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drawings/drawing1.xml" ContentType="application/vnd.openxmlformats-officedocument.drawingml.chartshapes+xml"/>
  <Override PartName="/word/charts/chart6.xml" ContentType="application/vnd.openxmlformats-officedocument.drawingml.chart+xml"/>
  <Override PartName="/word/charts/chart7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theme/theme1.xml" ContentType="application/vnd.openxmlformats-officedocument.theme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E31D4" w:rsidRPr="00296956" w:rsidRDefault="00EE31D4" w:rsidP="00EE31D4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eastAsia="AdvOT999035f4" w:hAnsi="Times New Roman" w:cs="Times New Roman"/>
          <w:b/>
          <w:sz w:val="28"/>
          <w:szCs w:val="24"/>
        </w:rPr>
      </w:pPr>
      <w:r w:rsidRPr="00296956">
        <w:rPr>
          <w:rFonts w:ascii="Times New Roman" w:eastAsia="AdvOT999035f4" w:hAnsi="Times New Roman" w:cs="Times New Roman"/>
          <w:b/>
          <w:sz w:val="28"/>
          <w:szCs w:val="24"/>
        </w:rPr>
        <w:t>Electronic Supplementary Information (ESI)</w:t>
      </w:r>
    </w:p>
    <w:p w:rsidR="00312811" w:rsidRDefault="00312811" w:rsidP="00EE31D4">
      <w:pPr>
        <w:autoSpaceDE w:val="0"/>
        <w:autoSpaceDN w:val="0"/>
        <w:adjustRightInd w:val="0"/>
        <w:spacing w:after="0" w:line="480" w:lineRule="auto"/>
        <w:ind w:left="360"/>
        <w:jc w:val="both"/>
        <w:rPr>
          <w:rFonts w:ascii="Times New Roman" w:eastAsia="AdvOT999035f4" w:hAnsi="Times New Roman" w:cs="Times New Roman"/>
          <w:b/>
          <w:sz w:val="28"/>
          <w:szCs w:val="24"/>
        </w:rPr>
      </w:pPr>
    </w:p>
    <w:p w:rsidR="00EE31D4" w:rsidRPr="00312811" w:rsidRDefault="00EE31D4" w:rsidP="00EE31D4">
      <w:pPr>
        <w:autoSpaceDE w:val="0"/>
        <w:autoSpaceDN w:val="0"/>
        <w:adjustRightInd w:val="0"/>
        <w:spacing w:after="0" w:line="480" w:lineRule="auto"/>
        <w:ind w:left="360"/>
        <w:jc w:val="both"/>
        <w:rPr>
          <w:rFonts w:ascii="Times New Roman" w:eastAsia="AdvOT999035f4" w:hAnsi="Times New Roman" w:cs="Times New Roman"/>
          <w:sz w:val="24"/>
          <w:szCs w:val="24"/>
        </w:rPr>
      </w:pPr>
      <w:r w:rsidRPr="00312811">
        <w:rPr>
          <w:rFonts w:ascii="Times New Roman" w:eastAsia="AdvOT999035f4" w:hAnsi="Times New Roman" w:cs="Times New Roman"/>
          <w:b/>
          <w:sz w:val="28"/>
          <w:szCs w:val="24"/>
        </w:rPr>
        <w:t>Figure’s Caption</w:t>
      </w:r>
      <w:r w:rsidRPr="00312811">
        <w:rPr>
          <w:rFonts w:ascii="Times New Roman" w:eastAsia="AdvOT999035f4" w:hAnsi="Times New Roman" w:cs="Times New Roman"/>
          <w:sz w:val="24"/>
          <w:szCs w:val="24"/>
        </w:rPr>
        <w:t xml:space="preserve"> </w:t>
      </w:r>
    </w:p>
    <w:p w:rsidR="00EE31D4" w:rsidRPr="00312811" w:rsidRDefault="00EE31D4" w:rsidP="00EE31D4">
      <w:pPr>
        <w:pStyle w:val="ListParagraph"/>
        <w:autoSpaceDE w:val="0"/>
        <w:autoSpaceDN w:val="0"/>
        <w:adjustRightInd w:val="0"/>
        <w:spacing w:after="0" w:line="480" w:lineRule="auto"/>
        <w:jc w:val="both"/>
        <w:rPr>
          <w:rFonts w:ascii="Times New Roman" w:eastAsia="AdvOT999035f4" w:hAnsi="Times New Roman" w:cs="Times New Roman"/>
          <w:sz w:val="24"/>
          <w:szCs w:val="24"/>
        </w:rPr>
      </w:pPr>
      <w:r w:rsidRPr="00312811">
        <w:rPr>
          <w:rFonts w:ascii="Times New Roman" w:eastAsia="AdvOT999035f4" w:hAnsi="Times New Roman" w:cs="Times New Roman"/>
          <w:sz w:val="24"/>
          <w:szCs w:val="24"/>
        </w:rPr>
        <w:t>Figure1.</w:t>
      </w:r>
      <w:r w:rsidRPr="00312811">
        <w:rPr>
          <w:rFonts w:ascii="Times New Roman" w:eastAsia="AdvOT999035f4" w:hAnsi="Times New Roman" w:cs="Times New Roman"/>
          <w:b/>
          <w:sz w:val="24"/>
          <w:szCs w:val="24"/>
        </w:rPr>
        <w:t xml:space="preserve"> </w:t>
      </w:r>
      <w:r w:rsidRPr="00312811">
        <w:rPr>
          <w:rFonts w:ascii="Times New Roman" w:eastAsia="AdvOT999035f4" w:hAnsi="Times New Roman" w:cs="Times New Roman"/>
          <w:sz w:val="24"/>
          <w:szCs w:val="24"/>
        </w:rPr>
        <w:t>UV Spectra of Pd</w:t>
      </w:r>
      <w:r w:rsidR="00A37E83">
        <w:rPr>
          <w:rFonts w:ascii="Times New Roman" w:eastAsia="AdvOT999035f4" w:hAnsi="Times New Roman" w:cs="Times New Roman"/>
          <w:sz w:val="24"/>
          <w:szCs w:val="24"/>
        </w:rPr>
        <w:t xml:space="preserve"> </w:t>
      </w:r>
      <w:r w:rsidRPr="00312811">
        <w:rPr>
          <w:rFonts w:ascii="Times New Roman" w:eastAsia="AdvOT999035f4" w:hAnsi="Times New Roman" w:cs="Times New Roman"/>
          <w:sz w:val="24"/>
          <w:szCs w:val="24"/>
        </w:rPr>
        <w:t>(II) complexes in DM</w:t>
      </w:r>
      <w:r w:rsidR="00D23D96">
        <w:rPr>
          <w:rFonts w:ascii="Times New Roman" w:eastAsia="AdvOT999035f4" w:hAnsi="Times New Roman" w:cs="Times New Roman"/>
          <w:sz w:val="24"/>
          <w:szCs w:val="24"/>
        </w:rPr>
        <w:t>SO</w:t>
      </w:r>
      <w:r w:rsidRPr="00312811">
        <w:rPr>
          <w:rFonts w:ascii="Times New Roman" w:eastAsia="AdvOT999035f4" w:hAnsi="Times New Roman" w:cs="Times New Roman"/>
          <w:sz w:val="24"/>
          <w:szCs w:val="24"/>
        </w:rPr>
        <w:t xml:space="preserve"> at </w:t>
      </w:r>
      <w:r w:rsidRPr="00312811">
        <w:rPr>
          <w:rFonts w:ascii="Times New Roman" w:hAnsi="Times New Roman" w:cs="Times New Roman"/>
          <w:sz w:val="24"/>
          <w:szCs w:val="24"/>
        </w:rPr>
        <w:t>0.001M</w:t>
      </w:r>
    </w:p>
    <w:p w:rsidR="00EE31D4" w:rsidRPr="00312811" w:rsidRDefault="00EE31D4" w:rsidP="00EE31D4">
      <w:pPr>
        <w:pStyle w:val="ListParagraph"/>
        <w:autoSpaceDE w:val="0"/>
        <w:autoSpaceDN w:val="0"/>
        <w:adjustRightInd w:val="0"/>
        <w:spacing w:after="0" w:line="480" w:lineRule="auto"/>
        <w:jc w:val="both"/>
        <w:rPr>
          <w:rFonts w:ascii="Times New Roman" w:eastAsia="AdvOT999035f4" w:hAnsi="Times New Roman" w:cs="Times New Roman"/>
          <w:sz w:val="24"/>
          <w:szCs w:val="24"/>
        </w:rPr>
      </w:pPr>
      <w:r w:rsidRPr="00312811">
        <w:rPr>
          <w:rFonts w:ascii="Times New Roman" w:eastAsia="AdvOT999035f4" w:hAnsi="Times New Roman" w:cs="Times New Roman"/>
          <w:sz w:val="24"/>
          <w:szCs w:val="24"/>
        </w:rPr>
        <w:t>Figure 2. UV Spectra of Pd</w:t>
      </w:r>
      <w:r w:rsidR="00A37E83">
        <w:rPr>
          <w:rFonts w:ascii="Times New Roman" w:eastAsia="AdvOT999035f4" w:hAnsi="Times New Roman" w:cs="Times New Roman"/>
          <w:sz w:val="24"/>
          <w:szCs w:val="24"/>
        </w:rPr>
        <w:t xml:space="preserve"> </w:t>
      </w:r>
      <w:r w:rsidRPr="00312811">
        <w:rPr>
          <w:rFonts w:ascii="Times New Roman" w:eastAsia="AdvOT999035f4" w:hAnsi="Times New Roman" w:cs="Times New Roman"/>
          <w:sz w:val="24"/>
          <w:szCs w:val="24"/>
        </w:rPr>
        <w:t>(II) complexes in DM</w:t>
      </w:r>
      <w:r w:rsidR="00D23D96">
        <w:rPr>
          <w:rFonts w:ascii="Times New Roman" w:eastAsia="AdvOT999035f4" w:hAnsi="Times New Roman" w:cs="Times New Roman"/>
          <w:sz w:val="24"/>
          <w:szCs w:val="24"/>
        </w:rPr>
        <w:t>SO</w:t>
      </w:r>
      <w:r w:rsidRPr="00312811">
        <w:rPr>
          <w:rFonts w:ascii="Times New Roman" w:eastAsia="AdvOT999035f4" w:hAnsi="Times New Roman" w:cs="Times New Roman"/>
          <w:sz w:val="24"/>
          <w:szCs w:val="24"/>
        </w:rPr>
        <w:t>-Water</w:t>
      </w:r>
    </w:p>
    <w:p w:rsidR="00EE31D4" w:rsidRPr="00312811" w:rsidRDefault="00EE31D4" w:rsidP="00312811">
      <w:pPr>
        <w:pStyle w:val="ListParagraph"/>
        <w:autoSpaceDE w:val="0"/>
        <w:autoSpaceDN w:val="0"/>
        <w:adjustRightInd w:val="0"/>
        <w:spacing w:after="0" w:line="480" w:lineRule="auto"/>
        <w:jc w:val="both"/>
        <w:rPr>
          <w:rFonts w:ascii="Times New Roman" w:eastAsia="AdvOT999035f4" w:hAnsi="Times New Roman" w:cs="Times New Roman"/>
          <w:sz w:val="24"/>
          <w:szCs w:val="24"/>
        </w:rPr>
      </w:pPr>
      <w:r w:rsidRPr="00312811">
        <w:rPr>
          <w:rFonts w:ascii="Times New Roman" w:eastAsia="AdvOT999035f4" w:hAnsi="Times New Roman" w:cs="Times New Roman"/>
          <w:sz w:val="24"/>
          <w:szCs w:val="24"/>
        </w:rPr>
        <w:t>Figure 3.</w:t>
      </w:r>
      <w:r w:rsidRPr="00312811">
        <w:rPr>
          <w:rFonts w:ascii="Times New Roman" w:eastAsia="AdvOT999035f4" w:hAnsi="Times New Roman" w:cs="Times New Roman"/>
          <w:b/>
          <w:sz w:val="24"/>
          <w:szCs w:val="24"/>
        </w:rPr>
        <w:t xml:space="preserve"> </w:t>
      </w:r>
      <w:r w:rsidRPr="00312811">
        <w:rPr>
          <w:rFonts w:ascii="Times New Roman" w:eastAsia="AdvOT999035f4" w:hAnsi="Times New Roman" w:cs="Times New Roman"/>
          <w:sz w:val="24"/>
          <w:szCs w:val="24"/>
        </w:rPr>
        <w:t>UV Spectra of Pd</w:t>
      </w:r>
      <w:r w:rsidR="00A37E83">
        <w:rPr>
          <w:rFonts w:ascii="Times New Roman" w:eastAsia="AdvOT999035f4" w:hAnsi="Times New Roman" w:cs="Times New Roman"/>
          <w:sz w:val="24"/>
          <w:szCs w:val="24"/>
        </w:rPr>
        <w:t xml:space="preserve"> </w:t>
      </w:r>
      <w:r w:rsidRPr="00312811">
        <w:rPr>
          <w:rFonts w:ascii="Times New Roman" w:eastAsia="AdvOT999035f4" w:hAnsi="Times New Roman" w:cs="Times New Roman"/>
          <w:sz w:val="24"/>
          <w:szCs w:val="24"/>
        </w:rPr>
        <w:t>(II) complexes in DM</w:t>
      </w:r>
      <w:r w:rsidR="00D23D96">
        <w:rPr>
          <w:rFonts w:ascii="Times New Roman" w:eastAsia="AdvOT999035f4" w:hAnsi="Times New Roman" w:cs="Times New Roman"/>
          <w:sz w:val="24"/>
          <w:szCs w:val="24"/>
        </w:rPr>
        <w:t>SO</w:t>
      </w:r>
      <w:r w:rsidRPr="00312811">
        <w:rPr>
          <w:rFonts w:ascii="Times New Roman" w:eastAsia="AdvOT999035f4" w:hAnsi="Times New Roman" w:cs="Times New Roman"/>
          <w:sz w:val="24"/>
          <w:szCs w:val="24"/>
        </w:rPr>
        <w:t xml:space="preserve">-Phosphate buffer </w:t>
      </w:r>
      <w:proofErr w:type="gramStart"/>
      <w:r w:rsidRPr="00312811">
        <w:rPr>
          <w:rFonts w:ascii="Times New Roman" w:eastAsia="AdvOT999035f4" w:hAnsi="Times New Roman" w:cs="Times New Roman"/>
          <w:sz w:val="24"/>
          <w:szCs w:val="24"/>
        </w:rPr>
        <w:t>at 7.2 pH</w:t>
      </w:r>
      <w:proofErr w:type="gramEnd"/>
    </w:p>
    <w:p w:rsidR="00EE31D4" w:rsidRPr="00312811" w:rsidRDefault="00EE31D4" w:rsidP="00EE31D4">
      <w:pPr>
        <w:pStyle w:val="ListParagraph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12811">
        <w:rPr>
          <w:rFonts w:ascii="Times New Roman" w:eastAsia="AdvOT999035f4" w:hAnsi="Times New Roman" w:cs="Times New Roman"/>
          <w:sz w:val="24"/>
          <w:szCs w:val="24"/>
        </w:rPr>
        <w:t>Figure</w:t>
      </w:r>
      <w:r w:rsidRPr="00312811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312811" w:rsidRPr="00312811">
        <w:rPr>
          <w:rFonts w:ascii="Times New Roman" w:hAnsi="Times New Roman" w:cs="Times New Roman"/>
          <w:bCs/>
          <w:sz w:val="24"/>
          <w:szCs w:val="24"/>
        </w:rPr>
        <w:t>4</w:t>
      </w:r>
      <w:r w:rsidRPr="00312811">
        <w:rPr>
          <w:rFonts w:ascii="Times New Roman" w:hAnsi="Times New Roman" w:cs="Times New Roman"/>
          <w:bCs/>
          <w:sz w:val="24"/>
          <w:szCs w:val="24"/>
        </w:rPr>
        <w:t>.</w:t>
      </w:r>
      <w:r w:rsidRPr="00312811">
        <w:rPr>
          <w:rFonts w:ascii="Times New Roman" w:hAnsi="Times New Roman" w:cs="Times New Roman"/>
          <w:sz w:val="24"/>
          <w:szCs w:val="24"/>
        </w:rPr>
        <w:t xml:space="preserve"> Absorption spectra of DNA (5x10ˉ</w:t>
      </w:r>
      <w:r w:rsidRPr="00312811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312811">
        <w:rPr>
          <w:rFonts w:ascii="Times New Roman" w:hAnsi="Times New Roman" w:cs="Times New Roman"/>
          <w:sz w:val="24"/>
          <w:szCs w:val="24"/>
        </w:rPr>
        <w:t>M) in absence and presence of increasing amounts of Pd2MBA (</w:t>
      </w:r>
      <w:proofErr w:type="spellStart"/>
      <w:r w:rsidRPr="00312811">
        <w:rPr>
          <w:rFonts w:ascii="Times New Roman" w:hAnsi="Times New Roman" w:cs="Times New Roman"/>
          <w:sz w:val="24"/>
          <w:szCs w:val="24"/>
        </w:rPr>
        <w:t>ri</w:t>
      </w:r>
      <w:proofErr w:type="spellEnd"/>
      <w:r w:rsidRPr="00312811">
        <w:rPr>
          <w:rFonts w:ascii="Times New Roman" w:hAnsi="Times New Roman" w:cs="Times New Roman"/>
          <w:sz w:val="24"/>
          <w:szCs w:val="24"/>
        </w:rPr>
        <w:t xml:space="preserve"> = [complex]</w:t>
      </w:r>
      <w:proofErr w:type="gramStart"/>
      <w:r w:rsidRPr="00312811">
        <w:rPr>
          <w:rFonts w:ascii="Times New Roman" w:hAnsi="Times New Roman" w:cs="Times New Roman"/>
          <w:sz w:val="24"/>
          <w:szCs w:val="24"/>
        </w:rPr>
        <w:t>/[</w:t>
      </w:r>
      <w:proofErr w:type="gramEnd"/>
      <w:r w:rsidRPr="00312811">
        <w:rPr>
          <w:rFonts w:ascii="Times New Roman" w:hAnsi="Times New Roman" w:cs="Times New Roman"/>
          <w:sz w:val="24"/>
          <w:szCs w:val="24"/>
        </w:rPr>
        <w:t>DNA]).</w:t>
      </w:r>
    </w:p>
    <w:p w:rsidR="00EE31D4" w:rsidRPr="00312811" w:rsidRDefault="00EE31D4" w:rsidP="00EE31D4">
      <w:pPr>
        <w:pStyle w:val="ListParagraph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12811">
        <w:rPr>
          <w:rFonts w:ascii="Times New Roman" w:eastAsia="AdvOT999035f4" w:hAnsi="Times New Roman" w:cs="Times New Roman"/>
          <w:sz w:val="24"/>
          <w:szCs w:val="24"/>
        </w:rPr>
        <w:t>Figure</w:t>
      </w:r>
      <w:r w:rsidRPr="00312811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312811" w:rsidRPr="00312811">
        <w:rPr>
          <w:rFonts w:ascii="Times New Roman" w:hAnsi="Times New Roman" w:cs="Times New Roman"/>
          <w:bCs/>
          <w:sz w:val="24"/>
          <w:szCs w:val="24"/>
        </w:rPr>
        <w:t>5</w:t>
      </w:r>
      <w:r w:rsidRPr="00312811">
        <w:rPr>
          <w:rFonts w:ascii="Times New Roman" w:hAnsi="Times New Roman" w:cs="Times New Roman"/>
          <w:bCs/>
          <w:sz w:val="24"/>
          <w:szCs w:val="24"/>
        </w:rPr>
        <w:t>.</w:t>
      </w:r>
      <w:r w:rsidRPr="00312811">
        <w:rPr>
          <w:rFonts w:ascii="Times New Roman" w:hAnsi="Times New Roman" w:cs="Times New Roman"/>
          <w:sz w:val="24"/>
          <w:szCs w:val="24"/>
        </w:rPr>
        <w:t xml:space="preserve"> Absorption spectra of DNA (5x10ˉ</w:t>
      </w:r>
      <w:r w:rsidRPr="00312811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312811">
        <w:rPr>
          <w:rFonts w:ascii="Times New Roman" w:hAnsi="Times New Roman" w:cs="Times New Roman"/>
          <w:sz w:val="24"/>
          <w:szCs w:val="24"/>
        </w:rPr>
        <w:t>M) in absence and presence of increasing amounts of Pd3MBA (</w:t>
      </w:r>
      <w:proofErr w:type="spellStart"/>
      <w:r w:rsidRPr="00312811">
        <w:rPr>
          <w:rFonts w:ascii="Times New Roman" w:hAnsi="Times New Roman" w:cs="Times New Roman"/>
          <w:sz w:val="24"/>
          <w:szCs w:val="24"/>
        </w:rPr>
        <w:t>ri</w:t>
      </w:r>
      <w:proofErr w:type="spellEnd"/>
      <w:r w:rsidRPr="00312811">
        <w:rPr>
          <w:rFonts w:ascii="Times New Roman" w:hAnsi="Times New Roman" w:cs="Times New Roman"/>
          <w:sz w:val="24"/>
          <w:szCs w:val="24"/>
        </w:rPr>
        <w:t xml:space="preserve"> = [complex]</w:t>
      </w:r>
      <w:proofErr w:type="gramStart"/>
      <w:r w:rsidRPr="00312811">
        <w:rPr>
          <w:rFonts w:ascii="Times New Roman" w:hAnsi="Times New Roman" w:cs="Times New Roman"/>
          <w:sz w:val="24"/>
          <w:szCs w:val="24"/>
        </w:rPr>
        <w:t>/[</w:t>
      </w:r>
      <w:proofErr w:type="gramEnd"/>
      <w:r w:rsidRPr="00312811">
        <w:rPr>
          <w:rFonts w:ascii="Times New Roman" w:hAnsi="Times New Roman" w:cs="Times New Roman"/>
          <w:sz w:val="24"/>
          <w:szCs w:val="24"/>
        </w:rPr>
        <w:t>DNA]).</w:t>
      </w:r>
    </w:p>
    <w:p w:rsidR="00EE31D4" w:rsidRPr="00312811" w:rsidRDefault="00EE31D4" w:rsidP="00EE31D4">
      <w:pPr>
        <w:pStyle w:val="ListParagraph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12811">
        <w:rPr>
          <w:rFonts w:ascii="Times New Roman" w:eastAsia="AdvOT999035f4" w:hAnsi="Times New Roman" w:cs="Times New Roman"/>
          <w:sz w:val="24"/>
          <w:szCs w:val="24"/>
        </w:rPr>
        <w:t>Figure</w:t>
      </w:r>
      <w:r w:rsidRPr="00312811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312811" w:rsidRPr="00312811">
        <w:rPr>
          <w:rFonts w:ascii="Times New Roman" w:hAnsi="Times New Roman" w:cs="Times New Roman"/>
          <w:bCs/>
          <w:sz w:val="24"/>
          <w:szCs w:val="24"/>
        </w:rPr>
        <w:t>6</w:t>
      </w:r>
      <w:r w:rsidRPr="00312811">
        <w:rPr>
          <w:rFonts w:ascii="Times New Roman" w:hAnsi="Times New Roman" w:cs="Times New Roman"/>
          <w:bCs/>
          <w:sz w:val="24"/>
          <w:szCs w:val="24"/>
        </w:rPr>
        <w:t>.</w:t>
      </w:r>
      <w:r w:rsidRPr="00312811">
        <w:rPr>
          <w:rFonts w:ascii="Times New Roman" w:hAnsi="Times New Roman" w:cs="Times New Roman"/>
          <w:sz w:val="24"/>
          <w:szCs w:val="24"/>
        </w:rPr>
        <w:t xml:space="preserve"> Absorption spectra of DNA (5x10ˉ</w:t>
      </w:r>
      <w:r w:rsidRPr="00312811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312811">
        <w:rPr>
          <w:rFonts w:ascii="Times New Roman" w:hAnsi="Times New Roman" w:cs="Times New Roman"/>
          <w:sz w:val="24"/>
          <w:szCs w:val="24"/>
        </w:rPr>
        <w:t>M) in absence and presence of increasing amounts of Pd4MBA (</w:t>
      </w:r>
      <w:proofErr w:type="spellStart"/>
      <w:r w:rsidRPr="00312811">
        <w:rPr>
          <w:rFonts w:ascii="Times New Roman" w:hAnsi="Times New Roman" w:cs="Times New Roman"/>
          <w:sz w:val="24"/>
          <w:szCs w:val="24"/>
        </w:rPr>
        <w:t>ri</w:t>
      </w:r>
      <w:proofErr w:type="spellEnd"/>
      <w:r w:rsidRPr="00312811">
        <w:rPr>
          <w:rFonts w:ascii="Times New Roman" w:hAnsi="Times New Roman" w:cs="Times New Roman"/>
          <w:sz w:val="24"/>
          <w:szCs w:val="24"/>
        </w:rPr>
        <w:t xml:space="preserve"> = [complex]</w:t>
      </w:r>
      <w:proofErr w:type="gramStart"/>
      <w:r w:rsidRPr="00312811">
        <w:rPr>
          <w:rFonts w:ascii="Times New Roman" w:hAnsi="Times New Roman" w:cs="Times New Roman"/>
          <w:sz w:val="24"/>
          <w:szCs w:val="24"/>
        </w:rPr>
        <w:t>/[</w:t>
      </w:r>
      <w:proofErr w:type="gramEnd"/>
      <w:r w:rsidRPr="00312811">
        <w:rPr>
          <w:rFonts w:ascii="Times New Roman" w:hAnsi="Times New Roman" w:cs="Times New Roman"/>
          <w:sz w:val="24"/>
          <w:szCs w:val="24"/>
        </w:rPr>
        <w:t>DNA]).</w:t>
      </w:r>
    </w:p>
    <w:p w:rsidR="00EE31D4" w:rsidRPr="00312811" w:rsidRDefault="00EE31D4" w:rsidP="00EE31D4">
      <w:pPr>
        <w:pStyle w:val="ListParagraph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312811">
        <w:rPr>
          <w:rFonts w:ascii="Times New Roman" w:eastAsia="AdvOT999035f4" w:hAnsi="Times New Roman" w:cs="Times New Roman"/>
          <w:sz w:val="24"/>
          <w:szCs w:val="24"/>
        </w:rPr>
        <w:t>Figure</w:t>
      </w:r>
      <w:r w:rsidRPr="00312811">
        <w:rPr>
          <w:rFonts w:ascii="Times New Roman" w:hAnsi="Times New Roman" w:cs="Times New Roman"/>
          <w:sz w:val="24"/>
          <w:szCs w:val="24"/>
        </w:rPr>
        <w:t xml:space="preserve"> </w:t>
      </w:r>
      <w:r w:rsidR="00312811" w:rsidRPr="00312811">
        <w:rPr>
          <w:rFonts w:ascii="Times New Roman" w:hAnsi="Times New Roman" w:cs="Times New Roman"/>
          <w:sz w:val="24"/>
          <w:szCs w:val="24"/>
        </w:rPr>
        <w:t>7</w:t>
      </w:r>
      <w:r w:rsidRPr="00312811">
        <w:rPr>
          <w:rFonts w:ascii="Times New Roman" w:hAnsi="Times New Roman" w:cs="Times New Roman"/>
          <w:sz w:val="24"/>
          <w:szCs w:val="24"/>
        </w:rPr>
        <w:t xml:space="preserve">. </w:t>
      </w:r>
      <w:r w:rsidRPr="00312811">
        <w:rPr>
          <w:rFonts w:ascii="Times New Roman" w:hAnsi="Times New Roman" w:cs="Times New Roman"/>
          <w:sz w:val="24"/>
          <w:lang w:val="en-US"/>
        </w:rPr>
        <w:t>Absorption spectra of DNA (5˟10</w:t>
      </w:r>
      <w:r w:rsidRPr="00312811">
        <w:rPr>
          <w:rFonts w:ascii="Times New Roman" w:hAnsi="Times New Roman" w:cs="Times New Roman"/>
          <w:sz w:val="24"/>
          <w:vertAlign w:val="superscript"/>
          <w:lang w:val="en-US"/>
        </w:rPr>
        <w:t>-5</w:t>
      </w:r>
      <w:r w:rsidRPr="00312811">
        <w:rPr>
          <w:rFonts w:ascii="Times New Roman" w:hAnsi="Times New Roman" w:cs="Times New Roman"/>
          <w:sz w:val="24"/>
          <w:lang w:val="en-US"/>
        </w:rPr>
        <w:t>M) in absence and presence of increasing amounts of benzylamine (</w:t>
      </w:r>
      <w:proofErr w:type="spellStart"/>
      <w:r w:rsidRPr="00312811">
        <w:rPr>
          <w:rFonts w:ascii="Times New Roman" w:hAnsi="Times New Roman" w:cs="Times New Roman"/>
          <w:sz w:val="24"/>
          <w:lang w:val="en-US"/>
        </w:rPr>
        <w:t>ri</w:t>
      </w:r>
      <w:proofErr w:type="spellEnd"/>
      <w:r w:rsidRPr="00312811">
        <w:rPr>
          <w:rFonts w:ascii="Times New Roman" w:hAnsi="Times New Roman" w:cs="Times New Roman"/>
          <w:sz w:val="24"/>
          <w:lang w:val="en-US"/>
        </w:rPr>
        <w:t xml:space="preserve"> = [complex]</w:t>
      </w:r>
      <w:proofErr w:type="gramStart"/>
      <w:r w:rsidRPr="00312811">
        <w:rPr>
          <w:rFonts w:ascii="Times New Roman" w:hAnsi="Times New Roman" w:cs="Times New Roman"/>
          <w:sz w:val="24"/>
          <w:lang w:val="en-US"/>
        </w:rPr>
        <w:t>/[</w:t>
      </w:r>
      <w:proofErr w:type="gramEnd"/>
      <w:r w:rsidRPr="00312811">
        <w:rPr>
          <w:rFonts w:ascii="Times New Roman" w:hAnsi="Times New Roman" w:cs="Times New Roman"/>
          <w:sz w:val="24"/>
          <w:lang w:val="en-US"/>
        </w:rPr>
        <w:t>DNA]).</w:t>
      </w:r>
    </w:p>
    <w:p w:rsidR="00312811" w:rsidRDefault="00312811" w:rsidP="00EE31D4">
      <w:pPr>
        <w:rPr>
          <w:rFonts w:ascii="Times New Roman" w:eastAsia="AdvOT999035f4" w:hAnsi="Times New Roman" w:cs="Times New Roman"/>
          <w:b/>
          <w:color w:val="FF0000"/>
          <w:sz w:val="24"/>
          <w:szCs w:val="24"/>
        </w:rPr>
      </w:pPr>
    </w:p>
    <w:p w:rsidR="00312811" w:rsidRDefault="00312811" w:rsidP="00EE31D4">
      <w:pPr>
        <w:rPr>
          <w:rFonts w:ascii="Times New Roman" w:eastAsia="AdvOT999035f4" w:hAnsi="Times New Roman" w:cs="Times New Roman"/>
          <w:b/>
          <w:color w:val="FF0000"/>
          <w:sz w:val="24"/>
          <w:szCs w:val="24"/>
        </w:rPr>
      </w:pPr>
    </w:p>
    <w:p w:rsidR="00312811" w:rsidRDefault="00312811" w:rsidP="00EE31D4">
      <w:pPr>
        <w:rPr>
          <w:rFonts w:ascii="Times New Roman" w:eastAsia="AdvOT999035f4" w:hAnsi="Times New Roman" w:cs="Times New Roman"/>
          <w:b/>
          <w:color w:val="FF0000"/>
          <w:sz w:val="24"/>
          <w:szCs w:val="24"/>
        </w:rPr>
      </w:pPr>
    </w:p>
    <w:p w:rsidR="00312811" w:rsidRDefault="00312811" w:rsidP="00EE31D4">
      <w:pPr>
        <w:rPr>
          <w:rFonts w:ascii="Times New Roman" w:eastAsia="AdvOT999035f4" w:hAnsi="Times New Roman" w:cs="Times New Roman"/>
          <w:b/>
          <w:color w:val="FF0000"/>
          <w:sz w:val="24"/>
          <w:szCs w:val="24"/>
        </w:rPr>
      </w:pPr>
    </w:p>
    <w:p w:rsidR="00312811" w:rsidRDefault="00312811" w:rsidP="00EE31D4">
      <w:pPr>
        <w:rPr>
          <w:rFonts w:ascii="Times New Roman" w:eastAsia="AdvOT999035f4" w:hAnsi="Times New Roman" w:cs="Times New Roman"/>
          <w:b/>
          <w:color w:val="FF0000"/>
          <w:sz w:val="24"/>
          <w:szCs w:val="24"/>
        </w:rPr>
      </w:pPr>
    </w:p>
    <w:p w:rsidR="00312811" w:rsidRDefault="00312811" w:rsidP="00EE31D4">
      <w:pPr>
        <w:rPr>
          <w:rFonts w:ascii="Times New Roman" w:eastAsia="AdvOT999035f4" w:hAnsi="Times New Roman" w:cs="Times New Roman"/>
          <w:b/>
          <w:color w:val="FF0000"/>
          <w:sz w:val="24"/>
          <w:szCs w:val="24"/>
        </w:rPr>
      </w:pPr>
    </w:p>
    <w:p w:rsidR="00312811" w:rsidRDefault="00312811" w:rsidP="00EE31D4">
      <w:pPr>
        <w:rPr>
          <w:rFonts w:ascii="Times New Roman" w:eastAsia="AdvOT999035f4" w:hAnsi="Times New Roman" w:cs="Times New Roman"/>
          <w:b/>
          <w:color w:val="FF0000"/>
          <w:sz w:val="24"/>
          <w:szCs w:val="24"/>
        </w:rPr>
      </w:pPr>
    </w:p>
    <w:p w:rsidR="00312811" w:rsidRDefault="00312811" w:rsidP="00EE31D4">
      <w:pPr>
        <w:rPr>
          <w:rFonts w:ascii="Times New Roman" w:eastAsia="AdvOT999035f4" w:hAnsi="Times New Roman" w:cs="Times New Roman"/>
          <w:b/>
          <w:color w:val="FF0000"/>
          <w:sz w:val="24"/>
          <w:szCs w:val="24"/>
        </w:rPr>
      </w:pPr>
    </w:p>
    <w:p w:rsidR="00312811" w:rsidRDefault="00312811" w:rsidP="00EE31D4">
      <w:pPr>
        <w:rPr>
          <w:rFonts w:ascii="Times New Roman" w:eastAsia="AdvOT999035f4" w:hAnsi="Times New Roman" w:cs="Times New Roman"/>
          <w:b/>
          <w:color w:val="FF0000"/>
          <w:sz w:val="24"/>
          <w:szCs w:val="24"/>
        </w:rPr>
      </w:pPr>
    </w:p>
    <w:p w:rsidR="00312811" w:rsidRDefault="00312811" w:rsidP="00EE31D4">
      <w:pPr>
        <w:rPr>
          <w:rFonts w:ascii="Times New Roman" w:eastAsia="AdvOT999035f4" w:hAnsi="Times New Roman" w:cs="Times New Roman"/>
          <w:b/>
          <w:color w:val="FF0000"/>
          <w:sz w:val="24"/>
          <w:szCs w:val="24"/>
        </w:rPr>
      </w:pPr>
    </w:p>
    <w:p w:rsidR="00EE31D4" w:rsidRPr="00312811" w:rsidRDefault="00EE31D4" w:rsidP="00EE31D4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312811">
        <w:rPr>
          <w:rFonts w:ascii="Times New Roman" w:eastAsia="AdvOT999035f4" w:hAnsi="Times New Roman" w:cs="Times New Roman"/>
          <w:b/>
          <w:sz w:val="24"/>
          <w:szCs w:val="24"/>
        </w:rPr>
        <w:lastRenderedPageBreak/>
        <w:t>Figure</w:t>
      </w:r>
      <w:r w:rsidRPr="00312811">
        <w:rPr>
          <w:rFonts w:ascii="Times New Roman" w:hAnsi="Times New Roman" w:cs="Times New Roman"/>
          <w:b/>
          <w:sz w:val="24"/>
          <w:szCs w:val="24"/>
        </w:rPr>
        <w:t xml:space="preserve"> 1.</w:t>
      </w:r>
      <w:proofErr w:type="gramEnd"/>
      <w:r w:rsidRPr="00312811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EE31D4" w:rsidRDefault="00EE31D4" w:rsidP="00EE31D4">
      <w:pPr>
        <w:rPr>
          <w:rFonts w:ascii="Times New Roman" w:hAnsi="Times New Roman" w:cs="Times New Roman"/>
          <w:b/>
          <w:sz w:val="24"/>
          <w:szCs w:val="24"/>
        </w:rPr>
      </w:pPr>
    </w:p>
    <w:p w:rsidR="00EE31D4" w:rsidRDefault="00EE31D4" w:rsidP="00EE31D4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EE31D4">
        <w:rPr>
          <w:rFonts w:ascii="Times New Roman" w:hAnsi="Times New Roman" w:cs="Times New Roman"/>
          <w:b/>
          <w:noProof/>
          <w:sz w:val="24"/>
          <w:szCs w:val="24"/>
          <w:lang w:eastAsia="en-IN"/>
        </w:rPr>
        <w:drawing>
          <wp:inline distT="0" distB="0" distL="0" distR="0">
            <wp:extent cx="5372098" cy="3629025"/>
            <wp:effectExtent l="0" t="0" r="0" b="0"/>
            <wp:docPr id="16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EE31D4" w:rsidRPr="006F1670" w:rsidRDefault="00EE31D4" w:rsidP="00EE31D4">
      <w:pPr>
        <w:rPr>
          <w:rFonts w:ascii="Times New Roman" w:hAnsi="Times New Roman" w:cs="Times New Roman"/>
          <w:b/>
          <w:sz w:val="24"/>
          <w:szCs w:val="24"/>
        </w:rPr>
      </w:pPr>
    </w:p>
    <w:p w:rsidR="00EE31D4" w:rsidRPr="00871481" w:rsidRDefault="00EE31D4" w:rsidP="00EE31D4"/>
    <w:p w:rsidR="00EE31D4" w:rsidRDefault="00EE31D4" w:rsidP="00EE31D4">
      <w:pPr>
        <w:rPr>
          <w:rFonts w:ascii="Times New Roman" w:eastAsia="AdvOT999035f4" w:hAnsi="Times New Roman" w:cs="Times New Roman"/>
          <w:sz w:val="24"/>
          <w:szCs w:val="24"/>
        </w:rPr>
      </w:pPr>
    </w:p>
    <w:p w:rsidR="00EE31D4" w:rsidRDefault="00EE31D4" w:rsidP="00EE31D4">
      <w:pPr>
        <w:rPr>
          <w:rFonts w:ascii="Times New Roman" w:eastAsia="AdvOT999035f4" w:hAnsi="Times New Roman" w:cs="Times New Roman"/>
          <w:sz w:val="24"/>
          <w:szCs w:val="24"/>
        </w:rPr>
      </w:pPr>
    </w:p>
    <w:p w:rsidR="00EE31D4" w:rsidRDefault="00EE31D4" w:rsidP="00EE31D4">
      <w:pPr>
        <w:rPr>
          <w:rFonts w:ascii="Times New Roman" w:eastAsia="AdvOT999035f4" w:hAnsi="Times New Roman" w:cs="Times New Roman"/>
          <w:sz w:val="24"/>
          <w:szCs w:val="24"/>
        </w:rPr>
      </w:pPr>
    </w:p>
    <w:p w:rsidR="00EE31D4" w:rsidRDefault="00EE31D4" w:rsidP="00EE31D4">
      <w:pPr>
        <w:rPr>
          <w:rFonts w:ascii="Times New Roman" w:eastAsia="AdvOT999035f4" w:hAnsi="Times New Roman" w:cs="Times New Roman"/>
          <w:sz w:val="24"/>
          <w:szCs w:val="24"/>
        </w:rPr>
      </w:pPr>
    </w:p>
    <w:p w:rsidR="00EE31D4" w:rsidRDefault="00EE31D4" w:rsidP="00EE31D4">
      <w:pPr>
        <w:rPr>
          <w:rFonts w:ascii="Times New Roman" w:eastAsia="AdvOT999035f4" w:hAnsi="Times New Roman" w:cs="Times New Roman"/>
          <w:sz w:val="24"/>
          <w:szCs w:val="24"/>
        </w:rPr>
      </w:pPr>
    </w:p>
    <w:p w:rsidR="00EE31D4" w:rsidRDefault="00EE31D4" w:rsidP="00EE31D4">
      <w:pPr>
        <w:rPr>
          <w:rFonts w:ascii="Times New Roman" w:eastAsia="AdvOT999035f4" w:hAnsi="Times New Roman" w:cs="Times New Roman"/>
          <w:sz w:val="24"/>
          <w:szCs w:val="24"/>
        </w:rPr>
      </w:pPr>
    </w:p>
    <w:p w:rsidR="00EE31D4" w:rsidRDefault="00EE31D4" w:rsidP="00EE31D4">
      <w:pPr>
        <w:rPr>
          <w:rFonts w:ascii="Times New Roman" w:eastAsia="AdvOT999035f4" w:hAnsi="Times New Roman" w:cs="Times New Roman"/>
          <w:sz w:val="24"/>
          <w:szCs w:val="24"/>
        </w:rPr>
      </w:pPr>
    </w:p>
    <w:p w:rsidR="00EE31D4" w:rsidRDefault="00EE31D4" w:rsidP="00EE31D4">
      <w:pPr>
        <w:rPr>
          <w:rFonts w:ascii="Times New Roman" w:eastAsia="AdvOT999035f4" w:hAnsi="Times New Roman" w:cs="Times New Roman"/>
          <w:sz w:val="24"/>
          <w:szCs w:val="24"/>
        </w:rPr>
      </w:pPr>
    </w:p>
    <w:p w:rsidR="00312811" w:rsidRDefault="00312811" w:rsidP="00EE31D4">
      <w:pPr>
        <w:rPr>
          <w:rFonts w:ascii="Times New Roman" w:eastAsia="AdvOT999035f4" w:hAnsi="Times New Roman" w:cs="Times New Roman"/>
          <w:b/>
          <w:color w:val="FF0000"/>
          <w:sz w:val="24"/>
          <w:szCs w:val="24"/>
        </w:rPr>
      </w:pPr>
    </w:p>
    <w:p w:rsidR="00312811" w:rsidRDefault="00312811" w:rsidP="00EE31D4">
      <w:pPr>
        <w:rPr>
          <w:rFonts w:ascii="Times New Roman" w:eastAsia="AdvOT999035f4" w:hAnsi="Times New Roman" w:cs="Times New Roman"/>
          <w:b/>
          <w:color w:val="FF0000"/>
          <w:sz w:val="24"/>
          <w:szCs w:val="24"/>
        </w:rPr>
      </w:pPr>
    </w:p>
    <w:p w:rsidR="00EE31D4" w:rsidRPr="00312811" w:rsidRDefault="00EE31D4" w:rsidP="00EE31D4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312811">
        <w:rPr>
          <w:rFonts w:ascii="Times New Roman" w:eastAsia="AdvOT999035f4" w:hAnsi="Times New Roman" w:cs="Times New Roman"/>
          <w:b/>
          <w:sz w:val="24"/>
          <w:szCs w:val="24"/>
        </w:rPr>
        <w:lastRenderedPageBreak/>
        <w:t>Figure</w:t>
      </w:r>
      <w:r w:rsidRPr="00312811">
        <w:rPr>
          <w:rFonts w:ascii="Times New Roman" w:hAnsi="Times New Roman" w:cs="Times New Roman"/>
          <w:b/>
          <w:sz w:val="24"/>
          <w:szCs w:val="24"/>
        </w:rPr>
        <w:t xml:space="preserve"> 2.</w:t>
      </w:r>
      <w:proofErr w:type="gramEnd"/>
      <w:r w:rsidRPr="00312811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EE31D4" w:rsidRDefault="00EE31D4" w:rsidP="00EE31D4">
      <w:pPr>
        <w:rPr>
          <w:rFonts w:ascii="Times New Roman" w:hAnsi="Times New Roman" w:cs="Times New Roman"/>
          <w:b/>
          <w:sz w:val="24"/>
          <w:szCs w:val="24"/>
        </w:rPr>
      </w:pPr>
    </w:p>
    <w:p w:rsidR="00EE31D4" w:rsidRDefault="00EE31D4" w:rsidP="00EE31D4">
      <w:pPr>
        <w:rPr>
          <w:rFonts w:ascii="Times New Roman" w:hAnsi="Times New Roman" w:cs="Times New Roman"/>
          <w:b/>
          <w:sz w:val="24"/>
          <w:szCs w:val="24"/>
        </w:rPr>
      </w:pPr>
    </w:p>
    <w:p w:rsidR="00EE31D4" w:rsidRPr="006F1670" w:rsidRDefault="00EE31D4" w:rsidP="00EE31D4">
      <w:pPr>
        <w:rPr>
          <w:rFonts w:ascii="Times New Roman" w:hAnsi="Times New Roman" w:cs="Times New Roman"/>
          <w:b/>
        </w:rPr>
      </w:pPr>
    </w:p>
    <w:p w:rsidR="00EE31D4" w:rsidRPr="008C7437" w:rsidRDefault="003A1F55" w:rsidP="00EE31D4">
      <w:pPr>
        <w:jc w:val="center"/>
        <w:rPr>
          <w:rFonts w:ascii="Times New Roman" w:hAnsi="Times New Roman" w:cs="Times New Roman"/>
          <w:sz w:val="24"/>
          <w:szCs w:val="24"/>
        </w:rPr>
      </w:pPr>
      <w:r w:rsidRPr="003A1F55">
        <w:rPr>
          <w:rFonts w:ascii="Times New Roman" w:hAnsi="Times New Roman" w:cs="Times New Roman"/>
          <w:noProof/>
          <w:sz w:val="24"/>
          <w:szCs w:val="24"/>
          <w:lang w:eastAsia="en-IN"/>
        </w:rPr>
        <w:drawing>
          <wp:inline distT="0" distB="0" distL="0" distR="0">
            <wp:extent cx="5709684" cy="3530009"/>
            <wp:effectExtent l="0" t="0" r="0" b="0"/>
            <wp:docPr id="2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EE31D4" w:rsidRDefault="00EE31D4" w:rsidP="00EE31D4">
      <w:pPr>
        <w:rPr>
          <w:rFonts w:ascii="Times New Roman" w:hAnsi="Times New Roman" w:cs="Times New Roman"/>
        </w:rPr>
      </w:pPr>
    </w:p>
    <w:p w:rsidR="00EE31D4" w:rsidRDefault="00EE31D4" w:rsidP="00EE31D4">
      <w:pPr>
        <w:rPr>
          <w:rFonts w:ascii="Times New Roman" w:eastAsia="AdvOT999035f4" w:hAnsi="Times New Roman" w:cs="Times New Roman"/>
          <w:sz w:val="24"/>
          <w:szCs w:val="24"/>
        </w:rPr>
      </w:pPr>
    </w:p>
    <w:p w:rsidR="00EE31D4" w:rsidRDefault="00EE31D4" w:rsidP="00EE31D4">
      <w:pPr>
        <w:rPr>
          <w:rFonts w:ascii="Times New Roman" w:eastAsia="AdvOT999035f4" w:hAnsi="Times New Roman" w:cs="Times New Roman"/>
          <w:sz w:val="24"/>
          <w:szCs w:val="24"/>
        </w:rPr>
      </w:pPr>
    </w:p>
    <w:p w:rsidR="00EE31D4" w:rsidRDefault="00EE31D4" w:rsidP="00EE31D4">
      <w:pPr>
        <w:rPr>
          <w:rFonts w:ascii="Times New Roman" w:eastAsia="AdvOT999035f4" w:hAnsi="Times New Roman" w:cs="Times New Roman"/>
          <w:sz w:val="24"/>
          <w:szCs w:val="24"/>
        </w:rPr>
      </w:pPr>
    </w:p>
    <w:p w:rsidR="00EE31D4" w:rsidRDefault="00EE31D4" w:rsidP="00EE31D4">
      <w:pPr>
        <w:rPr>
          <w:rFonts w:ascii="Times New Roman" w:eastAsia="AdvOT999035f4" w:hAnsi="Times New Roman" w:cs="Times New Roman"/>
          <w:sz w:val="24"/>
          <w:szCs w:val="24"/>
        </w:rPr>
      </w:pPr>
    </w:p>
    <w:p w:rsidR="00EE31D4" w:rsidRDefault="00EE31D4" w:rsidP="00EE31D4">
      <w:pPr>
        <w:rPr>
          <w:rFonts w:ascii="Times New Roman" w:eastAsia="AdvOT999035f4" w:hAnsi="Times New Roman" w:cs="Times New Roman"/>
          <w:sz w:val="24"/>
          <w:szCs w:val="24"/>
        </w:rPr>
      </w:pPr>
    </w:p>
    <w:p w:rsidR="00EE31D4" w:rsidRDefault="00EE31D4" w:rsidP="00EE31D4">
      <w:pPr>
        <w:rPr>
          <w:rFonts w:ascii="Times New Roman" w:eastAsia="AdvOT999035f4" w:hAnsi="Times New Roman" w:cs="Times New Roman"/>
          <w:sz w:val="24"/>
          <w:szCs w:val="24"/>
        </w:rPr>
      </w:pPr>
    </w:p>
    <w:p w:rsidR="00EE31D4" w:rsidRDefault="00EE31D4" w:rsidP="00EE31D4">
      <w:pPr>
        <w:rPr>
          <w:rFonts w:ascii="Times New Roman" w:eastAsia="AdvOT999035f4" w:hAnsi="Times New Roman" w:cs="Times New Roman"/>
          <w:sz w:val="24"/>
          <w:szCs w:val="24"/>
        </w:rPr>
      </w:pPr>
    </w:p>
    <w:p w:rsidR="00EE31D4" w:rsidRDefault="00EE31D4" w:rsidP="00EE31D4">
      <w:pPr>
        <w:rPr>
          <w:rFonts w:ascii="Times New Roman" w:eastAsia="AdvOT999035f4" w:hAnsi="Times New Roman" w:cs="Times New Roman"/>
          <w:sz w:val="24"/>
          <w:szCs w:val="24"/>
        </w:rPr>
      </w:pPr>
    </w:p>
    <w:p w:rsidR="00EE31D4" w:rsidRDefault="00EE31D4" w:rsidP="00EE31D4">
      <w:pPr>
        <w:rPr>
          <w:rFonts w:ascii="Times New Roman" w:eastAsia="AdvOT999035f4" w:hAnsi="Times New Roman" w:cs="Times New Roman"/>
          <w:sz w:val="24"/>
          <w:szCs w:val="24"/>
        </w:rPr>
      </w:pPr>
    </w:p>
    <w:p w:rsidR="00EE31D4" w:rsidRPr="00312811" w:rsidRDefault="00EE31D4" w:rsidP="00EE31D4">
      <w:pPr>
        <w:rPr>
          <w:rFonts w:ascii="Times New Roman" w:hAnsi="Times New Roman" w:cs="Times New Roman"/>
          <w:b/>
        </w:rPr>
      </w:pPr>
      <w:proofErr w:type="gramStart"/>
      <w:r w:rsidRPr="00312811">
        <w:rPr>
          <w:rFonts w:ascii="Times New Roman" w:eastAsia="AdvOT999035f4" w:hAnsi="Times New Roman" w:cs="Times New Roman"/>
          <w:b/>
          <w:sz w:val="24"/>
          <w:szCs w:val="24"/>
        </w:rPr>
        <w:lastRenderedPageBreak/>
        <w:t>Figure</w:t>
      </w:r>
      <w:r w:rsidRPr="00312811">
        <w:rPr>
          <w:rFonts w:ascii="Times New Roman" w:hAnsi="Times New Roman" w:cs="Times New Roman"/>
          <w:b/>
        </w:rPr>
        <w:t xml:space="preserve"> 3.</w:t>
      </w:r>
      <w:proofErr w:type="gramEnd"/>
      <w:r w:rsidRPr="00312811">
        <w:rPr>
          <w:rFonts w:ascii="Times New Roman" w:hAnsi="Times New Roman" w:cs="Times New Roman"/>
          <w:b/>
        </w:rPr>
        <w:t xml:space="preserve"> </w:t>
      </w:r>
    </w:p>
    <w:p w:rsidR="000135FD" w:rsidRPr="00EE31D4" w:rsidRDefault="000135FD" w:rsidP="00EE31D4">
      <w:pPr>
        <w:rPr>
          <w:rFonts w:ascii="Times New Roman" w:hAnsi="Times New Roman" w:cs="Times New Roman"/>
          <w:b/>
        </w:rPr>
      </w:pPr>
    </w:p>
    <w:p w:rsidR="00EE31D4" w:rsidRPr="006F1670" w:rsidRDefault="00EE31D4" w:rsidP="00EE31D4">
      <w:pPr>
        <w:rPr>
          <w:rFonts w:ascii="Times New Roman" w:hAnsi="Times New Roman" w:cs="Times New Roman"/>
          <w:b/>
          <w:sz w:val="24"/>
          <w:szCs w:val="24"/>
        </w:rPr>
      </w:pPr>
    </w:p>
    <w:p w:rsidR="00EE31D4" w:rsidRDefault="00EE31D4" w:rsidP="00EE31D4">
      <w:pPr>
        <w:jc w:val="center"/>
      </w:pPr>
      <w:r w:rsidRPr="00EE31D4">
        <w:rPr>
          <w:noProof/>
          <w:lang w:eastAsia="en-IN"/>
        </w:rPr>
        <w:drawing>
          <wp:inline distT="0" distB="0" distL="0" distR="0">
            <wp:extent cx="5429248" cy="3543300"/>
            <wp:effectExtent l="0" t="0" r="0" b="0"/>
            <wp:docPr id="18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EE31D4" w:rsidRDefault="00EE31D4" w:rsidP="00EE31D4"/>
    <w:p w:rsidR="00EE31D4" w:rsidRDefault="00EE31D4" w:rsidP="00EE31D4">
      <w:pPr>
        <w:rPr>
          <w:rFonts w:ascii="Times New Roman" w:eastAsia="AdvOT999035f4" w:hAnsi="Times New Roman" w:cs="Times New Roman"/>
          <w:sz w:val="24"/>
          <w:szCs w:val="24"/>
        </w:rPr>
      </w:pPr>
    </w:p>
    <w:p w:rsidR="00EE31D4" w:rsidRDefault="00EE31D4" w:rsidP="00EE31D4">
      <w:pPr>
        <w:rPr>
          <w:rFonts w:ascii="Times New Roman" w:eastAsia="AdvOT999035f4" w:hAnsi="Times New Roman" w:cs="Times New Roman"/>
          <w:sz w:val="24"/>
          <w:szCs w:val="24"/>
        </w:rPr>
      </w:pPr>
    </w:p>
    <w:p w:rsidR="00EE31D4" w:rsidRDefault="00EE31D4" w:rsidP="00EE31D4">
      <w:pPr>
        <w:rPr>
          <w:rFonts w:ascii="Times New Roman" w:eastAsia="AdvOT999035f4" w:hAnsi="Times New Roman" w:cs="Times New Roman"/>
          <w:sz w:val="24"/>
          <w:szCs w:val="24"/>
        </w:rPr>
      </w:pPr>
    </w:p>
    <w:p w:rsidR="00EE31D4" w:rsidRDefault="00EE31D4" w:rsidP="00EE31D4">
      <w:pPr>
        <w:rPr>
          <w:rFonts w:ascii="Times New Roman" w:eastAsia="AdvOT999035f4" w:hAnsi="Times New Roman" w:cs="Times New Roman"/>
          <w:sz w:val="24"/>
          <w:szCs w:val="24"/>
        </w:rPr>
      </w:pPr>
    </w:p>
    <w:p w:rsidR="00EE31D4" w:rsidRDefault="00EE31D4" w:rsidP="00EE31D4">
      <w:pPr>
        <w:rPr>
          <w:rFonts w:ascii="Times New Roman" w:eastAsia="AdvOT999035f4" w:hAnsi="Times New Roman" w:cs="Times New Roman"/>
          <w:sz w:val="24"/>
          <w:szCs w:val="24"/>
        </w:rPr>
      </w:pPr>
    </w:p>
    <w:p w:rsidR="00EE31D4" w:rsidRDefault="00EE31D4" w:rsidP="00EE31D4">
      <w:pPr>
        <w:rPr>
          <w:rFonts w:ascii="Times New Roman" w:eastAsia="AdvOT999035f4" w:hAnsi="Times New Roman" w:cs="Times New Roman"/>
          <w:sz w:val="24"/>
          <w:szCs w:val="24"/>
        </w:rPr>
      </w:pPr>
    </w:p>
    <w:p w:rsidR="00EE31D4" w:rsidRDefault="00EE31D4" w:rsidP="00EE31D4">
      <w:pPr>
        <w:rPr>
          <w:rFonts w:ascii="Times New Roman" w:eastAsia="AdvOT999035f4" w:hAnsi="Times New Roman" w:cs="Times New Roman"/>
          <w:sz w:val="24"/>
          <w:szCs w:val="24"/>
        </w:rPr>
      </w:pPr>
    </w:p>
    <w:p w:rsidR="00EE31D4" w:rsidRDefault="00EE31D4" w:rsidP="00EE31D4">
      <w:pPr>
        <w:rPr>
          <w:rFonts w:ascii="Times New Roman" w:eastAsia="AdvOT999035f4" w:hAnsi="Times New Roman" w:cs="Times New Roman"/>
          <w:sz w:val="24"/>
          <w:szCs w:val="24"/>
        </w:rPr>
      </w:pPr>
    </w:p>
    <w:p w:rsidR="00EE31D4" w:rsidRDefault="00EE31D4" w:rsidP="00EE31D4">
      <w:pPr>
        <w:rPr>
          <w:rFonts w:ascii="Times New Roman" w:eastAsia="AdvOT999035f4" w:hAnsi="Times New Roman" w:cs="Times New Roman"/>
          <w:sz w:val="24"/>
          <w:szCs w:val="24"/>
        </w:rPr>
      </w:pPr>
    </w:p>
    <w:p w:rsidR="00EE31D4" w:rsidRDefault="00EE31D4" w:rsidP="00EE31D4">
      <w:pPr>
        <w:rPr>
          <w:rFonts w:ascii="Times New Roman" w:eastAsia="AdvOT999035f4" w:hAnsi="Times New Roman" w:cs="Times New Roman"/>
          <w:sz w:val="24"/>
          <w:szCs w:val="24"/>
        </w:rPr>
      </w:pPr>
    </w:p>
    <w:p w:rsidR="00EE31D4" w:rsidRPr="00312811" w:rsidRDefault="00EE31D4" w:rsidP="00EE31D4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312811">
        <w:rPr>
          <w:rFonts w:ascii="Times New Roman" w:eastAsia="AdvOT999035f4" w:hAnsi="Times New Roman" w:cs="Times New Roman"/>
          <w:b/>
          <w:sz w:val="24"/>
          <w:szCs w:val="24"/>
        </w:rPr>
        <w:lastRenderedPageBreak/>
        <w:t>Figure</w:t>
      </w:r>
      <w:r w:rsidRPr="00312811">
        <w:rPr>
          <w:rFonts w:ascii="Times New Roman" w:hAnsi="Times New Roman" w:cs="Times New Roman"/>
          <w:b/>
          <w:sz w:val="24"/>
          <w:szCs w:val="28"/>
        </w:rPr>
        <w:t xml:space="preserve"> </w:t>
      </w:r>
      <w:r w:rsidR="00312811" w:rsidRPr="00312811">
        <w:rPr>
          <w:rFonts w:ascii="Times New Roman" w:hAnsi="Times New Roman" w:cs="Times New Roman"/>
          <w:b/>
          <w:sz w:val="24"/>
          <w:szCs w:val="28"/>
        </w:rPr>
        <w:t>4</w:t>
      </w:r>
      <w:r w:rsidRPr="00312811">
        <w:rPr>
          <w:rFonts w:ascii="Times New Roman" w:hAnsi="Times New Roman" w:cs="Times New Roman"/>
          <w:b/>
          <w:sz w:val="24"/>
          <w:szCs w:val="28"/>
        </w:rPr>
        <w:t>.</w:t>
      </w:r>
      <w:proofErr w:type="gramEnd"/>
      <w:r w:rsidRPr="00312811">
        <w:rPr>
          <w:rFonts w:ascii="Times New Roman" w:hAnsi="Times New Roman" w:cs="Times New Roman"/>
          <w:b/>
          <w:sz w:val="24"/>
          <w:szCs w:val="28"/>
        </w:rPr>
        <w:t xml:space="preserve"> </w:t>
      </w:r>
    </w:p>
    <w:p w:rsidR="00EE31D4" w:rsidRDefault="00EE31D4" w:rsidP="00EE31D4">
      <w:pPr>
        <w:tabs>
          <w:tab w:val="left" w:pos="3945"/>
        </w:tabs>
        <w:rPr>
          <w:noProof/>
          <w:lang w:val="en-US"/>
        </w:rPr>
      </w:pPr>
    </w:p>
    <w:p w:rsidR="00EE31D4" w:rsidRDefault="00EE31D4" w:rsidP="00EE31D4">
      <w:pPr>
        <w:tabs>
          <w:tab w:val="left" w:pos="3945"/>
        </w:tabs>
        <w:rPr>
          <w:noProof/>
          <w:lang w:val="en-US"/>
        </w:rPr>
      </w:pPr>
    </w:p>
    <w:p w:rsidR="00EE31D4" w:rsidRDefault="00EE31D4" w:rsidP="00EE31D4">
      <w:pPr>
        <w:tabs>
          <w:tab w:val="left" w:pos="3945"/>
        </w:tabs>
        <w:jc w:val="center"/>
        <w:rPr>
          <w:rFonts w:ascii="Times New Roman" w:hAnsi="Times New Roman" w:cs="Times New Roman"/>
          <w:b/>
          <w:sz w:val="24"/>
          <w:szCs w:val="28"/>
        </w:rPr>
      </w:pPr>
      <w:r w:rsidRPr="00EE31D4">
        <w:rPr>
          <w:rFonts w:ascii="Times New Roman" w:hAnsi="Times New Roman" w:cs="Times New Roman"/>
          <w:b/>
          <w:noProof/>
          <w:sz w:val="24"/>
          <w:szCs w:val="28"/>
          <w:lang w:eastAsia="en-IN"/>
        </w:rPr>
        <w:drawing>
          <wp:inline distT="0" distB="0" distL="0" distR="0">
            <wp:extent cx="5857874" cy="3248026"/>
            <wp:effectExtent l="0" t="0" r="0" b="0"/>
            <wp:docPr id="22" name="Chart 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EE31D4" w:rsidRDefault="00EE31D4" w:rsidP="00EE31D4">
      <w:pPr>
        <w:tabs>
          <w:tab w:val="left" w:pos="3945"/>
        </w:tabs>
        <w:jc w:val="both"/>
        <w:rPr>
          <w:rFonts w:ascii="Times New Roman" w:hAnsi="Times New Roman" w:cs="Times New Roman"/>
          <w:b/>
          <w:sz w:val="24"/>
          <w:szCs w:val="28"/>
        </w:rPr>
      </w:pPr>
    </w:p>
    <w:p w:rsidR="00EE31D4" w:rsidRDefault="00EE31D4" w:rsidP="00EE31D4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8"/>
        </w:rPr>
      </w:pPr>
    </w:p>
    <w:p w:rsidR="00EE31D4" w:rsidRDefault="00EE31D4" w:rsidP="00EE31D4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AdvOT999035f4" w:hAnsi="Times New Roman" w:cs="Times New Roman"/>
          <w:sz w:val="24"/>
          <w:szCs w:val="24"/>
        </w:rPr>
      </w:pPr>
    </w:p>
    <w:p w:rsidR="00EE31D4" w:rsidRDefault="00EE31D4" w:rsidP="00EE31D4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AdvOT999035f4" w:hAnsi="Times New Roman" w:cs="Times New Roman"/>
          <w:sz w:val="24"/>
          <w:szCs w:val="24"/>
        </w:rPr>
      </w:pPr>
    </w:p>
    <w:p w:rsidR="00EE31D4" w:rsidRDefault="00EE31D4" w:rsidP="00EE31D4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AdvOT999035f4" w:hAnsi="Times New Roman" w:cs="Times New Roman"/>
          <w:sz w:val="24"/>
          <w:szCs w:val="24"/>
        </w:rPr>
      </w:pPr>
    </w:p>
    <w:p w:rsidR="00EE31D4" w:rsidRDefault="00EE31D4" w:rsidP="00EE31D4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AdvOT999035f4" w:hAnsi="Times New Roman" w:cs="Times New Roman"/>
          <w:sz w:val="24"/>
          <w:szCs w:val="24"/>
        </w:rPr>
      </w:pPr>
    </w:p>
    <w:p w:rsidR="00EE31D4" w:rsidRDefault="00EE31D4" w:rsidP="00EE31D4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AdvOT999035f4" w:hAnsi="Times New Roman" w:cs="Times New Roman"/>
          <w:sz w:val="24"/>
          <w:szCs w:val="24"/>
        </w:rPr>
      </w:pPr>
    </w:p>
    <w:p w:rsidR="00EE31D4" w:rsidRDefault="00EE31D4" w:rsidP="00EE31D4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AdvOT999035f4" w:hAnsi="Times New Roman" w:cs="Times New Roman"/>
          <w:sz w:val="24"/>
          <w:szCs w:val="24"/>
        </w:rPr>
      </w:pPr>
    </w:p>
    <w:p w:rsidR="00EE31D4" w:rsidRDefault="00EE31D4" w:rsidP="00EE31D4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AdvOT999035f4" w:hAnsi="Times New Roman" w:cs="Times New Roman"/>
          <w:sz w:val="24"/>
          <w:szCs w:val="24"/>
        </w:rPr>
      </w:pPr>
    </w:p>
    <w:p w:rsidR="00EE31D4" w:rsidRDefault="00EE31D4" w:rsidP="00EE31D4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AdvOT999035f4" w:hAnsi="Times New Roman" w:cs="Times New Roman"/>
          <w:sz w:val="24"/>
          <w:szCs w:val="24"/>
        </w:rPr>
      </w:pPr>
    </w:p>
    <w:p w:rsidR="00EE31D4" w:rsidRDefault="00EE31D4" w:rsidP="00EE31D4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AdvOT999035f4" w:hAnsi="Times New Roman" w:cs="Times New Roman"/>
          <w:sz w:val="24"/>
          <w:szCs w:val="24"/>
        </w:rPr>
      </w:pPr>
    </w:p>
    <w:p w:rsidR="00EE31D4" w:rsidRPr="00312811" w:rsidRDefault="00EE31D4" w:rsidP="00EE31D4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312811">
        <w:rPr>
          <w:rFonts w:ascii="Times New Roman" w:eastAsia="AdvOT999035f4" w:hAnsi="Times New Roman" w:cs="Times New Roman"/>
          <w:b/>
          <w:sz w:val="24"/>
          <w:szCs w:val="24"/>
        </w:rPr>
        <w:lastRenderedPageBreak/>
        <w:t>Figure</w:t>
      </w:r>
      <w:r w:rsidR="00312811" w:rsidRPr="00312811">
        <w:rPr>
          <w:rFonts w:ascii="Times New Roman" w:hAnsi="Times New Roman" w:cs="Times New Roman"/>
          <w:b/>
          <w:sz w:val="24"/>
          <w:szCs w:val="28"/>
        </w:rPr>
        <w:t xml:space="preserve"> 5</w:t>
      </w:r>
      <w:r w:rsidRPr="00312811">
        <w:rPr>
          <w:rFonts w:ascii="Times New Roman" w:hAnsi="Times New Roman" w:cs="Times New Roman"/>
          <w:b/>
          <w:sz w:val="24"/>
          <w:szCs w:val="28"/>
        </w:rPr>
        <w:t>.</w:t>
      </w:r>
      <w:proofErr w:type="gramEnd"/>
      <w:r w:rsidRPr="00312811">
        <w:rPr>
          <w:rFonts w:ascii="Times New Roman" w:hAnsi="Times New Roman" w:cs="Times New Roman"/>
          <w:b/>
          <w:sz w:val="24"/>
          <w:szCs w:val="28"/>
        </w:rPr>
        <w:t xml:space="preserve"> </w:t>
      </w:r>
    </w:p>
    <w:p w:rsidR="00EE31D4" w:rsidRDefault="00EE31D4" w:rsidP="00EE31D4">
      <w:pPr>
        <w:jc w:val="center"/>
        <w:rPr>
          <w:noProof/>
          <w:lang w:val="en-US"/>
        </w:rPr>
      </w:pPr>
    </w:p>
    <w:p w:rsidR="00EE31D4" w:rsidRDefault="00EE31D4" w:rsidP="00EE31D4">
      <w:pPr>
        <w:jc w:val="center"/>
        <w:rPr>
          <w:rFonts w:ascii="Times New Roman" w:hAnsi="Times New Roman" w:cs="Times New Roman"/>
          <w:b/>
          <w:sz w:val="28"/>
          <w:szCs w:val="28"/>
          <w:u w:val="single"/>
        </w:rPr>
      </w:pPr>
      <w:r w:rsidRPr="00EE31D4">
        <w:rPr>
          <w:rFonts w:ascii="Times New Roman" w:hAnsi="Times New Roman" w:cs="Times New Roman"/>
          <w:b/>
          <w:noProof/>
          <w:sz w:val="28"/>
          <w:szCs w:val="28"/>
          <w:lang w:eastAsia="en-IN"/>
        </w:rPr>
        <w:drawing>
          <wp:inline distT="0" distB="0" distL="0" distR="0">
            <wp:extent cx="5943600" cy="3573780"/>
            <wp:effectExtent l="0" t="0" r="0" b="0"/>
            <wp:docPr id="23" name="Chart 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EE31D4" w:rsidRDefault="00EE31D4" w:rsidP="00EE31D4">
      <w:pPr>
        <w:rPr>
          <w:rFonts w:ascii="Times New Roman" w:hAnsi="Times New Roman" w:cs="Times New Roman"/>
          <w:sz w:val="24"/>
          <w:szCs w:val="28"/>
        </w:rPr>
      </w:pPr>
    </w:p>
    <w:p w:rsidR="00EE31D4" w:rsidRDefault="00EE31D4" w:rsidP="00EE31D4">
      <w:pPr>
        <w:rPr>
          <w:rFonts w:ascii="Times New Roman" w:eastAsia="AdvOT999035f4" w:hAnsi="Times New Roman" w:cs="Times New Roman"/>
          <w:sz w:val="24"/>
          <w:szCs w:val="24"/>
        </w:rPr>
      </w:pPr>
    </w:p>
    <w:p w:rsidR="00EE31D4" w:rsidRDefault="00EE31D4" w:rsidP="00EE31D4">
      <w:pPr>
        <w:rPr>
          <w:rFonts w:ascii="Times New Roman" w:eastAsia="AdvOT999035f4" w:hAnsi="Times New Roman" w:cs="Times New Roman"/>
          <w:sz w:val="24"/>
          <w:szCs w:val="24"/>
        </w:rPr>
      </w:pPr>
    </w:p>
    <w:p w:rsidR="00EE31D4" w:rsidRDefault="00EE31D4" w:rsidP="00EE31D4">
      <w:pPr>
        <w:rPr>
          <w:rFonts w:ascii="Times New Roman" w:eastAsia="AdvOT999035f4" w:hAnsi="Times New Roman" w:cs="Times New Roman"/>
          <w:sz w:val="24"/>
          <w:szCs w:val="24"/>
        </w:rPr>
      </w:pPr>
    </w:p>
    <w:p w:rsidR="00EE31D4" w:rsidRDefault="00EE31D4" w:rsidP="00EE31D4">
      <w:pPr>
        <w:rPr>
          <w:rFonts w:ascii="Times New Roman" w:eastAsia="AdvOT999035f4" w:hAnsi="Times New Roman" w:cs="Times New Roman"/>
          <w:sz w:val="24"/>
          <w:szCs w:val="24"/>
        </w:rPr>
      </w:pPr>
    </w:p>
    <w:p w:rsidR="00EE31D4" w:rsidRDefault="00EE31D4" w:rsidP="00EE31D4">
      <w:pPr>
        <w:rPr>
          <w:rFonts w:ascii="Times New Roman" w:eastAsia="AdvOT999035f4" w:hAnsi="Times New Roman" w:cs="Times New Roman"/>
          <w:sz w:val="24"/>
          <w:szCs w:val="24"/>
        </w:rPr>
      </w:pPr>
    </w:p>
    <w:p w:rsidR="00EE31D4" w:rsidRDefault="00EE31D4" w:rsidP="00EE31D4">
      <w:pPr>
        <w:rPr>
          <w:rFonts w:ascii="Times New Roman" w:eastAsia="AdvOT999035f4" w:hAnsi="Times New Roman" w:cs="Times New Roman"/>
          <w:sz w:val="24"/>
          <w:szCs w:val="24"/>
        </w:rPr>
      </w:pPr>
    </w:p>
    <w:p w:rsidR="00EE31D4" w:rsidRDefault="00EE31D4" w:rsidP="00EE31D4">
      <w:pPr>
        <w:rPr>
          <w:rFonts w:ascii="Times New Roman" w:eastAsia="AdvOT999035f4" w:hAnsi="Times New Roman" w:cs="Times New Roman"/>
          <w:sz w:val="24"/>
          <w:szCs w:val="24"/>
        </w:rPr>
      </w:pPr>
    </w:p>
    <w:p w:rsidR="00EE31D4" w:rsidRDefault="00EE31D4" w:rsidP="00EE31D4">
      <w:pPr>
        <w:rPr>
          <w:rFonts w:ascii="Times New Roman" w:eastAsia="AdvOT999035f4" w:hAnsi="Times New Roman" w:cs="Times New Roman"/>
          <w:sz w:val="24"/>
          <w:szCs w:val="24"/>
        </w:rPr>
      </w:pPr>
    </w:p>
    <w:p w:rsidR="00EE31D4" w:rsidRDefault="00EE31D4" w:rsidP="00EE31D4">
      <w:pPr>
        <w:rPr>
          <w:rFonts w:ascii="Times New Roman" w:eastAsia="AdvOT999035f4" w:hAnsi="Times New Roman" w:cs="Times New Roman"/>
          <w:sz w:val="24"/>
          <w:szCs w:val="24"/>
        </w:rPr>
      </w:pPr>
    </w:p>
    <w:p w:rsidR="00EE31D4" w:rsidRDefault="00EE31D4" w:rsidP="00EE31D4">
      <w:pPr>
        <w:rPr>
          <w:rFonts w:ascii="Times New Roman" w:eastAsia="AdvOT999035f4" w:hAnsi="Times New Roman" w:cs="Times New Roman"/>
          <w:sz w:val="24"/>
          <w:szCs w:val="24"/>
        </w:rPr>
      </w:pPr>
    </w:p>
    <w:p w:rsidR="00EE31D4" w:rsidRDefault="00EE31D4" w:rsidP="00EE31D4">
      <w:pPr>
        <w:rPr>
          <w:rFonts w:ascii="Times New Roman" w:eastAsia="AdvOT999035f4" w:hAnsi="Times New Roman" w:cs="Times New Roman"/>
          <w:sz w:val="24"/>
          <w:szCs w:val="24"/>
        </w:rPr>
      </w:pPr>
    </w:p>
    <w:p w:rsidR="00EE31D4" w:rsidRPr="00312811" w:rsidRDefault="00EE31D4" w:rsidP="00EE31D4">
      <w:pPr>
        <w:rPr>
          <w:rFonts w:ascii="Times New Roman" w:hAnsi="Times New Roman" w:cs="Times New Roman"/>
          <w:b/>
          <w:sz w:val="28"/>
          <w:szCs w:val="28"/>
        </w:rPr>
      </w:pPr>
      <w:proofErr w:type="gramStart"/>
      <w:r w:rsidRPr="00312811">
        <w:rPr>
          <w:rFonts w:ascii="Times New Roman" w:eastAsia="AdvOT999035f4" w:hAnsi="Times New Roman" w:cs="Times New Roman"/>
          <w:b/>
          <w:sz w:val="24"/>
          <w:szCs w:val="24"/>
        </w:rPr>
        <w:lastRenderedPageBreak/>
        <w:t>Figure</w:t>
      </w:r>
      <w:r w:rsidR="00312811" w:rsidRPr="00312811">
        <w:rPr>
          <w:rFonts w:ascii="Times New Roman" w:hAnsi="Times New Roman" w:cs="Times New Roman"/>
          <w:b/>
          <w:sz w:val="24"/>
          <w:szCs w:val="28"/>
        </w:rPr>
        <w:t xml:space="preserve"> 6</w:t>
      </w:r>
      <w:r w:rsidRPr="00312811">
        <w:rPr>
          <w:rFonts w:ascii="Times New Roman" w:hAnsi="Times New Roman" w:cs="Times New Roman"/>
          <w:b/>
          <w:sz w:val="24"/>
          <w:szCs w:val="28"/>
        </w:rPr>
        <w:t>.</w:t>
      </w:r>
      <w:proofErr w:type="gramEnd"/>
      <w:r w:rsidRPr="00312811">
        <w:rPr>
          <w:rFonts w:ascii="Times New Roman" w:hAnsi="Times New Roman" w:cs="Times New Roman"/>
          <w:b/>
          <w:szCs w:val="24"/>
        </w:rPr>
        <w:t xml:space="preserve"> </w:t>
      </w:r>
    </w:p>
    <w:p w:rsidR="00EE31D4" w:rsidRDefault="00EE31D4" w:rsidP="00EE31D4">
      <w:pPr>
        <w:jc w:val="center"/>
        <w:rPr>
          <w:rFonts w:ascii="Times New Roman" w:hAnsi="Times New Roman" w:cs="Times New Roman"/>
          <w:b/>
          <w:sz w:val="28"/>
          <w:szCs w:val="28"/>
        </w:rPr>
      </w:pPr>
    </w:p>
    <w:p w:rsidR="00EE31D4" w:rsidRDefault="00EE31D4" w:rsidP="00EE31D4">
      <w:pPr>
        <w:jc w:val="center"/>
        <w:rPr>
          <w:rFonts w:ascii="Times New Roman" w:hAnsi="Times New Roman" w:cs="Times New Roman"/>
          <w:sz w:val="24"/>
          <w:szCs w:val="28"/>
        </w:rPr>
      </w:pPr>
      <w:r w:rsidRPr="00EE31D4">
        <w:rPr>
          <w:rFonts w:ascii="Times New Roman" w:hAnsi="Times New Roman" w:cs="Times New Roman"/>
          <w:noProof/>
          <w:sz w:val="24"/>
          <w:szCs w:val="28"/>
          <w:lang w:eastAsia="en-IN"/>
        </w:rPr>
        <w:drawing>
          <wp:inline distT="0" distB="0" distL="0" distR="0">
            <wp:extent cx="5762625" cy="3257550"/>
            <wp:effectExtent l="0" t="0" r="0" b="0"/>
            <wp:docPr id="24" name="Chart 1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EE31D4" w:rsidRDefault="00EE31D4" w:rsidP="00EE31D4">
      <w:pPr>
        <w:jc w:val="both"/>
        <w:rPr>
          <w:rFonts w:ascii="Times New Roman" w:eastAsia="AdvOT999035f4" w:hAnsi="Times New Roman" w:cs="Times New Roman"/>
          <w:sz w:val="24"/>
          <w:szCs w:val="24"/>
        </w:rPr>
      </w:pPr>
    </w:p>
    <w:p w:rsidR="00EE31D4" w:rsidRDefault="00EE31D4" w:rsidP="00EE31D4">
      <w:pPr>
        <w:jc w:val="both"/>
        <w:rPr>
          <w:rFonts w:ascii="Times New Roman" w:eastAsia="AdvOT999035f4" w:hAnsi="Times New Roman" w:cs="Times New Roman"/>
          <w:sz w:val="24"/>
          <w:szCs w:val="24"/>
        </w:rPr>
      </w:pPr>
    </w:p>
    <w:p w:rsidR="00EE31D4" w:rsidRDefault="00EE31D4" w:rsidP="00EE31D4">
      <w:pPr>
        <w:jc w:val="both"/>
        <w:rPr>
          <w:rFonts w:ascii="Times New Roman" w:eastAsia="AdvOT999035f4" w:hAnsi="Times New Roman" w:cs="Times New Roman"/>
          <w:sz w:val="24"/>
          <w:szCs w:val="24"/>
        </w:rPr>
      </w:pPr>
    </w:p>
    <w:p w:rsidR="00EE31D4" w:rsidRDefault="00EE31D4" w:rsidP="00EE31D4">
      <w:pPr>
        <w:jc w:val="both"/>
        <w:rPr>
          <w:rFonts w:ascii="Times New Roman" w:eastAsia="AdvOT999035f4" w:hAnsi="Times New Roman" w:cs="Times New Roman"/>
          <w:sz w:val="24"/>
          <w:szCs w:val="24"/>
        </w:rPr>
      </w:pPr>
    </w:p>
    <w:p w:rsidR="00EE31D4" w:rsidRDefault="00EE31D4" w:rsidP="00EE31D4">
      <w:pPr>
        <w:jc w:val="both"/>
        <w:rPr>
          <w:rFonts w:ascii="Times New Roman" w:eastAsia="AdvOT999035f4" w:hAnsi="Times New Roman" w:cs="Times New Roman"/>
          <w:sz w:val="24"/>
          <w:szCs w:val="24"/>
        </w:rPr>
      </w:pPr>
    </w:p>
    <w:p w:rsidR="00EE31D4" w:rsidRDefault="00EE31D4" w:rsidP="00EE31D4">
      <w:pPr>
        <w:jc w:val="both"/>
        <w:rPr>
          <w:rFonts w:ascii="Times New Roman" w:eastAsia="AdvOT999035f4" w:hAnsi="Times New Roman" w:cs="Times New Roman"/>
          <w:sz w:val="24"/>
          <w:szCs w:val="24"/>
        </w:rPr>
      </w:pPr>
    </w:p>
    <w:p w:rsidR="00EE31D4" w:rsidRDefault="00EE31D4" w:rsidP="00EE31D4">
      <w:pPr>
        <w:jc w:val="both"/>
        <w:rPr>
          <w:rFonts w:ascii="Times New Roman" w:eastAsia="AdvOT999035f4" w:hAnsi="Times New Roman" w:cs="Times New Roman"/>
          <w:sz w:val="24"/>
          <w:szCs w:val="24"/>
        </w:rPr>
      </w:pPr>
    </w:p>
    <w:p w:rsidR="00EE31D4" w:rsidRDefault="00EE31D4" w:rsidP="00EE31D4">
      <w:pPr>
        <w:jc w:val="both"/>
        <w:rPr>
          <w:rFonts w:ascii="Times New Roman" w:eastAsia="AdvOT999035f4" w:hAnsi="Times New Roman" w:cs="Times New Roman"/>
          <w:sz w:val="24"/>
          <w:szCs w:val="24"/>
        </w:rPr>
      </w:pPr>
    </w:p>
    <w:p w:rsidR="00EE31D4" w:rsidRDefault="00EE31D4" w:rsidP="00EE31D4">
      <w:pPr>
        <w:jc w:val="both"/>
        <w:rPr>
          <w:rFonts w:ascii="Times New Roman" w:eastAsia="AdvOT999035f4" w:hAnsi="Times New Roman" w:cs="Times New Roman"/>
          <w:sz w:val="24"/>
          <w:szCs w:val="24"/>
        </w:rPr>
      </w:pPr>
    </w:p>
    <w:p w:rsidR="00EE31D4" w:rsidRDefault="00EE31D4" w:rsidP="00EE31D4">
      <w:pPr>
        <w:jc w:val="both"/>
        <w:rPr>
          <w:rFonts w:ascii="Times New Roman" w:eastAsia="AdvOT999035f4" w:hAnsi="Times New Roman" w:cs="Times New Roman"/>
          <w:sz w:val="24"/>
          <w:szCs w:val="24"/>
        </w:rPr>
      </w:pPr>
    </w:p>
    <w:p w:rsidR="00EE31D4" w:rsidRDefault="00EE31D4" w:rsidP="00EE31D4">
      <w:pPr>
        <w:jc w:val="both"/>
        <w:rPr>
          <w:rFonts w:ascii="Times New Roman" w:eastAsia="AdvOT999035f4" w:hAnsi="Times New Roman" w:cs="Times New Roman"/>
          <w:sz w:val="24"/>
          <w:szCs w:val="24"/>
        </w:rPr>
      </w:pPr>
    </w:p>
    <w:p w:rsidR="00EE31D4" w:rsidRDefault="00EE31D4" w:rsidP="00EE31D4">
      <w:pPr>
        <w:jc w:val="both"/>
        <w:rPr>
          <w:rFonts w:ascii="Times New Roman" w:eastAsia="AdvOT999035f4" w:hAnsi="Times New Roman" w:cs="Times New Roman"/>
          <w:sz w:val="24"/>
          <w:szCs w:val="24"/>
        </w:rPr>
      </w:pPr>
    </w:p>
    <w:p w:rsidR="00EE31D4" w:rsidRDefault="00EE31D4" w:rsidP="00EE31D4">
      <w:pPr>
        <w:jc w:val="both"/>
        <w:rPr>
          <w:rFonts w:ascii="Times New Roman" w:eastAsia="AdvOT999035f4" w:hAnsi="Times New Roman" w:cs="Times New Roman"/>
          <w:sz w:val="24"/>
          <w:szCs w:val="24"/>
        </w:rPr>
      </w:pPr>
    </w:p>
    <w:p w:rsidR="00EE31D4" w:rsidRPr="00312811" w:rsidRDefault="00EE31D4" w:rsidP="00EE31D4">
      <w:pPr>
        <w:tabs>
          <w:tab w:val="left" w:pos="2244"/>
        </w:tabs>
        <w:spacing w:line="240" w:lineRule="auto"/>
        <w:jc w:val="both"/>
        <w:rPr>
          <w:rFonts w:ascii="Times New Roman" w:hAnsi="Times New Roman" w:cs="Times New Roman"/>
          <w:noProof/>
          <w:lang w:val="en-US"/>
        </w:rPr>
      </w:pPr>
      <w:proofErr w:type="gramStart"/>
      <w:r w:rsidRPr="00312811">
        <w:rPr>
          <w:rFonts w:ascii="Times New Roman" w:eastAsia="AdvOT999035f4" w:hAnsi="Times New Roman" w:cs="Times New Roman"/>
          <w:b/>
          <w:sz w:val="24"/>
          <w:szCs w:val="24"/>
        </w:rPr>
        <w:lastRenderedPageBreak/>
        <w:t>Figure</w:t>
      </w:r>
      <w:r w:rsidRPr="00312811">
        <w:rPr>
          <w:rFonts w:ascii="Times New Roman" w:hAnsi="Times New Roman" w:cs="Times New Roman"/>
          <w:b/>
          <w:bCs/>
          <w:sz w:val="24"/>
          <w:lang w:val="en-US"/>
        </w:rPr>
        <w:t xml:space="preserve"> </w:t>
      </w:r>
      <w:r w:rsidR="00312811" w:rsidRPr="00312811">
        <w:rPr>
          <w:rFonts w:ascii="Times New Roman" w:hAnsi="Times New Roman" w:cs="Times New Roman"/>
          <w:b/>
          <w:bCs/>
          <w:sz w:val="24"/>
          <w:lang w:val="en-US"/>
        </w:rPr>
        <w:t>7</w:t>
      </w:r>
      <w:r w:rsidRPr="00312811">
        <w:rPr>
          <w:rFonts w:ascii="Times New Roman" w:hAnsi="Times New Roman" w:cs="Times New Roman"/>
          <w:b/>
          <w:noProof/>
          <w:lang w:val="en-US"/>
        </w:rPr>
        <w:t>.</w:t>
      </w:r>
      <w:proofErr w:type="gramEnd"/>
    </w:p>
    <w:p w:rsidR="00EE31D4" w:rsidRPr="00DF56CD" w:rsidRDefault="00EE31D4" w:rsidP="00EE31D4">
      <w:pPr>
        <w:tabs>
          <w:tab w:val="left" w:pos="2244"/>
        </w:tabs>
        <w:spacing w:line="240" w:lineRule="auto"/>
        <w:jc w:val="both"/>
        <w:rPr>
          <w:rFonts w:ascii="Times New Roman" w:hAnsi="Times New Roman" w:cs="Times New Roman"/>
          <w:noProof/>
          <w:lang w:val="en-US"/>
        </w:rPr>
      </w:pPr>
    </w:p>
    <w:p w:rsidR="00EE31D4" w:rsidRPr="006F1670" w:rsidRDefault="00EE31D4" w:rsidP="00EE31D4">
      <w:pPr>
        <w:tabs>
          <w:tab w:val="left" w:pos="2244"/>
        </w:tabs>
        <w:spacing w:line="240" w:lineRule="auto"/>
        <w:jc w:val="both"/>
        <w:rPr>
          <w:rFonts w:ascii="Times New Roman" w:hAnsi="Times New Roman" w:cs="Times New Roman"/>
          <w:noProof/>
          <w:lang w:val="en-US"/>
        </w:rPr>
      </w:pPr>
      <w:r w:rsidRPr="006F1670">
        <w:rPr>
          <w:rFonts w:ascii="Times New Roman" w:hAnsi="Times New Roman" w:cs="Times New Roman"/>
          <w:noProof/>
          <w:lang w:val="en-US"/>
        </w:rPr>
        <w:t xml:space="preserve"> </w:t>
      </w:r>
    </w:p>
    <w:p w:rsidR="00EE31D4" w:rsidRPr="000B3708" w:rsidRDefault="00EE31D4" w:rsidP="00EE31D4">
      <w:pPr>
        <w:jc w:val="center"/>
        <w:rPr>
          <w:rFonts w:ascii="Times New Roman" w:hAnsi="Times New Roman" w:cs="Times New Roman"/>
          <w:sz w:val="24"/>
          <w:u w:val="single"/>
          <w:lang w:val="en-US"/>
        </w:rPr>
      </w:pPr>
      <w:r>
        <w:rPr>
          <w:rFonts w:ascii="Times New Roman" w:hAnsi="Times New Roman" w:cs="Times New Roman"/>
          <w:noProof/>
          <w:sz w:val="24"/>
          <w:lang w:eastAsia="en-IN"/>
        </w:rPr>
        <w:drawing>
          <wp:inline distT="0" distB="0" distL="0" distR="0">
            <wp:extent cx="5086350" cy="2705100"/>
            <wp:effectExtent l="0" t="0" r="0" b="0"/>
            <wp:docPr id="14" name="Chart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:rsidR="00EE31D4" w:rsidRDefault="00EE31D4" w:rsidP="00EE31D4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AdvOT999035f4" w:hAnsi="Times New Roman" w:cs="Times New Roman"/>
          <w:b/>
          <w:sz w:val="24"/>
          <w:szCs w:val="24"/>
        </w:rPr>
      </w:pPr>
    </w:p>
    <w:p w:rsidR="00EE31D4" w:rsidRDefault="00EE31D4" w:rsidP="00EE31D4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AdvOT999035f4" w:hAnsi="Times New Roman" w:cs="Times New Roman"/>
          <w:sz w:val="24"/>
          <w:szCs w:val="24"/>
        </w:rPr>
      </w:pPr>
    </w:p>
    <w:p w:rsidR="00EE31D4" w:rsidRDefault="00EE31D4" w:rsidP="00EE31D4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AdvOT999035f4" w:hAnsi="Times New Roman" w:cs="Times New Roman"/>
          <w:sz w:val="24"/>
          <w:szCs w:val="24"/>
        </w:rPr>
      </w:pPr>
    </w:p>
    <w:p w:rsidR="00EE31D4" w:rsidRDefault="00EE31D4" w:rsidP="00EE31D4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AdvOT999035f4" w:hAnsi="Times New Roman" w:cs="Times New Roman"/>
          <w:sz w:val="24"/>
          <w:szCs w:val="24"/>
        </w:rPr>
      </w:pPr>
    </w:p>
    <w:p w:rsidR="00EE31D4" w:rsidRDefault="00EE31D4" w:rsidP="00EE31D4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AdvOT999035f4" w:hAnsi="Times New Roman" w:cs="Times New Roman"/>
          <w:sz w:val="24"/>
          <w:szCs w:val="24"/>
        </w:rPr>
      </w:pPr>
    </w:p>
    <w:p w:rsidR="00EE31D4" w:rsidRDefault="00EE31D4" w:rsidP="00EE31D4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AdvOT999035f4" w:hAnsi="Times New Roman" w:cs="Times New Roman"/>
          <w:sz w:val="24"/>
          <w:szCs w:val="24"/>
        </w:rPr>
      </w:pPr>
    </w:p>
    <w:p w:rsidR="00EE31D4" w:rsidRDefault="00EE31D4" w:rsidP="00EE31D4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AdvOT999035f4" w:hAnsi="Times New Roman" w:cs="Times New Roman"/>
          <w:sz w:val="24"/>
          <w:szCs w:val="24"/>
        </w:rPr>
      </w:pPr>
    </w:p>
    <w:p w:rsidR="00EE31D4" w:rsidRDefault="00EE31D4" w:rsidP="00EE31D4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AdvOT999035f4" w:hAnsi="Times New Roman" w:cs="Times New Roman"/>
          <w:sz w:val="24"/>
          <w:szCs w:val="24"/>
        </w:rPr>
      </w:pPr>
    </w:p>
    <w:p w:rsidR="00EE31D4" w:rsidRDefault="00EE31D4" w:rsidP="00EE31D4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AdvOT999035f4" w:hAnsi="Times New Roman" w:cs="Times New Roman"/>
          <w:sz w:val="24"/>
          <w:szCs w:val="24"/>
        </w:rPr>
      </w:pPr>
    </w:p>
    <w:p w:rsidR="00EE31D4" w:rsidRDefault="00EE31D4" w:rsidP="00EE31D4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AdvOT999035f4" w:hAnsi="Times New Roman" w:cs="Times New Roman"/>
          <w:sz w:val="24"/>
          <w:szCs w:val="24"/>
        </w:rPr>
      </w:pPr>
    </w:p>
    <w:p w:rsidR="00EE31D4" w:rsidRDefault="00EE31D4" w:rsidP="00EE31D4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AdvOT999035f4" w:hAnsi="Times New Roman" w:cs="Times New Roman"/>
          <w:sz w:val="24"/>
          <w:szCs w:val="24"/>
        </w:rPr>
      </w:pPr>
    </w:p>
    <w:p w:rsidR="00EE31D4" w:rsidRDefault="00EE31D4" w:rsidP="00EE31D4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AdvOT999035f4" w:hAnsi="Times New Roman" w:cs="Times New Roman"/>
          <w:sz w:val="24"/>
          <w:szCs w:val="24"/>
        </w:rPr>
      </w:pPr>
    </w:p>
    <w:p w:rsidR="007333EF" w:rsidRDefault="007333EF"/>
    <w:sectPr w:rsidR="007333EF" w:rsidSect="007622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dvOT999035f4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/>
  <w:rsids>
    <w:rsidRoot w:val="00EE31D4"/>
    <w:rsid w:val="000014A8"/>
    <w:rsid w:val="0000193F"/>
    <w:rsid w:val="00001DA5"/>
    <w:rsid w:val="00002784"/>
    <w:rsid w:val="000033ED"/>
    <w:rsid w:val="00003842"/>
    <w:rsid w:val="000042B3"/>
    <w:rsid w:val="00004545"/>
    <w:rsid w:val="0000567B"/>
    <w:rsid w:val="00005691"/>
    <w:rsid w:val="00005C04"/>
    <w:rsid w:val="0000672A"/>
    <w:rsid w:val="000068F5"/>
    <w:rsid w:val="00006D6B"/>
    <w:rsid w:val="00007AB3"/>
    <w:rsid w:val="00010164"/>
    <w:rsid w:val="000101CA"/>
    <w:rsid w:val="00010A61"/>
    <w:rsid w:val="000110DA"/>
    <w:rsid w:val="000111E1"/>
    <w:rsid w:val="00012696"/>
    <w:rsid w:val="000135E0"/>
    <w:rsid w:val="000135FD"/>
    <w:rsid w:val="0001370F"/>
    <w:rsid w:val="000147AA"/>
    <w:rsid w:val="00014A3D"/>
    <w:rsid w:val="00014ECA"/>
    <w:rsid w:val="0001509C"/>
    <w:rsid w:val="000159E7"/>
    <w:rsid w:val="00015EAB"/>
    <w:rsid w:val="00016751"/>
    <w:rsid w:val="00016847"/>
    <w:rsid w:val="0001729F"/>
    <w:rsid w:val="00017DEA"/>
    <w:rsid w:val="0002088B"/>
    <w:rsid w:val="000211E2"/>
    <w:rsid w:val="000219C2"/>
    <w:rsid w:val="00021E2D"/>
    <w:rsid w:val="000222DC"/>
    <w:rsid w:val="00022FBB"/>
    <w:rsid w:val="00023069"/>
    <w:rsid w:val="0002339F"/>
    <w:rsid w:val="000239AF"/>
    <w:rsid w:val="00023C49"/>
    <w:rsid w:val="00023CEF"/>
    <w:rsid w:val="00023D59"/>
    <w:rsid w:val="00023DEF"/>
    <w:rsid w:val="00024762"/>
    <w:rsid w:val="00024CF5"/>
    <w:rsid w:val="0002668F"/>
    <w:rsid w:val="00026DCE"/>
    <w:rsid w:val="0002702C"/>
    <w:rsid w:val="00027D36"/>
    <w:rsid w:val="00030A3C"/>
    <w:rsid w:val="000313BD"/>
    <w:rsid w:val="000315B7"/>
    <w:rsid w:val="00032746"/>
    <w:rsid w:val="00032886"/>
    <w:rsid w:val="00032F93"/>
    <w:rsid w:val="00033106"/>
    <w:rsid w:val="000333E1"/>
    <w:rsid w:val="00033B02"/>
    <w:rsid w:val="00034138"/>
    <w:rsid w:val="000344F1"/>
    <w:rsid w:val="000345AA"/>
    <w:rsid w:val="00034D47"/>
    <w:rsid w:val="000356B8"/>
    <w:rsid w:val="000361AE"/>
    <w:rsid w:val="0003679C"/>
    <w:rsid w:val="00036AB2"/>
    <w:rsid w:val="00037073"/>
    <w:rsid w:val="00037538"/>
    <w:rsid w:val="0003792D"/>
    <w:rsid w:val="000379BF"/>
    <w:rsid w:val="000379CA"/>
    <w:rsid w:val="00037D4C"/>
    <w:rsid w:val="0004086A"/>
    <w:rsid w:val="000411F8"/>
    <w:rsid w:val="00041964"/>
    <w:rsid w:val="00041CCD"/>
    <w:rsid w:val="00042306"/>
    <w:rsid w:val="00042AEA"/>
    <w:rsid w:val="00043623"/>
    <w:rsid w:val="00043D79"/>
    <w:rsid w:val="00043DC2"/>
    <w:rsid w:val="00044D47"/>
    <w:rsid w:val="0004518B"/>
    <w:rsid w:val="00045450"/>
    <w:rsid w:val="00045714"/>
    <w:rsid w:val="00046592"/>
    <w:rsid w:val="0004698C"/>
    <w:rsid w:val="00047567"/>
    <w:rsid w:val="000475CF"/>
    <w:rsid w:val="00047892"/>
    <w:rsid w:val="00047CED"/>
    <w:rsid w:val="00047FBD"/>
    <w:rsid w:val="00050187"/>
    <w:rsid w:val="00050ADC"/>
    <w:rsid w:val="00050F4B"/>
    <w:rsid w:val="00051682"/>
    <w:rsid w:val="000517E6"/>
    <w:rsid w:val="00051820"/>
    <w:rsid w:val="00051C8C"/>
    <w:rsid w:val="00052ACE"/>
    <w:rsid w:val="00053030"/>
    <w:rsid w:val="0005311D"/>
    <w:rsid w:val="0005316C"/>
    <w:rsid w:val="00053807"/>
    <w:rsid w:val="000541DC"/>
    <w:rsid w:val="00054843"/>
    <w:rsid w:val="000553B6"/>
    <w:rsid w:val="0005568B"/>
    <w:rsid w:val="00055FBE"/>
    <w:rsid w:val="000563B4"/>
    <w:rsid w:val="00056CB1"/>
    <w:rsid w:val="00056EAD"/>
    <w:rsid w:val="0006095C"/>
    <w:rsid w:val="00060B80"/>
    <w:rsid w:val="00060FC4"/>
    <w:rsid w:val="0006187F"/>
    <w:rsid w:val="00062410"/>
    <w:rsid w:val="000625D1"/>
    <w:rsid w:val="00063463"/>
    <w:rsid w:val="000634FE"/>
    <w:rsid w:val="00064F25"/>
    <w:rsid w:val="00065313"/>
    <w:rsid w:val="0006531F"/>
    <w:rsid w:val="0006601D"/>
    <w:rsid w:val="00066432"/>
    <w:rsid w:val="00066BAE"/>
    <w:rsid w:val="00067750"/>
    <w:rsid w:val="0007089D"/>
    <w:rsid w:val="00070A54"/>
    <w:rsid w:val="0007131E"/>
    <w:rsid w:val="0007184F"/>
    <w:rsid w:val="00072B60"/>
    <w:rsid w:val="00072BB3"/>
    <w:rsid w:val="0007329F"/>
    <w:rsid w:val="00073BA3"/>
    <w:rsid w:val="0007449B"/>
    <w:rsid w:val="00074A1A"/>
    <w:rsid w:val="00074D0B"/>
    <w:rsid w:val="000756AE"/>
    <w:rsid w:val="00075C59"/>
    <w:rsid w:val="00075DE5"/>
    <w:rsid w:val="0007629B"/>
    <w:rsid w:val="000766A4"/>
    <w:rsid w:val="00076A0E"/>
    <w:rsid w:val="00076DBD"/>
    <w:rsid w:val="000800B1"/>
    <w:rsid w:val="00080145"/>
    <w:rsid w:val="000814AC"/>
    <w:rsid w:val="000823AD"/>
    <w:rsid w:val="00082FA0"/>
    <w:rsid w:val="00083201"/>
    <w:rsid w:val="000836D0"/>
    <w:rsid w:val="000838E2"/>
    <w:rsid w:val="00083B7A"/>
    <w:rsid w:val="00083DCD"/>
    <w:rsid w:val="0008413E"/>
    <w:rsid w:val="00084A6F"/>
    <w:rsid w:val="00084A89"/>
    <w:rsid w:val="000850A1"/>
    <w:rsid w:val="0008521E"/>
    <w:rsid w:val="00085451"/>
    <w:rsid w:val="0008584B"/>
    <w:rsid w:val="000858EC"/>
    <w:rsid w:val="00090127"/>
    <w:rsid w:val="00090863"/>
    <w:rsid w:val="00090F30"/>
    <w:rsid w:val="00091A22"/>
    <w:rsid w:val="000920C7"/>
    <w:rsid w:val="000921FF"/>
    <w:rsid w:val="0009304E"/>
    <w:rsid w:val="00093257"/>
    <w:rsid w:val="000932D3"/>
    <w:rsid w:val="000952A3"/>
    <w:rsid w:val="00095366"/>
    <w:rsid w:val="00095666"/>
    <w:rsid w:val="000957DC"/>
    <w:rsid w:val="0009683E"/>
    <w:rsid w:val="00096A86"/>
    <w:rsid w:val="00096D2B"/>
    <w:rsid w:val="0009794E"/>
    <w:rsid w:val="000A080E"/>
    <w:rsid w:val="000A0F32"/>
    <w:rsid w:val="000A1355"/>
    <w:rsid w:val="000A1EF2"/>
    <w:rsid w:val="000A223F"/>
    <w:rsid w:val="000A2486"/>
    <w:rsid w:val="000A2C8E"/>
    <w:rsid w:val="000A34B9"/>
    <w:rsid w:val="000A381B"/>
    <w:rsid w:val="000A3936"/>
    <w:rsid w:val="000A4E73"/>
    <w:rsid w:val="000A528D"/>
    <w:rsid w:val="000A5701"/>
    <w:rsid w:val="000A59A3"/>
    <w:rsid w:val="000A5C63"/>
    <w:rsid w:val="000A6BBB"/>
    <w:rsid w:val="000B059E"/>
    <w:rsid w:val="000B0C7F"/>
    <w:rsid w:val="000B0E4F"/>
    <w:rsid w:val="000B1A19"/>
    <w:rsid w:val="000B1A53"/>
    <w:rsid w:val="000B1ABE"/>
    <w:rsid w:val="000B233B"/>
    <w:rsid w:val="000B262A"/>
    <w:rsid w:val="000B2BEF"/>
    <w:rsid w:val="000B336A"/>
    <w:rsid w:val="000B3819"/>
    <w:rsid w:val="000B3887"/>
    <w:rsid w:val="000B4821"/>
    <w:rsid w:val="000B4E6E"/>
    <w:rsid w:val="000B5B80"/>
    <w:rsid w:val="000B6368"/>
    <w:rsid w:val="000B674B"/>
    <w:rsid w:val="000B681E"/>
    <w:rsid w:val="000B7751"/>
    <w:rsid w:val="000B7A7A"/>
    <w:rsid w:val="000C081C"/>
    <w:rsid w:val="000C14D8"/>
    <w:rsid w:val="000C296D"/>
    <w:rsid w:val="000C2B6D"/>
    <w:rsid w:val="000C2E5B"/>
    <w:rsid w:val="000C4411"/>
    <w:rsid w:val="000C4C59"/>
    <w:rsid w:val="000C5FF4"/>
    <w:rsid w:val="000C61C7"/>
    <w:rsid w:val="000C661C"/>
    <w:rsid w:val="000C6ABB"/>
    <w:rsid w:val="000C733D"/>
    <w:rsid w:val="000C7648"/>
    <w:rsid w:val="000C7C19"/>
    <w:rsid w:val="000C7EC0"/>
    <w:rsid w:val="000D0DB6"/>
    <w:rsid w:val="000D101B"/>
    <w:rsid w:val="000D125C"/>
    <w:rsid w:val="000D1B87"/>
    <w:rsid w:val="000D1D8E"/>
    <w:rsid w:val="000D2B7A"/>
    <w:rsid w:val="000D3A19"/>
    <w:rsid w:val="000D3C78"/>
    <w:rsid w:val="000D47BC"/>
    <w:rsid w:val="000D5873"/>
    <w:rsid w:val="000D5D51"/>
    <w:rsid w:val="000D5E79"/>
    <w:rsid w:val="000D60C3"/>
    <w:rsid w:val="000D63C2"/>
    <w:rsid w:val="000D795D"/>
    <w:rsid w:val="000D7A74"/>
    <w:rsid w:val="000D7AEA"/>
    <w:rsid w:val="000D7E52"/>
    <w:rsid w:val="000E04AA"/>
    <w:rsid w:val="000E0C4B"/>
    <w:rsid w:val="000E150B"/>
    <w:rsid w:val="000E1801"/>
    <w:rsid w:val="000E2E2C"/>
    <w:rsid w:val="000E317F"/>
    <w:rsid w:val="000E3544"/>
    <w:rsid w:val="000E37E2"/>
    <w:rsid w:val="000E38E4"/>
    <w:rsid w:val="000E3D45"/>
    <w:rsid w:val="000E3E7C"/>
    <w:rsid w:val="000E50D4"/>
    <w:rsid w:val="000E53F8"/>
    <w:rsid w:val="000E65B6"/>
    <w:rsid w:val="000E7543"/>
    <w:rsid w:val="000E7ABA"/>
    <w:rsid w:val="000E7BFF"/>
    <w:rsid w:val="000F01D3"/>
    <w:rsid w:val="000F08A2"/>
    <w:rsid w:val="000F0BEE"/>
    <w:rsid w:val="000F0D89"/>
    <w:rsid w:val="000F1511"/>
    <w:rsid w:val="000F199B"/>
    <w:rsid w:val="000F1E40"/>
    <w:rsid w:val="000F1F6F"/>
    <w:rsid w:val="000F23C1"/>
    <w:rsid w:val="000F243E"/>
    <w:rsid w:val="000F3BD9"/>
    <w:rsid w:val="000F46BD"/>
    <w:rsid w:val="000F5A9E"/>
    <w:rsid w:val="000F5E66"/>
    <w:rsid w:val="000F692C"/>
    <w:rsid w:val="000F70E9"/>
    <w:rsid w:val="000F7CDA"/>
    <w:rsid w:val="0010057C"/>
    <w:rsid w:val="00100906"/>
    <w:rsid w:val="00100C2F"/>
    <w:rsid w:val="00100D36"/>
    <w:rsid w:val="001013C1"/>
    <w:rsid w:val="00101731"/>
    <w:rsid w:val="00101A2C"/>
    <w:rsid w:val="00101D78"/>
    <w:rsid w:val="00102030"/>
    <w:rsid w:val="001029E6"/>
    <w:rsid w:val="001032B5"/>
    <w:rsid w:val="00103530"/>
    <w:rsid w:val="00104105"/>
    <w:rsid w:val="0010508D"/>
    <w:rsid w:val="001050C5"/>
    <w:rsid w:val="001052E2"/>
    <w:rsid w:val="0010550F"/>
    <w:rsid w:val="00105EAE"/>
    <w:rsid w:val="00105EDB"/>
    <w:rsid w:val="0010628B"/>
    <w:rsid w:val="00106A00"/>
    <w:rsid w:val="0010709E"/>
    <w:rsid w:val="00107740"/>
    <w:rsid w:val="0010791F"/>
    <w:rsid w:val="001079C4"/>
    <w:rsid w:val="00107AFD"/>
    <w:rsid w:val="00107B74"/>
    <w:rsid w:val="00112F7A"/>
    <w:rsid w:val="0011333D"/>
    <w:rsid w:val="001137FD"/>
    <w:rsid w:val="00114330"/>
    <w:rsid w:val="00114831"/>
    <w:rsid w:val="001153D1"/>
    <w:rsid w:val="001154B5"/>
    <w:rsid w:val="00115C7C"/>
    <w:rsid w:val="00116503"/>
    <w:rsid w:val="001173E2"/>
    <w:rsid w:val="001206EC"/>
    <w:rsid w:val="001207E2"/>
    <w:rsid w:val="00120BA4"/>
    <w:rsid w:val="00120D7E"/>
    <w:rsid w:val="00120F90"/>
    <w:rsid w:val="001215A2"/>
    <w:rsid w:val="00121808"/>
    <w:rsid w:val="00121D86"/>
    <w:rsid w:val="00122801"/>
    <w:rsid w:val="00122EB5"/>
    <w:rsid w:val="00122EB8"/>
    <w:rsid w:val="00123533"/>
    <w:rsid w:val="0012385A"/>
    <w:rsid w:val="00123A9B"/>
    <w:rsid w:val="00123AC2"/>
    <w:rsid w:val="001249E7"/>
    <w:rsid w:val="00124C7C"/>
    <w:rsid w:val="00125E23"/>
    <w:rsid w:val="00126226"/>
    <w:rsid w:val="0012632A"/>
    <w:rsid w:val="00126400"/>
    <w:rsid w:val="0012701D"/>
    <w:rsid w:val="00127476"/>
    <w:rsid w:val="00127569"/>
    <w:rsid w:val="001276B1"/>
    <w:rsid w:val="00127DA7"/>
    <w:rsid w:val="00130D2B"/>
    <w:rsid w:val="00132100"/>
    <w:rsid w:val="00132901"/>
    <w:rsid w:val="001333F2"/>
    <w:rsid w:val="0013389B"/>
    <w:rsid w:val="00133CD8"/>
    <w:rsid w:val="001343AC"/>
    <w:rsid w:val="001347AA"/>
    <w:rsid w:val="00135187"/>
    <w:rsid w:val="00135BFC"/>
    <w:rsid w:val="00135E00"/>
    <w:rsid w:val="00136173"/>
    <w:rsid w:val="00136DB2"/>
    <w:rsid w:val="00136EDE"/>
    <w:rsid w:val="00137588"/>
    <w:rsid w:val="00137980"/>
    <w:rsid w:val="00137AB5"/>
    <w:rsid w:val="00141539"/>
    <w:rsid w:val="00141B48"/>
    <w:rsid w:val="001423EA"/>
    <w:rsid w:val="00144170"/>
    <w:rsid w:val="00144781"/>
    <w:rsid w:val="00144C0D"/>
    <w:rsid w:val="001450AE"/>
    <w:rsid w:val="0014515B"/>
    <w:rsid w:val="00145679"/>
    <w:rsid w:val="00146C81"/>
    <w:rsid w:val="00150142"/>
    <w:rsid w:val="0015080C"/>
    <w:rsid w:val="00150AD7"/>
    <w:rsid w:val="00154261"/>
    <w:rsid w:val="00155871"/>
    <w:rsid w:val="001563FA"/>
    <w:rsid w:val="001567AF"/>
    <w:rsid w:val="00156E3C"/>
    <w:rsid w:val="00157ABD"/>
    <w:rsid w:val="00157CD6"/>
    <w:rsid w:val="00157D6A"/>
    <w:rsid w:val="00160023"/>
    <w:rsid w:val="001607BA"/>
    <w:rsid w:val="00160D44"/>
    <w:rsid w:val="00160E9E"/>
    <w:rsid w:val="001622FD"/>
    <w:rsid w:val="00163B64"/>
    <w:rsid w:val="00163BE0"/>
    <w:rsid w:val="00163F56"/>
    <w:rsid w:val="001654CC"/>
    <w:rsid w:val="00165F0A"/>
    <w:rsid w:val="00166982"/>
    <w:rsid w:val="001669A6"/>
    <w:rsid w:val="00167124"/>
    <w:rsid w:val="00167486"/>
    <w:rsid w:val="001677EB"/>
    <w:rsid w:val="00170C62"/>
    <w:rsid w:val="00171307"/>
    <w:rsid w:val="001715B4"/>
    <w:rsid w:val="00172F9E"/>
    <w:rsid w:val="00173EF4"/>
    <w:rsid w:val="00174D66"/>
    <w:rsid w:val="00175E6D"/>
    <w:rsid w:val="00176D48"/>
    <w:rsid w:val="00176FBC"/>
    <w:rsid w:val="00180501"/>
    <w:rsid w:val="00180A74"/>
    <w:rsid w:val="00180BC7"/>
    <w:rsid w:val="00181388"/>
    <w:rsid w:val="00181A5E"/>
    <w:rsid w:val="00181A7F"/>
    <w:rsid w:val="0018215D"/>
    <w:rsid w:val="00182841"/>
    <w:rsid w:val="00182B22"/>
    <w:rsid w:val="00182B4C"/>
    <w:rsid w:val="00183A98"/>
    <w:rsid w:val="00183C56"/>
    <w:rsid w:val="0018416B"/>
    <w:rsid w:val="00184851"/>
    <w:rsid w:val="001849D7"/>
    <w:rsid w:val="00184AF4"/>
    <w:rsid w:val="001855A9"/>
    <w:rsid w:val="001858FB"/>
    <w:rsid w:val="00185B56"/>
    <w:rsid w:val="00186034"/>
    <w:rsid w:val="001864DA"/>
    <w:rsid w:val="00186BB4"/>
    <w:rsid w:val="0018710D"/>
    <w:rsid w:val="00187986"/>
    <w:rsid w:val="00190133"/>
    <w:rsid w:val="00191CE8"/>
    <w:rsid w:val="00191E9A"/>
    <w:rsid w:val="0019210A"/>
    <w:rsid w:val="00192735"/>
    <w:rsid w:val="00192B25"/>
    <w:rsid w:val="00192B50"/>
    <w:rsid w:val="00194A5F"/>
    <w:rsid w:val="0019622A"/>
    <w:rsid w:val="00196506"/>
    <w:rsid w:val="00196875"/>
    <w:rsid w:val="001968A3"/>
    <w:rsid w:val="001968D1"/>
    <w:rsid w:val="001972C5"/>
    <w:rsid w:val="00197E39"/>
    <w:rsid w:val="00197F81"/>
    <w:rsid w:val="001A03D3"/>
    <w:rsid w:val="001A0FAC"/>
    <w:rsid w:val="001A0FC1"/>
    <w:rsid w:val="001A23C7"/>
    <w:rsid w:val="001A2DAE"/>
    <w:rsid w:val="001A3C3B"/>
    <w:rsid w:val="001A3FA3"/>
    <w:rsid w:val="001A3FD2"/>
    <w:rsid w:val="001A4079"/>
    <w:rsid w:val="001A4BBB"/>
    <w:rsid w:val="001A4C43"/>
    <w:rsid w:val="001A5B12"/>
    <w:rsid w:val="001A5E91"/>
    <w:rsid w:val="001A620B"/>
    <w:rsid w:val="001A6924"/>
    <w:rsid w:val="001A784F"/>
    <w:rsid w:val="001A7BB4"/>
    <w:rsid w:val="001A7BF8"/>
    <w:rsid w:val="001A7D9B"/>
    <w:rsid w:val="001B02B8"/>
    <w:rsid w:val="001B0C11"/>
    <w:rsid w:val="001B173F"/>
    <w:rsid w:val="001B1D01"/>
    <w:rsid w:val="001B1D4F"/>
    <w:rsid w:val="001B2C85"/>
    <w:rsid w:val="001B2CA5"/>
    <w:rsid w:val="001B3517"/>
    <w:rsid w:val="001B39AC"/>
    <w:rsid w:val="001B3C4C"/>
    <w:rsid w:val="001B41C4"/>
    <w:rsid w:val="001B4374"/>
    <w:rsid w:val="001B437C"/>
    <w:rsid w:val="001B4731"/>
    <w:rsid w:val="001B47E0"/>
    <w:rsid w:val="001B50F5"/>
    <w:rsid w:val="001B5833"/>
    <w:rsid w:val="001B5B2A"/>
    <w:rsid w:val="001B5C33"/>
    <w:rsid w:val="001B5EA1"/>
    <w:rsid w:val="001B6349"/>
    <w:rsid w:val="001B638A"/>
    <w:rsid w:val="001B6D1E"/>
    <w:rsid w:val="001B7BED"/>
    <w:rsid w:val="001B7CB3"/>
    <w:rsid w:val="001B7EF0"/>
    <w:rsid w:val="001C0093"/>
    <w:rsid w:val="001C009D"/>
    <w:rsid w:val="001C013C"/>
    <w:rsid w:val="001C0ED6"/>
    <w:rsid w:val="001C19BA"/>
    <w:rsid w:val="001C1F35"/>
    <w:rsid w:val="001C20FC"/>
    <w:rsid w:val="001C2331"/>
    <w:rsid w:val="001C262F"/>
    <w:rsid w:val="001C27CD"/>
    <w:rsid w:val="001C2881"/>
    <w:rsid w:val="001C2C9A"/>
    <w:rsid w:val="001C3708"/>
    <w:rsid w:val="001C3A17"/>
    <w:rsid w:val="001C4683"/>
    <w:rsid w:val="001C46D8"/>
    <w:rsid w:val="001C622E"/>
    <w:rsid w:val="001C6D31"/>
    <w:rsid w:val="001C78AF"/>
    <w:rsid w:val="001C7C03"/>
    <w:rsid w:val="001D010A"/>
    <w:rsid w:val="001D0979"/>
    <w:rsid w:val="001D0A2A"/>
    <w:rsid w:val="001D127D"/>
    <w:rsid w:val="001D147E"/>
    <w:rsid w:val="001D1693"/>
    <w:rsid w:val="001D2302"/>
    <w:rsid w:val="001D2D3E"/>
    <w:rsid w:val="001D2DA0"/>
    <w:rsid w:val="001D45DB"/>
    <w:rsid w:val="001D4683"/>
    <w:rsid w:val="001D47FA"/>
    <w:rsid w:val="001D4C48"/>
    <w:rsid w:val="001D4C73"/>
    <w:rsid w:val="001D51EC"/>
    <w:rsid w:val="001D6B54"/>
    <w:rsid w:val="001D6CF2"/>
    <w:rsid w:val="001D73F4"/>
    <w:rsid w:val="001D7B42"/>
    <w:rsid w:val="001E018C"/>
    <w:rsid w:val="001E0B5B"/>
    <w:rsid w:val="001E0C8B"/>
    <w:rsid w:val="001E1089"/>
    <w:rsid w:val="001E1564"/>
    <w:rsid w:val="001E171E"/>
    <w:rsid w:val="001E18B8"/>
    <w:rsid w:val="001E2011"/>
    <w:rsid w:val="001E22DF"/>
    <w:rsid w:val="001E2323"/>
    <w:rsid w:val="001E3194"/>
    <w:rsid w:val="001E386B"/>
    <w:rsid w:val="001E38A6"/>
    <w:rsid w:val="001E3B50"/>
    <w:rsid w:val="001E3BF6"/>
    <w:rsid w:val="001E3CF1"/>
    <w:rsid w:val="001E4B70"/>
    <w:rsid w:val="001E4CC9"/>
    <w:rsid w:val="001E4DF8"/>
    <w:rsid w:val="001E507A"/>
    <w:rsid w:val="001E5E92"/>
    <w:rsid w:val="001E652B"/>
    <w:rsid w:val="001E6A2A"/>
    <w:rsid w:val="001E6CF5"/>
    <w:rsid w:val="001E7499"/>
    <w:rsid w:val="001E7505"/>
    <w:rsid w:val="001E7E91"/>
    <w:rsid w:val="001F0017"/>
    <w:rsid w:val="001F023E"/>
    <w:rsid w:val="001F076C"/>
    <w:rsid w:val="001F0974"/>
    <w:rsid w:val="001F1140"/>
    <w:rsid w:val="001F1D5C"/>
    <w:rsid w:val="001F23F9"/>
    <w:rsid w:val="001F34BD"/>
    <w:rsid w:val="001F3915"/>
    <w:rsid w:val="001F39BB"/>
    <w:rsid w:val="001F3B0B"/>
    <w:rsid w:val="001F4240"/>
    <w:rsid w:val="001F4896"/>
    <w:rsid w:val="001F4973"/>
    <w:rsid w:val="001F4FCB"/>
    <w:rsid w:val="001F5563"/>
    <w:rsid w:val="001F5CBF"/>
    <w:rsid w:val="001F5D35"/>
    <w:rsid w:val="001F6828"/>
    <w:rsid w:val="001F75E6"/>
    <w:rsid w:val="001F76E9"/>
    <w:rsid w:val="001F7749"/>
    <w:rsid w:val="001F7882"/>
    <w:rsid w:val="0020012F"/>
    <w:rsid w:val="00201238"/>
    <w:rsid w:val="00201270"/>
    <w:rsid w:val="002018E8"/>
    <w:rsid w:val="00201A80"/>
    <w:rsid w:val="00201B20"/>
    <w:rsid w:val="00202C8E"/>
    <w:rsid w:val="00203B1F"/>
    <w:rsid w:val="00204282"/>
    <w:rsid w:val="00204B01"/>
    <w:rsid w:val="00204CCC"/>
    <w:rsid w:val="00204FF1"/>
    <w:rsid w:val="0020519D"/>
    <w:rsid w:val="00205B58"/>
    <w:rsid w:val="00207940"/>
    <w:rsid w:val="00207D20"/>
    <w:rsid w:val="0021008A"/>
    <w:rsid w:val="0021065E"/>
    <w:rsid w:val="002107A7"/>
    <w:rsid w:val="00211226"/>
    <w:rsid w:val="002123E4"/>
    <w:rsid w:val="002126AB"/>
    <w:rsid w:val="00212702"/>
    <w:rsid w:val="00212B0F"/>
    <w:rsid w:val="00212B13"/>
    <w:rsid w:val="00212D0E"/>
    <w:rsid w:val="00213E23"/>
    <w:rsid w:val="00214197"/>
    <w:rsid w:val="00214204"/>
    <w:rsid w:val="002143F7"/>
    <w:rsid w:val="00214565"/>
    <w:rsid w:val="002146AA"/>
    <w:rsid w:val="0021492D"/>
    <w:rsid w:val="00214EBD"/>
    <w:rsid w:val="00215295"/>
    <w:rsid w:val="002159EA"/>
    <w:rsid w:val="00215D6E"/>
    <w:rsid w:val="0021654A"/>
    <w:rsid w:val="00216C85"/>
    <w:rsid w:val="00217600"/>
    <w:rsid w:val="002178F1"/>
    <w:rsid w:val="00220134"/>
    <w:rsid w:val="002201E7"/>
    <w:rsid w:val="002220BC"/>
    <w:rsid w:val="0022295D"/>
    <w:rsid w:val="0022394B"/>
    <w:rsid w:val="00223F30"/>
    <w:rsid w:val="00224337"/>
    <w:rsid w:val="002247D4"/>
    <w:rsid w:val="0022484B"/>
    <w:rsid w:val="00224E8E"/>
    <w:rsid w:val="00225DE7"/>
    <w:rsid w:val="00225FAA"/>
    <w:rsid w:val="002264CE"/>
    <w:rsid w:val="00226D47"/>
    <w:rsid w:val="002270D2"/>
    <w:rsid w:val="00230125"/>
    <w:rsid w:val="00230EBD"/>
    <w:rsid w:val="00231970"/>
    <w:rsid w:val="002323E7"/>
    <w:rsid w:val="0023282B"/>
    <w:rsid w:val="00233004"/>
    <w:rsid w:val="002337F9"/>
    <w:rsid w:val="00233E1C"/>
    <w:rsid w:val="0023451E"/>
    <w:rsid w:val="00234A25"/>
    <w:rsid w:val="00234D55"/>
    <w:rsid w:val="002353FC"/>
    <w:rsid w:val="0023611D"/>
    <w:rsid w:val="00236E50"/>
    <w:rsid w:val="00236EBC"/>
    <w:rsid w:val="00237E6F"/>
    <w:rsid w:val="002400C3"/>
    <w:rsid w:val="00240966"/>
    <w:rsid w:val="00240A41"/>
    <w:rsid w:val="00241D82"/>
    <w:rsid w:val="00241F08"/>
    <w:rsid w:val="002422B7"/>
    <w:rsid w:val="002424AA"/>
    <w:rsid w:val="0024296E"/>
    <w:rsid w:val="00242AFB"/>
    <w:rsid w:val="00242CB1"/>
    <w:rsid w:val="00242ECE"/>
    <w:rsid w:val="00242FF4"/>
    <w:rsid w:val="002431ED"/>
    <w:rsid w:val="0024339B"/>
    <w:rsid w:val="00243C7F"/>
    <w:rsid w:val="00244902"/>
    <w:rsid w:val="002449A6"/>
    <w:rsid w:val="00244A79"/>
    <w:rsid w:val="00244CCF"/>
    <w:rsid w:val="002457D0"/>
    <w:rsid w:val="002466C5"/>
    <w:rsid w:val="00247773"/>
    <w:rsid w:val="00247AAA"/>
    <w:rsid w:val="00247B37"/>
    <w:rsid w:val="002506D3"/>
    <w:rsid w:val="0025087A"/>
    <w:rsid w:val="00250892"/>
    <w:rsid w:val="0025090B"/>
    <w:rsid w:val="00250A67"/>
    <w:rsid w:val="00250B20"/>
    <w:rsid w:val="00251CCF"/>
    <w:rsid w:val="00252261"/>
    <w:rsid w:val="002526A0"/>
    <w:rsid w:val="002529F6"/>
    <w:rsid w:val="00252C74"/>
    <w:rsid w:val="00253513"/>
    <w:rsid w:val="002537AF"/>
    <w:rsid w:val="00253BC0"/>
    <w:rsid w:val="002543A0"/>
    <w:rsid w:val="00254431"/>
    <w:rsid w:val="002549BB"/>
    <w:rsid w:val="00254DE1"/>
    <w:rsid w:val="002550E1"/>
    <w:rsid w:val="00255311"/>
    <w:rsid w:val="00255878"/>
    <w:rsid w:val="00255A84"/>
    <w:rsid w:val="00255AA5"/>
    <w:rsid w:val="00256744"/>
    <w:rsid w:val="0025715C"/>
    <w:rsid w:val="0025753A"/>
    <w:rsid w:val="0026020B"/>
    <w:rsid w:val="002604AF"/>
    <w:rsid w:val="002611AC"/>
    <w:rsid w:val="0026154A"/>
    <w:rsid w:val="00261864"/>
    <w:rsid w:val="00262BCF"/>
    <w:rsid w:val="00262DF3"/>
    <w:rsid w:val="0026530C"/>
    <w:rsid w:val="002655AF"/>
    <w:rsid w:val="002661F0"/>
    <w:rsid w:val="00266758"/>
    <w:rsid w:val="00270050"/>
    <w:rsid w:val="00270087"/>
    <w:rsid w:val="00270183"/>
    <w:rsid w:val="002708BC"/>
    <w:rsid w:val="00272305"/>
    <w:rsid w:val="00272451"/>
    <w:rsid w:val="002732CD"/>
    <w:rsid w:val="00273D00"/>
    <w:rsid w:val="002740E3"/>
    <w:rsid w:val="002747C6"/>
    <w:rsid w:val="00274980"/>
    <w:rsid w:val="00274C31"/>
    <w:rsid w:val="00274C84"/>
    <w:rsid w:val="002751B0"/>
    <w:rsid w:val="002754E1"/>
    <w:rsid w:val="00275A1D"/>
    <w:rsid w:val="00275A22"/>
    <w:rsid w:val="0027601F"/>
    <w:rsid w:val="00276475"/>
    <w:rsid w:val="00276DF0"/>
    <w:rsid w:val="0027733B"/>
    <w:rsid w:val="00277607"/>
    <w:rsid w:val="00277FC1"/>
    <w:rsid w:val="00280C28"/>
    <w:rsid w:val="00281268"/>
    <w:rsid w:val="002827D5"/>
    <w:rsid w:val="00283240"/>
    <w:rsid w:val="00284A67"/>
    <w:rsid w:val="00284B36"/>
    <w:rsid w:val="00284DF8"/>
    <w:rsid w:val="0028567C"/>
    <w:rsid w:val="00285C99"/>
    <w:rsid w:val="00286527"/>
    <w:rsid w:val="002869D6"/>
    <w:rsid w:val="0028756A"/>
    <w:rsid w:val="002876A8"/>
    <w:rsid w:val="002900FC"/>
    <w:rsid w:val="0029040F"/>
    <w:rsid w:val="0029099D"/>
    <w:rsid w:val="00291544"/>
    <w:rsid w:val="002915B0"/>
    <w:rsid w:val="00291F8E"/>
    <w:rsid w:val="0029209A"/>
    <w:rsid w:val="002923DE"/>
    <w:rsid w:val="002930D2"/>
    <w:rsid w:val="00293EC5"/>
    <w:rsid w:val="00294A7F"/>
    <w:rsid w:val="00294C7C"/>
    <w:rsid w:val="00295118"/>
    <w:rsid w:val="00295330"/>
    <w:rsid w:val="00295D0D"/>
    <w:rsid w:val="00296702"/>
    <w:rsid w:val="00296956"/>
    <w:rsid w:val="002970BC"/>
    <w:rsid w:val="00297129"/>
    <w:rsid w:val="00297287"/>
    <w:rsid w:val="002975C7"/>
    <w:rsid w:val="00297C11"/>
    <w:rsid w:val="002A0CE1"/>
    <w:rsid w:val="002A1AA0"/>
    <w:rsid w:val="002A1AA9"/>
    <w:rsid w:val="002A1F25"/>
    <w:rsid w:val="002A1F5F"/>
    <w:rsid w:val="002A2EED"/>
    <w:rsid w:val="002A3DCC"/>
    <w:rsid w:val="002A4268"/>
    <w:rsid w:val="002A46F1"/>
    <w:rsid w:val="002A48CF"/>
    <w:rsid w:val="002A5262"/>
    <w:rsid w:val="002A54AF"/>
    <w:rsid w:val="002A695D"/>
    <w:rsid w:val="002A6FF3"/>
    <w:rsid w:val="002A702A"/>
    <w:rsid w:val="002A7B0A"/>
    <w:rsid w:val="002A7C04"/>
    <w:rsid w:val="002B003D"/>
    <w:rsid w:val="002B0226"/>
    <w:rsid w:val="002B07A1"/>
    <w:rsid w:val="002B0A70"/>
    <w:rsid w:val="002B0D45"/>
    <w:rsid w:val="002B10EA"/>
    <w:rsid w:val="002B18ED"/>
    <w:rsid w:val="002B214C"/>
    <w:rsid w:val="002B24E6"/>
    <w:rsid w:val="002B2667"/>
    <w:rsid w:val="002B332B"/>
    <w:rsid w:val="002B49A5"/>
    <w:rsid w:val="002B5039"/>
    <w:rsid w:val="002B5122"/>
    <w:rsid w:val="002B5B3B"/>
    <w:rsid w:val="002B7B78"/>
    <w:rsid w:val="002B7D27"/>
    <w:rsid w:val="002C0CC7"/>
    <w:rsid w:val="002C0CF9"/>
    <w:rsid w:val="002C1809"/>
    <w:rsid w:val="002C1FA3"/>
    <w:rsid w:val="002C205D"/>
    <w:rsid w:val="002C2350"/>
    <w:rsid w:val="002C28D0"/>
    <w:rsid w:val="002C2D7D"/>
    <w:rsid w:val="002C2DB8"/>
    <w:rsid w:val="002C36EE"/>
    <w:rsid w:val="002C377B"/>
    <w:rsid w:val="002C436D"/>
    <w:rsid w:val="002C464A"/>
    <w:rsid w:val="002C4745"/>
    <w:rsid w:val="002C4750"/>
    <w:rsid w:val="002C4D9E"/>
    <w:rsid w:val="002C4F66"/>
    <w:rsid w:val="002C5C32"/>
    <w:rsid w:val="002C6E39"/>
    <w:rsid w:val="002C6F0D"/>
    <w:rsid w:val="002C7776"/>
    <w:rsid w:val="002C7A56"/>
    <w:rsid w:val="002D0605"/>
    <w:rsid w:val="002D12A7"/>
    <w:rsid w:val="002D16D7"/>
    <w:rsid w:val="002D2102"/>
    <w:rsid w:val="002D2DC8"/>
    <w:rsid w:val="002D2F81"/>
    <w:rsid w:val="002D3414"/>
    <w:rsid w:val="002D3444"/>
    <w:rsid w:val="002D37BA"/>
    <w:rsid w:val="002D4044"/>
    <w:rsid w:val="002D41D7"/>
    <w:rsid w:val="002D4571"/>
    <w:rsid w:val="002D5CA9"/>
    <w:rsid w:val="002D6081"/>
    <w:rsid w:val="002D6FB4"/>
    <w:rsid w:val="002E0695"/>
    <w:rsid w:val="002E0F93"/>
    <w:rsid w:val="002E0FE1"/>
    <w:rsid w:val="002E149A"/>
    <w:rsid w:val="002E2DF2"/>
    <w:rsid w:val="002E3288"/>
    <w:rsid w:val="002E37DD"/>
    <w:rsid w:val="002E3C2B"/>
    <w:rsid w:val="002E4719"/>
    <w:rsid w:val="002E508A"/>
    <w:rsid w:val="002E510B"/>
    <w:rsid w:val="002E5CD4"/>
    <w:rsid w:val="002E5D89"/>
    <w:rsid w:val="002E60EB"/>
    <w:rsid w:val="002E612B"/>
    <w:rsid w:val="002E65D0"/>
    <w:rsid w:val="002E67B1"/>
    <w:rsid w:val="002E7334"/>
    <w:rsid w:val="002F0014"/>
    <w:rsid w:val="002F0498"/>
    <w:rsid w:val="002F0E51"/>
    <w:rsid w:val="002F2182"/>
    <w:rsid w:val="002F26A4"/>
    <w:rsid w:val="002F30B2"/>
    <w:rsid w:val="002F43B0"/>
    <w:rsid w:val="002F5A1B"/>
    <w:rsid w:val="002F62E4"/>
    <w:rsid w:val="002F6466"/>
    <w:rsid w:val="002F6578"/>
    <w:rsid w:val="002F65D8"/>
    <w:rsid w:val="002F76AD"/>
    <w:rsid w:val="00300065"/>
    <w:rsid w:val="00300AC9"/>
    <w:rsid w:val="00300C93"/>
    <w:rsid w:val="0030209F"/>
    <w:rsid w:val="00302FA2"/>
    <w:rsid w:val="00303053"/>
    <w:rsid w:val="00303059"/>
    <w:rsid w:val="00303729"/>
    <w:rsid w:val="00304143"/>
    <w:rsid w:val="0030434B"/>
    <w:rsid w:val="00304A8D"/>
    <w:rsid w:val="00305539"/>
    <w:rsid w:val="00305CCD"/>
    <w:rsid w:val="00305DA4"/>
    <w:rsid w:val="003069E9"/>
    <w:rsid w:val="00307601"/>
    <w:rsid w:val="00307F4A"/>
    <w:rsid w:val="00310017"/>
    <w:rsid w:val="0031183E"/>
    <w:rsid w:val="00312811"/>
    <w:rsid w:val="00312AAF"/>
    <w:rsid w:val="00314BE5"/>
    <w:rsid w:val="00314D78"/>
    <w:rsid w:val="0031564F"/>
    <w:rsid w:val="00316099"/>
    <w:rsid w:val="00316260"/>
    <w:rsid w:val="003162F7"/>
    <w:rsid w:val="00316531"/>
    <w:rsid w:val="00316598"/>
    <w:rsid w:val="00316F43"/>
    <w:rsid w:val="0031754B"/>
    <w:rsid w:val="0031770E"/>
    <w:rsid w:val="0032094E"/>
    <w:rsid w:val="00320DB5"/>
    <w:rsid w:val="00321060"/>
    <w:rsid w:val="00321246"/>
    <w:rsid w:val="00321B40"/>
    <w:rsid w:val="00322425"/>
    <w:rsid w:val="00322CF0"/>
    <w:rsid w:val="00322DE4"/>
    <w:rsid w:val="003239D2"/>
    <w:rsid w:val="00323E33"/>
    <w:rsid w:val="00323FA5"/>
    <w:rsid w:val="00323FC9"/>
    <w:rsid w:val="00324854"/>
    <w:rsid w:val="00324A6E"/>
    <w:rsid w:val="0032585F"/>
    <w:rsid w:val="00326AE2"/>
    <w:rsid w:val="00326F7D"/>
    <w:rsid w:val="00327032"/>
    <w:rsid w:val="00327050"/>
    <w:rsid w:val="0032739F"/>
    <w:rsid w:val="00327845"/>
    <w:rsid w:val="00327BFA"/>
    <w:rsid w:val="00327DAD"/>
    <w:rsid w:val="00327E85"/>
    <w:rsid w:val="00330B68"/>
    <w:rsid w:val="00330EA7"/>
    <w:rsid w:val="00330F06"/>
    <w:rsid w:val="003313BA"/>
    <w:rsid w:val="003314C9"/>
    <w:rsid w:val="00331A20"/>
    <w:rsid w:val="00332444"/>
    <w:rsid w:val="00332B6D"/>
    <w:rsid w:val="00333863"/>
    <w:rsid w:val="0033482C"/>
    <w:rsid w:val="00334887"/>
    <w:rsid w:val="00335BFE"/>
    <w:rsid w:val="00335C92"/>
    <w:rsid w:val="00335D75"/>
    <w:rsid w:val="00336694"/>
    <w:rsid w:val="0033692A"/>
    <w:rsid w:val="00336A3B"/>
    <w:rsid w:val="00336F77"/>
    <w:rsid w:val="003371C1"/>
    <w:rsid w:val="00337CBA"/>
    <w:rsid w:val="00337DC0"/>
    <w:rsid w:val="0034012E"/>
    <w:rsid w:val="00341103"/>
    <w:rsid w:val="00341D7A"/>
    <w:rsid w:val="00341FC9"/>
    <w:rsid w:val="00342137"/>
    <w:rsid w:val="003428E5"/>
    <w:rsid w:val="00342DBA"/>
    <w:rsid w:val="00342DD6"/>
    <w:rsid w:val="0034375D"/>
    <w:rsid w:val="00343D32"/>
    <w:rsid w:val="003440A1"/>
    <w:rsid w:val="00344B88"/>
    <w:rsid w:val="003459D9"/>
    <w:rsid w:val="00345D99"/>
    <w:rsid w:val="00346ADB"/>
    <w:rsid w:val="00347186"/>
    <w:rsid w:val="00350823"/>
    <w:rsid w:val="00350948"/>
    <w:rsid w:val="0035177B"/>
    <w:rsid w:val="00352C92"/>
    <w:rsid w:val="00352D05"/>
    <w:rsid w:val="0035319A"/>
    <w:rsid w:val="0035320E"/>
    <w:rsid w:val="00354032"/>
    <w:rsid w:val="00354643"/>
    <w:rsid w:val="003546BB"/>
    <w:rsid w:val="00354B8B"/>
    <w:rsid w:val="00354F24"/>
    <w:rsid w:val="00354F64"/>
    <w:rsid w:val="0035500F"/>
    <w:rsid w:val="0035556F"/>
    <w:rsid w:val="00355B5A"/>
    <w:rsid w:val="00356ED9"/>
    <w:rsid w:val="0035736F"/>
    <w:rsid w:val="003575D8"/>
    <w:rsid w:val="003602BA"/>
    <w:rsid w:val="00360CE3"/>
    <w:rsid w:val="003617D3"/>
    <w:rsid w:val="00361AC1"/>
    <w:rsid w:val="0036222D"/>
    <w:rsid w:val="00362ADE"/>
    <w:rsid w:val="00363593"/>
    <w:rsid w:val="00363870"/>
    <w:rsid w:val="00363BD9"/>
    <w:rsid w:val="00364872"/>
    <w:rsid w:val="0036488D"/>
    <w:rsid w:val="003652EE"/>
    <w:rsid w:val="00365493"/>
    <w:rsid w:val="003663B9"/>
    <w:rsid w:val="00366726"/>
    <w:rsid w:val="00366E68"/>
    <w:rsid w:val="00366E7D"/>
    <w:rsid w:val="00366FBF"/>
    <w:rsid w:val="00367547"/>
    <w:rsid w:val="00367861"/>
    <w:rsid w:val="003701A0"/>
    <w:rsid w:val="0037145B"/>
    <w:rsid w:val="00371D14"/>
    <w:rsid w:val="003737B2"/>
    <w:rsid w:val="00374FF7"/>
    <w:rsid w:val="003756A3"/>
    <w:rsid w:val="00375762"/>
    <w:rsid w:val="00375840"/>
    <w:rsid w:val="00375897"/>
    <w:rsid w:val="003758D2"/>
    <w:rsid w:val="00375987"/>
    <w:rsid w:val="00375DB8"/>
    <w:rsid w:val="00375FA4"/>
    <w:rsid w:val="00375FF2"/>
    <w:rsid w:val="00376482"/>
    <w:rsid w:val="00377091"/>
    <w:rsid w:val="00380BED"/>
    <w:rsid w:val="003812AB"/>
    <w:rsid w:val="00383064"/>
    <w:rsid w:val="003831B7"/>
    <w:rsid w:val="00383666"/>
    <w:rsid w:val="00384329"/>
    <w:rsid w:val="003843A4"/>
    <w:rsid w:val="003858DD"/>
    <w:rsid w:val="00386044"/>
    <w:rsid w:val="00386241"/>
    <w:rsid w:val="003863CF"/>
    <w:rsid w:val="00386628"/>
    <w:rsid w:val="00386AA7"/>
    <w:rsid w:val="003872DB"/>
    <w:rsid w:val="003876EF"/>
    <w:rsid w:val="00390D18"/>
    <w:rsid w:val="00391226"/>
    <w:rsid w:val="00391920"/>
    <w:rsid w:val="003926A8"/>
    <w:rsid w:val="00393954"/>
    <w:rsid w:val="00393E2D"/>
    <w:rsid w:val="0039575F"/>
    <w:rsid w:val="00395899"/>
    <w:rsid w:val="00395CB2"/>
    <w:rsid w:val="0039653B"/>
    <w:rsid w:val="00396BD3"/>
    <w:rsid w:val="00396CAB"/>
    <w:rsid w:val="00397F20"/>
    <w:rsid w:val="003A010B"/>
    <w:rsid w:val="003A0896"/>
    <w:rsid w:val="003A0E55"/>
    <w:rsid w:val="003A1882"/>
    <w:rsid w:val="003A1F55"/>
    <w:rsid w:val="003A2DDD"/>
    <w:rsid w:val="003A3080"/>
    <w:rsid w:val="003A37D6"/>
    <w:rsid w:val="003A3C43"/>
    <w:rsid w:val="003A3EAE"/>
    <w:rsid w:val="003A4CFC"/>
    <w:rsid w:val="003A54BF"/>
    <w:rsid w:val="003A5594"/>
    <w:rsid w:val="003A5CFA"/>
    <w:rsid w:val="003A6928"/>
    <w:rsid w:val="003A6D7C"/>
    <w:rsid w:val="003A7615"/>
    <w:rsid w:val="003A76BB"/>
    <w:rsid w:val="003B05B4"/>
    <w:rsid w:val="003B088F"/>
    <w:rsid w:val="003B0DD6"/>
    <w:rsid w:val="003B0E8A"/>
    <w:rsid w:val="003B0F43"/>
    <w:rsid w:val="003B1029"/>
    <w:rsid w:val="003B16DA"/>
    <w:rsid w:val="003B1DC7"/>
    <w:rsid w:val="003B2607"/>
    <w:rsid w:val="003B2962"/>
    <w:rsid w:val="003B2C21"/>
    <w:rsid w:val="003B2F9B"/>
    <w:rsid w:val="003B3F9D"/>
    <w:rsid w:val="003B445C"/>
    <w:rsid w:val="003B454A"/>
    <w:rsid w:val="003B47B9"/>
    <w:rsid w:val="003B4951"/>
    <w:rsid w:val="003B4A48"/>
    <w:rsid w:val="003B527E"/>
    <w:rsid w:val="003B5404"/>
    <w:rsid w:val="003B6275"/>
    <w:rsid w:val="003B656B"/>
    <w:rsid w:val="003B6E0E"/>
    <w:rsid w:val="003B6F01"/>
    <w:rsid w:val="003B702D"/>
    <w:rsid w:val="003B714E"/>
    <w:rsid w:val="003B769F"/>
    <w:rsid w:val="003C02DA"/>
    <w:rsid w:val="003C0B3A"/>
    <w:rsid w:val="003C0D69"/>
    <w:rsid w:val="003C10AE"/>
    <w:rsid w:val="003C1324"/>
    <w:rsid w:val="003C13DB"/>
    <w:rsid w:val="003C1783"/>
    <w:rsid w:val="003C197D"/>
    <w:rsid w:val="003C271A"/>
    <w:rsid w:val="003C3230"/>
    <w:rsid w:val="003C4238"/>
    <w:rsid w:val="003C47BE"/>
    <w:rsid w:val="003C4F71"/>
    <w:rsid w:val="003C5046"/>
    <w:rsid w:val="003C526F"/>
    <w:rsid w:val="003C55AF"/>
    <w:rsid w:val="003C5601"/>
    <w:rsid w:val="003C5E5C"/>
    <w:rsid w:val="003C6AAF"/>
    <w:rsid w:val="003C735C"/>
    <w:rsid w:val="003C73D9"/>
    <w:rsid w:val="003C7B69"/>
    <w:rsid w:val="003C7DF4"/>
    <w:rsid w:val="003C7F89"/>
    <w:rsid w:val="003D0251"/>
    <w:rsid w:val="003D0398"/>
    <w:rsid w:val="003D0F17"/>
    <w:rsid w:val="003D122D"/>
    <w:rsid w:val="003D1437"/>
    <w:rsid w:val="003D1A0C"/>
    <w:rsid w:val="003D3A8C"/>
    <w:rsid w:val="003D3BE7"/>
    <w:rsid w:val="003D469D"/>
    <w:rsid w:val="003D4B9B"/>
    <w:rsid w:val="003D4EC2"/>
    <w:rsid w:val="003D4EC6"/>
    <w:rsid w:val="003D5506"/>
    <w:rsid w:val="003D5AA7"/>
    <w:rsid w:val="003D5BD7"/>
    <w:rsid w:val="003D5BD8"/>
    <w:rsid w:val="003D5D90"/>
    <w:rsid w:val="003D60DC"/>
    <w:rsid w:val="003D6A5B"/>
    <w:rsid w:val="003D702C"/>
    <w:rsid w:val="003D7127"/>
    <w:rsid w:val="003D76EA"/>
    <w:rsid w:val="003E031C"/>
    <w:rsid w:val="003E1EB1"/>
    <w:rsid w:val="003E204E"/>
    <w:rsid w:val="003E2150"/>
    <w:rsid w:val="003E22FD"/>
    <w:rsid w:val="003E327E"/>
    <w:rsid w:val="003E351B"/>
    <w:rsid w:val="003E4103"/>
    <w:rsid w:val="003E4FC9"/>
    <w:rsid w:val="003E5420"/>
    <w:rsid w:val="003E5D58"/>
    <w:rsid w:val="003E5E76"/>
    <w:rsid w:val="003E6A10"/>
    <w:rsid w:val="003E7504"/>
    <w:rsid w:val="003E7C32"/>
    <w:rsid w:val="003E7C65"/>
    <w:rsid w:val="003E7EB1"/>
    <w:rsid w:val="003E7FD0"/>
    <w:rsid w:val="003F0EE7"/>
    <w:rsid w:val="003F1349"/>
    <w:rsid w:val="003F1357"/>
    <w:rsid w:val="003F38CE"/>
    <w:rsid w:val="003F458B"/>
    <w:rsid w:val="003F63D0"/>
    <w:rsid w:val="003F6C4C"/>
    <w:rsid w:val="003F6C58"/>
    <w:rsid w:val="003F6E3F"/>
    <w:rsid w:val="004005B8"/>
    <w:rsid w:val="00400FE2"/>
    <w:rsid w:val="00401B3A"/>
    <w:rsid w:val="00401EDD"/>
    <w:rsid w:val="00402755"/>
    <w:rsid w:val="004027D5"/>
    <w:rsid w:val="00402AC0"/>
    <w:rsid w:val="00403310"/>
    <w:rsid w:val="004036B5"/>
    <w:rsid w:val="0040547D"/>
    <w:rsid w:val="004064F4"/>
    <w:rsid w:val="00406869"/>
    <w:rsid w:val="00406DE8"/>
    <w:rsid w:val="0040788A"/>
    <w:rsid w:val="0041049F"/>
    <w:rsid w:val="0041102D"/>
    <w:rsid w:val="00412DE6"/>
    <w:rsid w:val="00412E20"/>
    <w:rsid w:val="004130F7"/>
    <w:rsid w:val="00413371"/>
    <w:rsid w:val="004139D9"/>
    <w:rsid w:val="00413E73"/>
    <w:rsid w:val="00413FD1"/>
    <w:rsid w:val="00414BA3"/>
    <w:rsid w:val="00414F68"/>
    <w:rsid w:val="00415F1F"/>
    <w:rsid w:val="00416359"/>
    <w:rsid w:val="004167CE"/>
    <w:rsid w:val="00417F9A"/>
    <w:rsid w:val="00420DC4"/>
    <w:rsid w:val="004214D4"/>
    <w:rsid w:val="00421C79"/>
    <w:rsid w:val="00421C9B"/>
    <w:rsid w:val="00421DB1"/>
    <w:rsid w:val="0042229B"/>
    <w:rsid w:val="00423C6C"/>
    <w:rsid w:val="00424272"/>
    <w:rsid w:val="00424274"/>
    <w:rsid w:val="00424DC3"/>
    <w:rsid w:val="00425705"/>
    <w:rsid w:val="00426A2B"/>
    <w:rsid w:val="0043018A"/>
    <w:rsid w:val="0043036D"/>
    <w:rsid w:val="00431148"/>
    <w:rsid w:val="00432462"/>
    <w:rsid w:val="004327BD"/>
    <w:rsid w:val="0043297A"/>
    <w:rsid w:val="00432982"/>
    <w:rsid w:val="00432D4C"/>
    <w:rsid w:val="00433C09"/>
    <w:rsid w:val="00433FB4"/>
    <w:rsid w:val="00434072"/>
    <w:rsid w:val="0043484F"/>
    <w:rsid w:val="004360AF"/>
    <w:rsid w:val="00437739"/>
    <w:rsid w:val="004377DB"/>
    <w:rsid w:val="00437F99"/>
    <w:rsid w:val="00440096"/>
    <w:rsid w:val="0044098D"/>
    <w:rsid w:val="00440C40"/>
    <w:rsid w:val="00440E2E"/>
    <w:rsid w:val="00442244"/>
    <w:rsid w:val="00442267"/>
    <w:rsid w:val="00442606"/>
    <w:rsid w:val="00442C6C"/>
    <w:rsid w:val="00442F0D"/>
    <w:rsid w:val="0044340E"/>
    <w:rsid w:val="0044388F"/>
    <w:rsid w:val="00443955"/>
    <w:rsid w:val="004442A6"/>
    <w:rsid w:val="00444732"/>
    <w:rsid w:val="00444D4A"/>
    <w:rsid w:val="00445068"/>
    <w:rsid w:val="0044541F"/>
    <w:rsid w:val="00445AF9"/>
    <w:rsid w:val="00446BF9"/>
    <w:rsid w:val="0044706B"/>
    <w:rsid w:val="00447F00"/>
    <w:rsid w:val="00450E68"/>
    <w:rsid w:val="004513C2"/>
    <w:rsid w:val="004529B8"/>
    <w:rsid w:val="00453F84"/>
    <w:rsid w:val="00454B32"/>
    <w:rsid w:val="004551EC"/>
    <w:rsid w:val="004554CF"/>
    <w:rsid w:val="00455722"/>
    <w:rsid w:val="004560F5"/>
    <w:rsid w:val="00456866"/>
    <w:rsid w:val="00456C81"/>
    <w:rsid w:val="0045782D"/>
    <w:rsid w:val="004618CC"/>
    <w:rsid w:val="00461B6F"/>
    <w:rsid w:val="00462263"/>
    <w:rsid w:val="00462562"/>
    <w:rsid w:val="0046297D"/>
    <w:rsid w:val="00462D1D"/>
    <w:rsid w:val="00462EC8"/>
    <w:rsid w:val="00463560"/>
    <w:rsid w:val="00463BA3"/>
    <w:rsid w:val="004648B3"/>
    <w:rsid w:val="00464C2B"/>
    <w:rsid w:val="00464F1C"/>
    <w:rsid w:val="00465FD4"/>
    <w:rsid w:val="00466675"/>
    <w:rsid w:val="00466A1A"/>
    <w:rsid w:val="00466D6B"/>
    <w:rsid w:val="004674D6"/>
    <w:rsid w:val="004675F0"/>
    <w:rsid w:val="00467647"/>
    <w:rsid w:val="00470867"/>
    <w:rsid w:val="00471031"/>
    <w:rsid w:val="004710E9"/>
    <w:rsid w:val="00471248"/>
    <w:rsid w:val="0047162F"/>
    <w:rsid w:val="00471E61"/>
    <w:rsid w:val="00471F95"/>
    <w:rsid w:val="004722D1"/>
    <w:rsid w:val="004726AA"/>
    <w:rsid w:val="00472A61"/>
    <w:rsid w:val="00472DF9"/>
    <w:rsid w:val="0047313E"/>
    <w:rsid w:val="00473D6C"/>
    <w:rsid w:val="0047435B"/>
    <w:rsid w:val="0047440F"/>
    <w:rsid w:val="00474D1E"/>
    <w:rsid w:val="00475638"/>
    <w:rsid w:val="00475FF8"/>
    <w:rsid w:val="0047734D"/>
    <w:rsid w:val="004776BF"/>
    <w:rsid w:val="004776D7"/>
    <w:rsid w:val="00480F70"/>
    <w:rsid w:val="00481690"/>
    <w:rsid w:val="0048328B"/>
    <w:rsid w:val="00483E8F"/>
    <w:rsid w:val="00484189"/>
    <w:rsid w:val="004843A9"/>
    <w:rsid w:val="004843B7"/>
    <w:rsid w:val="0048441C"/>
    <w:rsid w:val="00485536"/>
    <w:rsid w:val="00485DBD"/>
    <w:rsid w:val="0048643E"/>
    <w:rsid w:val="0049066B"/>
    <w:rsid w:val="00491697"/>
    <w:rsid w:val="004924B7"/>
    <w:rsid w:val="00492951"/>
    <w:rsid w:val="00492F3A"/>
    <w:rsid w:val="00493820"/>
    <w:rsid w:val="00494244"/>
    <w:rsid w:val="0049461A"/>
    <w:rsid w:val="00494765"/>
    <w:rsid w:val="00494767"/>
    <w:rsid w:val="00494796"/>
    <w:rsid w:val="00494C1A"/>
    <w:rsid w:val="00494EB0"/>
    <w:rsid w:val="0049554F"/>
    <w:rsid w:val="004957D9"/>
    <w:rsid w:val="00496E7C"/>
    <w:rsid w:val="004970FE"/>
    <w:rsid w:val="00497B35"/>
    <w:rsid w:val="00497F0F"/>
    <w:rsid w:val="004A05FC"/>
    <w:rsid w:val="004A1235"/>
    <w:rsid w:val="004A2BAB"/>
    <w:rsid w:val="004A2EF5"/>
    <w:rsid w:val="004A2F8C"/>
    <w:rsid w:val="004A3A4D"/>
    <w:rsid w:val="004A40AD"/>
    <w:rsid w:val="004A43CB"/>
    <w:rsid w:val="004A467C"/>
    <w:rsid w:val="004A483C"/>
    <w:rsid w:val="004A4A1A"/>
    <w:rsid w:val="004A4B7C"/>
    <w:rsid w:val="004A4D9A"/>
    <w:rsid w:val="004A5540"/>
    <w:rsid w:val="004A59B9"/>
    <w:rsid w:val="004A6001"/>
    <w:rsid w:val="004A616E"/>
    <w:rsid w:val="004A685B"/>
    <w:rsid w:val="004A7041"/>
    <w:rsid w:val="004A763A"/>
    <w:rsid w:val="004B0DB4"/>
    <w:rsid w:val="004B161C"/>
    <w:rsid w:val="004B1F3B"/>
    <w:rsid w:val="004B2533"/>
    <w:rsid w:val="004B2FA0"/>
    <w:rsid w:val="004B30EF"/>
    <w:rsid w:val="004B3101"/>
    <w:rsid w:val="004B3397"/>
    <w:rsid w:val="004B378D"/>
    <w:rsid w:val="004B3B6F"/>
    <w:rsid w:val="004B3E39"/>
    <w:rsid w:val="004B3FD4"/>
    <w:rsid w:val="004B482A"/>
    <w:rsid w:val="004B4D4D"/>
    <w:rsid w:val="004B5253"/>
    <w:rsid w:val="004B64A8"/>
    <w:rsid w:val="004B6CE0"/>
    <w:rsid w:val="004B7D7B"/>
    <w:rsid w:val="004C0237"/>
    <w:rsid w:val="004C0E46"/>
    <w:rsid w:val="004C17F7"/>
    <w:rsid w:val="004C1BEE"/>
    <w:rsid w:val="004C1E66"/>
    <w:rsid w:val="004C25A7"/>
    <w:rsid w:val="004C2836"/>
    <w:rsid w:val="004C3EAF"/>
    <w:rsid w:val="004C4FE7"/>
    <w:rsid w:val="004C5452"/>
    <w:rsid w:val="004C5A1B"/>
    <w:rsid w:val="004C5AE6"/>
    <w:rsid w:val="004C5E66"/>
    <w:rsid w:val="004C6B94"/>
    <w:rsid w:val="004C74A9"/>
    <w:rsid w:val="004C7A7A"/>
    <w:rsid w:val="004C7BFC"/>
    <w:rsid w:val="004C7FD6"/>
    <w:rsid w:val="004D0569"/>
    <w:rsid w:val="004D13E8"/>
    <w:rsid w:val="004D2478"/>
    <w:rsid w:val="004D2632"/>
    <w:rsid w:val="004D2B27"/>
    <w:rsid w:val="004D323E"/>
    <w:rsid w:val="004D356B"/>
    <w:rsid w:val="004D384E"/>
    <w:rsid w:val="004D4041"/>
    <w:rsid w:val="004D4287"/>
    <w:rsid w:val="004D5706"/>
    <w:rsid w:val="004D73BE"/>
    <w:rsid w:val="004D7ABC"/>
    <w:rsid w:val="004E0D95"/>
    <w:rsid w:val="004E233E"/>
    <w:rsid w:val="004E2857"/>
    <w:rsid w:val="004E2A29"/>
    <w:rsid w:val="004E351C"/>
    <w:rsid w:val="004E3618"/>
    <w:rsid w:val="004E4909"/>
    <w:rsid w:val="004E4BAC"/>
    <w:rsid w:val="004E4C80"/>
    <w:rsid w:val="004E4D4B"/>
    <w:rsid w:val="004E4F02"/>
    <w:rsid w:val="004E6343"/>
    <w:rsid w:val="004E664A"/>
    <w:rsid w:val="004E67B9"/>
    <w:rsid w:val="004E738F"/>
    <w:rsid w:val="004E75AA"/>
    <w:rsid w:val="004E75E4"/>
    <w:rsid w:val="004E7641"/>
    <w:rsid w:val="004E7D81"/>
    <w:rsid w:val="004F0577"/>
    <w:rsid w:val="004F23E9"/>
    <w:rsid w:val="004F3071"/>
    <w:rsid w:val="004F504A"/>
    <w:rsid w:val="004F5562"/>
    <w:rsid w:val="004F5610"/>
    <w:rsid w:val="004F61A3"/>
    <w:rsid w:val="004F68DF"/>
    <w:rsid w:val="004F79A7"/>
    <w:rsid w:val="004F79BC"/>
    <w:rsid w:val="005005A2"/>
    <w:rsid w:val="00500BBC"/>
    <w:rsid w:val="00502537"/>
    <w:rsid w:val="005048FB"/>
    <w:rsid w:val="00504F28"/>
    <w:rsid w:val="0050505E"/>
    <w:rsid w:val="005053AE"/>
    <w:rsid w:val="005068E4"/>
    <w:rsid w:val="005073CD"/>
    <w:rsid w:val="00507601"/>
    <w:rsid w:val="0050788B"/>
    <w:rsid w:val="005101C6"/>
    <w:rsid w:val="0051060A"/>
    <w:rsid w:val="0051168F"/>
    <w:rsid w:val="005119E4"/>
    <w:rsid w:val="0051241B"/>
    <w:rsid w:val="00512849"/>
    <w:rsid w:val="00512E6F"/>
    <w:rsid w:val="00513138"/>
    <w:rsid w:val="00513C4D"/>
    <w:rsid w:val="005142DB"/>
    <w:rsid w:val="0051456A"/>
    <w:rsid w:val="00517AD3"/>
    <w:rsid w:val="005202E2"/>
    <w:rsid w:val="00520D76"/>
    <w:rsid w:val="0052326A"/>
    <w:rsid w:val="005248DB"/>
    <w:rsid w:val="00525BDB"/>
    <w:rsid w:val="00525F99"/>
    <w:rsid w:val="0052612E"/>
    <w:rsid w:val="005262D4"/>
    <w:rsid w:val="005264CE"/>
    <w:rsid w:val="005266C2"/>
    <w:rsid w:val="00531381"/>
    <w:rsid w:val="00532357"/>
    <w:rsid w:val="0053281F"/>
    <w:rsid w:val="0053473B"/>
    <w:rsid w:val="00534E62"/>
    <w:rsid w:val="0053502D"/>
    <w:rsid w:val="00535859"/>
    <w:rsid w:val="00536DD7"/>
    <w:rsid w:val="00536E34"/>
    <w:rsid w:val="00537740"/>
    <w:rsid w:val="0053791F"/>
    <w:rsid w:val="0054047D"/>
    <w:rsid w:val="00540785"/>
    <w:rsid w:val="005409D0"/>
    <w:rsid w:val="00540DA8"/>
    <w:rsid w:val="005416C0"/>
    <w:rsid w:val="0054203B"/>
    <w:rsid w:val="005426C4"/>
    <w:rsid w:val="00542F3A"/>
    <w:rsid w:val="00543346"/>
    <w:rsid w:val="00543852"/>
    <w:rsid w:val="00543BF8"/>
    <w:rsid w:val="00544116"/>
    <w:rsid w:val="00544331"/>
    <w:rsid w:val="00545033"/>
    <w:rsid w:val="005468A0"/>
    <w:rsid w:val="005500EC"/>
    <w:rsid w:val="0055079C"/>
    <w:rsid w:val="00550DA4"/>
    <w:rsid w:val="0055193C"/>
    <w:rsid w:val="00551CD9"/>
    <w:rsid w:val="00551F33"/>
    <w:rsid w:val="0055232B"/>
    <w:rsid w:val="005526D2"/>
    <w:rsid w:val="005528EA"/>
    <w:rsid w:val="00552AC2"/>
    <w:rsid w:val="00552EAF"/>
    <w:rsid w:val="0055387A"/>
    <w:rsid w:val="00553CA1"/>
    <w:rsid w:val="00554149"/>
    <w:rsid w:val="0055441F"/>
    <w:rsid w:val="00555056"/>
    <w:rsid w:val="00555294"/>
    <w:rsid w:val="005555B6"/>
    <w:rsid w:val="00555996"/>
    <w:rsid w:val="0055602A"/>
    <w:rsid w:val="0055670B"/>
    <w:rsid w:val="005573C0"/>
    <w:rsid w:val="0055767D"/>
    <w:rsid w:val="005603ED"/>
    <w:rsid w:val="0056046A"/>
    <w:rsid w:val="0056075D"/>
    <w:rsid w:val="00560E87"/>
    <w:rsid w:val="0056106C"/>
    <w:rsid w:val="0056202B"/>
    <w:rsid w:val="0056316F"/>
    <w:rsid w:val="005636D6"/>
    <w:rsid w:val="005643EB"/>
    <w:rsid w:val="00564CD6"/>
    <w:rsid w:val="00564F35"/>
    <w:rsid w:val="005654A7"/>
    <w:rsid w:val="00565B0C"/>
    <w:rsid w:val="00565E20"/>
    <w:rsid w:val="005665C6"/>
    <w:rsid w:val="0056698C"/>
    <w:rsid w:val="005673DA"/>
    <w:rsid w:val="0056768B"/>
    <w:rsid w:val="00567693"/>
    <w:rsid w:val="005677AC"/>
    <w:rsid w:val="005705FD"/>
    <w:rsid w:val="005718F3"/>
    <w:rsid w:val="00572B9A"/>
    <w:rsid w:val="00572C94"/>
    <w:rsid w:val="00572D07"/>
    <w:rsid w:val="00572E74"/>
    <w:rsid w:val="00572F82"/>
    <w:rsid w:val="00573907"/>
    <w:rsid w:val="0057404F"/>
    <w:rsid w:val="0057416D"/>
    <w:rsid w:val="005749CC"/>
    <w:rsid w:val="0057530B"/>
    <w:rsid w:val="00575654"/>
    <w:rsid w:val="00575888"/>
    <w:rsid w:val="00575D5A"/>
    <w:rsid w:val="00575F8E"/>
    <w:rsid w:val="005768AF"/>
    <w:rsid w:val="00576C37"/>
    <w:rsid w:val="00576D3B"/>
    <w:rsid w:val="00577080"/>
    <w:rsid w:val="00577608"/>
    <w:rsid w:val="00577AAF"/>
    <w:rsid w:val="005805D1"/>
    <w:rsid w:val="00581264"/>
    <w:rsid w:val="0058148B"/>
    <w:rsid w:val="0058162E"/>
    <w:rsid w:val="00581E2F"/>
    <w:rsid w:val="00581F04"/>
    <w:rsid w:val="0058294C"/>
    <w:rsid w:val="00583585"/>
    <w:rsid w:val="00583A7A"/>
    <w:rsid w:val="005847B5"/>
    <w:rsid w:val="00584918"/>
    <w:rsid w:val="005856B0"/>
    <w:rsid w:val="00585A9F"/>
    <w:rsid w:val="0058628D"/>
    <w:rsid w:val="00586774"/>
    <w:rsid w:val="00586782"/>
    <w:rsid w:val="0058691D"/>
    <w:rsid w:val="00586C6F"/>
    <w:rsid w:val="00586D8B"/>
    <w:rsid w:val="00587ACD"/>
    <w:rsid w:val="0059089D"/>
    <w:rsid w:val="00591376"/>
    <w:rsid w:val="005917B5"/>
    <w:rsid w:val="005920CE"/>
    <w:rsid w:val="00592A07"/>
    <w:rsid w:val="00592D5D"/>
    <w:rsid w:val="0059307B"/>
    <w:rsid w:val="00593D52"/>
    <w:rsid w:val="0059433C"/>
    <w:rsid w:val="00595668"/>
    <w:rsid w:val="005957FA"/>
    <w:rsid w:val="0059665B"/>
    <w:rsid w:val="00596D97"/>
    <w:rsid w:val="005971B3"/>
    <w:rsid w:val="005974BA"/>
    <w:rsid w:val="00597622"/>
    <w:rsid w:val="00597FE5"/>
    <w:rsid w:val="005A0486"/>
    <w:rsid w:val="005A101C"/>
    <w:rsid w:val="005A1B0A"/>
    <w:rsid w:val="005A1B2E"/>
    <w:rsid w:val="005A23E4"/>
    <w:rsid w:val="005A30D0"/>
    <w:rsid w:val="005A3240"/>
    <w:rsid w:val="005A374E"/>
    <w:rsid w:val="005A3BB8"/>
    <w:rsid w:val="005A4228"/>
    <w:rsid w:val="005A4589"/>
    <w:rsid w:val="005A49D9"/>
    <w:rsid w:val="005A4D31"/>
    <w:rsid w:val="005A5B41"/>
    <w:rsid w:val="005A5CD9"/>
    <w:rsid w:val="005A6242"/>
    <w:rsid w:val="005A6DB7"/>
    <w:rsid w:val="005A7314"/>
    <w:rsid w:val="005A799A"/>
    <w:rsid w:val="005A79C3"/>
    <w:rsid w:val="005B0650"/>
    <w:rsid w:val="005B07E1"/>
    <w:rsid w:val="005B0E92"/>
    <w:rsid w:val="005B1B53"/>
    <w:rsid w:val="005B20EB"/>
    <w:rsid w:val="005B218A"/>
    <w:rsid w:val="005B24C4"/>
    <w:rsid w:val="005B2C6E"/>
    <w:rsid w:val="005B4A35"/>
    <w:rsid w:val="005B55D6"/>
    <w:rsid w:val="005B5AF4"/>
    <w:rsid w:val="005B62D9"/>
    <w:rsid w:val="005B6FF1"/>
    <w:rsid w:val="005B7C6E"/>
    <w:rsid w:val="005C06B2"/>
    <w:rsid w:val="005C0CFD"/>
    <w:rsid w:val="005C2171"/>
    <w:rsid w:val="005C21FE"/>
    <w:rsid w:val="005C24AC"/>
    <w:rsid w:val="005C3217"/>
    <w:rsid w:val="005C363B"/>
    <w:rsid w:val="005C3A44"/>
    <w:rsid w:val="005C3DB6"/>
    <w:rsid w:val="005C418B"/>
    <w:rsid w:val="005C47F0"/>
    <w:rsid w:val="005C4B5E"/>
    <w:rsid w:val="005C55D9"/>
    <w:rsid w:val="005C5766"/>
    <w:rsid w:val="005C577B"/>
    <w:rsid w:val="005C5795"/>
    <w:rsid w:val="005C69FE"/>
    <w:rsid w:val="005C6C42"/>
    <w:rsid w:val="005C6C60"/>
    <w:rsid w:val="005C7095"/>
    <w:rsid w:val="005C76CD"/>
    <w:rsid w:val="005C771C"/>
    <w:rsid w:val="005C78EA"/>
    <w:rsid w:val="005C7EDD"/>
    <w:rsid w:val="005C7F12"/>
    <w:rsid w:val="005D084C"/>
    <w:rsid w:val="005D0CBA"/>
    <w:rsid w:val="005D11E9"/>
    <w:rsid w:val="005D18E9"/>
    <w:rsid w:val="005D2AC2"/>
    <w:rsid w:val="005D2B79"/>
    <w:rsid w:val="005D347C"/>
    <w:rsid w:val="005D34FB"/>
    <w:rsid w:val="005D3B41"/>
    <w:rsid w:val="005D4156"/>
    <w:rsid w:val="005D41DC"/>
    <w:rsid w:val="005D5216"/>
    <w:rsid w:val="005D5233"/>
    <w:rsid w:val="005D585F"/>
    <w:rsid w:val="005D5AFA"/>
    <w:rsid w:val="005D5C80"/>
    <w:rsid w:val="005D5DC2"/>
    <w:rsid w:val="005D63C3"/>
    <w:rsid w:val="005D6E96"/>
    <w:rsid w:val="005E062C"/>
    <w:rsid w:val="005E06DB"/>
    <w:rsid w:val="005E17DE"/>
    <w:rsid w:val="005E267D"/>
    <w:rsid w:val="005E31D2"/>
    <w:rsid w:val="005E3442"/>
    <w:rsid w:val="005E3D1D"/>
    <w:rsid w:val="005E4C02"/>
    <w:rsid w:val="005E54E3"/>
    <w:rsid w:val="005E5C91"/>
    <w:rsid w:val="005E63E2"/>
    <w:rsid w:val="005E6653"/>
    <w:rsid w:val="005E6F50"/>
    <w:rsid w:val="005E72F8"/>
    <w:rsid w:val="005E7ABE"/>
    <w:rsid w:val="005F0177"/>
    <w:rsid w:val="005F08E7"/>
    <w:rsid w:val="005F1821"/>
    <w:rsid w:val="005F1A0A"/>
    <w:rsid w:val="005F1C06"/>
    <w:rsid w:val="005F1F7C"/>
    <w:rsid w:val="005F29DC"/>
    <w:rsid w:val="005F2F76"/>
    <w:rsid w:val="005F3558"/>
    <w:rsid w:val="005F3B25"/>
    <w:rsid w:val="005F3B7C"/>
    <w:rsid w:val="005F3DD9"/>
    <w:rsid w:val="005F49C4"/>
    <w:rsid w:val="005F4FC8"/>
    <w:rsid w:val="005F511D"/>
    <w:rsid w:val="005F524C"/>
    <w:rsid w:val="005F52E6"/>
    <w:rsid w:val="005F602C"/>
    <w:rsid w:val="005F6781"/>
    <w:rsid w:val="005F73DD"/>
    <w:rsid w:val="005F75FE"/>
    <w:rsid w:val="0060123C"/>
    <w:rsid w:val="006013E4"/>
    <w:rsid w:val="00601BCE"/>
    <w:rsid w:val="006020A1"/>
    <w:rsid w:val="0060211B"/>
    <w:rsid w:val="006023A8"/>
    <w:rsid w:val="006050AA"/>
    <w:rsid w:val="00605899"/>
    <w:rsid w:val="00605C7A"/>
    <w:rsid w:val="00605DB4"/>
    <w:rsid w:val="006061EB"/>
    <w:rsid w:val="00606DF5"/>
    <w:rsid w:val="00607BB5"/>
    <w:rsid w:val="00607F5D"/>
    <w:rsid w:val="006102E5"/>
    <w:rsid w:val="00611371"/>
    <w:rsid w:val="006113E5"/>
    <w:rsid w:val="00611667"/>
    <w:rsid w:val="00612DD5"/>
    <w:rsid w:val="006132FE"/>
    <w:rsid w:val="00613462"/>
    <w:rsid w:val="006134D4"/>
    <w:rsid w:val="0061362D"/>
    <w:rsid w:val="00614394"/>
    <w:rsid w:val="006143DA"/>
    <w:rsid w:val="0061478B"/>
    <w:rsid w:val="00614A43"/>
    <w:rsid w:val="006151D6"/>
    <w:rsid w:val="006158AB"/>
    <w:rsid w:val="0061598D"/>
    <w:rsid w:val="00615AD2"/>
    <w:rsid w:val="00615B60"/>
    <w:rsid w:val="00615FB9"/>
    <w:rsid w:val="00616770"/>
    <w:rsid w:val="00616978"/>
    <w:rsid w:val="006169C0"/>
    <w:rsid w:val="00617C8F"/>
    <w:rsid w:val="00621035"/>
    <w:rsid w:val="006213A4"/>
    <w:rsid w:val="00621EE8"/>
    <w:rsid w:val="006221D5"/>
    <w:rsid w:val="006221EF"/>
    <w:rsid w:val="0062231E"/>
    <w:rsid w:val="00622784"/>
    <w:rsid w:val="006229F7"/>
    <w:rsid w:val="00622A3F"/>
    <w:rsid w:val="00622FC0"/>
    <w:rsid w:val="00624339"/>
    <w:rsid w:val="006250FE"/>
    <w:rsid w:val="0062610C"/>
    <w:rsid w:val="0062629D"/>
    <w:rsid w:val="00626703"/>
    <w:rsid w:val="00627BD3"/>
    <w:rsid w:val="00631677"/>
    <w:rsid w:val="00631772"/>
    <w:rsid w:val="00631F85"/>
    <w:rsid w:val="00632173"/>
    <w:rsid w:val="006337A0"/>
    <w:rsid w:val="006338EB"/>
    <w:rsid w:val="00633FA2"/>
    <w:rsid w:val="006340E2"/>
    <w:rsid w:val="00634272"/>
    <w:rsid w:val="0063555D"/>
    <w:rsid w:val="0063590D"/>
    <w:rsid w:val="00635C35"/>
    <w:rsid w:val="006361E0"/>
    <w:rsid w:val="00637F40"/>
    <w:rsid w:val="00640014"/>
    <w:rsid w:val="0064058A"/>
    <w:rsid w:val="0064077D"/>
    <w:rsid w:val="00641C49"/>
    <w:rsid w:val="00642B0A"/>
    <w:rsid w:val="00644420"/>
    <w:rsid w:val="006450DA"/>
    <w:rsid w:val="006453A1"/>
    <w:rsid w:val="00645B1D"/>
    <w:rsid w:val="006466E5"/>
    <w:rsid w:val="00647788"/>
    <w:rsid w:val="006479DE"/>
    <w:rsid w:val="00651165"/>
    <w:rsid w:val="0065141C"/>
    <w:rsid w:val="0065192A"/>
    <w:rsid w:val="00651E33"/>
    <w:rsid w:val="00651EAB"/>
    <w:rsid w:val="006534C9"/>
    <w:rsid w:val="00653BB7"/>
    <w:rsid w:val="0065413C"/>
    <w:rsid w:val="00654CA6"/>
    <w:rsid w:val="006550CC"/>
    <w:rsid w:val="00656924"/>
    <w:rsid w:val="00657B79"/>
    <w:rsid w:val="00657C1E"/>
    <w:rsid w:val="00660402"/>
    <w:rsid w:val="006608A8"/>
    <w:rsid w:val="00660C3F"/>
    <w:rsid w:val="0066198B"/>
    <w:rsid w:val="00661A42"/>
    <w:rsid w:val="00662380"/>
    <w:rsid w:val="00662742"/>
    <w:rsid w:val="00662D9C"/>
    <w:rsid w:val="00662F11"/>
    <w:rsid w:val="00663F23"/>
    <w:rsid w:val="00664390"/>
    <w:rsid w:val="00664639"/>
    <w:rsid w:val="00664CC2"/>
    <w:rsid w:val="00665EB6"/>
    <w:rsid w:val="0066636D"/>
    <w:rsid w:val="00666E22"/>
    <w:rsid w:val="00670A05"/>
    <w:rsid w:val="00670BD2"/>
    <w:rsid w:val="006713C8"/>
    <w:rsid w:val="006714EF"/>
    <w:rsid w:val="0067154C"/>
    <w:rsid w:val="0067258C"/>
    <w:rsid w:val="006729FB"/>
    <w:rsid w:val="00673298"/>
    <w:rsid w:val="00673604"/>
    <w:rsid w:val="0067452C"/>
    <w:rsid w:val="006750D4"/>
    <w:rsid w:val="006751A3"/>
    <w:rsid w:val="0067545A"/>
    <w:rsid w:val="00675B35"/>
    <w:rsid w:val="00675B8C"/>
    <w:rsid w:val="00675E2C"/>
    <w:rsid w:val="00680C33"/>
    <w:rsid w:val="006813D8"/>
    <w:rsid w:val="006814B8"/>
    <w:rsid w:val="00682796"/>
    <w:rsid w:val="00683D1F"/>
    <w:rsid w:val="00683D80"/>
    <w:rsid w:val="00683DC9"/>
    <w:rsid w:val="00684C59"/>
    <w:rsid w:val="00685A88"/>
    <w:rsid w:val="00685C9E"/>
    <w:rsid w:val="00686C31"/>
    <w:rsid w:val="00686C75"/>
    <w:rsid w:val="006873B7"/>
    <w:rsid w:val="0069035D"/>
    <w:rsid w:val="00690525"/>
    <w:rsid w:val="006907EE"/>
    <w:rsid w:val="00690C67"/>
    <w:rsid w:val="00691D94"/>
    <w:rsid w:val="00691F72"/>
    <w:rsid w:val="006921EC"/>
    <w:rsid w:val="00692BD6"/>
    <w:rsid w:val="00692CFB"/>
    <w:rsid w:val="00693F9F"/>
    <w:rsid w:val="00694D66"/>
    <w:rsid w:val="006951BF"/>
    <w:rsid w:val="006957F4"/>
    <w:rsid w:val="00695987"/>
    <w:rsid w:val="00696141"/>
    <w:rsid w:val="0069615D"/>
    <w:rsid w:val="006961A6"/>
    <w:rsid w:val="00696312"/>
    <w:rsid w:val="006978E3"/>
    <w:rsid w:val="00697AEC"/>
    <w:rsid w:val="006A1CFC"/>
    <w:rsid w:val="006A2036"/>
    <w:rsid w:val="006A21EF"/>
    <w:rsid w:val="006A273E"/>
    <w:rsid w:val="006A3644"/>
    <w:rsid w:val="006A3687"/>
    <w:rsid w:val="006A3750"/>
    <w:rsid w:val="006A3E53"/>
    <w:rsid w:val="006A40A1"/>
    <w:rsid w:val="006A457C"/>
    <w:rsid w:val="006A49A2"/>
    <w:rsid w:val="006A4A2B"/>
    <w:rsid w:val="006A4A44"/>
    <w:rsid w:val="006A4A56"/>
    <w:rsid w:val="006A6AB8"/>
    <w:rsid w:val="006A6EAA"/>
    <w:rsid w:val="006A7150"/>
    <w:rsid w:val="006B01FA"/>
    <w:rsid w:val="006B09F2"/>
    <w:rsid w:val="006B09FD"/>
    <w:rsid w:val="006B2614"/>
    <w:rsid w:val="006B2D8D"/>
    <w:rsid w:val="006B3112"/>
    <w:rsid w:val="006B31E0"/>
    <w:rsid w:val="006B350C"/>
    <w:rsid w:val="006B4D93"/>
    <w:rsid w:val="006B5D3C"/>
    <w:rsid w:val="006B6979"/>
    <w:rsid w:val="006B7201"/>
    <w:rsid w:val="006B7844"/>
    <w:rsid w:val="006B7C7C"/>
    <w:rsid w:val="006C03D1"/>
    <w:rsid w:val="006C0DBC"/>
    <w:rsid w:val="006C107B"/>
    <w:rsid w:val="006C1ADB"/>
    <w:rsid w:val="006C2188"/>
    <w:rsid w:val="006C2238"/>
    <w:rsid w:val="006C2267"/>
    <w:rsid w:val="006C247E"/>
    <w:rsid w:val="006C3D8A"/>
    <w:rsid w:val="006C46F7"/>
    <w:rsid w:val="006C51B9"/>
    <w:rsid w:val="006C51F4"/>
    <w:rsid w:val="006C5FC2"/>
    <w:rsid w:val="006C6C03"/>
    <w:rsid w:val="006C71C9"/>
    <w:rsid w:val="006C772C"/>
    <w:rsid w:val="006C7756"/>
    <w:rsid w:val="006C7A90"/>
    <w:rsid w:val="006D0096"/>
    <w:rsid w:val="006D048D"/>
    <w:rsid w:val="006D0AAA"/>
    <w:rsid w:val="006D15A9"/>
    <w:rsid w:val="006D1A98"/>
    <w:rsid w:val="006D1AE6"/>
    <w:rsid w:val="006D2A4F"/>
    <w:rsid w:val="006D2CCD"/>
    <w:rsid w:val="006D3950"/>
    <w:rsid w:val="006D3DDA"/>
    <w:rsid w:val="006D4436"/>
    <w:rsid w:val="006D4AEE"/>
    <w:rsid w:val="006D58FF"/>
    <w:rsid w:val="006D665E"/>
    <w:rsid w:val="006D6717"/>
    <w:rsid w:val="006D69B0"/>
    <w:rsid w:val="006D72DD"/>
    <w:rsid w:val="006D7730"/>
    <w:rsid w:val="006D7C47"/>
    <w:rsid w:val="006D7FFC"/>
    <w:rsid w:val="006E074E"/>
    <w:rsid w:val="006E0C78"/>
    <w:rsid w:val="006E15C9"/>
    <w:rsid w:val="006E18F1"/>
    <w:rsid w:val="006E1999"/>
    <w:rsid w:val="006E1C19"/>
    <w:rsid w:val="006E2AC4"/>
    <w:rsid w:val="006E31CF"/>
    <w:rsid w:val="006E3E90"/>
    <w:rsid w:val="006E3F93"/>
    <w:rsid w:val="006E46F8"/>
    <w:rsid w:val="006E4B33"/>
    <w:rsid w:val="006E4ED1"/>
    <w:rsid w:val="006E501B"/>
    <w:rsid w:val="006E6246"/>
    <w:rsid w:val="006E719B"/>
    <w:rsid w:val="006E7818"/>
    <w:rsid w:val="006E7AFA"/>
    <w:rsid w:val="006F066F"/>
    <w:rsid w:val="006F0884"/>
    <w:rsid w:val="006F0CD0"/>
    <w:rsid w:val="006F10B6"/>
    <w:rsid w:val="006F187A"/>
    <w:rsid w:val="006F1FF8"/>
    <w:rsid w:val="006F2E7B"/>
    <w:rsid w:val="006F2F73"/>
    <w:rsid w:val="006F317A"/>
    <w:rsid w:val="006F3433"/>
    <w:rsid w:val="006F3C46"/>
    <w:rsid w:val="006F40FB"/>
    <w:rsid w:val="006F4367"/>
    <w:rsid w:val="006F451A"/>
    <w:rsid w:val="006F47E6"/>
    <w:rsid w:val="006F4D44"/>
    <w:rsid w:val="006F4FB8"/>
    <w:rsid w:val="006F7A22"/>
    <w:rsid w:val="0070096C"/>
    <w:rsid w:val="0070110F"/>
    <w:rsid w:val="0070200D"/>
    <w:rsid w:val="00702F0C"/>
    <w:rsid w:val="00703128"/>
    <w:rsid w:val="00703806"/>
    <w:rsid w:val="0070384B"/>
    <w:rsid w:val="00703E50"/>
    <w:rsid w:val="00704164"/>
    <w:rsid w:val="00704439"/>
    <w:rsid w:val="00704872"/>
    <w:rsid w:val="00704D8E"/>
    <w:rsid w:val="007069AB"/>
    <w:rsid w:val="0070720F"/>
    <w:rsid w:val="007079B6"/>
    <w:rsid w:val="0071069C"/>
    <w:rsid w:val="00710F3E"/>
    <w:rsid w:val="00710F4F"/>
    <w:rsid w:val="0071112C"/>
    <w:rsid w:val="00711D25"/>
    <w:rsid w:val="00712265"/>
    <w:rsid w:val="00712A4D"/>
    <w:rsid w:val="00712E28"/>
    <w:rsid w:val="00713000"/>
    <w:rsid w:val="0071321D"/>
    <w:rsid w:val="00713507"/>
    <w:rsid w:val="00713914"/>
    <w:rsid w:val="00714161"/>
    <w:rsid w:val="00714365"/>
    <w:rsid w:val="00714F09"/>
    <w:rsid w:val="00716B99"/>
    <w:rsid w:val="00716FAF"/>
    <w:rsid w:val="007172F7"/>
    <w:rsid w:val="00717C06"/>
    <w:rsid w:val="007202C7"/>
    <w:rsid w:val="00720F95"/>
    <w:rsid w:val="00721345"/>
    <w:rsid w:val="00721FA5"/>
    <w:rsid w:val="007225C3"/>
    <w:rsid w:val="00723379"/>
    <w:rsid w:val="00723624"/>
    <w:rsid w:val="00723A6B"/>
    <w:rsid w:val="00723C11"/>
    <w:rsid w:val="0072538E"/>
    <w:rsid w:val="007253CF"/>
    <w:rsid w:val="00725FFF"/>
    <w:rsid w:val="007270B3"/>
    <w:rsid w:val="00730014"/>
    <w:rsid w:val="0073015F"/>
    <w:rsid w:val="0073102A"/>
    <w:rsid w:val="00731A07"/>
    <w:rsid w:val="00732758"/>
    <w:rsid w:val="0073276F"/>
    <w:rsid w:val="00732A99"/>
    <w:rsid w:val="00732AD0"/>
    <w:rsid w:val="007330BF"/>
    <w:rsid w:val="007333EF"/>
    <w:rsid w:val="00733A1E"/>
    <w:rsid w:val="00733A33"/>
    <w:rsid w:val="007340EA"/>
    <w:rsid w:val="00734E06"/>
    <w:rsid w:val="0073518A"/>
    <w:rsid w:val="00735C12"/>
    <w:rsid w:val="00735F12"/>
    <w:rsid w:val="00735F20"/>
    <w:rsid w:val="00735F4D"/>
    <w:rsid w:val="0073611E"/>
    <w:rsid w:val="00736598"/>
    <w:rsid w:val="0073729D"/>
    <w:rsid w:val="007377E5"/>
    <w:rsid w:val="00737B47"/>
    <w:rsid w:val="00740D73"/>
    <w:rsid w:val="00740E6F"/>
    <w:rsid w:val="00741CC3"/>
    <w:rsid w:val="0074235F"/>
    <w:rsid w:val="00742749"/>
    <w:rsid w:val="00742D5C"/>
    <w:rsid w:val="007433E2"/>
    <w:rsid w:val="00743CE9"/>
    <w:rsid w:val="00743F6C"/>
    <w:rsid w:val="00744350"/>
    <w:rsid w:val="00744FC0"/>
    <w:rsid w:val="007458C8"/>
    <w:rsid w:val="007459A7"/>
    <w:rsid w:val="00745E66"/>
    <w:rsid w:val="00746815"/>
    <w:rsid w:val="0074751B"/>
    <w:rsid w:val="00747B4E"/>
    <w:rsid w:val="007503F3"/>
    <w:rsid w:val="0075040E"/>
    <w:rsid w:val="00751014"/>
    <w:rsid w:val="007521C6"/>
    <w:rsid w:val="0075224D"/>
    <w:rsid w:val="00752E44"/>
    <w:rsid w:val="0075337B"/>
    <w:rsid w:val="00753BC8"/>
    <w:rsid w:val="007549A0"/>
    <w:rsid w:val="00754AC2"/>
    <w:rsid w:val="00754D22"/>
    <w:rsid w:val="0075626E"/>
    <w:rsid w:val="007562D8"/>
    <w:rsid w:val="00756F60"/>
    <w:rsid w:val="007577DA"/>
    <w:rsid w:val="00757841"/>
    <w:rsid w:val="00757928"/>
    <w:rsid w:val="00761DCE"/>
    <w:rsid w:val="00761E66"/>
    <w:rsid w:val="00762B9D"/>
    <w:rsid w:val="0076383F"/>
    <w:rsid w:val="00764616"/>
    <w:rsid w:val="00764A8A"/>
    <w:rsid w:val="00765917"/>
    <w:rsid w:val="00766F01"/>
    <w:rsid w:val="0076709A"/>
    <w:rsid w:val="00767499"/>
    <w:rsid w:val="00767A21"/>
    <w:rsid w:val="007707A0"/>
    <w:rsid w:val="00770B4F"/>
    <w:rsid w:val="00770CDA"/>
    <w:rsid w:val="00771028"/>
    <w:rsid w:val="0077171C"/>
    <w:rsid w:val="007720BB"/>
    <w:rsid w:val="00772605"/>
    <w:rsid w:val="0077355F"/>
    <w:rsid w:val="00773897"/>
    <w:rsid w:val="00773C1E"/>
    <w:rsid w:val="00774590"/>
    <w:rsid w:val="00775CBB"/>
    <w:rsid w:val="00775CEB"/>
    <w:rsid w:val="00776E15"/>
    <w:rsid w:val="00776ED7"/>
    <w:rsid w:val="00777350"/>
    <w:rsid w:val="00777439"/>
    <w:rsid w:val="00777BED"/>
    <w:rsid w:val="00777E20"/>
    <w:rsid w:val="007803C6"/>
    <w:rsid w:val="00780CA0"/>
    <w:rsid w:val="00780DB4"/>
    <w:rsid w:val="007810E7"/>
    <w:rsid w:val="00781189"/>
    <w:rsid w:val="00782BE8"/>
    <w:rsid w:val="00782D74"/>
    <w:rsid w:val="0078369B"/>
    <w:rsid w:val="007838E5"/>
    <w:rsid w:val="007839A0"/>
    <w:rsid w:val="00783A52"/>
    <w:rsid w:val="00783BE8"/>
    <w:rsid w:val="007847F5"/>
    <w:rsid w:val="00784A87"/>
    <w:rsid w:val="00784F9E"/>
    <w:rsid w:val="0078602C"/>
    <w:rsid w:val="00786341"/>
    <w:rsid w:val="007866E2"/>
    <w:rsid w:val="00786AD2"/>
    <w:rsid w:val="00787562"/>
    <w:rsid w:val="00790436"/>
    <w:rsid w:val="00790C51"/>
    <w:rsid w:val="00791B03"/>
    <w:rsid w:val="00791B4E"/>
    <w:rsid w:val="0079292F"/>
    <w:rsid w:val="00792BF4"/>
    <w:rsid w:val="00794008"/>
    <w:rsid w:val="0079430C"/>
    <w:rsid w:val="0079564A"/>
    <w:rsid w:val="00796CB1"/>
    <w:rsid w:val="0079737A"/>
    <w:rsid w:val="00797F37"/>
    <w:rsid w:val="007A1548"/>
    <w:rsid w:val="007A18F5"/>
    <w:rsid w:val="007A2AD9"/>
    <w:rsid w:val="007A46E6"/>
    <w:rsid w:val="007A49AD"/>
    <w:rsid w:val="007A566E"/>
    <w:rsid w:val="007A5831"/>
    <w:rsid w:val="007A69A6"/>
    <w:rsid w:val="007A6D92"/>
    <w:rsid w:val="007A7353"/>
    <w:rsid w:val="007A748D"/>
    <w:rsid w:val="007A7CCD"/>
    <w:rsid w:val="007A7F62"/>
    <w:rsid w:val="007A7F88"/>
    <w:rsid w:val="007B0684"/>
    <w:rsid w:val="007B1B94"/>
    <w:rsid w:val="007B2060"/>
    <w:rsid w:val="007B2A05"/>
    <w:rsid w:val="007B2E5C"/>
    <w:rsid w:val="007B2FF1"/>
    <w:rsid w:val="007B35A2"/>
    <w:rsid w:val="007B3948"/>
    <w:rsid w:val="007B3AE6"/>
    <w:rsid w:val="007B3C8B"/>
    <w:rsid w:val="007B3FD4"/>
    <w:rsid w:val="007B42A8"/>
    <w:rsid w:val="007B437C"/>
    <w:rsid w:val="007B437F"/>
    <w:rsid w:val="007B4395"/>
    <w:rsid w:val="007B456B"/>
    <w:rsid w:val="007B56DF"/>
    <w:rsid w:val="007B6A54"/>
    <w:rsid w:val="007B7582"/>
    <w:rsid w:val="007C009E"/>
    <w:rsid w:val="007C0147"/>
    <w:rsid w:val="007C02E7"/>
    <w:rsid w:val="007C03ED"/>
    <w:rsid w:val="007C08A1"/>
    <w:rsid w:val="007C0A75"/>
    <w:rsid w:val="007C1022"/>
    <w:rsid w:val="007C1AFB"/>
    <w:rsid w:val="007C2521"/>
    <w:rsid w:val="007C3403"/>
    <w:rsid w:val="007C35A4"/>
    <w:rsid w:val="007C405B"/>
    <w:rsid w:val="007C461F"/>
    <w:rsid w:val="007C6906"/>
    <w:rsid w:val="007C6CF0"/>
    <w:rsid w:val="007C7782"/>
    <w:rsid w:val="007C7CC6"/>
    <w:rsid w:val="007C7F40"/>
    <w:rsid w:val="007D021C"/>
    <w:rsid w:val="007D09D4"/>
    <w:rsid w:val="007D0E7B"/>
    <w:rsid w:val="007D1271"/>
    <w:rsid w:val="007D13C6"/>
    <w:rsid w:val="007D1561"/>
    <w:rsid w:val="007D15FE"/>
    <w:rsid w:val="007D192E"/>
    <w:rsid w:val="007D2173"/>
    <w:rsid w:val="007D25AD"/>
    <w:rsid w:val="007D25B5"/>
    <w:rsid w:val="007D2831"/>
    <w:rsid w:val="007D3B31"/>
    <w:rsid w:val="007D61A7"/>
    <w:rsid w:val="007D7046"/>
    <w:rsid w:val="007D7F20"/>
    <w:rsid w:val="007E0791"/>
    <w:rsid w:val="007E0EA5"/>
    <w:rsid w:val="007E13CD"/>
    <w:rsid w:val="007E15E0"/>
    <w:rsid w:val="007E3BCE"/>
    <w:rsid w:val="007E3DF1"/>
    <w:rsid w:val="007E409D"/>
    <w:rsid w:val="007E4621"/>
    <w:rsid w:val="007E53DF"/>
    <w:rsid w:val="007E55D7"/>
    <w:rsid w:val="007E5983"/>
    <w:rsid w:val="007E5C86"/>
    <w:rsid w:val="007E66A5"/>
    <w:rsid w:val="007E66AF"/>
    <w:rsid w:val="007E6D45"/>
    <w:rsid w:val="007F065C"/>
    <w:rsid w:val="007F0691"/>
    <w:rsid w:val="007F10CE"/>
    <w:rsid w:val="007F1CF0"/>
    <w:rsid w:val="007F2B89"/>
    <w:rsid w:val="007F2DE5"/>
    <w:rsid w:val="007F37BA"/>
    <w:rsid w:val="007F3F30"/>
    <w:rsid w:val="007F4001"/>
    <w:rsid w:val="007F435E"/>
    <w:rsid w:val="007F4405"/>
    <w:rsid w:val="007F4427"/>
    <w:rsid w:val="007F5DCE"/>
    <w:rsid w:val="007F66AA"/>
    <w:rsid w:val="007F78FD"/>
    <w:rsid w:val="007F7BDB"/>
    <w:rsid w:val="007F7D79"/>
    <w:rsid w:val="007F7EE2"/>
    <w:rsid w:val="00801BCE"/>
    <w:rsid w:val="008020A8"/>
    <w:rsid w:val="008021E3"/>
    <w:rsid w:val="00803A0A"/>
    <w:rsid w:val="00803B47"/>
    <w:rsid w:val="00803F8A"/>
    <w:rsid w:val="00803F8E"/>
    <w:rsid w:val="008040F9"/>
    <w:rsid w:val="008047BD"/>
    <w:rsid w:val="008047F0"/>
    <w:rsid w:val="00804817"/>
    <w:rsid w:val="0080552B"/>
    <w:rsid w:val="008056E1"/>
    <w:rsid w:val="008063E5"/>
    <w:rsid w:val="00806456"/>
    <w:rsid w:val="008066DF"/>
    <w:rsid w:val="00806BEA"/>
    <w:rsid w:val="0080705F"/>
    <w:rsid w:val="0080735C"/>
    <w:rsid w:val="0080753B"/>
    <w:rsid w:val="008077E3"/>
    <w:rsid w:val="00807A5D"/>
    <w:rsid w:val="00807BE5"/>
    <w:rsid w:val="0081038D"/>
    <w:rsid w:val="00810878"/>
    <w:rsid w:val="00810B4E"/>
    <w:rsid w:val="0081146A"/>
    <w:rsid w:val="008117FB"/>
    <w:rsid w:val="0081184D"/>
    <w:rsid w:val="00811A0B"/>
    <w:rsid w:val="00813541"/>
    <w:rsid w:val="00813598"/>
    <w:rsid w:val="00814E22"/>
    <w:rsid w:val="008154B7"/>
    <w:rsid w:val="008157B4"/>
    <w:rsid w:val="0081590B"/>
    <w:rsid w:val="00815BB9"/>
    <w:rsid w:val="00816247"/>
    <w:rsid w:val="0081716E"/>
    <w:rsid w:val="008171D6"/>
    <w:rsid w:val="008172EB"/>
    <w:rsid w:val="00817876"/>
    <w:rsid w:val="008179DB"/>
    <w:rsid w:val="00817D18"/>
    <w:rsid w:val="008208C8"/>
    <w:rsid w:val="008222C8"/>
    <w:rsid w:val="0082231D"/>
    <w:rsid w:val="008228AA"/>
    <w:rsid w:val="008231E6"/>
    <w:rsid w:val="00823699"/>
    <w:rsid w:val="00824F47"/>
    <w:rsid w:val="0082645A"/>
    <w:rsid w:val="00826502"/>
    <w:rsid w:val="008271C3"/>
    <w:rsid w:val="00827B21"/>
    <w:rsid w:val="00827B92"/>
    <w:rsid w:val="00827C15"/>
    <w:rsid w:val="00827DE7"/>
    <w:rsid w:val="008302E7"/>
    <w:rsid w:val="00830C79"/>
    <w:rsid w:val="008310EC"/>
    <w:rsid w:val="008316F2"/>
    <w:rsid w:val="00831A9D"/>
    <w:rsid w:val="0083257A"/>
    <w:rsid w:val="0083306C"/>
    <w:rsid w:val="008334E3"/>
    <w:rsid w:val="00833802"/>
    <w:rsid w:val="00833DF8"/>
    <w:rsid w:val="00834D52"/>
    <w:rsid w:val="00834F40"/>
    <w:rsid w:val="008351D4"/>
    <w:rsid w:val="00835357"/>
    <w:rsid w:val="00835947"/>
    <w:rsid w:val="00835949"/>
    <w:rsid w:val="00835DA4"/>
    <w:rsid w:val="0083637B"/>
    <w:rsid w:val="00836BC1"/>
    <w:rsid w:val="008378EC"/>
    <w:rsid w:val="00837EB9"/>
    <w:rsid w:val="00840FFF"/>
    <w:rsid w:val="008410B0"/>
    <w:rsid w:val="00841244"/>
    <w:rsid w:val="00841670"/>
    <w:rsid w:val="0084220F"/>
    <w:rsid w:val="008422FF"/>
    <w:rsid w:val="00842360"/>
    <w:rsid w:val="00842A3B"/>
    <w:rsid w:val="00842BE4"/>
    <w:rsid w:val="00842CA5"/>
    <w:rsid w:val="00843B7B"/>
    <w:rsid w:val="00843D8A"/>
    <w:rsid w:val="00843FAD"/>
    <w:rsid w:val="00844408"/>
    <w:rsid w:val="00844723"/>
    <w:rsid w:val="00844A23"/>
    <w:rsid w:val="00845054"/>
    <w:rsid w:val="00845336"/>
    <w:rsid w:val="0084579B"/>
    <w:rsid w:val="00845C5A"/>
    <w:rsid w:val="00847676"/>
    <w:rsid w:val="00847A40"/>
    <w:rsid w:val="00850436"/>
    <w:rsid w:val="00850C93"/>
    <w:rsid w:val="008518CE"/>
    <w:rsid w:val="00852C14"/>
    <w:rsid w:val="0085371A"/>
    <w:rsid w:val="00854B16"/>
    <w:rsid w:val="008571FC"/>
    <w:rsid w:val="0085737C"/>
    <w:rsid w:val="00857491"/>
    <w:rsid w:val="008576C8"/>
    <w:rsid w:val="00857963"/>
    <w:rsid w:val="00857B8A"/>
    <w:rsid w:val="00857BFB"/>
    <w:rsid w:val="00860A51"/>
    <w:rsid w:val="008616D6"/>
    <w:rsid w:val="008618E3"/>
    <w:rsid w:val="00861913"/>
    <w:rsid w:val="00862C4A"/>
    <w:rsid w:val="00863442"/>
    <w:rsid w:val="00863E26"/>
    <w:rsid w:val="008641F2"/>
    <w:rsid w:val="00865605"/>
    <w:rsid w:val="00865890"/>
    <w:rsid w:val="00865A0D"/>
    <w:rsid w:val="008663F6"/>
    <w:rsid w:val="008664C8"/>
    <w:rsid w:val="008665E0"/>
    <w:rsid w:val="008670BC"/>
    <w:rsid w:val="008672A8"/>
    <w:rsid w:val="00867843"/>
    <w:rsid w:val="00870551"/>
    <w:rsid w:val="00870B8F"/>
    <w:rsid w:val="00870DF9"/>
    <w:rsid w:val="00871814"/>
    <w:rsid w:val="0087207A"/>
    <w:rsid w:val="00872392"/>
    <w:rsid w:val="00872A6D"/>
    <w:rsid w:val="00872A7B"/>
    <w:rsid w:val="0087380F"/>
    <w:rsid w:val="00873E78"/>
    <w:rsid w:val="00874A9E"/>
    <w:rsid w:val="00875003"/>
    <w:rsid w:val="0087564F"/>
    <w:rsid w:val="0087572C"/>
    <w:rsid w:val="008758EA"/>
    <w:rsid w:val="008761F3"/>
    <w:rsid w:val="008763C5"/>
    <w:rsid w:val="00876B01"/>
    <w:rsid w:val="00876D9E"/>
    <w:rsid w:val="008779C2"/>
    <w:rsid w:val="00877F9A"/>
    <w:rsid w:val="00880F98"/>
    <w:rsid w:val="008811BF"/>
    <w:rsid w:val="00881242"/>
    <w:rsid w:val="00881994"/>
    <w:rsid w:val="00881DEC"/>
    <w:rsid w:val="00881E90"/>
    <w:rsid w:val="008827CA"/>
    <w:rsid w:val="00882825"/>
    <w:rsid w:val="00883444"/>
    <w:rsid w:val="0088370A"/>
    <w:rsid w:val="00884369"/>
    <w:rsid w:val="0088437C"/>
    <w:rsid w:val="0088526A"/>
    <w:rsid w:val="00885878"/>
    <w:rsid w:val="00886325"/>
    <w:rsid w:val="0088666D"/>
    <w:rsid w:val="0088724B"/>
    <w:rsid w:val="00887489"/>
    <w:rsid w:val="00887559"/>
    <w:rsid w:val="00887B72"/>
    <w:rsid w:val="00887BD2"/>
    <w:rsid w:val="00890386"/>
    <w:rsid w:val="008914BD"/>
    <w:rsid w:val="0089159B"/>
    <w:rsid w:val="00891A5A"/>
    <w:rsid w:val="00891FF7"/>
    <w:rsid w:val="00892FF4"/>
    <w:rsid w:val="008931AD"/>
    <w:rsid w:val="008940A2"/>
    <w:rsid w:val="0089493B"/>
    <w:rsid w:val="0089512D"/>
    <w:rsid w:val="008952BE"/>
    <w:rsid w:val="00895671"/>
    <w:rsid w:val="0089634E"/>
    <w:rsid w:val="008969B1"/>
    <w:rsid w:val="00897EF5"/>
    <w:rsid w:val="008A05CF"/>
    <w:rsid w:val="008A0F04"/>
    <w:rsid w:val="008A101E"/>
    <w:rsid w:val="008A154E"/>
    <w:rsid w:val="008A15FC"/>
    <w:rsid w:val="008A21F5"/>
    <w:rsid w:val="008A256B"/>
    <w:rsid w:val="008A34D1"/>
    <w:rsid w:val="008A3B05"/>
    <w:rsid w:val="008A4B03"/>
    <w:rsid w:val="008A5807"/>
    <w:rsid w:val="008A5968"/>
    <w:rsid w:val="008A59E1"/>
    <w:rsid w:val="008A5AF6"/>
    <w:rsid w:val="008A5CC8"/>
    <w:rsid w:val="008A7DDB"/>
    <w:rsid w:val="008A7E21"/>
    <w:rsid w:val="008B05FD"/>
    <w:rsid w:val="008B08EE"/>
    <w:rsid w:val="008B0B4C"/>
    <w:rsid w:val="008B12EF"/>
    <w:rsid w:val="008B14B6"/>
    <w:rsid w:val="008B2143"/>
    <w:rsid w:val="008B2386"/>
    <w:rsid w:val="008B2D7C"/>
    <w:rsid w:val="008B31AB"/>
    <w:rsid w:val="008B3799"/>
    <w:rsid w:val="008B37C5"/>
    <w:rsid w:val="008B3AD2"/>
    <w:rsid w:val="008B4AC4"/>
    <w:rsid w:val="008B5050"/>
    <w:rsid w:val="008B5987"/>
    <w:rsid w:val="008B5CB3"/>
    <w:rsid w:val="008B6F8E"/>
    <w:rsid w:val="008B7443"/>
    <w:rsid w:val="008B763E"/>
    <w:rsid w:val="008B77E4"/>
    <w:rsid w:val="008C1162"/>
    <w:rsid w:val="008C1A6C"/>
    <w:rsid w:val="008C1C63"/>
    <w:rsid w:val="008C1E3A"/>
    <w:rsid w:val="008C265F"/>
    <w:rsid w:val="008C2750"/>
    <w:rsid w:val="008C2B78"/>
    <w:rsid w:val="008C3817"/>
    <w:rsid w:val="008C5668"/>
    <w:rsid w:val="008C5E93"/>
    <w:rsid w:val="008C6750"/>
    <w:rsid w:val="008C7A4C"/>
    <w:rsid w:val="008C7D69"/>
    <w:rsid w:val="008C7DC3"/>
    <w:rsid w:val="008D0226"/>
    <w:rsid w:val="008D1525"/>
    <w:rsid w:val="008D1E2F"/>
    <w:rsid w:val="008D2875"/>
    <w:rsid w:val="008D2EFF"/>
    <w:rsid w:val="008D3537"/>
    <w:rsid w:val="008D36DB"/>
    <w:rsid w:val="008D39FE"/>
    <w:rsid w:val="008D3A38"/>
    <w:rsid w:val="008D41BD"/>
    <w:rsid w:val="008D4BD3"/>
    <w:rsid w:val="008D4E54"/>
    <w:rsid w:val="008D69D6"/>
    <w:rsid w:val="008D6ABA"/>
    <w:rsid w:val="008D7B3F"/>
    <w:rsid w:val="008E05FD"/>
    <w:rsid w:val="008E0E71"/>
    <w:rsid w:val="008E1448"/>
    <w:rsid w:val="008E1536"/>
    <w:rsid w:val="008E166D"/>
    <w:rsid w:val="008E1A80"/>
    <w:rsid w:val="008E1C6B"/>
    <w:rsid w:val="008E2933"/>
    <w:rsid w:val="008E2CF9"/>
    <w:rsid w:val="008E33A5"/>
    <w:rsid w:val="008E355C"/>
    <w:rsid w:val="008E36B9"/>
    <w:rsid w:val="008E38F4"/>
    <w:rsid w:val="008E44D6"/>
    <w:rsid w:val="008E4D44"/>
    <w:rsid w:val="008E56CE"/>
    <w:rsid w:val="008E5F7C"/>
    <w:rsid w:val="008E6641"/>
    <w:rsid w:val="008E76DF"/>
    <w:rsid w:val="008F0B4C"/>
    <w:rsid w:val="008F0EF3"/>
    <w:rsid w:val="008F155D"/>
    <w:rsid w:val="008F1DD6"/>
    <w:rsid w:val="008F1E2E"/>
    <w:rsid w:val="008F1F4F"/>
    <w:rsid w:val="008F1FDC"/>
    <w:rsid w:val="008F203C"/>
    <w:rsid w:val="008F2427"/>
    <w:rsid w:val="008F26F3"/>
    <w:rsid w:val="008F2AE6"/>
    <w:rsid w:val="008F462A"/>
    <w:rsid w:val="008F46D1"/>
    <w:rsid w:val="008F4B5D"/>
    <w:rsid w:val="008F4E1A"/>
    <w:rsid w:val="008F6DBF"/>
    <w:rsid w:val="008F77E2"/>
    <w:rsid w:val="008F7B75"/>
    <w:rsid w:val="008F7E1C"/>
    <w:rsid w:val="0090040D"/>
    <w:rsid w:val="0090158B"/>
    <w:rsid w:val="009016B1"/>
    <w:rsid w:val="00901A8F"/>
    <w:rsid w:val="00901CA4"/>
    <w:rsid w:val="00901FD1"/>
    <w:rsid w:val="009027E9"/>
    <w:rsid w:val="009031CE"/>
    <w:rsid w:val="00903A13"/>
    <w:rsid w:val="00903B96"/>
    <w:rsid w:val="00904228"/>
    <w:rsid w:val="00905262"/>
    <w:rsid w:val="00905845"/>
    <w:rsid w:val="009058BA"/>
    <w:rsid w:val="00906912"/>
    <w:rsid w:val="00906929"/>
    <w:rsid w:val="00906A0E"/>
    <w:rsid w:val="00907578"/>
    <w:rsid w:val="00907727"/>
    <w:rsid w:val="0091030C"/>
    <w:rsid w:val="009103D3"/>
    <w:rsid w:val="009104AA"/>
    <w:rsid w:val="00910AF3"/>
    <w:rsid w:val="00910E1A"/>
    <w:rsid w:val="00910ED7"/>
    <w:rsid w:val="0091103D"/>
    <w:rsid w:val="00911284"/>
    <w:rsid w:val="00911BDD"/>
    <w:rsid w:val="009125B6"/>
    <w:rsid w:val="009143AF"/>
    <w:rsid w:val="0091471B"/>
    <w:rsid w:val="00914BF1"/>
    <w:rsid w:val="0091518C"/>
    <w:rsid w:val="0091561A"/>
    <w:rsid w:val="0091562C"/>
    <w:rsid w:val="00915E2D"/>
    <w:rsid w:val="00917038"/>
    <w:rsid w:val="0091710B"/>
    <w:rsid w:val="00917562"/>
    <w:rsid w:val="0091781C"/>
    <w:rsid w:val="00917E09"/>
    <w:rsid w:val="00920227"/>
    <w:rsid w:val="00920AA2"/>
    <w:rsid w:val="00920CD3"/>
    <w:rsid w:val="00921154"/>
    <w:rsid w:val="009214E5"/>
    <w:rsid w:val="009218C3"/>
    <w:rsid w:val="00921AB9"/>
    <w:rsid w:val="00921DEB"/>
    <w:rsid w:val="00922140"/>
    <w:rsid w:val="00922F4D"/>
    <w:rsid w:val="00923855"/>
    <w:rsid w:val="00923B57"/>
    <w:rsid w:val="00923E12"/>
    <w:rsid w:val="009241AF"/>
    <w:rsid w:val="00924E97"/>
    <w:rsid w:val="00925388"/>
    <w:rsid w:val="00925B25"/>
    <w:rsid w:val="00925C3C"/>
    <w:rsid w:val="00925EF3"/>
    <w:rsid w:val="00926004"/>
    <w:rsid w:val="009261B5"/>
    <w:rsid w:val="00926486"/>
    <w:rsid w:val="00926ADF"/>
    <w:rsid w:val="00926B17"/>
    <w:rsid w:val="00926BFD"/>
    <w:rsid w:val="00926D2F"/>
    <w:rsid w:val="00927318"/>
    <w:rsid w:val="0092775E"/>
    <w:rsid w:val="00927B33"/>
    <w:rsid w:val="00927C2B"/>
    <w:rsid w:val="00930223"/>
    <w:rsid w:val="00930824"/>
    <w:rsid w:val="00930F47"/>
    <w:rsid w:val="00931A89"/>
    <w:rsid w:val="00931E1C"/>
    <w:rsid w:val="00932062"/>
    <w:rsid w:val="009323B0"/>
    <w:rsid w:val="00932719"/>
    <w:rsid w:val="00932791"/>
    <w:rsid w:val="00932C50"/>
    <w:rsid w:val="00932CD0"/>
    <w:rsid w:val="00932EAD"/>
    <w:rsid w:val="009330AB"/>
    <w:rsid w:val="00933141"/>
    <w:rsid w:val="00933788"/>
    <w:rsid w:val="009337B5"/>
    <w:rsid w:val="00933AA5"/>
    <w:rsid w:val="00933B2F"/>
    <w:rsid w:val="00933D7B"/>
    <w:rsid w:val="0093403C"/>
    <w:rsid w:val="0093465B"/>
    <w:rsid w:val="00934BBF"/>
    <w:rsid w:val="00935960"/>
    <w:rsid w:val="00936367"/>
    <w:rsid w:val="009363D7"/>
    <w:rsid w:val="00936A06"/>
    <w:rsid w:val="00936B50"/>
    <w:rsid w:val="00936D0F"/>
    <w:rsid w:val="00937204"/>
    <w:rsid w:val="009372CB"/>
    <w:rsid w:val="009377F4"/>
    <w:rsid w:val="00937A69"/>
    <w:rsid w:val="009411F5"/>
    <w:rsid w:val="009415FF"/>
    <w:rsid w:val="00941CC6"/>
    <w:rsid w:val="00941D2A"/>
    <w:rsid w:val="00941E72"/>
    <w:rsid w:val="009424BA"/>
    <w:rsid w:val="00942722"/>
    <w:rsid w:val="00944238"/>
    <w:rsid w:val="00944B26"/>
    <w:rsid w:val="00946414"/>
    <w:rsid w:val="0094649E"/>
    <w:rsid w:val="009466C6"/>
    <w:rsid w:val="00946F9A"/>
    <w:rsid w:val="00946FB3"/>
    <w:rsid w:val="00947216"/>
    <w:rsid w:val="009477E5"/>
    <w:rsid w:val="00947936"/>
    <w:rsid w:val="009479A9"/>
    <w:rsid w:val="00950114"/>
    <w:rsid w:val="009506B6"/>
    <w:rsid w:val="00950BB4"/>
    <w:rsid w:val="00950C71"/>
    <w:rsid w:val="00950C8D"/>
    <w:rsid w:val="00950F02"/>
    <w:rsid w:val="00951078"/>
    <w:rsid w:val="00951357"/>
    <w:rsid w:val="0095152A"/>
    <w:rsid w:val="009517EE"/>
    <w:rsid w:val="00951983"/>
    <w:rsid w:val="009536EC"/>
    <w:rsid w:val="00953966"/>
    <w:rsid w:val="00953C4E"/>
    <w:rsid w:val="00954392"/>
    <w:rsid w:val="00954D9C"/>
    <w:rsid w:val="0095550A"/>
    <w:rsid w:val="00955AA0"/>
    <w:rsid w:val="00956349"/>
    <w:rsid w:val="0095641B"/>
    <w:rsid w:val="00956781"/>
    <w:rsid w:val="0095686E"/>
    <w:rsid w:val="00956A23"/>
    <w:rsid w:val="009574C7"/>
    <w:rsid w:val="00960199"/>
    <w:rsid w:val="00960509"/>
    <w:rsid w:val="00960797"/>
    <w:rsid w:val="009609CC"/>
    <w:rsid w:val="00960A1B"/>
    <w:rsid w:val="00961444"/>
    <w:rsid w:val="00961F97"/>
    <w:rsid w:val="009622E8"/>
    <w:rsid w:val="00962E29"/>
    <w:rsid w:val="009638DA"/>
    <w:rsid w:val="00963B21"/>
    <w:rsid w:val="00963DB9"/>
    <w:rsid w:val="00963DBD"/>
    <w:rsid w:val="00964164"/>
    <w:rsid w:val="00964236"/>
    <w:rsid w:val="00964288"/>
    <w:rsid w:val="0096433D"/>
    <w:rsid w:val="00964507"/>
    <w:rsid w:val="00964525"/>
    <w:rsid w:val="009645A6"/>
    <w:rsid w:val="009645CE"/>
    <w:rsid w:val="009656C8"/>
    <w:rsid w:val="00965DFD"/>
    <w:rsid w:val="009669B1"/>
    <w:rsid w:val="00966B09"/>
    <w:rsid w:val="00966D7F"/>
    <w:rsid w:val="009678BD"/>
    <w:rsid w:val="009709A2"/>
    <w:rsid w:val="009714DF"/>
    <w:rsid w:val="00972430"/>
    <w:rsid w:val="00972440"/>
    <w:rsid w:val="00972840"/>
    <w:rsid w:val="00972D26"/>
    <w:rsid w:val="00972D4C"/>
    <w:rsid w:val="00973D89"/>
    <w:rsid w:val="009740FE"/>
    <w:rsid w:val="00974530"/>
    <w:rsid w:val="00974590"/>
    <w:rsid w:val="00974679"/>
    <w:rsid w:val="009748B4"/>
    <w:rsid w:val="00974D38"/>
    <w:rsid w:val="00975E35"/>
    <w:rsid w:val="00975F19"/>
    <w:rsid w:val="00976079"/>
    <w:rsid w:val="00976559"/>
    <w:rsid w:val="00976C0B"/>
    <w:rsid w:val="0097762F"/>
    <w:rsid w:val="00980261"/>
    <w:rsid w:val="00980BE6"/>
    <w:rsid w:val="009811C1"/>
    <w:rsid w:val="009819D8"/>
    <w:rsid w:val="00982109"/>
    <w:rsid w:val="00982525"/>
    <w:rsid w:val="00982693"/>
    <w:rsid w:val="009830FC"/>
    <w:rsid w:val="00983726"/>
    <w:rsid w:val="00983D1E"/>
    <w:rsid w:val="00984AAA"/>
    <w:rsid w:val="009855F5"/>
    <w:rsid w:val="00985832"/>
    <w:rsid w:val="009859BF"/>
    <w:rsid w:val="00985DF7"/>
    <w:rsid w:val="0098615C"/>
    <w:rsid w:val="00986418"/>
    <w:rsid w:val="00986B23"/>
    <w:rsid w:val="009876E7"/>
    <w:rsid w:val="00991732"/>
    <w:rsid w:val="0099192F"/>
    <w:rsid w:val="00991C54"/>
    <w:rsid w:val="00991D40"/>
    <w:rsid w:val="009933A4"/>
    <w:rsid w:val="0099361A"/>
    <w:rsid w:val="00993C69"/>
    <w:rsid w:val="00993DE3"/>
    <w:rsid w:val="009941A1"/>
    <w:rsid w:val="00994F67"/>
    <w:rsid w:val="00995F48"/>
    <w:rsid w:val="00995FC0"/>
    <w:rsid w:val="009967C7"/>
    <w:rsid w:val="00996906"/>
    <w:rsid w:val="00996E16"/>
    <w:rsid w:val="00997B2D"/>
    <w:rsid w:val="009A00DE"/>
    <w:rsid w:val="009A0174"/>
    <w:rsid w:val="009A054D"/>
    <w:rsid w:val="009A0AD4"/>
    <w:rsid w:val="009A0B11"/>
    <w:rsid w:val="009A0C82"/>
    <w:rsid w:val="009A0D19"/>
    <w:rsid w:val="009A161B"/>
    <w:rsid w:val="009A2439"/>
    <w:rsid w:val="009A2741"/>
    <w:rsid w:val="009A28E5"/>
    <w:rsid w:val="009A4741"/>
    <w:rsid w:val="009A5278"/>
    <w:rsid w:val="009A5F45"/>
    <w:rsid w:val="009A7FE5"/>
    <w:rsid w:val="009B0834"/>
    <w:rsid w:val="009B1BAD"/>
    <w:rsid w:val="009B24F8"/>
    <w:rsid w:val="009B33A4"/>
    <w:rsid w:val="009B4544"/>
    <w:rsid w:val="009B576E"/>
    <w:rsid w:val="009B6901"/>
    <w:rsid w:val="009B7185"/>
    <w:rsid w:val="009B72F5"/>
    <w:rsid w:val="009B78B1"/>
    <w:rsid w:val="009C0012"/>
    <w:rsid w:val="009C0937"/>
    <w:rsid w:val="009C1407"/>
    <w:rsid w:val="009C1F1E"/>
    <w:rsid w:val="009C1FAE"/>
    <w:rsid w:val="009C2070"/>
    <w:rsid w:val="009C24DF"/>
    <w:rsid w:val="009C3B77"/>
    <w:rsid w:val="009C4775"/>
    <w:rsid w:val="009C5154"/>
    <w:rsid w:val="009C6900"/>
    <w:rsid w:val="009C6B7B"/>
    <w:rsid w:val="009C6DD4"/>
    <w:rsid w:val="009C6F7A"/>
    <w:rsid w:val="009C7313"/>
    <w:rsid w:val="009D0641"/>
    <w:rsid w:val="009D0AF6"/>
    <w:rsid w:val="009D12C2"/>
    <w:rsid w:val="009D1CDC"/>
    <w:rsid w:val="009D1D92"/>
    <w:rsid w:val="009D233A"/>
    <w:rsid w:val="009D2A16"/>
    <w:rsid w:val="009D2E35"/>
    <w:rsid w:val="009D38FE"/>
    <w:rsid w:val="009D4ACC"/>
    <w:rsid w:val="009D4F70"/>
    <w:rsid w:val="009D63D7"/>
    <w:rsid w:val="009D71CA"/>
    <w:rsid w:val="009E00CA"/>
    <w:rsid w:val="009E0219"/>
    <w:rsid w:val="009E0935"/>
    <w:rsid w:val="009E147F"/>
    <w:rsid w:val="009E18D4"/>
    <w:rsid w:val="009E2111"/>
    <w:rsid w:val="009E39C9"/>
    <w:rsid w:val="009E5173"/>
    <w:rsid w:val="009E5965"/>
    <w:rsid w:val="009E5C87"/>
    <w:rsid w:val="009E5FC9"/>
    <w:rsid w:val="009E6602"/>
    <w:rsid w:val="009E6850"/>
    <w:rsid w:val="009E6A56"/>
    <w:rsid w:val="009E6B06"/>
    <w:rsid w:val="009E75B0"/>
    <w:rsid w:val="009E7B85"/>
    <w:rsid w:val="009E7C1A"/>
    <w:rsid w:val="009E7DFE"/>
    <w:rsid w:val="009E7F95"/>
    <w:rsid w:val="009F0160"/>
    <w:rsid w:val="009F08DD"/>
    <w:rsid w:val="009F141D"/>
    <w:rsid w:val="009F2B30"/>
    <w:rsid w:val="009F3078"/>
    <w:rsid w:val="009F32DF"/>
    <w:rsid w:val="009F33F4"/>
    <w:rsid w:val="009F3EAE"/>
    <w:rsid w:val="009F4B6A"/>
    <w:rsid w:val="009F4D04"/>
    <w:rsid w:val="009F4DBF"/>
    <w:rsid w:val="009F54A1"/>
    <w:rsid w:val="009F7119"/>
    <w:rsid w:val="009F7B2E"/>
    <w:rsid w:val="009F7F55"/>
    <w:rsid w:val="00A0043F"/>
    <w:rsid w:val="00A011EC"/>
    <w:rsid w:val="00A0140F"/>
    <w:rsid w:val="00A016AB"/>
    <w:rsid w:val="00A01B21"/>
    <w:rsid w:val="00A01C2E"/>
    <w:rsid w:val="00A01D7C"/>
    <w:rsid w:val="00A02083"/>
    <w:rsid w:val="00A021BA"/>
    <w:rsid w:val="00A02BC4"/>
    <w:rsid w:val="00A03260"/>
    <w:rsid w:val="00A03722"/>
    <w:rsid w:val="00A03C75"/>
    <w:rsid w:val="00A03D6C"/>
    <w:rsid w:val="00A03EAC"/>
    <w:rsid w:val="00A0416D"/>
    <w:rsid w:val="00A04460"/>
    <w:rsid w:val="00A058C2"/>
    <w:rsid w:val="00A05CFF"/>
    <w:rsid w:val="00A05DFC"/>
    <w:rsid w:val="00A0603D"/>
    <w:rsid w:val="00A060F6"/>
    <w:rsid w:val="00A063CE"/>
    <w:rsid w:val="00A06977"/>
    <w:rsid w:val="00A07112"/>
    <w:rsid w:val="00A075AB"/>
    <w:rsid w:val="00A07AFE"/>
    <w:rsid w:val="00A07C1C"/>
    <w:rsid w:val="00A111C0"/>
    <w:rsid w:val="00A117A1"/>
    <w:rsid w:val="00A121FF"/>
    <w:rsid w:val="00A122BE"/>
    <w:rsid w:val="00A124D0"/>
    <w:rsid w:val="00A12B5C"/>
    <w:rsid w:val="00A12BAC"/>
    <w:rsid w:val="00A13312"/>
    <w:rsid w:val="00A1370D"/>
    <w:rsid w:val="00A13B36"/>
    <w:rsid w:val="00A13E5F"/>
    <w:rsid w:val="00A14118"/>
    <w:rsid w:val="00A14284"/>
    <w:rsid w:val="00A14ED3"/>
    <w:rsid w:val="00A15033"/>
    <w:rsid w:val="00A15597"/>
    <w:rsid w:val="00A15AE2"/>
    <w:rsid w:val="00A15F0D"/>
    <w:rsid w:val="00A161A4"/>
    <w:rsid w:val="00A16280"/>
    <w:rsid w:val="00A16A99"/>
    <w:rsid w:val="00A16AB5"/>
    <w:rsid w:val="00A16BBF"/>
    <w:rsid w:val="00A170DE"/>
    <w:rsid w:val="00A17A57"/>
    <w:rsid w:val="00A205F6"/>
    <w:rsid w:val="00A210C2"/>
    <w:rsid w:val="00A2223A"/>
    <w:rsid w:val="00A23374"/>
    <w:rsid w:val="00A2342D"/>
    <w:rsid w:val="00A23782"/>
    <w:rsid w:val="00A23F9A"/>
    <w:rsid w:val="00A2406B"/>
    <w:rsid w:val="00A2422C"/>
    <w:rsid w:val="00A25A9C"/>
    <w:rsid w:val="00A25C0E"/>
    <w:rsid w:val="00A25E5E"/>
    <w:rsid w:val="00A27B20"/>
    <w:rsid w:val="00A27FA2"/>
    <w:rsid w:val="00A309E4"/>
    <w:rsid w:val="00A30C2B"/>
    <w:rsid w:val="00A3181C"/>
    <w:rsid w:val="00A31C99"/>
    <w:rsid w:val="00A32454"/>
    <w:rsid w:val="00A32581"/>
    <w:rsid w:val="00A3258B"/>
    <w:rsid w:val="00A336A2"/>
    <w:rsid w:val="00A33B20"/>
    <w:rsid w:val="00A33D98"/>
    <w:rsid w:val="00A35061"/>
    <w:rsid w:val="00A355F3"/>
    <w:rsid w:val="00A36CBC"/>
    <w:rsid w:val="00A37E83"/>
    <w:rsid w:val="00A4022A"/>
    <w:rsid w:val="00A404CB"/>
    <w:rsid w:val="00A419A7"/>
    <w:rsid w:val="00A41B4C"/>
    <w:rsid w:val="00A42417"/>
    <w:rsid w:val="00A428D9"/>
    <w:rsid w:val="00A43911"/>
    <w:rsid w:val="00A43A1A"/>
    <w:rsid w:val="00A43D6F"/>
    <w:rsid w:val="00A44E6D"/>
    <w:rsid w:val="00A44F51"/>
    <w:rsid w:val="00A44FFC"/>
    <w:rsid w:val="00A50138"/>
    <w:rsid w:val="00A5030B"/>
    <w:rsid w:val="00A50547"/>
    <w:rsid w:val="00A505DF"/>
    <w:rsid w:val="00A508DA"/>
    <w:rsid w:val="00A51288"/>
    <w:rsid w:val="00A52CE9"/>
    <w:rsid w:val="00A53DFA"/>
    <w:rsid w:val="00A53FB6"/>
    <w:rsid w:val="00A5413B"/>
    <w:rsid w:val="00A542A4"/>
    <w:rsid w:val="00A549CF"/>
    <w:rsid w:val="00A54E11"/>
    <w:rsid w:val="00A552F7"/>
    <w:rsid w:val="00A5567D"/>
    <w:rsid w:val="00A55C1E"/>
    <w:rsid w:val="00A5607E"/>
    <w:rsid w:val="00A569D4"/>
    <w:rsid w:val="00A576CA"/>
    <w:rsid w:val="00A57A0E"/>
    <w:rsid w:val="00A57B0C"/>
    <w:rsid w:val="00A57B7F"/>
    <w:rsid w:val="00A57DA8"/>
    <w:rsid w:val="00A57FDE"/>
    <w:rsid w:val="00A60563"/>
    <w:rsid w:val="00A60D7B"/>
    <w:rsid w:val="00A6169C"/>
    <w:rsid w:val="00A61772"/>
    <w:rsid w:val="00A629A7"/>
    <w:rsid w:val="00A633C3"/>
    <w:rsid w:val="00A64969"/>
    <w:rsid w:val="00A65980"/>
    <w:rsid w:val="00A65A27"/>
    <w:rsid w:val="00A665F4"/>
    <w:rsid w:val="00A7031F"/>
    <w:rsid w:val="00A70A10"/>
    <w:rsid w:val="00A70E39"/>
    <w:rsid w:val="00A72976"/>
    <w:rsid w:val="00A72CC9"/>
    <w:rsid w:val="00A72FD0"/>
    <w:rsid w:val="00A73291"/>
    <w:rsid w:val="00A734C3"/>
    <w:rsid w:val="00A744FF"/>
    <w:rsid w:val="00A74E1A"/>
    <w:rsid w:val="00A758FE"/>
    <w:rsid w:val="00A75ECC"/>
    <w:rsid w:val="00A7626C"/>
    <w:rsid w:val="00A77234"/>
    <w:rsid w:val="00A774C1"/>
    <w:rsid w:val="00A77545"/>
    <w:rsid w:val="00A77AF6"/>
    <w:rsid w:val="00A80510"/>
    <w:rsid w:val="00A817A8"/>
    <w:rsid w:val="00A81A7B"/>
    <w:rsid w:val="00A824BD"/>
    <w:rsid w:val="00A82ADC"/>
    <w:rsid w:val="00A830A7"/>
    <w:rsid w:val="00A837DB"/>
    <w:rsid w:val="00A838A8"/>
    <w:rsid w:val="00A841A1"/>
    <w:rsid w:val="00A844D4"/>
    <w:rsid w:val="00A85256"/>
    <w:rsid w:val="00A85ECD"/>
    <w:rsid w:val="00A86404"/>
    <w:rsid w:val="00A87192"/>
    <w:rsid w:val="00A8795A"/>
    <w:rsid w:val="00A9104E"/>
    <w:rsid w:val="00A9152A"/>
    <w:rsid w:val="00A91A6D"/>
    <w:rsid w:val="00A91D55"/>
    <w:rsid w:val="00A924C2"/>
    <w:rsid w:val="00A92E89"/>
    <w:rsid w:val="00A9379D"/>
    <w:rsid w:val="00A93E48"/>
    <w:rsid w:val="00A94651"/>
    <w:rsid w:val="00A94696"/>
    <w:rsid w:val="00A9476A"/>
    <w:rsid w:val="00A94E2A"/>
    <w:rsid w:val="00A952B6"/>
    <w:rsid w:val="00A9594B"/>
    <w:rsid w:val="00A964DF"/>
    <w:rsid w:val="00A965E1"/>
    <w:rsid w:val="00A96D27"/>
    <w:rsid w:val="00A96E21"/>
    <w:rsid w:val="00A973E5"/>
    <w:rsid w:val="00A97F30"/>
    <w:rsid w:val="00AA0011"/>
    <w:rsid w:val="00AA0533"/>
    <w:rsid w:val="00AA05A7"/>
    <w:rsid w:val="00AA0674"/>
    <w:rsid w:val="00AA1973"/>
    <w:rsid w:val="00AA1E54"/>
    <w:rsid w:val="00AA206E"/>
    <w:rsid w:val="00AA226C"/>
    <w:rsid w:val="00AA2502"/>
    <w:rsid w:val="00AA2E1A"/>
    <w:rsid w:val="00AA31C1"/>
    <w:rsid w:val="00AA3855"/>
    <w:rsid w:val="00AA3895"/>
    <w:rsid w:val="00AA3AF7"/>
    <w:rsid w:val="00AA3BBF"/>
    <w:rsid w:val="00AA3FA6"/>
    <w:rsid w:val="00AA4033"/>
    <w:rsid w:val="00AA4CC1"/>
    <w:rsid w:val="00AA4DAC"/>
    <w:rsid w:val="00AA50FE"/>
    <w:rsid w:val="00AA6502"/>
    <w:rsid w:val="00AA6FFF"/>
    <w:rsid w:val="00AA7711"/>
    <w:rsid w:val="00AB0F0D"/>
    <w:rsid w:val="00AB1D0D"/>
    <w:rsid w:val="00AB2909"/>
    <w:rsid w:val="00AB2CEA"/>
    <w:rsid w:val="00AB31BF"/>
    <w:rsid w:val="00AB3CFC"/>
    <w:rsid w:val="00AB49CB"/>
    <w:rsid w:val="00AB5841"/>
    <w:rsid w:val="00AB5DC1"/>
    <w:rsid w:val="00AB740E"/>
    <w:rsid w:val="00AB7CE6"/>
    <w:rsid w:val="00AB7D01"/>
    <w:rsid w:val="00AC001E"/>
    <w:rsid w:val="00AC0531"/>
    <w:rsid w:val="00AC0CEA"/>
    <w:rsid w:val="00AC22C5"/>
    <w:rsid w:val="00AC269D"/>
    <w:rsid w:val="00AC3230"/>
    <w:rsid w:val="00AC3742"/>
    <w:rsid w:val="00AC4B6C"/>
    <w:rsid w:val="00AC5E02"/>
    <w:rsid w:val="00AC5E29"/>
    <w:rsid w:val="00AC5F26"/>
    <w:rsid w:val="00AC5F50"/>
    <w:rsid w:val="00AC601D"/>
    <w:rsid w:val="00AC60A9"/>
    <w:rsid w:val="00AC6DFB"/>
    <w:rsid w:val="00AC6E79"/>
    <w:rsid w:val="00AC7C52"/>
    <w:rsid w:val="00AD0C8F"/>
    <w:rsid w:val="00AD193C"/>
    <w:rsid w:val="00AD1A01"/>
    <w:rsid w:val="00AD20CD"/>
    <w:rsid w:val="00AD243B"/>
    <w:rsid w:val="00AD243F"/>
    <w:rsid w:val="00AD37BA"/>
    <w:rsid w:val="00AD37CA"/>
    <w:rsid w:val="00AD3925"/>
    <w:rsid w:val="00AD3E94"/>
    <w:rsid w:val="00AD4DCE"/>
    <w:rsid w:val="00AD5082"/>
    <w:rsid w:val="00AD518C"/>
    <w:rsid w:val="00AD519C"/>
    <w:rsid w:val="00AD5914"/>
    <w:rsid w:val="00AD59FD"/>
    <w:rsid w:val="00AD5C30"/>
    <w:rsid w:val="00AD5C8D"/>
    <w:rsid w:val="00AD6038"/>
    <w:rsid w:val="00AD6CB3"/>
    <w:rsid w:val="00AD785B"/>
    <w:rsid w:val="00AE0017"/>
    <w:rsid w:val="00AE032D"/>
    <w:rsid w:val="00AE0F00"/>
    <w:rsid w:val="00AE121A"/>
    <w:rsid w:val="00AE15BA"/>
    <w:rsid w:val="00AE1875"/>
    <w:rsid w:val="00AE1949"/>
    <w:rsid w:val="00AE25CF"/>
    <w:rsid w:val="00AE2779"/>
    <w:rsid w:val="00AE2C84"/>
    <w:rsid w:val="00AE45C6"/>
    <w:rsid w:val="00AE4631"/>
    <w:rsid w:val="00AE4C30"/>
    <w:rsid w:val="00AE5223"/>
    <w:rsid w:val="00AE5C25"/>
    <w:rsid w:val="00AE5D44"/>
    <w:rsid w:val="00AE624A"/>
    <w:rsid w:val="00AE65EE"/>
    <w:rsid w:val="00AE76F2"/>
    <w:rsid w:val="00AE785B"/>
    <w:rsid w:val="00AF006E"/>
    <w:rsid w:val="00AF009C"/>
    <w:rsid w:val="00AF01D5"/>
    <w:rsid w:val="00AF0AFA"/>
    <w:rsid w:val="00AF0F00"/>
    <w:rsid w:val="00AF12CC"/>
    <w:rsid w:val="00AF1863"/>
    <w:rsid w:val="00AF1F40"/>
    <w:rsid w:val="00AF25C6"/>
    <w:rsid w:val="00AF2DC6"/>
    <w:rsid w:val="00AF3785"/>
    <w:rsid w:val="00AF3DFD"/>
    <w:rsid w:val="00AF3E4C"/>
    <w:rsid w:val="00AF56D2"/>
    <w:rsid w:val="00AF56FF"/>
    <w:rsid w:val="00AF5B7A"/>
    <w:rsid w:val="00AF5C26"/>
    <w:rsid w:val="00AF5C30"/>
    <w:rsid w:val="00B01696"/>
    <w:rsid w:val="00B01803"/>
    <w:rsid w:val="00B02A73"/>
    <w:rsid w:val="00B02CFE"/>
    <w:rsid w:val="00B03BC7"/>
    <w:rsid w:val="00B055F7"/>
    <w:rsid w:val="00B05963"/>
    <w:rsid w:val="00B05E57"/>
    <w:rsid w:val="00B05FE3"/>
    <w:rsid w:val="00B070A4"/>
    <w:rsid w:val="00B07A76"/>
    <w:rsid w:val="00B07E15"/>
    <w:rsid w:val="00B07F82"/>
    <w:rsid w:val="00B10B2C"/>
    <w:rsid w:val="00B11862"/>
    <w:rsid w:val="00B11911"/>
    <w:rsid w:val="00B122E5"/>
    <w:rsid w:val="00B12BDE"/>
    <w:rsid w:val="00B1403B"/>
    <w:rsid w:val="00B1426C"/>
    <w:rsid w:val="00B143B9"/>
    <w:rsid w:val="00B14992"/>
    <w:rsid w:val="00B15BD1"/>
    <w:rsid w:val="00B15BE7"/>
    <w:rsid w:val="00B15F45"/>
    <w:rsid w:val="00B16BA3"/>
    <w:rsid w:val="00B16C4E"/>
    <w:rsid w:val="00B17986"/>
    <w:rsid w:val="00B20B57"/>
    <w:rsid w:val="00B2193A"/>
    <w:rsid w:val="00B22814"/>
    <w:rsid w:val="00B22A82"/>
    <w:rsid w:val="00B22AD0"/>
    <w:rsid w:val="00B231CA"/>
    <w:rsid w:val="00B23BF0"/>
    <w:rsid w:val="00B245C4"/>
    <w:rsid w:val="00B24728"/>
    <w:rsid w:val="00B2492F"/>
    <w:rsid w:val="00B25350"/>
    <w:rsid w:val="00B27321"/>
    <w:rsid w:val="00B278EC"/>
    <w:rsid w:val="00B27C67"/>
    <w:rsid w:val="00B27F49"/>
    <w:rsid w:val="00B3093F"/>
    <w:rsid w:val="00B31B09"/>
    <w:rsid w:val="00B31B56"/>
    <w:rsid w:val="00B32064"/>
    <w:rsid w:val="00B325C3"/>
    <w:rsid w:val="00B32E72"/>
    <w:rsid w:val="00B3324F"/>
    <w:rsid w:val="00B3390F"/>
    <w:rsid w:val="00B34BE3"/>
    <w:rsid w:val="00B34BEB"/>
    <w:rsid w:val="00B34E1F"/>
    <w:rsid w:val="00B35E99"/>
    <w:rsid w:val="00B35FCE"/>
    <w:rsid w:val="00B36053"/>
    <w:rsid w:val="00B36097"/>
    <w:rsid w:val="00B36136"/>
    <w:rsid w:val="00B36992"/>
    <w:rsid w:val="00B37560"/>
    <w:rsid w:val="00B375A9"/>
    <w:rsid w:val="00B37A5E"/>
    <w:rsid w:val="00B400B7"/>
    <w:rsid w:val="00B40879"/>
    <w:rsid w:val="00B423F5"/>
    <w:rsid w:val="00B42424"/>
    <w:rsid w:val="00B429A1"/>
    <w:rsid w:val="00B42BFB"/>
    <w:rsid w:val="00B42C68"/>
    <w:rsid w:val="00B4300B"/>
    <w:rsid w:val="00B43430"/>
    <w:rsid w:val="00B4344B"/>
    <w:rsid w:val="00B445C3"/>
    <w:rsid w:val="00B4568F"/>
    <w:rsid w:val="00B457E2"/>
    <w:rsid w:val="00B46BED"/>
    <w:rsid w:val="00B475FE"/>
    <w:rsid w:val="00B47B69"/>
    <w:rsid w:val="00B50630"/>
    <w:rsid w:val="00B5191D"/>
    <w:rsid w:val="00B51B14"/>
    <w:rsid w:val="00B53324"/>
    <w:rsid w:val="00B53C92"/>
    <w:rsid w:val="00B54680"/>
    <w:rsid w:val="00B55215"/>
    <w:rsid w:val="00B55348"/>
    <w:rsid w:val="00B5537B"/>
    <w:rsid w:val="00B55A9D"/>
    <w:rsid w:val="00B55ABE"/>
    <w:rsid w:val="00B56159"/>
    <w:rsid w:val="00B563D6"/>
    <w:rsid w:val="00B57A75"/>
    <w:rsid w:val="00B57DDD"/>
    <w:rsid w:val="00B6082D"/>
    <w:rsid w:val="00B60DA2"/>
    <w:rsid w:val="00B61178"/>
    <w:rsid w:val="00B61AF0"/>
    <w:rsid w:val="00B63070"/>
    <w:rsid w:val="00B63D7B"/>
    <w:rsid w:val="00B63FF0"/>
    <w:rsid w:val="00B644DC"/>
    <w:rsid w:val="00B64CAA"/>
    <w:rsid w:val="00B65FCD"/>
    <w:rsid w:val="00B66D72"/>
    <w:rsid w:val="00B67B97"/>
    <w:rsid w:val="00B67F35"/>
    <w:rsid w:val="00B70428"/>
    <w:rsid w:val="00B7082E"/>
    <w:rsid w:val="00B71134"/>
    <w:rsid w:val="00B71D59"/>
    <w:rsid w:val="00B720AC"/>
    <w:rsid w:val="00B72D02"/>
    <w:rsid w:val="00B73FBB"/>
    <w:rsid w:val="00B74398"/>
    <w:rsid w:val="00B74A65"/>
    <w:rsid w:val="00B74A69"/>
    <w:rsid w:val="00B759E4"/>
    <w:rsid w:val="00B762E0"/>
    <w:rsid w:val="00B769E9"/>
    <w:rsid w:val="00B77488"/>
    <w:rsid w:val="00B77694"/>
    <w:rsid w:val="00B80EDD"/>
    <w:rsid w:val="00B8101C"/>
    <w:rsid w:val="00B81822"/>
    <w:rsid w:val="00B8237F"/>
    <w:rsid w:val="00B83708"/>
    <w:rsid w:val="00B83A32"/>
    <w:rsid w:val="00B83DAE"/>
    <w:rsid w:val="00B843F2"/>
    <w:rsid w:val="00B843FC"/>
    <w:rsid w:val="00B849D3"/>
    <w:rsid w:val="00B84B73"/>
    <w:rsid w:val="00B85234"/>
    <w:rsid w:val="00B85644"/>
    <w:rsid w:val="00B85FE5"/>
    <w:rsid w:val="00B86580"/>
    <w:rsid w:val="00B86630"/>
    <w:rsid w:val="00B876E1"/>
    <w:rsid w:val="00B87D51"/>
    <w:rsid w:val="00B9072D"/>
    <w:rsid w:val="00B90827"/>
    <w:rsid w:val="00B9138E"/>
    <w:rsid w:val="00B91B20"/>
    <w:rsid w:val="00B91C91"/>
    <w:rsid w:val="00B923D6"/>
    <w:rsid w:val="00B9279C"/>
    <w:rsid w:val="00B92FCD"/>
    <w:rsid w:val="00B9355A"/>
    <w:rsid w:val="00B938DF"/>
    <w:rsid w:val="00B94720"/>
    <w:rsid w:val="00B95268"/>
    <w:rsid w:val="00B960D3"/>
    <w:rsid w:val="00B96309"/>
    <w:rsid w:val="00B96E38"/>
    <w:rsid w:val="00B96ED9"/>
    <w:rsid w:val="00B96FC4"/>
    <w:rsid w:val="00B97451"/>
    <w:rsid w:val="00B97E61"/>
    <w:rsid w:val="00B97F29"/>
    <w:rsid w:val="00BA093C"/>
    <w:rsid w:val="00BA11DA"/>
    <w:rsid w:val="00BA15C9"/>
    <w:rsid w:val="00BA1969"/>
    <w:rsid w:val="00BA25F2"/>
    <w:rsid w:val="00BA2FF1"/>
    <w:rsid w:val="00BA320B"/>
    <w:rsid w:val="00BA32C6"/>
    <w:rsid w:val="00BA37FC"/>
    <w:rsid w:val="00BA4128"/>
    <w:rsid w:val="00BA5A67"/>
    <w:rsid w:val="00BA5A7E"/>
    <w:rsid w:val="00BA66D0"/>
    <w:rsid w:val="00BA6813"/>
    <w:rsid w:val="00BB1321"/>
    <w:rsid w:val="00BB1EE3"/>
    <w:rsid w:val="00BB22B6"/>
    <w:rsid w:val="00BB2890"/>
    <w:rsid w:val="00BB2D77"/>
    <w:rsid w:val="00BB3356"/>
    <w:rsid w:val="00BB36DF"/>
    <w:rsid w:val="00BB38EB"/>
    <w:rsid w:val="00BB3DBC"/>
    <w:rsid w:val="00BB3EB4"/>
    <w:rsid w:val="00BB4367"/>
    <w:rsid w:val="00BB4F58"/>
    <w:rsid w:val="00BB4FA5"/>
    <w:rsid w:val="00BB5C5A"/>
    <w:rsid w:val="00BB5CE0"/>
    <w:rsid w:val="00BB607D"/>
    <w:rsid w:val="00BB60D2"/>
    <w:rsid w:val="00BB66DD"/>
    <w:rsid w:val="00BB6A9B"/>
    <w:rsid w:val="00BB712E"/>
    <w:rsid w:val="00BB7367"/>
    <w:rsid w:val="00BC0497"/>
    <w:rsid w:val="00BC0AB5"/>
    <w:rsid w:val="00BC1E33"/>
    <w:rsid w:val="00BC1E9D"/>
    <w:rsid w:val="00BC2BB3"/>
    <w:rsid w:val="00BC2D25"/>
    <w:rsid w:val="00BC3C2F"/>
    <w:rsid w:val="00BC40B7"/>
    <w:rsid w:val="00BC475D"/>
    <w:rsid w:val="00BC4906"/>
    <w:rsid w:val="00BC4A93"/>
    <w:rsid w:val="00BC5600"/>
    <w:rsid w:val="00BD04A0"/>
    <w:rsid w:val="00BD0851"/>
    <w:rsid w:val="00BD1151"/>
    <w:rsid w:val="00BD1597"/>
    <w:rsid w:val="00BD15C8"/>
    <w:rsid w:val="00BD1A9D"/>
    <w:rsid w:val="00BD1D2B"/>
    <w:rsid w:val="00BD2068"/>
    <w:rsid w:val="00BD249F"/>
    <w:rsid w:val="00BD2BA9"/>
    <w:rsid w:val="00BD2E86"/>
    <w:rsid w:val="00BD3519"/>
    <w:rsid w:val="00BD3E31"/>
    <w:rsid w:val="00BD4477"/>
    <w:rsid w:val="00BD4A63"/>
    <w:rsid w:val="00BD4D2F"/>
    <w:rsid w:val="00BD62E9"/>
    <w:rsid w:val="00BD6BA8"/>
    <w:rsid w:val="00BD7820"/>
    <w:rsid w:val="00BD795E"/>
    <w:rsid w:val="00BD79EC"/>
    <w:rsid w:val="00BD7B7C"/>
    <w:rsid w:val="00BE0C7D"/>
    <w:rsid w:val="00BE1449"/>
    <w:rsid w:val="00BE28D9"/>
    <w:rsid w:val="00BE28FF"/>
    <w:rsid w:val="00BE2BF3"/>
    <w:rsid w:val="00BE2F80"/>
    <w:rsid w:val="00BE378F"/>
    <w:rsid w:val="00BE48CB"/>
    <w:rsid w:val="00BE498F"/>
    <w:rsid w:val="00BE54F0"/>
    <w:rsid w:val="00BE571A"/>
    <w:rsid w:val="00BE5C03"/>
    <w:rsid w:val="00BE6202"/>
    <w:rsid w:val="00BE68DC"/>
    <w:rsid w:val="00BE705E"/>
    <w:rsid w:val="00BE76BB"/>
    <w:rsid w:val="00BE7CFB"/>
    <w:rsid w:val="00BF07B8"/>
    <w:rsid w:val="00BF0B68"/>
    <w:rsid w:val="00BF127A"/>
    <w:rsid w:val="00BF18D3"/>
    <w:rsid w:val="00BF2B1C"/>
    <w:rsid w:val="00BF2C99"/>
    <w:rsid w:val="00BF2D44"/>
    <w:rsid w:val="00BF37A4"/>
    <w:rsid w:val="00BF3CE5"/>
    <w:rsid w:val="00BF4C61"/>
    <w:rsid w:val="00BF4CC9"/>
    <w:rsid w:val="00BF544F"/>
    <w:rsid w:val="00BF63E5"/>
    <w:rsid w:val="00BF6BA9"/>
    <w:rsid w:val="00BF6EC6"/>
    <w:rsid w:val="00C00237"/>
    <w:rsid w:val="00C017F3"/>
    <w:rsid w:val="00C023DE"/>
    <w:rsid w:val="00C0256B"/>
    <w:rsid w:val="00C02FB9"/>
    <w:rsid w:val="00C045CA"/>
    <w:rsid w:val="00C048A3"/>
    <w:rsid w:val="00C04FC1"/>
    <w:rsid w:val="00C05495"/>
    <w:rsid w:val="00C0598A"/>
    <w:rsid w:val="00C05E2B"/>
    <w:rsid w:val="00C067E4"/>
    <w:rsid w:val="00C069E6"/>
    <w:rsid w:val="00C07257"/>
    <w:rsid w:val="00C072D7"/>
    <w:rsid w:val="00C0733D"/>
    <w:rsid w:val="00C0779E"/>
    <w:rsid w:val="00C077DB"/>
    <w:rsid w:val="00C077FD"/>
    <w:rsid w:val="00C07A95"/>
    <w:rsid w:val="00C07AB2"/>
    <w:rsid w:val="00C100B7"/>
    <w:rsid w:val="00C10201"/>
    <w:rsid w:val="00C10470"/>
    <w:rsid w:val="00C10943"/>
    <w:rsid w:val="00C11143"/>
    <w:rsid w:val="00C11EFB"/>
    <w:rsid w:val="00C133AB"/>
    <w:rsid w:val="00C144D4"/>
    <w:rsid w:val="00C15C11"/>
    <w:rsid w:val="00C20A0C"/>
    <w:rsid w:val="00C20DD8"/>
    <w:rsid w:val="00C20E73"/>
    <w:rsid w:val="00C219BA"/>
    <w:rsid w:val="00C21DFC"/>
    <w:rsid w:val="00C225D4"/>
    <w:rsid w:val="00C2291D"/>
    <w:rsid w:val="00C22E44"/>
    <w:rsid w:val="00C23419"/>
    <w:rsid w:val="00C24639"/>
    <w:rsid w:val="00C24FDC"/>
    <w:rsid w:val="00C26015"/>
    <w:rsid w:val="00C260D3"/>
    <w:rsid w:val="00C26508"/>
    <w:rsid w:val="00C2699A"/>
    <w:rsid w:val="00C26C7D"/>
    <w:rsid w:val="00C26DD4"/>
    <w:rsid w:val="00C26E0E"/>
    <w:rsid w:val="00C27097"/>
    <w:rsid w:val="00C27153"/>
    <w:rsid w:val="00C309CE"/>
    <w:rsid w:val="00C31B0B"/>
    <w:rsid w:val="00C32DB0"/>
    <w:rsid w:val="00C33259"/>
    <w:rsid w:val="00C34883"/>
    <w:rsid w:val="00C3530F"/>
    <w:rsid w:val="00C35615"/>
    <w:rsid w:val="00C35A2D"/>
    <w:rsid w:val="00C37664"/>
    <w:rsid w:val="00C40363"/>
    <w:rsid w:val="00C40F41"/>
    <w:rsid w:val="00C424A6"/>
    <w:rsid w:val="00C43063"/>
    <w:rsid w:val="00C43705"/>
    <w:rsid w:val="00C44247"/>
    <w:rsid w:val="00C44B87"/>
    <w:rsid w:val="00C460A2"/>
    <w:rsid w:val="00C46587"/>
    <w:rsid w:val="00C465A3"/>
    <w:rsid w:val="00C469D4"/>
    <w:rsid w:val="00C46A36"/>
    <w:rsid w:val="00C47A22"/>
    <w:rsid w:val="00C47B9A"/>
    <w:rsid w:val="00C47CE4"/>
    <w:rsid w:val="00C47DE4"/>
    <w:rsid w:val="00C47F58"/>
    <w:rsid w:val="00C50069"/>
    <w:rsid w:val="00C5012F"/>
    <w:rsid w:val="00C50415"/>
    <w:rsid w:val="00C50AFA"/>
    <w:rsid w:val="00C5175D"/>
    <w:rsid w:val="00C51E48"/>
    <w:rsid w:val="00C51E93"/>
    <w:rsid w:val="00C51FC7"/>
    <w:rsid w:val="00C52385"/>
    <w:rsid w:val="00C53135"/>
    <w:rsid w:val="00C53153"/>
    <w:rsid w:val="00C531BB"/>
    <w:rsid w:val="00C5394E"/>
    <w:rsid w:val="00C53C33"/>
    <w:rsid w:val="00C549DD"/>
    <w:rsid w:val="00C55F6E"/>
    <w:rsid w:val="00C563A9"/>
    <w:rsid w:val="00C569FA"/>
    <w:rsid w:val="00C56ADE"/>
    <w:rsid w:val="00C56B3B"/>
    <w:rsid w:val="00C574A8"/>
    <w:rsid w:val="00C57EB3"/>
    <w:rsid w:val="00C609A6"/>
    <w:rsid w:val="00C60D42"/>
    <w:rsid w:val="00C610C7"/>
    <w:rsid w:val="00C6194A"/>
    <w:rsid w:val="00C61E9F"/>
    <w:rsid w:val="00C61EBD"/>
    <w:rsid w:val="00C61FB2"/>
    <w:rsid w:val="00C621A9"/>
    <w:rsid w:val="00C623D0"/>
    <w:rsid w:val="00C62732"/>
    <w:rsid w:val="00C62827"/>
    <w:rsid w:val="00C62D85"/>
    <w:rsid w:val="00C6463B"/>
    <w:rsid w:val="00C64BDC"/>
    <w:rsid w:val="00C64EB2"/>
    <w:rsid w:val="00C65626"/>
    <w:rsid w:val="00C65AAD"/>
    <w:rsid w:val="00C6757B"/>
    <w:rsid w:val="00C70178"/>
    <w:rsid w:val="00C7030A"/>
    <w:rsid w:val="00C71228"/>
    <w:rsid w:val="00C72A77"/>
    <w:rsid w:val="00C72C94"/>
    <w:rsid w:val="00C7377A"/>
    <w:rsid w:val="00C74437"/>
    <w:rsid w:val="00C74852"/>
    <w:rsid w:val="00C74F4B"/>
    <w:rsid w:val="00C74FDC"/>
    <w:rsid w:val="00C752D6"/>
    <w:rsid w:val="00C75760"/>
    <w:rsid w:val="00C7584D"/>
    <w:rsid w:val="00C75E13"/>
    <w:rsid w:val="00C7641D"/>
    <w:rsid w:val="00C769C0"/>
    <w:rsid w:val="00C771ED"/>
    <w:rsid w:val="00C77238"/>
    <w:rsid w:val="00C80F6B"/>
    <w:rsid w:val="00C811C5"/>
    <w:rsid w:val="00C812CD"/>
    <w:rsid w:val="00C82B7A"/>
    <w:rsid w:val="00C82FBD"/>
    <w:rsid w:val="00C83369"/>
    <w:rsid w:val="00C8354E"/>
    <w:rsid w:val="00C837AB"/>
    <w:rsid w:val="00C83A31"/>
    <w:rsid w:val="00C83F93"/>
    <w:rsid w:val="00C8427E"/>
    <w:rsid w:val="00C84F12"/>
    <w:rsid w:val="00C857DF"/>
    <w:rsid w:val="00C85E59"/>
    <w:rsid w:val="00C860EB"/>
    <w:rsid w:val="00C86A5A"/>
    <w:rsid w:val="00C86DB2"/>
    <w:rsid w:val="00C86EBF"/>
    <w:rsid w:val="00C87B78"/>
    <w:rsid w:val="00C90946"/>
    <w:rsid w:val="00C90B38"/>
    <w:rsid w:val="00C90E5B"/>
    <w:rsid w:val="00C912CD"/>
    <w:rsid w:val="00C913CC"/>
    <w:rsid w:val="00C91BA1"/>
    <w:rsid w:val="00C9293D"/>
    <w:rsid w:val="00C92C74"/>
    <w:rsid w:val="00C93256"/>
    <w:rsid w:val="00C94387"/>
    <w:rsid w:val="00C94911"/>
    <w:rsid w:val="00C95BFE"/>
    <w:rsid w:val="00C96421"/>
    <w:rsid w:val="00C96790"/>
    <w:rsid w:val="00C9692D"/>
    <w:rsid w:val="00C96FB8"/>
    <w:rsid w:val="00C975B3"/>
    <w:rsid w:val="00CA049A"/>
    <w:rsid w:val="00CA099E"/>
    <w:rsid w:val="00CA174C"/>
    <w:rsid w:val="00CA248F"/>
    <w:rsid w:val="00CA2545"/>
    <w:rsid w:val="00CA345C"/>
    <w:rsid w:val="00CA3515"/>
    <w:rsid w:val="00CA3676"/>
    <w:rsid w:val="00CA3A8A"/>
    <w:rsid w:val="00CA4593"/>
    <w:rsid w:val="00CA4C33"/>
    <w:rsid w:val="00CA5318"/>
    <w:rsid w:val="00CA5DF0"/>
    <w:rsid w:val="00CA5F12"/>
    <w:rsid w:val="00CA5F9C"/>
    <w:rsid w:val="00CA66C0"/>
    <w:rsid w:val="00CA7488"/>
    <w:rsid w:val="00CA7517"/>
    <w:rsid w:val="00CA7A02"/>
    <w:rsid w:val="00CA7B4E"/>
    <w:rsid w:val="00CA7C30"/>
    <w:rsid w:val="00CB117A"/>
    <w:rsid w:val="00CB186C"/>
    <w:rsid w:val="00CB191E"/>
    <w:rsid w:val="00CB21F4"/>
    <w:rsid w:val="00CB2585"/>
    <w:rsid w:val="00CB273C"/>
    <w:rsid w:val="00CB295E"/>
    <w:rsid w:val="00CB3705"/>
    <w:rsid w:val="00CB3BD3"/>
    <w:rsid w:val="00CB3EA8"/>
    <w:rsid w:val="00CB4230"/>
    <w:rsid w:val="00CB493E"/>
    <w:rsid w:val="00CB4E49"/>
    <w:rsid w:val="00CB6706"/>
    <w:rsid w:val="00CB710D"/>
    <w:rsid w:val="00CB748D"/>
    <w:rsid w:val="00CC0047"/>
    <w:rsid w:val="00CC1E88"/>
    <w:rsid w:val="00CC2C99"/>
    <w:rsid w:val="00CC3290"/>
    <w:rsid w:val="00CC3EF1"/>
    <w:rsid w:val="00CC41A7"/>
    <w:rsid w:val="00CC41F7"/>
    <w:rsid w:val="00CC451F"/>
    <w:rsid w:val="00CC45F0"/>
    <w:rsid w:val="00CC510F"/>
    <w:rsid w:val="00CC583C"/>
    <w:rsid w:val="00CC6A5E"/>
    <w:rsid w:val="00CC6C6D"/>
    <w:rsid w:val="00CC6F76"/>
    <w:rsid w:val="00CC7A5D"/>
    <w:rsid w:val="00CC7D53"/>
    <w:rsid w:val="00CC7F94"/>
    <w:rsid w:val="00CD1DE5"/>
    <w:rsid w:val="00CD29A7"/>
    <w:rsid w:val="00CD29EC"/>
    <w:rsid w:val="00CD2C4F"/>
    <w:rsid w:val="00CD2C51"/>
    <w:rsid w:val="00CD3658"/>
    <w:rsid w:val="00CD39FB"/>
    <w:rsid w:val="00CD3CBF"/>
    <w:rsid w:val="00CD40B8"/>
    <w:rsid w:val="00CD5076"/>
    <w:rsid w:val="00CD5DF6"/>
    <w:rsid w:val="00CD660B"/>
    <w:rsid w:val="00CD6B57"/>
    <w:rsid w:val="00CD6E79"/>
    <w:rsid w:val="00CD713E"/>
    <w:rsid w:val="00CD76B8"/>
    <w:rsid w:val="00CE0867"/>
    <w:rsid w:val="00CE0DBB"/>
    <w:rsid w:val="00CE103F"/>
    <w:rsid w:val="00CE12F1"/>
    <w:rsid w:val="00CE1C6F"/>
    <w:rsid w:val="00CE2FBF"/>
    <w:rsid w:val="00CE3088"/>
    <w:rsid w:val="00CE3495"/>
    <w:rsid w:val="00CE34C1"/>
    <w:rsid w:val="00CE3C87"/>
    <w:rsid w:val="00CE4563"/>
    <w:rsid w:val="00CE4DDA"/>
    <w:rsid w:val="00CE5405"/>
    <w:rsid w:val="00CE570C"/>
    <w:rsid w:val="00CE5B20"/>
    <w:rsid w:val="00CE6174"/>
    <w:rsid w:val="00CE6734"/>
    <w:rsid w:val="00CE6788"/>
    <w:rsid w:val="00CE6B8B"/>
    <w:rsid w:val="00CE6E63"/>
    <w:rsid w:val="00CE7FBF"/>
    <w:rsid w:val="00CF0234"/>
    <w:rsid w:val="00CF0A36"/>
    <w:rsid w:val="00CF0AA6"/>
    <w:rsid w:val="00CF225D"/>
    <w:rsid w:val="00CF2487"/>
    <w:rsid w:val="00CF341A"/>
    <w:rsid w:val="00CF34AC"/>
    <w:rsid w:val="00CF45DC"/>
    <w:rsid w:val="00CF5C50"/>
    <w:rsid w:val="00CF5E01"/>
    <w:rsid w:val="00CF6754"/>
    <w:rsid w:val="00D00199"/>
    <w:rsid w:val="00D00850"/>
    <w:rsid w:val="00D01546"/>
    <w:rsid w:val="00D01B5E"/>
    <w:rsid w:val="00D01EB1"/>
    <w:rsid w:val="00D01FB7"/>
    <w:rsid w:val="00D02D9C"/>
    <w:rsid w:val="00D03483"/>
    <w:rsid w:val="00D04296"/>
    <w:rsid w:val="00D0449C"/>
    <w:rsid w:val="00D04B7D"/>
    <w:rsid w:val="00D0541A"/>
    <w:rsid w:val="00D05BF4"/>
    <w:rsid w:val="00D05C50"/>
    <w:rsid w:val="00D05CC7"/>
    <w:rsid w:val="00D05DC3"/>
    <w:rsid w:val="00D0764B"/>
    <w:rsid w:val="00D11787"/>
    <w:rsid w:val="00D119EF"/>
    <w:rsid w:val="00D12941"/>
    <w:rsid w:val="00D1382D"/>
    <w:rsid w:val="00D138F7"/>
    <w:rsid w:val="00D13936"/>
    <w:rsid w:val="00D15A09"/>
    <w:rsid w:val="00D1663A"/>
    <w:rsid w:val="00D1712B"/>
    <w:rsid w:val="00D175A2"/>
    <w:rsid w:val="00D20102"/>
    <w:rsid w:val="00D208CF"/>
    <w:rsid w:val="00D20BE5"/>
    <w:rsid w:val="00D215AD"/>
    <w:rsid w:val="00D216C7"/>
    <w:rsid w:val="00D21B4F"/>
    <w:rsid w:val="00D22539"/>
    <w:rsid w:val="00D22775"/>
    <w:rsid w:val="00D22D6E"/>
    <w:rsid w:val="00D233E5"/>
    <w:rsid w:val="00D2380B"/>
    <w:rsid w:val="00D23BEA"/>
    <w:rsid w:val="00D23D96"/>
    <w:rsid w:val="00D2437D"/>
    <w:rsid w:val="00D24EC8"/>
    <w:rsid w:val="00D25784"/>
    <w:rsid w:val="00D265FE"/>
    <w:rsid w:val="00D27E4E"/>
    <w:rsid w:val="00D30528"/>
    <w:rsid w:val="00D30A76"/>
    <w:rsid w:val="00D30AD7"/>
    <w:rsid w:val="00D31245"/>
    <w:rsid w:val="00D315F3"/>
    <w:rsid w:val="00D3179B"/>
    <w:rsid w:val="00D31C14"/>
    <w:rsid w:val="00D3203C"/>
    <w:rsid w:val="00D32690"/>
    <w:rsid w:val="00D334BB"/>
    <w:rsid w:val="00D3369C"/>
    <w:rsid w:val="00D34429"/>
    <w:rsid w:val="00D353F7"/>
    <w:rsid w:val="00D356C3"/>
    <w:rsid w:val="00D35E8F"/>
    <w:rsid w:val="00D36D53"/>
    <w:rsid w:val="00D36FE3"/>
    <w:rsid w:val="00D37C24"/>
    <w:rsid w:val="00D419FB"/>
    <w:rsid w:val="00D41B9A"/>
    <w:rsid w:val="00D42EC5"/>
    <w:rsid w:val="00D4424D"/>
    <w:rsid w:val="00D4474B"/>
    <w:rsid w:val="00D44F44"/>
    <w:rsid w:val="00D452C5"/>
    <w:rsid w:val="00D4541A"/>
    <w:rsid w:val="00D471CB"/>
    <w:rsid w:val="00D479AF"/>
    <w:rsid w:val="00D47BD5"/>
    <w:rsid w:val="00D501DA"/>
    <w:rsid w:val="00D5050C"/>
    <w:rsid w:val="00D50EFB"/>
    <w:rsid w:val="00D51774"/>
    <w:rsid w:val="00D517BA"/>
    <w:rsid w:val="00D53870"/>
    <w:rsid w:val="00D539A3"/>
    <w:rsid w:val="00D54391"/>
    <w:rsid w:val="00D5461F"/>
    <w:rsid w:val="00D54A84"/>
    <w:rsid w:val="00D54D3D"/>
    <w:rsid w:val="00D55454"/>
    <w:rsid w:val="00D558DF"/>
    <w:rsid w:val="00D5635E"/>
    <w:rsid w:val="00D56BEA"/>
    <w:rsid w:val="00D56E6D"/>
    <w:rsid w:val="00D5776B"/>
    <w:rsid w:val="00D57905"/>
    <w:rsid w:val="00D603D8"/>
    <w:rsid w:val="00D60551"/>
    <w:rsid w:val="00D61E5C"/>
    <w:rsid w:val="00D61E98"/>
    <w:rsid w:val="00D6226A"/>
    <w:rsid w:val="00D6232E"/>
    <w:rsid w:val="00D62B8B"/>
    <w:rsid w:val="00D62CBA"/>
    <w:rsid w:val="00D63850"/>
    <w:rsid w:val="00D63DBB"/>
    <w:rsid w:val="00D64660"/>
    <w:rsid w:val="00D64D2B"/>
    <w:rsid w:val="00D64D4E"/>
    <w:rsid w:val="00D64EAC"/>
    <w:rsid w:val="00D650A4"/>
    <w:rsid w:val="00D65399"/>
    <w:rsid w:val="00D653D8"/>
    <w:rsid w:val="00D659A8"/>
    <w:rsid w:val="00D65D06"/>
    <w:rsid w:val="00D65D55"/>
    <w:rsid w:val="00D66493"/>
    <w:rsid w:val="00D66B1F"/>
    <w:rsid w:val="00D678AC"/>
    <w:rsid w:val="00D67DFA"/>
    <w:rsid w:val="00D708B1"/>
    <w:rsid w:val="00D70EB3"/>
    <w:rsid w:val="00D71084"/>
    <w:rsid w:val="00D716F2"/>
    <w:rsid w:val="00D71806"/>
    <w:rsid w:val="00D7205C"/>
    <w:rsid w:val="00D726AE"/>
    <w:rsid w:val="00D72A76"/>
    <w:rsid w:val="00D730E2"/>
    <w:rsid w:val="00D73BC4"/>
    <w:rsid w:val="00D73D4C"/>
    <w:rsid w:val="00D75198"/>
    <w:rsid w:val="00D76BAA"/>
    <w:rsid w:val="00D76D17"/>
    <w:rsid w:val="00D76DCA"/>
    <w:rsid w:val="00D77568"/>
    <w:rsid w:val="00D775AE"/>
    <w:rsid w:val="00D77B0F"/>
    <w:rsid w:val="00D805DD"/>
    <w:rsid w:val="00D80B33"/>
    <w:rsid w:val="00D80D5B"/>
    <w:rsid w:val="00D80FC2"/>
    <w:rsid w:val="00D8131E"/>
    <w:rsid w:val="00D821CB"/>
    <w:rsid w:val="00D82447"/>
    <w:rsid w:val="00D829CF"/>
    <w:rsid w:val="00D830CD"/>
    <w:rsid w:val="00D831F7"/>
    <w:rsid w:val="00D83405"/>
    <w:rsid w:val="00D83F33"/>
    <w:rsid w:val="00D85758"/>
    <w:rsid w:val="00D861B4"/>
    <w:rsid w:val="00D862A5"/>
    <w:rsid w:val="00D863EB"/>
    <w:rsid w:val="00D865F6"/>
    <w:rsid w:val="00D86698"/>
    <w:rsid w:val="00D8677C"/>
    <w:rsid w:val="00D86AD0"/>
    <w:rsid w:val="00D86B53"/>
    <w:rsid w:val="00D87CBB"/>
    <w:rsid w:val="00D87D6E"/>
    <w:rsid w:val="00D87F2D"/>
    <w:rsid w:val="00D91B31"/>
    <w:rsid w:val="00D92052"/>
    <w:rsid w:val="00D93477"/>
    <w:rsid w:val="00D9349C"/>
    <w:rsid w:val="00D9377C"/>
    <w:rsid w:val="00D9378A"/>
    <w:rsid w:val="00D938A4"/>
    <w:rsid w:val="00D93CFD"/>
    <w:rsid w:val="00D94E01"/>
    <w:rsid w:val="00D95448"/>
    <w:rsid w:val="00D954CC"/>
    <w:rsid w:val="00D96412"/>
    <w:rsid w:val="00D9649E"/>
    <w:rsid w:val="00D96819"/>
    <w:rsid w:val="00D97032"/>
    <w:rsid w:val="00D97461"/>
    <w:rsid w:val="00DA11E5"/>
    <w:rsid w:val="00DA2B40"/>
    <w:rsid w:val="00DA2DD1"/>
    <w:rsid w:val="00DA34D7"/>
    <w:rsid w:val="00DA39A2"/>
    <w:rsid w:val="00DA4547"/>
    <w:rsid w:val="00DA5297"/>
    <w:rsid w:val="00DA53B3"/>
    <w:rsid w:val="00DA5B81"/>
    <w:rsid w:val="00DA6DAD"/>
    <w:rsid w:val="00DA6EBA"/>
    <w:rsid w:val="00DA7739"/>
    <w:rsid w:val="00DA7C33"/>
    <w:rsid w:val="00DA7F94"/>
    <w:rsid w:val="00DB0465"/>
    <w:rsid w:val="00DB0BCC"/>
    <w:rsid w:val="00DB0C37"/>
    <w:rsid w:val="00DB0E11"/>
    <w:rsid w:val="00DB1F83"/>
    <w:rsid w:val="00DB21E5"/>
    <w:rsid w:val="00DB2204"/>
    <w:rsid w:val="00DB28AE"/>
    <w:rsid w:val="00DB294C"/>
    <w:rsid w:val="00DB2F82"/>
    <w:rsid w:val="00DB30E1"/>
    <w:rsid w:val="00DB382F"/>
    <w:rsid w:val="00DB43B1"/>
    <w:rsid w:val="00DB4B88"/>
    <w:rsid w:val="00DB5559"/>
    <w:rsid w:val="00DB5855"/>
    <w:rsid w:val="00DB5D05"/>
    <w:rsid w:val="00DB5D8C"/>
    <w:rsid w:val="00DB601C"/>
    <w:rsid w:val="00DB6522"/>
    <w:rsid w:val="00DB6B46"/>
    <w:rsid w:val="00DB6E49"/>
    <w:rsid w:val="00DB744C"/>
    <w:rsid w:val="00DB7DDB"/>
    <w:rsid w:val="00DB7E52"/>
    <w:rsid w:val="00DC1BB3"/>
    <w:rsid w:val="00DC1C21"/>
    <w:rsid w:val="00DC222D"/>
    <w:rsid w:val="00DC28F8"/>
    <w:rsid w:val="00DC2CBC"/>
    <w:rsid w:val="00DC2E79"/>
    <w:rsid w:val="00DC36A4"/>
    <w:rsid w:val="00DC42FF"/>
    <w:rsid w:val="00DC4813"/>
    <w:rsid w:val="00DC4F07"/>
    <w:rsid w:val="00DC534F"/>
    <w:rsid w:val="00DC5E5D"/>
    <w:rsid w:val="00DC5FCD"/>
    <w:rsid w:val="00DC658E"/>
    <w:rsid w:val="00DC65F2"/>
    <w:rsid w:val="00DC6BAB"/>
    <w:rsid w:val="00DC70D3"/>
    <w:rsid w:val="00DC751E"/>
    <w:rsid w:val="00DD0872"/>
    <w:rsid w:val="00DD204A"/>
    <w:rsid w:val="00DD2EF4"/>
    <w:rsid w:val="00DD31BA"/>
    <w:rsid w:val="00DD3375"/>
    <w:rsid w:val="00DD339A"/>
    <w:rsid w:val="00DD457E"/>
    <w:rsid w:val="00DD4B43"/>
    <w:rsid w:val="00DD5DA9"/>
    <w:rsid w:val="00DD610A"/>
    <w:rsid w:val="00DD642D"/>
    <w:rsid w:val="00DD65C5"/>
    <w:rsid w:val="00DD66FF"/>
    <w:rsid w:val="00DD6BB8"/>
    <w:rsid w:val="00DD766D"/>
    <w:rsid w:val="00DD7C07"/>
    <w:rsid w:val="00DE013E"/>
    <w:rsid w:val="00DE0E05"/>
    <w:rsid w:val="00DE0EFF"/>
    <w:rsid w:val="00DE1453"/>
    <w:rsid w:val="00DE22DC"/>
    <w:rsid w:val="00DE24A8"/>
    <w:rsid w:val="00DE3373"/>
    <w:rsid w:val="00DE38A3"/>
    <w:rsid w:val="00DE4621"/>
    <w:rsid w:val="00DE4955"/>
    <w:rsid w:val="00DE55BD"/>
    <w:rsid w:val="00DE56AD"/>
    <w:rsid w:val="00DE5ACC"/>
    <w:rsid w:val="00DE5F77"/>
    <w:rsid w:val="00DE60C3"/>
    <w:rsid w:val="00DE6E3E"/>
    <w:rsid w:val="00DE6F81"/>
    <w:rsid w:val="00DE6FFE"/>
    <w:rsid w:val="00DE76D1"/>
    <w:rsid w:val="00DF092F"/>
    <w:rsid w:val="00DF0D0C"/>
    <w:rsid w:val="00DF13CC"/>
    <w:rsid w:val="00DF1463"/>
    <w:rsid w:val="00DF173F"/>
    <w:rsid w:val="00DF23DF"/>
    <w:rsid w:val="00DF33C3"/>
    <w:rsid w:val="00DF3639"/>
    <w:rsid w:val="00DF36F2"/>
    <w:rsid w:val="00DF3FB7"/>
    <w:rsid w:val="00DF425A"/>
    <w:rsid w:val="00DF433A"/>
    <w:rsid w:val="00DF486E"/>
    <w:rsid w:val="00DF4D2B"/>
    <w:rsid w:val="00DF51BE"/>
    <w:rsid w:val="00DF5432"/>
    <w:rsid w:val="00DF55FB"/>
    <w:rsid w:val="00DF64B5"/>
    <w:rsid w:val="00DF6A70"/>
    <w:rsid w:val="00DF7127"/>
    <w:rsid w:val="00DF74C5"/>
    <w:rsid w:val="00DF7DB1"/>
    <w:rsid w:val="00DF7FD9"/>
    <w:rsid w:val="00E00423"/>
    <w:rsid w:val="00E00ADD"/>
    <w:rsid w:val="00E00EDE"/>
    <w:rsid w:val="00E00EF5"/>
    <w:rsid w:val="00E012CF"/>
    <w:rsid w:val="00E01596"/>
    <w:rsid w:val="00E01C7A"/>
    <w:rsid w:val="00E02568"/>
    <w:rsid w:val="00E03178"/>
    <w:rsid w:val="00E03C45"/>
    <w:rsid w:val="00E04C09"/>
    <w:rsid w:val="00E04D8B"/>
    <w:rsid w:val="00E0505A"/>
    <w:rsid w:val="00E05451"/>
    <w:rsid w:val="00E05EB1"/>
    <w:rsid w:val="00E06573"/>
    <w:rsid w:val="00E06B7C"/>
    <w:rsid w:val="00E06B99"/>
    <w:rsid w:val="00E07DC6"/>
    <w:rsid w:val="00E07F49"/>
    <w:rsid w:val="00E100A8"/>
    <w:rsid w:val="00E10294"/>
    <w:rsid w:val="00E111DF"/>
    <w:rsid w:val="00E11274"/>
    <w:rsid w:val="00E11540"/>
    <w:rsid w:val="00E11E9F"/>
    <w:rsid w:val="00E11FA2"/>
    <w:rsid w:val="00E12706"/>
    <w:rsid w:val="00E12779"/>
    <w:rsid w:val="00E12EAA"/>
    <w:rsid w:val="00E136DE"/>
    <w:rsid w:val="00E137BA"/>
    <w:rsid w:val="00E13AD5"/>
    <w:rsid w:val="00E14E6E"/>
    <w:rsid w:val="00E169A4"/>
    <w:rsid w:val="00E17007"/>
    <w:rsid w:val="00E17957"/>
    <w:rsid w:val="00E17A3C"/>
    <w:rsid w:val="00E200F1"/>
    <w:rsid w:val="00E20505"/>
    <w:rsid w:val="00E20FFA"/>
    <w:rsid w:val="00E21305"/>
    <w:rsid w:val="00E21A86"/>
    <w:rsid w:val="00E21DAA"/>
    <w:rsid w:val="00E22AC4"/>
    <w:rsid w:val="00E22B0E"/>
    <w:rsid w:val="00E22ED6"/>
    <w:rsid w:val="00E22F35"/>
    <w:rsid w:val="00E22FA7"/>
    <w:rsid w:val="00E23192"/>
    <w:rsid w:val="00E235C6"/>
    <w:rsid w:val="00E23A94"/>
    <w:rsid w:val="00E2411C"/>
    <w:rsid w:val="00E243C2"/>
    <w:rsid w:val="00E247FA"/>
    <w:rsid w:val="00E256DF"/>
    <w:rsid w:val="00E25A64"/>
    <w:rsid w:val="00E25EC7"/>
    <w:rsid w:val="00E25F49"/>
    <w:rsid w:val="00E2682B"/>
    <w:rsid w:val="00E26CE2"/>
    <w:rsid w:val="00E27454"/>
    <w:rsid w:val="00E27878"/>
    <w:rsid w:val="00E27E49"/>
    <w:rsid w:val="00E3122A"/>
    <w:rsid w:val="00E3128A"/>
    <w:rsid w:val="00E31412"/>
    <w:rsid w:val="00E31550"/>
    <w:rsid w:val="00E32DE7"/>
    <w:rsid w:val="00E337E8"/>
    <w:rsid w:val="00E33C78"/>
    <w:rsid w:val="00E33ED7"/>
    <w:rsid w:val="00E34946"/>
    <w:rsid w:val="00E3500E"/>
    <w:rsid w:val="00E35DD0"/>
    <w:rsid w:val="00E365F8"/>
    <w:rsid w:val="00E36902"/>
    <w:rsid w:val="00E36D44"/>
    <w:rsid w:val="00E37564"/>
    <w:rsid w:val="00E37979"/>
    <w:rsid w:val="00E37C57"/>
    <w:rsid w:val="00E37C7A"/>
    <w:rsid w:val="00E37C91"/>
    <w:rsid w:val="00E40A51"/>
    <w:rsid w:val="00E4131F"/>
    <w:rsid w:val="00E41E1D"/>
    <w:rsid w:val="00E42C45"/>
    <w:rsid w:val="00E4311E"/>
    <w:rsid w:val="00E4346E"/>
    <w:rsid w:val="00E434FA"/>
    <w:rsid w:val="00E44CB5"/>
    <w:rsid w:val="00E44F5E"/>
    <w:rsid w:val="00E45B12"/>
    <w:rsid w:val="00E4693B"/>
    <w:rsid w:val="00E46C58"/>
    <w:rsid w:val="00E4701B"/>
    <w:rsid w:val="00E47344"/>
    <w:rsid w:val="00E500BA"/>
    <w:rsid w:val="00E50FCD"/>
    <w:rsid w:val="00E51208"/>
    <w:rsid w:val="00E517FB"/>
    <w:rsid w:val="00E52043"/>
    <w:rsid w:val="00E52218"/>
    <w:rsid w:val="00E536D1"/>
    <w:rsid w:val="00E5376B"/>
    <w:rsid w:val="00E543BF"/>
    <w:rsid w:val="00E54438"/>
    <w:rsid w:val="00E557A6"/>
    <w:rsid w:val="00E560F1"/>
    <w:rsid w:val="00E562B8"/>
    <w:rsid w:val="00E568E4"/>
    <w:rsid w:val="00E56E8C"/>
    <w:rsid w:val="00E576F2"/>
    <w:rsid w:val="00E62C4B"/>
    <w:rsid w:val="00E62CB2"/>
    <w:rsid w:val="00E642C6"/>
    <w:rsid w:val="00E64B5A"/>
    <w:rsid w:val="00E6540B"/>
    <w:rsid w:val="00E654D0"/>
    <w:rsid w:val="00E657D4"/>
    <w:rsid w:val="00E66A22"/>
    <w:rsid w:val="00E66A7B"/>
    <w:rsid w:val="00E6757B"/>
    <w:rsid w:val="00E67B0E"/>
    <w:rsid w:val="00E700C3"/>
    <w:rsid w:val="00E70552"/>
    <w:rsid w:val="00E70792"/>
    <w:rsid w:val="00E710FD"/>
    <w:rsid w:val="00E712DF"/>
    <w:rsid w:val="00E71E26"/>
    <w:rsid w:val="00E72EE6"/>
    <w:rsid w:val="00E73192"/>
    <w:rsid w:val="00E73DD0"/>
    <w:rsid w:val="00E743FE"/>
    <w:rsid w:val="00E74569"/>
    <w:rsid w:val="00E74F5C"/>
    <w:rsid w:val="00E7510A"/>
    <w:rsid w:val="00E751FC"/>
    <w:rsid w:val="00E752F4"/>
    <w:rsid w:val="00E756F4"/>
    <w:rsid w:val="00E75D3B"/>
    <w:rsid w:val="00E75D60"/>
    <w:rsid w:val="00E76AC8"/>
    <w:rsid w:val="00E76D1C"/>
    <w:rsid w:val="00E76F5B"/>
    <w:rsid w:val="00E77012"/>
    <w:rsid w:val="00E77AF0"/>
    <w:rsid w:val="00E8012C"/>
    <w:rsid w:val="00E8061D"/>
    <w:rsid w:val="00E80CE1"/>
    <w:rsid w:val="00E8146C"/>
    <w:rsid w:val="00E81957"/>
    <w:rsid w:val="00E81CCF"/>
    <w:rsid w:val="00E82A26"/>
    <w:rsid w:val="00E836E4"/>
    <w:rsid w:val="00E8391C"/>
    <w:rsid w:val="00E84744"/>
    <w:rsid w:val="00E854E2"/>
    <w:rsid w:val="00E866EC"/>
    <w:rsid w:val="00E86710"/>
    <w:rsid w:val="00E874A7"/>
    <w:rsid w:val="00E87912"/>
    <w:rsid w:val="00E87B45"/>
    <w:rsid w:val="00E87BD1"/>
    <w:rsid w:val="00E903AB"/>
    <w:rsid w:val="00E90B80"/>
    <w:rsid w:val="00E90F68"/>
    <w:rsid w:val="00E90FFC"/>
    <w:rsid w:val="00E91218"/>
    <w:rsid w:val="00E91FE0"/>
    <w:rsid w:val="00E92C91"/>
    <w:rsid w:val="00E92D61"/>
    <w:rsid w:val="00E92DFC"/>
    <w:rsid w:val="00E954E6"/>
    <w:rsid w:val="00E96596"/>
    <w:rsid w:val="00E968C8"/>
    <w:rsid w:val="00E97FA3"/>
    <w:rsid w:val="00EA0331"/>
    <w:rsid w:val="00EA076F"/>
    <w:rsid w:val="00EA0EE9"/>
    <w:rsid w:val="00EA1424"/>
    <w:rsid w:val="00EA146F"/>
    <w:rsid w:val="00EA14D2"/>
    <w:rsid w:val="00EA151B"/>
    <w:rsid w:val="00EA166B"/>
    <w:rsid w:val="00EA1B2F"/>
    <w:rsid w:val="00EA1D3F"/>
    <w:rsid w:val="00EA2453"/>
    <w:rsid w:val="00EA254F"/>
    <w:rsid w:val="00EA33E6"/>
    <w:rsid w:val="00EA3AA0"/>
    <w:rsid w:val="00EA3CA1"/>
    <w:rsid w:val="00EA3EFB"/>
    <w:rsid w:val="00EA44A6"/>
    <w:rsid w:val="00EA543D"/>
    <w:rsid w:val="00EA5AD5"/>
    <w:rsid w:val="00EA651A"/>
    <w:rsid w:val="00EA74F6"/>
    <w:rsid w:val="00EA750D"/>
    <w:rsid w:val="00EB011A"/>
    <w:rsid w:val="00EB0B21"/>
    <w:rsid w:val="00EB0EBD"/>
    <w:rsid w:val="00EB1DAF"/>
    <w:rsid w:val="00EB2418"/>
    <w:rsid w:val="00EB2879"/>
    <w:rsid w:val="00EB318F"/>
    <w:rsid w:val="00EB3685"/>
    <w:rsid w:val="00EB3E91"/>
    <w:rsid w:val="00EB432C"/>
    <w:rsid w:val="00EB4F3F"/>
    <w:rsid w:val="00EB5462"/>
    <w:rsid w:val="00EB5E98"/>
    <w:rsid w:val="00EB6F2D"/>
    <w:rsid w:val="00EC0172"/>
    <w:rsid w:val="00EC0340"/>
    <w:rsid w:val="00EC05E6"/>
    <w:rsid w:val="00EC1422"/>
    <w:rsid w:val="00EC1579"/>
    <w:rsid w:val="00EC1D85"/>
    <w:rsid w:val="00EC3B43"/>
    <w:rsid w:val="00EC438F"/>
    <w:rsid w:val="00EC4969"/>
    <w:rsid w:val="00EC4970"/>
    <w:rsid w:val="00EC497A"/>
    <w:rsid w:val="00EC5352"/>
    <w:rsid w:val="00EC53F7"/>
    <w:rsid w:val="00EC64EF"/>
    <w:rsid w:val="00EC6760"/>
    <w:rsid w:val="00EC68FD"/>
    <w:rsid w:val="00ED0178"/>
    <w:rsid w:val="00ED0A73"/>
    <w:rsid w:val="00ED0AF0"/>
    <w:rsid w:val="00ED0E33"/>
    <w:rsid w:val="00ED19A7"/>
    <w:rsid w:val="00ED1F0A"/>
    <w:rsid w:val="00ED2221"/>
    <w:rsid w:val="00ED2277"/>
    <w:rsid w:val="00ED22DD"/>
    <w:rsid w:val="00ED27E0"/>
    <w:rsid w:val="00ED39C2"/>
    <w:rsid w:val="00ED4438"/>
    <w:rsid w:val="00ED4852"/>
    <w:rsid w:val="00ED48AE"/>
    <w:rsid w:val="00ED4E44"/>
    <w:rsid w:val="00ED63BA"/>
    <w:rsid w:val="00ED6551"/>
    <w:rsid w:val="00ED693D"/>
    <w:rsid w:val="00EE0063"/>
    <w:rsid w:val="00EE046D"/>
    <w:rsid w:val="00EE10F5"/>
    <w:rsid w:val="00EE1672"/>
    <w:rsid w:val="00EE29A6"/>
    <w:rsid w:val="00EE2DCE"/>
    <w:rsid w:val="00EE3127"/>
    <w:rsid w:val="00EE31D4"/>
    <w:rsid w:val="00EE3D0C"/>
    <w:rsid w:val="00EE4548"/>
    <w:rsid w:val="00EE54D3"/>
    <w:rsid w:val="00EE5766"/>
    <w:rsid w:val="00EE5776"/>
    <w:rsid w:val="00EE5A2A"/>
    <w:rsid w:val="00EE68E9"/>
    <w:rsid w:val="00EE6915"/>
    <w:rsid w:val="00EE6EED"/>
    <w:rsid w:val="00EE71B9"/>
    <w:rsid w:val="00EE71F1"/>
    <w:rsid w:val="00EE747D"/>
    <w:rsid w:val="00EE76D2"/>
    <w:rsid w:val="00EE7827"/>
    <w:rsid w:val="00EF0491"/>
    <w:rsid w:val="00EF0A2A"/>
    <w:rsid w:val="00EF0EB2"/>
    <w:rsid w:val="00EF284B"/>
    <w:rsid w:val="00EF2AFC"/>
    <w:rsid w:val="00EF398F"/>
    <w:rsid w:val="00EF39A6"/>
    <w:rsid w:val="00EF3D37"/>
    <w:rsid w:val="00EF3FE9"/>
    <w:rsid w:val="00EF40A3"/>
    <w:rsid w:val="00EF4339"/>
    <w:rsid w:val="00EF45C9"/>
    <w:rsid w:val="00EF5601"/>
    <w:rsid w:val="00EF5682"/>
    <w:rsid w:val="00EF5758"/>
    <w:rsid w:val="00EF5772"/>
    <w:rsid w:val="00EF5DF1"/>
    <w:rsid w:val="00EF5F9F"/>
    <w:rsid w:val="00EF6203"/>
    <w:rsid w:val="00EF6EC3"/>
    <w:rsid w:val="00EF766F"/>
    <w:rsid w:val="00EF7E68"/>
    <w:rsid w:val="00F008ED"/>
    <w:rsid w:val="00F0156D"/>
    <w:rsid w:val="00F0245F"/>
    <w:rsid w:val="00F028F4"/>
    <w:rsid w:val="00F02FA3"/>
    <w:rsid w:val="00F03C9D"/>
    <w:rsid w:val="00F03F4D"/>
    <w:rsid w:val="00F04879"/>
    <w:rsid w:val="00F04A9E"/>
    <w:rsid w:val="00F04DFF"/>
    <w:rsid w:val="00F0502B"/>
    <w:rsid w:val="00F0559C"/>
    <w:rsid w:val="00F05897"/>
    <w:rsid w:val="00F05A8D"/>
    <w:rsid w:val="00F05B04"/>
    <w:rsid w:val="00F05FF7"/>
    <w:rsid w:val="00F06799"/>
    <w:rsid w:val="00F06F8F"/>
    <w:rsid w:val="00F0765E"/>
    <w:rsid w:val="00F07A88"/>
    <w:rsid w:val="00F07D63"/>
    <w:rsid w:val="00F07F60"/>
    <w:rsid w:val="00F10DAD"/>
    <w:rsid w:val="00F11430"/>
    <w:rsid w:val="00F11647"/>
    <w:rsid w:val="00F119E8"/>
    <w:rsid w:val="00F12329"/>
    <w:rsid w:val="00F12694"/>
    <w:rsid w:val="00F13B69"/>
    <w:rsid w:val="00F13EF0"/>
    <w:rsid w:val="00F14C01"/>
    <w:rsid w:val="00F14C84"/>
    <w:rsid w:val="00F14DC9"/>
    <w:rsid w:val="00F1541A"/>
    <w:rsid w:val="00F15CA8"/>
    <w:rsid w:val="00F16B3E"/>
    <w:rsid w:val="00F16D76"/>
    <w:rsid w:val="00F17BCB"/>
    <w:rsid w:val="00F17D8F"/>
    <w:rsid w:val="00F20028"/>
    <w:rsid w:val="00F20198"/>
    <w:rsid w:val="00F203D7"/>
    <w:rsid w:val="00F2117C"/>
    <w:rsid w:val="00F2126D"/>
    <w:rsid w:val="00F21D51"/>
    <w:rsid w:val="00F22CF0"/>
    <w:rsid w:val="00F22CFD"/>
    <w:rsid w:val="00F22D72"/>
    <w:rsid w:val="00F240DC"/>
    <w:rsid w:val="00F24447"/>
    <w:rsid w:val="00F24A11"/>
    <w:rsid w:val="00F24EFE"/>
    <w:rsid w:val="00F261E5"/>
    <w:rsid w:val="00F275CD"/>
    <w:rsid w:val="00F30A85"/>
    <w:rsid w:val="00F31857"/>
    <w:rsid w:val="00F31FA1"/>
    <w:rsid w:val="00F32086"/>
    <w:rsid w:val="00F328AD"/>
    <w:rsid w:val="00F32F9C"/>
    <w:rsid w:val="00F3344B"/>
    <w:rsid w:val="00F33987"/>
    <w:rsid w:val="00F33CC3"/>
    <w:rsid w:val="00F33D26"/>
    <w:rsid w:val="00F3454E"/>
    <w:rsid w:val="00F34A65"/>
    <w:rsid w:val="00F34AB9"/>
    <w:rsid w:val="00F34F7D"/>
    <w:rsid w:val="00F3530F"/>
    <w:rsid w:val="00F358A9"/>
    <w:rsid w:val="00F369AB"/>
    <w:rsid w:val="00F37071"/>
    <w:rsid w:val="00F3781E"/>
    <w:rsid w:val="00F37B98"/>
    <w:rsid w:val="00F37D9F"/>
    <w:rsid w:val="00F37EE4"/>
    <w:rsid w:val="00F402B6"/>
    <w:rsid w:val="00F4031B"/>
    <w:rsid w:val="00F40959"/>
    <w:rsid w:val="00F40B77"/>
    <w:rsid w:val="00F4132D"/>
    <w:rsid w:val="00F418DF"/>
    <w:rsid w:val="00F41DF6"/>
    <w:rsid w:val="00F42225"/>
    <w:rsid w:val="00F42CA5"/>
    <w:rsid w:val="00F42D75"/>
    <w:rsid w:val="00F437E2"/>
    <w:rsid w:val="00F4421D"/>
    <w:rsid w:val="00F46074"/>
    <w:rsid w:val="00F46B1A"/>
    <w:rsid w:val="00F46B4C"/>
    <w:rsid w:val="00F46C81"/>
    <w:rsid w:val="00F47612"/>
    <w:rsid w:val="00F47F51"/>
    <w:rsid w:val="00F502C7"/>
    <w:rsid w:val="00F503F8"/>
    <w:rsid w:val="00F50D02"/>
    <w:rsid w:val="00F5117E"/>
    <w:rsid w:val="00F51915"/>
    <w:rsid w:val="00F526D8"/>
    <w:rsid w:val="00F52C8A"/>
    <w:rsid w:val="00F53FC4"/>
    <w:rsid w:val="00F546FA"/>
    <w:rsid w:val="00F54E61"/>
    <w:rsid w:val="00F5505F"/>
    <w:rsid w:val="00F5637C"/>
    <w:rsid w:val="00F57609"/>
    <w:rsid w:val="00F57E65"/>
    <w:rsid w:val="00F6050A"/>
    <w:rsid w:val="00F61183"/>
    <w:rsid w:val="00F62B27"/>
    <w:rsid w:val="00F62BBC"/>
    <w:rsid w:val="00F63936"/>
    <w:rsid w:val="00F641F2"/>
    <w:rsid w:val="00F65EF0"/>
    <w:rsid w:val="00F660B9"/>
    <w:rsid w:val="00F669F7"/>
    <w:rsid w:val="00F66B40"/>
    <w:rsid w:val="00F66CF8"/>
    <w:rsid w:val="00F671A4"/>
    <w:rsid w:val="00F6778E"/>
    <w:rsid w:val="00F702FE"/>
    <w:rsid w:val="00F7033B"/>
    <w:rsid w:val="00F706E6"/>
    <w:rsid w:val="00F713FC"/>
    <w:rsid w:val="00F71BB8"/>
    <w:rsid w:val="00F723E7"/>
    <w:rsid w:val="00F72417"/>
    <w:rsid w:val="00F72420"/>
    <w:rsid w:val="00F72D1F"/>
    <w:rsid w:val="00F72FB3"/>
    <w:rsid w:val="00F7332C"/>
    <w:rsid w:val="00F73F1F"/>
    <w:rsid w:val="00F74C71"/>
    <w:rsid w:val="00F7596D"/>
    <w:rsid w:val="00F772C2"/>
    <w:rsid w:val="00F778F8"/>
    <w:rsid w:val="00F77A11"/>
    <w:rsid w:val="00F77A8B"/>
    <w:rsid w:val="00F80BA7"/>
    <w:rsid w:val="00F81377"/>
    <w:rsid w:val="00F81F06"/>
    <w:rsid w:val="00F824E9"/>
    <w:rsid w:val="00F82BAC"/>
    <w:rsid w:val="00F83807"/>
    <w:rsid w:val="00F83918"/>
    <w:rsid w:val="00F83C4A"/>
    <w:rsid w:val="00F83FDA"/>
    <w:rsid w:val="00F84609"/>
    <w:rsid w:val="00F85129"/>
    <w:rsid w:val="00F855C9"/>
    <w:rsid w:val="00F85ABD"/>
    <w:rsid w:val="00F86B69"/>
    <w:rsid w:val="00F87BFB"/>
    <w:rsid w:val="00F92AD2"/>
    <w:rsid w:val="00F92DB5"/>
    <w:rsid w:val="00F935FA"/>
    <w:rsid w:val="00F94418"/>
    <w:rsid w:val="00F946BE"/>
    <w:rsid w:val="00F94F13"/>
    <w:rsid w:val="00F959E5"/>
    <w:rsid w:val="00F960E6"/>
    <w:rsid w:val="00F96139"/>
    <w:rsid w:val="00F97411"/>
    <w:rsid w:val="00F97ECB"/>
    <w:rsid w:val="00FA0AB9"/>
    <w:rsid w:val="00FA16C4"/>
    <w:rsid w:val="00FA1717"/>
    <w:rsid w:val="00FA179F"/>
    <w:rsid w:val="00FA1A99"/>
    <w:rsid w:val="00FA1AC2"/>
    <w:rsid w:val="00FA1D0B"/>
    <w:rsid w:val="00FA29AF"/>
    <w:rsid w:val="00FA33C2"/>
    <w:rsid w:val="00FA3AC3"/>
    <w:rsid w:val="00FA3CDC"/>
    <w:rsid w:val="00FA4FF6"/>
    <w:rsid w:val="00FA5893"/>
    <w:rsid w:val="00FA5A10"/>
    <w:rsid w:val="00FA5B05"/>
    <w:rsid w:val="00FA6622"/>
    <w:rsid w:val="00FB005E"/>
    <w:rsid w:val="00FB0220"/>
    <w:rsid w:val="00FB07AB"/>
    <w:rsid w:val="00FB0B22"/>
    <w:rsid w:val="00FB110F"/>
    <w:rsid w:val="00FB1312"/>
    <w:rsid w:val="00FB1A68"/>
    <w:rsid w:val="00FB2296"/>
    <w:rsid w:val="00FB22B0"/>
    <w:rsid w:val="00FB2391"/>
    <w:rsid w:val="00FB2471"/>
    <w:rsid w:val="00FB2A8D"/>
    <w:rsid w:val="00FB5143"/>
    <w:rsid w:val="00FB5CD8"/>
    <w:rsid w:val="00FB68E9"/>
    <w:rsid w:val="00FB75B7"/>
    <w:rsid w:val="00FB7B96"/>
    <w:rsid w:val="00FC032E"/>
    <w:rsid w:val="00FC0842"/>
    <w:rsid w:val="00FC08DA"/>
    <w:rsid w:val="00FC0CC8"/>
    <w:rsid w:val="00FC0F1F"/>
    <w:rsid w:val="00FC16A0"/>
    <w:rsid w:val="00FC1CD9"/>
    <w:rsid w:val="00FC209D"/>
    <w:rsid w:val="00FC245F"/>
    <w:rsid w:val="00FC2F06"/>
    <w:rsid w:val="00FC324E"/>
    <w:rsid w:val="00FC3A89"/>
    <w:rsid w:val="00FC3D3C"/>
    <w:rsid w:val="00FC5761"/>
    <w:rsid w:val="00FC781B"/>
    <w:rsid w:val="00FC789F"/>
    <w:rsid w:val="00FC7E21"/>
    <w:rsid w:val="00FC7FCE"/>
    <w:rsid w:val="00FD029D"/>
    <w:rsid w:val="00FD030D"/>
    <w:rsid w:val="00FD089E"/>
    <w:rsid w:val="00FD0ED3"/>
    <w:rsid w:val="00FD0F08"/>
    <w:rsid w:val="00FD119F"/>
    <w:rsid w:val="00FD1566"/>
    <w:rsid w:val="00FD171B"/>
    <w:rsid w:val="00FD2F0C"/>
    <w:rsid w:val="00FD2F48"/>
    <w:rsid w:val="00FD3351"/>
    <w:rsid w:val="00FD40BD"/>
    <w:rsid w:val="00FD4805"/>
    <w:rsid w:val="00FD4DC7"/>
    <w:rsid w:val="00FD5340"/>
    <w:rsid w:val="00FD59CA"/>
    <w:rsid w:val="00FD5C98"/>
    <w:rsid w:val="00FD6578"/>
    <w:rsid w:val="00FD6B02"/>
    <w:rsid w:val="00FD6BF6"/>
    <w:rsid w:val="00FD7401"/>
    <w:rsid w:val="00FD74DE"/>
    <w:rsid w:val="00FD792A"/>
    <w:rsid w:val="00FD7A2B"/>
    <w:rsid w:val="00FE02D9"/>
    <w:rsid w:val="00FE0B96"/>
    <w:rsid w:val="00FE116F"/>
    <w:rsid w:val="00FE127E"/>
    <w:rsid w:val="00FE1854"/>
    <w:rsid w:val="00FE23E0"/>
    <w:rsid w:val="00FE29CF"/>
    <w:rsid w:val="00FE43D9"/>
    <w:rsid w:val="00FE46D0"/>
    <w:rsid w:val="00FE56AE"/>
    <w:rsid w:val="00FE5E19"/>
    <w:rsid w:val="00FE6793"/>
    <w:rsid w:val="00FE6C8B"/>
    <w:rsid w:val="00FF007D"/>
    <w:rsid w:val="00FF0721"/>
    <w:rsid w:val="00FF0DA5"/>
    <w:rsid w:val="00FF0DC9"/>
    <w:rsid w:val="00FF2343"/>
    <w:rsid w:val="00FF2F1D"/>
    <w:rsid w:val="00FF3D03"/>
    <w:rsid w:val="00FF4476"/>
    <w:rsid w:val="00FF44D3"/>
    <w:rsid w:val="00FF4BF7"/>
    <w:rsid w:val="00FF4F82"/>
    <w:rsid w:val="00FF5412"/>
    <w:rsid w:val="00FF56E0"/>
    <w:rsid w:val="00FF56E8"/>
    <w:rsid w:val="00FF67C0"/>
    <w:rsid w:val="00FF688A"/>
    <w:rsid w:val="00FF6DC2"/>
    <w:rsid w:val="00FF766C"/>
    <w:rsid w:val="00FF76DA"/>
    <w:rsid w:val="00FF7B35"/>
    <w:rsid w:val="00FF7D88"/>
    <w:rsid w:val="00FF7DD5"/>
    <w:rsid w:val="00FF7E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31D4"/>
    <w:rPr>
      <w:rFonts w:ascii="Calibri" w:eastAsia="Calibri" w:hAnsi="Calibri" w:cs="Mang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E31D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E31D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31D4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5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11" Type="http://schemas.openxmlformats.org/officeDocument/2006/relationships/fontTable" Target="fontTable.xml"/><Relationship Id="rId5" Type="http://schemas.openxmlformats.org/officeDocument/2006/relationships/chart" Target="charts/chart2.xml"/><Relationship Id="rId10" Type="http://schemas.openxmlformats.org/officeDocument/2006/relationships/chart" Target="charts/chart7.xml"/><Relationship Id="rId4" Type="http://schemas.openxmlformats.org/officeDocument/2006/relationships/chart" Target="charts/chart1.xml"/><Relationship Id="rId9" Type="http://schemas.openxmlformats.org/officeDocument/2006/relationships/chart" Target="charts/chart6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D:\M.Phil\dissertation%20paprs\Characterization\UV\Final%20UV\UV%20of%20Pd%20complexes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D:\M.Phil\dissertation%20paprs\Characterization\UV\Final%20UV\UV%20of%20Pd%20complexes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D:\M.Phil\dissertation%20paprs\Characterization\UV\Final%20UV\UV%20of%20Pd%20complexes.xlsx" TargetMode="External"/></Relationships>
</file>

<file path=word/charts/_rels/chart4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D:\Publication\Paper%201\data%20file\DBA.xlsx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file:///D:\Publication\Paper%201\data%20file\DBA.xlsx" TargetMode="External"/></Relationships>
</file>

<file path=word/charts/_rels/chart6.xml.rels><?xml version="1.0" encoding="UTF-8" standalone="yes"?>
<Relationships xmlns="http://schemas.openxmlformats.org/package/2006/relationships"><Relationship Id="rId1" Type="http://schemas.openxmlformats.org/officeDocument/2006/relationships/oleObject" Target="file:///D:\Publication\Paper%201\data%20file\DBA.xlsx" TargetMode="External"/></Relationships>
</file>

<file path=word/charts/_rels/chart7.xml.rels><?xml version="1.0" encoding="UTF-8" standalone="yes"?>
<Relationships xmlns="http://schemas.openxmlformats.org/package/2006/relationships"><Relationship Id="rId1" Type="http://schemas.openxmlformats.org/officeDocument/2006/relationships/oleObject" Target="file:///D:\Publication\Paper%201\data%20file\benzylamine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IN"/>
  <c:chart>
    <c:plotArea>
      <c:layout>
        <c:manualLayout>
          <c:layoutTarget val="inner"/>
          <c:xMode val="edge"/>
          <c:yMode val="edge"/>
          <c:x val="0.10452599736322016"/>
          <c:y val="7.67544739820607E-2"/>
          <c:w val="0.85983666822958649"/>
          <c:h val="0.72136431726521988"/>
        </c:manualLayout>
      </c:layout>
      <c:scatterChart>
        <c:scatterStyle val="smoothMarker"/>
        <c:ser>
          <c:idx val="0"/>
          <c:order val="0"/>
          <c:tx>
            <c:strRef>
              <c:f>'pd complex in dmf 0.001M'!$B$1</c:f>
              <c:strCache>
                <c:ptCount val="1"/>
                <c:pt idx="0">
                  <c:v>PdCl2</c:v>
                </c:pt>
              </c:strCache>
            </c:strRef>
          </c:tx>
          <c:spPr>
            <a:ln w="15875" cap="flat">
              <a:solidFill>
                <a:schemeClr val="tx1"/>
              </a:solidFill>
            </a:ln>
            <a:effectLst>
              <a:outerShdw sx="1000" sy="1000" algn="ctr" rotWithShape="0">
                <a:prstClr val="black"/>
              </a:outerShdw>
            </a:effectLst>
          </c:spPr>
          <c:marker>
            <c:symbol val="square"/>
            <c:size val="5"/>
            <c:spPr>
              <a:noFill/>
              <a:ln>
                <a:solidFill>
                  <a:schemeClr val="tx1"/>
                </a:solidFill>
              </a:ln>
            </c:spPr>
          </c:marker>
          <c:xVal>
            <c:numRef>
              <c:f>'pd complex in dmf 0.001M'!$A$2:$A$82</c:f>
              <c:numCache>
                <c:formatCode>General</c:formatCode>
                <c:ptCount val="81"/>
                <c:pt idx="0">
                  <c:v>200</c:v>
                </c:pt>
                <c:pt idx="1">
                  <c:v>205</c:v>
                </c:pt>
                <c:pt idx="2">
                  <c:v>210</c:v>
                </c:pt>
                <c:pt idx="3">
                  <c:v>215</c:v>
                </c:pt>
                <c:pt idx="4">
                  <c:v>220</c:v>
                </c:pt>
                <c:pt idx="5">
                  <c:v>225</c:v>
                </c:pt>
                <c:pt idx="6">
                  <c:v>230</c:v>
                </c:pt>
                <c:pt idx="7">
                  <c:v>235</c:v>
                </c:pt>
                <c:pt idx="8">
                  <c:v>240</c:v>
                </c:pt>
                <c:pt idx="9">
                  <c:v>245</c:v>
                </c:pt>
                <c:pt idx="10">
                  <c:v>250</c:v>
                </c:pt>
                <c:pt idx="11">
                  <c:v>255</c:v>
                </c:pt>
                <c:pt idx="12">
                  <c:v>260</c:v>
                </c:pt>
                <c:pt idx="13">
                  <c:v>265</c:v>
                </c:pt>
                <c:pt idx="14">
                  <c:v>270</c:v>
                </c:pt>
                <c:pt idx="15">
                  <c:v>275</c:v>
                </c:pt>
                <c:pt idx="16">
                  <c:v>280</c:v>
                </c:pt>
                <c:pt idx="17">
                  <c:v>285</c:v>
                </c:pt>
                <c:pt idx="18">
                  <c:v>290</c:v>
                </c:pt>
                <c:pt idx="19">
                  <c:v>295</c:v>
                </c:pt>
                <c:pt idx="20">
                  <c:v>300</c:v>
                </c:pt>
                <c:pt idx="21">
                  <c:v>305</c:v>
                </c:pt>
                <c:pt idx="22">
                  <c:v>310</c:v>
                </c:pt>
                <c:pt idx="23">
                  <c:v>315</c:v>
                </c:pt>
                <c:pt idx="24">
                  <c:v>320</c:v>
                </c:pt>
                <c:pt idx="25">
                  <c:v>325</c:v>
                </c:pt>
                <c:pt idx="26">
                  <c:v>330</c:v>
                </c:pt>
                <c:pt idx="27">
                  <c:v>335</c:v>
                </c:pt>
                <c:pt idx="28">
                  <c:v>340</c:v>
                </c:pt>
                <c:pt idx="29">
                  <c:v>345</c:v>
                </c:pt>
                <c:pt idx="30">
                  <c:v>350</c:v>
                </c:pt>
                <c:pt idx="31">
                  <c:v>355</c:v>
                </c:pt>
                <c:pt idx="32">
                  <c:v>360</c:v>
                </c:pt>
                <c:pt idx="33">
                  <c:v>365</c:v>
                </c:pt>
                <c:pt idx="34">
                  <c:v>370</c:v>
                </c:pt>
                <c:pt idx="35">
                  <c:v>375</c:v>
                </c:pt>
                <c:pt idx="36">
                  <c:v>380</c:v>
                </c:pt>
                <c:pt idx="37">
                  <c:v>385</c:v>
                </c:pt>
                <c:pt idx="38">
                  <c:v>390</c:v>
                </c:pt>
                <c:pt idx="39">
                  <c:v>395</c:v>
                </c:pt>
                <c:pt idx="40">
                  <c:v>400</c:v>
                </c:pt>
                <c:pt idx="41">
                  <c:v>405</c:v>
                </c:pt>
                <c:pt idx="42">
                  <c:v>410</c:v>
                </c:pt>
                <c:pt idx="43">
                  <c:v>415</c:v>
                </c:pt>
                <c:pt idx="44">
                  <c:v>420</c:v>
                </c:pt>
                <c:pt idx="45">
                  <c:v>425</c:v>
                </c:pt>
                <c:pt idx="46">
                  <c:v>430</c:v>
                </c:pt>
                <c:pt idx="47">
                  <c:v>435</c:v>
                </c:pt>
                <c:pt idx="48">
                  <c:v>440</c:v>
                </c:pt>
                <c:pt idx="49">
                  <c:v>445</c:v>
                </c:pt>
                <c:pt idx="50">
                  <c:v>450</c:v>
                </c:pt>
                <c:pt idx="51">
                  <c:v>455</c:v>
                </c:pt>
                <c:pt idx="52">
                  <c:v>460</c:v>
                </c:pt>
                <c:pt idx="53">
                  <c:v>465</c:v>
                </c:pt>
                <c:pt idx="54">
                  <c:v>470</c:v>
                </c:pt>
                <c:pt idx="55">
                  <c:v>475</c:v>
                </c:pt>
                <c:pt idx="56">
                  <c:v>480</c:v>
                </c:pt>
                <c:pt idx="57">
                  <c:v>485</c:v>
                </c:pt>
                <c:pt idx="58">
                  <c:v>490</c:v>
                </c:pt>
                <c:pt idx="59">
                  <c:v>495</c:v>
                </c:pt>
                <c:pt idx="60">
                  <c:v>500</c:v>
                </c:pt>
                <c:pt idx="61">
                  <c:v>505</c:v>
                </c:pt>
                <c:pt idx="62">
                  <c:v>510</c:v>
                </c:pt>
                <c:pt idx="63">
                  <c:v>515</c:v>
                </c:pt>
                <c:pt idx="64">
                  <c:v>520</c:v>
                </c:pt>
                <c:pt idx="65">
                  <c:v>525</c:v>
                </c:pt>
                <c:pt idx="66">
                  <c:v>530</c:v>
                </c:pt>
                <c:pt idx="67">
                  <c:v>535</c:v>
                </c:pt>
                <c:pt idx="68">
                  <c:v>540</c:v>
                </c:pt>
                <c:pt idx="69">
                  <c:v>545</c:v>
                </c:pt>
                <c:pt idx="70">
                  <c:v>550</c:v>
                </c:pt>
                <c:pt idx="71">
                  <c:v>555</c:v>
                </c:pt>
                <c:pt idx="72">
                  <c:v>560</c:v>
                </c:pt>
                <c:pt idx="73">
                  <c:v>565</c:v>
                </c:pt>
                <c:pt idx="74">
                  <c:v>570</c:v>
                </c:pt>
                <c:pt idx="75">
                  <c:v>575</c:v>
                </c:pt>
                <c:pt idx="76">
                  <c:v>580</c:v>
                </c:pt>
                <c:pt idx="77">
                  <c:v>585</c:v>
                </c:pt>
                <c:pt idx="78">
                  <c:v>590</c:v>
                </c:pt>
                <c:pt idx="79">
                  <c:v>595</c:v>
                </c:pt>
                <c:pt idx="80">
                  <c:v>600</c:v>
                </c:pt>
              </c:numCache>
            </c:numRef>
          </c:xVal>
          <c:yVal>
            <c:numRef>
              <c:f>'pd complex in dmf 0.001M'!$B$2:$B$82</c:f>
              <c:numCache>
                <c:formatCode>General</c:formatCode>
                <c:ptCount val="81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.18500000000000041</c:v>
                </c:pt>
                <c:pt idx="13">
                  <c:v>0.44400000000000028</c:v>
                </c:pt>
                <c:pt idx="14">
                  <c:v>2.1739999999999999</c:v>
                </c:pt>
                <c:pt idx="15">
                  <c:v>2.5089999999999999</c:v>
                </c:pt>
                <c:pt idx="16">
                  <c:v>2.1139999999999999</c:v>
                </c:pt>
                <c:pt idx="17">
                  <c:v>1.804</c:v>
                </c:pt>
                <c:pt idx="18">
                  <c:v>1.4179999999999933</c:v>
                </c:pt>
                <c:pt idx="19">
                  <c:v>1.1439999999999964</c:v>
                </c:pt>
                <c:pt idx="20">
                  <c:v>0.93700000000000061</c:v>
                </c:pt>
                <c:pt idx="21">
                  <c:v>0.81200000000000061</c:v>
                </c:pt>
                <c:pt idx="22">
                  <c:v>0.75100000000000189</c:v>
                </c:pt>
                <c:pt idx="23">
                  <c:v>0.72500000000000064</c:v>
                </c:pt>
                <c:pt idx="24">
                  <c:v>0.73000000000000065</c:v>
                </c:pt>
                <c:pt idx="25">
                  <c:v>0.74200000000000166</c:v>
                </c:pt>
                <c:pt idx="26">
                  <c:v>0.75300000000000189</c:v>
                </c:pt>
                <c:pt idx="27">
                  <c:v>0.74300000000000166</c:v>
                </c:pt>
                <c:pt idx="28">
                  <c:v>0.71900000000000064</c:v>
                </c:pt>
                <c:pt idx="29">
                  <c:v>0.67700000000000216</c:v>
                </c:pt>
                <c:pt idx="30">
                  <c:v>0.62800000000000189</c:v>
                </c:pt>
                <c:pt idx="31">
                  <c:v>0.57500000000000062</c:v>
                </c:pt>
                <c:pt idx="32">
                  <c:v>0.52900000000000003</c:v>
                </c:pt>
                <c:pt idx="33">
                  <c:v>0.48700000000000032</c:v>
                </c:pt>
                <c:pt idx="34">
                  <c:v>0.44800000000000029</c:v>
                </c:pt>
                <c:pt idx="35">
                  <c:v>0.43600000000000083</c:v>
                </c:pt>
                <c:pt idx="36">
                  <c:v>0.42600000000000032</c:v>
                </c:pt>
                <c:pt idx="37">
                  <c:v>0.42300000000000032</c:v>
                </c:pt>
                <c:pt idx="38">
                  <c:v>0.42100000000000032</c:v>
                </c:pt>
                <c:pt idx="39">
                  <c:v>0.42200000000000032</c:v>
                </c:pt>
                <c:pt idx="40">
                  <c:v>0.42200000000000032</c:v>
                </c:pt>
                <c:pt idx="41">
                  <c:v>0.42400000000000032</c:v>
                </c:pt>
                <c:pt idx="42">
                  <c:v>0.42400000000000032</c:v>
                </c:pt>
                <c:pt idx="43">
                  <c:v>0.42300000000000032</c:v>
                </c:pt>
                <c:pt idx="44">
                  <c:v>0.42200000000000032</c:v>
                </c:pt>
                <c:pt idx="45">
                  <c:v>0.41700000000000031</c:v>
                </c:pt>
                <c:pt idx="46">
                  <c:v>0.41100000000000031</c:v>
                </c:pt>
                <c:pt idx="47">
                  <c:v>0.40200000000000002</c:v>
                </c:pt>
                <c:pt idx="48">
                  <c:v>0.39300000000000107</c:v>
                </c:pt>
                <c:pt idx="49">
                  <c:v>0.38300000000000095</c:v>
                </c:pt>
                <c:pt idx="50">
                  <c:v>0.37200000000000083</c:v>
                </c:pt>
                <c:pt idx="51">
                  <c:v>0.36000000000000032</c:v>
                </c:pt>
                <c:pt idx="52">
                  <c:v>0.34800000000000048</c:v>
                </c:pt>
                <c:pt idx="53">
                  <c:v>0.33500000000000107</c:v>
                </c:pt>
                <c:pt idx="54">
                  <c:v>0.32300000000000095</c:v>
                </c:pt>
                <c:pt idx="55">
                  <c:v>0.31100000000000083</c:v>
                </c:pt>
                <c:pt idx="56">
                  <c:v>0.30100000000000032</c:v>
                </c:pt>
                <c:pt idx="57">
                  <c:v>0.29100000000000031</c:v>
                </c:pt>
                <c:pt idx="58">
                  <c:v>0.28100000000000008</c:v>
                </c:pt>
                <c:pt idx="59">
                  <c:v>0.27200000000000002</c:v>
                </c:pt>
                <c:pt idx="60">
                  <c:v>0.26300000000000001</c:v>
                </c:pt>
                <c:pt idx="61">
                  <c:v>0.25600000000000001</c:v>
                </c:pt>
                <c:pt idx="62">
                  <c:v>0.24900000000000044</c:v>
                </c:pt>
                <c:pt idx="63">
                  <c:v>0.24200000000000021</c:v>
                </c:pt>
                <c:pt idx="64">
                  <c:v>0.23600000000000004</c:v>
                </c:pt>
                <c:pt idx="65">
                  <c:v>0.23</c:v>
                </c:pt>
                <c:pt idx="66">
                  <c:v>0.22500000000000014</c:v>
                </c:pt>
                <c:pt idx="67">
                  <c:v>0.22100000000000011</c:v>
                </c:pt>
                <c:pt idx="68">
                  <c:v>0.21600000000000041</c:v>
                </c:pt>
                <c:pt idx="69">
                  <c:v>0.21100000000000024</c:v>
                </c:pt>
                <c:pt idx="70">
                  <c:v>0.20700000000000021</c:v>
                </c:pt>
                <c:pt idx="71">
                  <c:v>0.20400000000000001</c:v>
                </c:pt>
                <c:pt idx="72">
                  <c:v>0.19800000000000015</c:v>
                </c:pt>
                <c:pt idx="73">
                  <c:v>0.19500000000000015</c:v>
                </c:pt>
                <c:pt idx="74">
                  <c:v>0.19100000000000011</c:v>
                </c:pt>
                <c:pt idx="75">
                  <c:v>0.18800000000000044</c:v>
                </c:pt>
                <c:pt idx="76">
                  <c:v>0.18500000000000041</c:v>
                </c:pt>
                <c:pt idx="77">
                  <c:v>0.18300000000000041</c:v>
                </c:pt>
                <c:pt idx="78">
                  <c:v>0.18100000000000024</c:v>
                </c:pt>
                <c:pt idx="79">
                  <c:v>0.17900000000000021</c:v>
                </c:pt>
                <c:pt idx="80">
                  <c:v>0.17600000000000021</c:v>
                </c:pt>
              </c:numCache>
            </c:numRef>
          </c:yVal>
          <c:smooth val="1"/>
        </c:ser>
        <c:ser>
          <c:idx val="7"/>
          <c:order val="1"/>
          <c:tx>
            <c:strRef>
              <c:f>'pd complex in dmf 0.001M'!$I$1</c:f>
              <c:strCache>
                <c:ptCount val="1"/>
                <c:pt idx="0">
                  <c:v>Pd2MBA</c:v>
                </c:pt>
              </c:strCache>
            </c:strRef>
          </c:tx>
          <c:spPr>
            <a:ln w="15875" cap="flat">
              <a:solidFill>
                <a:prstClr val="black"/>
              </a:solidFill>
            </a:ln>
          </c:spPr>
          <c:marker>
            <c:symbol val="diamond"/>
            <c:size val="5"/>
            <c:spPr>
              <a:noFill/>
              <a:ln>
                <a:solidFill>
                  <a:prstClr val="black"/>
                </a:solidFill>
              </a:ln>
            </c:spPr>
          </c:marker>
          <c:xVal>
            <c:numRef>
              <c:f>'pd complex in dmf 0.001M'!$A$2:$A$82</c:f>
              <c:numCache>
                <c:formatCode>General</c:formatCode>
                <c:ptCount val="81"/>
                <c:pt idx="0">
                  <c:v>200</c:v>
                </c:pt>
                <c:pt idx="1">
                  <c:v>205</c:v>
                </c:pt>
                <c:pt idx="2">
                  <c:v>210</c:v>
                </c:pt>
                <c:pt idx="3">
                  <c:v>215</c:v>
                </c:pt>
                <c:pt idx="4">
                  <c:v>220</c:v>
                </c:pt>
                <c:pt idx="5">
                  <c:v>225</c:v>
                </c:pt>
                <c:pt idx="6">
                  <c:v>230</c:v>
                </c:pt>
                <c:pt idx="7">
                  <c:v>235</c:v>
                </c:pt>
                <c:pt idx="8">
                  <c:v>240</c:v>
                </c:pt>
                <c:pt idx="9">
                  <c:v>245</c:v>
                </c:pt>
                <c:pt idx="10">
                  <c:v>250</c:v>
                </c:pt>
                <c:pt idx="11">
                  <c:v>255</c:v>
                </c:pt>
                <c:pt idx="12">
                  <c:v>260</c:v>
                </c:pt>
                <c:pt idx="13">
                  <c:v>265</c:v>
                </c:pt>
                <c:pt idx="14">
                  <c:v>270</c:v>
                </c:pt>
                <c:pt idx="15">
                  <c:v>275</c:v>
                </c:pt>
                <c:pt idx="16">
                  <c:v>280</c:v>
                </c:pt>
                <c:pt idx="17">
                  <c:v>285</c:v>
                </c:pt>
                <c:pt idx="18">
                  <c:v>290</c:v>
                </c:pt>
                <c:pt idx="19">
                  <c:v>295</c:v>
                </c:pt>
                <c:pt idx="20">
                  <c:v>300</c:v>
                </c:pt>
                <c:pt idx="21">
                  <c:v>305</c:v>
                </c:pt>
                <c:pt idx="22">
                  <c:v>310</c:v>
                </c:pt>
                <c:pt idx="23">
                  <c:v>315</c:v>
                </c:pt>
                <c:pt idx="24">
                  <c:v>320</c:v>
                </c:pt>
                <c:pt idx="25">
                  <c:v>325</c:v>
                </c:pt>
                <c:pt idx="26">
                  <c:v>330</c:v>
                </c:pt>
                <c:pt idx="27">
                  <c:v>335</c:v>
                </c:pt>
                <c:pt idx="28">
                  <c:v>340</c:v>
                </c:pt>
                <c:pt idx="29">
                  <c:v>345</c:v>
                </c:pt>
                <c:pt idx="30">
                  <c:v>350</c:v>
                </c:pt>
                <c:pt idx="31">
                  <c:v>355</c:v>
                </c:pt>
                <c:pt idx="32">
                  <c:v>360</c:v>
                </c:pt>
                <c:pt idx="33">
                  <c:v>365</c:v>
                </c:pt>
                <c:pt idx="34">
                  <c:v>370</c:v>
                </c:pt>
                <c:pt idx="35">
                  <c:v>375</c:v>
                </c:pt>
                <c:pt idx="36">
                  <c:v>380</c:v>
                </c:pt>
                <c:pt idx="37">
                  <c:v>385</c:v>
                </c:pt>
                <c:pt idx="38">
                  <c:v>390</c:v>
                </c:pt>
                <c:pt idx="39">
                  <c:v>395</c:v>
                </c:pt>
                <c:pt idx="40">
                  <c:v>400</c:v>
                </c:pt>
                <c:pt idx="41">
                  <c:v>405</c:v>
                </c:pt>
                <c:pt idx="42">
                  <c:v>410</c:v>
                </c:pt>
                <c:pt idx="43">
                  <c:v>415</c:v>
                </c:pt>
                <c:pt idx="44">
                  <c:v>420</c:v>
                </c:pt>
                <c:pt idx="45">
                  <c:v>425</c:v>
                </c:pt>
                <c:pt idx="46">
                  <c:v>430</c:v>
                </c:pt>
                <c:pt idx="47">
                  <c:v>435</c:v>
                </c:pt>
                <c:pt idx="48">
                  <c:v>440</c:v>
                </c:pt>
                <c:pt idx="49">
                  <c:v>445</c:v>
                </c:pt>
                <c:pt idx="50">
                  <c:v>450</c:v>
                </c:pt>
                <c:pt idx="51">
                  <c:v>455</c:v>
                </c:pt>
                <c:pt idx="52">
                  <c:v>460</c:v>
                </c:pt>
                <c:pt idx="53">
                  <c:v>465</c:v>
                </c:pt>
                <c:pt idx="54">
                  <c:v>470</c:v>
                </c:pt>
                <c:pt idx="55">
                  <c:v>475</c:v>
                </c:pt>
                <c:pt idx="56">
                  <c:v>480</c:v>
                </c:pt>
                <c:pt idx="57">
                  <c:v>485</c:v>
                </c:pt>
                <c:pt idx="58">
                  <c:v>490</c:v>
                </c:pt>
                <c:pt idx="59">
                  <c:v>495</c:v>
                </c:pt>
                <c:pt idx="60">
                  <c:v>500</c:v>
                </c:pt>
                <c:pt idx="61">
                  <c:v>505</c:v>
                </c:pt>
                <c:pt idx="62">
                  <c:v>510</c:v>
                </c:pt>
                <c:pt idx="63">
                  <c:v>515</c:v>
                </c:pt>
                <c:pt idx="64">
                  <c:v>520</c:v>
                </c:pt>
                <c:pt idx="65">
                  <c:v>525</c:v>
                </c:pt>
                <c:pt idx="66">
                  <c:v>530</c:v>
                </c:pt>
                <c:pt idx="67">
                  <c:v>535</c:v>
                </c:pt>
                <c:pt idx="68">
                  <c:v>540</c:v>
                </c:pt>
                <c:pt idx="69">
                  <c:v>545</c:v>
                </c:pt>
                <c:pt idx="70">
                  <c:v>550</c:v>
                </c:pt>
                <c:pt idx="71">
                  <c:v>555</c:v>
                </c:pt>
                <c:pt idx="72">
                  <c:v>560</c:v>
                </c:pt>
                <c:pt idx="73">
                  <c:v>565</c:v>
                </c:pt>
                <c:pt idx="74">
                  <c:v>570</c:v>
                </c:pt>
                <c:pt idx="75">
                  <c:v>575</c:v>
                </c:pt>
                <c:pt idx="76">
                  <c:v>580</c:v>
                </c:pt>
                <c:pt idx="77">
                  <c:v>585</c:v>
                </c:pt>
                <c:pt idx="78">
                  <c:v>590</c:v>
                </c:pt>
                <c:pt idx="79">
                  <c:v>595</c:v>
                </c:pt>
                <c:pt idx="80">
                  <c:v>600</c:v>
                </c:pt>
              </c:numCache>
            </c:numRef>
          </c:xVal>
          <c:yVal>
            <c:numRef>
              <c:f>'pd complex in dmf 0.001M'!$I$2:$I$82</c:f>
              <c:numCache>
                <c:formatCode>General</c:formatCode>
                <c:ptCount val="81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1.0489999999999966</c:v>
                </c:pt>
                <c:pt idx="14">
                  <c:v>2.2440000000000002</c:v>
                </c:pt>
                <c:pt idx="15">
                  <c:v>2.569</c:v>
                </c:pt>
                <c:pt idx="16">
                  <c:v>2.569</c:v>
                </c:pt>
                <c:pt idx="17">
                  <c:v>2.2519999999999998</c:v>
                </c:pt>
                <c:pt idx="18">
                  <c:v>1.62</c:v>
                </c:pt>
                <c:pt idx="19">
                  <c:v>1.1539999999999964</c:v>
                </c:pt>
                <c:pt idx="20">
                  <c:v>0.89600000000000057</c:v>
                </c:pt>
                <c:pt idx="21">
                  <c:v>0.7620000000000019</c:v>
                </c:pt>
                <c:pt idx="22">
                  <c:v>0.69800000000000084</c:v>
                </c:pt>
                <c:pt idx="23">
                  <c:v>0.66400000000000214</c:v>
                </c:pt>
                <c:pt idx="24">
                  <c:v>0.65600000000000214</c:v>
                </c:pt>
                <c:pt idx="25">
                  <c:v>0.65700000000000214</c:v>
                </c:pt>
                <c:pt idx="26">
                  <c:v>0.66400000000000214</c:v>
                </c:pt>
                <c:pt idx="27">
                  <c:v>0.66300000000000214</c:v>
                </c:pt>
                <c:pt idx="28">
                  <c:v>0.65700000000000214</c:v>
                </c:pt>
                <c:pt idx="29">
                  <c:v>0.6390000000000019</c:v>
                </c:pt>
                <c:pt idx="30">
                  <c:v>0.61700000000000166</c:v>
                </c:pt>
                <c:pt idx="31">
                  <c:v>0.58600000000000041</c:v>
                </c:pt>
                <c:pt idx="32">
                  <c:v>0.55700000000000005</c:v>
                </c:pt>
                <c:pt idx="33">
                  <c:v>0.52300000000000002</c:v>
                </c:pt>
                <c:pt idx="34">
                  <c:v>0.47700000000000031</c:v>
                </c:pt>
                <c:pt idx="35">
                  <c:v>0.45700000000000002</c:v>
                </c:pt>
                <c:pt idx="36">
                  <c:v>0.43500000000000083</c:v>
                </c:pt>
                <c:pt idx="37">
                  <c:v>0.41300000000000031</c:v>
                </c:pt>
                <c:pt idx="38">
                  <c:v>0.39100000000000101</c:v>
                </c:pt>
                <c:pt idx="39">
                  <c:v>0.36600000000000038</c:v>
                </c:pt>
                <c:pt idx="40">
                  <c:v>0.33900000000000108</c:v>
                </c:pt>
                <c:pt idx="41">
                  <c:v>0.31400000000000083</c:v>
                </c:pt>
                <c:pt idx="42">
                  <c:v>0.28700000000000031</c:v>
                </c:pt>
                <c:pt idx="43">
                  <c:v>0.26200000000000001</c:v>
                </c:pt>
                <c:pt idx="44">
                  <c:v>0.23800000000000004</c:v>
                </c:pt>
                <c:pt idx="45">
                  <c:v>0.21500000000000041</c:v>
                </c:pt>
                <c:pt idx="46">
                  <c:v>0.19600000000000015</c:v>
                </c:pt>
                <c:pt idx="47">
                  <c:v>0.18000000000000024</c:v>
                </c:pt>
                <c:pt idx="48">
                  <c:v>0.1680000000000002</c:v>
                </c:pt>
                <c:pt idx="49">
                  <c:v>0.15800000000000045</c:v>
                </c:pt>
                <c:pt idx="50">
                  <c:v>0.15100000000000041</c:v>
                </c:pt>
                <c:pt idx="51">
                  <c:v>0.14400000000000004</c:v>
                </c:pt>
                <c:pt idx="52">
                  <c:v>0.14000000000000001</c:v>
                </c:pt>
                <c:pt idx="53">
                  <c:v>0.13600000000000001</c:v>
                </c:pt>
                <c:pt idx="54">
                  <c:v>0.13300000000000001</c:v>
                </c:pt>
                <c:pt idx="55">
                  <c:v>0.13100000000000001</c:v>
                </c:pt>
                <c:pt idx="56">
                  <c:v>0.129</c:v>
                </c:pt>
                <c:pt idx="57">
                  <c:v>0.127</c:v>
                </c:pt>
                <c:pt idx="58">
                  <c:v>0.125</c:v>
                </c:pt>
                <c:pt idx="59">
                  <c:v>0.12400000000000012</c:v>
                </c:pt>
                <c:pt idx="60">
                  <c:v>0.12300000000000012</c:v>
                </c:pt>
                <c:pt idx="61">
                  <c:v>0.12100000000000002</c:v>
                </c:pt>
                <c:pt idx="62">
                  <c:v>0.12000000000000002</c:v>
                </c:pt>
                <c:pt idx="63">
                  <c:v>0.11899999999999998</c:v>
                </c:pt>
                <c:pt idx="64">
                  <c:v>0.11899999999999998</c:v>
                </c:pt>
                <c:pt idx="65">
                  <c:v>0.1170000000000001</c:v>
                </c:pt>
                <c:pt idx="66">
                  <c:v>0.1170000000000001</c:v>
                </c:pt>
                <c:pt idx="67">
                  <c:v>0.1160000000000001</c:v>
                </c:pt>
                <c:pt idx="68">
                  <c:v>0.1160000000000001</c:v>
                </c:pt>
                <c:pt idx="69">
                  <c:v>0.11500000000000007</c:v>
                </c:pt>
                <c:pt idx="70">
                  <c:v>0.11400000000000007</c:v>
                </c:pt>
                <c:pt idx="71">
                  <c:v>0.11400000000000007</c:v>
                </c:pt>
                <c:pt idx="72">
                  <c:v>0.11400000000000007</c:v>
                </c:pt>
                <c:pt idx="73">
                  <c:v>0.11200000000000006</c:v>
                </c:pt>
                <c:pt idx="74">
                  <c:v>0.11200000000000006</c:v>
                </c:pt>
                <c:pt idx="75">
                  <c:v>0.11200000000000006</c:v>
                </c:pt>
                <c:pt idx="76">
                  <c:v>0.11200000000000006</c:v>
                </c:pt>
                <c:pt idx="77">
                  <c:v>0.11200000000000006</c:v>
                </c:pt>
                <c:pt idx="78">
                  <c:v>0.11200000000000006</c:v>
                </c:pt>
                <c:pt idx="79">
                  <c:v>0.11200000000000006</c:v>
                </c:pt>
                <c:pt idx="80">
                  <c:v>0.11100000000000006</c:v>
                </c:pt>
              </c:numCache>
            </c:numRef>
          </c:yVal>
          <c:smooth val="1"/>
        </c:ser>
        <c:ser>
          <c:idx val="8"/>
          <c:order val="2"/>
          <c:tx>
            <c:strRef>
              <c:f>'pd complex in dmf 0.001M'!$J$1</c:f>
              <c:strCache>
                <c:ptCount val="1"/>
                <c:pt idx="0">
                  <c:v>Pd3MBA</c:v>
                </c:pt>
              </c:strCache>
            </c:strRef>
          </c:tx>
          <c:spPr>
            <a:ln w="15875" cap="flat">
              <a:solidFill>
                <a:schemeClr val="tx1"/>
              </a:solidFill>
            </a:ln>
          </c:spPr>
          <c:marker>
            <c:symbol val="triangle"/>
            <c:size val="5"/>
            <c:spPr>
              <a:noFill/>
              <a:ln>
                <a:solidFill>
                  <a:schemeClr val="tx1"/>
                </a:solidFill>
              </a:ln>
            </c:spPr>
          </c:marker>
          <c:xVal>
            <c:numRef>
              <c:f>'pd complex in dmf 0.001M'!$A$2:$A$82</c:f>
              <c:numCache>
                <c:formatCode>General</c:formatCode>
                <c:ptCount val="81"/>
                <c:pt idx="0">
                  <c:v>200</c:v>
                </c:pt>
                <c:pt idx="1">
                  <c:v>205</c:v>
                </c:pt>
                <c:pt idx="2">
                  <c:v>210</c:v>
                </c:pt>
                <c:pt idx="3">
                  <c:v>215</c:v>
                </c:pt>
                <c:pt idx="4">
                  <c:v>220</c:v>
                </c:pt>
                <c:pt idx="5">
                  <c:v>225</c:v>
                </c:pt>
                <c:pt idx="6">
                  <c:v>230</c:v>
                </c:pt>
                <c:pt idx="7">
                  <c:v>235</c:v>
                </c:pt>
                <c:pt idx="8">
                  <c:v>240</c:v>
                </c:pt>
                <c:pt idx="9">
                  <c:v>245</c:v>
                </c:pt>
                <c:pt idx="10">
                  <c:v>250</c:v>
                </c:pt>
                <c:pt idx="11">
                  <c:v>255</c:v>
                </c:pt>
                <c:pt idx="12">
                  <c:v>260</c:v>
                </c:pt>
                <c:pt idx="13">
                  <c:v>265</c:v>
                </c:pt>
                <c:pt idx="14">
                  <c:v>270</c:v>
                </c:pt>
                <c:pt idx="15">
                  <c:v>275</c:v>
                </c:pt>
                <c:pt idx="16">
                  <c:v>280</c:v>
                </c:pt>
                <c:pt idx="17">
                  <c:v>285</c:v>
                </c:pt>
                <c:pt idx="18">
                  <c:v>290</c:v>
                </c:pt>
                <c:pt idx="19">
                  <c:v>295</c:v>
                </c:pt>
                <c:pt idx="20">
                  <c:v>300</c:v>
                </c:pt>
                <c:pt idx="21">
                  <c:v>305</c:v>
                </c:pt>
                <c:pt idx="22">
                  <c:v>310</c:v>
                </c:pt>
                <c:pt idx="23">
                  <c:v>315</c:v>
                </c:pt>
                <c:pt idx="24">
                  <c:v>320</c:v>
                </c:pt>
                <c:pt idx="25">
                  <c:v>325</c:v>
                </c:pt>
                <c:pt idx="26">
                  <c:v>330</c:v>
                </c:pt>
                <c:pt idx="27">
                  <c:v>335</c:v>
                </c:pt>
                <c:pt idx="28">
                  <c:v>340</c:v>
                </c:pt>
                <c:pt idx="29">
                  <c:v>345</c:v>
                </c:pt>
                <c:pt idx="30">
                  <c:v>350</c:v>
                </c:pt>
                <c:pt idx="31">
                  <c:v>355</c:v>
                </c:pt>
                <c:pt idx="32">
                  <c:v>360</c:v>
                </c:pt>
                <c:pt idx="33">
                  <c:v>365</c:v>
                </c:pt>
                <c:pt idx="34">
                  <c:v>370</c:v>
                </c:pt>
                <c:pt idx="35">
                  <c:v>375</c:v>
                </c:pt>
                <c:pt idx="36">
                  <c:v>380</c:v>
                </c:pt>
                <c:pt idx="37">
                  <c:v>385</c:v>
                </c:pt>
                <c:pt idx="38">
                  <c:v>390</c:v>
                </c:pt>
                <c:pt idx="39">
                  <c:v>395</c:v>
                </c:pt>
                <c:pt idx="40">
                  <c:v>400</c:v>
                </c:pt>
                <c:pt idx="41">
                  <c:v>405</c:v>
                </c:pt>
                <c:pt idx="42">
                  <c:v>410</c:v>
                </c:pt>
                <c:pt idx="43">
                  <c:v>415</c:v>
                </c:pt>
                <c:pt idx="44">
                  <c:v>420</c:v>
                </c:pt>
                <c:pt idx="45">
                  <c:v>425</c:v>
                </c:pt>
                <c:pt idx="46">
                  <c:v>430</c:v>
                </c:pt>
                <c:pt idx="47">
                  <c:v>435</c:v>
                </c:pt>
                <c:pt idx="48">
                  <c:v>440</c:v>
                </c:pt>
                <c:pt idx="49">
                  <c:v>445</c:v>
                </c:pt>
                <c:pt idx="50">
                  <c:v>450</c:v>
                </c:pt>
                <c:pt idx="51">
                  <c:v>455</c:v>
                </c:pt>
                <c:pt idx="52">
                  <c:v>460</c:v>
                </c:pt>
                <c:pt idx="53">
                  <c:v>465</c:v>
                </c:pt>
                <c:pt idx="54">
                  <c:v>470</c:v>
                </c:pt>
                <c:pt idx="55">
                  <c:v>475</c:v>
                </c:pt>
                <c:pt idx="56">
                  <c:v>480</c:v>
                </c:pt>
                <c:pt idx="57">
                  <c:v>485</c:v>
                </c:pt>
                <c:pt idx="58">
                  <c:v>490</c:v>
                </c:pt>
                <c:pt idx="59">
                  <c:v>495</c:v>
                </c:pt>
                <c:pt idx="60">
                  <c:v>500</c:v>
                </c:pt>
                <c:pt idx="61">
                  <c:v>505</c:v>
                </c:pt>
                <c:pt idx="62">
                  <c:v>510</c:v>
                </c:pt>
                <c:pt idx="63">
                  <c:v>515</c:v>
                </c:pt>
                <c:pt idx="64">
                  <c:v>520</c:v>
                </c:pt>
                <c:pt idx="65">
                  <c:v>525</c:v>
                </c:pt>
                <c:pt idx="66">
                  <c:v>530</c:v>
                </c:pt>
                <c:pt idx="67">
                  <c:v>535</c:v>
                </c:pt>
                <c:pt idx="68">
                  <c:v>540</c:v>
                </c:pt>
                <c:pt idx="69">
                  <c:v>545</c:v>
                </c:pt>
                <c:pt idx="70">
                  <c:v>550</c:v>
                </c:pt>
                <c:pt idx="71">
                  <c:v>555</c:v>
                </c:pt>
                <c:pt idx="72">
                  <c:v>560</c:v>
                </c:pt>
                <c:pt idx="73">
                  <c:v>565</c:v>
                </c:pt>
                <c:pt idx="74">
                  <c:v>570</c:v>
                </c:pt>
                <c:pt idx="75">
                  <c:v>575</c:v>
                </c:pt>
                <c:pt idx="76">
                  <c:v>580</c:v>
                </c:pt>
                <c:pt idx="77">
                  <c:v>585</c:v>
                </c:pt>
                <c:pt idx="78">
                  <c:v>590</c:v>
                </c:pt>
                <c:pt idx="79">
                  <c:v>595</c:v>
                </c:pt>
                <c:pt idx="80">
                  <c:v>600</c:v>
                </c:pt>
              </c:numCache>
            </c:numRef>
          </c:xVal>
          <c:yVal>
            <c:numRef>
              <c:f>'pd complex in dmf 0.001M'!$J$2:$J$82</c:f>
              <c:numCache>
                <c:formatCode>General</c:formatCode>
                <c:ptCount val="81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.78</c:v>
                </c:pt>
                <c:pt idx="14">
                  <c:v>2.161</c:v>
                </c:pt>
                <c:pt idx="15">
                  <c:v>2.5089999999999999</c:v>
                </c:pt>
                <c:pt idx="16">
                  <c:v>2.3369999999999935</c:v>
                </c:pt>
                <c:pt idx="17">
                  <c:v>1.9669999999999992</c:v>
                </c:pt>
                <c:pt idx="18">
                  <c:v>1.2829999999999964</c:v>
                </c:pt>
                <c:pt idx="19">
                  <c:v>0.88400000000000045</c:v>
                </c:pt>
                <c:pt idx="20">
                  <c:v>0.68500000000000094</c:v>
                </c:pt>
                <c:pt idx="21">
                  <c:v>0.59500000000000042</c:v>
                </c:pt>
                <c:pt idx="22">
                  <c:v>0.56000000000000005</c:v>
                </c:pt>
                <c:pt idx="23">
                  <c:v>0.55300000000000005</c:v>
                </c:pt>
                <c:pt idx="24">
                  <c:v>0.55800000000000005</c:v>
                </c:pt>
                <c:pt idx="25">
                  <c:v>0.57299999999999995</c:v>
                </c:pt>
                <c:pt idx="26">
                  <c:v>0.58700000000000041</c:v>
                </c:pt>
                <c:pt idx="27">
                  <c:v>0.59400000000000042</c:v>
                </c:pt>
                <c:pt idx="28">
                  <c:v>0.59500000000000042</c:v>
                </c:pt>
                <c:pt idx="29">
                  <c:v>0.58500000000000041</c:v>
                </c:pt>
                <c:pt idx="30">
                  <c:v>0.57099999999999995</c:v>
                </c:pt>
                <c:pt idx="31">
                  <c:v>0.55400000000000005</c:v>
                </c:pt>
                <c:pt idx="32">
                  <c:v>0.53300000000000003</c:v>
                </c:pt>
                <c:pt idx="33">
                  <c:v>0.51600000000000001</c:v>
                </c:pt>
                <c:pt idx="34">
                  <c:v>0.48600000000000032</c:v>
                </c:pt>
                <c:pt idx="35">
                  <c:v>0.47800000000000031</c:v>
                </c:pt>
                <c:pt idx="36">
                  <c:v>0.46600000000000008</c:v>
                </c:pt>
                <c:pt idx="37">
                  <c:v>0.45400000000000001</c:v>
                </c:pt>
                <c:pt idx="38">
                  <c:v>0.44000000000000022</c:v>
                </c:pt>
                <c:pt idx="39">
                  <c:v>0.42200000000000032</c:v>
                </c:pt>
                <c:pt idx="40">
                  <c:v>0.40100000000000002</c:v>
                </c:pt>
                <c:pt idx="41">
                  <c:v>0.37700000000000083</c:v>
                </c:pt>
                <c:pt idx="42">
                  <c:v>0.35300000000000031</c:v>
                </c:pt>
                <c:pt idx="43">
                  <c:v>0.32900000000000107</c:v>
                </c:pt>
                <c:pt idx="44">
                  <c:v>0.30400000000000038</c:v>
                </c:pt>
                <c:pt idx="45">
                  <c:v>0.28100000000000008</c:v>
                </c:pt>
                <c:pt idx="46">
                  <c:v>0.26300000000000001</c:v>
                </c:pt>
                <c:pt idx="47">
                  <c:v>0.24600000000000041</c:v>
                </c:pt>
                <c:pt idx="48">
                  <c:v>0.23200000000000001</c:v>
                </c:pt>
                <c:pt idx="49">
                  <c:v>0.22300000000000011</c:v>
                </c:pt>
                <c:pt idx="50">
                  <c:v>0.21500000000000041</c:v>
                </c:pt>
                <c:pt idx="51">
                  <c:v>0.20900000000000021</c:v>
                </c:pt>
                <c:pt idx="52">
                  <c:v>0.20400000000000001</c:v>
                </c:pt>
                <c:pt idx="53">
                  <c:v>0.2</c:v>
                </c:pt>
                <c:pt idx="54">
                  <c:v>0.19800000000000015</c:v>
                </c:pt>
                <c:pt idx="55">
                  <c:v>0.19500000000000015</c:v>
                </c:pt>
                <c:pt idx="56">
                  <c:v>0.19300000000000014</c:v>
                </c:pt>
                <c:pt idx="57">
                  <c:v>0.19100000000000011</c:v>
                </c:pt>
                <c:pt idx="58">
                  <c:v>0.18900000000000045</c:v>
                </c:pt>
                <c:pt idx="59">
                  <c:v>0.18700000000000044</c:v>
                </c:pt>
                <c:pt idx="60">
                  <c:v>0.18600000000000044</c:v>
                </c:pt>
                <c:pt idx="61">
                  <c:v>0.18400000000000041</c:v>
                </c:pt>
                <c:pt idx="62">
                  <c:v>0.18400000000000041</c:v>
                </c:pt>
                <c:pt idx="63">
                  <c:v>0.18300000000000041</c:v>
                </c:pt>
                <c:pt idx="64">
                  <c:v>0.18100000000000024</c:v>
                </c:pt>
                <c:pt idx="65">
                  <c:v>0.18000000000000024</c:v>
                </c:pt>
                <c:pt idx="66">
                  <c:v>0.17900000000000021</c:v>
                </c:pt>
                <c:pt idx="67">
                  <c:v>0.17900000000000021</c:v>
                </c:pt>
                <c:pt idx="68">
                  <c:v>0.17800000000000021</c:v>
                </c:pt>
                <c:pt idx="69">
                  <c:v>0.17700000000000021</c:v>
                </c:pt>
                <c:pt idx="70">
                  <c:v>0.17600000000000021</c:v>
                </c:pt>
                <c:pt idx="71">
                  <c:v>0.17600000000000021</c:v>
                </c:pt>
                <c:pt idx="72">
                  <c:v>0.17500000000000004</c:v>
                </c:pt>
                <c:pt idx="73">
                  <c:v>0.17300000000000001</c:v>
                </c:pt>
                <c:pt idx="74">
                  <c:v>0.17300000000000001</c:v>
                </c:pt>
                <c:pt idx="75">
                  <c:v>0.17300000000000001</c:v>
                </c:pt>
                <c:pt idx="76">
                  <c:v>0.17300000000000001</c:v>
                </c:pt>
                <c:pt idx="77">
                  <c:v>0.17200000000000001</c:v>
                </c:pt>
                <c:pt idx="78">
                  <c:v>0.17200000000000001</c:v>
                </c:pt>
                <c:pt idx="79">
                  <c:v>0.17200000000000001</c:v>
                </c:pt>
                <c:pt idx="80">
                  <c:v>0.17100000000000001</c:v>
                </c:pt>
              </c:numCache>
            </c:numRef>
          </c:yVal>
          <c:smooth val="1"/>
        </c:ser>
        <c:ser>
          <c:idx val="9"/>
          <c:order val="3"/>
          <c:tx>
            <c:strRef>
              <c:f>'pd complex in dmf 0.001M'!$K$1</c:f>
              <c:strCache>
                <c:ptCount val="1"/>
                <c:pt idx="0">
                  <c:v>Pd4MBA</c:v>
                </c:pt>
              </c:strCache>
            </c:strRef>
          </c:tx>
          <c:spPr>
            <a:ln w="15875" cap="flat">
              <a:solidFill>
                <a:schemeClr val="tx1"/>
              </a:solidFill>
            </a:ln>
            <a:effectLst>
              <a:outerShdw blurRad="50800" dist="50800" sx="1000" sy="1000" algn="ctr" rotWithShape="0">
                <a:prstClr val="black"/>
              </a:outerShdw>
            </a:effectLst>
          </c:spPr>
          <c:marker>
            <c:symbol val="x"/>
            <c:size val="5"/>
            <c:spPr>
              <a:noFill/>
              <a:ln>
                <a:solidFill>
                  <a:schemeClr val="tx1"/>
                </a:solidFill>
              </a:ln>
              <a:effectLst>
                <a:outerShdw blurRad="50800" dist="50800" sx="1000" sy="1000" algn="ctr" rotWithShape="0">
                  <a:prstClr val="black"/>
                </a:outerShdw>
              </a:effectLst>
            </c:spPr>
          </c:marker>
          <c:xVal>
            <c:numRef>
              <c:f>'pd complex in dmf 0.001M'!$A$2:$A$82</c:f>
              <c:numCache>
                <c:formatCode>General</c:formatCode>
                <c:ptCount val="81"/>
                <c:pt idx="0">
                  <c:v>200</c:v>
                </c:pt>
                <c:pt idx="1">
                  <c:v>205</c:v>
                </c:pt>
                <c:pt idx="2">
                  <c:v>210</c:v>
                </c:pt>
                <c:pt idx="3">
                  <c:v>215</c:v>
                </c:pt>
                <c:pt idx="4">
                  <c:v>220</c:v>
                </c:pt>
                <c:pt idx="5">
                  <c:v>225</c:v>
                </c:pt>
                <c:pt idx="6">
                  <c:v>230</c:v>
                </c:pt>
                <c:pt idx="7">
                  <c:v>235</c:v>
                </c:pt>
                <c:pt idx="8">
                  <c:v>240</c:v>
                </c:pt>
                <c:pt idx="9">
                  <c:v>245</c:v>
                </c:pt>
                <c:pt idx="10">
                  <c:v>250</c:v>
                </c:pt>
                <c:pt idx="11">
                  <c:v>255</c:v>
                </c:pt>
                <c:pt idx="12">
                  <c:v>260</c:v>
                </c:pt>
                <c:pt idx="13">
                  <c:v>265</c:v>
                </c:pt>
                <c:pt idx="14">
                  <c:v>270</c:v>
                </c:pt>
                <c:pt idx="15">
                  <c:v>275</c:v>
                </c:pt>
                <c:pt idx="16">
                  <c:v>280</c:v>
                </c:pt>
                <c:pt idx="17">
                  <c:v>285</c:v>
                </c:pt>
                <c:pt idx="18">
                  <c:v>290</c:v>
                </c:pt>
                <c:pt idx="19">
                  <c:v>295</c:v>
                </c:pt>
                <c:pt idx="20">
                  <c:v>300</c:v>
                </c:pt>
                <c:pt idx="21">
                  <c:v>305</c:v>
                </c:pt>
                <c:pt idx="22">
                  <c:v>310</c:v>
                </c:pt>
                <c:pt idx="23">
                  <c:v>315</c:v>
                </c:pt>
                <c:pt idx="24">
                  <c:v>320</c:v>
                </c:pt>
                <c:pt idx="25">
                  <c:v>325</c:v>
                </c:pt>
                <c:pt idx="26">
                  <c:v>330</c:v>
                </c:pt>
                <c:pt idx="27">
                  <c:v>335</c:v>
                </c:pt>
                <c:pt idx="28">
                  <c:v>340</c:v>
                </c:pt>
                <c:pt idx="29">
                  <c:v>345</c:v>
                </c:pt>
                <c:pt idx="30">
                  <c:v>350</c:v>
                </c:pt>
                <c:pt idx="31">
                  <c:v>355</c:v>
                </c:pt>
                <c:pt idx="32">
                  <c:v>360</c:v>
                </c:pt>
                <c:pt idx="33">
                  <c:v>365</c:v>
                </c:pt>
                <c:pt idx="34">
                  <c:v>370</c:v>
                </c:pt>
                <c:pt idx="35">
                  <c:v>375</c:v>
                </c:pt>
                <c:pt idx="36">
                  <c:v>380</c:v>
                </c:pt>
                <c:pt idx="37">
                  <c:v>385</c:v>
                </c:pt>
                <c:pt idx="38">
                  <c:v>390</c:v>
                </c:pt>
                <c:pt idx="39">
                  <c:v>395</c:v>
                </c:pt>
                <c:pt idx="40">
                  <c:v>400</c:v>
                </c:pt>
                <c:pt idx="41">
                  <c:v>405</c:v>
                </c:pt>
                <c:pt idx="42">
                  <c:v>410</c:v>
                </c:pt>
                <c:pt idx="43">
                  <c:v>415</c:v>
                </c:pt>
                <c:pt idx="44">
                  <c:v>420</c:v>
                </c:pt>
                <c:pt idx="45">
                  <c:v>425</c:v>
                </c:pt>
                <c:pt idx="46">
                  <c:v>430</c:v>
                </c:pt>
                <c:pt idx="47">
                  <c:v>435</c:v>
                </c:pt>
                <c:pt idx="48">
                  <c:v>440</c:v>
                </c:pt>
                <c:pt idx="49">
                  <c:v>445</c:v>
                </c:pt>
                <c:pt idx="50">
                  <c:v>450</c:v>
                </c:pt>
                <c:pt idx="51">
                  <c:v>455</c:v>
                </c:pt>
                <c:pt idx="52">
                  <c:v>460</c:v>
                </c:pt>
                <c:pt idx="53">
                  <c:v>465</c:v>
                </c:pt>
                <c:pt idx="54">
                  <c:v>470</c:v>
                </c:pt>
                <c:pt idx="55">
                  <c:v>475</c:v>
                </c:pt>
                <c:pt idx="56">
                  <c:v>480</c:v>
                </c:pt>
                <c:pt idx="57">
                  <c:v>485</c:v>
                </c:pt>
                <c:pt idx="58">
                  <c:v>490</c:v>
                </c:pt>
                <c:pt idx="59">
                  <c:v>495</c:v>
                </c:pt>
                <c:pt idx="60">
                  <c:v>500</c:v>
                </c:pt>
                <c:pt idx="61">
                  <c:v>505</c:v>
                </c:pt>
                <c:pt idx="62">
                  <c:v>510</c:v>
                </c:pt>
                <c:pt idx="63">
                  <c:v>515</c:v>
                </c:pt>
                <c:pt idx="64">
                  <c:v>520</c:v>
                </c:pt>
                <c:pt idx="65">
                  <c:v>525</c:v>
                </c:pt>
                <c:pt idx="66">
                  <c:v>530</c:v>
                </c:pt>
                <c:pt idx="67">
                  <c:v>535</c:v>
                </c:pt>
                <c:pt idx="68">
                  <c:v>540</c:v>
                </c:pt>
                <c:pt idx="69">
                  <c:v>545</c:v>
                </c:pt>
                <c:pt idx="70">
                  <c:v>550</c:v>
                </c:pt>
                <c:pt idx="71">
                  <c:v>555</c:v>
                </c:pt>
                <c:pt idx="72">
                  <c:v>560</c:v>
                </c:pt>
                <c:pt idx="73">
                  <c:v>565</c:v>
                </c:pt>
                <c:pt idx="74">
                  <c:v>570</c:v>
                </c:pt>
                <c:pt idx="75">
                  <c:v>575</c:v>
                </c:pt>
                <c:pt idx="76">
                  <c:v>580</c:v>
                </c:pt>
                <c:pt idx="77">
                  <c:v>585</c:v>
                </c:pt>
                <c:pt idx="78">
                  <c:v>590</c:v>
                </c:pt>
                <c:pt idx="79">
                  <c:v>595</c:v>
                </c:pt>
                <c:pt idx="80">
                  <c:v>600</c:v>
                </c:pt>
              </c:numCache>
            </c:numRef>
          </c:xVal>
          <c:yVal>
            <c:numRef>
              <c:f>'pd complex in dmf 0.001M'!$K$2:$K$82</c:f>
              <c:numCache>
                <c:formatCode>General</c:formatCode>
                <c:ptCount val="81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.61500000000000166</c:v>
                </c:pt>
                <c:pt idx="14">
                  <c:v>1.9069999999999989</c:v>
                </c:pt>
                <c:pt idx="15">
                  <c:v>2.161</c:v>
                </c:pt>
                <c:pt idx="16">
                  <c:v>2.2080000000000002</c:v>
                </c:pt>
                <c:pt idx="17">
                  <c:v>2.1139999999999999</c:v>
                </c:pt>
                <c:pt idx="18">
                  <c:v>1.538</c:v>
                </c:pt>
                <c:pt idx="19">
                  <c:v>0.91600000000000004</c:v>
                </c:pt>
                <c:pt idx="20">
                  <c:v>0.56799999999999995</c:v>
                </c:pt>
                <c:pt idx="21">
                  <c:v>0.41400000000000031</c:v>
                </c:pt>
                <c:pt idx="22">
                  <c:v>0.36500000000000032</c:v>
                </c:pt>
                <c:pt idx="23">
                  <c:v>0.35900000000000032</c:v>
                </c:pt>
                <c:pt idx="24">
                  <c:v>0.37500000000000083</c:v>
                </c:pt>
                <c:pt idx="25">
                  <c:v>0.40400000000000008</c:v>
                </c:pt>
                <c:pt idx="26">
                  <c:v>0.42800000000000032</c:v>
                </c:pt>
                <c:pt idx="27">
                  <c:v>0.44500000000000028</c:v>
                </c:pt>
                <c:pt idx="28">
                  <c:v>0.44700000000000029</c:v>
                </c:pt>
                <c:pt idx="29">
                  <c:v>0.44100000000000028</c:v>
                </c:pt>
                <c:pt idx="30">
                  <c:v>0.42600000000000032</c:v>
                </c:pt>
                <c:pt idx="31">
                  <c:v>0.41200000000000031</c:v>
                </c:pt>
                <c:pt idx="32">
                  <c:v>0.39700000000000107</c:v>
                </c:pt>
                <c:pt idx="33">
                  <c:v>0.38700000000000095</c:v>
                </c:pt>
                <c:pt idx="34">
                  <c:v>0.36800000000000038</c:v>
                </c:pt>
                <c:pt idx="35">
                  <c:v>0.36500000000000032</c:v>
                </c:pt>
                <c:pt idx="36">
                  <c:v>0.36700000000000038</c:v>
                </c:pt>
                <c:pt idx="37">
                  <c:v>0.36300000000000032</c:v>
                </c:pt>
                <c:pt idx="38">
                  <c:v>0.35800000000000032</c:v>
                </c:pt>
                <c:pt idx="39">
                  <c:v>0.34700000000000047</c:v>
                </c:pt>
                <c:pt idx="40">
                  <c:v>0.33000000000000107</c:v>
                </c:pt>
                <c:pt idx="41">
                  <c:v>0.30800000000000038</c:v>
                </c:pt>
                <c:pt idx="42">
                  <c:v>0.28400000000000031</c:v>
                </c:pt>
                <c:pt idx="43">
                  <c:v>0.26</c:v>
                </c:pt>
                <c:pt idx="44">
                  <c:v>0.23500000000000001</c:v>
                </c:pt>
                <c:pt idx="45">
                  <c:v>0.21100000000000024</c:v>
                </c:pt>
                <c:pt idx="46">
                  <c:v>0.19200000000000014</c:v>
                </c:pt>
                <c:pt idx="47">
                  <c:v>0.17500000000000004</c:v>
                </c:pt>
                <c:pt idx="48">
                  <c:v>0.16100000000000014</c:v>
                </c:pt>
                <c:pt idx="49">
                  <c:v>0.15200000000000041</c:v>
                </c:pt>
                <c:pt idx="50">
                  <c:v>0.14500000000000021</c:v>
                </c:pt>
                <c:pt idx="51">
                  <c:v>0.13900000000000001</c:v>
                </c:pt>
                <c:pt idx="52">
                  <c:v>0.13500000000000001</c:v>
                </c:pt>
                <c:pt idx="53">
                  <c:v>0.13200000000000001</c:v>
                </c:pt>
                <c:pt idx="54">
                  <c:v>0.129</c:v>
                </c:pt>
                <c:pt idx="55">
                  <c:v>0.128</c:v>
                </c:pt>
                <c:pt idx="56">
                  <c:v>0.126</c:v>
                </c:pt>
                <c:pt idx="57">
                  <c:v>0.125</c:v>
                </c:pt>
                <c:pt idx="58">
                  <c:v>0.12300000000000012</c:v>
                </c:pt>
                <c:pt idx="59">
                  <c:v>0.12200000000000009</c:v>
                </c:pt>
                <c:pt idx="60">
                  <c:v>0.12200000000000009</c:v>
                </c:pt>
                <c:pt idx="61">
                  <c:v>0.12000000000000002</c:v>
                </c:pt>
                <c:pt idx="62">
                  <c:v>0.12000000000000002</c:v>
                </c:pt>
                <c:pt idx="63">
                  <c:v>0.11899999999999998</c:v>
                </c:pt>
                <c:pt idx="64">
                  <c:v>0.1170000000000001</c:v>
                </c:pt>
                <c:pt idx="65">
                  <c:v>0.1160000000000001</c:v>
                </c:pt>
                <c:pt idx="66">
                  <c:v>0.11400000000000007</c:v>
                </c:pt>
                <c:pt idx="67">
                  <c:v>0.11400000000000007</c:v>
                </c:pt>
                <c:pt idx="68">
                  <c:v>0.11300000000000006</c:v>
                </c:pt>
                <c:pt idx="69">
                  <c:v>0.11200000000000006</c:v>
                </c:pt>
                <c:pt idx="70">
                  <c:v>0.11100000000000006</c:v>
                </c:pt>
                <c:pt idx="71">
                  <c:v>0.11000000000000006</c:v>
                </c:pt>
                <c:pt idx="72">
                  <c:v>0.10900000000000012</c:v>
                </c:pt>
                <c:pt idx="73">
                  <c:v>0.10700000000000012</c:v>
                </c:pt>
                <c:pt idx="74">
                  <c:v>0.10600000000000002</c:v>
                </c:pt>
                <c:pt idx="75">
                  <c:v>0.10500000000000002</c:v>
                </c:pt>
                <c:pt idx="76">
                  <c:v>0.10500000000000002</c:v>
                </c:pt>
                <c:pt idx="77">
                  <c:v>0.10500000000000002</c:v>
                </c:pt>
                <c:pt idx="78">
                  <c:v>0.10400000000000002</c:v>
                </c:pt>
                <c:pt idx="79">
                  <c:v>0.10299999999999998</c:v>
                </c:pt>
                <c:pt idx="80">
                  <c:v>0.10100000000000002</c:v>
                </c:pt>
              </c:numCache>
            </c:numRef>
          </c:yVal>
          <c:smooth val="1"/>
        </c:ser>
        <c:axId val="110266240"/>
        <c:axId val="110385024"/>
      </c:scatterChart>
      <c:valAx>
        <c:axId val="110266240"/>
        <c:scaling>
          <c:orientation val="minMax"/>
          <c:max val="500"/>
          <c:min val="220"/>
        </c:scaling>
        <c:axPos val="b"/>
        <c:title>
          <c:tx>
            <c:rich>
              <a:bodyPr/>
              <a:lstStyle/>
              <a:p>
                <a:pPr>
                  <a:defRPr sz="1200" b="0"/>
                </a:pPr>
                <a:r>
                  <a:rPr lang="en-IN" sz="1200" b="0">
                    <a:latin typeface="Times New Roman" pitchFamily="18" charset="0"/>
                    <a:cs typeface="Times New Roman" pitchFamily="18" charset="0"/>
                  </a:rPr>
                  <a:t>Wavelength/nm</a:t>
                </a:r>
              </a:p>
            </c:rich>
          </c:tx>
          <c:layout>
            <c:manualLayout>
              <c:xMode val="edge"/>
              <c:yMode val="edge"/>
              <c:x val="0.46553966416814868"/>
              <c:y val="0.86702386573051671"/>
            </c:manualLayout>
          </c:layout>
        </c:title>
        <c:numFmt formatCode="#,##0" sourceLinked="0"/>
        <c:majorTickMark val="in"/>
        <c:tickLblPos val="nextTo"/>
        <c:spPr>
          <a:noFill/>
          <a:ln w="3175">
            <a:solidFill>
              <a:sysClr val="windowText" lastClr="000000"/>
            </a:solidFill>
          </a:ln>
        </c:spPr>
        <c:txPr>
          <a:bodyPr/>
          <a:lstStyle/>
          <a:p>
            <a:pPr>
              <a:defRPr sz="1200">
                <a:latin typeface="Times New Roman" pitchFamily="18" charset="0"/>
                <a:cs typeface="Times New Roman" pitchFamily="18" charset="0"/>
              </a:defRPr>
            </a:pPr>
            <a:endParaRPr lang="en-US"/>
          </a:p>
        </c:txPr>
        <c:crossAx val="110385024"/>
        <c:crosses val="autoZero"/>
        <c:crossBetween val="midCat"/>
        <c:majorUnit val="40"/>
        <c:minorUnit val="20"/>
      </c:valAx>
      <c:valAx>
        <c:axId val="110385024"/>
        <c:scaling>
          <c:orientation val="minMax"/>
          <c:max val="2.6"/>
          <c:min val="0"/>
        </c:scaling>
        <c:axPos val="l"/>
        <c:title>
          <c:tx>
            <c:rich>
              <a:bodyPr rot="-5400000" vert="horz"/>
              <a:lstStyle/>
              <a:p>
                <a:pPr>
                  <a:defRPr b="0"/>
                </a:pPr>
                <a:r>
                  <a:rPr lang="en-IN" sz="1200" b="0">
                    <a:latin typeface="Times New Roman" pitchFamily="18" charset="0"/>
                    <a:cs typeface="Times New Roman" pitchFamily="18" charset="0"/>
                  </a:rPr>
                  <a:t>Absorbance</a:t>
                </a:r>
              </a:p>
            </c:rich>
          </c:tx>
        </c:title>
        <c:numFmt formatCode="#,##0.00" sourceLinked="0"/>
        <c:tickLblPos val="nextTo"/>
        <c:spPr>
          <a:ln>
            <a:solidFill>
              <a:sysClr val="windowText" lastClr="000000"/>
            </a:solidFill>
          </a:ln>
        </c:spPr>
        <c:txPr>
          <a:bodyPr/>
          <a:lstStyle/>
          <a:p>
            <a:pPr>
              <a:defRPr sz="1200">
                <a:latin typeface="Times New Roman" pitchFamily="18" charset="0"/>
                <a:cs typeface="Times New Roman" pitchFamily="18" charset="0"/>
              </a:defRPr>
            </a:pPr>
            <a:endParaRPr lang="en-US"/>
          </a:p>
        </c:txPr>
        <c:crossAx val="110266240"/>
        <c:crosses val="autoZero"/>
        <c:crossBetween val="midCat"/>
        <c:majorUnit val="0.27"/>
        <c:minorUnit val="0.15000000000000024"/>
      </c:valAx>
      <c:spPr>
        <a:ln>
          <a:noFill/>
        </a:ln>
      </c:spPr>
    </c:plotArea>
    <c:legend>
      <c:legendPos val="r"/>
      <c:layout>
        <c:manualLayout>
          <c:xMode val="edge"/>
          <c:yMode val="edge"/>
          <c:x val="1.8057208189138625E-3"/>
          <c:y val="0.91003132345400761"/>
          <c:w val="0.99386202601338869"/>
          <c:h val="5.4098904948293947E-2"/>
        </c:manualLayout>
      </c:layout>
      <c:txPr>
        <a:bodyPr/>
        <a:lstStyle/>
        <a:p>
          <a:pPr>
            <a:defRPr sz="1200">
              <a:latin typeface="Times New Roman" pitchFamily="18" charset="0"/>
              <a:cs typeface="Times New Roman" pitchFamily="18" charset="0"/>
            </a:defRPr>
          </a:pPr>
          <a:endParaRPr lang="en-US"/>
        </a:p>
      </c:txPr>
    </c:legend>
    <c:plotVisOnly val="1"/>
  </c:chart>
  <c:spPr>
    <a:ln>
      <a:noFill/>
    </a:ln>
  </c:spPr>
  <c:externalData r:id="rId1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IN"/>
  <c:chart>
    <c:plotArea>
      <c:layout>
        <c:manualLayout>
          <c:layoutTarget val="inner"/>
          <c:xMode val="edge"/>
          <c:yMode val="edge"/>
          <c:x val="0.10878838637632607"/>
          <c:y val="5.2779535488577486E-2"/>
          <c:w val="0.84954008889592258"/>
          <c:h val="0.69551198484295118"/>
        </c:manualLayout>
      </c:layout>
      <c:scatterChart>
        <c:scatterStyle val="smoothMarker"/>
        <c:ser>
          <c:idx val="0"/>
          <c:order val="0"/>
          <c:tx>
            <c:strRef>
              <c:f>'Pd complx wid DMF &amp; water '!$B$1</c:f>
              <c:strCache>
                <c:ptCount val="1"/>
                <c:pt idx="0">
                  <c:v>PdCl2</c:v>
                </c:pt>
              </c:strCache>
            </c:strRef>
          </c:tx>
          <c:spPr>
            <a:ln w="15875">
              <a:solidFill>
                <a:schemeClr val="tx1"/>
              </a:solidFill>
            </a:ln>
          </c:spPr>
          <c:marker>
            <c:symbol val="diamond"/>
            <c:size val="5"/>
            <c:spPr>
              <a:noFill/>
              <a:ln>
                <a:solidFill>
                  <a:schemeClr val="tx1"/>
                </a:solidFill>
              </a:ln>
            </c:spPr>
          </c:marker>
          <c:xVal>
            <c:numRef>
              <c:f>'Pd complx wid DMF &amp; water '!$A$2:$A$82</c:f>
              <c:numCache>
                <c:formatCode>General</c:formatCode>
                <c:ptCount val="81"/>
                <c:pt idx="0">
                  <c:v>200</c:v>
                </c:pt>
                <c:pt idx="1">
                  <c:v>205</c:v>
                </c:pt>
                <c:pt idx="2">
                  <c:v>210</c:v>
                </c:pt>
                <c:pt idx="3">
                  <c:v>215</c:v>
                </c:pt>
                <c:pt idx="4">
                  <c:v>220</c:v>
                </c:pt>
                <c:pt idx="5">
                  <c:v>225</c:v>
                </c:pt>
                <c:pt idx="6">
                  <c:v>230</c:v>
                </c:pt>
                <c:pt idx="7">
                  <c:v>235</c:v>
                </c:pt>
                <c:pt idx="8">
                  <c:v>240</c:v>
                </c:pt>
                <c:pt idx="9">
                  <c:v>245</c:v>
                </c:pt>
                <c:pt idx="10">
                  <c:v>250</c:v>
                </c:pt>
                <c:pt idx="11">
                  <c:v>255</c:v>
                </c:pt>
                <c:pt idx="12">
                  <c:v>260</c:v>
                </c:pt>
                <c:pt idx="13">
                  <c:v>265</c:v>
                </c:pt>
                <c:pt idx="14">
                  <c:v>270</c:v>
                </c:pt>
                <c:pt idx="15">
                  <c:v>275</c:v>
                </c:pt>
                <c:pt idx="16">
                  <c:v>280</c:v>
                </c:pt>
                <c:pt idx="17">
                  <c:v>285</c:v>
                </c:pt>
                <c:pt idx="18">
                  <c:v>290</c:v>
                </c:pt>
                <c:pt idx="19">
                  <c:v>295</c:v>
                </c:pt>
                <c:pt idx="20">
                  <c:v>300</c:v>
                </c:pt>
                <c:pt idx="21">
                  <c:v>305</c:v>
                </c:pt>
                <c:pt idx="22">
                  <c:v>310</c:v>
                </c:pt>
                <c:pt idx="23">
                  <c:v>315</c:v>
                </c:pt>
                <c:pt idx="24">
                  <c:v>320</c:v>
                </c:pt>
                <c:pt idx="25">
                  <c:v>325</c:v>
                </c:pt>
                <c:pt idx="26">
                  <c:v>330</c:v>
                </c:pt>
                <c:pt idx="27">
                  <c:v>335</c:v>
                </c:pt>
                <c:pt idx="28">
                  <c:v>340</c:v>
                </c:pt>
                <c:pt idx="29">
                  <c:v>345</c:v>
                </c:pt>
                <c:pt idx="30">
                  <c:v>350</c:v>
                </c:pt>
                <c:pt idx="31">
                  <c:v>355</c:v>
                </c:pt>
                <c:pt idx="32">
                  <c:v>360</c:v>
                </c:pt>
                <c:pt idx="33">
                  <c:v>365</c:v>
                </c:pt>
                <c:pt idx="34">
                  <c:v>370</c:v>
                </c:pt>
                <c:pt idx="35">
                  <c:v>375</c:v>
                </c:pt>
                <c:pt idx="36">
                  <c:v>380</c:v>
                </c:pt>
                <c:pt idx="37">
                  <c:v>385</c:v>
                </c:pt>
                <c:pt idx="38">
                  <c:v>390</c:v>
                </c:pt>
                <c:pt idx="39">
                  <c:v>395</c:v>
                </c:pt>
                <c:pt idx="40">
                  <c:v>400</c:v>
                </c:pt>
                <c:pt idx="41">
                  <c:v>405</c:v>
                </c:pt>
                <c:pt idx="42">
                  <c:v>410</c:v>
                </c:pt>
                <c:pt idx="43">
                  <c:v>415</c:v>
                </c:pt>
                <c:pt idx="44">
                  <c:v>420</c:v>
                </c:pt>
                <c:pt idx="45">
                  <c:v>425</c:v>
                </c:pt>
                <c:pt idx="46">
                  <c:v>430</c:v>
                </c:pt>
                <c:pt idx="47">
                  <c:v>435</c:v>
                </c:pt>
                <c:pt idx="48">
                  <c:v>440</c:v>
                </c:pt>
                <c:pt idx="49">
                  <c:v>445</c:v>
                </c:pt>
                <c:pt idx="50">
                  <c:v>450</c:v>
                </c:pt>
                <c:pt idx="51">
                  <c:v>455</c:v>
                </c:pt>
                <c:pt idx="52">
                  <c:v>460</c:v>
                </c:pt>
                <c:pt idx="53">
                  <c:v>465</c:v>
                </c:pt>
                <c:pt idx="54">
                  <c:v>470</c:v>
                </c:pt>
                <c:pt idx="55">
                  <c:v>475</c:v>
                </c:pt>
                <c:pt idx="56">
                  <c:v>480</c:v>
                </c:pt>
                <c:pt idx="57">
                  <c:v>485</c:v>
                </c:pt>
                <c:pt idx="58">
                  <c:v>490</c:v>
                </c:pt>
                <c:pt idx="59">
                  <c:v>495</c:v>
                </c:pt>
                <c:pt idx="60">
                  <c:v>500</c:v>
                </c:pt>
                <c:pt idx="61">
                  <c:v>505</c:v>
                </c:pt>
                <c:pt idx="62">
                  <c:v>510</c:v>
                </c:pt>
                <c:pt idx="63">
                  <c:v>515</c:v>
                </c:pt>
                <c:pt idx="64">
                  <c:v>520</c:v>
                </c:pt>
                <c:pt idx="65">
                  <c:v>525</c:v>
                </c:pt>
                <c:pt idx="66">
                  <c:v>530</c:v>
                </c:pt>
                <c:pt idx="67">
                  <c:v>535</c:v>
                </c:pt>
                <c:pt idx="68">
                  <c:v>540</c:v>
                </c:pt>
                <c:pt idx="69">
                  <c:v>545</c:v>
                </c:pt>
                <c:pt idx="70">
                  <c:v>550</c:v>
                </c:pt>
                <c:pt idx="71">
                  <c:v>555</c:v>
                </c:pt>
                <c:pt idx="72">
                  <c:v>560</c:v>
                </c:pt>
                <c:pt idx="73">
                  <c:v>565</c:v>
                </c:pt>
                <c:pt idx="74">
                  <c:v>570</c:v>
                </c:pt>
                <c:pt idx="75">
                  <c:v>575</c:v>
                </c:pt>
                <c:pt idx="76">
                  <c:v>580</c:v>
                </c:pt>
                <c:pt idx="77">
                  <c:v>585</c:v>
                </c:pt>
                <c:pt idx="78">
                  <c:v>590</c:v>
                </c:pt>
                <c:pt idx="79">
                  <c:v>595</c:v>
                </c:pt>
                <c:pt idx="80">
                  <c:v>600</c:v>
                </c:pt>
              </c:numCache>
            </c:numRef>
          </c:xVal>
          <c:yVal>
            <c:numRef>
              <c:f>'Pd complx wid DMF &amp; water '!$B$2:$B$82</c:f>
              <c:numCache>
                <c:formatCode>General</c:formatCode>
                <c:ptCount val="81"/>
                <c:pt idx="0">
                  <c:v>0.252</c:v>
                </c:pt>
                <c:pt idx="1">
                  <c:v>0.26800000000000002</c:v>
                </c:pt>
                <c:pt idx="2">
                  <c:v>0.24000000000000021</c:v>
                </c:pt>
                <c:pt idx="3">
                  <c:v>0.18000000000000024</c:v>
                </c:pt>
                <c:pt idx="4">
                  <c:v>0.13200000000000001</c:v>
                </c:pt>
                <c:pt idx="5">
                  <c:v>0.23400000000000001</c:v>
                </c:pt>
                <c:pt idx="6">
                  <c:v>0.46800000000000008</c:v>
                </c:pt>
                <c:pt idx="7">
                  <c:v>0.25800000000000001</c:v>
                </c:pt>
                <c:pt idx="8">
                  <c:v>0.11799999999999998</c:v>
                </c:pt>
                <c:pt idx="9">
                  <c:v>0.47400000000000031</c:v>
                </c:pt>
                <c:pt idx="10">
                  <c:v>0.24700000000000025</c:v>
                </c:pt>
                <c:pt idx="11">
                  <c:v>0.51600000000000001</c:v>
                </c:pt>
                <c:pt idx="12">
                  <c:v>2.3769999999999967</c:v>
                </c:pt>
                <c:pt idx="13">
                  <c:v>1.921</c:v>
                </c:pt>
                <c:pt idx="14">
                  <c:v>1.53</c:v>
                </c:pt>
                <c:pt idx="15">
                  <c:v>1.2449999999999979</c:v>
                </c:pt>
                <c:pt idx="16">
                  <c:v>1.0389999999999977</c:v>
                </c:pt>
                <c:pt idx="17">
                  <c:v>0.89800000000000002</c:v>
                </c:pt>
                <c:pt idx="18">
                  <c:v>0.79900000000000004</c:v>
                </c:pt>
                <c:pt idx="19">
                  <c:v>0.72900000000000065</c:v>
                </c:pt>
                <c:pt idx="20">
                  <c:v>0.66600000000000126</c:v>
                </c:pt>
                <c:pt idx="21">
                  <c:v>0.60000000000000064</c:v>
                </c:pt>
                <c:pt idx="22">
                  <c:v>0.53400000000000003</c:v>
                </c:pt>
                <c:pt idx="23">
                  <c:v>0.46500000000000002</c:v>
                </c:pt>
                <c:pt idx="24">
                  <c:v>0.40500000000000008</c:v>
                </c:pt>
                <c:pt idx="25">
                  <c:v>0.34900000000000031</c:v>
                </c:pt>
                <c:pt idx="26">
                  <c:v>0.30600000000000038</c:v>
                </c:pt>
                <c:pt idx="27">
                  <c:v>0.27500000000000002</c:v>
                </c:pt>
                <c:pt idx="28">
                  <c:v>0.25600000000000001</c:v>
                </c:pt>
                <c:pt idx="29">
                  <c:v>0.24500000000000025</c:v>
                </c:pt>
                <c:pt idx="30">
                  <c:v>0.23900000000000021</c:v>
                </c:pt>
                <c:pt idx="31">
                  <c:v>0.23600000000000004</c:v>
                </c:pt>
                <c:pt idx="32">
                  <c:v>0.23400000000000001</c:v>
                </c:pt>
                <c:pt idx="33">
                  <c:v>0.23400000000000001</c:v>
                </c:pt>
                <c:pt idx="34">
                  <c:v>0.23</c:v>
                </c:pt>
                <c:pt idx="35">
                  <c:v>0.22900000000000001</c:v>
                </c:pt>
                <c:pt idx="36">
                  <c:v>0.22600000000000001</c:v>
                </c:pt>
                <c:pt idx="37">
                  <c:v>0.223</c:v>
                </c:pt>
                <c:pt idx="38">
                  <c:v>0.21800000000000028</c:v>
                </c:pt>
                <c:pt idx="39">
                  <c:v>0.20800000000000021</c:v>
                </c:pt>
                <c:pt idx="40">
                  <c:v>0.2</c:v>
                </c:pt>
                <c:pt idx="41">
                  <c:v>0.193</c:v>
                </c:pt>
                <c:pt idx="42">
                  <c:v>0.18500000000000025</c:v>
                </c:pt>
                <c:pt idx="43">
                  <c:v>0.17600000000000021</c:v>
                </c:pt>
                <c:pt idx="44">
                  <c:v>0.16800000000000001</c:v>
                </c:pt>
                <c:pt idx="45">
                  <c:v>0.15600000000000028</c:v>
                </c:pt>
                <c:pt idx="46">
                  <c:v>0.14700000000000021</c:v>
                </c:pt>
                <c:pt idx="47">
                  <c:v>0.13700000000000001</c:v>
                </c:pt>
                <c:pt idx="48">
                  <c:v>0.127</c:v>
                </c:pt>
                <c:pt idx="49">
                  <c:v>0.11899999999999998</c:v>
                </c:pt>
                <c:pt idx="50">
                  <c:v>0.11</c:v>
                </c:pt>
                <c:pt idx="51">
                  <c:v>0.10199999999999998</c:v>
                </c:pt>
                <c:pt idx="52">
                  <c:v>9.5000000000000043E-2</c:v>
                </c:pt>
                <c:pt idx="53">
                  <c:v>8.8000000000000064E-2</c:v>
                </c:pt>
                <c:pt idx="54">
                  <c:v>8.2000000000000003E-2</c:v>
                </c:pt>
                <c:pt idx="55">
                  <c:v>7.6999999999999999E-2</c:v>
                </c:pt>
                <c:pt idx="56">
                  <c:v>7.3000000000000009E-2</c:v>
                </c:pt>
                <c:pt idx="57">
                  <c:v>6.9000000000000034E-2</c:v>
                </c:pt>
                <c:pt idx="58">
                  <c:v>6.6000000000000003E-2</c:v>
                </c:pt>
                <c:pt idx="59">
                  <c:v>6.3E-2</c:v>
                </c:pt>
                <c:pt idx="60">
                  <c:v>5.9000000000000087E-2</c:v>
                </c:pt>
                <c:pt idx="61">
                  <c:v>5.7000000000000023E-2</c:v>
                </c:pt>
                <c:pt idx="62">
                  <c:v>5.5000000000000014E-2</c:v>
                </c:pt>
                <c:pt idx="63">
                  <c:v>5.3000000000000012E-2</c:v>
                </c:pt>
                <c:pt idx="64">
                  <c:v>5.1000000000000004E-2</c:v>
                </c:pt>
                <c:pt idx="65">
                  <c:v>4.9000000000000078E-2</c:v>
                </c:pt>
                <c:pt idx="66">
                  <c:v>4.7000000000000014E-2</c:v>
                </c:pt>
                <c:pt idx="67">
                  <c:v>4.5000000000000012E-2</c:v>
                </c:pt>
                <c:pt idx="68">
                  <c:v>4.3999999999999997E-2</c:v>
                </c:pt>
                <c:pt idx="69">
                  <c:v>4.3000000000000003E-2</c:v>
                </c:pt>
                <c:pt idx="70">
                  <c:v>4.2000000000000023E-2</c:v>
                </c:pt>
                <c:pt idx="71">
                  <c:v>4.1000000000000002E-2</c:v>
                </c:pt>
                <c:pt idx="72">
                  <c:v>3.9000000000000014E-2</c:v>
                </c:pt>
                <c:pt idx="73">
                  <c:v>3.9000000000000014E-2</c:v>
                </c:pt>
                <c:pt idx="74">
                  <c:v>3.7999999999999999E-2</c:v>
                </c:pt>
                <c:pt idx="75">
                  <c:v>3.7999999999999999E-2</c:v>
                </c:pt>
                <c:pt idx="76">
                  <c:v>3.6999999999999998E-2</c:v>
                </c:pt>
                <c:pt idx="77">
                  <c:v>3.5999999999999997E-2</c:v>
                </c:pt>
                <c:pt idx="78">
                  <c:v>3.5999999999999997E-2</c:v>
                </c:pt>
                <c:pt idx="79">
                  <c:v>3.5999999999999997E-2</c:v>
                </c:pt>
                <c:pt idx="80">
                  <c:v>3.500000000000001E-2</c:v>
                </c:pt>
              </c:numCache>
            </c:numRef>
          </c:yVal>
          <c:smooth val="1"/>
        </c:ser>
        <c:ser>
          <c:idx val="1"/>
          <c:order val="1"/>
          <c:tx>
            <c:strRef>
              <c:f>'Pd complx wid DMF &amp; water '!$I$1</c:f>
              <c:strCache>
                <c:ptCount val="1"/>
                <c:pt idx="0">
                  <c:v>Pd2MBA</c:v>
                </c:pt>
              </c:strCache>
            </c:strRef>
          </c:tx>
          <c:spPr>
            <a:ln w="15875">
              <a:solidFill>
                <a:schemeClr val="tx1"/>
              </a:solidFill>
            </a:ln>
          </c:spPr>
          <c:marker>
            <c:symbol val="square"/>
            <c:size val="5"/>
            <c:spPr>
              <a:noFill/>
              <a:ln>
                <a:solidFill>
                  <a:schemeClr val="tx1"/>
                </a:solidFill>
              </a:ln>
            </c:spPr>
          </c:marker>
          <c:xVal>
            <c:numRef>
              <c:f>'Pd complx wid DMF &amp; water '!$A$2:$A$82</c:f>
              <c:numCache>
                <c:formatCode>General</c:formatCode>
                <c:ptCount val="81"/>
                <c:pt idx="0">
                  <c:v>200</c:v>
                </c:pt>
                <c:pt idx="1">
                  <c:v>205</c:v>
                </c:pt>
                <c:pt idx="2">
                  <c:v>210</c:v>
                </c:pt>
                <c:pt idx="3">
                  <c:v>215</c:v>
                </c:pt>
                <c:pt idx="4">
                  <c:v>220</c:v>
                </c:pt>
                <c:pt idx="5">
                  <c:v>225</c:v>
                </c:pt>
                <c:pt idx="6">
                  <c:v>230</c:v>
                </c:pt>
                <c:pt idx="7">
                  <c:v>235</c:v>
                </c:pt>
                <c:pt idx="8">
                  <c:v>240</c:v>
                </c:pt>
                <c:pt idx="9">
                  <c:v>245</c:v>
                </c:pt>
                <c:pt idx="10">
                  <c:v>250</c:v>
                </c:pt>
                <c:pt idx="11">
                  <c:v>255</c:v>
                </c:pt>
                <c:pt idx="12">
                  <c:v>260</c:v>
                </c:pt>
                <c:pt idx="13">
                  <c:v>265</c:v>
                </c:pt>
                <c:pt idx="14">
                  <c:v>270</c:v>
                </c:pt>
                <c:pt idx="15">
                  <c:v>275</c:v>
                </c:pt>
                <c:pt idx="16">
                  <c:v>280</c:v>
                </c:pt>
                <c:pt idx="17">
                  <c:v>285</c:v>
                </c:pt>
                <c:pt idx="18">
                  <c:v>290</c:v>
                </c:pt>
                <c:pt idx="19">
                  <c:v>295</c:v>
                </c:pt>
                <c:pt idx="20">
                  <c:v>300</c:v>
                </c:pt>
                <c:pt idx="21">
                  <c:v>305</c:v>
                </c:pt>
                <c:pt idx="22">
                  <c:v>310</c:v>
                </c:pt>
                <c:pt idx="23">
                  <c:v>315</c:v>
                </c:pt>
                <c:pt idx="24">
                  <c:v>320</c:v>
                </c:pt>
                <c:pt idx="25">
                  <c:v>325</c:v>
                </c:pt>
                <c:pt idx="26">
                  <c:v>330</c:v>
                </c:pt>
                <c:pt idx="27">
                  <c:v>335</c:v>
                </c:pt>
                <c:pt idx="28">
                  <c:v>340</c:v>
                </c:pt>
                <c:pt idx="29">
                  <c:v>345</c:v>
                </c:pt>
                <c:pt idx="30">
                  <c:v>350</c:v>
                </c:pt>
                <c:pt idx="31">
                  <c:v>355</c:v>
                </c:pt>
                <c:pt idx="32">
                  <c:v>360</c:v>
                </c:pt>
                <c:pt idx="33">
                  <c:v>365</c:v>
                </c:pt>
                <c:pt idx="34">
                  <c:v>370</c:v>
                </c:pt>
                <c:pt idx="35">
                  <c:v>375</c:v>
                </c:pt>
                <c:pt idx="36">
                  <c:v>380</c:v>
                </c:pt>
                <c:pt idx="37">
                  <c:v>385</c:v>
                </c:pt>
                <c:pt idx="38">
                  <c:v>390</c:v>
                </c:pt>
                <c:pt idx="39">
                  <c:v>395</c:v>
                </c:pt>
                <c:pt idx="40">
                  <c:v>400</c:v>
                </c:pt>
                <c:pt idx="41">
                  <c:v>405</c:v>
                </c:pt>
                <c:pt idx="42">
                  <c:v>410</c:v>
                </c:pt>
                <c:pt idx="43">
                  <c:v>415</c:v>
                </c:pt>
                <c:pt idx="44">
                  <c:v>420</c:v>
                </c:pt>
                <c:pt idx="45">
                  <c:v>425</c:v>
                </c:pt>
                <c:pt idx="46">
                  <c:v>430</c:v>
                </c:pt>
                <c:pt idx="47">
                  <c:v>435</c:v>
                </c:pt>
                <c:pt idx="48">
                  <c:v>440</c:v>
                </c:pt>
                <c:pt idx="49">
                  <c:v>445</c:v>
                </c:pt>
                <c:pt idx="50">
                  <c:v>450</c:v>
                </c:pt>
                <c:pt idx="51">
                  <c:v>455</c:v>
                </c:pt>
                <c:pt idx="52">
                  <c:v>460</c:v>
                </c:pt>
                <c:pt idx="53">
                  <c:v>465</c:v>
                </c:pt>
                <c:pt idx="54">
                  <c:v>470</c:v>
                </c:pt>
                <c:pt idx="55">
                  <c:v>475</c:v>
                </c:pt>
                <c:pt idx="56">
                  <c:v>480</c:v>
                </c:pt>
                <c:pt idx="57">
                  <c:v>485</c:v>
                </c:pt>
                <c:pt idx="58">
                  <c:v>490</c:v>
                </c:pt>
                <c:pt idx="59">
                  <c:v>495</c:v>
                </c:pt>
                <c:pt idx="60">
                  <c:v>500</c:v>
                </c:pt>
                <c:pt idx="61">
                  <c:v>505</c:v>
                </c:pt>
                <c:pt idx="62">
                  <c:v>510</c:v>
                </c:pt>
                <c:pt idx="63">
                  <c:v>515</c:v>
                </c:pt>
                <c:pt idx="64">
                  <c:v>520</c:v>
                </c:pt>
                <c:pt idx="65">
                  <c:v>525</c:v>
                </c:pt>
                <c:pt idx="66">
                  <c:v>530</c:v>
                </c:pt>
                <c:pt idx="67">
                  <c:v>535</c:v>
                </c:pt>
                <c:pt idx="68">
                  <c:v>540</c:v>
                </c:pt>
                <c:pt idx="69">
                  <c:v>545</c:v>
                </c:pt>
                <c:pt idx="70">
                  <c:v>550</c:v>
                </c:pt>
                <c:pt idx="71">
                  <c:v>555</c:v>
                </c:pt>
                <c:pt idx="72">
                  <c:v>560</c:v>
                </c:pt>
                <c:pt idx="73">
                  <c:v>565</c:v>
                </c:pt>
                <c:pt idx="74">
                  <c:v>570</c:v>
                </c:pt>
                <c:pt idx="75">
                  <c:v>575</c:v>
                </c:pt>
                <c:pt idx="76">
                  <c:v>580</c:v>
                </c:pt>
                <c:pt idx="77">
                  <c:v>585</c:v>
                </c:pt>
                <c:pt idx="78">
                  <c:v>590</c:v>
                </c:pt>
                <c:pt idx="79">
                  <c:v>595</c:v>
                </c:pt>
                <c:pt idx="80">
                  <c:v>600</c:v>
                </c:pt>
              </c:numCache>
            </c:numRef>
          </c:xVal>
          <c:yVal>
            <c:numRef>
              <c:f>'Pd complx wid DMF &amp; water '!$I$2:$I$82</c:f>
              <c:numCache>
                <c:formatCode>General</c:formatCode>
                <c:ptCount val="81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.12400000000000012</c:v>
                </c:pt>
                <c:pt idx="6">
                  <c:v>0.29500000000000032</c:v>
                </c:pt>
                <c:pt idx="7">
                  <c:v>0.19800000000000001</c:v>
                </c:pt>
                <c:pt idx="8">
                  <c:v>0.24000000000000021</c:v>
                </c:pt>
                <c:pt idx="9">
                  <c:v>0.13900000000000001</c:v>
                </c:pt>
                <c:pt idx="10">
                  <c:v>0.25800000000000001</c:v>
                </c:pt>
                <c:pt idx="11">
                  <c:v>0.59099999999999997</c:v>
                </c:pt>
                <c:pt idx="12">
                  <c:v>2.5529999999999977</c:v>
                </c:pt>
                <c:pt idx="13">
                  <c:v>2.77</c:v>
                </c:pt>
                <c:pt idx="14">
                  <c:v>2.9209999999999998</c:v>
                </c:pt>
                <c:pt idx="15">
                  <c:v>2.569</c:v>
                </c:pt>
                <c:pt idx="16">
                  <c:v>2.2599999999999998</c:v>
                </c:pt>
                <c:pt idx="17">
                  <c:v>1.6519999999999977</c:v>
                </c:pt>
                <c:pt idx="18">
                  <c:v>1.1379999999999977</c:v>
                </c:pt>
                <c:pt idx="19">
                  <c:v>0.80100000000000005</c:v>
                </c:pt>
                <c:pt idx="20">
                  <c:v>0.59099999999999997</c:v>
                </c:pt>
                <c:pt idx="21">
                  <c:v>0.47100000000000031</c:v>
                </c:pt>
                <c:pt idx="22">
                  <c:v>0.40500000000000008</c:v>
                </c:pt>
                <c:pt idx="23">
                  <c:v>0.36800000000000038</c:v>
                </c:pt>
                <c:pt idx="24">
                  <c:v>0.35600000000000032</c:v>
                </c:pt>
                <c:pt idx="25">
                  <c:v>0.35500000000000032</c:v>
                </c:pt>
                <c:pt idx="26">
                  <c:v>0.35700000000000032</c:v>
                </c:pt>
                <c:pt idx="27">
                  <c:v>0.36000000000000032</c:v>
                </c:pt>
                <c:pt idx="28">
                  <c:v>0.35800000000000032</c:v>
                </c:pt>
                <c:pt idx="29">
                  <c:v>0.35300000000000031</c:v>
                </c:pt>
                <c:pt idx="30">
                  <c:v>0.34200000000000008</c:v>
                </c:pt>
                <c:pt idx="31">
                  <c:v>0.33100000000000063</c:v>
                </c:pt>
                <c:pt idx="32">
                  <c:v>0.3150000000000005</c:v>
                </c:pt>
                <c:pt idx="33">
                  <c:v>0.30100000000000032</c:v>
                </c:pt>
                <c:pt idx="34">
                  <c:v>0.27600000000000002</c:v>
                </c:pt>
                <c:pt idx="35">
                  <c:v>0.26200000000000001</c:v>
                </c:pt>
                <c:pt idx="36">
                  <c:v>0.24800000000000025</c:v>
                </c:pt>
                <c:pt idx="37">
                  <c:v>0.23100000000000001</c:v>
                </c:pt>
                <c:pt idx="38">
                  <c:v>0.21700000000000025</c:v>
                </c:pt>
                <c:pt idx="39">
                  <c:v>0.2</c:v>
                </c:pt>
                <c:pt idx="40">
                  <c:v>0.18000000000000024</c:v>
                </c:pt>
                <c:pt idx="41">
                  <c:v>0.16300000000000001</c:v>
                </c:pt>
                <c:pt idx="42">
                  <c:v>0.14700000000000021</c:v>
                </c:pt>
                <c:pt idx="43">
                  <c:v>0.13100000000000001</c:v>
                </c:pt>
                <c:pt idx="44">
                  <c:v>0.11799999999999998</c:v>
                </c:pt>
                <c:pt idx="45">
                  <c:v>0.10299999999999998</c:v>
                </c:pt>
                <c:pt idx="46">
                  <c:v>9.3000000000000208E-2</c:v>
                </c:pt>
                <c:pt idx="47">
                  <c:v>8.5000000000000006E-2</c:v>
                </c:pt>
                <c:pt idx="48">
                  <c:v>7.8000000000000014E-2</c:v>
                </c:pt>
                <c:pt idx="49">
                  <c:v>7.1999999999999995E-2</c:v>
                </c:pt>
                <c:pt idx="50">
                  <c:v>6.8000000000000019E-2</c:v>
                </c:pt>
                <c:pt idx="51">
                  <c:v>6.4000000000000112E-2</c:v>
                </c:pt>
                <c:pt idx="52">
                  <c:v>6.2000000000000034E-2</c:v>
                </c:pt>
                <c:pt idx="53">
                  <c:v>5.9000000000000087E-2</c:v>
                </c:pt>
                <c:pt idx="54">
                  <c:v>5.7000000000000023E-2</c:v>
                </c:pt>
                <c:pt idx="55">
                  <c:v>5.5000000000000014E-2</c:v>
                </c:pt>
                <c:pt idx="56">
                  <c:v>5.3999999999999999E-2</c:v>
                </c:pt>
                <c:pt idx="57">
                  <c:v>5.3000000000000012E-2</c:v>
                </c:pt>
                <c:pt idx="58">
                  <c:v>5.1000000000000004E-2</c:v>
                </c:pt>
                <c:pt idx="59">
                  <c:v>0.05</c:v>
                </c:pt>
                <c:pt idx="60">
                  <c:v>4.9000000000000078E-2</c:v>
                </c:pt>
                <c:pt idx="61">
                  <c:v>4.9000000000000078E-2</c:v>
                </c:pt>
                <c:pt idx="62">
                  <c:v>4.9000000000000078E-2</c:v>
                </c:pt>
                <c:pt idx="63">
                  <c:v>4.8000000000000001E-2</c:v>
                </c:pt>
                <c:pt idx="64">
                  <c:v>4.8000000000000001E-2</c:v>
                </c:pt>
                <c:pt idx="65">
                  <c:v>4.7000000000000014E-2</c:v>
                </c:pt>
                <c:pt idx="66">
                  <c:v>4.7000000000000014E-2</c:v>
                </c:pt>
                <c:pt idx="67">
                  <c:v>4.7000000000000014E-2</c:v>
                </c:pt>
                <c:pt idx="68">
                  <c:v>4.5999999999999999E-2</c:v>
                </c:pt>
                <c:pt idx="69">
                  <c:v>4.5999999999999999E-2</c:v>
                </c:pt>
                <c:pt idx="70">
                  <c:v>4.5999999999999999E-2</c:v>
                </c:pt>
                <c:pt idx="71">
                  <c:v>4.5999999999999999E-2</c:v>
                </c:pt>
                <c:pt idx="72">
                  <c:v>4.7000000000000014E-2</c:v>
                </c:pt>
                <c:pt idx="73">
                  <c:v>4.5999999999999999E-2</c:v>
                </c:pt>
                <c:pt idx="74">
                  <c:v>4.7000000000000014E-2</c:v>
                </c:pt>
                <c:pt idx="75">
                  <c:v>4.7000000000000014E-2</c:v>
                </c:pt>
                <c:pt idx="76">
                  <c:v>4.5999999999999999E-2</c:v>
                </c:pt>
                <c:pt idx="77">
                  <c:v>4.5000000000000012E-2</c:v>
                </c:pt>
                <c:pt idx="78">
                  <c:v>4.5999999999999999E-2</c:v>
                </c:pt>
                <c:pt idx="79">
                  <c:v>4.5000000000000012E-2</c:v>
                </c:pt>
                <c:pt idx="80">
                  <c:v>4.5000000000000012E-2</c:v>
                </c:pt>
              </c:numCache>
            </c:numRef>
          </c:yVal>
          <c:smooth val="1"/>
        </c:ser>
        <c:ser>
          <c:idx val="2"/>
          <c:order val="2"/>
          <c:tx>
            <c:strRef>
              <c:f>'Pd complx wid DMF &amp; water '!$J$1</c:f>
              <c:strCache>
                <c:ptCount val="1"/>
                <c:pt idx="0">
                  <c:v>Pd3MBA</c:v>
                </c:pt>
              </c:strCache>
            </c:strRef>
          </c:tx>
          <c:spPr>
            <a:ln w="15875">
              <a:solidFill>
                <a:sysClr val="windowText" lastClr="000000"/>
              </a:solidFill>
            </a:ln>
          </c:spPr>
          <c:marker>
            <c:symbol val="triangle"/>
            <c:size val="5"/>
            <c:spPr>
              <a:noFill/>
              <a:ln>
                <a:solidFill>
                  <a:sysClr val="windowText" lastClr="000000"/>
                </a:solidFill>
              </a:ln>
            </c:spPr>
          </c:marker>
          <c:xVal>
            <c:numRef>
              <c:f>'Pd complx wid DMF &amp; water '!$A$2:$A$82</c:f>
              <c:numCache>
                <c:formatCode>General</c:formatCode>
                <c:ptCount val="81"/>
                <c:pt idx="0">
                  <c:v>200</c:v>
                </c:pt>
                <c:pt idx="1">
                  <c:v>205</c:v>
                </c:pt>
                <c:pt idx="2">
                  <c:v>210</c:v>
                </c:pt>
                <c:pt idx="3">
                  <c:v>215</c:v>
                </c:pt>
                <c:pt idx="4">
                  <c:v>220</c:v>
                </c:pt>
                <c:pt idx="5">
                  <c:v>225</c:v>
                </c:pt>
                <c:pt idx="6">
                  <c:v>230</c:v>
                </c:pt>
                <c:pt idx="7">
                  <c:v>235</c:v>
                </c:pt>
                <c:pt idx="8">
                  <c:v>240</c:v>
                </c:pt>
                <c:pt idx="9">
                  <c:v>245</c:v>
                </c:pt>
                <c:pt idx="10">
                  <c:v>250</c:v>
                </c:pt>
                <c:pt idx="11">
                  <c:v>255</c:v>
                </c:pt>
                <c:pt idx="12">
                  <c:v>260</c:v>
                </c:pt>
                <c:pt idx="13">
                  <c:v>265</c:v>
                </c:pt>
                <c:pt idx="14">
                  <c:v>270</c:v>
                </c:pt>
                <c:pt idx="15">
                  <c:v>275</c:v>
                </c:pt>
                <c:pt idx="16">
                  <c:v>280</c:v>
                </c:pt>
                <c:pt idx="17">
                  <c:v>285</c:v>
                </c:pt>
                <c:pt idx="18">
                  <c:v>290</c:v>
                </c:pt>
                <c:pt idx="19">
                  <c:v>295</c:v>
                </c:pt>
                <c:pt idx="20">
                  <c:v>300</c:v>
                </c:pt>
                <c:pt idx="21">
                  <c:v>305</c:v>
                </c:pt>
                <c:pt idx="22">
                  <c:v>310</c:v>
                </c:pt>
                <c:pt idx="23">
                  <c:v>315</c:v>
                </c:pt>
                <c:pt idx="24">
                  <c:v>320</c:v>
                </c:pt>
                <c:pt idx="25">
                  <c:v>325</c:v>
                </c:pt>
                <c:pt idx="26">
                  <c:v>330</c:v>
                </c:pt>
                <c:pt idx="27">
                  <c:v>335</c:v>
                </c:pt>
                <c:pt idx="28">
                  <c:v>340</c:v>
                </c:pt>
                <c:pt idx="29">
                  <c:v>345</c:v>
                </c:pt>
                <c:pt idx="30">
                  <c:v>350</c:v>
                </c:pt>
                <c:pt idx="31">
                  <c:v>355</c:v>
                </c:pt>
                <c:pt idx="32">
                  <c:v>360</c:v>
                </c:pt>
                <c:pt idx="33">
                  <c:v>365</c:v>
                </c:pt>
                <c:pt idx="34">
                  <c:v>370</c:v>
                </c:pt>
                <c:pt idx="35">
                  <c:v>375</c:v>
                </c:pt>
                <c:pt idx="36">
                  <c:v>380</c:v>
                </c:pt>
                <c:pt idx="37">
                  <c:v>385</c:v>
                </c:pt>
                <c:pt idx="38">
                  <c:v>390</c:v>
                </c:pt>
                <c:pt idx="39">
                  <c:v>395</c:v>
                </c:pt>
                <c:pt idx="40">
                  <c:v>400</c:v>
                </c:pt>
                <c:pt idx="41">
                  <c:v>405</c:v>
                </c:pt>
                <c:pt idx="42">
                  <c:v>410</c:v>
                </c:pt>
                <c:pt idx="43">
                  <c:v>415</c:v>
                </c:pt>
                <c:pt idx="44">
                  <c:v>420</c:v>
                </c:pt>
                <c:pt idx="45">
                  <c:v>425</c:v>
                </c:pt>
                <c:pt idx="46">
                  <c:v>430</c:v>
                </c:pt>
                <c:pt idx="47">
                  <c:v>435</c:v>
                </c:pt>
                <c:pt idx="48">
                  <c:v>440</c:v>
                </c:pt>
                <c:pt idx="49">
                  <c:v>445</c:v>
                </c:pt>
                <c:pt idx="50">
                  <c:v>450</c:v>
                </c:pt>
                <c:pt idx="51">
                  <c:v>455</c:v>
                </c:pt>
                <c:pt idx="52">
                  <c:v>460</c:v>
                </c:pt>
                <c:pt idx="53">
                  <c:v>465</c:v>
                </c:pt>
                <c:pt idx="54">
                  <c:v>470</c:v>
                </c:pt>
                <c:pt idx="55">
                  <c:v>475</c:v>
                </c:pt>
                <c:pt idx="56">
                  <c:v>480</c:v>
                </c:pt>
                <c:pt idx="57">
                  <c:v>485</c:v>
                </c:pt>
                <c:pt idx="58">
                  <c:v>490</c:v>
                </c:pt>
                <c:pt idx="59">
                  <c:v>495</c:v>
                </c:pt>
                <c:pt idx="60">
                  <c:v>500</c:v>
                </c:pt>
                <c:pt idx="61">
                  <c:v>505</c:v>
                </c:pt>
                <c:pt idx="62">
                  <c:v>510</c:v>
                </c:pt>
                <c:pt idx="63">
                  <c:v>515</c:v>
                </c:pt>
                <c:pt idx="64">
                  <c:v>520</c:v>
                </c:pt>
                <c:pt idx="65">
                  <c:v>525</c:v>
                </c:pt>
                <c:pt idx="66">
                  <c:v>530</c:v>
                </c:pt>
                <c:pt idx="67">
                  <c:v>535</c:v>
                </c:pt>
                <c:pt idx="68">
                  <c:v>540</c:v>
                </c:pt>
                <c:pt idx="69">
                  <c:v>545</c:v>
                </c:pt>
                <c:pt idx="70">
                  <c:v>550</c:v>
                </c:pt>
                <c:pt idx="71">
                  <c:v>555</c:v>
                </c:pt>
                <c:pt idx="72">
                  <c:v>560</c:v>
                </c:pt>
                <c:pt idx="73">
                  <c:v>565</c:v>
                </c:pt>
                <c:pt idx="74">
                  <c:v>570</c:v>
                </c:pt>
                <c:pt idx="75">
                  <c:v>575</c:v>
                </c:pt>
                <c:pt idx="76">
                  <c:v>580</c:v>
                </c:pt>
                <c:pt idx="77">
                  <c:v>585</c:v>
                </c:pt>
                <c:pt idx="78">
                  <c:v>590</c:v>
                </c:pt>
                <c:pt idx="79">
                  <c:v>595</c:v>
                </c:pt>
                <c:pt idx="80">
                  <c:v>600</c:v>
                </c:pt>
              </c:numCache>
            </c:numRef>
          </c:xVal>
          <c:yVal>
            <c:numRef>
              <c:f>'Pd complx wid DMF &amp; water '!$J$2:$J$82</c:f>
              <c:numCache>
                <c:formatCode>General</c:formatCode>
                <c:ptCount val="81"/>
                <c:pt idx="0">
                  <c:v>0</c:v>
                </c:pt>
                <c:pt idx="1">
                  <c:v>0.18700000000000028</c:v>
                </c:pt>
                <c:pt idx="2">
                  <c:v>0.17500000000000004</c:v>
                </c:pt>
                <c:pt idx="3">
                  <c:v>0</c:v>
                </c:pt>
                <c:pt idx="4">
                  <c:v>0.26400000000000001</c:v>
                </c:pt>
                <c:pt idx="5">
                  <c:v>0</c:v>
                </c:pt>
                <c:pt idx="6">
                  <c:v>0.22600000000000001</c:v>
                </c:pt>
                <c:pt idx="7">
                  <c:v>0.41800000000000032</c:v>
                </c:pt>
                <c:pt idx="8">
                  <c:v>9.6000000000000002E-2</c:v>
                </c:pt>
                <c:pt idx="9">
                  <c:v>0.42000000000000032</c:v>
                </c:pt>
                <c:pt idx="10">
                  <c:v>0.14800000000000021</c:v>
                </c:pt>
                <c:pt idx="11">
                  <c:v>0.63400000000000112</c:v>
                </c:pt>
                <c:pt idx="12">
                  <c:v>2.62</c:v>
                </c:pt>
                <c:pt idx="13">
                  <c:v>2.7450000000000001</c:v>
                </c:pt>
                <c:pt idx="14">
                  <c:v>2.6779999999999999</c:v>
                </c:pt>
                <c:pt idx="15">
                  <c:v>2.4559999999999977</c:v>
                </c:pt>
                <c:pt idx="16">
                  <c:v>1.87</c:v>
                </c:pt>
                <c:pt idx="17">
                  <c:v>1.351</c:v>
                </c:pt>
                <c:pt idx="18">
                  <c:v>0.93700000000000061</c:v>
                </c:pt>
                <c:pt idx="19">
                  <c:v>0.67100000000000126</c:v>
                </c:pt>
                <c:pt idx="20">
                  <c:v>0.50600000000000001</c:v>
                </c:pt>
                <c:pt idx="21">
                  <c:v>0.41400000000000031</c:v>
                </c:pt>
                <c:pt idx="22">
                  <c:v>0.36600000000000038</c:v>
                </c:pt>
                <c:pt idx="23">
                  <c:v>0.34</c:v>
                </c:pt>
                <c:pt idx="24">
                  <c:v>0.33200000000000063</c:v>
                </c:pt>
                <c:pt idx="25">
                  <c:v>0.33300000000000063</c:v>
                </c:pt>
                <c:pt idx="26">
                  <c:v>0.33800000000000063</c:v>
                </c:pt>
                <c:pt idx="27">
                  <c:v>0.34300000000000008</c:v>
                </c:pt>
                <c:pt idx="28">
                  <c:v>0.34400000000000008</c:v>
                </c:pt>
                <c:pt idx="29">
                  <c:v>0.34100000000000008</c:v>
                </c:pt>
                <c:pt idx="30">
                  <c:v>0.33500000000000063</c:v>
                </c:pt>
                <c:pt idx="31">
                  <c:v>0.32800000000000057</c:v>
                </c:pt>
                <c:pt idx="32">
                  <c:v>0.3150000000000005</c:v>
                </c:pt>
                <c:pt idx="33">
                  <c:v>0.30400000000000038</c:v>
                </c:pt>
                <c:pt idx="34">
                  <c:v>0.28300000000000008</c:v>
                </c:pt>
                <c:pt idx="35">
                  <c:v>0.27300000000000002</c:v>
                </c:pt>
                <c:pt idx="36">
                  <c:v>0.26</c:v>
                </c:pt>
                <c:pt idx="37">
                  <c:v>0.24500000000000025</c:v>
                </c:pt>
                <c:pt idx="38">
                  <c:v>0.23200000000000001</c:v>
                </c:pt>
                <c:pt idx="39">
                  <c:v>0.21600000000000025</c:v>
                </c:pt>
                <c:pt idx="40">
                  <c:v>0.2</c:v>
                </c:pt>
                <c:pt idx="41">
                  <c:v>0.18400000000000025</c:v>
                </c:pt>
                <c:pt idx="42">
                  <c:v>0.16900000000000001</c:v>
                </c:pt>
                <c:pt idx="43">
                  <c:v>0.15600000000000028</c:v>
                </c:pt>
                <c:pt idx="44">
                  <c:v>0.14400000000000004</c:v>
                </c:pt>
                <c:pt idx="45">
                  <c:v>0.13100000000000001</c:v>
                </c:pt>
                <c:pt idx="46">
                  <c:v>0.12200000000000009</c:v>
                </c:pt>
                <c:pt idx="47">
                  <c:v>0.114</c:v>
                </c:pt>
                <c:pt idx="48">
                  <c:v>0.10800000000000012</c:v>
                </c:pt>
                <c:pt idx="49">
                  <c:v>0.10199999999999998</c:v>
                </c:pt>
                <c:pt idx="50">
                  <c:v>9.8000000000000212E-2</c:v>
                </c:pt>
                <c:pt idx="51">
                  <c:v>9.5000000000000043E-2</c:v>
                </c:pt>
                <c:pt idx="52">
                  <c:v>9.2000000000000026E-2</c:v>
                </c:pt>
                <c:pt idx="53">
                  <c:v>9.0000000000000024E-2</c:v>
                </c:pt>
                <c:pt idx="54">
                  <c:v>8.8000000000000064E-2</c:v>
                </c:pt>
                <c:pt idx="55">
                  <c:v>8.6000000000000021E-2</c:v>
                </c:pt>
                <c:pt idx="56">
                  <c:v>8.5000000000000006E-2</c:v>
                </c:pt>
                <c:pt idx="57">
                  <c:v>8.3000000000000046E-2</c:v>
                </c:pt>
                <c:pt idx="58">
                  <c:v>8.3000000000000046E-2</c:v>
                </c:pt>
                <c:pt idx="59">
                  <c:v>8.1000000000000003E-2</c:v>
                </c:pt>
                <c:pt idx="60">
                  <c:v>8.1000000000000003E-2</c:v>
                </c:pt>
                <c:pt idx="61">
                  <c:v>8.1000000000000003E-2</c:v>
                </c:pt>
                <c:pt idx="62">
                  <c:v>8.0000000000000043E-2</c:v>
                </c:pt>
                <c:pt idx="63">
                  <c:v>8.0000000000000043E-2</c:v>
                </c:pt>
                <c:pt idx="64">
                  <c:v>7.9000000000000126E-2</c:v>
                </c:pt>
                <c:pt idx="65">
                  <c:v>7.9000000000000126E-2</c:v>
                </c:pt>
                <c:pt idx="66">
                  <c:v>7.8000000000000014E-2</c:v>
                </c:pt>
                <c:pt idx="67">
                  <c:v>7.8000000000000014E-2</c:v>
                </c:pt>
                <c:pt idx="68">
                  <c:v>7.8000000000000014E-2</c:v>
                </c:pt>
                <c:pt idx="69">
                  <c:v>7.8000000000000014E-2</c:v>
                </c:pt>
                <c:pt idx="70">
                  <c:v>7.6999999999999999E-2</c:v>
                </c:pt>
                <c:pt idx="71">
                  <c:v>7.6999999999999999E-2</c:v>
                </c:pt>
                <c:pt idx="72">
                  <c:v>7.6999999999999999E-2</c:v>
                </c:pt>
                <c:pt idx="73">
                  <c:v>7.5999999999999998E-2</c:v>
                </c:pt>
                <c:pt idx="74">
                  <c:v>7.5999999999999998E-2</c:v>
                </c:pt>
                <c:pt idx="75">
                  <c:v>7.5999999999999998E-2</c:v>
                </c:pt>
                <c:pt idx="76">
                  <c:v>7.5999999999999998E-2</c:v>
                </c:pt>
                <c:pt idx="77">
                  <c:v>7.5999999999999998E-2</c:v>
                </c:pt>
                <c:pt idx="78">
                  <c:v>7.5999999999999998E-2</c:v>
                </c:pt>
                <c:pt idx="79">
                  <c:v>7.5999999999999998E-2</c:v>
                </c:pt>
                <c:pt idx="80">
                  <c:v>7.5999999999999998E-2</c:v>
                </c:pt>
              </c:numCache>
            </c:numRef>
          </c:yVal>
          <c:smooth val="1"/>
        </c:ser>
        <c:ser>
          <c:idx val="3"/>
          <c:order val="3"/>
          <c:tx>
            <c:strRef>
              <c:f>'Pd complx wid DMF &amp; water '!$K$1</c:f>
              <c:strCache>
                <c:ptCount val="1"/>
                <c:pt idx="0">
                  <c:v>Pd4MBA</c:v>
                </c:pt>
              </c:strCache>
            </c:strRef>
          </c:tx>
          <c:spPr>
            <a:ln w="15875">
              <a:solidFill>
                <a:schemeClr val="tx1"/>
              </a:solidFill>
            </a:ln>
          </c:spPr>
          <c:marker>
            <c:symbol val="x"/>
            <c:size val="5"/>
            <c:spPr>
              <a:noFill/>
              <a:ln>
                <a:solidFill>
                  <a:schemeClr val="tx1"/>
                </a:solidFill>
              </a:ln>
            </c:spPr>
          </c:marker>
          <c:xVal>
            <c:numRef>
              <c:f>'Pd complx wid DMF &amp; water '!$A$2:$A$82</c:f>
              <c:numCache>
                <c:formatCode>General</c:formatCode>
                <c:ptCount val="81"/>
                <c:pt idx="0">
                  <c:v>200</c:v>
                </c:pt>
                <c:pt idx="1">
                  <c:v>205</c:v>
                </c:pt>
                <c:pt idx="2">
                  <c:v>210</c:v>
                </c:pt>
                <c:pt idx="3">
                  <c:v>215</c:v>
                </c:pt>
                <c:pt idx="4">
                  <c:v>220</c:v>
                </c:pt>
                <c:pt idx="5">
                  <c:v>225</c:v>
                </c:pt>
                <c:pt idx="6">
                  <c:v>230</c:v>
                </c:pt>
                <c:pt idx="7">
                  <c:v>235</c:v>
                </c:pt>
                <c:pt idx="8">
                  <c:v>240</c:v>
                </c:pt>
                <c:pt idx="9">
                  <c:v>245</c:v>
                </c:pt>
                <c:pt idx="10">
                  <c:v>250</c:v>
                </c:pt>
                <c:pt idx="11">
                  <c:v>255</c:v>
                </c:pt>
                <c:pt idx="12">
                  <c:v>260</c:v>
                </c:pt>
                <c:pt idx="13">
                  <c:v>265</c:v>
                </c:pt>
                <c:pt idx="14">
                  <c:v>270</c:v>
                </c:pt>
                <c:pt idx="15">
                  <c:v>275</c:v>
                </c:pt>
                <c:pt idx="16">
                  <c:v>280</c:v>
                </c:pt>
                <c:pt idx="17">
                  <c:v>285</c:v>
                </c:pt>
                <c:pt idx="18">
                  <c:v>290</c:v>
                </c:pt>
                <c:pt idx="19">
                  <c:v>295</c:v>
                </c:pt>
                <c:pt idx="20">
                  <c:v>300</c:v>
                </c:pt>
                <c:pt idx="21">
                  <c:v>305</c:v>
                </c:pt>
                <c:pt idx="22">
                  <c:v>310</c:v>
                </c:pt>
                <c:pt idx="23">
                  <c:v>315</c:v>
                </c:pt>
                <c:pt idx="24">
                  <c:v>320</c:v>
                </c:pt>
                <c:pt idx="25">
                  <c:v>325</c:v>
                </c:pt>
                <c:pt idx="26">
                  <c:v>330</c:v>
                </c:pt>
                <c:pt idx="27">
                  <c:v>335</c:v>
                </c:pt>
                <c:pt idx="28">
                  <c:v>340</c:v>
                </c:pt>
                <c:pt idx="29">
                  <c:v>345</c:v>
                </c:pt>
                <c:pt idx="30">
                  <c:v>350</c:v>
                </c:pt>
                <c:pt idx="31">
                  <c:v>355</c:v>
                </c:pt>
                <c:pt idx="32">
                  <c:v>360</c:v>
                </c:pt>
                <c:pt idx="33">
                  <c:v>365</c:v>
                </c:pt>
                <c:pt idx="34">
                  <c:v>370</c:v>
                </c:pt>
                <c:pt idx="35">
                  <c:v>375</c:v>
                </c:pt>
                <c:pt idx="36">
                  <c:v>380</c:v>
                </c:pt>
                <c:pt idx="37">
                  <c:v>385</c:v>
                </c:pt>
                <c:pt idx="38">
                  <c:v>390</c:v>
                </c:pt>
                <c:pt idx="39">
                  <c:v>395</c:v>
                </c:pt>
                <c:pt idx="40">
                  <c:v>400</c:v>
                </c:pt>
                <c:pt idx="41">
                  <c:v>405</c:v>
                </c:pt>
                <c:pt idx="42">
                  <c:v>410</c:v>
                </c:pt>
                <c:pt idx="43">
                  <c:v>415</c:v>
                </c:pt>
                <c:pt idx="44">
                  <c:v>420</c:v>
                </c:pt>
                <c:pt idx="45">
                  <c:v>425</c:v>
                </c:pt>
                <c:pt idx="46">
                  <c:v>430</c:v>
                </c:pt>
                <c:pt idx="47">
                  <c:v>435</c:v>
                </c:pt>
                <c:pt idx="48">
                  <c:v>440</c:v>
                </c:pt>
                <c:pt idx="49">
                  <c:v>445</c:v>
                </c:pt>
                <c:pt idx="50">
                  <c:v>450</c:v>
                </c:pt>
                <c:pt idx="51">
                  <c:v>455</c:v>
                </c:pt>
                <c:pt idx="52">
                  <c:v>460</c:v>
                </c:pt>
                <c:pt idx="53">
                  <c:v>465</c:v>
                </c:pt>
                <c:pt idx="54">
                  <c:v>470</c:v>
                </c:pt>
                <c:pt idx="55">
                  <c:v>475</c:v>
                </c:pt>
                <c:pt idx="56">
                  <c:v>480</c:v>
                </c:pt>
                <c:pt idx="57">
                  <c:v>485</c:v>
                </c:pt>
                <c:pt idx="58">
                  <c:v>490</c:v>
                </c:pt>
                <c:pt idx="59">
                  <c:v>495</c:v>
                </c:pt>
                <c:pt idx="60">
                  <c:v>500</c:v>
                </c:pt>
                <c:pt idx="61">
                  <c:v>505</c:v>
                </c:pt>
                <c:pt idx="62">
                  <c:v>510</c:v>
                </c:pt>
                <c:pt idx="63">
                  <c:v>515</c:v>
                </c:pt>
                <c:pt idx="64">
                  <c:v>520</c:v>
                </c:pt>
                <c:pt idx="65">
                  <c:v>525</c:v>
                </c:pt>
                <c:pt idx="66">
                  <c:v>530</c:v>
                </c:pt>
                <c:pt idx="67">
                  <c:v>535</c:v>
                </c:pt>
                <c:pt idx="68">
                  <c:v>540</c:v>
                </c:pt>
                <c:pt idx="69">
                  <c:v>545</c:v>
                </c:pt>
                <c:pt idx="70">
                  <c:v>550</c:v>
                </c:pt>
                <c:pt idx="71">
                  <c:v>555</c:v>
                </c:pt>
                <c:pt idx="72">
                  <c:v>560</c:v>
                </c:pt>
                <c:pt idx="73">
                  <c:v>565</c:v>
                </c:pt>
                <c:pt idx="74">
                  <c:v>570</c:v>
                </c:pt>
                <c:pt idx="75">
                  <c:v>575</c:v>
                </c:pt>
                <c:pt idx="76">
                  <c:v>580</c:v>
                </c:pt>
                <c:pt idx="77">
                  <c:v>585</c:v>
                </c:pt>
                <c:pt idx="78">
                  <c:v>590</c:v>
                </c:pt>
                <c:pt idx="79">
                  <c:v>595</c:v>
                </c:pt>
                <c:pt idx="80">
                  <c:v>600</c:v>
                </c:pt>
              </c:numCache>
            </c:numRef>
          </c:xVal>
          <c:yVal>
            <c:numRef>
              <c:f>'Pd complx wid DMF &amp; water '!$K$2:$K$82</c:f>
              <c:numCache>
                <c:formatCode>General</c:formatCode>
                <c:ptCount val="81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.17800000000000021</c:v>
                </c:pt>
                <c:pt idx="11">
                  <c:v>0.4960000000000005</c:v>
                </c:pt>
                <c:pt idx="12">
                  <c:v>2.2759999999999998</c:v>
                </c:pt>
                <c:pt idx="13">
                  <c:v>2.77</c:v>
                </c:pt>
                <c:pt idx="14">
                  <c:v>2.6379999999999999</c:v>
                </c:pt>
                <c:pt idx="15">
                  <c:v>2.569</c:v>
                </c:pt>
                <c:pt idx="16">
                  <c:v>2.2370000000000001</c:v>
                </c:pt>
                <c:pt idx="17">
                  <c:v>1.71</c:v>
                </c:pt>
                <c:pt idx="18">
                  <c:v>1.208</c:v>
                </c:pt>
                <c:pt idx="19">
                  <c:v>0.82900000000000063</c:v>
                </c:pt>
                <c:pt idx="20">
                  <c:v>0.57199999999999995</c:v>
                </c:pt>
                <c:pt idx="21">
                  <c:v>0.42400000000000032</c:v>
                </c:pt>
                <c:pt idx="22">
                  <c:v>0.33900000000000063</c:v>
                </c:pt>
                <c:pt idx="23">
                  <c:v>0.29300000000000032</c:v>
                </c:pt>
                <c:pt idx="24">
                  <c:v>0.27700000000000002</c:v>
                </c:pt>
                <c:pt idx="25">
                  <c:v>0.27200000000000002</c:v>
                </c:pt>
                <c:pt idx="26">
                  <c:v>0.27700000000000002</c:v>
                </c:pt>
                <c:pt idx="27">
                  <c:v>0.28400000000000031</c:v>
                </c:pt>
                <c:pt idx="28">
                  <c:v>0.28600000000000031</c:v>
                </c:pt>
                <c:pt idx="29">
                  <c:v>0.28600000000000031</c:v>
                </c:pt>
                <c:pt idx="30">
                  <c:v>0.28300000000000008</c:v>
                </c:pt>
                <c:pt idx="31">
                  <c:v>0.27600000000000002</c:v>
                </c:pt>
                <c:pt idx="32">
                  <c:v>0.27</c:v>
                </c:pt>
                <c:pt idx="33">
                  <c:v>0.26300000000000001</c:v>
                </c:pt>
                <c:pt idx="34">
                  <c:v>0.25</c:v>
                </c:pt>
                <c:pt idx="35">
                  <c:v>0.24200000000000021</c:v>
                </c:pt>
                <c:pt idx="36">
                  <c:v>0.23300000000000001</c:v>
                </c:pt>
                <c:pt idx="37">
                  <c:v>0.222</c:v>
                </c:pt>
                <c:pt idx="38">
                  <c:v>0.21000000000000021</c:v>
                </c:pt>
                <c:pt idx="39">
                  <c:v>0.19500000000000001</c:v>
                </c:pt>
                <c:pt idx="40">
                  <c:v>0.17900000000000021</c:v>
                </c:pt>
                <c:pt idx="41">
                  <c:v>0.16300000000000001</c:v>
                </c:pt>
                <c:pt idx="42">
                  <c:v>0.14700000000000021</c:v>
                </c:pt>
                <c:pt idx="43">
                  <c:v>0.13100000000000001</c:v>
                </c:pt>
                <c:pt idx="44">
                  <c:v>0.11899999999999998</c:v>
                </c:pt>
                <c:pt idx="45">
                  <c:v>0.10400000000000002</c:v>
                </c:pt>
                <c:pt idx="46">
                  <c:v>9.3000000000000208E-2</c:v>
                </c:pt>
                <c:pt idx="47">
                  <c:v>8.5000000000000006E-2</c:v>
                </c:pt>
                <c:pt idx="48">
                  <c:v>7.8000000000000014E-2</c:v>
                </c:pt>
                <c:pt idx="49">
                  <c:v>7.3000000000000009E-2</c:v>
                </c:pt>
                <c:pt idx="50">
                  <c:v>6.9000000000000034E-2</c:v>
                </c:pt>
                <c:pt idx="51">
                  <c:v>6.6000000000000003E-2</c:v>
                </c:pt>
                <c:pt idx="52">
                  <c:v>6.4000000000000112E-2</c:v>
                </c:pt>
                <c:pt idx="53">
                  <c:v>6.1000000000000013E-2</c:v>
                </c:pt>
                <c:pt idx="54">
                  <c:v>6.0000000000000032E-2</c:v>
                </c:pt>
                <c:pt idx="55">
                  <c:v>5.9000000000000087E-2</c:v>
                </c:pt>
                <c:pt idx="56">
                  <c:v>5.7000000000000023E-2</c:v>
                </c:pt>
                <c:pt idx="57">
                  <c:v>5.6000000000000001E-2</c:v>
                </c:pt>
                <c:pt idx="58">
                  <c:v>5.5000000000000014E-2</c:v>
                </c:pt>
                <c:pt idx="59">
                  <c:v>5.3999999999999999E-2</c:v>
                </c:pt>
                <c:pt idx="60">
                  <c:v>5.3999999999999999E-2</c:v>
                </c:pt>
                <c:pt idx="61">
                  <c:v>5.3000000000000012E-2</c:v>
                </c:pt>
                <c:pt idx="62">
                  <c:v>5.1999999999999998E-2</c:v>
                </c:pt>
                <c:pt idx="63">
                  <c:v>5.1999999999999998E-2</c:v>
                </c:pt>
                <c:pt idx="64">
                  <c:v>5.1999999999999998E-2</c:v>
                </c:pt>
                <c:pt idx="65">
                  <c:v>5.1000000000000004E-2</c:v>
                </c:pt>
                <c:pt idx="66">
                  <c:v>5.1000000000000004E-2</c:v>
                </c:pt>
                <c:pt idx="67">
                  <c:v>5.1000000000000004E-2</c:v>
                </c:pt>
                <c:pt idx="68">
                  <c:v>0.05</c:v>
                </c:pt>
                <c:pt idx="69">
                  <c:v>0.05</c:v>
                </c:pt>
                <c:pt idx="70">
                  <c:v>0.05</c:v>
                </c:pt>
                <c:pt idx="71">
                  <c:v>0.05</c:v>
                </c:pt>
                <c:pt idx="72">
                  <c:v>0.05</c:v>
                </c:pt>
                <c:pt idx="73">
                  <c:v>4.9000000000000078E-2</c:v>
                </c:pt>
                <c:pt idx="74">
                  <c:v>4.9000000000000078E-2</c:v>
                </c:pt>
                <c:pt idx="75">
                  <c:v>4.9000000000000078E-2</c:v>
                </c:pt>
                <c:pt idx="76">
                  <c:v>4.9000000000000078E-2</c:v>
                </c:pt>
                <c:pt idx="77">
                  <c:v>4.8000000000000001E-2</c:v>
                </c:pt>
                <c:pt idx="78">
                  <c:v>4.9000000000000078E-2</c:v>
                </c:pt>
                <c:pt idx="79">
                  <c:v>4.8000000000000001E-2</c:v>
                </c:pt>
                <c:pt idx="80">
                  <c:v>4.8000000000000001E-2</c:v>
                </c:pt>
              </c:numCache>
            </c:numRef>
          </c:yVal>
          <c:smooth val="1"/>
        </c:ser>
        <c:axId val="130831488"/>
        <c:axId val="131048576"/>
      </c:scatterChart>
      <c:valAx>
        <c:axId val="130831488"/>
        <c:scaling>
          <c:orientation val="minMax"/>
          <c:max val="500"/>
          <c:min val="200"/>
        </c:scaling>
        <c:axPos val="b"/>
        <c:title>
          <c:tx>
            <c:rich>
              <a:bodyPr/>
              <a:lstStyle/>
              <a:p>
                <a:pPr>
                  <a:defRPr sz="1200" b="0">
                    <a:latin typeface="Times New Roman" pitchFamily="18" charset="0"/>
                    <a:cs typeface="Times New Roman" pitchFamily="18" charset="0"/>
                  </a:defRPr>
                </a:pPr>
                <a:r>
                  <a:rPr lang="en-IN" sz="1200" b="0">
                    <a:latin typeface="Times New Roman" pitchFamily="18" charset="0"/>
                    <a:cs typeface="Times New Roman" pitchFamily="18" charset="0"/>
                  </a:rPr>
                  <a:t>Wavelength/nm</a:t>
                </a:r>
              </a:p>
            </c:rich>
          </c:tx>
        </c:title>
        <c:numFmt formatCode="General" sourceLinked="1"/>
        <c:tickLblPos val="nextTo"/>
        <c:txPr>
          <a:bodyPr/>
          <a:lstStyle/>
          <a:p>
            <a:pPr>
              <a:defRPr sz="1200">
                <a:latin typeface="Times New Roman" pitchFamily="18" charset="0"/>
                <a:cs typeface="Times New Roman" pitchFamily="18" charset="0"/>
              </a:defRPr>
            </a:pPr>
            <a:endParaRPr lang="en-US"/>
          </a:p>
        </c:txPr>
        <c:crossAx val="131048576"/>
        <c:crosses val="autoZero"/>
        <c:crossBetween val="midCat"/>
        <c:majorUnit val="40"/>
      </c:valAx>
      <c:valAx>
        <c:axId val="131048576"/>
        <c:scaling>
          <c:orientation val="minMax"/>
          <c:max val="2.9699999999999998"/>
          <c:min val="0"/>
        </c:scaling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IN" sz="1200" b="0">
                    <a:latin typeface="Times New Roman" pitchFamily="18" charset="0"/>
                    <a:cs typeface="Times New Roman" pitchFamily="18" charset="0"/>
                  </a:rPr>
                  <a:t>Absorbance</a:t>
                </a:r>
              </a:p>
            </c:rich>
          </c:tx>
        </c:title>
        <c:numFmt formatCode="General" sourceLinked="1"/>
        <c:tickLblPos val="nextTo"/>
        <c:txPr>
          <a:bodyPr/>
          <a:lstStyle/>
          <a:p>
            <a:pPr>
              <a:defRPr sz="1200">
                <a:latin typeface="Times New Roman" pitchFamily="18" charset="0"/>
                <a:cs typeface="Times New Roman" pitchFamily="18" charset="0"/>
              </a:defRPr>
            </a:pPr>
            <a:endParaRPr lang="en-US"/>
          </a:p>
        </c:txPr>
        <c:crossAx val="130831488"/>
        <c:crosses val="autoZero"/>
        <c:crossBetween val="midCat"/>
        <c:majorUnit val="0.27"/>
      </c:valAx>
    </c:plotArea>
    <c:legend>
      <c:legendPos val="r"/>
      <c:layout>
        <c:manualLayout>
          <c:xMode val="edge"/>
          <c:yMode val="edge"/>
          <c:x val="7.783273321990563E-3"/>
          <c:y val="0.89006700446432108"/>
          <c:w val="0.98998333750994649"/>
          <c:h val="9.8012703094892767E-2"/>
        </c:manualLayout>
      </c:layout>
      <c:txPr>
        <a:bodyPr/>
        <a:lstStyle/>
        <a:p>
          <a:pPr>
            <a:defRPr sz="1200">
              <a:latin typeface="Times New Roman" pitchFamily="18" charset="0"/>
              <a:cs typeface="Times New Roman" pitchFamily="18" charset="0"/>
            </a:defRPr>
          </a:pPr>
          <a:endParaRPr lang="en-US"/>
        </a:p>
      </c:txPr>
    </c:legend>
    <c:plotVisOnly val="1"/>
  </c:chart>
  <c:spPr>
    <a:ln>
      <a:noFill/>
    </a:ln>
  </c:spPr>
  <c:externalData r:id="rId1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IN"/>
  <c:chart>
    <c:plotArea>
      <c:layout>
        <c:manualLayout>
          <c:layoutTarget val="inner"/>
          <c:xMode val="edge"/>
          <c:yMode val="edge"/>
          <c:x val="0.14050886449371119"/>
          <c:y val="2.7171349774171856E-2"/>
          <c:w val="0.82139588979295153"/>
          <c:h val="0.73909189016348242"/>
        </c:manualLayout>
      </c:layout>
      <c:scatterChart>
        <c:scatterStyle val="smoothMarker"/>
        <c:ser>
          <c:idx val="0"/>
          <c:order val="0"/>
          <c:tx>
            <c:strRef>
              <c:f>'Pd complexes with PBS'!$B$1</c:f>
              <c:strCache>
                <c:ptCount val="1"/>
                <c:pt idx="0">
                  <c:v>PdCl2</c:v>
                </c:pt>
              </c:strCache>
            </c:strRef>
          </c:tx>
          <c:spPr>
            <a:ln w="15875">
              <a:solidFill>
                <a:schemeClr val="tx1"/>
              </a:solidFill>
            </a:ln>
          </c:spPr>
          <c:marker>
            <c:symbol val="diamond"/>
            <c:size val="5"/>
            <c:spPr>
              <a:noFill/>
              <a:ln>
                <a:solidFill>
                  <a:schemeClr val="tx1"/>
                </a:solidFill>
              </a:ln>
            </c:spPr>
          </c:marker>
          <c:xVal>
            <c:numRef>
              <c:f>'Pd complexes with PBS'!$A$2:$A$82</c:f>
              <c:numCache>
                <c:formatCode>General</c:formatCode>
                <c:ptCount val="81"/>
                <c:pt idx="0">
                  <c:v>200</c:v>
                </c:pt>
                <c:pt idx="1">
                  <c:v>205</c:v>
                </c:pt>
                <c:pt idx="2">
                  <c:v>210</c:v>
                </c:pt>
                <c:pt idx="3">
                  <c:v>215</c:v>
                </c:pt>
                <c:pt idx="4">
                  <c:v>220</c:v>
                </c:pt>
                <c:pt idx="5">
                  <c:v>225</c:v>
                </c:pt>
                <c:pt idx="6">
                  <c:v>230</c:v>
                </c:pt>
                <c:pt idx="7">
                  <c:v>235</c:v>
                </c:pt>
                <c:pt idx="8">
                  <c:v>240</c:v>
                </c:pt>
                <c:pt idx="9">
                  <c:v>245</c:v>
                </c:pt>
                <c:pt idx="10">
                  <c:v>250</c:v>
                </c:pt>
                <c:pt idx="11">
                  <c:v>255</c:v>
                </c:pt>
                <c:pt idx="12">
                  <c:v>260</c:v>
                </c:pt>
                <c:pt idx="13">
                  <c:v>265</c:v>
                </c:pt>
                <c:pt idx="14">
                  <c:v>270</c:v>
                </c:pt>
                <c:pt idx="15">
                  <c:v>275</c:v>
                </c:pt>
                <c:pt idx="16">
                  <c:v>280</c:v>
                </c:pt>
                <c:pt idx="17">
                  <c:v>285</c:v>
                </c:pt>
                <c:pt idx="18">
                  <c:v>290</c:v>
                </c:pt>
                <c:pt idx="19">
                  <c:v>295</c:v>
                </c:pt>
                <c:pt idx="20">
                  <c:v>300</c:v>
                </c:pt>
                <c:pt idx="21">
                  <c:v>305</c:v>
                </c:pt>
                <c:pt idx="22">
                  <c:v>310</c:v>
                </c:pt>
                <c:pt idx="23">
                  <c:v>315</c:v>
                </c:pt>
                <c:pt idx="24">
                  <c:v>320</c:v>
                </c:pt>
                <c:pt idx="25">
                  <c:v>325</c:v>
                </c:pt>
                <c:pt idx="26">
                  <c:v>330</c:v>
                </c:pt>
                <c:pt idx="27">
                  <c:v>335</c:v>
                </c:pt>
                <c:pt idx="28">
                  <c:v>340</c:v>
                </c:pt>
                <c:pt idx="29">
                  <c:v>345</c:v>
                </c:pt>
                <c:pt idx="30">
                  <c:v>350</c:v>
                </c:pt>
                <c:pt idx="31">
                  <c:v>355</c:v>
                </c:pt>
                <c:pt idx="32">
                  <c:v>360</c:v>
                </c:pt>
                <c:pt idx="33">
                  <c:v>365</c:v>
                </c:pt>
                <c:pt idx="34">
                  <c:v>370</c:v>
                </c:pt>
                <c:pt idx="35">
                  <c:v>375</c:v>
                </c:pt>
                <c:pt idx="36">
                  <c:v>380</c:v>
                </c:pt>
                <c:pt idx="37">
                  <c:v>385</c:v>
                </c:pt>
                <c:pt idx="38">
                  <c:v>390</c:v>
                </c:pt>
                <c:pt idx="39">
                  <c:v>395</c:v>
                </c:pt>
                <c:pt idx="40">
                  <c:v>400</c:v>
                </c:pt>
                <c:pt idx="41">
                  <c:v>405</c:v>
                </c:pt>
                <c:pt idx="42">
                  <c:v>410</c:v>
                </c:pt>
                <c:pt idx="43">
                  <c:v>415</c:v>
                </c:pt>
                <c:pt idx="44">
                  <c:v>420</c:v>
                </c:pt>
                <c:pt idx="45">
                  <c:v>425</c:v>
                </c:pt>
                <c:pt idx="46">
                  <c:v>430</c:v>
                </c:pt>
                <c:pt idx="47">
                  <c:v>435</c:v>
                </c:pt>
                <c:pt idx="48">
                  <c:v>440</c:v>
                </c:pt>
                <c:pt idx="49">
                  <c:v>445</c:v>
                </c:pt>
                <c:pt idx="50">
                  <c:v>450</c:v>
                </c:pt>
                <c:pt idx="51">
                  <c:v>455</c:v>
                </c:pt>
                <c:pt idx="52">
                  <c:v>460</c:v>
                </c:pt>
                <c:pt idx="53">
                  <c:v>465</c:v>
                </c:pt>
                <c:pt idx="54">
                  <c:v>470</c:v>
                </c:pt>
                <c:pt idx="55">
                  <c:v>475</c:v>
                </c:pt>
                <c:pt idx="56">
                  <c:v>480</c:v>
                </c:pt>
                <c:pt idx="57">
                  <c:v>485</c:v>
                </c:pt>
                <c:pt idx="58">
                  <c:v>490</c:v>
                </c:pt>
                <c:pt idx="59">
                  <c:v>495</c:v>
                </c:pt>
                <c:pt idx="60">
                  <c:v>500</c:v>
                </c:pt>
                <c:pt idx="61">
                  <c:v>505</c:v>
                </c:pt>
                <c:pt idx="62">
                  <c:v>510</c:v>
                </c:pt>
                <c:pt idx="63">
                  <c:v>515</c:v>
                </c:pt>
                <c:pt idx="64">
                  <c:v>520</c:v>
                </c:pt>
                <c:pt idx="65">
                  <c:v>525</c:v>
                </c:pt>
                <c:pt idx="66">
                  <c:v>530</c:v>
                </c:pt>
                <c:pt idx="67">
                  <c:v>535</c:v>
                </c:pt>
                <c:pt idx="68">
                  <c:v>540</c:v>
                </c:pt>
                <c:pt idx="69">
                  <c:v>545</c:v>
                </c:pt>
                <c:pt idx="70">
                  <c:v>550</c:v>
                </c:pt>
                <c:pt idx="71">
                  <c:v>555</c:v>
                </c:pt>
                <c:pt idx="72">
                  <c:v>560</c:v>
                </c:pt>
                <c:pt idx="73">
                  <c:v>565</c:v>
                </c:pt>
                <c:pt idx="74">
                  <c:v>570</c:v>
                </c:pt>
                <c:pt idx="75">
                  <c:v>575</c:v>
                </c:pt>
                <c:pt idx="76">
                  <c:v>580</c:v>
                </c:pt>
                <c:pt idx="77">
                  <c:v>585</c:v>
                </c:pt>
                <c:pt idx="78">
                  <c:v>590</c:v>
                </c:pt>
                <c:pt idx="79">
                  <c:v>595</c:v>
                </c:pt>
                <c:pt idx="80">
                  <c:v>600</c:v>
                </c:pt>
              </c:numCache>
            </c:numRef>
          </c:xVal>
          <c:yVal>
            <c:numRef>
              <c:f>'Pd complexes with PBS'!$B$2:$B$82</c:f>
              <c:numCache>
                <c:formatCode>General</c:formatCode>
                <c:ptCount val="81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.36400000000000032</c:v>
                </c:pt>
                <c:pt idx="12">
                  <c:v>1.851</c:v>
                </c:pt>
                <c:pt idx="13">
                  <c:v>1.8959999999999964</c:v>
                </c:pt>
                <c:pt idx="14">
                  <c:v>1.7029999999999959</c:v>
                </c:pt>
                <c:pt idx="15">
                  <c:v>1.5589999999999966</c:v>
                </c:pt>
                <c:pt idx="16">
                  <c:v>1.4009999999999954</c:v>
                </c:pt>
                <c:pt idx="17">
                  <c:v>1.268</c:v>
                </c:pt>
                <c:pt idx="18">
                  <c:v>1.161</c:v>
                </c:pt>
                <c:pt idx="19">
                  <c:v>1.0469999999999966</c:v>
                </c:pt>
                <c:pt idx="20">
                  <c:v>0.95800000000000063</c:v>
                </c:pt>
                <c:pt idx="21">
                  <c:v>0.88300000000000001</c:v>
                </c:pt>
                <c:pt idx="22">
                  <c:v>0.81399999999999995</c:v>
                </c:pt>
                <c:pt idx="23">
                  <c:v>0.74900000000000166</c:v>
                </c:pt>
                <c:pt idx="24">
                  <c:v>0.68700000000000061</c:v>
                </c:pt>
                <c:pt idx="25">
                  <c:v>0.62700000000000189</c:v>
                </c:pt>
                <c:pt idx="26">
                  <c:v>0.57700000000000062</c:v>
                </c:pt>
                <c:pt idx="27">
                  <c:v>0.53100000000000003</c:v>
                </c:pt>
                <c:pt idx="28">
                  <c:v>0.49500000000000038</c:v>
                </c:pt>
                <c:pt idx="29">
                  <c:v>0.46200000000000002</c:v>
                </c:pt>
                <c:pt idx="30">
                  <c:v>0.43000000000000038</c:v>
                </c:pt>
                <c:pt idx="31">
                  <c:v>0.40700000000000008</c:v>
                </c:pt>
                <c:pt idx="32">
                  <c:v>0.38000000000000095</c:v>
                </c:pt>
                <c:pt idx="33">
                  <c:v>0.35800000000000032</c:v>
                </c:pt>
                <c:pt idx="34">
                  <c:v>0.33000000000000107</c:v>
                </c:pt>
                <c:pt idx="35">
                  <c:v>0.31500000000000083</c:v>
                </c:pt>
                <c:pt idx="36">
                  <c:v>0.30000000000000032</c:v>
                </c:pt>
                <c:pt idx="37">
                  <c:v>0.28400000000000031</c:v>
                </c:pt>
                <c:pt idx="38">
                  <c:v>0.27100000000000002</c:v>
                </c:pt>
                <c:pt idx="39">
                  <c:v>0.25800000000000001</c:v>
                </c:pt>
                <c:pt idx="40">
                  <c:v>0.24500000000000041</c:v>
                </c:pt>
                <c:pt idx="41">
                  <c:v>0.23500000000000001</c:v>
                </c:pt>
                <c:pt idx="42">
                  <c:v>0.22500000000000001</c:v>
                </c:pt>
                <c:pt idx="43">
                  <c:v>0.21600000000000041</c:v>
                </c:pt>
                <c:pt idx="44">
                  <c:v>0.21000000000000021</c:v>
                </c:pt>
                <c:pt idx="45">
                  <c:v>0.20100000000000001</c:v>
                </c:pt>
                <c:pt idx="46">
                  <c:v>0.19400000000000001</c:v>
                </c:pt>
                <c:pt idx="47">
                  <c:v>0.18700000000000044</c:v>
                </c:pt>
                <c:pt idx="48">
                  <c:v>0.18100000000000024</c:v>
                </c:pt>
                <c:pt idx="49">
                  <c:v>0.17500000000000004</c:v>
                </c:pt>
                <c:pt idx="50">
                  <c:v>0.16900000000000001</c:v>
                </c:pt>
                <c:pt idx="51">
                  <c:v>0.16300000000000001</c:v>
                </c:pt>
                <c:pt idx="52">
                  <c:v>0.15700000000000044</c:v>
                </c:pt>
                <c:pt idx="53">
                  <c:v>0.15100000000000041</c:v>
                </c:pt>
                <c:pt idx="54">
                  <c:v>0.14500000000000021</c:v>
                </c:pt>
                <c:pt idx="55">
                  <c:v>0.13900000000000001</c:v>
                </c:pt>
                <c:pt idx="56">
                  <c:v>0.13300000000000001</c:v>
                </c:pt>
                <c:pt idx="57">
                  <c:v>0.127</c:v>
                </c:pt>
                <c:pt idx="58">
                  <c:v>0.12100000000000002</c:v>
                </c:pt>
                <c:pt idx="59">
                  <c:v>0.11700000000000002</c:v>
                </c:pt>
                <c:pt idx="60">
                  <c:v>0.112</c:v>
                </c:pt>
                <c:pt idx="61">
                  <c:v>0.10800000000000012</c:v>
                </c:pt>
                <c:pt idx="62">
                  <c:v>0.10400000000000002</c:v>
                </c:pt>
                <c:pt idx="63">
                  <c:v>0.10100000000000002</c:v>
                </c:pt>
                <c:pt idx="64">
                  <c:v>9.8000000000000226E-2</c:v>
                </c:pt>
                <c:pt idx="65">
                  <c:v>9.5000000000000043E-2</c:v>
                </c:pt>
                <c:pt idx="66">
                  <c:v>9.2000000000000026E-2</c:v>
                </c:pt>
                <c:pt idx="67">
                  <c:v>9.1000000000000025E-2</c:v>
                </c:pt>
                <c:pt idx="68">
                  <c:v>8.8000000000000064E-2</c:v>
                </c:pt>
                <c:pt idx="69">
                  <c:v>8.6000000000000021E-2</c:v>
                </c:pt>
                <c:pt idx="70">
                  <c:v>8.4000000000000047E-2</c:v>
                </c:pt>
                <c:pt idx="71">
                  <c:v>8.3000000000000046E-2</c:v>
                </c:pt>
                <c:pt idx="72">
                  <c:v>8.1000000000000003E-2</c:v>
                </c:pt>
                <c:pt idx="73">
                  <c:v>7.9000000000000209E-2</c:v>
                </c:pt>
                <c:pt idx="74">
                  <c:v>7.8000000000000014E-2</c:v>
                </c:pt>
                <c:pt idx="75">
                  <c:v>7.5999999999999998E-2</c:v>
                </c:pt>
                <c:pt idx="76">
                  <c:v>7.5000000000000011E-2</c:v>
                </c:pt>
                <c:pt idx="77">
                  <c:v>7.3999999999999996E-2</c:v>
                </c:pt>
                <c:pt idx="78">
                  <c:v>7.3999999999999996E-2</c:v>
                </c:pt>
                <c:pt idx="79">
                  <c:v>7.1999999999999995E-2</c:v>
                </c:pt>
                <c:pt idx="80">
                  <c:v>7.1999999999999995E-2</c:v>
                </c:pt>
              </c:numCache>
            </c:numRef>
          </c:yVal>
          <c:smooth val="1"/>
        </c:ser>
        <c:ser>
          <c:idx val="3"/>
          <c:order val="1"/>
          <c:tx>
            <c:strRef>
              <c:f>'Pd complexes with PBS'!$I$1</c:f>
              <c:strCache>
                <c:ptCount val="1"/>
                <c:pt idx="0">
                  <c:v>Pd2MBA</c:v>
                </c:pt>
              </c:strCache>
            </c:strRef>
          </c:tx>
          <c:spPr>
            <a:ln w="9525">
              <a:solidFill>
                <a:schemeClr val="tx1"/>
              </a:solidFill>
            </a:ln>
          </c:spPr>
          <c:marker>
            <c:symbol val="x"/>
            <c:size val="4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xVal>
            <c:numRef>
              <c:f>'Pd complexes with PBS'!$A$2:$A$82</c:f>
              <c:numCache>
                <c:formatCode>General</c:formatCode>
                <c:ptCount val="81"/>
                <c:pt idx="0">
                  <c:v>200</c:v>
                </c:pt>
                <c:pt idx="1">
                  <c:v>205</c:v>
                </c:pt>
                <c:pt idx="2">
                  <c:v>210</c:v>
                </c:pt>
                <c:pt idx="3">
                  <c:v>215</c:v>
                </c:pt>
                <c:pt idx="4">
                  <c:v>220</c:v>
                </c:pt>
                <c:pt idx="5">
                  <c:v>225</c:v>
                </c:pt>
                <c:pt idx="6">
                  <c:v>230</c:v>
                </c:pt>
                <c:pt idx="7">
                  <c:v>235</c:v>
                </c:pt>
                <c:pt idx="8">
                  <c:v>240</c:v>
                </c:pt>
                <c:pt idx="9">
                  <c:v>245</c:v>
                </c:pt>
                <c:pt idx="10">
                  <c:v>250</c:v>
                </c:pt>
                <c:pt idx="11">
                  <c:v>255</c:v>
                </c:pt>
                <c:pt idx="12">
                  <c:v>260</c:v>
                </c:pt>
                <c:pt idx="13">
                  <c:v>265</c:v>
                </c:pt>
                <c:pt idx="14">
                  <c:v>270</c:v>
                </c:pt>
                <c:pt idx="15">
                  <c:v>275</c:v>
                </c:pt>
                <c:pt idx="16">
                  <c:v>280</c:v>
                </c:pt>
                <c:pt idx="17">
                  <c:v>285</c:v>
                </c:pt>
                <c:pt idx="18">
                  <c:v>290</c:v>
                </c:pt>
                <c:pt idx="19">
                  <c:v>295</c:v>
                </c:pt>
                <c:pt idx="20">
                  <c:v>300</c:v>
                </c:pt>
                <c:pt idx="21">
                  <c:v>305</c:v>
                </c:pt>
                <c:pt idx="22">
                  <c:v>310</c:v>
                </c:pt>
                <c:pt idx="23">
                  <c:v>315</c:v>
                </c:pt>
                <c:pt idx="24">
                  <c:v>320</c:v>
                </c:pt>
                <c:pt idx="25">
                  <c:v>325</c:v>
                </c:pt>
                <c:pt idx="26">
                  <c:v>330</c:v>
                </c:pt>
                <c:pt idx="27">
                  <c:v>335</c:v>
                </c:pt>
                <c:pt idx="28">
                  <c:v>340</c:v>
                </c:pt>
                <c:pt idx="29">
                  <c:v>345</c:v>
                </c:pt>
                <c:pt idx="30">
                  <c:v>350</c:v>
                </c:pt>
                <c:pt idx="31">
                  <c:v>355</c:v>
                </c:pt>
                <c:pt idx="32">
                  <c:v>360</c:v>
                </c:pt>
                <c:pt idx="33">
                  <c:v>365</c:v>
                </c:pt>
                <c:pt idx="34">
                  <c:v>370</c:v>
                </c:pt>
                <c:pt idx="35">
                  <c:v>375</c:v>
                </c:pt>
                <c:pt idx="36">
                  <c:v>380</c:v>
                </c:pt>
                <c:pt idx="37">
                  <c:v>385</c:v>
                </c:pt>
                <c:pt idx="38">
                  <c:v>390</c:v>
                </c:pt>
                <c:pt idx="39">
                  <c:v>395</c:v>
                </c:pt>
                <c:pt idx="40">
                  <c:v>400</c:v>
                </c:pt>
                <c:pt idx="41">
                  <c:v>405</c:v>
                </c:pt>
                <c:pt idx="42">
                  <c:v>410</c:v>
                </c:pt>
                <c:pt idx="43">
                  <c:v>415</c:v>
                </c:pt>
                <c:pt idx="44">
                  <c:v>420</c:v>
                </c:pt>
                <c:pt idx="45">
                  <c:v>425</c:v>
                </c:pt>
                <c:pt idx="46">
                  <c:v>430</c:v>
                </c:pt>
                <c:pt idx="47">
                  <c:v>435</c:v>
                </c:pt>
                <c:pt idx="48">
                  <c:v>440</c:v>
                </c:pt>
                <c:pt idx="49">
                  <c:v>445</c:v>
                </c:pt>
                <c:pt idx="50">
                  <c:v>450</c:v>
                </c:pt>
                <c:pt idx="51">
                  <c:v>455</c:v>
                </c:pt>
                <c:pt idx="52">
                  <c:v>460</c:v>
                </c:pt>
                <c:pt idx="53">
                  <c:v>465</c:v>
                </c:pt>
                <c:pt idx="54">
                  <c:v>470</c:v>
                </c:pt>
                <c:pt idx="55">
                  <c:v>475</c:v>
                </c:pt>
                <c:pt idx="56">
                  <c:v>480</c:v>
                </c:pt>
                <c:pt idx="57">
                  <c:v>485</c:v>
                </c:pt>
                <c:pt idx="58">
                  <c:v>490</c:v>
                </c:pt>
                <c:pt idx="59">
                  <c:v>495</c:v>
                </c:pt>
                <c:pt idx="60">
                  <c:v>500</c:v>
                </c:pt>
                <c:pt idx="61">
                  <c:v>505</c:v>
                </c:pt>
                <c:pt idx="62">
                  <c:v>510</c:v>
                </c:pt>
                <c:pt idx="63">
                  <c:v>515</c:v>
                </c:pt>
                <c:pt idx="64">
                  <c:v>520</c:v>
                </c:pt>
                <c:pt idx="65">
                  <c:v>525</c:v>
                </c:pt>
                <c:pt idx="66">
                  <c:v>530</c:v>
                </c:pt>
                <c:pt idx="67">
                  <c:v>535</c:v>
                </c:pt>
                <c:pt idx="68">
                  <c:v>540</c:v>
                </c:pt>
                <c:pt idx="69">
                  <c:v>545</c:v>
                </c:pt>
                <c:pt idx="70">
                  <c:v>550</c:v>
                </c:pt>
                <c:pt idx="71">
                  <c:v>555</c:v>
                </c:pt>
                <c:pt idx="72">
                  <c:v>560</c:v>
                </c:pt>
                <c:pt idx="73">
                  <c:v>565</c:v>
                </c:pt>
                <c:pt idx="74">
                  <c:v>570</c:v>
                </c:pt>
                <c:pt idx="75">
                  <c:v>575</c:v>
                </c:pt>
                <c:pt idx="76">
                  <c:v>580</c:v>
                </c:pt>
                <c:pt idx="77">
                  <c:v>585</c:v>
                </c:pt>
                <c:pt idx="78">
                  <c:v>590</c:v>
                </c:pt>
                <c:pt idx="79">
                  <c:v>595</c:v>
                </c:pt>
                <c:pt idx="80">
                  <c:v>600</c:v>
                </c:pt>
              </c:numCache>
            </c:numRef>
          </c:xVal>
          <c:yVal>
            <c:numRef>
              <c:f>'Pd complexes with PBS'!$I$2:$I$82</c:f>
              <c:numCache>
                <c:formatCode>General</c:formatCode>
                <c:ptCount val="81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.11600000000000002</c:v>
                </c:pt>
                <c:pt idx="12">
                  <c:v>1.9710000000000001</c:v>
                </c:pt>
                <c:pt idx="13">
                  <c:v>2.2519999999999998</c:v>
                </c:pt>
                <c:pt idx="14">
                  <c:v>1.879</c:v>
                </c:pt>
                <c:pt idx="15">
                  <c:v>1.542</c:v>
                </c:pt>
                <c:pt idx="16">
                  <c:v>0.95700000000000063</c:v>
                </c:pt>
                <c:pt idx="17">
                  <c:v>0.69199999999999995</c:v>
                </c:pt>
                <c:pt idx="18">
                  <c:v>0.54900000000000004</c:v>
                </c:pt>
                <c:pt idx="19">
                  <c:v>0.47300000000000031</c:v>
                </c:pt>
                <c:pt idx="20">
                  <c:v>0.43100000000000038</c:v>
                </c:pt>
                <c:pt idx="21">
                  <c:v>0.42000000000000032</c:v>
                </c:pt>
                <c:pt idx="22">
                  <c:v>0.41600000000000031</c:v>
                </c:pt>
                <c:pt idx="23">
                  <c:v>0.42100000000000032</c:v>
                </c:pt>
                <c:pt idx="24">
                  <c:v>0.42400000000000032</c:v>
                </c:pt>
                <c:pt idx="25">
                  <c:v>0.42700000000000032</c:v>
                </c:pt>
                <c:pt idx="26">
                  <c:v>0.42700000000000032</c:v>
                </c:pt>
                <c:pt idx="27">
                  <c:v>0.42200000000000032</c:v>
                </c:pt>
                <c:pt idx="28">
                  <c:v>0.41000000000000031</c:v>
                </c:pt>
                <c:pt idx="29">
                  <c:v>0.39400000000000107</c:v>
                </c:pt>
                <c:pt idx="30">
                  <c:v>0.37000000000000038</c:v>
                </c:pt>
                <c:pt idx="31">
                  <c:v>0.34300000000000008</c:v>
                </c:pt>
                <c:pt idx="32">
                  <c:v>0.31400000000000083</c:v>
                </c:pt>
                <c:pt idx="33">
                  <c:v>0.28600000000000031</c:v>
                </c:pt>
                <c:pt idx="34">
                  <c:v>0.223</c:v>
                </c:pt>
                <c:pt idx="35">
                  <c:v>0.2</c:v>
                </c:pt>
                <c:pt idx="36">
                  <c:v>0.17800000000000021</c:v>
                </c:pt>
                <c:pt idx="37">
                  <c:v>0.15600000000000044</c:v>
                </c:pt>
                <c:pt idx="38">
                  <c:v>0.13700000000000001</c:v>
                </c:pt>
                <c:pt idx="39">
                  <c:v>0.12300000000000012</c:v>
                </c:pt>
                <c:pt idx="40">
                  <c:v>0.10700000000000012</c:v>
                </c:pt>
                <c:pt idx="41">
                  <c:v>9.6000000000000002E-2</c:v>
                </c:pt>
                <c:pt idx="42">
                  <c:v>8.7000000000000022E-2</c:v>
                </c:pt>
                <c:pt idx="43">
                  <c:v>7.6999999999999999E-2</c:v>
                </c:pt>
                <c:pt idx="44">
                  <c:v>7.0000000000000021E-2</c:v>
                </c:pt>
                <c:pt idx="45">
                  <c:v>6.2000000000000034E-2</c:v>
                </c:pt>
                <c:pt idx="46">
                  <c:v>5.7000000000000023E-2</c:v>
                </c:pt>
                <c:pt idx="47">
                  <c:v>5.3000000000000012E-2</c:v>
                </c:pt>
                <c:pt idx="48">
                  <c:v>0.05</c:v>
                </c:pt>
                <c:pt idx="49">
                  <c:v>4.8000000000000001E-2</c:v>
                </c:pt>
                <c:pt idx="50">
                  <c:v>4.5000000000000012E-2</c:v>
                </c:pt>
                <c:pt idx="51">
                  <c:v>4.3999999999999997E-2</c:v>
                </c:pt>
                <c:pt idx="52">
                  <c:v>4.2000000000000023E-2</c:v>
                </c:pt>
                <c:pt idx="53">
                  <c:v>4.0000000000000022E-2</c:v>
                </c:pt>
                <c:pt idx="54">
                  <c:v>4.0000000000000022E-2</c:v>
                </c:pt>
                <c:pt idx="55">
                  <c:v>4.0000000000000022E-2</c:v>
                </c:pt>
                <c:pt idx="56">
                  <c:v>3.9000000000000014E-2</c:v>
                </c:pt>
                <c:pt idx="57">
                  <c:v>3.9000000000000014E-2</c:v>
                </c:pt>
                <c:pt idx="58">
                  <c:v>3.9000000000000014E-2</c:v>
                </c:pt>
                <c:pt idx="59">
                  <c:v>3.5999999999999997E-2</c:v>
                </c:pt>
                <c:pt idx="60">
                  <c:v>3.7999999999999999E-2</c:v>
                </c:pt>
                <c:pt idx="61">
                  <c:v>3.7999999999999999E-2</c:v>
                </c:pt>
                <c:pt idx="62">
                  <c:v>3.7999999999999999E-2</c:v>
                </c:pt>
                <c:pt idx="63">
                  <c:v>3.7999999999999999E-2</c:v>
                </c:pt>
                <c:pt idx="64">
                  <c:v>3.7999999999999999E-2</c:v>
                </c:pt>
                <c:pt idx="65">
                  <c:v>3.9000000000000014E-2</c:v>
                </c:pt>
                <c:pt idx="66">
                  <c:v>3.9000000000000014E-2</c:v>
                </c:pt>
                <c:pt idx="67">
                  <c:v>3.9000000000000014E-2</c:v>
                </c:pt>
                <c:pt idx="68">
                  <c:v>3.9000000000000014E-2</c:v>
                </c:pt>
                <c:pt idx="69">
                  <c:v>3.9000000000000014E-2</c:v>
                </c:pt>
                <c:pt idx="70">
                  <c:v>3.9000000000000014E-2</c:v>
                </c:pt>
                <c:pt idx="71">
                  <c:v>4.0000000000000022E-2</c:v>
                </c:pt>
                <c:pt idx="72">
                  <c:v>3.7999999999999999E-2</c:v>
                </c:pt>
                <c:pt idx="73">
                  <c:v>3.6999999999999998E-2</c:v>
                </c:pt>
                <c:pt idx="74">
                  <c:v>3.7999999999999999E-2</c:v>
                </c:pt>
                <c:pt idx="75">
                  <c:v>3.7999999999999999E-2</c:v>
                </c:pt>
                <c:pt idx="76">
                  <c:v>3.7999999999999999E-2</c:v>
                </c:pt>
                <c:pt idx="77">
                  <c:v>3.9000000000000014E-2</c:v>
                </c:pt>
                <c:pt idx="78">
                  <c:v>3.9000000000000014E-2</c:v>
                </c:pt>
                <c:pt idx="79">
                  <c:v>3.7999999999999999E-2</c:v>
                </c:pt>
                <c:pt idx="80">
                  <c:v>3.7999999999999999E-2</c:v>
                </c:pt>
              </c:numCache>
            </c:numRef>
          </c:yVal>
          <c:smooth val="1"/>
        </c:ser>
        <c:ser>
          <c:idx val="4"/>
          <c:order val="2"/>
          <c:tx>
            <c:strRef>
              <c:f>'Pd complexes with PBS'!$J$1</c:f>
              <c:strCache>
                <c:ptCount val="1"/>
                <c:pt idx="0">
                  <c:v>Pd3MBA</c:v>
                </c:pt>
              </c:strCache>
            </c:strRef>
          </c:tx>
          <c:spPr>
            <a:ln w="15875">
              <a:solidFill>
                <a:schemeClr val="tx1"/>
              </a:solidFill>
            </a:ln>
          </c:spPr>
          <c:marker>
            <c:symbol val="star"/>
            <c:size val="5"/>
            <c:spPr>
              <a:noFill/>
              <a:ln>
                <a:solidFill>
                  <a:prstClr val="black"/>
                </a:solidFill>
              </a:ln>
            </c:spPr>
          </c:marker>
          <c:xVal>
            <c:numRef>
              <c:f>'Pd complexes with PBS'!$A$2:$A$82</c:f>
              <c:numCache>
                <c:formatCode>General</c:formatCode>
                <c:ptCount val="81"/>
                <c:pt idx="0">
                  <c:v>200</c:v>
                </c:pt>
                <c:pt idx="1">
                  <c:v>205</c:v>
                </c:pt>
                <c:pt idx="2">
                  <c:v>210</c:v>
                </c:pt>
                <c:pt idx="3">
                  <c:v>215</c:v>
                </c:pt>
                <c:pt idx="4">
                  <c:v>220</c:v>
                </c:pt>
                <c:pt idx="5">
                  <c:v>225</c:v>
                </c:pt>
                <c:pt idx="6">
                  <c:v>230</c:v>
                </c:pt>
                <c:pt idx="7">
                  <c:v>235</c:v>
                </c:pt>
                <c:pt idx="8">
                  <c:v>240</c:v>
                </c:pt>
                <c:pt idx="9">
                  <c:v>245</c:v>
                </c:pt>
                <c:pt idx="10">
                  <c:v>250</c:v>
                </c:pt>
                <c:pt idx="11">
                  <c:v>255</c:v>
                </c:pt>
                <c:pt idx="12">
                  <c:v>260</c:v>
                </c:pt>
                <c:pt idx="13">
                  <c:v>265</c:v>
                </c:pt>
                <c:pt idx="14">
                  <c:v>270</c:v>
                </c:pt>
                <c:pt idx="15">
                  <c:v>275</c:v>
                </c:pt>
                <c:pt idx="16">
                  <c:v>280</c:v>
                </c:pt>
                <c:pt idx="17">
                  <c:v>285</c:v>
                </c:pt>
                <c:pt idx="18">
                  <c:v>290</c:v>
                </c:pt>
                <c:pt idx="19">
                  <c:v>295</c:v>
                </c:pt>
                <c:pt idx="20">
                  <c:v>300</c:v>
                </c:pt>
                <c:pt idx="21">
                  <c:v>305</c:v>
                </c:pt>
                <c:pt idx="22">
                  <c:v>310</c:v>
                </c:pt>
                <c:pt idx="23">
                  <c:v>315</c:v>
                </c:pt>
                <c:pt idx="24">
                  <c:v>320</c:v>
                </c:pt>
                <c:pt idx="25">
                  <c:v>325</c:v>
                </c:pt>
                <c:pt idx="26">
                  <c:v>330</c:v>
                </c:pt>
                <c:pt idx="27">
                  <c:v>335</c:v>
                </c:pt>
                <c:pt idx="28">
                  <c:v>340</c:v>
                </c:pt>
                <c:pt idx="29">
                  <c:v>345</c:v>
                </c:pt>
                <c:pt idx="30">
                  <c:v>350</c:v>
                </c:pt>
                <c:pt idx="31">
                  <c:v>355</c:v>
                </c:pt>
                <c:pt idx="32">
                  <c:v>360</c:v>
                </c:pt>
                <c:pt idx="33">
                  <c:v>365</c:v>
                </c:pt>
                <c:pt idx="34">
                  <c:v>370</c:v>
                </c:pt>
                <c:pt idx="35">
                  <c:v>375</c:v>
                </c:pt>
                <c:pt idx="36">
                  <c:v>380</c:v>
                </c:pt>
                <c:pt idx="37">
                  <c:v>385</c:v>
                </c:pt>
                <c:pt idx="38">
                  <c:v>390</c:v>
                </c:pt>
                <c:pt idx="39">
                  <c:v>395</c:v>
                </c:pt>
                <c:pt idx="40">
                  <c:v>400</c:v>
                </c:pt>
                <c:pt idx="41">
                  <c:v>405</c:v>
                </c:pt>
                <c:pt idx="42">
                  <c:v>410</c:v>
                </c:pt>
                <c:pt idx="43">
                  <c:v>415</c:v>
                </c:pt>
                <c:pt idx="44">
                  <c:v>420</c:v>
                </c:pt>
                <c:pt idx="45">
                  <c:v>425</c:v>
                </c:pt>
                <c:pt idx="46">
                  <c:v>430</c:v>
                </c:pt>
                <c:pt idx="47">
                  <c:v>435</c:v>
                </c:pt>
                <c:pt idx="48">
                  <c:v>440</c:v>
                </c:pt>
                <c:pt idx="49">
                  <c:v>445</c:v>
                </c:pt>
                <c:pt idx="50">
                  <c:v>450</c:v>
                </c:pt>
                <c:pt idx="51">
                  <c:v>455</c:v>
                </c:pt>
                <c:pt idx="52">
                  <c:v>460</c:v>
                </c:pt>
                <c:pt idx="53">
                  <c:v>465</c:v>
                </c:pt>
                <c:pt idx="54">
                  <c:v>470</c:v>
                </c:pt>
                <c:pt idx="55">
                  <c:v>475</c:v>
                </c:pt>
                <c:pt idx="56">
                  <c:v>480</c:v>
                </c:pt>
                <c:pt idx="57">
                  <c:v>485</c:v>
                </c:pt>
                <c:pt idx="58">
                  <c:v>490</c:v>
                </c:pt>
                <c:pt idx="59">
                  <c:v>495</c:v>
                </c:pt>
                <c:pt idx="60">
                  <c:v>500</c:v>
                </c:pt>
                <c:pt idx="61">
                  <c:v>505</c:v>
                </c:pt>
                <c:pt idx="62">
                  <c:v>510</c:v>
                </c:pt>
                <c:pt idx="63">
                  <c:v>515</c:v>
                </c:pt>
                <c:pt idx="64">
                  <c:v>520</c:v>
                </c:pt>
                <c:pt idx="65">
                  <c:v>525</c:v>
                </c:pt>
                <c:pt idx="66">
                  <c:v>530</c:v>
                </c:pt>
                <c:pt idx="67">
                  <c:v>535</c:v>
                </c:pt>
                <c:pt idx="68">
                  <c:v>540</c:v>
                </c:pt>
                <c:pt idx="69">
                  <c:v>545</c:v>
                </c:pt>
                <c:pt idx="70">
                  <c:v>550</c:v>
                </c:pt>
                <c:pt idx="71">
                  <c:v>555</c:v>
                </c:pt>
                <c:pt idx="72">
                  <c:v>560</c:v>
                </c:pt>
                <c:pt idx="73">
                  <c:v>565</c:v>
                </c:pt>
                <c:pt idx="74">
                  <c:v>570</c:v>
                </c:pt>
                <c:pt idx="75">
                  <c:v>575</c:v>
                </c:pt>
                <c:pt idx="76">
                  <c:v>580</c:v>
                </c:pt>
                <c:pt idx="77">
                  <c:v>585</c:v>
                </c:pt>
                <c:pt idx="78">
                  <c:v>590</c:v>
                </c:pt>
                <c:pt idx="79">
                  <c:v>595</c:v>
                </c:pt>
                <c:pt idx="80">
                  <c:v>600</c:v>
                </c:pt>
              </c:numCache>
            </c:numRef>
          </c:xVal>
          <c:yVal>
            <c:numRef>
              <c:f>'Pd complexes with PBS'!$J$2:$J$82</c:f>
              <c:numCache>
                <c:formatCode>General</c:formatCode>
                <c:ptCount val="81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.20100000000000001</c:v>
                </c:pt>
                <c:pt idx="12">
                  <c:v>1.893</c:v>
                </c:pt>
                <c:pt idx="13">
                  <c:v>2.0859999999999999</c:v>
                </c:pt>
                <c:pt idx="14">
                  <c:v>1.7449999999999966</c:v>
                </c:pt>
                <c:pt idx="15">
                  <c:v>1.458</c:v>
                </c:pt>
                <c:pt idx="16">
                  <c:v>0.86900000000000166</c:v>
                </c:pt>
                <c:pt idx="17">
                  <c:v>0.6370000000000019</c:v>
                </c:pt>
                <c:pt idx="18">
                  <c:v>0.51100000000000001</c:v>
                </c:pt>
                <c:pt idx="19">
                  <c:v>0.44700000000000001</c:v>
                </c:pt>
                <c:pt idx="20">
                  <c:v>0.41200000000000031</c:v>
                </c:pt>
                <c:pt idx="21">
                  <c:v>0.40600000000000008</c:v>
                </c:pt>
                <c:pt idx="22">
                  <c:v>0.40700000000000008</c:v>
                </c:pt>
                <c:pt idx="23">
                  <c:v>0.41500000000000031</c:v>
                </c:pt>
                <c:pt idx="24">
                  <c:v>0.42000000000000032</c:v>
                </c:pt>
                <c:pt idx="25">
                  <c:v>0.42400000000000032</c:v>
                </c:pt>
                <c:pt idx="26">
                  <c:v>0.42500000000000032</c:v>
                </c:pt>
                <c:pt idx="27">
                  <c:v>0.42200000000000032</c:v>
                </c:pt>
                <c:pt idx="28">
                  <c:v>0.41200000000000031</c:v>
                </c:pt>
                <c:pt idx="29">
                  <c:v>0.39800000000000108</c:v>
                </c:pt>
                <c:pt idx="30">
                  <c:v>0.37800000000000084</c:v>
                </c:pt>
                <c:pt idx="31">
                  <c:v>0.35300000000000031</c:v>
                </c:pt>
                <c:pt idx="32">
                  <c:v>0.32800000000000096</c:v>
                </c:pt>
                <c:pt idx="33">
                  <c:v>0.30400000000000038</c:v>
                </c:pt>
                <c:pt idx="34">
                  <c:v>0.24200000000000021</c:v>
                </c:pt>
                <c:pt idx="35">
                  <c:v>0.222</c:v>
                </c:pt>
                <c:pt idx="36">
                  <c:v>0.2</c:v>
                </c:pt>
                <c:pt idx="37">
                  <c:v>0.17900000000000021</c:v>
                </c:pt>
                <c:pt idx="38">
                  <c:v>0.16300000000000001</c:v>
                </c:pt>
                <c:pt idx="39">
                  <c:v>0.14900000000000024</c:v>
                </c:pt>
                <c:pt idx="40">
                  <c:v>0.13400000000000001</c:v>
                </c:pt>
                <c:pt idx="41">
                  <c:v>0.12200000000000009</c:v>
                </c:pt>
                <c:pt idx="42">
                  <c:v>0.113</c:v>
                </c:pt>
                <c:pt idx="43">
                  <c:v>0.10500000000000002</c:v>
                </c:pt>
                <c:pt idx="44">
                  <c:v>9.9000000000000046E-2</c:v>
                </c:pt>
                <c:pt idx="45">
                  <c:v>9.1000000000000025E-2</c:v>
                </c:pt>
                <c:pt idx="46">
                  <c:v>8.7000000000000022E-2</c:v>
                </c:pt>
                <c:pt idx="47">
                  <c:v>8.3000000000000046E-2</c:v>
                </c:pt>
                <c:pt idx="48">
                  <c:v>8.1000000000000003E-2</c:v>
                </c:pt>
                <c:pt idx="49">
                  <c:v>7.9000000000000209E-2</c:v>
                </c:pt>
                <c:pt idx="50">
                  <c:v>7.6999999999999999E-2</c:v>
                </c:pt>
                <c:pt idx="51">
                  <c:v>7.5999999999999998E-2</c:v>
                </c:pt>
                <c:pt idx="52">
                  <c:v>7.3999999999999996E-2</c:v>
                </c:pt>
                <c:pt idx="53">
                  <c:v>7.3000000000000009E-2</c:v>
                </c:pt>
                <c:pt idx="54">
                  <c:v>7.3000000000000009E-2</c:v>
                </c:pt>
                <c:pt idx="55">
                  <c:v>7.3000000000000009E-2</c:v>
                </c:pt>
                <c:pt idx="56">
                  <c:v>7.3000000000000009E-2</c:v>
                </c:pt>
                <c:pt idx="57">
                  <c:v>7.1999999999999995E-2</c:v>
                </c:pt>
                <c:pt idx="58">
                  <c:v>7.1999999999999995E-2</c:v>
                </c:pt>
                <c:pt idx="59">
                  <c:v>6.9000000000000034E-2</c:v>
                </c:pt>
                <c:pt idx="60">
                  <c:v>7.0999999999999994E-2</c:v>
                </c:pt>
                <c:pt idx="61">
                  <c:v>7.0999999999999994E-2</c:v>
                </c:pt>
                <c:pt idx="62">
                  <c:v>7.0999999999999994E-2</c:v>
                </c:pt>
                <c:pt idx="63">
                  <c:v>7.0999999999999994E-2</c:v>
                </c:pt>
                <c:pt idx="64">
                  <c:v>7.0999999999999994E-2</c:v>
                </c:pt>
                <c:pt idx="65">
                  <c:v>7.1999999999999995E-2</c:v>
                </c:pt>
                <c:pt idx="66">
                  <c:v>7.1999999999999995E-2</c:v>
                </c:pt>
                <c:pt idx="67">
                  <c:v>7.0999999999999994E-2</c:v>
                </c:pt>
                <c:pt idx="68">
                  <c:v>7.1999999999999995E-2</c:v>
                </c:pt>
                <c:pt idx="69">
                  <c:v>7.1999999999999995E-2</c:v>
                </c:pt>
                <c:pt idx="70">
                  <c:v>7.1999999999999995E-2</c:v>
                </c:pt>
                <c:pt idx="71">
                  <c:v>7.3000000000000009E-2</c:v>
                </c:pt>
                <c:pt idx="72">
                  <c:v>7.0000000000000021E-2</c:v>
                </c:pt>
                <c:pt idx="73">
                  <c:v>7.0000000000000021E-2</c:v>
                </c:pt>
                <c:pt idx="74">
                  <c:v>7.0000000000000021E-2</c:v>
                </c:pt>
                <c:pt idx="75">
                  <c:v>7.0000000000000021E-2</c:v>
                </c:pt>
                <c:pt idx="76">
                  <c:v>7.0000000000000021E-2</c:v>
                </c:pt>
                <c:pt idx="77">
                  <c:v>7.1999999999999995E-2</c:v>
                </c:pt>
                <c:pt idx="78">
                  <c:v>7.1999999999999995E-2</c:v>
                </c:pt>
                <c:pt idx="79">
                  <c:v>7.0999999999999994E-2</c:v>
                </c:pt>
                <c:pt idx="80">
                  <c:v>7.0999999999999994E-2</c:v>
                </c:pt>
              </c:numCache>
            </c:numRef>
          </c:yVal>
          <c:smooth val="1"/>
        </c:ser>
        <c:ser>
          <c:idx val="5"/>
          <c:order val="3"/>
          <c:tx>
            <c:strRef>
              <c:f>'Pd complexes with PBS'!$K$1</c:f>
              <c:strCache>
                <c:ptCount val="1"/>
                <c:pt idx="0">
                  <c:v>Pd4MBA</c:v>
                </c:pt>
              </c:strCache>
            </c:strRef>
          </c:tx>
          <c:spPr>
            <a:ln w="15875">
              <a:solidFill>
                <a:schemeClr val="tx1"/>
              </a:solidFill>
            </a:ln>
          </c:spPr>
          <c:marker>
            <c:symbol val="circle"/>
            <c:size val="5"/>
            <c:spPr>
              <a:noFill/>
              <a:ln>
                <a:solidFill>
                  <a:schemeClr val="tx1"/>
                </a:solidFill>
              </a:ln>
            </c:spPr>
          </c:marker>
          <c:xVal>
            <c:numRef>
              <c:f>'Pd complexes with PBS'!$A$2:$A$82</c:f>
              <c:numCache>
                <c:formatCode>General</c:formatCode>
                <c:ptCount val="81"/>
                <c:pt idx="0">
                  <c:v>200</c:v>
                </c:pt>
                <c:pt idx="1">
                  <c:v>205</c:v>
                </c:pt>
                <c:pt idx="2">
                  <c:v>210</c:v>
                </c:pt>
                <c:pt idx="3">
                  <c:v>215</c:v>
                </c:pt>
                <c:pt idx="4">
                  <c:v>220</c:v>
                </c:pt>
                <c:pt idx="5">
                  <c:v>225</c:v>
                </c:pt>
                <c:pt idx="6">
                  <c:v>230</c:v>
                </c:pt>
                <c:pt idx="7">
                  <c:v>235</c:v>
                </c:pt>
                <c:pt idx="8">
                  <c:v>240</c:v>
                </c:pt>
                <c:pt idx="9">
                  <c:v>245</c:v>
                </c:pt>
                <c:pt idx="10">
                  <c:v>250</c:v>
                </c:pt>
                <c:pt idx="11">
                  <c:v>255</c:v>
                </c:pt>
                <c:pt idx="12">
                  <c:v>260</c:v>
                </c:pt>
                <c:pt idx="13">
                  <c:v>265</c:v>
                </c:pt>
                <c:pt idx="14">
                  <c:v>270</c:v>
                </c:pt>
                <c:pt idx="15">
                  <c:v>275</c:v>
                </c:pt>
                <c:pt idx="16">
                  <c:v>280</c:v>
                </c:pt>
                <c:pt idx="17">
                  <c:v>285</c:v>
                </c:pt>
                <c:pt idx="18">
                  <c:v>290</c:v>
                </c:pt>
                <c:pt idx="19">
                  <c:v>295</c:v>
                </c:pt>
                <c:pt idx="20">
                  <c:v>300</c:v>
                </c:pt>
                <c:pt idx="21">
                  <c:v>305</c:v>
                </c:pt>
                <c:pt idx="22">
                  <c:v>310</c:v>
                </c:pt>
                <c:pt idx="23">
                  <c:v>315</c:v>
                </c:pt>
                <c:pt idx="24">
                  <c:v>320</c:v>
                </c:pt>
                <c:pt idx="25">
                  <c:v>325</c:v>
                </c:pt>
                <c:pt idx="26">
                  <c:v>330</c:v>
                </c:pt>
                <c:pt idx="27">
                  <c:v>335</c:v>
                </c:pt>
                <c:pt idx="28">
                  <c:v>340</c:v>
                </c:pt>
                <c:pt idx="29">
                  <c:v>345</c:v>
                </c:pt>
                <c:pt idx="30">
                  <c:v>350</c:v>
                </c:pt>
                <c:pt idx="31">
                  <c:v>355</c:v>
                </c:pt>
                <c:pt idx="32">
                  <c:v>360</c:v>
                </c:pt>
                <c:pt idx="33">
                  <c:v>365</c:v>
                </c:pt>
                <c:pt idx="34">
                  <c:v>370</c:v>
                </c:pt>
                <c:pt idx="35">
                  <c:v>375</c:v>
                </c:pt>
                <c:pt idx="36">
                  <c:v>380</c:v>
                </c:pt>
                <c:pt idx="37">
                  <c:v>385</c:v>
                </c:pt>
                <c:pt idx="38">
                  <c:v>390</c:v>
                </c:pt>
                <c:pt idx="39">
                  <c:v>395</c:v>
                </c:pt>
                <c:pt idx="40">
                  <c:v>400</c:v>
                </c:pt>
                <c:pt idx="41">
                  <c:v>405</c:v>
                </c:pt>
                <c:pt idx="42">
                  <c:v>410</c:v>
                </c:pt>
                <c:pt idx="43">
                  <c:v>415</c:v>
                </c:pt>
                <c:pt idx="44">
                  <c:v>420</c:v>
                </c:pt>
                <c:pt idx="45">
                  <c:v>425</c:v>
                </c:pt>
                <c:pt idx="46">
                  <c:v>430</c:v>
                </c:pt>
                <c:pt idx="47">
                  <c:v>435</c:v>
                </c:pt>
                <c:pt idx="48">
                  <c:v>440</c:v>
                </c:pt>
                <c:pt idx="49">
                  <c:v>445</c:v>
                </c:pt>
                <c:pt idx="50">
                  <c:v>450</c:v>
                </c:pt>
                <c:pt idx="51">
                  <c:v>455</c:v>
                </c:pt>
                <c:pt idx="52">
                  <c:v>460</c:v>
                </c:pt>
                <c:pt idx="53">
                  <c:v>465</c:v>
                </c:pt>
                <c:pt idx="54">
                  <c:v>470</c:v>
                </c:pt>
                <c:pt idx="55">
                  <c:v>475</c:v>
                </c:pt>
                <c:pt idx="56">
                  <c:v>480</c:v>
                </c:pt>
                <c:pt idx="57">
                  <c:v>485</c:v>
                </c:pt>
                <c:pt idx="58">
                  <c:v>490</c:v>
                </c:pt>
                <c:pt idx="59">
                  <c:v>495</c:v>
                </c:pt>
                <c:pt idx="60">
                  <c:v>500</c:v>
                </c:pt>
                <c:pt idx="61">
                  <c:v>505</c:v>
                </c:pt>
                <c:pt idx="62">
                  <c:v>510</c:v>
                </c:pt>
                <c:pt idx="63">
                  <c:v>515</c:v>
                </c:pt>
                <c:pt idx="64">
                  <c:v>520</c:v>
                </c:pt>
                <c:pt idx="65">
                  <c:v>525</c:v>
                </c:pt>
                <c:pt idx="66">
                  <c:v>530</c:v>
                </c:pt>
                <c:pt idx="67">
                  <c:v>535</c:v>
                </c:pt>
                <c:pt idx="68">
                  <c:v>540</c:v>
                </c:pt>
                <c:pt idx="69">
                  <c:v>545</c:v>
                </c:pt>
                <c:pt idx="70">
                  <c:v>550</c:v>
                </c:pt>
                <c:pt idx="71">
                  <c:v>555</c:v>
                </c:pt>
                <c:pt idx="72">
                  <c:v>560</c:v>
                </c:pt>
                <c:pt idx="73">
                  <c:v>565</c:v>
                </c:pt>
                <c:pt idx="74">
                  <c:v>570</c:v>
                </c:pt>
                <c:pt idx="75">
                  <c:v>575</c:v>
                </c:pt>
                <c:pt idx="76">
                  <c:v>580</c:v>
                </c:pt>
                <c:pt idx="77">
                  <c:v>585</c:v>
                </c:pt>
                <c:pt idx="78">
                  <c:v>590</c:v>
                </c:pt>
                <c:pt idx="79">
                  <c:v>595</c:v>
                </c:pt>
                <c:pt idx="80">
                  <c:v>600</c:v>
                </c:pt>
              </c:numCache>
            </c:numRef>
          </c:xVal>
          <c:yVal>
            <c:numRef>
              <c:f>'Pd complexes with PBS'!$K$2:$K$82</c:f>
              <c:numCache>
                <c:formatCode>General</c:formatCode>
                <c:ptCount val="81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9.7000000000000003E-2</c:v>
                </c:pt>
                <c:pt idx="12">
                  <c:v>1.9319999999999966</c:v>
                </c:pt>
                <c:pt idx="13">
                  <c:v>2.2759999999999998</c:v>
                </c:pt>
                <c:pt idx="14">
                  <c:v>2.0409999999999999</c:v>
                </c:pt>
                <c:pt idx="15">
                  <c:v>1.58</c:v>
                </c:pt>
                <c:pt idx="16">
                  <c:v>0.97800000000000065</c:v>
                </c:pt>
                <c:pt idx="17">
                  <c:v>0.68899999999999995</c:v>
                </c:pt>
                <c:pt idx="18">
                  <c:v>0.51700000000000002</c:v>
                </c:pt>
                <c:pt idx="19">
                  <c:v>0.42700000000000032</c:v>
                </c:pt>
                <c:pt idx="20">
                  <c:v>0.38300000000000095</c:v>
                </c:pt>
                <c:pt idx="21">
                  <c:v>0.37200000000000083</c:v>
                </c:pt>
                <c:pt idx="22">
                  <c:v>0.37000000000000038</c:v>
                </c:pt>
                <c:pt idx="23">
                  <c:v>0.37600000000000083</c:v>
                </c:pt>
                <c:pt idx="24">
                  <c:v>0.38100000000000095</c:v>
                </c:pt>
                <c:pt idx="25">
                  <c:v>0.38300000000000095</c:v>
                </c:pt>
                <c:pt idx="26">
                  <c:v>0.38300000000000095</c:v>
                </c:pt>
                <c:pt idx="27">
                  <c:v>0.37900000000000095</c:v>
                </c:pt>
                <c:pt idx="28">
                  <c:v>0.37100000000000083</c:v>
                </c:pt>
                <c:pt idx="29">
                  <c:v>0.35800000000000032</c:v>
                </c:pt>
                <c:pt idx="30">
                  <c:v>0.33900000000000108</c:v>
                </c:pt>
                <c:pt idx="31">
                  <c:v>0.31800000000000095</c:v>
                </c:pt>
                <c:pt idx="32">
                  <c:v>0.29200000000000031</c:v>
                </c:pt>
                <c:pt idx="33">
                  <c:v>0.26900000000000002</c:v>
                </c:pt>
                <c:pt idx="34">
                  <c:v>0.21100000000000024</c:v>
                </c:pt>
                <c:pt idx="35">
                  <c:v>0.193</c:v>
                </c:pt>
                <c:pt idx="36">
                  <c:v>0.17300000000000001</c:v>
                </c:pt>
                <c:pt idx="37">
                  <c:v>0.15100000000000041</c:v>
                </c:pt>
                <c:pt idx="38">
                  <c:v>0.13400000000000001</c:v>
                </c:pt>
                <c:pt idx="39">
                  <c:v>0.12000000000000002</c:v>
                </c:pt>
                <c:pt idx="40">
                  <c:v>0.10199999999999998</c:v>
                </c:pt>
                <c:pt idx="41">
                  <c:v>9.0000000000000024E-2</c:v>
                </c:pt>
                <c:pt idx="42">
                  <c:v>8.1000000000000003E-2</c:v>
                </c:pt>
                <c:pt idx="43">
                  <c:v>7.0999999999999994E-2</c:v>
                </c:pt>
                <c:pt idx="44">
                  <c:v>6.6000000000000003E-2</c:v>
                </c:pt>
                <c:pt idx="45">
                  <c:v>5.7000000000000023E-2</c:v>
                </c:pt>
                <c:pt idx="46">
                  <c:v>5.3000000000000012E-2</c:v>
                </c:pt>
                <c:pt idx="47">
                  <c:v>4.8000000000000001E-2</c:v>
                </c:pt>
                <c:pt idx="48">
                  <c:v>4.7000000000000014E-2</c:v>
                </c:pt>
                <c:pt idx="49">
                  <c:v>4.5999999999999999E-2</c:v>
                </c:pt>
                <c:pt idx="50">
                  <c:v>4.3999999999999997E-2</c:v>
                </c:pt>
                <c:pt idx="51">
                  <c:v>4.3000000000000003E-2</c:v>
                </c:pt>
                <c:pt idx="52">
                  <c:v>4.1000000000000002E-2</c:v>
                </c:pt>
                <c:pt idx="53">
                  <c:v>4.0000000000000022E-2</c:v>
                </c:pt>
                <c:pt idx="54">
                  <c:v>4.0000000000000022E-2</c:v>
                </c:pt>
                <c:pt idx="55">
                  <c:v>4.0000000000000022E-2</c:v>
                </c:pt>
                <c:pt idx="56">
                  <c:v>3.9000000000000014E-2</c:v>
                </c:pt>
                <c:pt idx="57">
                  <c:v>3.7999999999999999E-2</c:v>
                </c:pt>
                <c:pt idx="58">
                  <c:v>3.7999999999999999E-2</c:v>
                </c:pt>
                <c:pt idx="59">
                  <c:v>3.5999999999999997E-2</c:v>
                </c:pt>
                <c:pt idx="60">
                  <c:v>3.6999999999999998E-2</c:v>
                </c:pt>
                <c:pt idx="61">
                  <c:v>3.7999999999999999E-2</c:v>
                </c:pt>
                <c:pt idx="62">
                  <c:v>3.7999999999999999E-2</c:v>
                </c:pt>
                <c:pt idx="63">
                  <c:v>3.7999999999999999E-2</c:v>
                </c:pt>
                <c:pt idx="64">
                  <c:v>3.7999999999999999E-2</c:v>
                </c:pt>
                <c:pt idx="65">
                  <c:v>3.9000000000000014E-2</c:v>
                </c:pt>
                <c:pt idx="66">
                  <c:v>3.9000000000000014E-2</c:v>
                </c:pt>
                <c:pt idx="67">
                  <c:v>4.0000000000000022E-2</c:v>
                </c:pt>
                <c:pt idx="68">
                  <c:v>4.0000000000000022E-2</c:v>
                </c:pt>
                <c:pt idx="69">
                  <c:v>4.0000000000000022E-2</c:v>
                </c:pt>
                <c:pt idx="70">
                  <c:v>4.0000000000000022E-2</c:v>
                </c:pt>
                <c:pt idx="71">
                  <c:v>4.0000000000000022E-2</c:v>
                </c:pt>
                <c:pt idx="72">
                  <c:v>3.7999999999999999E-2</c:v>
                </c:pt>
                <c:pt idx="73">
                  <c:v>3.6999999999999998E-2</c:v>
                </c:pt>
                <c:pt idx="74">
                  <c:v>3.6999999999999998E-2</c:v>
                </c:pt>
                <c:pt idx="75">
                  <c:v>3.7999999999999999E-2</c:v>
                </c:pt>
                <c:pt idx="76">
                  <c:v>3.6999999999999998E-2</c:v>
                </c:pt>
                <c:pt idx="77">
                  <c:v>3.7999999999999999E-2</c:v>
                </c:pt>
                <c:pt idx="78">
                  <c:v>3.7999999999999999E-2</c:v>
                </c:pt>
                <c:pt idx="79">
                  <c:v>3.6999999999999998E-2</c:v>
                </c:pt>
                <c:pt idx="80">
                  <c:v>3.7999999999999999E-2</c:v>
                </c:pt>
              </c:numCache>
            </c:numRef>
          </c:yVal>
          <c:smooth val="1"/>
        </c:ser>
        <c:axId val="130816256"/>
        <c:axId val="130851968"/>
      </c:scatterChart>
      <c:valAx>
        <c:axId val="130816256"/>
        <c:scaling>
          <c:orientation val="minMax"/>
          <c:max val="520"/>
          <c:min val="220"/>
        </c:scaling>
        <c:axPos val="b"/>
        <c:title>
          <c:tx>
            <c:rich>
              <a:bodyPr/>
              <a:lstStyle/>
              <a:p>
                <a:pPr>
                  <a:defRPr sz="1200" b="0"/>
                </a:pPr>
                <a:r>
                  <a:rPr lang="en-IN" sz="1200" b="0">
                    <a:latin typeface="Times New Roman" pitchFamily="18" charset="0"/>
                    <a:cs typeface="Times New Roman" pitchFamily="18" charset="0"/>
                  </a:rPr>
                  <a:t>Wavelength/nm</a:t>
                </a:r>
              </a:p>
            </c:rich>
          </c:tx>
          <c:layout>
            <c:manualLayout>
              <c:xMode val="edge"/>
              <c:yMode val="edge"/>
              <c:x val="0.43564600372545348"/>
              <c:y val="0.85177664974619294"/>
            </c:manualLayout>
          </c:layout>
        </c:title>
        <c:numFmt formatCode="#,##0" sourceLinked="0"/>
        <c:tickLblPos val="nextTo"/>
        <c:spPr>
          <a:solidFill>
            <a:schemeClr val="bg1"/>
          </a:solidFill>
          <a:ln>
            <a:solidFill>
              <a:schemeClr val="tx1"/>
            </a:solidFill>
          </a:ln>
        </c:spPr>
        <c:txPr>
          <a:bodyPr/>
          <a:lstStyle/>
          <a:p>
            <a:pPr>
              <a:defRPr sz="1200">
                <a:latin typeface="Times New Roman" pitchFamily="18" charset="0"/>
                <a:cs typeface="Times New Roman" pitchFamily="18" charset="0"/>
              </a:defRPr>
            </a:pPr>
            <a:endParaRPr lang="en-US"/>
          </a:p>
        </c:txPr>
        <c:crossAx val="130851968"/>
        <c:crosses val="autoZero"/>
        <c:crossBetween val="midCat"/>
        <c:majorUnit val="40"/>
        <c:minorUnit val="20"/>
      </c:valAx>
      <c:valAx>
        <c:axId val="130851968"/>
        <c:scaling>
          <c:orientation val="minMax"/>
          <c:max val="2.5"/>
          <c:min val="0"/>
        </c:scaling>
        <c:axPos val="l"/>
        <c:title>
          <c:tx>
            <c:rich>
              <a:bodyPr rot="-5400000" vert="horz"/>
              <a:lstStyle/>
              <a:p>
                <a:pPr>
                  <a:defRPr sz="1200" b="0"/>
                </a:pPr>
                <a:r>
                  <a:rPr lang="en-IN" sz="1200" b="0">
                    <a:latin typeface="Times New Roman" pitchFamily="18" charset="0"/>
                    <a:cs typeface="Times New Roman" pitchFamily="18" charset="0"/>
                  </a:rPr>
                  <a:t>Absorbance</a:t>
                </a:r>
              </a:p>
            </c:rich>
          </c:tx>
          <c:layout>
            <c:manualLayout>
              <c:xMode val="edge"/>
              <c:yMode val="edge"/>
              <c:x val="6.8416896611257919E-3"/>
              <c:y val="0.33354463940738382"/>
            </c:manualLayout>
          </c:layout>
        </c:title>
        <c:numFmt formatCode="#,##0.00" sourceLinked="0"/>
        <c:tickLblPos val="nextTo"/>
        <c:spPr>
          <a:solidFill>
            <a:sysClr val="window" lastClr="FFFFFF"/>
          </a:solidFill>
          <a:ln>
            <a:solidFill>
              <a:schemeClr val="tx1"/>
            </a:solidFill>
          </a:ln>
        </c:spPr>
        <c:txPr>
          <a:bodyPr/>
          <a:lstStyle/>
          <a:p>
            <a:pPr>
              <a:defRPr sz="1200">
                <a:latin typeface="Times New Roman" pitchFamily="18" charset="0"/>
                <a:cs typeface="Times New Roman" pitchFamily="18" charset="0"/>
              </a:defRPr>
            </a:pPr>
            <a:endParaRPr lang="en-US"/>
          </a:p>
        </c:txPr>
        <c:crossAx val="130816256"/>
        <c:crosses val="autoZero"/>
        <c:crossBetween val="midCat"/>
        <c:majorUnit val="0.27"/>
        <c:minorUnit val="0.15000000000000024"/>
      </c:valAx>
    </c:plotArea>
    <c:legend>
      <c:legendPos val="r"/>
      <c:layout>
        <c:manualLayout>
          <c:xMode val="edge"/>
          <c:yMode val="edge"/>
          <c:x val="4.0687695787031833E-3"/>
          <c:y val="0.90183194105812903"/>
          <c:w val="0.98978474917695081"/>
          <c:h val="9.5652370864810057E-2"/>
        </c:manualLayout>
      </c:layout>
      <c:txPr>
        <a:bodyPr/>
        <a:lstStyle/>
        <a:p>
          <a:pPr>
            <a:defRPr sz="1200">
              <a:latin typeface="Times New Roman" pitchFamily="18" charset="0"/>
              <a:cs typeface="Times New Roman" pitchFamily="18" charset="0"/>
            </a:defRPr>
          </a:pPr>
          <a:endParaRPr lang="en-US"/>
        </a:p>
      </c:txPr>
    </c:legend>
    <c:plotVisOnly val="1"/>
  </c:chart>
  <c:spPr>
    <a:ln>
      <a:noFill/>
    </a:ln>
  </c:spPr>
  <c:externalData r:id="rId1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IN"/>
  <c:chart>
    <c:plotArea>
      <c:layout>
        <c:manualLayout>
          <c:layoutTarget val="inner"/>
          <c:xMode val="edge"/>
          <c:yMode val="edge"/>
          <c:x val="0.12456062409861669"/>
          <c:y val="2.4002043992288575E-2"/>
          <c:w val="0.82303760765264089"/>
          <c:h val="0.7142193443032786"/>
        </c:manualLayout>
      </c:layout>
      <c:scatterChart>
        <c:scatterStyle val="smoothMarker"/>
        <c:ser>
          <c:idx val="0"/>
          <c:order val="0"/>
          <c:tx>
            <c:v>DNA</c:v>
          </c:tx>
          <c:spPr>
            <a:ln w="15875"/>
          </c:spPr>
          <c:marker>
            <c:symbol val="diamond"/>
            <c:size val="5"/>
            <c:spPr>
              <a:noFill/>
              <a:ln>
                <a:solidFill>
                  <a:prstClr val="black"/>
                </a:solidFill>
              </a:ln>
            </c:spPr>
          </c:marker>
          <c:xVal>
            <c:numRef>
              <c:f>Pd2MBA!$A$2:$A$82</c:f>
              <c:numCache>
                <c:formatCode>General</c:formatCode>
                <c:ptCount val="81"/>
                <c:pt idx="0">
                  <c:v>200</c:v>
                </c:pt>
                <c:pt idx="1">
                  <c:v>205</c:v>
                </c:pt>
                <c:pt idx="2">
                  <c:v>210</c:v>
                </c:pt>
                <c:pt idx="3">
                  <c:v>215</c:v>
                </c:pt>
                <c:pt idx="4">
                  <c:v>220</c:v>
                </c:pt>
                <c:pt idx="5">
                  <c:v>225</c:v>
                </c:pt>
                <c:pt idx="6">
                  <c:v>230</c:v>
                </c:pt>
                <c:pt idx="7">
                  <c:v>235</c:v>
                </c:pt>
                <c:pt idx="8">
                  <c:v>240</c:v>
                </c:pt>
                <c:pt idx="9">
                  <c:v>245</c:v>
                </c:pt>
                <c:pt idx="10">
                  <c:v>250</c:v>
                </c:pt>
                <c:pt idx="11">
                  <c:v>255</c:v>
                </c:pt>
                <c:pt idx="12">
                  <c:v>260</c:v>
                </c:pt>
                <c:pt idx="13">
                  <c:v>265</c:v>
                </c:pt>
                <c:pt idx="14">
                  <c:v>270</c:v>
                </c:pt>
                <c:pt idx="15">
                  <c:v>275</c:v>
                </c:pt>
                <c:pt idx="16">
                  <c:v>280</c:v>
                </c:pt>
                <c:pt idx="17">
                  <c:v>285</c:v>
                </c:pt>
                <c:pt idx="18">
                  <c:v>290</c:v>
                </c:pt>
                <c:pt idx="19">
                  <c:v>295</c:v>
                </c:pt>
                <c:pt idx="20">
                  <c:v>300</c:v>
                </c:pt>
                <c:pt idx="21">
                  <c:v>305</c:v>
                </c:pt>
                <c:pt idx="22">
                  <c:v>310</c:v>
                </c:pt>
                <c:pt idx="23">
                  <c:v>315</c:v>
                </c:pt>
                <c:pt idx="24">
                  <c:v>320</c:v>
                </c:pt>
                <c:pt idx="25">
                  <c:v>325</c:v>
                </c:pt>
                <c:pt idx="26">
                  <c:v>330</c:v>
                </c:pt>
                <c:pt idx="27">
                  <c:v>335</c:v>
                </c:pt>
                <c:pt idx="28">
                  <c:v>340</c:v>
                </c:pt>
                <c:pt idx="29">
                  <c:v>345</c:v>
                </c:pt>
                <c:pt idx="30">
                  <c:v>350</c:v>
                </c:pt>
                <c:pt idx="31">
                  <c:v>355</c:v>
                </c:pt>
                <c:pt idx="32">
                  <c:v>360</c:v>
                </c:pt>
                <c:pt idx="33">
                  <c:v>365</c:v>
                </c:pt>
                <c:pt idx="34">
                  <c:v>370</c:v>
                </c:pt>
                <c:pt idx="35">
                  <c:v>375</c:v>
                </c:pt>
                <c:pt idx="36">
                  <c:v>380</c:v>
                </c:pt>
                <c:pt idx="37">
                  <c:v>385</c:v>
                </c:pt>
                <c:pt idx="38">
                  <c:v>390</c:v>
                </c:pt>
                <c:pt idx="39">
                  <c:v>395</c:v>
                </c:pt>
                <c:pt idx="40">
                  <c:v>400</c:v>
                </c:pt>
                <c:pt idx="41">
                  <c:v>405</c:v>
                </c:pt>
                <c:pt idx="42">
                  <c:v>410</c:v>
                </c:pt>
                <c:pt idx="43">
                  <c:v>415</c:v>
                </c:pt>
                <c:pt idx="44">
                  <c:v>420</c:v>
                </c:pt>
                <c:pt idx="45">
                  <c:v>425</c:v>
                </c:pt>
                <c:pt idx="46">
                  <c:v>430</c:v>
                </c:pt>
                <c:pt idx="47">
                  <c:v>435</c:v>
                </c:pt>
                <c:pt idx="48">
                  <c:v>440</c:v>
                </c:pt>
                <c:pt idx="49">
                  <c:v>445</c:v>
                </c:pt>
                <c:pt idx="50">
                  <c:v>450</c:v>
                </c:pt>
                <c:pt idx="51">
                  <c:v>455</c:v>
                </c:pt>
                <c:pt idx="52">
                  <c:v>460</c:v>
                </c:pt>
                <c:pt idx="53">
                  <c:v>465</c:v>
                </c:pt>
                <c:pt idx="54">
                  <c:v>470</c:v>
                </c:pt>
                <c:pt idx="55">
                  <c:v>475</c:v>
                </c:pt>
                <c:pt idx="56">
                  <c:v>480</c:v>
                </c:pt>
                <c:pt idx="57">
                  <c:v>485</c:v>
                </c:pt>
                <c:pt idx="58">
                  <c:v>490</c:v>
                </c:pt>
                <c:pt idx="59">
                  <c:v>495</c:v>
                </c:pt>
                <c:pt idx="60">
                  <c:v>500</c:v>
                </c:pt>
                <c:pt idx="61">
                  <c:v>505</c:v>
                </c:pt>
                <c:pt idx="62">
                  <c:v>510</c:v>
                </c:pt>
                <c:pt idx="63">
                  <c:v>515</c:v>
                </c:pt>
                <c:pt idx="64">
                  <c:v>520</c:v>
                </c:pt>
                <c:pt idx="65">
                  <c:v>525</c:v>
                </c:pt>
                <c:pt idx="66">
                  <c:v>530</c:v>
                </c:pt>
                <c:pt idx="67">
                  <c:v>535</c:v>
                </c:pt>
                <c:pt idx="68">
                  <c:v>540</c:v>
                </c:pt>
                <c:pt idx="69">
                  <c:v>545</c:v>
                </c:pt>
                <c:pt idx="70">
                  <c:v>550</c:v>
                </c:pt>
                <c:pt idx="71">
                  <c:v>555</c:v>
                </c:pt>
                <c:pt idx="72">
                  <c:v>560</c:v>
                </c:pt>
                <c:pt idx="73">
                  <c:v>565</c:v>
                </c:pt>
                <c:pt idx="74">
                  <c:v>570</c:v>
                </c:pt>
                <c:pt idx="75">
                  <c:v>575</c:v>
                </c:pt>
                <c:pt idx="76">
                  <c:v>580</c:v>
                </c:pt>
                <c:pt idx="77">
                  <c:v>585</c:v>
                </c:pt>
                <c:pt idx="78">
                  <c:v>590</c:v>
                </c:pt>
                <c:pt idx="79">
                  <c:v>595</c:v>
                </c:pt>
                <c:pt idx="80">
                  <c:v>600</c:v>
                </c:pt>
              </c:numCache>
            </c:numRef>
          </c:xVal>
          <c:yVal>
            <c:numRef>
              <c:f>Pd2MBA!$B$2:$B$82</c:f>
              <c:numCache>
                <c:formatCode>General</c:formatCode>
                <c:ptCount val="81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.11700000000000002</c:v>
                </c:pt>
                <c:pt idx="12">
                  <c:v>0.31700000000000095</c:v>
                </c:pt>
                <c:pt idx="13">
                  <c:v>0.33100000000000107</c:v>
                </c:pt>
                <c:pt idx="14">
                  <c:v>0.30200000000000032</c:v>
                </c:pt>
                <c:pt idx="15">
                  <c:v>0.26200000000000001</c:v>
                </c:pt>
                <c:pt idx="16">
                  <c:v>0.21200000000000024</c:v>
                </c:pt>
                <c:pt idx="17">
                  <c:v>0.16400000000000001</c:v>
                </c:pt>
                <c:pt idx="18">
                  <c:v>0.10299999999999998</c:v>
                </c:pt>
                <c:pt idx="19">
                  <c:v>5.3000000000000012E-2</c:v>
                </c:pt>
                <c:pt idx="20">
                  <c:v>2.0000000000000011E-2</c:v>
                </c:pt>
                <c:pt idx="21">
                  <c:v>7.0000000000000114E-3</c:v>
                </c:pt>
                <c:pt idx="22">
                  <c:v>2.0000000000000052E-3</c:v>
                </c:pt>
                <c:pt idx="23">
                  <c:v>2.0000000000000052E-3</c:v>
                </c:pt>
                <c:pt idx="24">
                  <c:v>1.0000000000000035E-3</c:v>
                </c:pt>
                <c:pt idx="25">
                  <c:v>0</c:v>
                </c:pt>
                <c:pt idx="26">
                  <c:v>0</c:v>
                </c:pt>
                <c:pt idx="27">
                  <c:v>1.0000000000000035E-3</c:v>
                </c:pt>
                <c:pt idx="28">
                  <c:v>0</c:v>
                </c:pt>
                <c:pt idx="29">
                  <c:v>0</c:v>
                </c:pt>
                <c:pt idx="30">
                  <c:v>0</c:v>
                </c:pt>
                <c:pt idx="31">
                  <c:v>2.0000000000000052E-3</c:v>
                </c:pt>
                <c:pt idx="32">
                  <c:v>1.0000000000000035E-3</c:v>
                </c:pt>
                <c:pt idx="33">
                  <c:v>2.0000000000000052E-3</c:v>
                </c:pt>
                <c:pt idx="34">
                  <c:v>0</c:v>
                </c:pt>
                <c:pt idx="35">
                  <c:v>0</c:v>
                </c:pt>
                <c:pt idx="36">
                  <c:v>0</c:v>
                </c:pt>
                <c:pt idx="37">
                  <c:v>0</c:v>
                </c:pt>
                <c:pt idx="38">
                  <c:v>0</c:v>
                </c:pt>
                <c:pt idx="39">
                  <c:v>0</c:v>
                </c:pt>
                <c:pt idx="40">
                  <c:v>0</c:v>
                </c:pt>
                <c:pt idx="41">
                  <c:v>0</c:v>
                </c:pt>
                <c:pt idx="42">
                  <c:v>0</c:v>
                </c:pt>
                <c:pt idx="43">
                  <c:v>0</c:v>
                </c:pt>
                <c:pt idx="44">
                  <c:v>1.0000000000000035E-3</c:v>
                </c:pt>
                <c:pt idx="45">
                  <c:v>0</c:v>
                </c:pt>
                <c:pt idx="46">
                  <c:v>0</c:v>
                </c:pt>
                <c:pt idx="47">
                  <c:v>0</c:v>
                </c:pt>
                <c:pt idx="48">
                  <c:v>0</c:v>
                </c:pt>
                <c:pt idx="49">
                  <c:v>0</c:v>
                </c:pt>
                <c:pt idx="50">
                  <c:v>1.0000000000000035E-3</c:v>
                </c:pt>
                <c:pt idx="51">
                  <c:v>1.0000000000000035E-3</c:v>
                </c:pt>
                <c:pt idx="52">
                  <c:v>1.0000000000000035E-3</c:v>
                </c:pt>
                <c:pt idx="53">
                  <c:v>1.0000000000000035E-3</c:v>
                </c:pt>
                <c:pt idx="54">
                  <c:v>0</c:v>
                </c:pt>
                <c:pt idx="55">
                  <c:v>1.0000000000000035E-3</c:v>
                </c:pt>
                <c:pt idx="56">
                  <c:v>1.0000000000000035E-3</c:v>
                </c:pt>
                <c:pt idx="57">
                  <c:v>1.0000000000000035E-3</c:v>
                </c:pt>
                <c:pt idx="58">
                  <c:v>1.0000000000000035E-3</c:v>
                </c:pt>
                <c:pt idx="59">
                  <c:v>1.0000000000000035E-3</c:v>
                </c:pt>
                <c:pt idx="60">
                  <c:v>1.0000000000000035E-3</c:v>
                </c:pt>
                <c:pt idx="61">
                  <c:v>1.0000000000000035E-3</c:v>
                </c:pt>
                <c:pt idx="62">
                  <c:v>1.0000000000000035E-3</c:v>
                </c:pt>
                <c:pt idx="63">
                  <c:v>1.0000000000000035E-3</c:v>
                </c:pt>
                <c:pt idx="64">
                  <c:v>2.0000000000000052E-3</c:v>
                </c:pt>
                <c:pt idx="65">
                  <c:v>2.0000000000000052E-3</c:v>
                </c:pt>
                <c:pt idx="66">
                  <c:v>2.0000000000000052E-3</c:v>
                </c:pt>
                <c:pt idx="67">
                  <c:v>2.0000000000000052E-3</c:v>
                </c:pt>
                <c:pt idx="68">
                  <c:v>2.0000000000000052E-3</c:v>
                </c:pt>
                <c:pt idx="69">
                  <c:v>2.0000000000000052E-3</c:v>
                </c:pt>
                <c:pt idx="70">
                  <c:v>2.0000000000000052E-3</c:v>
                </c:pt>
                <c:pt idx="71">
                  <c:v>2.0000000000000052E-3</c:v>
                </c:pt>
                <c:pt idx="72">
                  <c:v>2.0000000000000052E-3</c:v>
                </c:pt>
                <c:pt idx="73">
                  <c:v>1.0000000000000035E-3</c:v>
                </c:pt>
                <c:pt idx="74">
                  <c:v>1.0000000000000035E-3</c:v>
                </c:pt>
                <c:pt idx="75">
                  <c:v>1.0000000000000035E-3</c:v>
                </c:pt>
                <c:pt idx="76">
                  <c:v>2.0000000000000052E-3</c:v>
                </c:pt>
                <c:pt idx="77">
                  <c:v>1.0000000000000035E-3</c:v>
                </c:pt>
                <c:pt idx="78">
                  <c:v>2.0000000000000052E-3</c:v>
                </c:pt>
                <c:pt idx="79">
                  <c:v>1.0000000000000035E-3</c:v>
                </c:pt>
                <c:pt idx="80">
                  <c:v>1.0000000000000035E-3</c:v>
                </c:pt>
              </c:numCache>
            </c:numRef>
          </c:yVal>
          <c:smooth val="1"/>
        </c:ser>
        <c:ser>
          <c:idx val="1"/>
          <c:order val="1"/>
          <c:tx>
            <c:v>ri=0.20</c:v>
          </c:tx>
          <c:spPr>
            <a:ln w="15875"/>
          </c:spPr>
          <c:marker>
            <c:symbol val="square"/>
            <c:size val="5"/>
            <c:spPr>
              <a:noFill/>
              <a:ln>
                <a:solidFill>
                  <a:prstClr val="black"/>
                </a:solidFill>
              </a:ln>
            </c:spPr>
          </c:marker>
          <c:xVal>
            <c:numRef>
              <c:f>Pd2MBA!$A$2:$A$82</c:f>
              <c:numCache>
                <c:formatCode>General</c:formatCode>
                <c:ptCount val="81"/>
                <c:pt idx="0">
                  <c:v>200</c:v>
                </c:pt>
                <c:pt idx="1">
                  <c:v>205</c:v>
                </c:pt>
                <c:pt idx="2">
                  <c:v>210</c:v>
                </c:pt>
                <c:pt idx="3">
                  <c:v>215</c:v>
                </c:pt>
                <c:pt idx="4">
                  <c:v>220</c:v>
                </c:pt>
                <c:pt idx="5">
                  <c:v>225</c:v>
                </c:pt>
                <c:pt idx="6">
                  <c:v>230</c:v>
                </c:pt>
                <c:pt idx="7">
                  <c:v>235</c:v>
                </c:pt>
                <c:pt idx="8">
                  <c:v>240</c:v>
                </c:pt>
                <c:pt idx="9">
                  <c:v>245</c:v>
                </c:pt>
                <c:pt idx="10">
                  <c:v>250</c:v>
                </c:pt>
                <c:pt idx="11">
                  <c:v>255</c:v>
                </c:pt>
                <c:pt idx="12">
                  <c:v>260</c:v>
                </c:pt>
                <c:pt idx="13">
                  <c:v>265</c:v>
                </c:pt>
                <c:pt idx="14">
                  <c:v>270</c:v>
                </c:pt>
                <c:pt idx="15">
                  <c:v>275</c:v>
                </c:pt>
                <c:pt idx="16">
                  <c:v>280</c:v>
                </c:pt>
                <c:pt idx="17">
                  <c:v>285</c:v>
                </c:pt>
                <c:pt idx="18">
                  <c:v>290</c:v>
                </c:pt>
                <c:pt idx="19">
                  <c:v>295</c:v>
                </c:pt>
                <c:pt idx="20">
                  <c:v>300</c:v>
                </c:pt>
                <c:pt idx="21">
                  <c:v>305</c:v>
                </c:pt>
                <c:pt idx="22">
                  <c:v>310</c:v>
                </c:pt>
                <c:pt idx="23">
                  <c:v>315</c:v>
                </c:pt>
                <c:pt idx="24">
                  <c:v>320</c:v>
                </c:pt>
                <c:pt idx="25">
                  <c:v>325</c:v>
                </c:pt>
                <c:pt idx="26">
                  <c:v>330</c:v>
                </c:pt>
                <c:pt idx="27">
                  <c:v>335</c:v>
                </c:pt>
                <c:pt idx="28">
                  <c:v>340</c:v>
                </c:pt>
                <c:pt idx="29">
                  <c:v>345</c:v>
                </c:pt>
                <c:pt idx="30">
                  <c:v>350</c:v>
                </c:pt>
                <c:pt idx="31">
                  <c:v>355</c:v>
                </c:pt>
                <c:pt idx="32">
                  <c:v>360</c:v>
                </c:pt>
                <c:pt idx="33">
                  <c:v>365</c:v>
                </c:pt>
                <c:pt idx="34">
                  <c:v>370</c:v>
                </c:pt>
                <c:pt idx="35">
                  <c:v>375</c:v>
                </c:pt>
                <c:pt idx="36">
                  <c:v>380</c:v>
                </c:pt>
                <c:pt idx="37">
                  <c:v>385</c:v>
                </c:pt>
                <c:pt idx="38">
                  <c:v>390</c:v>
                </c:pt>
                <c:pt idx="39">
                  <c:v>395</c:v>
                </c:pt>
                <c:pt idx="40">
                  <c:v>400</c:v>
                </c:pt>
                <c:pt idx="41">
                  <c:v>405</c:v>
                </c:pt>
                <c:pt idx="42">
                  <c:v>410</c:v>
                </c:pt>
                <c:pt idx="43">
                  <c:v>415</c:v>
                </c:pt>
                <c:pt idx="44">
                  <c:v>420</c:v>
                </c:pt>
                <c:pt idx="45">
                  <c:v>425</c:v>
                </c:pt>
                <c:pt idx="46">
                  <c:v>430</c:v>
                </c:pt>
                <c:pt idx="47">
                  <c:v>435</c:v>
                </c:pt>
                <c:pt idx="48">
                  <c:v>440</c:v>
                </c:pt>
                <c:pt idx="49">
                  <c:v>445</c:v>
                </c:pt>
                <c:pt idx="50">
                  <c:v>450</c:v>
                </c:pt>
                <c:pt idx="51">
                  <c:v>455</c:v>
                </c:pt>
                <c:pt idx="52">
                  <c:v>460</c:v>
                </c:pt>
                <c:pt idx="53">
                  <c:v>465</c:v>
                </c:pt>
                <c:pt idx="54">
                  <c:v>470</c:v>
                </c:pt>
                <c:pt idx="55">
                  <c:v>475</c:v>
                </c:pt>
                <c:pt idx="56">
                  <c:v>480</c:v>
                </c:pt>
                <c:pt idx="57">
                  <c:v>485</c:v>
                </c:pt>
                <c:pt idx="58">
                  <c:v>490</c:v>
                </c:pt>
                <c:pt idx="59">
                  <c:v>495</c:v>
                </c:pt>
                <c:pt idx="60">
                  <c:v>500</c:v>
                </c:pt>
                <c:pt idx="61">
                  <c:v>505</c:v>
                </c:pt>
                <c:pt idx="62">
                  <c:v>510</c:v>
                </c:pt>
                <c:pt idx="63">
                  <c:v>515</c:v>
                </c:pt>
                <c:pt idx="64">
                  <c:v>520</c:v>
                </c:pt>
                <c:pt idx="65">
                  <c:v>525</c:v>
                </c:pt>
                <c:pt idx="66">
                  <c:v>530</c:v>
                </c:pt>
                <c:pt idx="67">
                  <c:v>535</c:v>
                </c:pt>
                <c:pt idx="68">
                  <c:v>540</c:v>
                </c:pt>
                <c:pt idx="69">
                  <c:v>545</c:v>
                </c:pt>
                <c:pt idx="70">
                  <c:v>550</c:v>
                </c:pt>
                <c:pt idx="71">
                  <c:v>555</c:v>
                </c:pt>
                <c:pt idx="72">
                  <c:v>560</c:v>
                </c:pt>
                <c:pt idx="73">
                  <c:v>565</c:v>
                </c:pt>
                <c:pt idx="74">
                  <c:v>570</c:v>
                </c:pt>
                <c:pt idx="75">
                  <c:v>575</c:v>
                </c:pt>
                <c:pt idx="76">
                  <c:v>580</c:v>
                </c:pt>
                <c:pt idx="77">
                  <c:v>585</c:v>
                </c:pt>
                <c:pt idx="78">
                  <c:v>590</c:v>
                </c:pt>
                <c:pt idx="79">
                  <c:v>595</c:v>
                </c:pt>
                <c:pt idx="80">
                  <c:v>600</c:v>
                </c:pt>
              </c:numCache>
            </c:numRef>
          </c:xVal>
          <c:yVal>
            <c:numRef>
              <c:f>Pd2MBA!$C$2:$C$82</c:f>
              <c:numCache>
                <c:formatCode>General</c:formatCode>
                <c:ptCount val="81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9.9000000000000046E-2</c:v>
                </c:pt>
                <c:pt idx="12">
                  <c:v>0.20600000000000004</c:v>
                </c:pt>
                <c:pt idx="13">
                  <c:v>0.21400000000000041</c:v>
                </c:pt>
                <c:pt idx="14">
                  <c:v>0.19800000000000001</c:v>
                </c:pt>
                <c:pt idx="15">
                  <c:v>0.17500000000000004</c:v>
                </c:pt>
                <c:pt idx="16">
                  <c:v>0.14800000000000021</c:v>
                </c:pt>
                <c:pt idx="17">
                  <c:v>0.12000000000000002</c:v>
                </c:pt>
                <c:pt idx="18">
                  <c:v>8.5000000000000006E-2</c:v>
                </c:pt>
                <c:pt idx="19">
                  <c:v>5.5000000000000014E-2</c:v>
                </c:pt>
                <c:pt idx="20">
                  <c:v>3.4000000000000002E-2</c:v>
                </c:pt>
                <c:pt idx="21">
                  <c:v>0</c:v>
                </c:pt>
                <c:pt idx="22">
                  <c:v>0</c:v>
                </c:pt>
                <c:pt idx="23">
                  <c:v>2.0000000000000052E-3</c:v>
                </c:pt>
                <c:pt idx="24">
                  <c:v>5.0000000000000114E-3</c:v>
                </c:pt>
                <c:pt idx="25">
                  <c:v>5.0000000000000114E-3</c:v>
                </c:pt>
                <c:pt idx="26">
                  <c:v>5.0000000000000114E-3</c:v>
                </c:pt>
                <c:pt idx="27">
                  <c:v>4.0000000000000114E-3</c:v>
                </c:pt>
                <c:pt idx="28">
                  <c:v>4.0000000000000114E-3</c:v>
                </c:pt>
                <c:pt idx="29">
                  <c:v>3.000000000000007E-3</c:v>
                </c:pt>
                <c:pt idx="30">
                  <c:v>3.000000000000007E-3</c:v>
                </c:pt>
                <c:pt idx="31">
                  <c:v>2.0000000000000052E-3</c:v>
                </c:pt>
                <c:pt idx="32">
                  <c:v>1.0000000000000035E-3</c:v>
                </c:pt>
                <c:pt idx="33">
                  <c:v>2.0000000000000052E-3</c:v>
                </c:pt>
                <c:pt idx="34">
                  <c:v>4.0000000000000114E-3</c:v>
                </c:pt>
                <c:pt idx="35">
                  <c:v>1.0000000000000035E-3</c:v>
                </c:pt>
                <c:pt idx="36">
                  <c:v>1.0000000000000035E-3</c:v>
                </c:pt>
                <c:pt idx="37">
                  <c:v>0</c:v>
                </c:pt>
                <c:pt idx="38">
                  <c:v>0</c:v>
                </c:pt>
                <c:pt idx="39">
                  <c:v>0</c:v>
                </c:pt>
                <c:pt idx="40">
                  <c:v>0</c:v>
                </c:pt>
                <c:pt idx="41">
                  <c:v>0</c:v>
                </c:pt>
                <c:pt idx="42">
                  <c:v>0</c:v>
                </c:pt>
                <c:pt idx="43">
                  <c:v>0</c:v>
                </c:pt>
                <c:pt idx="44">
                  <c:v>0</c:v>
                </c:pt>
                <c:pt idx="45">
                  <c:v>0</c:v>
                </c:pt>
                <c:pt idx="46">
                  <c:v>0</c:v>
                </c:pt>
                <c:pt idx="47">
                  <c:v>0</c:v>
                </c:pt>
                <c:pt idx="48">
                  <c:v>0</c:v>
                </c:pt>
                <c:pt idx="49">
                  <c:v>0</c:v>
                </c:pt>
                <c:pt idx="50">
                  <c:v>1.0000000000000035E-3</c:v>
                </c:pt>
                <c:pt idx="51">
                  <c:v>1.0000000000000035E-3</c:v>
                </c:pt>
                <c:pt idx="52">
                  <c:v>1.0000000000000035E-3</c:v>
                </c:pt>
                <c:pt idx="53">
                  <c:v>1.0000000000000035E-3</c:v>
                </c:pt>
                <c:pt idx="54">
                  <c:v>1.0000000000000035E-3</c:v>
                </c:pt>
                <c:pt idx="55">
                  <c:v>1.0000000000000035E-3</c:v>
                </c:pt>
                <c:pt idx="56">
                  <c:v>1.0000000000000035E-3</c:v>
                </c:pt>
                <c:pt idx="57">
                  <c:v>2.0000000000000052E-3</c:v>
                </c:pt>
                <c:pt idx="58">
                  <c:v>2.0000000000000052E-3</c:v>
                </c:pt>
                <c:pt idx="59">
                  <c:v>2.0000000000000052E-3</c:v>
                </c:pt>
                <c:pt idx="60">
                  <c:v>2.0000000000000052E-3</c:v>
                </c:pt>
                <c:pt idx="61">
                  <c:v>2.0000000000000052E-3</c:v>
                </c:pt>
                <c:pt idx="62">
                  <c:v>2.0000000000000052E-3</c:v>
                </c:pt>
                <c:pt idx="63">
                  <c:v>2.0000000000000052E-3</c:v>
                </c:pt>
                <c:pt idx="64">
                  <c:v>2.0000000000000052E-3</c:v>
                </c:pt>
                <c:pt idx="65">
                  <c:v>2.0000000000000052E-3</c:v>
                </c:pt>
                <c:pt idx="66">
                  <c:v>2.0000000000000052E-3</c:v>
                </c:pt>
                <c:pt idx="67">
                  <c:v>2.0000000000000052E-3</c:v>
                </c:pt>
                <c:pt idx="68">
                  <c:v>2.0000000000000052E-3</c:v>
                </c:pt>
                <c:pt idx="69">
                  <c:v>2.0000000000000052E-3</c:v>
                </c:pt>
                <c:pt idx="70">
                  <c:v>2.0000000000000052E-3</c:v>
                </c:pt>
                <c:pt idx="71">
                  <c:v>1.0000000000000035E-3</c:v>
                </c:pt>
                <c:pt idx="72">
                  <c:v>3.000000000000007E-3</c:v>
                </c:pt>
                <c:pt idx="73">
                  <c:v>1.0000000000000035E-3</c:v>
                </c:pt>
                <c:pt idx="74">
                  <c:v>2.0000000000000052E-3</c:v>
                </c:pt>
                <c:pt idx="75">
                  <c:v>2.0000000000000052E-3</c:v>
                </c:pt>
                <c:pt idx="76">
                  <c:v>2.0000000000000052E-3</c:v>
                </c:pt>
                <c:pt idx="77">
                  <c:v>2.0000000000000052E-3</c:v>
                </c:pt>
                <c:pt idx="78">
                  <c:v>1.0000000000000035E-3</c:v>
                </c:pt>
                <c:pt idx="79">
                  <c:v>2.0000000000000052E-3</c:v>
                </c:pt>
                <c:pt idx="80">
                  <c:v>1.0000000000000035E-3</c:v>
                </c:pt>
              </c:numCache>
            </c:numRef>
          </c:yVal>
          <c:smooth val="1"/>
        </c:ser>
        <c:ser>
          <c:idx val="2"/>
          <c:order val="2"/>
          <c:tx>
            <c:v>ri=0.60</c:v>
          </c:tx>
          <c:spPr>
            <a:ln w="15875"/>
          </c:spPr>
          <c:marker>
            <c:symbol val="triangle"/>
            <c:size val="5"/>
            <c:spPr>
              <a:noFill/>
              <a:ln>
                <a:solidFill>
                  <a:prstClr val="black"/>
                </a:solidFill>
              </a:ln>
            </c:spPr>
          </c:marker>
          <c:xVal>
            <c:numRef>
              <c:f>Pd2MBA!$A$2:$A$82</c:f>
              <c:numCache>
                <c:formatCode>General</c:formatCode>
                <c:ptCount val="81"/>
                <c:pt idx="0">
                  <c:v>200</c:v>
                </c:pt>
                <c:pt idx="1">
                  <c:v>205</c:v>
                </c:pt>
                <c:pt idx="2">
                  <c:v>210</c:v>
                </c:pt>
                <c:pt idx="3">
                  <c:v>215</c:v>
                </c:pt>
                <c:pt idx="4">
                  <c:v>220</c:v>
                </c:pt>
                <c:pt idx="5">
                  <c:v>225</c:v>
                </c:pt>
                <c:pt idx="6">
                  <c:v>230</c:v>
                </c:pt>
                <c:pt idx="7">
                  <c:v>235</c:v>
                </c:pt>
                <c:pt idx="8">
                  <c:v>240</c:v>
                </c:pt>
                <c:pt idx="9">
                  <c:v>245</c:v>
                </c:pt>
                <c:pt idx="10">
                  <c:v>250</c:v>
                </c:pt>
                <c:pt idx="11">
                  <c:v>255</c:v>
                </c:pt>
                <c:pt idx="12">
                  <c:v>260</c:v>
                </c:pt>
                <c:pt idx="13">
                  <c:v>265</c:v>
                </c:pt>
                <c:pt idx="14">
                  <c:v>270</c:v>
                </c:pt>
                <c:pt idx="15">
                  <c:v>275</c:v>
                </c:pt>
                <c:pt idx="16">
                  <c:v>280</c:v>
                </c:pt>
                <c:pt idx="17">
                  <c:v>285</c:v>
                </c:pt>
                <c:pt idx="18">
                  <c:v>290</c:v>
                </c:pt>
                <c:pt idx="19">
                  <c:v>295</c:v>
                </c:pt>
                <c:pt idx="20">
                  <c:v>300</c:v>
                </c:pt>
                <c:pt idx="21">
                  <c:v>305</c:v>
                </c:pt>
                <c:pt idx="22">
                  <c:v>310</c:v>
                </c:pt>
                <c:pt idx="23">
                  <c:v>315</c:v>
                </c:pt>
                <c:pt idx="24">
                  <c:v>320</c:v>
                </c:pt>
                <c:pt idx="25">
                  <c:v>325</c:v>
                </c:pt>
                <c:pt idx="26">
                  <c:v>330</c:v>
                </c:pt>
                <c:pt idx="27">
                  <c:v>335</c:v>
                </c:pt>
                <c:pt idx="28">
                  <c:v>340</c:v>
                </c:pt>
                <c:pt idx="29">
                  <c:v>345</c:v>
                </c:pt>
                <c:pt idx="30">
                  <c:v>350</c:v>
                </c:pt>
                <c:pt idx="31">
                  <c:v>355</c:v>
                </c:pt>
                <c:pt idx="32">
                  <c:v>360</c:v>
                </c:pt>
                <c:pt idx="33">
                  <c:v>365</c:v>
                </c:pt>
                <c:pt idx="34">
                  <c:v>370</c:v>
                </c:pt>
                <c:pt idx="35">
                  <c:v>375</c:v>
                </c:pt>
                <c:pt idx="36">
                  <c:v>380</c:v>
                </c:pt>
                <c:pt idx="37">
                  <c:v>385</c:v>
                </c:pt>
                <c:pt idx="38">
                  <c:v>390</c:v>
                </c:pt>
                <c:pt idx="39">
                  <c:v>395</c:v>
                </c:pt>
                <c:pt idx="40">
                  <c:v>400</c:v>
                </c:pt>
                <c:pt idx="41">
                  <c:v>405</c:v>
                </c:pt>
                <c:pt idx="42">
                  <c:v>410</c:v>
                </c:pt>
                <c:pt idx="43">
                  <c:v>415</c:v>
                </c:pt>
                <c:pt idx="44">
                  <c:v>420</c:v>
                </c:pt>
                <c:pt idx="45">
                  <c:v>425</c:v>
                </c:pt>
                <c:pt idx="46">
                  <c:v>430</c:v>
                </c:pt>
                <c:pt idx="47">
                  <c:v>435</c:v>
                </c:pt>
                <c:pt idx="48">
                  <c:v>440</c:v>
                </c:pt>
                <c:pt idx="49">
                  <c:v>445</c:v>
                </c:pt>
                <c:pt idx="50">
                  <c:v>450</c:v>
                </c:pt>
                <c:pt idx="51">
                  <c:v>455</c:v>
                </c:pt>
                <c:pt idx="52">
                  <c:v>460</c:v>
                </c:pt>
                <c:pt idx="53">
                  <c:v>465</c:v>
                </c:pt>
                <c:pt idx="54">
                  <c:v>470</c:v>
                </c:pt>
                <c:pt idx="55">
                  <c:v>475</c:v>
                </c:pt>
                <c:pt idx="56">
                  <c:v>480</c:v>
                </c:pt>
                <c:pt idx="57">
                  <c:v>485</c:v>
                </c:pt>
                <c:pt idx="58">
                  <c:v>490</c:v>
                </c:pt>
                <c:pt idx="59">
                  <c:v>495</c:v>
                </c:pt>
                <c:pt idx="60">
                  <c:v>500</c:v>
                </c:pt>
                <c:pt idx="61">
                  <c:v>505</c:v>
                </c:pt>
                <c:pt idx="62">
                  <c:v>510</c:v>
                </c:pt>
                <c:pt idx="63">
                  <c:v>515</c:v>
                </c:pt>
                <c:pt idx="64">
                  <c:v>520</c:v>
                </c:pt>
                <c:pt idx="65">
                  <c:v>525</c:v>
                </c:pt>
                <c:pt idx="66">
                  <c:v>530</c:v>
                </c:pt>
                <c:pt idx="67">
                  <c:v>535</c:v>
                </c:pt>
                <c:pt idx="68">
                  <c:v>540</c:v>
                </c:pt>
                <c:pt idx="69">
                  <c:v>545</c:v>
                </c:pt>
                <c:pt idx="70">
                  <c:v>550</c:v>
                </c:pt>
                <c:pt idx="71">
                  <c:v>555</c:v>
                </c:pt>
                <c:pt idx="72">
                  <c:v>560</c:v>
                </c:pt>
                <c:pt idx="73">
                  <c:v>565</c:v>
                </c:pt>
                <c:pt idx="74">
                  <c:v>570</c:v>
                </c:pt>
                <c:pt idx="75">
                  <c:v>575</c:v>
                </c:pt>
                <c:pt idx="76">
                  <c:v>580</c:v>
                </c:pt>
                <c:pt idx="77">
                  <c:v>585</c:v>
                </c:pt>
                <c:pt idx="78">
                  <c:v>590</c:v>
                </c:pt>
                <c:pt idx="79">
                  <c:v>595</c:v>
                </c:pt>
                <c:pt idx="80">
                  <c:v>600</c:v>
                </c:pt>
              </c:numCache>
            </c:numRef>
          </c:xVal>
          <c:yVal>
            <c:numRef>
              <c:f>Pd2MBA!$D$2:$D$82</c:f>
              <c:numCache>
                <c:formatCode>General</c:formatCode>
                <c:ptCount val="81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.14700000000000021</c:v>
                </c:pt>
                <c:pt idx="12">
                  <c:v>0.23100000000000001</c:v>
                </c:pt>
                <c:pt idx="13">
                  <c:v>0.24100000000000021</c:v>
                </c:pt>
                <c:pt idx="14">
                  <c:v>0.22900000000000001</c:v>
                </c:pt>
                <c:pt idx="15">
                  <c:v>0.20900000000000021</c:v>
                </c:pt>
                <c:pt idx="16">
                  <c:v>0.18100000000000024</c:v>
                </c:pt>
                <c:pt idx="17">
                  <c:v>0.14900000000000024</c:v>
                </c:pt>
                <c:pt idx="18">
                  <c:v>0.112</c:v>
                </c:pt>
                <c:pt idx="19">
                  <c:v>7.6999999999999999E-2</c:v>
                </c:pt>
                <c:pt idx="20">
                  <c:v>0.05</c:v>
                </c:pt>
                <c:pt idx="21">
                  <c:v>0</c:v>
                </c:pt>
                <c:pt idx="22">
                  <c:v>0</c:v>
                </c:pt>
                <c:pt idx="23">
                  <c:v>2.0000000000000052E-3</c:v>
                </c:pt>
                <c:pt idx="24">
                  <c:v>5.0000000000000114E-3</c:v>
                </c:pt>
                <c:pt idx="25">
                  <c:v>5.0000000000000114E-3</c:v>
                </c:pt>
                <c:pt idx="26">
                  <c:v>5.0000000000000114E-3</c:v>
                </c:pt>
                <c:pt idx="27">
                  <c:v>4.0000000000000114E-3</c:v>
                </c:pt>
                <c:pt idx="28">
                  <c:v>3.000000000000007E-3</c:v>
                </c:pt>
                <c:pt idx="29">
                  <c:v>3.000000000000007E-3</c:v>
                </c:pt>
                <c:pt idx="30">
                  <c:v>2.0000000000000052E-3</c:v>
                </c:pt>
                <c:pt idx="31">
                  <c:v>1.0000000000000035E-3</c:v>
                </c:pt>
                <c:pt idx="32">
                  <c:v>0</c:v>
                </c:pt>
                <c:pt idx="33">
                  <c:v>0</c:v>
                </c:pt>
                <c:pt idx="34">
                  <c:v>3.000000000000007E-3</c:v>
                </c:pt>
                <c:pt idx="35">
                  <c:v>0</c:v>
                </c:pt>
                <c:pt idx="36">
                  <c:v>0</c:v>
                </c:pt>
                <c:pt idx="37">
                  <c:v>0</c:v>
                </c:pt>
                <c:pt idx="38">
                  <c:v>0</c:v>
                </c:pt>
                <c:pt idx="39">
                  <c:v>0</c:v>
                </c:pt>
                <c:pt idx="40">
                  <c:v>0</c:v>
                </c:pt>
                <c:pt idx="41">
                  <c:v>0</c:v>
                </c:pt>
                <c:pt idx="42">
                  <c:v>0</c:v>
                </c:pt>
                <c:pt idx="43">
                  <c:v>0</c:v>
                </c:pt>
                <c:pt idx="44">
                  <c:v>0</c:v>
                </c:pt>
                <c:pt idx="45">
                  <c:v>0</c:v>
                </c:pt>
                <c:pt idx="46">
                  <c:v>0</c:v>
                </c:pt>
                <c:pt idx="47">
                  <c:v>0</c:v>
                </c:pt>
                <c:pt idx="48">
                  <c:v>0</c:v>
                </c:pt>
                <c:pt idx="49">
                  <c:v>0</c:v>
                </c:pt>
                <c:pt idx="50">
                  <c:v>0</c:v>
                </c:pt>
                <c:pt idx="51">
                  <c:v>0</c:v>
                </c:pt>
                <c:pt idx="52">
                  <c:v>0</c:v>
                </c:pt>
                <c:pt idx="53">
                  <c:v>0</c:v>
                </c:pt>
                <c:pt idx="54">
                  <c:v>0</c:v>
                </c:pt>
                <c:pt idx="55">
                  <c:v>0</c:v>
                </c:pt>
                <c:pt idx="56">
                  <c:v>0</c:v>
                </c:pt>
                <c:pt idx="57">
                  <c:v>1.0000000000000035E-3</c:v>
                </c:pt>
                <c:pt idx="58">
                  <c:v>1.0000000000000035E-3</c:v>
                </c:pt>
                <c:pt idx="59">
                  <c:v>1.0000000000000035E-3</c:v>
                </c:pt>
                <c:pt idx="60">
                  <c:v>2.0000000000000052E-3</c:v>
                </c:pt>
                <c:pt idx="61">
                  <c:v>2.0000000000000052E-3</c:v>
                </c:pt>
                <c:pt idx="62">
                  <c:v>2.0000000000000052E-3</c:v>
                </c:pt>
                <c:pt idx="63">
                  <c:v>2.0000000000000052E-3</c:v>
                </c:pt>
                <c:pt idx="64">
                  <c:v>2.0000000000000052E-3</c:v>
                </c:pt>
                <c:pt idx="65">
                  <c:v>2.0000000000000052E-3</c:v>
                </c:pt>
                <c:pt idx="66">
                  <c:v>2.0000000000000052E-3</c:v>
                </c:pt>
                <c:pt idx="67">
                  <c:v>2.0000000000000052E-3</c:v>
                </c:pt>
                <c:pt idx="68">
                  <c:v>2.0000000000000052E-3</c:v>
                </c:pt>
                <c:pt idx="69">
                  <c:v>2.0000000000000052E-3</c:v>
                </c:pt>
                <c:pt idx="70">
                  <c:v>2.0000000000000052E-3</c:v>
                </c:pt>
                <c:pt idx="71">
                  <c:v>1.0000000000000035E-3</c:v>
                </c:pt>
                <c:pt idx="72">
                  <c:v>3.000000000000007E-3</c:v>
                </c:pt>
                <c:pt idx="73">
                  <c:v>1.0000000000000035E-3</c:v>
                </c:pt>
                <c:pt idx="74">
                  <c:v>1.0000000000000035E-3</c:v>
                </c:pt>
                <c:pt idx="75">
                  <c:v>1.0000000000000035E-3</c:v>
                </c:pt>
                <c:pt idx="76">
                  <c:v>1.0000000000000035E-3</c:v>
                </c:pt>
                <c:pt idx="77">
                  <c:v>1.0000000000000035E-3</c:v>
                </c:pt>
                <c:pt idx="78">
                  <c:v>1.0000000000000035E-3</c:v>
                </c:pt>
                <c:pt idx="79">
                  <c:v>1.0000000000000035E-3</c:v>
                </c:pt>
                <c:pt idx="80">
                  <c:v>1.0000000000000035E-3</c:v>
                </c:pt>
              </c:numCache>
            </c:numRef>
          </c:yVal>
          <c:smooth val="1"/>
        </c:ser>
        <c:ser>
          <c:idx val="3"/>
          <c:order val="3"/>
          <c:tx>
            <c:v>ri=1.00</c:v>
          </c:tx>
          <c:spPr>
            <a:ln w="15875"/>
          </c:spPr>
          <c:marker>
            <c:symbol val="x"/>
            <c:size val="5"/>
            <c:spPr>
              <a:noFill/>
              <a:ln>
                <a:solidFill>
                  <a:prstClr val="black"/>
                </a:solidFill>
              </a:ln>
            </c:spPr>
          </c:marker>
          <c:xVal>
            <c:numRef>
              <c:f>Pd2MBA!$A$2:$A$82</c:f>
              <c:numCache>
                <c:formatCode>General</c:formatCode>
                <c:ptCount val="81"/>
                <c:pt idx="0">
                  <c:v>200</c:v>
                </c:pt>
                <c:pt idx="1">
                  <c:v>205</c:v>
                </c:pt>
                <c:pt idx="2">
                  <c:v>210</c:v>
                </c:pt>
                <c:pt idx="3">
                  <c:v>215</c:v>
                </c:pt>
                <c:pt idx="4">
                  <c:v>220</c:v>
                </c:pt>
                <c:pt idx="5">
                  <c:v>225</c:v>
                </c:pt>
                <c:pt idx="6">
                  <c:v>230</c:v>
                </c:pt>
                <c:pt idx="7">
                  <c:v>235</c:v>
                </c:pt>
                <c:pt idx="8">
                  <c:v>240</c:v>
                </c:pt>
                <c:pt idx="9">
                  <c:v>245</c:v>
                </c:pt>
                <c:pt idx="10">
                  <c:v>250</c:v>
                </c:pt>
                <c:pt idx="11">
                  <c:v>255</c:v>
                </c:pt>
                <c:pt idx="12">
                  <c:v>260</c:v>
                </c:pt>
                <c:pt idx="13">
                  <c:v>265</c:v>
                </c:pt>
                <c:pt idx="14">
                  <c:v>270</c:v>
                </c:pt>
                <c:pt idx="15">
                  <c:v>275</c:v>
                </c:pt>
                <c:pt idx="16">
                  <c:v>280</c:v>
                </c:pt>
                <c:pt idx="17">
                  <c:v>285</c:v>
                </c:pt>
                <c:pt idx="18">
                  <c:v>290</c:v>
                </c:pt>
                <c:pt idx="19">
                  <c:v>295</c:v>
                </c:pt>
                <c:pt idx="20">
                  <c:v>300</c:v>
                </c:pt>
                <c:pt idx="21">
                  <c:v>305</c:v>
                </c:pt>
                <c:pt idx="22">
                  <c:v>310</c:v>
                </c:pt>
                <c:pt idx="23">
                  <c:v>315</c:v>
                </c:pt>
                <c:pt idx="24">
                  <c:v>320</c:v>
                </c:pt>
                <c:pt idx="25">
                  <c:v>325</c:v>
                </c:pt>
                <c:pt idx="26">
                  <c:v>330</c:v>
                </c:pt>
                <c:pt idx="27">
                  <c:v>335</c:v>
                </c:pt>
                <c:pt idx="28">
                  <c:v>340</c:v>
                </c:pt>
                <c:pt idx="29">
                  <c:v>345</c:v>
                </c:pt>
                <c:pt idx="30">
                  <c:v>350</c:v>
                </c:pt>
                <c:pt idx="31">
                  <c:v>355</c:v>
                </c:pt>
                <c:pt idx="32">
                  <c:v>360</c:v>
                </c:pt>
                <c:pt idx="33">
                  <c:v>365</c:v>
                </c:pt>
                <c:pt idx="34">
                  <c:v>370</c:v>
                </c:pt>
                <c:pt idx="35">
                  <c:v>375</c:v>
                </c:pt>
                <c:pt idx="36">
                  <c:v>380</c:v>
                </c:pt>
                <c:pt idx="37">
                  <c:v>385</c:v>
                </c:pt>
                <c:pt idx="38">
                  <c:v>390</c:v>
                </c:pt>
                <c:pt idx="39">
                  <c:v>395</c:v>
                </c:pt>
                <c:pt idx="40">
                  <c:v>400</c:v>
                </c:pt>
                <c:pt idx="41">
                  <c:v>405</c:v>
                </c:pt>
                <c:pt idx="42">
                  <c:v>410</c:v>
                </c:pt>
                <c:pt idx="43">
                  <c:v>415</c:v>
                </c:pt>
                <c:pt idx="44">
                  <c:v>420</c:v>
                </c:pt>
                <c:pt idx="45">
                  <c:v>425</c:v>
                </c:pt>
                <c:pt idx="46">
                  <c:v>430</c:v>
                </c:pt>
                <c:pt idx="47">
                  <c:v>435</c:v>
                </c:pt>
                <c:pt idx="48">
                  <c:v>440</c:v>
                </c:pt>
                <c:pt idx="49">
                  <c:v>445</c:v>
                </c:pt>
                <c:pt idx="50">
                  <c:v>450</c:v>
                </c:pt>
                <c:pt idx="51">
                  <c:v>455</c:v>
                </c:pt>
                <c:pt idx="52">
                  <c:v>460</c:v>
                </c:pt>
                <c:pt idx="53">
                  <c:v>465</c:v>
                </c:pt>
                <c:pt idx="54">
                  <c:v>470</c:v>
                </c:pt>
                <c:pt idx="55">
                  <c:v>475</c:v>
                </c:pt>
                <c:pt idx="56">
                  <c:v>480</c:v>
                </c:pt>
                <c:pt idx="57">
                  <c:v>485</c:v>
                </c:pt>
                <c:pt idx="58">
                  <c:v>490</c:v>
                </c:pt>
                <c:pt idx="59">
                  <c:v>495</c:v>
                </c:pt>
                <c:pt idx="60">
                  <c:v>500</c:v>
                </c:pt>
                <c:pt idx="61">
                  <c:v>505</c:v>
                </c:pt>
                <c:pt idx="62">
                  <c:v>510</c:v>
                </c:pt>
                <c:pt idx="63">
                  <c:v>515</c:v>
                </c:pt>
                <c:pt idx="64">
                  <c:v>520</c:v>
                </c:pt>
                <c:pt idx="65">
                  <c:v>525</c:v>
                </c:pt>
                <c:pt idx="66">
                  <c:v>530</c:v>
                </c:pt>
                <c:pt idx="67">
                  <c:v>535</c:v>
                </c:pt>
                <c:pt idx="68">
                  <c:v>540</c:v>
                </c:pt>
                <c:pt idx="69">
                  <c:v>545</c:v>
                </c:pt>
                <c:pt idx="70">
                  <c:v>550</c:v>
                </c:pt>
                <c:pt idx="71">
                  <c:v>555</c:v>
                </c:pt>
                <c:pt idx="72">
                  <c:v>560</c:v>
                </c:pt>
                <c:pt idx="73">
                  <c:v>565</c:v>
                </c:pt>
                <c:pt idx="74">
                  <c:v>570</c:v>
                </c:pt>
                <c:pt idx="75">
                  <c:v>575</c:v>
                </c:pt>
                <c:pt idx="76">
                  <c:v>580</c:v>
                </c:pt>
                <c:pt idx="77">
                  <c:v>585</c:v>
                </c:pt>
                <c:pt idx="78">
                  <c:v>590</c:v>
                </c:pt>
                <c:pt idx="79">
                  <c:v>595</c:v>
                </c:pt>
                <c:pt idx="80">
                  <c:v>600</c:v>
                </c:pt>
              </c:numCache>
            </c:numRef>
          </c:xVal>
          <c:yVal>
            <c:numRef>
              <c:f>Pd2MBA!$E$2:$E$82</c:f>
              <c:numCache>
                <c:formatCode>General</c:formatCode>
                <c:ptCount val="81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.19500000000000001</c:v>
                </c:pt>
                <c:pt idx="12">
                  <c:v>0.27200000000000002</c:v>
                </c:pt>
                <c:pt idx="13">
                  <c:v>0.27800000000000002</c:v>
                </c:pt>
                <c:pt idx="14">
                  <c:v>0.26100000000000001</c:v>
                </c:pt>
                <c:pt idx="15">
                  <c:v>0.23600000000000004</c:v>
                </c:pt>
                <c:pt idx="16">
                  <c:v>0.20400000000000001</c:v>
                </c:pt>
                <c:pt idx="17">
                  <c:v>0.16900000000000001</c:v>
                </c:pt>
                <c:pt idx="18">
                  <c:v>0.127</c:v>
                </c:pt>
                <c:pt idx="19">
                  <c:v>8.9000000000000065E-2</c:v>
                </c:pt>
                <c:pt idx="20">
                  <c:v>5.9000000000000143E-2</c:v>
                </c:pt>
                <c:pt idx="21">
                  <c:v>0</c:v>
                </c:pt>
                <c:pt idx="22">
                  <c:v>1.0000000000000005E-2</c:v>
                </c:pt>
                <c:pt idx="23">
                  <c:v>1.9000000000000055E-2</c:v>
                </c:pt>
                <c:pt idx="24">
                  <c:v>2.1999999999999999E-2</c:v>
                </c:pt>
                <c:pt idx="25">
                  <c:v>2.1999999999999999E-2</c:v>
                </c:pt>
                <c:pt idx="26">
                  <c:v>2.1000000000000012E-2</c:v>
                </c:pt>
                <c:pt idx="27">
                  <c:v>2.0000000000000011E-2</c:v>
                </c:pt>
                <c:pt idx="28">
                  <c:v>2.0000000000000011E-2</c:v>
                </c:pt>
                <c:pt idx="29">
                  <c:v>2.0000000000000011E-2</c:v>
                </c:pt>
                <c:pt idx="30">
                  <c:v>1.9000000000000055E-2</c:v>
                </c:pt>
                <c:pt idx="31">
                  <c:v>1.7999999999999999E-2</c:v>
                </c:pt>
                <c:pt idx="32">
                  <c:v>1.7000000000000001E-2</c:v>
                </c:pt>
                <c:pt idx="33">
                  <c:v>1.7000000000000001E-2</c:v>
                </c:pt>
                <c:pt idx="34">
                  <c:v>1.9000000000000055E-2</c:v>
                </c:pt>
                <c:pt idx="35">
                  <c:v>1.4999999999999998E-2</c:v>
                </c:pt>
                <c:pt idx="36">
                  <c:v>1.4999999999999998E-2</c:v>
                </c:pt>
                <c:pt idx="37">
                  <c:v>1.4E-2</c:v>
                </c:pt>
                <c:pt idx="38">
                  <c:v>1.2999999999999998E-2</c:v>
                </c:pt>
                <c:pt idx="39">
                  <c:v>1.2E-2</c:v>
                </c:pt>
                <c:pt idx="40">
                  <c:v>1.0999999999999998E-2</c:v>
                </c:pt>
                <c:pt idx="41">
                  <c:v>1.0999999999999998E-2</c:v>
                </c:pt>
                <c:pt idx="42">
                  <c:v>1.0999999999999998E-2</c:v>
                </c:pt>
                <c:pt idx="43">
                  <c:v>1.0999999999999998E-2</c:v>
                </c:pt>
                <c:pt idx="44">
                  <c:v>1.2999999999999998E-2</c:v>
                </c:pt>
                <c:pt idx="45">
                  <c:v>1.2E-2</c:v>
                </c:pt>
                <c:pt idx="46">
                  <c:v>1.0000000000000005E-2</c:v>
                </c:pt>
                <c:pt idx="47">
                  <c:v>1.0999999999999998E-2</c:v>
                </c:pt>
                <c:pt idx="48">
                  <c:v>1.0999999999999998E-2</c:v>
                </c:pt>
                <c:pt idx="49">
                  <c:v>1.0999999999999998E-2</c:v>
                </c:pt>
                <c:pt idx="50">
                  <c:v>1.0999999999999998E-2</c:v>
                </c:pt>
                <c:pt idx="51">
                  <c:v>1.0999999999999998E-2</c:v>
                </c:pt>
                <c:pt idx="52">
                  <c:v>1.0999999999999998E-2</c:v>
                </c:pt>
                <c:pt idx="53">
                  <c:v>1.0999999999999998E-2</c:v>
                </c:pt>
                <c:pt idx="54">
                  <c:v>1.0999999999999998E-2</c:v>
                </c:pt>
                <c:pt idx="55">
                  <c:v>1.0999999999999998E-2</c:v>
                </c:pt>
                <c:pt idx="56">
                  <c:v>1.0999999999999998E-2</c:v>
                </c:pt>
                <c:pt idx="57">
                  <c:v>1.0999999999999998E-2</c:v>
                </c:pt>
                <c:pt idx="58">
                  <c:v>1.2E-2</c:v>
                </c:pt>
                <c:pt idx="59">
                  <c:v>1.0999999999999998E-2</c:v>
                </c:pt>
                <c:pt idx="60">
                  <c:v>1.2E-2</c:v>
                </c:pt>
                <c:pt idx="61">
                  <c:v>1.2E-2</c:v>
                </c:pt>
                <c:pt idx="62">
                  <c:v>1.0999999999999998E-2</c:v>
                </c:pt>
                <c:pt idx="63">
                  <c:v>1.0999999999999998E-2</c:v>
                </c:pt>
                <c:pt idx="64">
                  <c:v>1.0999999999999998E-2</c:v>
                </c:pt>
                <c:pt idx="65">
                  <c:v>1.0999999999999998E-2</c:v>
                </c:pt>
                <c:pt idx="66">
                  <c:v>1.0999999999999998E-2</c:v>
                </c:pt>
                <c:pt idx="67">
                  <c:v>1.0999999999999998E-2</c:v>
                </c:pt>
                <c:pt idx="68">
                  <c:v>1.0999999999999998E-2</c:v>
                </c:pt>
                <c:pt idx="69">
                  <c:v>1.0999999999999998E-2</c:v>
                </c:pt>
                <c:pt idx="70">
                  <c:v>1.0999999999999998E-2</c:v>
                </c:pt>
                <c:pt idx="71">
                  <c:v>1.0999999999999998E-2</c:v>
                </c:pt>
                <c:pt idx="72">
                  <c:v>1.2E-2</c:v>
                </c:pt>
                <c:pt idx="73">
                  <c:v>1.0000000000000005E-2</c:v>
                </c:pt>
                <c:pt idx="74">
                  <c:v>1.0999999999999998E-2</c:v>
                </c:pt>
                <c:pt idx="75">
                  <c:v>1.0999999999999998E-2</c:v>
                </c:pt>
                <c:pt idx="76">
                  <c:v>1.0000000000000005E-2</c:v>
                </c:pt>
                <c:pt idx="77">
                  <c:v>1.0999999999999998E-2</c:v>
                </c:pt>
                <c:pt idx="78">
                  <c:v>1.0000000000000005E-2</c:v>
                </c:pt>
                <c:pt idx="79">
                  <c:v>1.0000000000000005E-2</c:v>
                </c:pt>
                <c:pt idx="80">
                  <c:v>1.0000000000000005E-2</c:v>
                </c:pt>
              </c:numCache>
            </c:numRef>
          </c:yVal>
          <c:smooth val="1"/>
        </c:ser>
        <c:ser>
          <c:idx val="4"/>
          <c:order val="4"/>
          <c:tx>
            <c:v>ri=1.40</c:v>
          </c:tx>
          <c:spPr>
            <a:ln w="15875"/>
          </c:spPr>
          <c:marker>
            <c:symbol val="star"/>
            <c:size val="5"/>
            <c:spPr>
              <a:noFill/>
              <a:ln>
                <a:solidFill>
                  <a:prstClr val="black"/>
                </a:solidFill>
              </a:ln>
            </c:spPr>
          </c:marker>
          <c:xVal>
            <c:numRef>
              <c:f>Pd2MBA!$A$2:$A$82</c:f>
              <c:numCache>
                <c:formatCode>General</c:formatCode>
                <c:ptCount val="81"/>
                <c:pt idx="0">
                  <c:v>200</c:v>
                </c:pt>
                <c:pt idx="1">
                  <c:v>205</c:v>
                </c:pt>
                <c:pt idx="2">
                  <c:v>210</c:v>
                </c:pt>
                <c:pt idx="3">
                  <c:v>215</c:v>
                </c:pt>
                <c:pt idx="4">
                  <c:v>220</c:v>
                </c:pt>
                <c:pt idx="5">
                  <c:v>225</c:v>
                </c:pt>
                <c:pt idx="6">
                  <c:v>230</c:v>
                </c:pt>
                <c:pt idx="7">
                  <c:v>235</c:v>
                </c:pt>
                <c:pt idx="8">
                  <c:v>240</c:v>
                </c:pt>
                <c:pt idx="9">
                  <c:v>245</c:v>
                </c:pt>
                <c:pt idx="10">
                  <c:v>250</c:v>
                </c:pt>
                <c:pt idx="11">
                  <c:v>255</c:v>
                </c:pt>
                <c:pt idx="12">
                  <c:v>260</c:v>
                </c:pt>
                <c:pt idx="13">
                  <c:v>265</c:v>
                </c:pt>
                <c:pt idx="14">
                  <c:v>270</c:v>
                </c:pt>
                <c:pt idx="15">
                  <c:v>275</c:v>
                </c:pt>
                <c:pt idx="16">
                  <c:v>280</c:v>
                </c:pt>
                <c:pt idx="17">
                  <c:v>285</c:v>
                </c:pt>
                <c:pt idx="18">
                  <c:v>290</c:v>
                </c:pt>
                <c:pt idx="19">
                  <c:v>295</c:v>
                </c:pt>
                <c:pt idx="20">
                  <c:v>300</c:v>
                </c:pt>
                <c:pt idx="21">
                  <c:v>305</c:v>
                </c:pt>
                <c:pt idx="22">
                  <c:v>310</c:v>
                </c:pt>
                <c:pt idx="23">
                  <c:v>315</c:v>
                </c:pt>
                <c:pt idx="24">
                  <c:v>320</c:v>
                </c:pt>
                <c:pt idx="25">
                  <c:v>325</c:v>
                </c:pt>
                <c:pt idx="26">
                  <c:v>330</c:v>
                </c:pt>
                <c:pt idx="27">
                  <c:v>335</c:v>
                </c:pt>
                <c:pt idx="28">
                  <c:v>340</c:v>
                </c:pt>
                <c:pt idx="29">
                  <c:v>345</c:v>
                </c:pt>
                <c:pt idx="30">
                  <c:v>350</c:v>
                </c:pt>
                <c:pt idx="31">
                  <c:v>355</c:v>
                </c:pt>
                <c:pt idx="32">
                  <c:v>360</c:v>
                </c:pt>
                <c:pt idx="33">
                  <c:v>365</c:v>
                </c:pt>
                <c:pt idx="34">
                  <c:v>370</c:v>
                </c:pt>
                <c:pt idx="35">
                  <c:v>375</c:v>
                </c:pt>
                <c:pt idx="36">
                  <c:v>380</c:v>
                </c:pt>
                <c:pt idx="37">
                  <c:v>385</c:v>
                </c:pt>
                <c:pt idx="38">
                  <c:v>390</c:v>
                </c:pt>
                <c:pt idx="39">
                  <c:v>395</c:v>
                </c:pt>
                <c:pt idx="40">
                  <c:v>400</c:v>
                </c:pt>
                <c:pt idx="41">
                  <c:v>405</c:v>
                </c:pt>
                <c:pt idx="42">
                  <c:v>410</c:v>
                </c:pt>
                <c:pt idx="43">
                  <c:v>415</c:v>
                </c:pt>
                <c:pt idx="44">
                  <c:v>420</c:v>
                </c:pt>
                <c:pt idx="45">
                  <c:v>425</c:v>
                </c:pt>
                <c:pt idx="46">
                  <c:v>430</c:v>
                </c:pt>
                <c:pt idx="47">
                  <c:v>435</c:v>
                </c:pt>
                <c:pt idx="48">
                  <c:v>440</c:v>
                </c:pt>
                <c:pt idx="49">
                  <c:v>445</c:v>
                </c:pt>
                <c:pt idx="50">
                  <c:v>450</c:v>
                </c:pt>
                <c:pt idx="51">
                  <c:v>455</c:v>
                </c:pt>
                <c:pt idx="52">
                  <c:v>460</c:v>
                </c:pt>
                <c:pt idx="53">
                  <c:v>465</c:v>
                </c:pt>
                <c:pt idx="54">
                  <c:v>470</c:v>
                </c:pt>
                <c:pt idx="55">
                  <c:v>475</c:v>
                </c:pt>
                <c:pt idx="56">
                  <c:v>480</c:v>
                </c:pt>
                <c:pt idx="57">
                  <c:v>485</c:v>
                </c:pt>
                <c:pt idx="58">
                  <c:v>490</c:v>
                </c:pt>
                <c:pt idx="59">
                  <c:v>495</c:v>
                </c:pt>
                <c:pt idx="60">
                  <c:v>500</c:v>
                </c:pt>
                <c:pt idx="61">
                  <c:v>505</c:v>
                </c:pt>
                <c:pt idx="62">
                  <c:v>510</c:v>
                </c:pt>
                <c:pt idx="63">
                  <c:v>515</c:v>
                </c:pt>
                <c:pt idx="64">
                  <c:v>520</c:v>
                </c:pt>
                <c:pt idx="65">
                  <c:v>525</c:v>
                </c:pt>
                <c:pt idx="66">
                  <c:v>530</c:v>
                </c:pt>
                <c:pt idx="67">
                  <c:v>535</c:v>
                </c:pt>
                <c:pt idx="68">
                  <c:v>540</c:v>
                </c:pt>
                <c:pt idx="69">
                  <c:v>545</c:v>
                </c:pt>
                <c:pt idx="70">
                  <c:v>550</c:v>
                </c:pt>
                <c:pt idx="71">
                  <c:v>555</c:v>
                </c:pt>
                <c:pt idx="72">
                  <c:v>560</c:v>
                </c:pt>
                <c:pt idx="73">
                  <c:v>565</c:v>
                </c:pt>
                <c:pt idx="74">
                  <c:v>570</c:v>
                </c:pt>
                <c:pt idx="75">
                  <c:v>575</c:v>
                </c:pt>
                <c:pt idx="76">
                  <c:v>580</c:v>
                </c:pt>
                <c:pt idx="77">
                  <c:v>585</c:v>
                </c:pt>
                <c:pt idx="78">
                  <c:v>590</c:v>
                </c:pt>
                <c:pt idx="79">
                  <c:v>595</c:v>
                </c:pt>
                <c:pt idx="80">
                  <c:v>600</c:v>
                </c:pt>
              </c:numCache>
            </c:numRef>
          </c:xVal>
          <c:yVal>
            <c:numRef>
              <c:f>Pd2MBA!$F$2:$F$82</c:f>
              <c:numCache>
                <c:formatCode>General</c:formatCode>
                <c:ptCount val="81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.23800000000000004</c:v>
                </c:pt>
                <c:pt idx="12">
                  <c:v>0.29900000000000032</c:v>
                </c:pt>
                <c:pt idx="13">
                  <c:v>0.29900000000000032</c:v>
                </c:pt>
                <c:pt idx="14">
                  <c:v>0.27800000000000002</c:v>
                </c:pt>
                <c:pt idx="15">
                  <c:v>0.252</c:v>
                </c:pt>
                <c:pt idx="16">
                  <c:v>0.22</c:v>
                </c:pt>
                <c:pt idx="17">
                  <c:v>0.18200000000000024</c:v>
                </c:pt>
                <c:pt idx="18">
                  <c:v>0.14000000000000001</c:v>
                </c:pt>
                <c:pt idx="19">
                  <c:v>0.10199999999999998</c:v>
                </c:pt>
                <c:pt idx="20">
                  <c:v>6.9000000000000034E-2</c:v>
                </c:pt>
                <c:pt idx="21">
                  <c:v>3.2000000000000042E-2</c:v>
                </c:pt>
                <c:pt idx="22">
                  <c:v>2.0000000000000011E-2</c:v>
                </c:pt>
                <c:pt idx="23">
                  <c:v>2.0000000000000011E-2</c:v>
                </c:pt>
                <c:pt idx="24">
                  <c:v>2.0000000000000011E-2</c:v>
                </c:pt>
                <c:pt idx="25">
                  <c:v>2.0000000000000011E-2</c:v>
                </c:pt>
                <c:pt idx="26">
                  <c:v>2.0000000000000011E-2</c:v>
                </c:pt>
                <c:pt idx="27">
                  <c:v>2.0000000000000011E-2</c:v>
                </c:pt>
                <c:pt idx="28">
                  <c:v>2.0000000000000011E-2</c:v>
                </c:pt>
                <c:pt idx="29">
                  <c:v>2.0000000000000011E-2</c:v>
                </c:pt>
                <c:pt idx="30">
                  <c:v>2.0000000000000011E-2</c:v>
                </c:pt>
                <c:pt idx="31">
                  <c:v>2.0000000000000011E-2</c:v>
                </c:pt>
                <c:pt idx="32">
                  <c:v>2.0000000000000011E-2</c:v>
                </c:pt>
                <c:pt idx="33">
                  <c:v>2.0000000000000011E-2</c:v>
                </c:pt>
                <c:pt idx="34">
                  <c:v>2.0000000000000011E-2</c:v>
                </c:pt>
                <c:pt idx="35">
                  <c:v>2.0000000000000011E-2</c:v>
                </c:pt>
                <c:pt idx="36">
                  <c:v>2.0000000000000011E-2</c:v>
                </c:pt>
                <c:pt idx="37">
                  <c:v>2.0000000000000011E-2</c:v>
                </c:pt>
                <c:pt idx="38">
                  <c:v>2.0000000000000011E-2</c:v>
                </c:pt>
                <c:pt idx="39">
                  <c:v>2.0000000000000011E-2</c:v>
                </c:pt>
                <c:pt idx="40">
                  <c:v>2.0000000000000011E-2</c:v>
                </c:pt>
                <c:pt idx="41">
                  <c:v>2.0000000000000011E-2</c:v>
                </c:pt>
                <c:pt idx="42">
                  <c:v>1.0000000000000005E-2</c:v>
                </c:pt>
                <c:pt idx="43">
                  <c:v>1.0000000000000005E-2</c:v>
                </c:pt>
                <c:pt idx="44">
                  <c:v>1.0000000000000005E-2</c:v>
                </c:pt>
                <c:pt idx="45">
                  <c:v>1.0000000000000005E-2</c:v>
                </c:pt>
                <c:pt idx="46">
                  <c:v>1.0000000000000005E-2</c:v>
                </c:pt>
                <c:pt idx="47">
                  <c:v>1.0000000000000005E-2</c:v>
                </c:pt>
                <c:pt idx="48">
                  <c:v>1.0000000000000005E-2</c:v>
                </c:pt>
                <c:pt idx="49">
                  <c:v>1.0000000000000005E-2</c:v>
                </c:pt>
                <c:pt idx="50">
                  <c:v>1.0000000000000005E-2</c:v>
                </c:pt>
                <c:pt idx="51">
                  <c:v>1.0000000000000005E-2</c:v>
                </c:pt>
                <c:pt idx="52">
                  <c:v>1.0000000000000005E-2</c:v>
                </c:pt>
                <c:pt idx="53">
                  <c:v>1.0000000000000005E-2</c:v>
                </c:pt>
                <c:pt idx="54">
                  <c:v>1.0000000000000005E-2</c:v>
                </c:pt>
                <c:pt idx="55">
                  <c:v>1.0000000000000005E-2</c:v>
                </c:pt>
                <c:pt idx="56">
                  <c:v>1.0000000000000005E-2</c:v>
                </c:pt>
                <c:pt idx="57">
                  <c:v>1.0000000000000005E-2</c:v>
                </c:pt>
                <c:pt idx="58">
                  <c:v>1.0000000000000005E-2</c:v>
                </c:pt>
                <c:pt idx="59">
                  <c:v>1.0000000000000005E-2</c:v>
                </c:pt>
                <c:pt idx="60">
                  <c:v>1.0000000000000005E-2</c:v>
                </c:pt>
                <c:pt idx="61">
                  <c:v>1.0000000000000005E-2</c:v>
                </c:pt>
                <c:pt idx="62">
                  <c:v>1.0000000000000005E-2</c:v>
                </c:pt>
                <c:pt idx="63">
                  <c:v>1.0000000000000005E-2</c:v>
                </c:pt>
                <c:pt idx="64">
                  <c:v>1.0000000000000005E-2</c:v>
                </c:pt>
                <c:pt idx="65">
                  <c:v>1.0000000000000005E-2</c:v>
                </c:pt>
                <c:pt idx="66">
                  <c:v>1.0000000000000005E-2</c:v>
                </c:pt>
                <c:pt idx="67">
                  <c:v>1.0000000000000005E-2</c:v>
                </c:pt>
                <c:pt idx="68">
                  <c:v>1.0000000000000005E-2</c:v>
                </c:pt>
                <c:pt idx="69">
                  <c:v>1.0000000000000005E-2</c:v>
                </c:pt>
                <c:pt idx="70">
                  <c:v>1.0000000000000005E-2</c:v>
                </c:pt>
                <c:pt idx="71">
                  <c:v>1.0000000000000005E-2</c:v>
                </c:pt>
                <c:pt idx="72">
                  <c:v>1.0000000000000005E-2</c:v>
                </c:pt>
                <c:pt idx="73">
                  <c:v>1.0000000000000005E-2</c:v>
                </c:pt>
                <c:pt idx="74">
                  <c:v>2.0000000000000011E-2</c:v>
                </c:pt>
                <c:pt idx="75">
                  <c:v>1.0000000000000005E-2</c:v>
                </c:pt>
                <c:pt idx="76">
                  <c:v>1.0000000000000005E-2</c:v>
                </c:pt>
                <c:pt idx="77">
                  <c:v>1.0000000000000005E-2</c:v>
                </c:pt>
                <c:pt idx="78">
                  <c:v>1.0000000000000005E-2</c:v>
                </c:pt>
                <c:pt idx="79">
                  <c:v>1.0000000000000005E-2</c:v>
                </c:pt>
                <c:pt idx="80">
                  <c:v>1.0000000000000005E-2</c:v>
                </c:pt>
              </c:numCache>
            </c:numRef>
          </c:yVal>
          <c:smooth val="1"/>
        </c:ser>
        <c:ser>
          <c:idx val="5"/>
          <c:order val="5"/>
          <c:tx>
            <c:v>ri=1.80</c:v>
          </c:tx>
          <c:spPr>
            <a:ln w="15875"/>
          </c:spPr>
          <c:marker>
            <c:symbol val="circle"/>
            <c:size val="5"/>
            <c:spPr>
              <a:noFill/>
              <a:ln>
                <a:solidFill>
                  <a:prstClr val="black"/>
                </a:solidFill>
              </a:ln>
            </c:spPr>
          </c:marker>
          <c:xVal>
            <c:numRef>
              <c:f>Pd2MBA!$A$2:$A$82</c:f>
              <c:numCache>
                <c:formatCode>General</c:formatCode>
                <c:ptCount val="81"/>
                <c:pt idx="0">
                  <c:v>200</c:v>
                </c:pt>
                <c:pt idx="1">
                  <c:v>205</c:v>
                </c:pt>
                <c:pt idx="2">
                  <c:v>210</c:v>
                </c:pt>
                <c:pt idx="3">
                  <c:v>215</c:v>
                </c:pt>
                <c:pt idx="4">
                  <c:v>220</c:v>
                </c:pt>
                <c:pt idx="5">
                  <c:v>225</c:v>
                </c:pt>
                <c:pt idx="6">
                  <c:v>230</c:v>
                </c:pt>
                <c:pt idx="7">
                  <c:v>235</c:v>
                </c:pt>
                <c:pt idx="8">
                  <c:v>240</c:v>
                </c:pt>
                <c:pt idx="9">
                  <c:v>245</c:v>
                </c:pt>
                <c:pt idx="10">
                  <c:v>250</c:v>
                </c:pt>
                <c:pt idx="11">
                  <c:v>255</c:v>
                </c:pt>
                <c:pt idx="12">
                  <c:v>260</c:v>
                </c:pt>
                <c:pt idx="13">
                  <c:v>265</c:v>
                </c:pt>
                <c:pt idx="14">
                  <c:v>270</c:v>
                </c:pt>
                <c:pt idx="15">
                  <c:v>275</c:v>
                </c:pt>
                <c:pt idx="16">
                  <c:v>280</c:v>
                </c:pt>
                <c:pt idx="17">
                  <c:v>285</c:v>
                </c:pt>
                <c:pt idx="18">
                  <c:v>290</c:v>
                </c:pt>
                <c:pt idx="19">
                  <c:v>295</c:v>
                </c:pt>
                <c:pt idx="20">
                  <c:v>300</c:v>
                </c:pt>
                <c:pt idx="21">
                  <c:v>305</c:v>
                </c:pt>
                <c:pt idx="22">
                  <c:v>310</c:v>
                </c:pt>
                <c:pt idx="23">
                  <c:v>315</c:v>
                </c:pt>
                <c:pt idx="24">
                  <c:v>320</c:v>
                </c:pt>
                <c:pt idx="25">
                  <c:v>325</c:v>
                </c:pt>
                <c:pt idx="26">
                  <c:v>330</c:v>
                </c:pt>
                <c:pt idx="27">
                  <c:v>335</c:v>
                </c:pt>
                <c:pt idx="28">
                  <c:v>340</c:v>
                </c:pt>
                <c:pt idx="29">
                  <c:v>345</c:v>
                </c:pt>
                <c:pt idx="30">
                  <c:v>350</c:v>
                </c:pt>
                <c:pt idx="31">
                  <c:v>355</c:v>
                </c:pt>
                <c:pt idx="32">
                  <c:v>360</c:v>
                </c:pt>
                <c:pt idx="33">
                  <c:v>365</c:v>
                </c:pt>
                <c:pt idx="34">
                  <c:v>370</c:v>
                </c:pt>
                <c:pt idx="35">
                  <c:v>375</c:v>
                </c:pt>
                <c:pt idx="36">
                  <c:v>380</c:v>
                </c:pt>
                <c:pt idx="37">
                  <c:v>385</c:v>
                </c:pt>
                <c:pt idx="38">
                  <c:v>390</c:v>
                </c:pt>
                <c:pt idx="39">
                  <c:v>395</c:v>
                </c:pt>
                <c:pt idx="40">
                  <c:v>400</c:v>
                </c:pt>
                <c:pt idx="41">
                  <c:v>405</c:v>
                </c:pt>
                <c:pt idx="42">
                  <c:v>410</c:v>
                </c:pt>
                <c:pt idx="43">
                  <c:v>415</c:v>
                </c:pt>
                <c:pt idx="44">
                  <c:v>420</c:v>
                </c:pt>
                <c:pt idx="45">
                  <c:v>425</c:v>
                </c:pt>
                <c:pt idx="46">
                  <c:v>430</c:v>
                </c:pt>
                <c:pt idx="47">
                  <c:v>435</c:v>
                </c:pt>
                <c:pt idx="48">
                  <c:v>440</c:v>
                </c:pt>
                <c:pt idx="49">
                  <c:v>445</c:v>
                </c:pt>
                <c:pt idx="50">
                  <c:v>450</c:v>
                </c:pt>
                <c:pt idx="51">
                  <c:v>455</c:v>
                </c:pt>
                <c:pt idx="52">
                  <c:v>460</c:v>
                </c:pt>
                <c:pt idx="53">
                  <c:v>465</c:v>
                </c:pt>
                <c:pt idx="54">
                  <c:v>470</c:v>
                </c:pt>
                <c:pt idx="55">
                  <c:v>475</c:v>
                </c:pt>
                <c:pt idx="56">
                  <c:v>480</c:v>
                </c:pt>
                <c:pt idx="57">
                  <c:v>485</c:v>
                </c:pt>
                <c:pt idx="58">
                  <c:v>490</c:v>
                </c:pt>
                <c:pt idx="59">
                  <c:v>495</c:v>
                </c:pt>
                <c:pt idx="60">
                  <c:v>500</c:v>
                </c:pt>
                <c:pt idx="61">
                  <c:v>505</c:v>
                </c:pt>
                <c:pt idx="62">
                  <c:v>510</c:v>
                </c:pt>
                <c:pt idx="63">
                  <c:v>515</c:v>
                </c:pt>
                <c:pt idx="64">
                  <c:v>520</c:v>
                </c:pt>
                <c:pt idx="65">
                  <c:v>525</c:v>
                </c:pt>
                <c:pt idx="66">
                  <c:v>530</c:v>
                </c:pt>
                <c:pt idx="67">
                  <c:v>535</c:v>
                </c:pt>
                <c:pt idx="68">
                  <c:v>540</c:v>
                </c:pt>
                <c:pt idx="69">
                  <c:v>545</c:v>
                </c:pt>
                <c:pt idx="70">
                  <c:v>550</c:v>
                </c:pt>
                <c:pt idx="71">
                  <c:v>555</c:v>
                </c:pt>
                <c:pt idx="72">
                  <c:v>560</c:v>
                </c:pt>
                <c:pt idx="73">
                  <c:v>565</c:v>
                </c:pt>
                <c:pt idx="74">
                  <c:v>570</c:v>
                </c:pt>
                <c:pt idx="75">
                  <c:v>575</c:v>
                </c:pt>
                <c:pt idx="76">
                  <c:v>580</c:v>
                </c:pt>
                <c:pt idx="77">
                  <c:v>585</c:v>
                </c:pt>
                <c:pt idx="78">
                  <c:v>590</c:v>
                </c:pt>
                <c:pt idx="79">
                  <c:v>595</c:v>
                </c:pt>
                <c:pt idx="80">
                  <c:v>600</c:v>
                </c:pt>
              </c:numCache>
            </c:numRef>
          </c:xVal>
          <c:yVal>
            <c:numRef>
              <c:f>Pd2MBA!$G$2:$G$82</c:f>
              <c:numCache>
                <c:formatCode>General</c:formatCode>
                <c:ptCount val="81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.23200000000000001</c:v>
                </c:pt>
                <c:pt idx="12">
                  <c:v>0.27100000000000002</c:v>
                </c:pt>
                <c:pt idx="13">
                  <c:v>0.26700000000000002</c:v>
                </c:pt>
                <c:pt idx="14">
                  <c:v>0.24500000000000041</c:v>
                </c:pt>
                <c:pt idx="15">
                  <c:v>0.21700000000000041</c:v>
                </c:pt>
                <c:pt idx="16">
                  <c:v>0.18400000000000041</c:v>
                </c:pt>
                <c:pt idx="17">
                  <c:v>0.14900000000000024</c:v>
                </c:pt>
                <c:pt idx="18">
                  <c:v>0.10700000000000012</c:v>
                </c:pt>
                <c:pt idx="19">
                  <c:v>6.9000000000000034E-2</c:v>
                </c:pt>
                <c:pt idx="20">
                  <c:v>3.7999999999999999E-2</c:v>
                </c:pt>
                <c:pt idx="21">
                  <c:v>1.4999999999999998E-2</c:v>
                </c:pt>
                <c:pt idx="22">
                  <c:v>3.000000000000007E-3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0</c:v>
                </c:pt>
                <c:pt idx="29">
                  <c:v>0</c:v>
                </c:pt>
                <c:pt idx="30">
                  <c:v>0</c:v>
                </c:pt>
                <c:pt idx="31">
                  <c:v>0</c:v>
                </c:pt>
                <c:pt idx="32">
                  <c:v>0</c:v>
                </c:pt>
                <c:pt idx="33">
                  <c:v>0</c:v>
                </c:pt>
                <c:pt idx="34">
                  <c:v>0</c:v>
                </c:pt>
                <c:pt idx="35">
                  <c:v>0</c:v>
                </c:pt>
                <c:pt idx="36">
                  <c:v>0</c:v>
                </c:pt>
                <c:pt idx="37">
                  <c:v>0</c:v>
                </c:pt>
                <c:pt idx="38">
                  <c:v>0</c:v>
                </c:pt>
                <c:pt idx="39">
                  <c:v>0</c:v>
                </c:pt>
                <c:pt idx="40">
                  <c:v>0</c:v>
                </c:pt>
                <c:pt idx="41">
                  <c:v>0</c:v>
                </c:pt>
                <c:pt idx="42">
                  <c:v>0</c:v>
                </c:pt>
                <c:pt idx="43">
                  <c:v>0</c:v>
                </c:pt>
                <c:pt idx="44">
                  <c:v>0</c:v>
                </c:pt>
                <c:pt idx="45">
                  <c:v>0</c:v>
                </c:pt>
                <c:pt idx="46">
                  <c:v>0</c:v>
                </c:pt>
                <c:pt idx="47">
                  <c:v>0</c:v>
                </c:pt>
                <c:pt idx="48">
                  <c:v>0</c:v>
                </c:pt>
                <c:pt idx="49">
                  <c:v>0</c:v>
                </c:pt>
                <c:pt idx="50">
                  <c:v>0</c:v>
                </c:pt>
                <c:pt idx="51">
                  <c:v>0</c:v>
                </c:pt>
                <c:pt idx="52">
                  <c:v>0</c:v>
                </c:pt>
                <c:pt idx="53">
                  <c:v>0</c:v>
                </c:pt>
                <c:pt idx="54">
                  <c:v>0</c:v>
                </c:pt>
                <c:pt idx="55">
                  <c:v>0</c:v>
                </c:pt>
                <c:pt idx="56">
                  <c:v>0</c:v>
                </c:pt>
                <c:pt idx="57">
                  <c:v>0</c:v>
                </c:pt>
                <c:pt idx="58">
                  <c:v>0</c:v>
                </c:pt>
                <c:pt idx="59">
                  <c:v>0</c:v>
                </c:pt>
                <c:pt idx="60">
                  <c:v>0</c:v>
                </c:pt>
                <c:pt idx="61">
                  <c:v>0</c:v>
                </c:pt>
                <c:pt idx="62">
                  <c:v>0</c:v>
                </c:pt>
                <c:pt idx="63">
                  <c:v>0</c:v>
                </c:pt>
                <c:pt idx="64">
                  <c:v>0</c:v>
                </c:pt>
                <c:pt idx="65">
                  <c:v>0</c:v>
                </c:pt>
                <c:pt idx="66">
                  <c:v>0</c:v>
                </c:pt>
                <c:pt idx="67">
                  <c:v>0</c:v>
                </c:pt>
                <c:pt idx="68">
                  <c:v>0</c:v>
                </c:pt>
                <c:pt idx="69">
                  <c:v>0</c:v>
                </c:pt>
                <c:pt idx="70">
                  <c:v>0</c:v>
                </c:pt>
                <c:pt idx="71">
                  <c:v>0</c:v>
                </c:pt>
                <c:pt idx="72">
                  <c:v>0</c:v>
                </c:pt>
                <c:pt idx="73">
                  <c:v>0</c:v>
                </c:pt>
                <c:pt idx="74">
                  <c:v>0</c:v>
                </c:pt>
                <c:pt idx="75">
                  <c:v>0</c:v>
                </c:pt>
                <c:pt idx="76">
                  <c:v>0</c:v>
                </c:pt>
                <c:pt idx="77">
                  <c:v>0</c:v>
                </c:pt>
                <c:pt idx="78">
                  <c:v>0</c:v>
                </c:pt>
                <c:pt idx="79">
                  <c:v>0</c:v>
                </c:pt>
                <c:pt idx="80">
                  <c:v>0</c:v>
                </c:pt>
              </c:numCache>
            </c:numRef>
          </c:yVal>
          <c:smooth val="1"/>
        </c:ser>
        <c:axId val="110707072"/>
        <c:axId val="110710144"/>
      </c:scatterChart>
      <c:valAx>
        <c:axId val="110707072"/>
        <c:scaling>
          <c:orientation val="minMax"/>
          <c:max val="500"/>
          <c:min val="245"/>
        </c:scaling>
        <c:axPos val="b"/>
        <c:title>
          <c:tx>
            <c:rich>
              <a:bodyPr/>
              <a:lstStyle/>
              <a:p>
                <a:pPr>
                  <a:defRPr sz="1200" b="0"/>
                </a:pPr>
                <a:r>
                  <a:rPr lang="en-US" sz="1200" b="0">
                    <a:latin typeface="Times New Roman" pitchFamily="18" charset="0"/>
                    <a:cs typeface="Times New Roman" pitchFamily="18" charset="0"/>
                  </a:rPr>
                  <a:t>Wavelength/nm</a:t>
                </a:r>
              </a:p>
            </c:rich>
          </c:tx>
        </c:title>
        <c:numFmt formatCode="General" sourceLinked="1"/>
        <c:tickLblPos val="nextTo"/>
        <c:txPr>
          <a:bodyPr/>
          <a:lstStyle/>
          <a:p>
            <a:pPr>
              <a:defRPr sz="1200">
                <a:latin typeface="Times New Roman" pitchFamily="18" charset="0"/>
                <a:cs typeface="Times New Roman" pitchFamily="18" charset="0"/>
              </a:defRPr>
            </a:pPr>
            <a:endParaRPr lang="en-US"/>
          </a:p>
        </c:txPr>
        <c:crossAx val="110710144"/>
        <c:crosses val="autoZero"/>
        <c:crossBetween val="midCat"/>
        <c:majorUnit val="20"/>
        <c:minorUnit val="20"/>
      </c:valAx>
      <c:valAx>
        <c:axId val="110710144"/>
        <c:scaling>
          <c:orientation val="minMax"/>
          <c:max val="0.35000000000000031"/>
          <c:min val="0"/>
        </c:scaling>
        <c:axPos val="l"/>
        <c:title>
          <c:tx>
            <c:rich>
              <a:bodyPr rot="-5400000" vert="horz"/>
              <a:lstStyle/>
              <a:p>
                <a:pPr>
                  <a:defRPr sz="1200" b="0"/>
                </a:pPr>
                <a:r>
                  <a:rPr lang="en-IN" sz="1200" b="0">
                    <a:latin typeface="Times New Roman" pitchFamily="18" charset="0"/>
                    <a:cs typeface="Times New Roman" pitchFamily="18" charset="0"/>
                  </a:rPr>
                  <a:t>Absorbance</a:t>
                </a:r>
              </a:p>
            </c:rich>
          </c:tx>
        </c:title>
        <c:numFmt formatCode="#,##0.000" sourceLinked="0"/>
        <c:tickLblPos val="nextTo"/>
        <c:txPr>
          <a:bodyPr/>
          <a:lstStyle/>
          <a:p>
            <a:pPr>
              <a:defRPr sz="1200">
                <a:latin typeface="Times New Roman" pitchFamily="18" charset="0"/>
                <a:cs typeface="Times New Roman" pitchFamily="18" charset="0"/>
              </a:defRPr>
            </a:pPr>
            <a:endParaRPr lang="en-US"/>
          </a:p>
        </c:txPr>
        <c:crossAx val="110707072"/>
        <c:crosses val="autoZero"/>
        <c:crossBetween val="midCat"/>
        <c:majorUnit val="5.3000000000000012E-2"/>
        <c:minorUnit val="5.2000000000000032E-2"/>
      </c:valAx>
    </c:plotArea>
    <c:legend>
      <c:legendPos val="r"/>
      <c:legendEntry>
        <c:idx val="0"/>
        <c:txPr>
          <a:bodyPr/>
          <a:lstStyle/>
          <a:p>
            <a:pPr>
              <a:defRPr sz="1200" b="0">
                <a:latin typeface="Times New Roman" pitchFamily="18" charset="0"/>
                <a:cs typeface="Times New Roman" pitchFamily="18" charset="0"/>
              </a:defRPr>
            </a:pPr>
            <a:endParaRPr lang="en-US"/>
          </a:p>
        </c:txPr>
      </c:legendEntry>
      <c:legendEntry>
        <c:idx val="1"/>
        <c:txPr>
          <a:bodyPr/>
          <a:lstStyle/>
          <a:p>
            <a:pPr>
              <a:defRPr sz="1200" b="0">
                <a:latin typeface="Times New Roman" pitchFamily="18" charset="0"/>
                <a:cs typeface="Times New Roman" pitchFamily="18" charset="0"/>
              </a:defRPr>
            </a:pPr>
            <a:endParaRPr lang="en-US"/>
          </a:p>
        </c:txPr>
      </c:legendEntry>
      <c:legendEntry>
        <c:idx val="2"/>
        <c:txPr>
          <a:bodyPr/>
          <a:lstStyle/>
          <a:p>
            <a:pPr>
              <a:defRPr sz="1200" b="0">
                <a:latin typeface="Times New Roman" pitchFamily="18" charset="0"/>
                <a:cs typeface="Times New Roman" pitchFamily="18" charset="0"/>
              </a:defRPr>
            </a:pPr>
            <a:endParaRPr lang="en-US"/>
          </a:p>
        </c:txPr>
      </c:legendEntry>
      <c:legendEntry>
        <c:idx val="3"/>
        <c:txPr>
          <a:bodyPr/>
          <a:lstStyle/>
          <a:p>
            <a:pPr>
              <a:defRPr sz="1200" b="0">
                <a:latin typeface="Times New Roman" pitchFamily="18" charset="0"/>
                <a:cs typeface="Times New Roman" pitchFamily="18" charset="0"/>
              </a:defRPr>
            </a:pPr>
            <a:endParaRPr lang="en-US"/>
          </a:p>
        </c:txPr>
      </c:legendEntry>
      <c:legendEntry>
        <c:idx val="4"/>
        <c:txPr>
          <a:bodyPr/>
          <a:lstStyle/>
          <a:p>
            <a:pPr>
              <a:defRPr sz="1200" b="0">
                <a:latin typeface="Times New Roman" pitchFamily="18" charset="0"/>
                <a:cs typeface="Times New Roman" pitchFamily="18" charset="0"/>
              </a:defRPr>
            </a:pPr>
            <a:endParaRPr lang="en-US"/>
          </a:p>
        </c:txPr>
      </c:legendEntry>
      <c:legendEntry>
        <c:idx val="5"/>
        <c:txPr>
          <a:bodyPr/>
          <a:lstStyle/>
          <a:p>
            <a:pPr>
              <a:defRPr sz="1200" b="0">
                <a:latin typeface="Times New Roman" pitchFamily="18" charset="0"/>
                <a:cs typeface="Times New Roman" pitchFamily="18" charset="0"/>
              </a:defRPr>
            </a:pPr>
            <a:endParaRPr lang="en-US"/>
          </a:p>
        </c:txPr>
      </c:legendEntry>
      <c:layout>
        <c:manualLayout>
          <c:xMode val="edge"/>
          <c:yMode val="edge"/>
          <c:x val="2.1680220503206616E-3"/>
          <c:y val="0.89912888628354914"/>
          <c:w val="0.98992191538154961"/>
          <c:h val="9.3663599433665548E-2"/>
        </c:manualLayout>
      </c:layout>
      <c:txPr>
        <a:bodyPr/>
        <a:lstStyle/>
        <a:p>
          <a:pPr>
            <a:defRPr sz="1200" b="0">
              <a:latin typeface="Times New Roman" pitchFamily="18" charset="0"/>
              <a:cs typeface="Times New Roman" pitchFamily="18" charset="0"/>
            </a:defRPr>
          </a:pPr>
          <a:endParaRPr lang="en-US"/>
        </a:p>
      </c:txPr>
    </c:legend>
    <c:plotVisOnly val="1"/>
  </c:chart>
  <c:spPr>
    <a:ln>
      <a:noFill/>
    </a:ln>
  </c:spPr>
  <c:externalData r:id="rId1"/>
  <c:userShapes r:id="rId2"/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IN"/>
  <c:chart>
    <c:plotArea>
      <c:layout>
        <c:manualLayout>
          <c:layoutTarget val="inner"/>
          <c:xMode val="edge"/>
          <c:yMode val="edge"/>
          <c:x val="0.1203690696937763"/>
          <c:y val="3.5670745976030337E-2"/>
          <c:w val="0.84635434765793449"/>
          <c:h val="0.71034803782057843"/>
        </c:manualLayout>
      </c:layout>
      <c:scatterChart>
        <c:scatterStyle val="smoothMarker"/>
        <c:ser>
          <c:idx val="0"/>
          <c:order val="0"/>
          <c:tx>
            <c:v>DNA</c:v>
          </c:tx>
          <c:spPr>
            <a:ln w="15875"/>
          </c:spPr>
          <c:marker>
            <c:symbol val="diamond"/>
            <c:size val="5"/>
            <c:spPr>
              <a:noFill/>
              <a:ln>
                <a:solidFill>
                  <a:prstClr val="black"/>
                </a:solidFill>
              </a:ln>
            </c:spPr>
          </c:marker>
          <c:xVal>
            <c:numRef>
              <c:f>Pd3MBA!$A$2:$A$82</c:f>
              <c:numCache>
                <c:formatCode>General</c:formatCode>
                <c:ptCount val="81"/>
                <c:pt idx="0">
                  <c:v>200</c:v>
                </c:pt>
                <c:pt idx="1">
                  <c:v>205</c:v>
                </c:pt>
                <c:pt idx="2">
                  <c:v>210</c:v>
                </c:pt>
                <c:pt idx="3">
                  <c:v>215</c:v>
                </c:pt>
                <c:pt idx="4">
                  <c:v>220</c:v>
                </c:pt>
                <c:pt idx="5">
                  <c:v>225</c:v>
                </c:pt>
                <c:pt idx="6">
                  <c:v>230</c:v>
                </c:pt>
                <c:pt idx="7">
                  <c:v>235</c:v>
                </c:pt>
                <c:pt idx="8">
                  <c:v>240</c:v>
                </c:pt>
                <c:pt idx="9">
                  <c:v>245</c:v>
                </c:pt>
                <c:pt idx="10">
                  <c:v>250</c:v>
                </c:pt>
                <c:pt idx="11">
                  <c:v>255</c:v>
                </c:pt>
                <c:pt idx="12">
                  <c:v>260</c:v>
                </c:pt>
                <c:pt idx="13">
                  <c:v>265</c:v>
                </c:pt>
                <c:pt idx="14">
                  <c:v>270</c:v>
                </c:pt>
                <c:pt idx="15">
                  <c:v>275</c:v>
                </c:pt>
                <c:pt idx="16">
                  <c:v>280</c:v>
                </c:pt>
                <c:pt idx="17">
                  <c:v>285</c:v>
                </c:pt>
                <c:pt idx="18">
                  <c:v>290</c:v>
                </c:pt>
                <c:pt idx="19">
                  <c:v>295</c:v>
                </c:pt>
                <c:pt idx="20">
                  <c:v>300</c:v>
                </c:pt>
                <c:pt idx="21">
                  <c:v>305</c:v>
                </c:pt>
                <c:pt idx="22">
                  <c:v>310</c:v>
                </c:pt>
                <c:pt idx="23">
                  <c:v>315</c:v>
                </c:pt>
                <c:pt idx="24">
                  <c:v>320</c:v>
                </c:pt>
                <c:pt idx="25">
                  <c:v>325</c:v>
                </c:pt>
                <c:pt idx="26">
                  <c:v>330</c:v>
                </c:pt>
                <c:pt idx="27">
                  <c:v>335</c:v>
                </c:pt>
                <c:pt idx="28">
                  <c:v>340</c:v>
                </c:pt>
                <c:pt idx="29">
                  <c:v>345</c:v>
                </c:pt>
                <c:pt idx="30">
                  <c:v>350</c:v>
                </c:pt>
                <c:pt idx="31">
                  <c:v>355</c:v>
                </c:pt>
                <c:pt idx="32">
                  <c:v>360</c:v>
                </c:pt>
                <c:pt idx="33">
                  <c:v>365</c:v>
                </c:pt>
                <c:pt idx="34">
                  <c:v>370</c:v>
                </c:pt>
                <c:pt idx="35">
                  <c:v>375</c:v>
                </c:pt>
                <c:pt idx="36">
                  <c:v>380</c:v>
                </c:pt>
                <c:pt idx="37">
                  <c:v>385</c:v>
                </c:pt>
                <c:pt idx="38">
                  <c:v>390</c:v>
                </c:pt>
                <c:pt idx="39">
                  <c:v>395</c:v>
                </c:pt>
                <c:pt idx="40">
                  <c:v>400</c:v>
                </c:pt>
                <c:pt idx="41">
                  <c:v>405</c:v>
                </c:pt>
                <c:pt idx="42">
                  <c:v>410</c:v>
                </c:pt>
                <c:pt idx="43">
                  <c:v>415</c:v>
                </c:pt>
                <c:pt idx="44">
                  <c:v>420</c:v>
                </c:pt>
                <c:pt idx="45">
                  <c:v>425</c:v>
                </c:pt>
                <c:pt idx="46">
                  <c:v>430</c:v>
                </c:pt>
                <c:pt idx="47">
                  <c:v>435</c:v>
                </c:pt>
                <c:pt idx="48">
                  <c:v>440</c:v>
                </c:pt>
                <c:pt idx="49">
                  <c:v>445</c:v>
                </c:pt>
                <c:pt idx="50">
                  <c:v>450</c:v>
                </c:pt>
                <c:pt idx="51">
                  <c:v>455</c:v>
                </c:pt>
                <c:pt idx="52">
                  <c:v>460</c:v>
                </c:pt>
                <c:pt idx="53">
                  <c:v>465</c:v>
                </c:pt>
                <c:pt idx="54">
                  <c:v>470</c:v>
                </c:pt>
                <c:pt idx="55">
                  <c:v>475</c:v>
                </c:pt>
                <c:pt idx="56">
                  <c:v>480</c:v>
                </c:pt>
                <c:pt idx="57">
                  <c:v>485</c:v>
                </c:pt>
                <c:pt idx="58">
                  <c:v>490</c:v>
                </c:pt>
                <c:pt idx="59">
                  <c:v>495</c:v>
                </c:pt>
                <c:pt idx="60">
                  <c:v>500</c:v>
                </c:pt>
                <c:pt idx="61">
                  <c:v>505</c:v>
                </c:pt>
                <c:pt idx="62">
                  <c:v>510</c:v>
                </c:pt>
                <c:pt idx="63">
                  <c:v>515</c:v>
                </c:pt>
                <c:pt idx="64">
                  <c:v>520</c:v>
                </c:pt>
                <c:pt idx="65">
                  <c:v>525</c:v>
                </c:pt>
                <c:pt idx="66">
                  <c:v>530</c:v>
                </c:pt>
                <c:pt idx="67">
                  <c:v>535</c:v>
                </c:pt>
                <c:pt idx="68">
                  <c:v>540</c:v>
                </c:pt>
                <c:pt idx="69">
                  <c:v>545</c:v>
                </c:pt>
                <c:pt idx="70">
                  <c:v>550</c:v>
                </c:pt>
                <c:pt idx="71">
                  <c:v>555</c:v>
                </c:pt>
                <c:pt idx="72">
                  <c:v>560</c:v>
                </c:pt>
                <c:pt idx="73">
                  <c:v>565</c:v>
                </c:pt>
                <c:pt idx="74">
                  <c:v>570</c:v>
                </c:pt>
                <c:pt idx="75">
                  <c:v>575</c:v>
                </c:pt>
                <c:pt idx="76">
                  <c:v>580</c:v>
                </c:pt>
                <c:pt idx="77">
                  <c:v>585</c:v>
                </c:pt>
                <c:pt idx="78">
                  <c:v>590</c:v>
                </c:pt>
                <c:pt idx="79">
                  <c:v>595</c:v>
                </c:pt>
                <c:pt idx="80">
                  <c:v>600</c:v>
                </c:pt>
              </c:numCache>
            </c:numRef>
          </c:xVal>
          <c:yVal>
            <c:numRef>
              <c:f>Pd3MBA!$B$2:$B$82</c:f>
              <c:numCache>
                <c:formatCode>General</c:formatCode>
                <c:ptCount val="81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.11700000000000002</c:v>
                </c:pt>
                <c:pt idx="12">
                  <c:v>0.31700000000000095</c:v>
                </c:pt>
                <c:pt idx="13">
                  <c:v>0.33100000000000107</c:v>
                </c:pt>
                <c:pt idx="14">
                  <c:v>0.30200000000000032</c:v>
                </c:pt>
                <c:pt idx="15">
                  <c:v>0.26200000000000001</c:v>
                </c:pt>
                <c:pt idx="16">
                  <c:v>0.21200000000000024</c:v>
                </c:pt>
                <c:pt idx="17">
                  <c:v>0.16400000000000001</c:v>
                </c:pt>
                <c:pt idx="18">
                  <c:v>0.10299999999999998</c:v>
                </c:pt>
                <c:pt idx="19">
                  <c:v>5.3000000000000012E-2</c:v>
                </c:pt>
                <c:pt idx="20">
                  <c:v>2.0000000000000011E-2</c:v>
                </c:pt>
                <c:pt idx="21">
                  <c:v>7.0000000000000114E-3</c:v>
                </c:pt>
                <c:pt idx="22">
                  <c:v>2.0000000000000052E-3</c:v>
                </c:pt>
                <c:pt idx="23">
                  <c:v>2.0000000000000052E-3</c:v>
                </c:pt>
                <c:pt idx="24">
                  <c:v>1.0000000000000035E-3</c:v>
                </c:pt>
                <c:pt idx="25">
                  <c:v>0</c:v>
                </c:pt>
                <c:pt idx="26">
                  <c:v>0</c:v>
                </c:pt>
                <c:pt idx="27">
                  <c:v>1.0000000000000035E-3</c:v>
                </c:pt>
                <c:pt idx="28">
                  <c:v>0</c:v>
                </c:pt>
                <c:pt idx="29">
                  <c:v>0</c:v>
                </c:pt>
                <c:pt idx="30">
                  <c:v>0</c:v>
                </c:pt>
                <c:pt idx="31">
                  <c:v>2.0000000000000052E-3</c:v>
                </c:pt>
                <c:pt idx="32">
                  <c:v>1.0000000000000035E-3</c:v>
                </c:pt>
                <c:pt idx="33">
                  <c:v>2.0000000000000052E-3</c:v>
                </c:pt>
                <c:pt idx="34">
                  <c:v>0</c:v>
                </c:pt>
                <c:pt idx="35">
                  <c:v>0</c:v>
                </c:pt>
                <c:pt idx="36">
                  <c:v>0</c:v>
                </c:pt>
                <c:pt idx="37">
                  <c:v>0</c:v>
                </c:pt>
                <c:pt idx="38">
                  <c:v>0</c:v>
                </c:pt>
                <c:pt idx="39">
                  <c:v>0</c:v>
                </c:pt>
                <c:pt idx="40">
                  <c:v>0</c:v>
                </c:pt>
                <c:pt idx="41">
                  <c:v>0</c:v>
                </c:pt>
                <c:pt idx="42">
                  <c:v>0</c:v>
                </c:pt>
                <c:pt idx="43">
                  <c:v>0</c:v>
                </c:pt>
                <c:pt idx="44">
                  <c:v>1.0000000000000035E-3</c:v>
                </c:pt>
                <c:pt idx="45">
                  <c:v>0</c:v>
                </c:pt>
                <c:pt idx="46">
                  <c:v>0</c:v>
                </c:pt>
                <c:pt idx="47">
                  <c:v>0</c:v>
                </c:pt>
                <c:pt idx="48">
                  <c:v>0</c:v>
                </c:pt>
                <c:pt idx="49">
                  <c:v>0</c:v>
                </c:pt>
                <c:pt idx="50">
                  <c:v>1.0000000000000035E-3</c:v>
                </c:pt>
                <c:pt idx="51">
                  <c:v>1.0000000000000035E-3</c:v>
                </c:pt>
                <c:pt idx="52">
                  <c:v>1.0000000000000035E-3</c:v>
                </c:pt>
                <c:pt idx="53">
                  <c:v>1.0000000000000035E-3</c:v>
                </c:pt>
                <c:pt idx="54">
                  <c:v>0</c:v>
                </c:pt>
                <c:pt idx="55">
                  <c:v>1.0000000000000035E-3</c:v>
                </c:pt>
                <c:pt idx="56">
                  <c:v>1.0000000000000035E-3</c:v>
                </c:pt>
                <c:pt idx="57">
                  <c:v>1.0000000000000035E-3</c:v>
                </c:pt>
                <c:pt idx="58">
                  <c:v>1.0000000000000035E-3</c:v>
                </c:pt>
                <c:pt idx="59">
                  <c:v>1.0000000000000035E-3</c:v>
                </c:pt>
                <c:pt idx="60">
                  <c:v>1.0000000000000035E-3</c:v>
                </c:pt>
                <c:pt idx="61">
                  <c:v>1.0000000000000035E-3</c:v>
                </c:pt>
                <c:pt idx="62">
                  <c:v>1.0000000000000035E-3</c:v>
                </c:pt>
                <c:pt idx="63">
                  <c:v>1.0000000000000035E-3</c:v>
                </c:pt>
                <c:pt idx="64">
                  <c:v>2.0000000000000052E-3</c:v>
                </c:pt>
                <c:pt idx="65">
                  <c:v>2.0000000000000052E-3</c:v>
                </c:pt>
                <c:pt idx="66">
                  <c:v>2.0000000000000052E-3</c:v>
                </c:pt>
                <c:pt idx="67">
                  <c:v>2.0000000000000052E-3</c:v>
                </c:pt>
                <c:pt idx="68">
                  <c:v>2.0000000000000052E-3</c:v>
                </c:pt>
                <c:pt idx="69">
                  <c:v>2.0000000000000052E-3</c:v>
                </c:pt>
                <c:pt idx="70">
                  <c:v>2.0000000000000052E-3</c:v>
                </c:pt>
                <c:pt idx="71">
                  <c:v>2.0000000000000052E-3</c:v>
                </c:pt>
                <c:pt idx="72">
                  <c:v>2.0000000000000052E-3</c:v>
                </c:pt>
                <c:pt idx="73">
                  <c:v>1.0000000000000035E-3</c:v>
                </c:pt>
                <c:pt idx="74">
                  <c:v>1.0000000000000035E-3</c:v>
                </c:pt>
                <c:pt idx="75">
                  <c:v>1.0000000000000035E-3</c:v>
                </c:pt>
                <c:pt idx="76">
                  <c:v>2.0000000000000052E-3</c:v>
                </c:pt>
                <c:pt idx="77">
                  <c:v>1.0000000000000035E-3</c:v>
                </c:pt>
                <c:pt idx="78">
                  <c:v>2.0000000000000052E-3</c:v>
                </c:pt>
                <c:pt idx="79">
                  <c:v>1.0000000000000035E-3</c:v>
                </c:pt>
                <c:pt idx="80">
                  <c:v>1.0000000000000035E-3</c:v>
                </c:pt>
              </c:numCache>
            </c:numRef>
          </c:yVal>
          <c:smooth val="1"/>
        </c:ser>
        <c:ser>
          <c:idx val="1"/>
          <c:order val="1"/>
          <c:tx>
            <c:v>ri=0.20</c:v>
          </c:tx>
          <c:spPr>
            <a:ln w="19050"/>
          </c:spPr>
          <c:marker>
            <c:symbol val="square"/>
            <c:size val="3"/>
            <c:spPr>
              <a:ln>
                <a:solidFill>
                  <a:prstClr val="black"/>
                </a:solidFill>
              </a:ln>
            </c:spPr>
          </c:marker>
          <c:xVal>
            <c:numRef>
              <c:f>Pd3MBA!$A$2:$A$82</c:f>
              <c:numCache>
                <c:formatCode>General</c:formatCode>
                <c:ptCount val="81"/>
                <c:pt idx="0">
                  <c:v>200</c:v>
                </c:pt>
                <c:pt idx="1">
                  <c:v>205</c:v>
                </c:pt>
                <c:pt idx="2">
                  <c:v>210</c:v>
                </c:pt>
                <c:pt idx="3">
                  <c:v>215</c:v>
                </c:pt>
                <c:pt idx="4">
                  <c:v>220</c:v>
                </c:pt>
                <c:pt idx="5">
                  <c:v>225</c:v>
                </c:pt>
                <c:pt idx="6">
                  <c:v>230</c:v>
                </c:pt>
                <c:pt idx="7">
                  <c:v>235</c:v>
                </c:pt>
                <c:pt idx="8">
                  <c:v>240</c:v>
                </c:pt>
                <c:pt idx="9">
                  <c:v>245</c:v>
                </c:pt>
                <c:pt idx="10">
                  <c:v>250</c:v>
                </c:pt>
                <c:pt idx="11">
                  <c:v>255</c:v>
                </c:pt>
                <c:pt idx="12">
                  <c:v>260</c:v>
                </c:pt>
                <c:pt idx="13">
                  <c:v>265</c:v>
                </c:pt>
                <c:pt idx="14">
                  <c:v>270</c:v>
                </c:pt>
                <c:pt idx="15">
                  <c:v>275</c:v>
                </c:pt>
                <c:pt idx="16">
                  <c:v>280</c:v>
                </c:pt>
                <c:pt idx="17">
                  <c:v>285</c:v>
                </c:pt>
                <c:pt idx="18">
                  <c:v>290</c:v>
                </c:pt>
                <c:pt idx="19">
                  <c:v>295</c:v>
                </c:pt>
                <c:pt idx="20">
                  <c:v>300</c:v>
                </c:pt>
                <c:pt idx="21">
                  <c:v>305</c:v>
                </c:pt>
                <c:pt idx="22">
                  <c:v>310</c:v>
                </c:pt>
                <c:pt idx="23">
                  <c:v>315</c:v>
                </c:pt>
                <c:pt idx="24">
                  <c:v>320</c:v>
                </c:pt>
                <c:pt idx="25">
                  <c:v>325</c:v>
                </c:pt>
                <c:pt idx="26">
                  <c:v>330</c:v>
                </c:pt>
                <c:pt idx="27">
                  <c:v>335</c:v>
                </c:pt>
                <c:pt idx="28">
                  <c:v>340</c:v>
                </c:pt>
                <c:pt idx="29">
                  <c:v>345</c:v>
                </c:pt>
                <c:pt idx="30">
                  <c:v>350</c:v>
                </c:pt>
                <c:pt idx="31">
                  <c:v>355</c:v>
                </c:pt>
                <c:pt idx="32">
                  <c:v>360</c:v>
                </c:pt>
                <c:pt idx="33">
                  <c:v>365</c:v>
                </c:pt>
                <c:pt idx="34">
                  <c:v>370</c:v>
                </c:pt>
                <c:pt idx="35">
                  <c:v>375</c:v>
                </c:pt>
                <c:pt idx="36">
                  <c:v>380</c:v>
                </c:pt>
                <c:pt idx="37">
                  <c:v>385</c:v>
                </c:pt>
                <c:pt idx="38">
                  <c:v>390</c:v>
                </c:pt>
                <c:pt idx="39">
                  <c:v>395</c:v>
                </c:pt>
                <c:pt idx="40">
                  <c:v>400</c:v>
                </c:pt>
                <c:pt idx="41">
                  <c:v>405</c:v>
                </c:pt>
                <c:pt idx="42">
                  <c:v>410</c:v>
                </c:pt>
                <c:pt idx="43">
                  <c:v>415</c:v>
                </c:pt>
                <c:pt idx="44">
                  <c:v>420</c:v>
                </c:pt>
                <c:pt idx="45">
                  <c:v>425</c:v>
                </c:pt>
                <c:pt idx="46">
                  <c:v>430</c:v>
                </c:pt>
                <c:pt idx="47">
                  <c:v>435</c:v>
                </c:pt>
                <c:pt idx="48">
                  <c:v>440</c:v>
                </c:pt>
                <c:pt idx="49">
                  <c:v>445</c:v>
                </c:pt>
                <c:pt idx="50">
                  <c:v>450</c:v>
                </c:pt>
                <c:pt idx="51">
                  <c:v>455</c:v>
                </c:pt>
                <c:pt idx="52">
                  <c:v>460</c:v>
                </c:pt>
                <c:pt idx="53">
                  <c:v>465</c:v>
                </c:pt>
                <c:pt idx="54">
                  <c:v>470</c:v>
                </c:pt>
                <c:pt idx="55">
                  <c:v>475</c:v>
                </c:pt>
                <c:pt idx="56">
                  <c:v>480</c:v>
                </c:pt>
                <c:pt idx="57">
                  <c:v>485</c:v>
                </c:pt>
                <c:pt idx="58">
                  <c:v>490</c:v>
                </c:pt>
                <c:pt idx="59">
                  <c:v>495</c:v>
                </c:pt>
                <c:pt idx="60">
                  <c:v>500</c:v>
                </c:pt>
                <c:pt idx="61">
                  <c:v>505</c:v>
                </c:pt>
                <c:pt idx="62">
                  <c:v>510</c:v>
                </c:pt>
                <c:pt idx="63">
                  <c:v>515</c:v>
                </c:pt>
                <c:pt idx="64">
                  <c:v>520</c:v>
                </c:pt>
                <c:pt idx="65">
                  <c:v>525</c:v>
                </c:pt>
                <c:pt idx="66">
                  <c:v>530</c:v>
                </c:pt>
                <c:pt idx="67">
                  <c:v>535</c:v>
                </c:pt>
                <c:pt idx="68">
                  <c:v>540</c:v>
                </c:pt>
                <c:pt idx="69">
                  <c:v>545</c:v>
                </c:pt>
                <c:pt idx="70">
                  <c:v>550</c:v>
                </c:pt>
                <c:pt idx="71">
                  <c:v>555</c:v>
                </c:pt>
                <c:pt idx="72">
                  <c:v>560</c:v>
                </c:pt>
                <c:pt idx="73">
                  <c:v>565</c:v>
                </c:pt>
                <c:pt idx="74">
                  <c:v>570</c:v>
                </c:pt>
                <c:pt idx="75">
                  <c:v>575</c:v>
                </c:pt>
                <c:pt idx="76">
                  <c:v>580</c:v>
                </c:pt>
                <c:pt idx="77">
                  <c:v>585</c:v>
                </c:pt>
                <c:pt idx="78">
                  <c:v>590</c:v>
                </c:pt>
                <c:pt idx="79">
                  <c:v>595</c:v>
                </c:pt>
                <c:pt idx="80">
                  <c:v>600</c:v>
                </c:pt>
              </c:numCache>
            </c:numRef>
          </c:xVal>
          <c:yVal>
            <c:numRef>
              <c:f>Pd3MBA!$C$2:$C$82</c:f>
              <c:numCache>
                <c:formatCode>General</c:formatCode>
                <c:ptCount val="81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9.9000000000000046E-2</c:v>
                </c:pt>
                <c:pt idx="12">
                  <c:v>0.20600000000000004</c:v>
                </c:pt>
                <c:pt idx="13">
                  <c:v>0.21400000000000041</c:v>
                </c:pt>
                <c:pt idx="14">
                  <c:v>0.19800000000000001</c:v>
                </c:pt>
                <c:pt idx="15">
                  <c:v>0.17500000000000004</c:v>
                </c:pt>
                <c:pt idx="16">
                  <c:v>0.14800000000000021</c:v>
                </c:pt>
                <c:pt idx="17">
                  <c:v>0.12000000000000002</c:v>
                </c:pt>
                <c:pt idx="18">
                  <c:v>8.5000000000000006E-2</c:v>
                </c:pt>
                <c:pt idx="19">
                  <c:v>5.5000000000000014E-2</c:v>
                </c:pt>
                <c:pt idx="20">
                  <c:v>3.4000000000000002E-2</c:v>
                </c:pt>
                <c:pt idx="21">
                  <c:v>0</c:v>
                </c:pt>
                <c:pt idx="22">
                  <c:v>0</c:v>
                </c:pt>
                <c:pt idx="23">
                  <c:v>2.0000000000000052E-3</c:v>
                </c:pt>
                <c:pt idx="24">
                  <c:v>5.0000000000000114E-3</c:v>
                </c:pt>
                <c:pt idx="25">
                  <c:v>5.0000000000000114E-3</c:v>
                </c:pt>
                <c:pt idx="26">
                  <c:v>5.0000000000000114E-3</c:v>
                </c:pt>
                <c:pt idx="27">
                  <c:v>4.0000000000000114E-3</c:v>
                </c:pt>
                <c:pt idx="28">
                  <c:v>4.0000000000000114E-3</c:v>
                </c:pt>
                <c:pt idx="29">
                  <c:v>3.000000000000007E-3</c:v>
                </c:pt>
                <c:pt idx="30">
                  <c:v>3.000000000000007E-3</c:v>
                </c:pt>
                <c:pt idx="31">
                  <c:v>2.0000000000000052E-3</c:v>
                </c:pt>
                <c:pt idx="32">
                  <c:v>1.0000000000000035E-3</c:v>
                </c:pt>
                <c:pt idx="33">
                  <c:v>2.0000000000000052E-3</c:v>
                </c:pt>
                <c:pt idx="34">
                  <c:v>4.0000000000000114E-3</c:v>
                </c:pt>
                <c:pt idx="35">
                  <c:v>1.0000000000000035E-3</c:v>
                </c:pt>
                <c:pt idx="36">
                  <c:v>1.0000000000000035E-3</c:v>
                </c:pt>
                <c:pt idx="37">
                  <c:v>0</c:v>
                </c:pt>
                <c:pt idx="38">
                  <c:v>0</c:v>
                </c:pt>
                <c:pt idx="39">
                  <c:v>0</c:v>
                </c:pt>
                <c:pt idx="40">
                  <c:v>0</c:v>
                </c:pt>
                <c:pt idx="41">
                  <c:v>0</c:v>
                </c:pt>
                <c:pt idx="42">
                  <c:v>0</c:v>
                </c:pt>
                <c:pt idx="43">
                  <c:v>0</c:v>
                </c:pt>
                <c:pt idx="44">
                  <c:v>0</c:v>
                </c:pt>
                <c:pt idx="45">
                  <c:v>0</c:v>
                </c:pt>
                <c:pt idx="46">
                  <c:v>0</c:v>
                </c:pt>
                <c:pt idx="47">
                  <c:v>0</c:v>
                </c:pt>
                <c:pt idx="48">
                  <c:v>0</c:v>
                </c:pt>
                <c:pt idx="49">
                  <c:v>0</c:v>
                </c:pt>
                <c:pt idx="50">
                  <c:v>0</c:v>
                </c:pt>
                <c:pt idx="51">
                  <c:v>0</c:v>
                </c:pt>
                <c:pt idx="52">
                  <c:v>0</c:v>
                </c:pt>
                <c:pt idx="53">
                  <c:v>0</c:v>
                </c:pt>
                <c:pt idx="54">
                  <c:v>0</c:v>
                </c:pt>
                <c:pt idx="55">
                  <c:v>0</c:v>
                </c:pt>
                <c:pt idx="56">
                  <c:v>0</c:v>
                </c:pt>
                <c:pt idx="57">
                  <c:v>0</c:v>
                </c:pt>
                <c:pt idx="58">
                  <c:v>0</c:v>
                </c:pt>
                <c:pt idx="59">
                  <c:v>0</c:v>
                </c:pt>
                <c:pt idx="60">
                  <c:v>0</c:v>
                </c:pt>
                <c:pt idx="61">
                  <c:v>0</c:v>
                </c:pt>
                <c:pt idx="62">
                  <c:v>0</c:v>
                </c:pt>
                <c:pt idx="63">
                  <c:v>0</c:v>
                </c:pt>
                <c:pt idx="64">
                  <c:v>0</c:v>
                </c:pt>
                <c:pt idx="65">
                  <c:v>0</c:v>
                </c:pt>
                <c:pt idx="66">
                  <c:v>0</c:v>
                </c:pt>
                <c:pt idx="67">
                  <c:v>0</c:v>
                </c:pt>
                <c:pt idx="68">
                  <c:v>0</c:v>
                </c:pt>
                <c:pt idx="69">
                  <c:v>0</c:v>
                </c:pt>
                <c:pt idx="70">
                  <c:v>0</c:v>
                </c:pt>
                <c:pt idx="71">
                  <c:v>0</c:v>
                </c:pt>
                <c:pt idx="72">
                  <c:v>0</c:v>
                </c:pt>
                <c:pt idx="73">
                  <c:v>0</c:v>
                </c:pt>
                <c:pt idx="74">
                  <c:v>0</c:v>
                </c:pt>
                <c:pt idx="75">
                  <c:v>0</c:v>
                </c:pt>
                <c:pt idx="76">
                  <c:v>0</c:v>
                </c:pt>
                <c:pt idx="77">
                  <c:v>0</c:v>
                </c:pt>
                <c:pt idx="78">
                  <c:v>0</c:v>
                </c:pt>
                <c:pt idx="79">
                  <c:v>0</c:v>
                </c:pt>
                <c:pt idx="80">
                  <c:v>0</c:v>
                </c:pt>
              </c:numCache>
            </c:numRef>
          </c:yVal>
          <c:smooth val="1"/>
        </c:ser>
        <c:ser>
          <c:idx val="2"/>
          <c:order val="2"/>
          <c:tx>
            <c:v>ri=0.60</c:v>
          </c:tx>
          <c:spPr>
            <a:ln w="15875"/>
          </c:spPr>
          <c:marker>
            <c:symbol val="triangle"/>
            <c:size val="5"/>
            <c:spPr>
              <a:noFill/>
              <a:ln>
                <a:solidFill>
                  <a:schemeClr val="tx1"/>
                </a:solidFill>
              </a:ln>
            </c:spPr>
          </c:marker>
          <c:xVal>
            <c:numRef>
              <c:f>Pd3MBA!$A$2:$A$82</c:f>
              <c:numCache>
                <c:formatCode>General</c:formatCode>
                <c:ptCount val="81"/>
                <c:pt idx="0">
                  <c:v>200</c:v>
                </c:pt>
                <c:pt idx="1">
                  <c:v>205</c:v>
                </c:pt>
                <c:pt idx="2">
                  <c:v>210</c:v>
                </c:pt>
                <c:pt idx="3">
                  <c:v>215</c:v>
                </c:pt>
                <c:pt idx="4">
                  <c:v>220</c:v>
                </c:pt>
                <c:pt idx="5">
                  <c:v>225</c:v>
                </c:pt>
                <c:pt idx="6">
                  <c:v>230</c:v>
                </c:pt>
                <c:pt idx="7">
                  <c:v>235</c:v>
                </c:pt>
                <c:pt idx="8">
                  <c:v>240</c:v>
                </c:pt>
                <c:pt idx="9">
                  <c:v>245</c:v>
                </c:pt>
                <c:pt idx="10">
                  <c:v>250</c:v>
                </c:pt>
                <c:pt idx="11">
                  <c:v>255</c:v>
                </c:pt>
                <c:pt idx="12">
                  <c:v>260</c:v>
                </c:pt>
                <c:pt idx="13">
                  <c:v>265</c:v>
                </c:pt>
                <c:pt idx="14">
                  <c:v>270</c:v>
                </c:pt>
                <c:pt idx="15">
                  <c:v>275</c:v>
                </c:pt>
                <c:pt idx="16">
                  <c:v>280</c:v>
                </c:pt>
                <c:pt idx="17">
                  <c:v>285</c:v>
                </c:pt>
                <c:pt idx="18">
                  <c:v>290</c:v>
                </c:pt>
                <c:pt idx="19">
                  <c:v>295</c:v>
                </c:pt>
                <c:pt idx="20">
                  <c:v>300</c:v>
                </c:pt>
                <c:pt idx="21">
                  <c:v>305</c:v>
                </c:pt>
                <c:pt idx="22">
                  <c:v>310</c:v>
                </c:pt>
                <c:pt idx="23">
                  <c:v>315</c:v>
                </c:pt>
                <c:pt idx="24">
                  <c:v>320</c:v>
                </c:pt>
                <c:pt idx="25">
                  <c:v>325</c:v>
                </c:pt>
                <c:pt idx="26">
                  <c:v>330</c:v>
                </c:pt>
                <c:pt idx="27">
                  <c:v>335</c:v>
                </c:pt>
                <c:pt idx="28">
                  <c:v>340</c:v>
                </c:pt>
                <c:pt idx="29">
                  <c:v>345</c:v>
                </c:pt>
                <c:pt idx="30">
                  <c:v>350</c:v>
                </c:pt>
                <c:pt idx="31">
                  <c:v>355</c:v>
                </c:pt>
                <c:pt idx="32">
                  <c:v>360</c:v>
                </c:pt>
                <c:pt idx="33">
                  <c:v>365</c:v>
                </c:pt>
                <c:pt idx="34">
                  <c:v>370</c:v>
                </c:pt>
                <c:pt idx="35">
                  <c:v>375</c:v>
                </c:pt>
                <c:pt idx="36">
                  <c:v>380</c:v>
                </c:pt>
                <c:pt idx="37">
                  <c:v>385</c:v>
                </c:pt>
                <c:pt idx="38">
                  <c:v>390</c:v>
                </c:pt>
                <c:pt idx="39">
                  <c:v>395</c:v>
                </c:pt>
                <c:pt idx="40">
                  <c:v>400</c:v>
                </c:pt>
                <c:pt idx="41">
                  <c:v>405</c:v>
                </c:pt>
                <c:pt idx="42">
                  <c:v>410</c:v>
                </c:pt>
                <c:pt idx="43">
                  <c:v>415</c:v>
                </c:pt>
                <c:pt idx="44">
                  <c:v>420</c:v>
                </c:pt>
                <c:pt idx="45">
                  <c:v>425</c:v>
                </c:pt>
                <c:pt idx="46">
                  <c:v>430</c:v>
                </c:pt>
                <c:pt idx="47">
                  <c:v>435</c:v>
                </c:pt>
                <c:pt idx="48">
                  <c:v>440</c:v>
                </c:pt>
                <c:pt idx="49">
                  <c:v>445</c:v>
                </c:pt>
                <c:pt idx="50">
                  <c:v>450</c:v>
                </c:pt>
                <c:pt idx="51">
                  <c:v>455</c:v>
                </c:pt>
                <c:pt idx="52">
                  <c:v>460</c:v>
                </c:pt>
                <c:pt idx="53">
                  <c:v>465</c:v>
                </c:pt>
                <c:pt idx="54">
                  <c:v>470</c:v>
                </c:pt>
                <c:pt idx="55">
                  <c:v>475</c:v>
                </c:pt>
                <c:pt idx="56">
                  <c:v>480</c:v>
                </c:pt>
                <c:pt idx="57">
                  <c:v>485</c:v>
                </c:pt>
                <c:pt idx="58">
                  <c:v>490</c:v>
                </c:pt>
                <c:pt idx="59">
                  <c:v>495</c:v>
                </c:pt>
                <c:pt idx="60">
                  <c:v>500</c:v>
                </c:pt>
                <c:pt idx="61">
                  <c:v>505</c:v>
                </c:pt>
                <c:pt idx="62">
                  <c:v>510</c:v>
                </c:pt>
                <c:pt idx="63">
                  <c:v>515</c:v>
                </c:pt>
                <c:pt idx="64">
                  <c:v>520</c:v>
                </c:pt>
                <c:pt idx="65">
                  <c:v>525</c:v>
                </c:pt>
                <c:pt idx="66">
                  <c:v>530</c:v>
                </c:pt>
                <c:pt idx="67">
                  <c:v>535</c:v>
                </c:pt>
                <c:pt idx="68">
                  <c:v>540</c:v>
                </c:pt>
                <c:pt idx="69">
                  <c:v>545</c:v>
                </c:pt>
                <c:pt idx="70">
                  <c:v>550</c:v>
                </c:pt>
                <c:pt idx="71">
                  <c:v>555</c:v>
                </c:pt>
                <c:pt idx="72">
                  <c:v>560</c:v>
                </c:pt>
                <c:pt idx="73">
                  <c:v>565</c:v>
                </c:pt>
                <c:pt idx="74">
                  <c:v>570</c:v>
                </c:pt>
                <c:pt idx="75">
                  <c:v>575</c:v>
                </c:pt>
                <c:pt idx="76">
                  <c:v>580</c:v>
                </c:pt>
                <c:pt idx="77">
                  <c:v>585</c:v>
                </c:pt>
                <c:pt idx="78">
                  <c:v>590</c:v>
                </c:pt>
                <c:pt idx="79">
                  <c:v>595</c:v>
                </c:pt>
                <c:pt idx="80">
                  <c:v>600</c:v>
                </c:pt>
              </c:numCache>
            </c:numRef>
          </c:xVal>
          <c:yVal>
            <c:numRef>
              <c:f>Pd3MBA!$D$2:$D$82</c:f>
              <c:numCache>
                <c:formatCode>General</c:formatCode>
                <c:ptCount val="81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.14700000000000021</c:v>
                </c:pt>
                <c:pt idx="12">
                  <c:v>0.23100000000000001</c:v>
                </c:pt>
                <c:pt idx="13">
                  <c:v>0.24100000000000021</c:v>
                </c:pt>
                <c:pt idx="14">
                  <c:v>0.22900000000000001</c:v>
                </c:pt>
                <c:pt idx="15">
                  <c:v>0.20900000000000021</c:v>
                </c:pt>
                <c:pt idx="16">
                  <c:v>0.18100000000000024</c:v>
                </c:pt>
                <c:pt idx="17">
                  <c:v>0.14900000000000024</c:v>
                </c:pt>
                <c:pt idx="18">
                  <c:v>0.112</c:v>
                </c:pt>
                <c:pt idx="19">
                  <c:v>7.6999999999999999E-2</c:v>
                </c:pt>
                <c:pt idx="20">
                  <c:v>0.05</c:v>
                </c:pt>
                <c:pt idx="21">
                  <c:v>0</c:v>
                </c:pt>
                <c:pt idx="22">
                  <c:v>0</c:v>
                </c:pt>
                <c:pt idx="23">
                  <c:v>2.0000000000000052E-3</c:v>
                </c:pt>
                <c:pt idx="24">
                  <c:v>5.0000000000000114E-3</c:v>
                </c:pt>
                <c:pt idx="25">
                  <c:v>5.0000000000000114E-3</c:v>
                </c:pt>
                <c:pt idx="26">
                  <c:v>5.0000000000000114E-3</c:v>
                </c:pt>
                <c:pt idx="27">
                  <c:v>4.0000000000000114E-3</c:v>
                </c:pt>
                <c:pt idx="28">
                  <c:v>3.000000000000007E-3</c:v>
                </c:pt>
                <c:pt idx="29">
                  <c:v>3.000000000000007E-3</c:v>
                </c:pt>
                <c:pt idx="30">
                  <c:v>2.0000000000000052E-3</c:v>
                </c:pt>
                <c:pt idx="31">
                  <c:v>1.0000000000000035E-3</c:v>
                </c:pt>
                <c:pt idx="32">
                  <c:v>0</c:v>
                </c:pt>
                <c:pt idx="33">
                  <c:v>0</c:v>
                </c:pt>
                <c:pt idx="34">
                  <c:v>3.000000000000007E-3</c:v>
                </c:pt>
                <c:pt idx="35">
                  <c:v>0</c:v>
                </c:pt>
                <c:pt idx="36">
                  <c:v>0</c:v>
                </c:pt>
                <c:pt idx="37">
                  <c:v>0</c:v>
                </c:pt>
                <c:pt idx="38">
                  <c:v>0</c:v>
                </c:pt>
                <c:pt idx="39">
                  <c:v>0</c:v>
                </c:pt>
                <c:pt idx="40">
                  <c:v>0</c:v>
                </c:pt>
                <c:pt idx="41">
                  <c:v>0</c:v>
                </c:pt>
                <c:pt idx="42">
                  <c:v>0</c:v>
                </c:pt>
                <c:pt idx="43">
                  <c:v>0</c:v>
                </c:pt>
                <c:pt idx="44">
                  <c:v>0</c:v>
                </c:pt>
                <c:pt idx="45">
                  <c:v>0</c:v>
                </c:pt>
                <c:pt idx="46">
                  <c:v>0</c:v>
                </c:pt>
                <c:pt idx="47">
                  <c:v>0</c:v>
                </c:pt>
                <c:pt idx="48">
                  <c:v>0</c:v>
                </c:pt>
                <c:pt idx="49">
                  <c:v>0</c:v>
                </c:pt>
                <c:pt idx="50">
                  <c:v>0</c:v>
                </c:pt>
                <c:pt idx="51">
                  <c:v>0</c:v>
                </c:pt>
                <c:pt idx="52">
                  <c:v>0</c:v>
                </c:pt>
                <c:pt idx="53">
                  <c:v>0</c:v>
                </c:pt>
                <c:pt idx="54">
                  <c:v>0</c:v>
                </c:pt>
                <c:pt idx="55">
                  <c:v>0</c:v>
                </c:pt>
                <c:pt idx="56">
                  <c:v>0</c:v>
                </c:pt>
                <c:pt idx="57">
                  <c:v>0</c:v>
                </c:pt>
                <c:pt idx="58">
                  <c:v>0</c:v>
                </c:pt>
                <c:pt idx="59">
                  <c:v>0</c:v>
                </c:pt>
                <c:pt idx="60">
                  <c:v>0</c:v>
                </c:pt>
                <c:pt idx="61">
                  <c:v>0</c:v>
                </c:pt>
                <c:pt idx="62">
                  <c:v>0</c:v>
                </c:pt>
                <c:pt idx="63">
                  <c:v>0</c:v>
                </c:pt>
                <c:pt idx="64">
                  <c:v>0</c:v>
                </c:pt>
                <c:pt idx="65">
                  <c:v>0</c:v>
                </c:pt>
                <c:pt idx="66">
                  <c:v>0</c:v>
                </c:pt>
                <c:pt idx="67">
                  <c:v>0</c:v>
                </c:pt>
                <c:pt idx="68">
                  <c:v>0</c:v>
                </c:pt>
                <c:pt idx="69">
                  <c:v>0</c:v>
                </c:pt>
                <c:pt idx="70">
                  <c:v>0</c:v>
                </c:pt>
                <c:pt idx="71">
                  <c:v>0</c:v>
                </c:pt>
                <c:pt idx="72">
                  <c:v>0</c:v>
                </c:pt>
                <c:pt idx="73">
                  <c:v>0</c:v>
                </c:pt>
                <c:pt idx="74">
                  <c:v>0</c:v>
                </c:pt>
                <c:pt idx="75">
                  <c:v>0</c:v>
                </c:pt>
                <c:pt idx="76">
                  <c:v>0</c:v>
                </c:pt>
                <c:pt idx="77">
                  <c:v>0</c:v>
                </c:pt>
                <c:pt idx="78">
                  <c:v>0</c:v>
                </c:pt>
                <c:pt idx="79">
                  <c:v>0</c:v>
                </c:pt>
                <c:pt idx="80">
                  <c:v>0</c:v>
                </c:pt>
              </c:numCache>
            </c:numRef>
          </c:yVal>
          <c:smooth val="1"/>
        </c:ser>
        <c:ser>
          <c:idx val="3"/>
          <c:order val="3"/>
          <c:tx>
            <c:v>ri=1.0</c:v>
          </c:tx>
          <c:spPr>
            <a:ln w="15875"/>
          </c:spPr>
          <c:marker>
            <c:symbol val="x"/>
            <c:size val="5"/>
            <c:spPr>
              <a:noFill/>
              <a:ln>
                <a:solidFill>
                  <a:prstClr val="black"/>
                </a:solidFill>
              </a:ln>
            </c:spPr>
          </c:marker>
          <c:xVal>
            <c:numRef>
              <c:f>Pd3MBA!$A$2:$A$82</c:f>
              <c:numCache>
                <c:formatCode>General</c:formatCode>
                <c:ptCount val="81"/>
                <c:pt idx="0">
                  <c:v>200</c:v>
                </c:pt>
                <c:pt idx="1">
                  <c:v>205</c:v>
                </c:pt>
                <c:pt idx="2">
                  <c:v>210</c:v>
                </c:pt>
                <c:pt idx="3">
                  <c:v>215</c:v>
                </c:pt>
                <c:pt idx="4">
                  <c:v>220</c:v>
                </c:pt>
                <c:pt idx="5">
                  <c:v>225</c:v>
                </c:pt>
                <c:pt idx="6">
                  <c:v>230</c:v>
                </c:pt>
                <c:pt idx="7">
                  <c:v>235</c:v>
                </c:pt>
                <c:pt idx="8">
                  <c:v>240</c:v>
                </c:pt>
                <c:pt idx="9">
                  <c:v>245</c:v>
                </c:pt>
                <c:pt idx="10">
                  <c:v>250</c:v>
                </c:pt>
                <c:pt idx="11">
                  <c:v>255</c:v>
                </c:pt>
                <c:pt idx="12">
                  <c:v>260</c:v>
                </c:pt>
                <c:pt idx="13">
                  <c:v>265</c:v>
                </c:pt>
                <c:pt idx="14">
                  <c:v>270</c:v>
                </c:pt>
                <c:pt idx="15">
                  <c:v>275</c:v>
                </c:pt>
                <c:pt idx="16">
                  <c:v>280</c:v>
                </c:pt>
                <c:pt idx="17">
                  <c:v>285</c:v>
                </c:pt>
                <c:pt idx="18">
                  <c:v>290</c:v>
                </c:pt>
                <c:pt idx="19">
                  <c:v>295</c:v>
                </c:pt>
                <c:pt idx="20">
                  <c:v>300</c:v>
                </c:pt>
                <c:pt idx="21">
                  <c:v>305</c:v>
                </c:pt>
                <c:pt idx="22">
                  <c:v>310</c:v>
                </c:pt>
                <c:pt idx="23">
                  <c:v>315</c:v>
                </c:pt>
                <c:pt idx="24">
                  <c:v>320</c:v>
                </c:pt>
                <c:pt idx="25">
                  <c:v>325</c:v>
                </c:pt>
                <c:pt idx="26">
                  <c:v>330</c:v>
                </c:pt>
                <c:pt idx="27">
                  <c:v>335</c:v>
                </c:pt>
                <c:pt idx="28">
                  <c:v>340</c:v>
                </c:pt>
                <c:pt idx="29">
                  <c:v>345</c:v>
                </c:pt>
                <c:pt idx="30">
                  <c:v>350</c:v>
                </c:pt>
                <c:pt idx="31">
                  <c:v>355</c:v>
                </c:pt>
                <c:pt idx="32">
                  <c:v>360</c:v>
                </c:pt>
                <c:pt idx="33">
                  <c:v>365</c:v>
                </c:pt>
                <c:pt idx="34">
                  <c:v>370</c:v>
                </c:pt>
                <c:pt idx="35">
                  <c:v>375</c:v>
                </c:pt>
                <c:pt idx="36">
                  <c:v>380</c:v>
                </c:pt>
                <c:pt idx="37">
                  <c:v>385</c:v>
                </c:pt>
                <c:pt idx="38">
                  <c:v>390</c:v>
                </c:pt>
                <c:pt idx="39">
                  <c:v>395</c:v>
                </c:pt>
                <c:pt idx="40">
                  <c:v>400</c:v>
                </c:pt>
                <c:pt idx="41">
                  <c:v>405</c:v>
                </c:pt>
                <c:pt idx="42">
                  <c:v>410</c:v>
                </c:pt>
                <c:pt idx="43">
                  <c:v>415</c:v>
                </c:pt>
                <c:pt idx="44">
                  <c:v>420</c:v>
                </c:pt>
                <c:pt idx="45">
                  <c:v>425</c:v>
                </c:pt>
                <c:pt idx="46">
                  <c:v>430</c:v>
                </c:pt>
                <c:pt idx="47">
                  <c:v>435</c:v>
                </c:pt>
                <c:pt idx="48">
                  <c:v>440</c:v>
                </c:pt>
                <c:pt idx="49">
                  <c:v>445</c:v>
                </c:pt>
                <c:pt idx="50">
                  <c:v>450</c:v>
                </c:pt>
                <c:pt idx="51">
                  <c:v>455</c:v>
                </c:pt>
                <c:pt idx="52">
                  <c:v>460</c:v>
                </c:pt>
                <c:pt idx="53">
                  <c:v>465</c:v>
                </c:pt>
                <c:pt idx="54">
                  <c:v>470</c:v>
                </c:pt>
                <c:pt idx="55">
                  <c:v>475</c:v>
                </c:pt>
                <c:pt idx="56">
                  <c:v>480</c:v>
                </c:pt>
                <c:pt idx="57">
                  <c:v>485</c:v>
                </c:pt>
                <c:pt idx="58">
                  <c:v>490</c:v>
                </c:pt>
                <c:pt idx="59">
                  <c:v>495</c:v>
                </c:pt>
                <c:pt idx="60">
                  <c:v>500</c:v>
                </c:pt>
                <c:pt idx="61">
                  <c:v>505</c:v>
                </c:pt>
                <c:pt idx="62">
                  <c:v>510</c:v>
                </c:pt>
                <c:pt idx="63">
                  <c:v>515</c:v>
                </c:pt>
                <c:pt idx="64">
                  <c:v>520</c:v>
                </c:pt>
                <c:pt idx="65">
                  <c:v>525</c:v>
                </c:pt>
                <c:pt idx="66">
                  <c:v>530</c:v>
                </c:pt>
                <c:pt idx="67">
                  <c:v>535</c:v>
                </c:pt>
                <c:pt idx="68">
                  <c:v>540</c:v>
                </c:pt>
                <c:pt idx="69">
                  <c:v>545</c:v>
                </c:pt>
                <c:pt idx="70">
                  <c:v>550</c:v>
                </c:pt>
                <c:pt idx="71">
                  <c:v>555</c:v>
                </c:pt>
                <c:pt idx="72">
                  <c:v>560</c:v>
                </c:pt>
                <c:pt idx="73">
                  <c:v>565</c:v>
                </c:pt>
                <c:pt idx="74">
                  <c:v>570</c:v>
                </c:pt>
                <c:pt idx="75">
                  <c:v>575</c:v>
                </c:pt>
                <c:pt idx="76">
                  <c:v>580</c:v>
                </c:pt>
                <c:pt idx="77">
                  <c:v>585</c:v>
                </c:pt>
                <c:pt idx="78">
                  <c:v>590</c:v>
                </c:pt>
                <c:pt idx="79">
                  <c:v>595</c:v>
                </c:pt>
                <c:pt idx="80">
                  <c:v>600</c:v>
                </c:pt>
              </c:numCache>
            </c:numRef>
          </c:xVal>
          <c:yVal>
            <c:numRef>
              <c:f>Pd3MBA!$E$2:$E$82</c:f>
              <c:numCache>
                <c:formatCode>General</c:formatCode>
                <c:ptCount val="81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.19500000000000001</c:v>
                </c:pt>
                <c:pt idx="12">
                  <c:v>0.27200000000000002</c:v>
                </c:pt>
                <c:pt idx="13">
                  <c:v>0.27800000000000002</c:v>
                </c:pt>
                <c:pt idx="14">
                  <c:v>0.26100000000000001</c:v>
                </c:pt>
                <c:pt idx="15">
                  <c:v>0.23600000000000004</c:v>
                </c:pt>
                <c:pt idx="16">
                  <c:v>0.20400000000000001</c:v>
                </c:pt>
                <c:pt idx="17">
                  <c:v>0.16900000000000001</c:v>
                </c:pt>
                <c:pt idx="18">
                  <c:v>0.127</c:v>
                </c:pt>
                <c:pt idx="19">
                  <c:v>8.9000000000000065E-2</c:v>
                </c:pt>
                <c:pt idx="20">
                  <c:v>5.9000000000000143E-2</c:v>
                </c:pt>
                <c:pt idx="21">
                  <c:v>0</c:v>
                </c:pt>
                <c:pt idx="22">
                  <c:v>1.0000000000000005E-2</c:v>
                </c:pt>
                <c:pt idx="23">
                  <c:v>1.9000000000000055E-2</c:v>
                </c:pt>
                <c:pt idx="24">
                  <c:v>2.1999999999999999E-2</c:v>
                </c:pt>
                <c:pt idx="25">
                  <c:v>2.1999999999999999E-2</c:v>
                </c:pt>
                <c:pt idx="26">
                  <c:v>2.1000000000000012E-2</c:v>
                </c:pt>
                <c:pt idx="27">
                  <c:v>2.0000000000000011E-2</c:v>
                </c:pt>
                <c:pt idx="28">
                  <c:v>2.0000000000000011E-2</c:v>
                </c:pt>
                <c:pt idx="29">
                  <c:v>2.0000000000000011E-2</c:v>
                </c:pt>
                <c:pt idx="30">
                  <c:v>1.9000000000000055E-2</c:v>
                </c:pt>
                <c:pt idx="31">
                  <c:v>1.7999999999999999E-2</c:v>
                </c:pt>
                <c:pt idx="32">
                  <c:v>1.7000000000000001E-2</c:v>
                </c:pt>
                <c:pt idx="33">
                  <c:v>1.7000000000000001E-2</c:v>
                </c:pt>
                <c:pt idx="34">
                  <c:v>1.9000000000000055E-2</c:v>
                </c:pt>
                <c:pt idx="35">
                  <c:v>1.4999999999999998E-2</c:v>
                </c:pt>
                <c:pt idx="36">
                  <c:v>1.4999999999999998E-2</c:v>
                </c:pt>
                <c:pt idx="37">
                  <c:v>1.4E-2</c:v>
                </c:pt>
                <c:pt idx="38">
                  <c:v>1.2999999999999998E-2</c:v>
                </c:pt>
                <c:pt idx="39">
                  <c:v>1.2E-2</c:v>
                </c:pt>
                <c:pt idx="40">
                  <c:v>1.0999999999999998E-2</c:v>
                </c:pt>
                <c:pt idx="41">
                  <c:v>1.0999999999999998E-2</c:v>
                </c:pt>
                <c:pt idx="42">
                  <c:v>1.0999999999999998E-2</c:v>
                </c:pt>
                <c:pt idx="43">
                  <c:v>1.0999999999999998E-2</c:v>
                </c:pt>
                <c:pt idx="44">
                  <c:v>1.2999999999999998E-2</c:v>
                </c:pt>
                <c:pt idx="45">
                  <c:v>1.2E-2</c:v>
                </c:pt>
                <c:pt idx="46">
                  <c:v>1.0000000000000005E-2</c:v>
                </c:pt>
                <c:pt idx="47">
                  <c:v>1.0999999999999998E-2</c:v>
                </c:pt>
                <c:pt idx="48">
                  <c:v>1.0999999999999998E-2</c:v>
                </c:pt>
                <c:pt idx="49">
                  <c:v>1.0999999999999998E-2</c:v>
                </c:pt>
                <c:pt idx="50">
                  <c:v>1.0999999999999998E-2</c:v>
                </c:pt>
                <c:pt idx="51">
                  <c:v>1.0999999999999998E-2</c:v>
                </c:pt>
                <c:pt idx="52">
                  <c:v>1.0999999999999998E-2</c:v>
                </c:pt>
                <c:pt idx="53">
                  <c:v>1.0999999999999998E-2</c:v>
                </c:pt>
                <c:pt idx="54">
                  <c:v>1.0999999999999998E-2</c:v>
                </c:pt>
                <c:pt idx="55">
                  <c:v>1.0999999999999998E-2</c:v>
                </c:pt>
                <c:pt idx="56">
                  <c:v>1.0999999999999998E-2</c:v>
                </c:pt>
                <c:pt idx="57">
                  <c:v>1.0999999999999998E-2</c:v>
                </c:pt>
                <c:pt idx="58">
                  <c:v>1.2E-2</c:v>
                </c:pt>
                <c:pt idx="59">
                  <c:v>1.0999999999999998E-2</c:v>
                </c:pt>
                <c:pt idx="60">
                  <c:v>1.2E-2</c:v>
                </c:pt>
                <c:pt idx="61">
                  <c:v>1.2E-2</c:v>
                </c:pt>
                <c:pt idx="62">
                  <c:v>1.0999999999999998E-2</c:v>
                </c:pt>
                <c:pt idx="63">
                  <c:v>1.0999999999999998E-2</c:v>
                </c:pt>
                <c:pt idx="64">
                  <c:v>1.0999999999999998E-2</c:v>
                </c:pt>
                <c:pt idx="65">
                  <c:v>1.0999999999999998E-2</c:v>
                </c:pt>
                <c:pt idx="66">
                  <c:v>1.0999999999999998E-2</c:v>
                </c:pt>
                <c:pt idx="67">
                  <c:v>1.0999999999999998E-2</c:v>
                </c:pt>
                <c:pt idx="68">
                  <c:v>1.0999999999999998E-2</c:v>
                </c:pt>
                <c:pt idx="69">
                  <c:v>1.0999999999999998E-2</c:v>
                </c:pt>
                <c:pt idx="70">
                  <c:v>1.0999999999999998E-2</c:v>
                </c:pt>
                <c:pt idx="71">
                  <c:v>1.0999999999999998E-2</c:v>
                </c:pt>
                <c:pt idx="72">
                  <c:v>1.2E-2</c:v>
                </c:pt>
                <c:pt idx="73">
                  <c:v>1.0000000000000005E-2</c:v>
                </c:pt>
                <c:pt idx="74">
                  <c:v>1.0999999999999998E-2</c:v>
                </c:pt>
                <c:pt idx="75">
                  <c:v>1.0999999999999998E-2</c:v>
                </c:pt>
                <c:pt idx="76">
                  <c:v>1.0000000000000005E-2</c:v>
                </c:pt>
                <c:pt idx="77">
                  <c:v>1.0999999999999998E-2</c:v>
                </c:pt>
                <c:pt idx="78">
                  <c:v>1.0000000000000005E-2</c:v>
                </c:pt>
                <c:pt idx="79">
                  <c:v>1.0000000000000005E-2</c:v>
                </c:pt>
                <c:pt idx="80">
                  <c:v>1.0000000000000005E-2</c:v>
                </c:pt>
              </c:numCache>
            </c:numRef>
          </c:yVal>
          <c:smooth val="1"/>
        </c:ser>
        <c:ser>
          <c:idx val="4"/>
          <c:order val="4"/>
          <c:tx>
            <c:v>ri=1.40</c:v>
          </c:tx>
          <c:spPr>
            <a:ln w="15875"/>
          </c:spPr>
          <c:marker>
            <c:symbol val="star"/>
            <c:size val="5"/>
            <c:spPr>
              <a:noFill/>
              <a:ln>
                <a:solidFill>
                  <a:prstClr val="black"/>
                </a:solidFill>
              </a:ln>
            </c:spPr>
          </c:marker>
          <c:xVal>
            <c:numRef>
              <c:f>Pd3MBA!$A$2:$A$82</c:f>
              <c:numCache>
                <c:formatCode>General</c:formatCode>
                <c:ptCount val="81"/>
                <c:pt idx="0">
                  <c:v>200</c:v>
                </c:pt>
                <c:pt idx="1">
                  <c:v>205</c:v>
                </c:pt>
                <c:pt idx="2">
                  <c:v>210</c:v>
                </c:pt>
                <c:pt idx="3">
                  <c:v>215</c:v>
                </c:pt>
                <c:pt idx="4">
                  <c:v>220</c:v>
                </c:pt>
                <c:pt idx="5">
                  <c:v>225</c:v>
                </c:pt>
                <c:pt idx="6">
                  <c:v>230</c:v>
                </c:pt>
                <c:pt idx="7">
                  <c:v>235</c:v>
                </c:pt>
                <c:pt idx="8">
                  <c:v>240</c:v>
                </c:pt>
                <c:pt idx="9">
                  <c:v>245</c:v>
                </c:pt>
                <c:pt idx="10">
                  <c:v>250</c:v>
                </c:pt>
                <c:pt idx="11">
                  <c:v>255</c:v>
                </c:pt>
                <c:pt idx="12">
                  <c:v>260</c:v>
                </c:pt>
                <c:pt idx="13">
                  <c:v>265</c:v>
                </c:pt>
                <c:pt idx="14">
                  <c:v>270</c:v>
                </c:pt>
                <c:pt idx="15">
                  <c:v>275</c:v>
                </c:pt>
                <c:pt idx="16">
                  <c:v>280</c:v>
                </c:pt>
                <c:pt idx="17">
                  <c:v>285</c:v>
                </c:pt>
                <c:pt idx="18">
                  <c:v>290</c:v>
                </c:pt>
                <c:pt idx="19">
                  <c:v>295</c:v>
                </c:pt>
                <c:pt idx="20">
                  <c:v>300</c:v>
                </c:pt>
                <c:pt idx="21">
                  <c:v>305</c:v>
                </c:pt>
                <c:pt idx="22">
                  <c:v>310</c:v>
                </c:pt>
                <c:pt idx="23">
                  <c:v>315</c:v>
                </c:pt>
                <c:pt idx="24">
                  <c:v>320</c:v>
                </c:pt>
                <c:pt idx="25">
                  <c:v>325</c:v>
                </c:pt>
                <c:pt idx="26">
                  <c:v>330</c:v>
                </c:pt>
                <c:pt idx="27">
                  <c:v>335</c:v>
                </c:pt>
                <c:pt idx="28">
                  <c:v>340</c:v>
                </c:pt>
                <c:pt idx="29">
                  <c:v>345</c:v>
                </c:pt>
                <c:pt idx="30">
                  <c:v>350</c:v>
                </c:pt>
                <c:pt idx="31">
                  <c:v>355</c:v>
                </c:pt>
                <c:pt idx="32">
                  <c:v>360</c:v>
                </c:pt>
                <c:pt idx="33">
                  <c:v>365</c:v>
                </c:pt>
                <c:pt idx="34">
                  <c:v>370</c:v>
                </c:pt>
                <c:pt idx="35">
                  <c:v>375</c:v>
                </c:pt>
                <c:pt idx="36">
                  <c:v>380</c:v>
                </c:pt>
                <c:pt idx="37">
                  <c:v>385</c:v>
                </c:pt>
                <c:pt idx="38">
                  <c:v>390</c:v>
                </c:pt>
                <c:pt idx="39">
                  <c:v>395</c:v>
                </c:pt>
                <c:pt idx="40">
                  <c:v>400</c:v>
                </c:pt>
                <c:pt idx="41">
                  <c:v>405</c:v>
                </c:pt>
                <c:pt idx="42">
                  <c:v>410</c:v>
                </c:pt>
                <c:pt idx="43">
                  <c:v>415</c:v>
                </c:pt>
                <c:pt idx="44">
                  <c:v>420</c:v>
                </c:pt>
                <c:pt idx="45">
                  <c:v>425</c:v>
                </c:pt>
                <c:pt idx="46">
                  <c:v>430</c:v>
                </c:pt>
                <c:pt idx="47">
                  <c:v>435</c:v>
                </c:pt>
                <c:pt idx="48">
                  <c:v>440</c:v>
                </c:pt>
                <c:pt idx="49">
                  <c:v>445</c:v>
                </c:pt>
                <c:pt idx="50">
                  <c:v>450</c:v>
                </c:pt>
                <c:pt idx="51">
                  <c:v>455</c:v>
                </c:pt>
                <c:pt idx="52">
                  <c:v>460</c:v>
                </c:pt>
                <c:pt idx="53">
                  <c:v>465</c:v>
                </c:pt>
                <c:pt idx="54">
                  <c:v>470</c:v>
                </c:pt>
                <c:pt idx="55">
                  <c:v>475</c:v>
                </c:pt>
                <c:pt idx="56">
                  <c:v>480</c:v>
                </c:pt>
                <c:pt idx="57">
                  <c:v>485</c:v>
                </c:pt>
                <c:pt idx="58">
                  <c:v>490</c:v>
                </c:pt>
                <c:pt idx="59">
                  <c:v>495</c:v>
                </c:pt>
                <c:pt idx="60">
                  <c:v>500</c:v>
                </c:pt>
                <c:pt idx="61">
                  <c:v>505</c:v>
                </c:pt>
                <c:pt idx="62">
                  <c:v>510</c:v>
                </c:pt>
                <c:pt idx="63">
                  <c:v>515</c:v>
                </c:pt>
                <c:pt idx="64">
                  <c:v>520</c:v>
                </c:pt>
                <c:pt idx="65">
                  <c:v>525</c:v>
                </c:pt>
                <c:pt idx="66">
                  <c:v>530</c:v>
                </c:pt>
                <c:pt idx="67">
                  <c:v>535</c:v>
                </c:pt>
                <c:pt idx="68">
                  <c:v>540</c:v>
                </c:pt>
                <c:pt idx="69">
                  <c:v>545</c:v>
                </c:pt>
                <c:pt idx="70">
                  <c:v>550</c:v>
                </c:pt>
                <c:pt idx="71">
                  <c:v>555</c:v>
                </c:pt>
                <c:pt idx="72">
                  <c:v>560</c:v>
                </c:pt>
                <c:pt idx="73">
                  <c:v>565</c:v>
                </c:pt>
                <c:pt idx="74">
                  <c:v>570</c:v>
                </c:pt>
                <c:pt idx="75">
                  <c:v>575</c:v>
                </c:pt>
                <c:pt idx="76">
                  <c:v>580</c:v>
                </c:pt>
                <c:pt idx="77">
                  <c:v>585</c:v>
                </c:pt>
                <c:pt idx="78">
                  <c:v>590</c:v>
                </c:pt>
                <c:pt idx="79">
                  <c:v>595</c:v>
                </c:pt>
                <c:pt idx="80">
                  <c:v>600</c:v>
                </c:pt>
              </c:numCache>
            </c:numRef>
          </c:xVal>
          <c:yVal>
            <c:numRef>
              <c:f>Pd3MBA!$F$2:$F$82</c:f>
              <c:numCache>
                <c:formatCode>General</c:formatCode>
                <c:ptCount val="81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.23800000000000004</c:v>
                </c:pt>
                <c:pt idx="12">
                  <c:v>0.29900000000000032</c:v>
                </c:pt>
                <c:pt idx="13">
                  <c:v>0.29900000000000032</c:v>
                </c:pt>
                <c:pt idx="14">
                  <c:v>0.27800000000000002</c:v>
                </c:pt>
                <c:pt idx="15">
                  <c:v>0.252</c:v>
                </c:pt>
                <c:pt idx="16">
                  <c:v>0.22</c:v>
                </c:pt>
                <c:pt idx="17">
                  <c:v>0.18200000000000024</c:v>
                </c:pt>
                <c:pt idx="18">
                  <c:v>0.14000000000000001</c:v>
                </c:pt>
                <c:pt idx="19">
                  <c:v>0.10199999999999998</c:v>
                </c:pt>
                <c:pt idx="20">
                  <c:v>6.9000000000000034E-2</c:v>
                </c:pt>
                <c:pt idx="21">
                  <c:v>3.2000000000000042E-2</c:v>
                </c:pt>
                <c:pt idx="22">
                  <c:v>2.0000000000000011E-2</c:v>
                </c:pt>
                <c:pt idx="23">
                  <c:v>2.0000000000000011E-2</c:v>
                </c:pt>
                <c:pt idx="24">
                  <c:v>2.0000000000000011E-2</c:v>
                </c:pt>
                <c:pt idx="25">
                  <c:v>2.0000000000000011E-2</c:v>
                </c:pt>
                <c:pt idx="26">
                  <c:v>2.0000000000000011E-2</c:v>
                </c:pt>
                <c:pt idx="27">
                  <c:v>2.0000000000000011E-2</c:v>
                </c:pt>
                <c:pt idx="28">
                  <c:v>2.0000000000000011E-2</c:v>
                </c:pt>
                <c:pt idx="29">
                  <c:v>2.0000000000000011E-2</c:v>
                </c:pt>
                <c:pt idx="30">
                  <c:v>2.0000000000000011E-2</c:v>
                </c:pt>
                <c:pt idx="31">
                  <c:v>2.0000000000000011E-2</c:v>
                </c:pt>
                <c:pt idx="32">
                  <c:v>2.0000000000000011E-2</c:v>
                </c:pt>
                <c:pt idx="33">
                  <c:v>2.0000000000000011E-2</c:v>
                </c:pt>
                <c:pt idx="34">
                  <c:v>2.0000000000000011E-2</c:v>
                </c:pt>
                <c:pt idx="35">
                  <c:v>2.0000000000000011E-2</c:v>
                </c:pt>
                <c:pt idx="36">
                  <c:v>2.0000000000000011E-2</c:v>
                </c:pt>
                <c:pt idx="37">
                  <c:v>2.0000000000000011E-2</c:v>
                </c:pt>
                <c:pt idx="38">
                  <c:v>2.0000000000000011E-2</c:v>
                </c:pt>
                <c:pt idx="39">
                  <c:v>2.0000000000000011E-2</c:v>
                </c:pt>
                <c:pt idx="40">
                  <c:v>2.0000000000000011E-2</c:v>
                </c:pt>
                <c:pt idx="41">
                  <c:v>2.0000000000000011E-2</c:v>
                </c:pt>
                <c:pt idx="42">
                  <c:v>1.0000000000000005E-2</c:v>
                </c:pt>
                <c:pt idx="43">
                  <c:v>1.0000000000000005E-2</c:v>
                </c:pt>
                <c:pt idx="44">
                  <c:v>1.0000000000000005E-2</c:v>
                </c:pt>
                <c:pt idx="45">
                  <c:v>1.0000000000000005E-2</c:v>
                </c:pt>
                <c:pt idx="46">
                  <c:v>1.0000000000000005E-2</c:v>
                </c:pt>
                <c:pt idx="47">
                  <c:v>1.0000000000000005E-2</c:v>
                </c:pt>
                <c:pt idx="48">
                  <c:v>1.0000000000000005E-2</c:v>
                </c:pt>
                <c:pt idx="49">
                  <c:v>1.0000000000000005E-2</c:v>
                </c:pt>
                <c:pt idx="50">
                  <c:v>1.0000000000000005E-2</c:v>
                </c:pt>
                <c:pt idx="51">
                  <c:v>1.0000000000000005E-2</c:v>
                </c:pt>
                <c:pt idx="52">
                  <c:v>1.0000000000000005E-2</c:v>
                </c:pt>
                <c:pt idx="53">
                  <c:v>1.0000000000000005E-2</c:v>
                </c:pt>
                <c:pt idx="54">
                  <c:v>1.0000000000000005E-2</c:v>
                </c:pt>
                <c:pt idx="55">
                  <c:v>1.0000000000000005E-2</c:v>
                </c:pt>
                <c:pt idx="56">
                  <c:v>1.0000000000000005E-2</c:v>
                </c:pt>
                <c:pt idx="57">
                  <c:v>1.0000000000000005E-2</c:v>
                </c:pt>
                <c:pt idx="58">
                  <c:v>1.0000000000000005E-2</c:v>
                </c:pt>
                <c:pt idx="59">
                  <c:v>1.0000000000000005E-2</c:v>
                </c:pt>
                <c:pt idx="60">
                  <c:v>1.0000000000000005E-2</c:v>
                </c:pt>
                <c:pt idx="61">
                  <c:v>1.0000000000000005E-2</c:v>
                </c:pt>
                <c:pt idx="62">
                  <c:v>1.0000000000000005E-2</c:v>
                </c:pt>
                <c:pt idx="63">
                  <c:v>1.0000000000000005E-2</c:v>
                </c:pt>
                <c:pt idx="64">
                  <c:v>1.0000000000000005E-2</c:v>
                </c:pt>
                <c:pt idx="65">
                  <c:v>1.0000000000000005E-2</c:v>
                </c:pt>
                <c:pt idx="66">
                  <c:v>1.0000000000000005E-2</c:v>
                </c:pt>
                <c:pt idx="67">
                  <c:v>1.0000000000000005E-2</c:v>
                </c:pt>
                <c:pt idx="68">
                  <c:v>1.0000000000000005E-2</c:v>
                </c:pt>
                <c:pt idx="69">
                  <c:v>1.0000000000000005E-2</c:v>
                </c:pt>
                <c:pt idx="70">
                  <c:v>1.0000000000000005E-2</c:v>
                </c:pt>
                <c:pt idx="71">
                  <c:v>1.0000000000000005E-2</c:v>
                </c:pt>
                <c:pt idx="72">
                  <c:v>1.0000000000000005E-2</c:v>
                </c:pt>
                <c:pt idx="73">
                  <c:v>1.0000000000000005E-2</c:v>
                </c:pt>
                <c:pt idx="74">
                  <c:v>2.0000000000000011E-2</c:v>
                </c:pt>
                <c:pt idx="75">
                  <c:v>1.0000000000000005E-2</c:v>
                </c:pt>
                <c:pt idx="76">
                  <c:v>1.0000000000000005E-2</c:v>
                </c:pt>
                <c:pt idx="77">
                  <c:v>1.0000000000000005E-2</c:v>
                </c:pt>
                <c:pt idx="78">
                  <c:v>1.0000000000000005E-2</c:v>
                </c:pt>
                <c:pt idx="79">
                  <c:v>1.0000000000000005E-2</c:v>
                </c:pt>
                <c:pt idx="80">
                  <c:v>1.0000000000000005E-2</c:v>
                </c:pt>
              </c:numCache>
            </c:numRef>
          </c:yVal>
          <c:smooth val="1"/>
        </c:ser>
        <c:ser>
          <c:idx val="5"/>
          <c:order val="5"/>
          <c:tx>
            <c:v>ri=1.80</c:v>
          </c:tx>
          <c:spPr>
            <a:ln w="15875"/>
          </c:spPr>
          <c:marker>
            <c:symbol val="circle"/>
            <c:size val="5"/>
            <c:spPr>
              <a:noFill/>
              <a:ln>
                <a:solidFill>
                  <a:prstClr val="black"/>
                </a:solidFill>
              </a:ln>
            </c:spPr>
          </c:marker>
          <c:xVal>
            <c:numRef>
              <c:f>Pd3MBA!$A$2:$A$82</c:f>
              <c:numCache>
                <c:formatCode>General</c:formatCode>
                <c:ptCount val="81"/>
                <c:pt idx="0">
                  <c:v>200</c:v>
                </c:pt>
                <c:pt idx="1">
                  <c:v>205</c:v>
                </c:pt>
                <c:pt idx="2">
                  <c:v>210</c:v>
                </c:pt>
                <c:pt idx="3">
                  <c:v>215</c:v>
                </c:pt>
                <c:pt idx="4">
                  <c:v>220</c:v>
                </c:pt>
                <c:pt idx="5">
                  <c:v>225</c:v>
                </c:pt>
                <c:pt idx="6">
                  <c:v>230</c:v>
                </c:pt>
                <c:pt idx="7">
                  <c:v>235</c:v>
                </c:pt>
                <c:pt idx="8">
                  <c:v>240</c:v>
                </c:pt>
                <c:pt idx="9">
                  <c:v>245</c:v>
                </c:pt>
                <c:pt idx="10">
                  <c:v>250</c:v>
                </c:pt>
                <c:pt idx="11">
                  <c:v>255</c:v>
                </c:pt>
                <c:pt idx="12">
                  <c:v>260</c:v>
                </c:pt>
                <c:pt idx="13">
                  <c:v>265</c:v>
                </c:pt>
                <c:pt idx="14">
                  <c:v>270</c:v>
                </c:pt>
                <c:pt idx="15">
                  <c:v>275</c:v>
                </c:pt>
                <c:pt idx="16">
                  <c:v>280</c:v>
                </c:pt>
                <c:pt idx="17">
                  <c:v>285</c:v>
                </c:pt>
                <c:pt idx="18">
                  <c:v>290</c:v>
                </c:pt>
                <c:pt idx="19">
                  <c:v>295</c:v>
                </c:pt>
                <c:pt idx="20">
                  <c:v>300</c:v>
                </c:pt>
                <c:pt idx="21">
                  <c:v>305</c:v>
                </c:pt>
                <c:pt idx="22">
                  <c:v>310</c:v>
                </c:pt>
                <c:pt idx="23">
                  <c:v>315</c:v>
                </c:pt>
                <c:pt idx="24">
                  <c:v>320</c:v>
                </c:pt>
                <c:pt idx="25">
                  <c:v>325</c:v>
                </c:pt>
                <c:pt idx="26">
                  <c:v>330</c:v>
                </c:pt>
                <c:pt idx="27">
                  <c:v>335</c:v>
                </c:pt>
                <c:pt idx="28">
                  <c:v>340</c:v>
                </c:pt>
                <c:pt idx="29">
                  <c:v>345</c:v>
                </c:pt>
                <c:pt idx="30">
                  <c:v>350</c:v>
                </c:pt>
                <c:pt idx="31">
                  <c:v>355</c:v>
                </c:pt>
                <c:pt idx="32">
                  <c:v>360</c:v>
                </c:pt>
                <c:pt idx="33">
                  <c:v>365</c:v>
                </c:pt>
                <c:pt idx="34">
                  <c:v>370</c:v>
                </c:pt>
                <c:pt idx="35">
                  <c:v>375</c:v>
                </c:pt>
                <c:pt idx="36">
                  <c:v>380</c:v>
                </c:pt>
                <c:pt idx="37">
                  <c:v>385</c:v>
                </c:pt>
                <c:pt idx="38">
                  <c:v>390</c:v>
                </c:pt>
                <c:pt idx="39">
                  <c:v>395</c:v>
                </c:pt>
                <c:pt idx="40">
                  <c:v>400</c:v>
                </c:pt>
                <c:pt idx="41">
                  <c:v>405</c:v>
                </c:pt>
                <c:pt idx="42">
                  <c:v>410</c:v>
                </c:pt>
                <c:pt idx="43">
                  <c:v>415</c:v>
                </c:pt>
                <c:pt idx="44">
                  <c:v>420</c:v>
                </c:pt>
                <c:pt idx="45">
                  <c:v>425</c:v>
                </c:pt>
                <c:pt idx="46">
                  <c:v>430</c:v>
                </c:pt>
                <c:pt idx="47">
                  <c:v>435</c:v>
                </c:pt>
                <c:pt idx="48">
                  <c:v>440</c:v>
                </c:pt>
                <c:pt idx="49">
                  <c:v>445</c:v>
                </c:pt>
                <c:pt idx="50">
                  <c:v>450</c:v>
                </c:pt>
                <c:pt idx="51">
                  <c:v>455</c:v>
                </c:pt>
                <c:pt idx="52">
                  <c:v>460</c:v>
                </c:pt>
                <c:pt idx="53">
                  <c:v>465</c:v>
                </c:pt>
                <c:pt idx="54">
                  <c:v>470</c:v>
                </c:pt>
                <c:pt idx="55">
                  <c:v>475</c:v>
                </c:pt>
                <c:pt idx="56">
                  <c:v>480</c:v>
                </c:pt>
                <c:pt idx="57">
                  <c:v>485</c:v>
                </c:pt>
                <c:pt idx="58">
                  <c:v>490</c:v>
                </c:pt>
                <c:pt idx="59">
                  <c:v>495</c:v>
                </c:pt>
                <c:pt idx="60">
                  <c:v>500</c:v>
                </c:pt>
                <c:pt idx="61">
                  <c:v>505</c:v>
                </c:pt>
                <c:pt idx="62">
                  <c:v>510</c:v>
                </c:pt>
                <c:pt idx="63">
                  <c:v>515</c:v>
                </c:pt>
                <c:pt idx="64">
                  <c:v>520</c:v>
                </c:pt>
                <c:pt idx="65">
                  <c:v>525</c:v>
                </c:pt>
                <c:pt idx="66">
                  <c:v>530</c:v>
                </c:pt>
                <c:pt idx="67">
                  <c:v>535</c:v>
                </c:pt>
                <c:pt idx="68">
                  <c:v>540</c:v>
                </c:pt>
                <c:pt idx="69">
                  <c:v>545</c:v>
                </c:pt>
                <c:pt idx="70">
                  <c:v>550</c:v>
                </c:pt>
                <c:pt idx="71">
                  <c:v>555</c:v>
                </c:pt>
                <c:pt idx="72">
                  <c:v>560</c:v>
                </c:pt>
                <c:pt idx="73">
                  <c:v>565</c:v>
                </c:pt>
                <c:pt idx="74">
                  <c:v>570</c:v>
                </c:pt>
                <c:pt idx="75">
                  <c:v>575</c:v>
                </c:pt>
                <c:pt idx="76">
                  <c:v>580</c:v>
                </c:pt>
                <c:pt idx="77">
                  <c:v>585</c:v>
                </c:pt>
                <c:pt idx="78">
                  <c:v>590</c:v>
                </c:pt>
                <c:pt idx="79">
                  <c:v>595</c:v>
                </c:pt>
                <c:pt idx="80">
                  <c:v>600</c:v>
                </c:pt>
              </c:numCache>
            </c:numRef>
          </c:xVal>
          <c:yVal>
            <c:numRef>
              <c:f>Pd3MBA!$G$2:$G$82</c:f>
              <c:numCache>
                <c:formatCode>General</c:formatCode>
                <c:ptCount val="81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.23200000000000001</c:v>
                </c:pt>
                <c:pt idx="12">
                  <c:v>0.27100000000000002</c:v>
                </c:pt>
                <c:pt idx="13">
                  <c:v>0.26700000000000002</c:v>
                </c:pt>
                <c:pt idx="14">
                  <c:v>0.24500000000000041</c:v>
                </c:pt>
                <c:pt idx="15">
                  <c:v>0.21700000000000041</c:v>
                </c:pt>
                <c:pt idx="16">
                  <c:v>0.18400000000000041</c:v>
                </c:pt>
                <c:pt idx="17">
                  <c:v>0.14900000000000024</c:v>
                </c:pt>
                <c:pt idx="18">
                  <c:v>0.10700000000000012</c:v>
                </c:pt>
                <c:pt idx="19">
                  <c:v>6.9000000000000034E-2</c:v>
                </c:pt>
                <c:pt idx="20">
                  <c:v>3.7999999999999999E-2</c:v>
                </c:pt>
                <c:pt idx="21">
                  <c:v>1.4999999999999998E-2</c:v>
                </c:pt>
                <c:pt idx="22">
                  <c:v>3.000000000000007E-3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0</c:v>
                </c:pt>
                <c:pt idx="29">
                  <c:v>0</c:v>
                </c:pt>
                <c:pt idx="30">
                  <c:v>0</c:v>
                </c:pt>
                <c:pt idx="31">
                  <c:v>0</c:v>
                </c:pt>
                <c:pt idx="32">
                  <c:v>0</c:v>
                </c:pt>
                <c:pt idx="33">
                  <c:v>0</c:v>
                </c:pt>
                <c:pt idx="34">
                  <c:v>0</c:v>
                </c:pt>
                <c:pt idx="35">
                  <c:v>0</c:v>
                </c:pt>
                <c:pt idx="36">
                  <c:v>0</c:v>
                </c:pt>
                <c:pt idx="37">
                  <c:v>0</c:v>
                </c:pt>
                <c:pt idx="38">
                  <c:v>0</c:v>
                </c:pt>
                <c:pt idx="39">
                  <c:v>0</c:v>
                </c:pt>
                <c:pt idx="40">
                  <c:v>0</c:v>
                </c:pt>
                <c:pt idx="41">
                  <c:v>0</c:v>
                </c:pt>
                <c:pt idx="42">
                  <c:v>0</c:v>
                </c:pt>
                <c:pt idx="43">
                  <c:v>0</c:v>
                </c:pt>
                <c:pt idx="44">
                  <c:v>0</c:v>
                </c:pt>
                <c:pt idx="45">
                  <c:v>0</c:v>
                </c:pt>
                <c:pt idx="46">
                  <c:v>0</c:v>
                </c:pt>
                <c:pt idx="47">
                  <c:v>0</c:v>
                </c:pt>
                <c:pt idx="48">
                  <c:v>0</c:v>
                </c:pt>
                <c:pt idx="49">
                  <c:v>0</c:v>
                </c:pt>
                <c:pt idx="50">
                  <c:v>0</c:v>
                </c:pt>
                <c:pt idx="51">
                  <c:v>0</c:v>
                </c:pt>
                <c:pt idx="52">
                  <c:v>0</c:v>
                </c:pt>
                <c:pt idx="53">
                  <c:v>0</c:v>
                </c:pt>
                <c:pt idx="54">
                  <c:v>0</c:v>
                </c:pt>
                <c:pt idx="55">
                  <c:v>0</c:v>
                </c:pt>
                <c:pt idx="56">
                  <c:v>0</c:v>
                </c:pt>
                <c:pt idx="57">
                  <c:v>0</c:v>
                </c:pt>
                <c:pt idx="58">
                  <c:v>0</c:v>
                </c:pt>
                <c:pt idx="59">
                  <c:v>0</c:v>
                </c:pt>
                <c:pt idx="60">
                  <c:v>0</c:v>
                </c:pt>
                <c:pt idx="61">
                  <c:v>0</c:v>
                </c:pt>
                <c:pt idx="62">
                  <c:v>0</c:v>
                </c:pt>
                <c:pt idx="63">
                  <c:v>0</c:v>
                </c:pt>
                <c:pt idx="64">
                  <c:v>0</c:v>
                </c:pt>
                <c:pt idx="65">
                  <c:v>0</c:v>
                </c:pt>
                <c:pt idx="66">
                  <c:v>0</c:v>
                </c:pt>
                <c:pt idx="67">
                  <c:v>0</c:v>
                </c:pt>
                <c:pt idx="68">
                  <c:v>0</c:v>
                </c:pt>
                <c:pt idx="69">
                  <c:v>0</c:v>
                </c:pt>
                <c:pt idx="70">
                  <c:v>0</c:v>
                </c:pt>
                <c:pt idx="71">
                  <c:v>0</c:v>
                </c:pt>
                <c:pt idx="72">
                  <c:v>0</c:v>
                </c:pt>
                <c:pt idx="73">
                  <c:v>0</c:v>
                </c:pt>
                <c:pt idx="74">
                  <c:v>0</c:v>
                </c:pt>
                <c:pt idx="75">
                  <c:v>0</c:v>
                </c:pt>
                <c:pt idx="76">
                  <c:v>0</c:v>
                </c:pt>
                <c:pt idx="77">
                  <c:v>0</c:v>
                </c:pt>
                <c:pt idx="78">
                  <c:v>0</c:v>
                </c:pt>
                <c:pt idx="79">
                  <c:v>0</c:v>
                </c:pt>
                <c:pt idx="80">
                  <c:v>0</c:v>
                </c:pt>
              </c:numCache>
            </c:numRef>
          </c:yVal>
          <c:smooth val="1"/>
        </c:ser>
        <c:axId val="131066496"/>
        <c:axId val="131073920"/>
      </c:scatterChart>
      <c:valAx>
        <c:axId val="131066496"/>
        <c:scaling>
          <c:orientation val="minMax"/>
          <c:max val="500"/>
          <c:min val="247"/>
        </c:scaling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 sz="1200" b="0">
                    <a:latin typeface="Times New Roman" pitchFamily="18" charset="0"/>
                    <a:cs typeface="Times New Roman" pitchFamily="18" charset="0"/>
                  </a:rPr>
                  <a:t>Wavelength /nm</a:t>
                </a:r>
              </a:p>
            </c:rich>
          </c:tx>
        </c:title>
        <c:numFmt formatCode="General" sourceLinked="1"/>
        <c:tickLblPos val="nextTo"/>
        <c:txPr>
          <a:bodyPr/>
          <a:lstStyle/>
          <a:p>
            <a:pPr>
              <a:defRPr sz="1200">
                <a:latin typeface="Times New Roman" pitchFamily="18" charset="0"/>
                <a:cs typeface="Times New Roman" pitchFamily="18" charset="0"/>
              </a:defRPr>
            </a:pPr>
            <a:endParaRPr lang="en-US"/>
          </a:p>
        </c:txPr>
        <c:crossAx val="131073920"/>
        <c:crosses val="autoZero"/>
        <c:crossBetween val="midCat"/>
        <c:majorUnit val="20"/>
        <c:minorUnit val="20"/>
      </c:valAx>
      <c:valAx>
        <c:axId val="131073920"/>
        <c:scaling>
          <c:orientation val="minMax"/>
          <c:max val="0.35000000000000031"/>
          <c:min val="0"/>
        </c:scaling>
        <c:axPos val="l"/>
        <c:title>
          <c:tx>
            <c:rich>
              <a:bodyPr rot="-5400000" vert="horz"/>
              <a:lstStyle/>
              <a:p>
                <a:pPr>
                  <a:defRPr b="0"/>
                </a:pPr>
                <a:r>
                  <a:rPr lang="en-IN" sz="1200" b="0">
                    <a:latin typeface="Times New Roman" pitchFamily="18" charset="0"/>
                    <a:cs typeface="Times New Roman" pitchFamily="18" charset="0"/>
                  </a:rPr>
                  <a:t>Absorbance</a:t>
                </a:r>
              </a:p>
            </c:rich>
          </c:tx>
        </c:title>
        <c:numFmt formatCode="General" sourceLinked="1"/>
        <c:tickLblPos val="nextTo"/>
        <c:txPr>
          <a:bodyPr/>
          <a:lstStyle/>
          <a:p>
            <a:pPr>
              <a:defRPr sz="1200">
                <a:latin typeface="Times New Roman" pitchFamily="18" charset="0"/>
                <a:cs typeface="Times New Roman" pitchFamily="18" charset="0"/>
              </a:defRPr>
            </a:pPr>
            <a:endParaRPr lang="en-US"/>
          </a:p>
        </c:txPr>
        <c:crossAx val="131066496"/>
        <c:crosses val="autoZero"/>
        <c:crossBetween val="midCat"/>
        <c:majorUnit val="5.3000000000000012E-2"/>
        <c:minorUnit val="5.2000000000000032E-2"/>
      </c:valAx>
    </c:plotArea>
    <c:legend>
      <c:legendPos val="r"/>
      <c:layout>
        <c:manualLayout>
          <c:xMode val="edge"/>
          <c:yMode val="edge"/>
          <c:x val="1.2694250128605169E-2"/>
          <c:y val="0.88474287701989462"/>
          <c:w val="0.96408202193609849"/>
          <c:h val="8.6056351389811811E-2"/>
        </c:manualLayout>
      </c:layout>
      <c:txPr>
        <a:bodyPr/>
        <a:lstStyle/>
        <a:p>
          <a:pPr>
            <a:defRPr sz="1200" b="0">
              <a:latin typeface="Times New Roman" pitchFamily="18" charset="0"/>
              <a:cs typeface="Times New Roman" pitchFamily="18" charset="0"/>
            </a:defRPr>
          </a:pPr>
          <a:endParaRPr lang="en-US"/>
        </a:p>
      </c:txPr>
    </c:legend>
    <c:plotVisOnly val="1"/>
  </c:chart>
  <c:spPr>
    <a:ln>
      <a:noFill/>
    </a:ln>
  </c:spPr>
  <c:externalData r:id="rId1"/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IN"/>
  <c:chart>
    <c:plotArea>
      <c:layout>
        <c:manualLayout>
          <c:layoutTarget val="inner"/>
          <c:xMode val="edge"/>
          <c:yMode val="edge"/>
          <c:x val="0.13131220580898464"/>
          <c:y val="5.1400474504005804E-2"/>
          <c:w val="0.83893572807531291"/>
          <c:h val="0.72163098033798412"/>
        </c:manualLayout>
      </c:layout>
      <c:scatterChart>
        <c:scatterStyle val="smoothMarker"/>
        <c:ser>
          <c:idx val="0"/>
          <c:order val="0"/>
          <c:tx>
            <c:v>DNA</c:v>
          </c:tx>
          <c:spPr>
            <a:ln w="15875"/>
          </c:spPr>
          <c:marker>
            <c:symbol val="diamond"/>
            <c:size val="5"/>
            <c:spPr>
              <a:noFill/>
              <a:ln>
                <a:solidFill>
                  <a:schemeClr val="tx1"/>
                </a:solidFill>
              </a:ln>
            </c:spPr>
          </c:marker>
          <c:xVal>
            <c:numRef>
              <c:f>Pd4MBA!$A$2:$A$82</c:f>
              <c:numCache>
                <c:formatCode>General</c:formatCode>
                <c:ptCount val="81"/>
                <c:pt idx="0">
                  <c:v>200</c:v>
                </c:pt>
                <c:pt idx="1">
                  <c:v>205</c:v>
                </c:pt>
                <c:pt idx="2">
                  <c:v>210</c:v>
                </c:pt>
                <c:pt idx="3">
                  <c:v>215</c:v>
                </c:pt>
                <c:pt idx="4">
                  <c:v>220</c:v>
                </c:pt>
                <c:pt idx="5">
                  <c:v>225</c:v>
                </c:pt>
                <c:pt idx="6">
                  <c:v>230</c:v>
                </c:pt>
                <c:pt idx="7">
                  <c:v>235</c:v>
                </c:pt>
                <c:pt idx="8">
                  <c:v>240</c:v>
                </c:pt>
                <c:pt idx="9">
                  <c:v>245</c:v>
                </c:pt>
                <c:pt idx="10">
                  <c:v>250</c:v>
                </c:pt>
                <c:pt idx="11">
                  <c:v>255</c:v>
                </c:pt>
                <c:pt idx="12">
                  <c:v>260</c:v>
                </c:pt>
                <c:pt idx="13">
                  <c:v>265</c:v>
                </c:pt>
                <c:pt idx="14">
                  <c:v>270</c:v>
                </c:pt>
                <c:pt idx="15">
                  <c:v>275</c:v>
                </c:pt>
                <c:pt idx="16">
                  <c:v>280</c:v>
                </c:pt>
                <c:pt idx="17">
                  <c:v>285</c:v>
                </c:pt>
                <c:pt idx="18">
                  <c:v>290</c:v>
                </c:pt>
                <c:pt idx="19">
                  <c:v>295</c:v>
                </c:pt>
                <c:pt idx="20">
                  <c:v>300</c:v>
                </c:pt>
                <c:pt idx="21">
                  <c:v>305</c:v>
                </c:pt>
                <c:pt idx="22">
                  <c:v>310</c:v>
                </c:pt>
                <c:pt idx="23">
                  <c:v>315</c:v>
                </c:pt>
                <c:pt idx="24">
                  <c:v>320</c:v>
                </c:pt>
                <c:pt idx="25">
                  <c:v>325</c:v>
                </c:pt>
                <c:pt idx="26">
                  <c:v>330</c:v>
                </c:pt>
                <c:pt idx="27">
                  <c:v>335</c:v>
                </c:pt>
                <c:pt idx="28">
                  <c:v>340</c:v>
                </c:pt>
                <c:pt idx="29">
                  <c:v>345</c:v>
                </c:pt>
                <c:pt idx="30">
                  <c:v>350</c:v>
                </c:pt>
                <c:pt idx="31">
                  <c:v>355</c:v>
                </c:pt>
                <c:pt idx="32">
                  <c:v>360</c:v>
                </c:pt>
                <c:pt idx="33">
                  <c:v>365</c:v>
                </c:pt>
                <c:pt idx="34">
                  <c:v>370</c:v>
                </c:pt>
                <c:pt idx="35">
                  <c:v>375</c:v>
                </c:pt>
                <c:pt idx="36">
                  <c:v>380</c:v>
                </c:pt>
                <c:pt idx="37">
                  <c:v>385</c:v>
                </c:pt>
                <c:pt idx="38">
                  <c:v>390</c:v>
                </c:pt>
                <c:pt idx="39">
                  <c:v>395</c:v>
                </c:pt>
                <c:pt idx="40">
                  <c:v>400</c:v>
                </c:pt>
                <c:pt idx="41">
                  <c:v>405</c:v>
                </c:pt>
                <c:pt idx="42">
                  <c:v>410</c:v>
                </c:pt>
                <c:pt idx="43">
                  <c:v>415</c:v>
                </c:pt>
                <c:pt idx="44">
                  <c:v>420</c:v>
                </c:pt>
                <c:pt idx="45">
                  <c:v>425</c:v>
                </c:pt>
                <c:pt idx="46">
                  <c:v>430</c:v>
                </c:pt>
                <c:pt idx="47">
                  <c:v>435</c:v>
                </c:pt>
                <c:pt idx="48">
                  <c:v>440</c:v>
                </c:pt>
                <c:pt idx="49">
                  <c:v>445</c:v>
                </c:pt>
                <c:pt idx="50">
                  <c:v>450</c:v>
                </c:pt>
                <c:pt idx="51">
                  <c:v>455</c:v>
                </c:pt>
                <c:pt idx="52">
                  <c:v>460</c:v>
                </c:pt>
                <c:pt idx="53">
                  <c:v>465</c:v>
                </c:pt>
                <c:pt idx="54">
                  <c:v>470</c:v>
                </c:pt>
                <c:pt idx="55">
                  <c:v>475</c:v>
                </c:pt>
                <c:pt idx="56">
                  <c:v>480</c:v>
                </c:pt>
                <c:pt idx="57">
                  <c:v>485</c:v>
                </c:pt>
                <c:pt idx="58">
                  <c:v>490</c:v>
                </c:pt>
                <c:pt idx="59">
                  <c:v>495</c:v>
                </c:pt>
                <c:pt idx="60">
                  <c:v>500</c:v>
                </c:pt>
                <c:pt idx="61">
                  <c:v>505</c:v>
                </c:pt>
                <c:pt idx="62">
                  <c:v>510</c:v>
                </c:pt>
                <c:pt idx="63">
                  <c:v>515</c:v>
                </c:pt>
                <c:pt idx="64">
                  <c:v>520</c:v>
                </c:pt>
                <c:pt idx="65">
                  <c:v>525</c:v>
                </c:pt>
                <c:pt idx="66">
                  <c:v>530</c:v>
                </c:pt>
                <c:pt idx="67">
                  <c:v>535</c:v>
                </c:pt>
                <c:pt idx="68">
                  <c:v>540</c:v>
                </c:pt>
                <c:pt idx="69">
                  <c:v>545</c:v>
                </c:pt>
                <c:pt idx="70">
                  <c:v>550</c:v>
                </c:pt>
                <c:pt idx="71">
                  <c:v>555</c:v>
                </c:pt>
                <c:pt idx="72">
                  <c:v>560</c:v>
                </c:pt>
                <c:pt idx="73">
                  <c:v>565</c:v>
                </c:pt>
                <c:pt idx="74">
                  <c:v>570</c:v>
                </c:pt>
                <c:pt idx="75">
                  <c:v>575</c:v>
                </c:pt>
                <c:pt idx="76">
                  <c:v>580</c:v>
                </c:pt>
                <c:pt idx="77">
                  <c:v>585</c:v>
                </c:pt>
                <c:pt idx="78">
                  <c:v>590</c:v>
                </c:pt>
                <c:pt idx="79">
                  <c:v>595</c:v>
                </c:pt>
                <c:pt idx="80">
                  <c:v>600</c:v>
                </c:pt>
              </c:numCache>
            </c:numRef>
          </c:xVal>
          <c:yVal>
            <c:numRef>
              <c:f>Pd4MBA!$B$2:$B$82</c:f>
              <c:numCache>
                <c:formatCode>General</c:formatCode>
                <c:ptCount val="81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.11700000000000002</c:v>
                </c:pt>
                <c:pt idx="12">
                  <c:v>0.31700000000000095</c:v>
                </c:pt>
                <c:pt idx="13">
                  <c:v>0.33100000000000107</c:v>
                </c:pt>
                <c:pt idx="14">
                  <c:v>0.30200000000000032</c:v>
                </c:pt>
                <c:pt idx="15">
                  <c:v>0.26200000000000001</c:v>
                </c:pt>
                <c:pt idx="16">
                  <c:v>0.21200000000000024</c:v>
                </c:pt>
                <c:pt idx="17">
                  <c:v>0.16400000000000001</c:v>
                </c:pt>
                <c:pt idx="18">
                  <c:v>0.10299999999999998</c:v>
                </c:pt>
                <c:pt idx="19">
                  <c:v>5.3000000000000012E-2</c:v>
                </c:pt>
                <c:pt idx="20">
                  <c:v>2.0000000000000011E-2</c:v>
                </c:pt>
                <c:pt idx="21">
                  <c:v>7.0000000000000114E-3</c:v>
                </c:pt>
                <c:pt idx="22">
                  <c:v>2.0000000000000052E-3</c:v>
                </c:pt>
                <c:pt idx="23">
                  <c:v>2.0000000000000052E-3</c:v>
                </c:pt>
                <c:pt idx="24">
                  <c:v>1.0000000000000035E-3</c:v>
                </c:pt>
                <c:pt idx="25">
                  <c:v>0</c:v>
                </c:pt>
                <c:pt idx="26">
                  <c:v>0</c:v>
                </c:pt>
                <c:pt idx="27">
                  <c:v>1.0000000000000035E-3</c:v>
                </c:pt>
                <c:pt idx="28">
                  <c:v>0</c:v>
                </c:pt>
                <c:pt idx="29">
                  <c:v>0</c:v>
                </c:pt>
                <c:pt idx="30">
                  <c:v>0</c:v>
                </c:pt>
                <c:pt idx="31">
                  <c:v>2.0000000000000052E-3</c:v>
                </c:pt>
                <c:pt idx="32">
                  <c:v>1.0000000000000035E-3</c:v>
                </c:pt>
                <c:pt idx="33">
                  <c:v>2.0000000000000052E-3</c:v>
                </c:pt>
                <c:pt idx="34">
                  <c:v>0</c:v>
                </c:pt>
                <c:pt idx="35">
                  <c:v>0</c:v>
                </c:pt>
                <c:pt idx="36">
                  <c:v>0</c:v>
                </c:pt>
                <c:pt idx="37">
                  <c:v>0</c:v>
                </c:pt>
                <c:pt idx="38">
                  <c:v>0</c:v>
                </c:pt>
                <c:pt idx="39">
                  <c:v>0</c:v>
                </c:pt>
                <c:pt idx="40">
                  <c:v>0</c:v>
                </c:pt>
                <c:pt idx="41">
                  <c:v>0</c:v>
                </c:pt>
                <c:pt idx="42">
                  <c:v>0</c:v>
                </c:pt>
                <c:pt idx="43">
                  <c:v>0</c:v>
                </c:pt>
                <c:pt idx="44">
                  <c:v>1.0000000000000035E-3</c:v>
                </c:pt>
                <c:pt idx="45">
                  <c:v>0</c:v>
                </c:pt>
                <c:pt idx="46">
                  <c:v>0</c:v>
                </c:pt>
                <c:pt idx="47">
                  <c:v>0</c:v>
                </c:pt>
                <c:pt idx="48">
                  <c:v>0</c:v>
                </c:pt>
                <c:pt idx="49">
                  <c:v>0</c:v>
                </c:pt>
                <c:pt idx="50">
                  <c:v>1.0000000000000035E-3</c:v>
                </c:pt>
                <c:pt idx="51">
                  <c:v>1.0000000000000035E-3</c:v>
                </c:pt>
                <c:pt idx="52">
                  <c:v>1.0000000000000035E-3</c:v>
                </c:pt>
                <c:pt idx="53">
                  <c:v>1.0000000000000035E-3</c:v>
                </c:pt>
                <c:pt idx="54">
                  <c:v>0</c:v>
                </c:pt>
                <c:pt idx="55">
                  <c:v>1.0000000000000035E-3</c:v>
                </c:pt>
                <c:pt idx="56">
                  <c:v>1.0000000000000035E-3</c:v>
                </c:pt>
                <c:pt idx="57">
                  <c:v>1.0000000000000035E-3</c:v>
                </c:pt>
                <c:pt idx="58">
                  <c:v>1.0000000000000035E-3</c:v>
                </c:pt>
                <c:pt idx="59">
                  <c:v>1.0000000000000035E-3</c:v>
                </c:pt>
                <c:pt idx="60">
                  <c:v>1.0000000000000035E-3</c:v>
                </c:pt>
                <c:pt idx="61">
                  <c:v>1.0000000000000035E-3</c:v>
                </c:pt>
                <c:pt idx="62">
                  <c:v>1.0000000000000035E-3</c:v>
                </c:pt>
                <c:pt idx="63">
                  <c:v>1.0000000000000035E-3</c:v>
                </c:pt>
                <c:pt idx="64">
                  <c:v>2.0000000000000052E-3</c:v>
                </c:pt>
                <c:pt idx="65">
                  <c:v>2.0000000000000052E-3</c:v>
                </c:pt>
                <c:pt idx="66">
                  <c:v>2.0000000000000052E-3</c:v>
                </c:pt>
                <c:pt idx="67">
                  <c:v>2.0000000000000052E-3</c:v>
                </c:pt>
                <c:pt idx="68">
                  <c:v>2.0000000000000052E-3</c:v>
                </c:pt>
                <c:pt idx="69">
                  <c:v>2.0000000000000052E-3</c:v>
                </c:pt>
                <c:pt idx="70">
                  <c:v>2.0000000000000052E-3</c:v>
                </c:pt>
                <c:pt idx="71">
                  <c:v>2.0000000000000052E-3</c:v>
                </c:pt>
                <c:pt idx="72">
                  <c:v>2.0000000000000052E-3</c:v>
                </c:pt>
                <c:pt idx="73">
                  <c:v>1.0000000000000035E-3</c:v>
                </c:pt>
                <c:pt idx="74">
                  <c:v>1.0000000000000035E-3</c:v>
                </c:pt>
                <c:pt idx="75">
                  <c:v>1.0000000000000035E-3</c:v>
                </c:pt>
                <c:pt idx="76">
                  <c:v>2.0000000000000052E-3</c:v>
                </c:pt>
                <c:pt idx="77">
                  <c:v>1.0000000000000035E-3</c:v>
                </c:pt>
                <c:pt idx="78">
                  <c:v>2.0000000000000052E-3</c:v>
                </c:pt>
                <c:pt idx="79">
                  <c:v>1.0000000000000035E-3</c:v>
                </c:pt>
                <c:pt idx="80">
                  <c:v>1.0000000000000035E-3</c:v>
                </c:pt>
              </c:numCache>
            </c:numRef>
          </c:yVal>
          <c:smooth val="1"/>
        </c:ser>
        <c:ser>
          <c:idx val="1"/>
          <c:order val="1"/>
          <c:tx>
            <c:v>ri=0.20</c:v>
          </c:tx>
          <c:spPr>
            <a:ln w="15875"/>
          </c:spPr>
          <c:marker>
            <c:symbol val="square"/>
            <c:size val="5"/>
            <c:spPr>
              <a:noFill/>
              <a:ln>
                <a:solidFill>
                  <a:schemeClr val="tx1"/>
                </a:solidFill>
              </a:ln>
            </c:spPr>
          </c:marker>
          <c:xVal>
            <c:numRef>
              <c:f>Pd4MBA!$A$2:$A$82</c:f>
              <c:numCache>
                <c:formatCode>General</c:formatCode>
                <c:ptCount val="81"/>
                <c:pt idx="0">
                  <c:v>200</c:v>
                </c:pt>
                <c:pt idx="1">
                  <c:v>205</c:v>
                </c:pt>
                <c:pt idx="2">
                  <c:v>210</c:v>
                </c:pt>
                <c:pt idx="3">
                  <c:v>215</c:v>
                </c:pt>
                <c:pt idx="4">
                  <c:v>220</c:v>
                </c:pt>
                <c:pt idx="5">
                  <c:v>225</c:v>
                </c:pt>
                <c:pt idx="6">
                  <c:v>230</c:v>
                </c:pt>
                <c:pt idx="7">
                  <c:v>235</c:v>
                </c:pt>
                <c:pt idx="8">
                  <c:v>240</c:v>
                </c:pt>
                <c:pt idx="9">
                  <c:v>245</c:v>
                </c:pt>
                <c:pt idx="10">
                  <c:v>250</c:v>
                </c:pt>
                <c:pt idx="11">
                  <c:v>255</c:v>
                </c:pt>
                <c:pt idx="12">
                  <c:v>260</c:v>
                </c:pt>
                <c:pt idx="13">
                  <c:v>265</c:v>
                </c:pt>
                <c:pt idx="14">
                  <c:v>270</c:v>
                </c:pt>
                <c:pt idx="15">
                  <c:v>275</c:v>
                </c:pt>
                <c:pt idx="16">
                  <c:v>280</c:v>
                </c:pt>
                <c:pt idx="17">
                  <c:v>285</c:v>
                </c:pt>
                <c:pt idx="18">
                  <c:v>290</c:v>
                </c:pt>
                <c:pt idx="19">
                  <c:v>295</c:v>
                </c:pt>
                <c:pt idx="20">
                  <c:v>300</c:v>
                </c:pt>
                <c:pt idx="21">
                  <c:v>305</c:v>
                </c:pt>
                <c:pt idx="22">
                  <c:v>310</c:v>
                </c:pt>
                <c:pt idx="23">
                  <c:v>315</c:v>
                </c:pt>
                <c:pt idx="24">
                  <c:v>320</c:v>
                </c:pt>
                <c:pt idx="25">
                  <c:v>325</c:v>
                </c:pt>
                <c:pt idx="26">
                  <c:v>330</c:v>
                </c:pt>
                <c:pt idx="27">
                  <c:v>335</c:v>
                </c:pt>
                <c:pt idx="28">
                  <c:v>340</c:v>
                </c:pt>
                <c:pt idx="29">
                  <c:v>345</c:v>
                </c:pt>
                <c:pt idx="30">
                  <c:v>350</c:v>
                </c:pt>
                <c:pt idx="31">
                  <c:v>355</c:v>
                </c:pt>
                <c:pt idx="32">
                  <c:v>360</c:v>
                </c:pt>
                <c:pt idx="33">
                  <c:v>365</c:v>
                </c:pt>
                <c:pt idx="34">
                  <c:v>370</c:v>
                </c:pt>
                <c:pt idx="35">
                  <c:v>375</c:v>
                </c:pt>
                <c:pt idx="36">
                  <c:v>380</c:v>
                </c:pt>
                <c:pt idx="37">
                  <c:v>385</c:v>
                </c:pt>
                <c:pt idx="38">
                  <c:v>390</c:v>
                </c:pt>
                <c:pt idx="39">
                  <c:v>395</c:v>
                </c:pt>
                <c:pt idx="40">
                  <c:v>400</c:v>
                </c:pt>
                <c:pt idx="41">
                  <c:v>405</c:v>
                </c:pt>
                <c:pt idx="42">
                  <c:v>410</c:v>
                </c:pt>
                <c:pt idx="43">
                  <c:v>415</c:v>
                </c:pt>
                <c:pt idx="44">
                  <c:v>420</c:v>
                </c:pt>
                <c:pt idx="45">
                  <c:v>425</c:v>
                </c:pt>
                <c:pt idx="46">
                  <c:v>430</c:v>
                </c:pt>
                <c:pt idx="47">
                  <c:v>435</c:v>
                </c:pt>
                <c:pt idx="48">
                  <c:v>440</c:v>
                </c:pt>
                <c:pt idx="49">
                  <c:v>445</c:v>
                </c:pt>
                <c:pt idx="50">
                  <c:v>450</c:v>
                </c:pt>
                <c:pt idx="51">
                  <c:v>455</c:v>
                </c:pt>
                <c:pt idx="52">
                  <c:v>460</c:v>
                </c:pt>
                <c:pt idx="53">
                  <c:v>465</c:v>
                </c:pt>
                <c:pt idx="54">
                  <c:v>470</c:v>
                </c:pt>
                <c:pt idx="55">
                  <c:v>475</c:v>
                </c:pt>
                <c:pt idx="56">
                  <c:v>480</c:v>
                </c:pt>
                <c:pt idx="57">
                  <c:v>485</c:v>
                </c:pt>
                <c:pt idx="58">
                  <c:v>490</c:v>
                </c:pt>
                <c:pt idx="59">
                  <c:v>495</c:v>
                </c:pt>
                <c:pt idx="60">
                  <c:v>500</c:v>
                </c:pt>
                <c:pt idx="61">
                  <c:v>505</c:v>
                </c:pt>
                <c:pt idx="62">
                  <c:v>510</c:v>
                </c:pt>
                <c:pt idx="63">
                  <c:v>515</c:v>
                </c:pt>
                <c:pt idx="64">
                  <c:v>520</c:v>
                </c:pt>
                <c:pt idx="65">
                  <c:v>525</c:v>
                </c:pt>
                <c:pt idx="66">
                  <c:v>530</c:v>
                </c:pt>
                <c:pt idx="67">
                  <c:v>535</c:v>
                </c:pt>
                <c:pt idx="68">
                  <c:v>540</c:v>
                </c:pt>
                <c:pt idx="69">
                  <c:v>545</c:v>
                </c:pt>
                <c:pt idx="70">
                  <c:v>550</c:v>
                </c:pt>
                <c:pt idx="71">
                  <c:v>555</c:v>
                </c:pt>
                <c:pt idx="72">
                  <c:v>560</c:v>
                </c:pt>
                <c:pt idx="73">
                  <c:v>565</c:v>
                </c:pt>
                <c:pt idx="74">
                  <c:v>570</c:v>
                </c:pt>
                <c:pt idx="75">
                  <c:v>575</c:v>
                </c:pt>
                <c:pt idx="76">
                  <c:v>580</c:v>
                </c:pt>
                <c:pt idx="77">
                  <c:v>585</c:v>
                </c:pt>
                <c:pt idx="78">
                  <c:v>590</c:v>
                </c:pt>
                <c:pt idx="79">
                  <c:v>595</c:v>
                </c:pt>
                <c:pt idx="80">
                  <c:v>600</c:v>
                </c:pt>
              </c:numCache>
            </c:numRef>
          </c:xVal>
          <c:yVal>
            <c:numRef>
              <c:f>Pd4MBA!$C$2:$C$82</c:f>
              <c:numCache>
                <c:formatCode>General</c:formatCode>
                <c:ptCount val="81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9.9000000000000046E-2</c:v>
                </c:pt>
                <c:pt idx="12">
                  <c:v>0.20600000000000004</c:v>
                </c:pt>
                <c:pt idx="13">
                  <c:v>0.21400000000000041</c:v>
                </c:pt>
                <c:pt idx="14">
                  <c:v>0.19800000000000001</c:v>
                </c:pt>
                <c:pt idx="15">
                  <c:v>0.17500000000000004</c:v>
                </c:pt>
                <c:pt idx="16">
                  <c:v>0.14800000000000021</c:v>
                </c:pt>
                <c:pt idx="17">
                  <c:v>0.12000000000000002</c:v>
                </c:pt>
                <c:pt idx="18">
                  <c:v>8.5000000000000006E-2</c:v>
                </c:pt>
                <c:pt idx="19">
                  <c:v>5.5000000000000014E-2</c:v>
                </c:pt>
                <c:pt idx="20">
                  <c:v>3.4000000000000002E-2</c:v>
                </c:pt>
                <c:pt idx="21">
                  <c:v>0</c:v>
                </c:pt>
                <c:pt idx="22">
                  <c:v>0</c:v>
                </c:pt>
                <c:pt idx="23">
                  <c:v>2.0000000000000052E-3</c:v>
                </c:pt>
                <c:pt idx="24">
                  <c:v>5.0000000000000114E-3</c:v>
                </c:pt>
                <c:pt idx="25">
                  <c:v>5.0000000000000114E-3</c:v>
                </c:pt>
                <c:pt idx="26">
                  <c:v>5.0000000000000114E-3</c:v>
                </c:pt>
                <c:pt idx="27">
                  <c:v>4.0000000000000114E-3</c:v>
                </c:pt>
                <c:pt idx="28">
                  <c:v>4.0000000000000114E-3</c:v>
                </c:pt>
                <c:pt idx="29">
                  <c:v>3.000000000000007E-3</c:v>
                </c:pt>
                <c:pt idx="30">
                  <c:v>3.000000000000007E-3</c:v>
                </c:pt>
                <c:pt idx="31">
                  <c:v>2.0000000000000052E-3</c:v>
                </c:pt>
                <c:pt idx="32">
                  <c:v>1.0000000000000035E-3</c:v>
                </c:pt>
                <c:pt idx="33">
                  <c:v>2.0000000000000052E-3</c:v>
                </c:pt>
                <c:pt idx="34">
                  <c:v>4.0000000000000114E-3</c:v>
                </c:pt>
                <c:pt idx="35">
                  <c:v>1.0000000000000035E-3</c:v>
                </c:pt>
                <c:pt idx="36">
                  <c:v>1.0000000000000035E-3</c:v>
                </c:pt>
                <c:pt idx="37">
                  <c:v>0</c:v>
                </c:pt>
                <c:pt idx="38">
                  <c:v>0</c:v>
                </c:pt>
                <c:pt idx="39">
                  <c:v>0</c:v>
                </c:pt>
                <c:pt idx="40">
                  <c:v>0</c:v>
                </c:pt>
                <c:pt idx="41">
                  <c:v>0</c:v>
                </c:pt>
                <c:pt idx="42">
                  <c:v>0</c:v>
                </c:pt>
                <c:pt idx="43">
                  <c:v>0</c:v>
                </c:pt>
                <c:pt idx="44">
                  <c:v>0</c:v>
                </c:pt>
                <c:pt idx="45">
                  <c:v>0</c:v>
                </c:pt>
                <c:pt idx="46">
                  <c:v>0</c:v>
                </c:pt>
                <c:pt idx="47">
                  <c:v>0</c:v>
                </c:pt>
                <c:pt idx="48">
                  <c:v>0</c:v>
                </c:pt>
                <c:pt idx="49">
                  <c:v>0</c:v>
                </c:pt>
                <c:pt idx="50">
                  <c:v>1.0000000000000035E-3</c:v>
                </c:pt>
                <c:pt idx="51">
                  <c:v>1.0000000000000035E-3</c:v>
                </c:pt>
                <c:pt idx="52">
                  <c:v>1.0000000000000035E-3</c:v>
                </c:pt>
                <c:pt idx="53">
                  <c:v>1.0000000000000035E-3</c:v>
                </c:pt>
                <c:pt idx="54">
                  <c:v>1.0000000000000035E-3</c:v>
                </c:pt>
                <c:pt idx="55">
                  <c:v>1.0000000000000035E-3</c:v>
                </c:pt>
                <c:pt idx="56">
                  <c:v>1.0000000000000035E-3</c:v>
                </c:pt>
                <c:pt idx="57">
                  <c:v>2.0000000000000052E-3</c:v>
                </c:pt>
                <c:pt idx="58">
                  <c:v>2.0000000000000052E-3</c:v>
                </c:pt>
                <c:pt idx="59">
                  <c:v>2.0000000000000052E-3</c:v>
                </c:pt>
                <c:pt idx="60">
                  <c:v>2.0000000000000052E-3</c:v>
                </c:pt>
                <c:pt idx="61">
                  <c:v>2.0000000000000052E-3</c:v>
                </c:pt>
                <c:pt idx="62">
                  <c:v>2.0000000000000052E-3</c:v>
                </c:pt>
                <c:pt idx="63">
                  <c:v>2.0000000000000052E-3</c:v>
                </c:pt>
                <c:pt idx="64">
                  <c:v>2.0000000000000052E-3</c:v>
                </c:pt>
                <c:pt idx="65">
                  <c:v>2.0000000000000052E-3</c:v>
                </c:pt>
                <c:pt idx="66">
                  <c:v>2.0000000000000052E-3</c:v>
                </c:pt>
                <c:pt idx="67">
                  <c:v>2.0000000000000052E-3</c:v>
                </c:pt>
                <c:pt idx="68">
                  <c:v>2.0000000000000052E-3</c:v>
                </c:pt>
                <c:pt idx="69">
                  <c:v>2.0000000000000052E-3</c:v>
                </c:pt>
                <c:pt idx="70">
                  <c:v>2.0000000000000052E-3</c:v>
                </c:pt>
                <c:pt idx="71">
                  <c:v>1.0000000000000035E-3</c:v>
                </c:pt>
                <c:pt idx="72">
                  <c:v>3.000000000000007E-3</c:v>
                </c:pt>
                <c:pt idx="73">
                  <c:v>1.0000000000000035E-3</c:v>
                </c:pt>
                <c:pt idx="74">
                  <c:v>2.0000000000000052E-3</c:v>
                </c:pt>
                <c:pt idx="75">
                  <c:v>2.0000000000000052E-3</c:v>
                </c:pt>
                <c:pt idx="76">
                  <c:v>2.0000000000000052E-3</c:v>
                </c:pt>
                <c:pt idx="77">
                  <c:v>2.0000000000000052E-3</c:v>
                </c:pt>
                <c:pt idx="78">
                  <c:v>1.0000000000000035E-3</c:v>
                </c:pt>
                <c:pt idx="79">
                  <c:v>2.0000000000000052E-3</c:v>
                </c:pt>
                <c:pt idx="80">
                  <c:v>1.0000000000000035E-3</c:v>
                </c:pt>
              </c:numCache>
            </c:numRef>
          </c:yVal>
          <c:smooth val="1"/>
        </c:ser>
        <c:ser>
          <c:idx val="2"/>
          <c:order val="2"/>
          <c:tx>
            <c:v>ri=0.60</c:v>
          </c:tx>
          <c:spPr>
            <a:ln w="15875"/>
          </c:spPr>
          <c:marker>
            <c:symbol val="triangle"/>
            <c:size val="5"/>
            <c:spPr>
              <a:noFill/>
              <a:ln>
                <a:solidFill>
                  <a:schemeClr val="tx1"/>
                </a:solidFill>
              </a:ln>
            </c:spPr>
          </c:marker>
          <c:xVal>
            <c:numRef>
              <c:f>Pd4MBA!$A$2:$A$82</c:f>
              <c:numCache>
                <c:formatCode>General</c:formatCode>
                <c:ptCount val="81"/>
                <c:pt idx="0">
                  <c:v>200</c:v>
                </c:pt>
                <c:pt idx="1">
                  <c:v>205</c:v>
                </c:pt>
                <c:pt idx="2">
                  <c:v>210</c:v>
                </c:pt>
                <c:pt idx="3">
                  <c:v>215</c:v>
                </c:pt>
                <c:pt idx="4">
                  <c:v>220</c:v>
                </c:pt>
                <c:pt idx="5">
                  <c:v>225</c:v>
                </c:pt>
                <c:pt idx="6">
                  <c:v>230</c:v>
                </c:pt>
                <c:pt idx="7">
                  <c:v>235</c:v>
                </c:pt>
                <c:pt idx="8">
                  <c:v>240</c:v>
                </c:pt>
                <c:pt idx="9">
                  <c:v>245</c:v>
                </c:pt>
                <c:pt idx="10">
                  <c:v>250</c:v>
                </c:pt>
                <c:pt idx="11">
                  <c:v>255</c:v>
                </c:pt>
                <c:pt idx="12">
                  <c:v>260</c:v>
                </c:pt>
                <c:pt idx="13">
                  <c:v>265</c:v>
                </c:pt>
                <c:pt idx="14">
                  <c:v>270</c:v>
                </c:pt>
                <c:pt idx="15">
                  <c:v>275</c:v>
                </c:pt>
                <c:pt idx="16">
                  <c:v>280</c:v>
                </c:pt>
                <c:pt idx="17">
                  <c:v>285</c:v>
                </c:pt>
                <c:pt idx="18">
                  <c:v>290</c:v>
                </c:pt>
                <c:pt idx="19">
                  <c:v>295</c:v>
                </c:pt>
                <c:pt idx="20">
                  <c:v>300</c:v>
                </c:pt>
                <c:pt idx="21">
                  <c:v>305</c:v>
                </c:pt>
                <c:pt idx="22">
                  <c:v>310</c:v>
                </c:pt>
                <c:pt idx="23">
                  <c:v>315</c:v>
                </c:pt>
                <c:pt idx="24">
                  <c:v>320</c:v>
                </c:pt>
                <c:pt idx="25">
                  <c:v>325</c:v>
                </c:pt>
                <c:pt idx="26">
                  <c:v>330</c:v>
                </c:pt>
                <c:pt idx="27">
                  <c:v>335</c:v>
                </c:pt>
                <c:pt idx="28">
                  <c:v>340</c:v>
                </c:pt>
                <c:pt idx="29">
                  <c:v>345</c:v>
                </c:pt>
                <c:pt idx="30">
                  <c:v>350</c:v>
                </c:pt>
                <c:pt idx="31">
                  <c:v>355</c:v>
                </c:pt>
                <c:pt idx="32">
                  <c:v>360</c:v>
                </c:pt>
                <c:pt idx="33">
                  <c:v>365</c:v>
                </c:pt>
                <c:pt idx="34">
                  <c:v>370</c:v>
                </c:pt>
                <c:pt idx="35">
                  <c:v>375</c:v>
                </c:pt>
                <c:pt idx="36">
                  <c:v>380</c:v>
                </c:pt>
                <c:pt idx="37">
                  <c:v>385</c:v>
                </c:pt>
                <c:pt idx="38">
                  <c:v>390</c:v>
                </c:pt>
                <c:pt idx="39">
                  <c:v>395</c:v>
                </c:pt>
                <c:pt idx="40">
                  <c:v>400</c:v>
                </c:pt>
                <c:pt idx="41">
                  <c:v>405</c:v>
                </c:pt>
                <c:pt idx="42">
                  <c:v>410</c:v>
                </c:pt>
                <c:pt idx="43">
                  <c:v>415</c:v>
                </c:pt>
                <c:pt idx="44">
                  <c:v>420</c:v>
                </c:pt>
                <c:pt idx="45">
                  <c:v>425</c:v>
                </c:pt>
                <c:pt idx="46">
                  <c:v>430</c:v>
                </c:pt>
                <c:pt idx="47">
                  <c:v>435</c:v>
                </c:pt>
                <c:pt idx="48">
                  <c:v>440</c:v>
                </c:pt>
                <c:pt idx="49">
                  <c:v>445</c:v>
                </c:pt>
                <c:pt idx="50">
                  <c:v>450</c:v>
                </c:pt>
                <c:pt idx="51">
                  <c:v>455</c:v>
                </c:pt>
                <c:pt idx="52">
                  <c:v>460</c:v>
                </c:pt>
                <c:pt idx="53">
                  <c:v>465</c:v>
                </c:pt>
                <c:pt idx="54">
                  <c:v>470</c:v>
                </c:pt>
                <c:pt idx="55">
                  <c:v>475</c:v>
                </c:pt>
                <c:pt idx="56">
                  <c:v>480</c:v>
                </c:pt>
                <c:pt idx="57">
                  <c:v>485</c:v>
                </c:pt>
                <c:pt idx="58">
                  <c:v>490</c:v>
                </c:pt>
                <c:pt idx="59">
                  <c:v>495</c:v>
                </c:pt>
                <c:pt idx="60">
                  <c:v>500</c:v>
                </c:pt>
                <c:pt idx="61">
                  <c:v>505</c:v>
                </c:pt>
                <c:pt idx="62">
                  <c:v>510</c:v>
                </c:pt>
                <c:pt idx="63">
                  <c:v>515</c:v>
                </c:pt>
                <c:pt idx="64">
                  <c:v>520</c:v>
                </c:pt>
                <c:pt idx="65">
                  <c:v>525</c:v>
                </c:pt>
                <c:pt idx="66">
                  <c:v>530</c:v>
                </c:pt>
                <c:pt idx="67">
                  <c:v>535</c:v>
                </c:pt>
                <c:pt idx="68">
                  <c:v>540</c:v>
                </c:pt>
                <c:pt idx="69">
                  <c:v>545</c:v>
                </c:pt>
                <c:pt idx="70">
                  <c:v>550</c:v>
                </c:pt>
                <c:pt idx="71">
                  <c:v>555</c:v>
                </c:pt>
                <c:pt idx="72">
                  <c:v>560</c:v>
                </c:pt>
                <c:pt idx="73">
                  <c:v>565</c:v>
                </c:pt>
                <c:pt idx="74">
                  <c:v>570</c:v>
                </c:pt>
                <c:pt idx="75">
                  <c:v>575</c:v>
                </c:pt>
                <c:pt idx="76">
                  <c:v>580</c:v>
                </c:pt>
                <c:pt idx="77">
                  <c:v>585</c:v>
                </c:pt>
                <c:pt idx="78">
                  <c:v>590</c:v>
                </c:pt>
                <c:pt idx="79">
                  <c:v>595</c:v>
                </c:pt>
                <c:pt idx="80">
                  <c:v>600</c:v>
                </c:pt>
              </c:numCache>
            </c:numRef>
          </c:xVal>
          <c:yVal>
            <c:numRef>
              <c:f>Pd4MBA!$D$2:$D$82</c:f>
              <c:numCache>
                <c:formatCode>General</c:formatCode>
                <c:ptCount val="81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.14700000000000021</c:v>
                </c:pt>
                <c:pt idx="12">
                  <c:v>0.23100000000000001</c:v>
                </c:pt>
                <c:pt idx="13">
                  <c:v>0.24100000000000021</c:v>
                </c:pt>
                <c:pt idx="14">
                  <c:v>0.22900000000000001</c:v>
                </c:pt>
                <c:pt idx="15">
                  <c:v>0.20900000000000021</c:v>
                </c:pt>
                <c:pt idx="16">
                  <c:v>0.18100000000000024</c:v>
                </c:pt>
                <c:pt idx="17">
                  <c:v>0.14900000000000024</c:v>
                </c:pt>
                <c:pt idx="18">
                  <c:v>0.112</c:v>
                </c:pt>
                <c:pt idx="19">
                  <c:v>7.6999999999999999E-2</c:v>
                </c:pt>
                <c:pt idx="20">
                  <c:v>0.05</c:v>
                </c:pt>
                <c:pt idx="21">
                  <c:v>0</c:v>
                </c:pt>
                <c:pt idx="22">
                  <c:v>0</c:v>
                </c:pt>
                <c:pt idx="23">
                  <c:v>2.0000000000000052E-3</c:v>
                </c:pt>
                <c:pt idx="24">
                  <c:v>5.0000000000000114E-3</c:v>
                </c:pt>
                <c:pt idx="25">
                  <c:v>5.0000000000000114E-3</c:v>
                </c:pt>
                <c:pt idx="26">
                  <c:v>5.0000000000000114E-3</c:v>
                </c:pt>
                <c:pt idx="27">
                  <c:v>4.0000000000000114E-3</c:v>
                </c:pt>
                <c:pt idx="28">
                  <c:v>3.000000000000007E-3</c:v>
                </c:pt>
                <c:pt idx="29">
                  <c:v>3.000000000000007E-3</c:v>
                </c:pt>
                <c:pt idx="30">
                  <c:v>2.0000000000000052E-3</c:v>
                </c:pt>
                <c:pt idx="31">
                  <c:v>1.0000000000000035E-3</c:v>
                </c:pt>
                <c:pt idx="32">
                  <c:v>0</c:v>
                </c:pt>
                <c:pt idx="33">
                  <c:v>0</c:v>
                </c:pt>
                <c:pt idx="34">
                  <c:v>3.000000000000007E-3</c:v>
                </c:pt>
                <c:pt idx="35">
                  <c:v>0</c:v>
                </c:pt>
                <c:pt idx="36">
                  <c:v>0</c:v>
                </c:pt>
                <c:pt idx="37">
                  <c:v>0</c:v>
                </c:pt>
                <c:pt idx="38">
                  <c:v>0</c:v>
                </c:pt>
                <c:pt idx="39">
                  <c:v>0</c:v>
                </c:pt>
                <c:pt idx="40">
                  <c:v>0</c:v>
                </c:pt>
                <c:pt idx="41">
                  <c:v>0</c:v>
                </c:pt>
                <c:pt idx="42">
                  <c:v>0</c:v>
                </c:pt>
                <c:pt idx="43">
                  <c:v>0</c:v>
                </c:pt>
                <c:pt idx="44">
                  <c:v>0</c:v>
                </c:pt>
                <c:pt idx="45">
                  <c:v>0</c:v>
                </c:pt>
                <c:pt idx="46">
                  <c:v>0</c:v>
                </c:pt>
                <c:pt idx="47">
                  <c:v>0</c:v>
                </c:pt>
                <c:pt idx="48">
                  <c:v>0</c:v>
                </c:pt>
                <c:pt idx="49">
                  <c:v>0</c:v>
                </c:pt>
                <c:pt idx="50">
                  <c:v>0</c:v>
                </c:pt>
                <c:pt idx="51">
                  <c:v>0</c:v>
                </c:pt>
                <c:pt idx="52">
                  <c:v>0</c:v>
                </c:pt>
                <c:pt idx="53">
                  <c:v>0</c:v>
                </c:pt>
                <c:pt idx="54">
                  <c:v>0</c:v>
                </c:pt>
                <c:pt idx="55">
                  <c:v>0</c:v>
                </c:pt>
                <c:pt idx="56">
                  <c:v>0</c:v>
                </c:pt>
                <c:pt idx="57">
                  <c:v>0</c:v>
                </c:pt>
                <c:pt idx="58">
                  <c:v>0</c:v>
                </c:pt>
                <c:pt idx="59">
                  <c:v>0</c:v>
                </c:pt>
                <c:pt idx="60">
                  <c:v>0</c:v>
                </c:pt>
                <c:pt idx="61">
                  <c:v>0</c:v>
                </c:pt>
                <c:pt idx="62">
                  <c:v>0</c:v>
                </c:pt>
                <c:pt idx="63">
                  <c:v>0</c:v>
                </c:pt>
                <c:pt idx="64">
                  <c:v>0</c:v>
                </c:pt>
                <c:pt idx="65">
                  <c:v>0</c:v>
                </c:pt>
                <c:pt idx="66">
                  <c:v>0</c:v>
                </c:pt>
                <c:pt idx="67">
                  <c:v>0</c:v>
                </c:pt>
                <c:pt idx="68">
                  <c:v>0</c:v>
                </c:pt>
                <c:pt idx="69">
                  <c:v>0</c:v>
                </c:pt>
                <c:pt idx="70">
                  <c:v>0</c:v>
                </c:pt>
                <c:pt idx="71">
                  <c:v>0</c:v>
                </c:pt>
                <c:pt idx="72">
                  <c:v>0</c:v>
                </c:pt>
                <c:pt idx="73">
                  <c:v>0</c:v>
                </c:pt>
                <c:pt idx="74">
                  <c:v>0</c:v>
                </c:pt>
                <c:pt idx="75">
                  <c:v>0</c:v>
                </c:pt>
                <c:pt idx="76">
                  <c:v>0</c:v>
                </c:pt>
                <c:pt idx="77">
                  <c:v>0</c:v>
                </c:pt>
                <c:pt idx="78">
                  <c:v>0</c:v>
                </c:pt>
                <c:pt idx="79">
                  <c:v>0</c:v>
                </c:pt>
                <c:pt idx="80">
                  <c:v>0</c:v>
                </c:pt>
              </c:numCache>
            </c:numRef>
          </c:yVal>
          <c:smooth val="1"/>
        </c:ser>
        <c:ser>
          <c:idx val="3"/>
          <c:order val="3"/>
          <c:tx>
            <c:v>ri=1.0</c:v>
          </c:tx>
          <c:spPr>
            <a:ln w="15875"/>
          </c:spPr>
          <c:marker>
            <c:symbol val="x"/>
            <c:size val="5"/>
            <c:spPr>
              <a:noFill/>
              <a:ln>
                <a:solidFill>
                  <a:schemeClr val="tx1"/>
                </a:solidFill>
              </a:ln>
            </c:spPr>
          </c:marker>
          <c:xVal>
            <c:numRef>
              <c:f>Pd4MBA!$A$2:$A$82</c:f>
              <c:numCache>
                <c:formatCode>General</c:formatCode>
                <c:ptCount val="81"/>
                <c:pt idx="0">
                  <c:v>200</c:v>
                </c:pt>
                <c:pt idx="1">
                  <c:v>205</c:v>
                </c:pt>
                <c:pt idx="2">
                  <c:v>210</c:v>
                </c:pt>
                <c:pt idx="3">
                  <c:v>215</c:v>
                </c:pt>
                <c:pt idx="4">
                  <c:v>220</c:v>
                </c:pt>
                <c:pt idx="5">
                  <c:v>225</c:v>
                </c:pt>
                <c:pt idx="6">
                  <c:v>230</c:v>
                </c:pt>
                <c:pt idx="7">
                  <c:v>235</c:v>
                </c:pt>
                <c:pt idx="8">
                  <c:v>240</c:v>
                </c:pt>
                <c:pt idx="9">
                  <c:v>245</c:v>
                </c:pt>
                <c:pt idx="10">
                  <c:v>250</c:v>
                </c:pt>
                <c:pt idx="11">
                  <c:v>255</c:v>
                </c:pt>
                <c:pt idx="12">
                  <c:v>260</c:v>
                </c:pt>
                <c:pt idx="13">
                  <c:v>265</c:v>
                </c:pt>
                <c:pt idx="14">
                  <c:v>270</c:v>
                </c:pt>
                <c:pt idx="15">
                  <c:v>275</c:v>
                </c:pt>
                <c:pt idx="16">
                  <c:v>280</c:v>
                </c:pt>
                <c:pt idx="17">
                  <c:v>285</c:v>
                </c:pt>
                <c:pt idx="18">
                  <c:v>290</c:v>
                </c:pt>
                <c:pt idx="19">
                  <c:v>295</c:v>
                </c:pt>
                <c:pt idx="20">
                  <c:v>300</c:v>
                </c:pt>
                <c:pt idx="21">
                  <c:v>305</c:v>
                </c:pt>
                <c:pt idx="22">
                  <c:v>310</c:v>
                </c:pt>
                <c:pt idx="23">
                  <c:v>315</c:v>
                </c:pt>
                <c:pt idx="24">
                  <c:v>320</c:v>
                </c:pt>
                <c:pt idx="25">
                  <c:v>325</c:v>
                </c:pt>
                <c:pt idx="26">
                  <c:v>330</c:v>
                </c:pt>
                <c:pt idx="27">
                  <c:v>335</c:v>
                </c:pt>
                <c:pt idx="28">
                  <c:v>340</c:v>
                </c:pt>
                <c:pt idx="29">
                  <c:v>345</c:v>
                </c:pt>
                <c:pt idx="30">
                  <c:v>350</c:v>
                </c:pt>
                <c:pt idx="31">
                  <c:v>355</c:v>
                </c:pt>
                <c:pt idx="32">
                  <c:v>360</c:v>
                </c:pt>
                <c:pt idx="33">
                  <c:v>365</c:v>
                </c:pt>
                <c:pt idx="34">
                  <c:v>370</c:v>
                </c:pt>
                <c:pt idx="35">
                  <c:v>375</c:v>
                </c:pt>
                <c:pt idx="36">
                  <c:v>380</c:v>
                </c:pt>
                <c:pt idx="37">
                  <c:v>385</c:v>
                </c:pt>
                <c:pt idx="38">
                  <c:v>390</c:v>
                </c:pt>
                <c:pt idx="39">
                  <c:v>395</c:v>
                </c:pt>
                <c:pt idx="40">
                  <c:v>400</c:v>
                </c:pt>
                <c:pt idx="41">
                  <c:v>405</c:v>
                </c:pt>
                <c:pt idx="42">
                  <c:v>410</c:v>
                </c:pt>
                <c:pt idx="43">
                  <c:v>415</c:v>
                </c:pt>
                <c:pt idx="44">
                  <c:v>420</c:v>
                </c:pt>
                <c:pt idx="45">
                  <c:v>425</c:v>
                </c:pt>
                <c:pt idx="46">
                  <c:v>430</c:v>
                </c:pt>
                <c:pt idx="47">
                  <c:v>435</c:v>
                </c:pt>
                <c:pt idx="48">
                  <c:v>440</c:v>
                </c:pt>
                <c:pt idx="49">
                  <c:v>445</c:v>
                </c:pt>
                <c:pt idx="50">
                  <c:v>450</c:v>
                </c:pt>
                <c:pt idx="51">
                  <c:v>455</c:v>
                </c:pt>
                <c:pt idx="52">
                  <c:v>460</c:v>
                </c:pt>
                <c:pt idx="53">
                  <c:v>465</c:v>
                </c:pt>
                <c:pt idx="54">
                  <c:v>470</c:v>
                </c:pt>
                <c:pt idx="55">
                  <c:v>475</c:v>
                </c:pt>
                <c:pt idx="56">
                  <c:v>480</c:v>
                </c:pt>
                <c:pt idx="57">
                  <c:v>485</c:v>
                </c:pt>
                <c:pt idx="58">
                  <c:v>490</c:v>
                </c:pt>
                <c:pt idx="59">
                  <c:v>495</c:v>
                </c:pt>
                <c:pt idx="60">
                  <c:v>500</c:v>
                </c:pt>
                <c:pt idx="61">
                  <c:v>505</c:v>
                </c:pt>
                <c:pt idx="62">
                  <c:v>510</c:v>
                </c:pt>
                <c:pt idx="63">
                  <c:v>515</c:v>
                </c:pt>
                <c:pt idx="64">
                  <c:v>520</c:v>
                </c:pt>
                <c:pt idx="65">
                  <c:v>525</c:v>
                </c:pt>
                <c:pt idx="66">
                  <c:v>530</c:v>
                </c:pt>
                <c:pt idx="67">
                  <c:v>535</c:v>
                </c:pt>
                <c:pt idx="68">
                  <c:v>540</c:v>
                </c:pt>
                <c:pt idx="69">
                  <c:v>545</c:v>
                </c:pt>
                <c:pt idx="70">
                  <c:v>550</c:v>
                </c:pt>
                <c:pt idx="71">
                  <c:v>555</c:v>
                </c:pt>
                <c:pt idx="72">
                  <c:v>560</c:v>
                </c:pt>
                <c:pt idx="73">
                  <c:v>565</c:v>
                </c:pt>
                <c:pt idx="74">
                  <c:v>570</c:v>
                </c:pt>
                <c:pt idx="75">
                  <c:v>575</c:v>
                </c:pt>
                <c:pt idx="76">
                  <c:v>580</c:v>
                </c:pt>
                <c:pt idx="77">
                  <c:v>585</c:v>
                </c:pt>
                <c:pt idx="78">
                  <c:v>590</c:v>
                </c:pt>
                <c:pt idx="79">
                  <c:v>595</c:v>
                </c:pt>
                <c:pt idx="80">
                  <c:v>600</c:v>
                </c:pt>
              </c:numCache>
            </c:numRef>
          </c:xVal>
          <c:yVal>
            <c:numRef>
              <c:f>Pd4MBA!$E$2:$E$82</c:f>
              <c:numCache>
                <c:formatCode>General</c:formatCode>
                <c:ptCount val="81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.19500000000000001</c:v>
                </c:pt>
                <c:pt idx="12">
                  <c:v>0.27200000000000002</c:v>
                </c:pt>
                <c:pt idx="13">
                  <c:v>0.27800000000000002</c:v>
                </c:pt>
                <c:pt idx="14">
                  <c:v>0.26100000000000001</c:v>
                </c:pt>
                <c:pt idx="15">
                  <c:v>0.23600000000000004</c:v>
                </c:pt>
                <c:pt idx="16">
                  <c:v>0.20400000000000001</c:v>
                </c:pt>
                <c:pt idx="17">
                  <c:v>0.16900000000000001</c:v>
                </c:pt>
                <c:pt idx="18">
                  <c:v>0.127</c:v>
                </c:pt>
                <c:pt idx="19">
                  <c:v>8.9000000000000065E-2</c:v>
                </c:pt>
                <c:pt idx="20">
                  <c:v>5.9000000000000143E-2</c:v>
                </c:pt>
                <c:pt idx="21">
                  <c:v>0</c:v>
                </c:pt>
                <c:pt idx="22">
                  <c:v>1.0000000000000005E-2</c:v>
                </c:pt>
                <c:pt idx="23">
                  <c:v>1.9000000000000055E-2</c:v>
                </c:pt>
                <c:pt idx="24">
                  <c:v>2.1999999999999999E-2</c:v>
                </c:pt>
                <c:pt idx="25">
                  <c:v>2.1999999999999999E-2</c:v>
                </c:pt>
                <c:pt idx="26">
                  <c:v>2.1000000000000012E-2</c:v>
                </c:pt>
                <c:pt idx="27">
                  <c:v>2.0000000000000011E-2</c:v>
                </c:pt>
                <c:pt idx="28">
                  <c:v>2.0000000000000011E-2</c:v>
                </c:pt>
                <c:pt idx="29">
                  <c:v>2.0000000000000011E-2</c:v>
                </c:pt>
                <c:pt idx="30">
                  <c:v>1.9000000000000055E-2</c:v>
                </c:pt>
                <c:pt idx="31">
                  <c:v>1.7999999999999999E-2</c:v>
                </c:pt>
                <c:pt idx="32">
                  <c:v>1.7000000000000001E-2</c:v>
                </c:pt>
                <c:pt idx="33">
                  <c:v>1.7000000000000001E-2</c:v>
                </c:pt>
                <c:pt idx="34">
                  <c:v>1.9000000000000055E-2</c:v>
                </c:pt>
                <c:pt idx="35">
                  <c:v>1.4999999999999998E-2</c:v>
                </c:pt>
                <c:pt idx="36">
                  <c:v>1.4999999999999998E-2</c:v>
                </c:pt>
                <c:pt idx="37">
                  <c:v>1.4E-2</c:v>
                </c:pt>
                <c:pt idx="38">
                  <c:v>1.2999999999999998E-2</c:v>
                </c:pt>
                <c:pt idx="39">
                  <c:v>1.2E-2</c:v>
                </c:pt>
                <c:pt idx="40">
                  <c:v>1.0999999999999998E-2</c:v>
                </c:pt>
                <c:pt idx="41">
                  <c:v>1.0999999999999998E-2</c:v>
                </c:pt>
                <c:pt idx="42">
                  <c:v>1.0999999999999998E-2</c:v>
                </c:pt>
                <c:pt idx="43">
                  <c:v>1.0999999999999998E-2</c:v>
                </c:pt>
                <c:pt idx="44">
                  <c:v>1.2999999999999998E-2</c:v>
                </c:pt>
                <c:pt idx="45">
                  <c:v>1.2E-2</c:v>
                </c:pt>
                <c:pt idx="46">
                  <c:v>1.0000000000000005E-2</c:v>
                </c:pt>
                <c:pt idx="47">
                  <c:v>1.0999999999999998E-2</c:v>
                </c:pt>
                <c:pt idx="48">
                  <c:v>1.0999999999999998E-2</c:v>
                </c:pt>
                <c:pt idx="49">
                  <c:v>1.0999999999999998E-2</c:v>
                </c:pt>
                <c:pt idx="50">
                  <c:v>1.0999999999999998E-2</c:v>
                </c:pt>
                <c:pt idx="51">
                  <c:v>1.0999999999999998E-2</c:v>
                </c:pt>
                <c:pt idx="52">
                  <c:v>1.0999999999999998E-2</c:v>
                </c:pt>
                <c:pt idx="53">
                  <c:v>1.0999999999999998E-2</c:v>
                </c:pt>
                <c:pt idx="54">
                  <c:v>1.0999999999999998E-2</c:v>
                </c:pt>
                <c:pt idx="55">
                  <c:v>1.0999999999999998E-2</c:v>
                </c:pt>
                <c:pt idx="56">
                  <c:v>1.0999999999999998E-2</c:v>
                </c:pt>
                <c:pt idx="57">
                  <c:v>1.0999999999999998E-2</c:v>
                </c:pt>
                <c:pt idx="58">
                  <c:v>1.2E-2</c:v>
                </c:pt>
                <c:pt idx="59">
                  <c:v>1.0999999999999998E-2</c:v>
                </c:pt>
                <c:pt idx="60">
                  <c:v>1.2E-2</c:v>
                </c:pt>
                <c:pt idx="61">
                  <c:v>1.2E-2</c:v>
                </c:pt>
                <c:pt idx="62">
                  <c:v>1.0999999999999998E-2</c:v>
                </c:pt>
                <c:pt idx="63">
                  <c:v>1.0999999999999998E-2</c:v>
                </c:pt>
                <c:pt idx="64">
                  <c:v>1.0999999999999998E-2</c:v>
                </c:pt>
                <c:pt idx="65">
                  <c:v>1.0999999999999998E-2</c:v>
                </c:pt>
                <c:pt idx="66">
                  <c:v>1.0999999999999998E-2</c:v>
                </c:pt>
                <c:pt idx="67">
                  <c:v>1.0999999999999998E-2</c:v>
                </c:pt>
                <c:pt idx="68">
                  <c:v>1.0999999999999998E-2</c:v>
                </c:pt>
                <c:pt idx="69">
                  <c:v>1.0999999999999998E-2</c:v>
                </c:pt>
                <c:pt idx="70">
                  <c:v>1.0999999999999998E-2</c:v>
                </c:pt>
                <c:pt idx="71">
                  <c:v>1.0999999999999998E-2</c:v>
                </c:pt>
                <c:pt idx="72">
                  <c:v>1.2E-2</c:v>
                </c:pt>
                <c:pt idx="73">
                  <c:v>1.0000000000000005E-2</c:v>
                </c:pt>
                <c:pt idx="74">
                  <c:v>1.0999999999999998E-2</c:v>
                </c:pt>
                <c:pt idx="75">
                  <c:v>1.0999999999999998E-2</c:v>
                </c:pt>
                <c:pt idx="76">
                  <c:v>1.0000000000000005E-2</c:v>
                </c:pt>
                <c:pt idx="77">
                  <c:v>1.0999999999999998E-2</c:v>
                </c:pt>
                <c:pt idx="78">
                  <c:v>1.0000000000000005E-2</c:v>
                </c:pt>
                <c:pt idx="79">
                  <c:v>1.0000000000000005E-2</c:v>
                </c:pt>
                <c:pt idx="80">
                  <c:v>1.0000000000000005E-2</c:v>
                </c:pt>
              </c:numCache>
            </c:numRef>
          </c:yVal>
          <c:smooth val="1"/>
        </c:ser>
        <c:ser>
          <c:idx val="4"/>
          <c:order val="4"/>
          <c:tx>
            <c:v>ri=1.40</c:v>
          </c:tx>
          <c:spPr>
            <a:ln w="15875"/>
          </c:spPr>
          <c:marker>
            <c:symbol val="star"/>
            <c:size val="5"/>
            <c:spPr>
              <a:noFill/>
            </c:spPr>
          </c:marker>
          <c:xVal>
            <c:numRef>
              <c:f>Pd4MBA!$A$2:$A$82</c:f>
              <c:numCache>
                <c:formatCode>General</c:formatCode>
                <c:ptCount val="81"/>
                <c:pt idx="0">
                  <c:v>200</c:v>
                </c:pt>
                <c:pt idx="1">
                  <c:v>205</c:v>
                </c:pt>
                <c:pt idx="2">
                  <c:v>210</c:v>
                </c:pt>
                <c:pt idx="3">
                  <c:v>215</c:v>
                </c:pt>
                <c:pt idx="4">
                  <c:v>220</c:v>
                </c:pt>
                <c:pt idx="5">
                  <c:v>225</c:v>
                </c:pt>
                <c:pt idx="6">
                  <c:v>230</c:v>
                </c:pt>
                <c:pt idx="7">
                  <c:v>235</c:v>
                </c:pt>
                <c:pt idx="8">
                  <c:v>240</c:v>
                </c:pt>
                <c:pt idx="9">
                  <c:v>245</c:v>
                </c:pt>
                <c:pt idx="10">
                  <c:v>250</c:v>
                </c:pt>
                <c:pt idx="11">
                  <c:v>255</c:v>
                </c:pt>
                <c:pt idx="12">
                  <c:v>260</c:v>
                </c:pt>
                <c:pt idx="13">
                  <c:v>265</c:v>
                </c:pt>
                <c:pt idx="14">
                  <c:v>270</c:v>
                </c:pt>
                <c:pt idx="15">
                  <c:v>275</c:v>
                </c:pt>
                <c:pt idx="16">
                  <c:v>280</c:v>
                </c:pt>
                <c:pt idx="17">
                  <c:v>285</c:v>
                </c:pt>
                <c:pt idx="18">
                  <c:v>290</c:v>
                </c:pt>
                <c:pt idx="19">
                  <c:v>295</c:v>
                </c:pt>
                <c:pt idx="20">
                  <c:v>300</c:v>
                </c:pt>
                <c:pt idx="21">
                  <c:v>305</c:v>
                </c:pt>
                <c:pt idx="22">
                  <c:v>310</c:v>
                </c:pt>
                <c:pt idx="23">
                  <c:v>315</c:v>
                </c:pt>
                <c:pt idx="24">
                  <c:v>320</c:v>
                </c:pt>
                <c:pt idx="25">
                  <c:v>325</c:v>
                </c:pt>
                <c:pt idx="26">
                  <c:v>330</c:v>
                </c:pt>
                <c:pt idx="27">
                  <c:v>335</c:v>
                </c:pt>
                <c:pt idx="28">
                  <c:v>340</c:v>
                </c:pt>
                <c:pt idx="29">
                  <c:v>345</c:v>
                </c:pt>
                <c:pt idx="30">
                  <c:v>350</c:v>
                </c:pt>
                <c:pt idx="31">
                  <c:v>355</c:v>
                </c:pt>
                <c:pt idx="32">
                  <c:v>360</c:v>
                </c:pt>
                <c:pt idx="33">
                  <c:v>365</c:v>
                </c:pt>
                <c:pt idx="34">
                  <c:v>370</c:v>
                </c:pt>
                <c:pt idx="35">
                  <c:v>375</c:v>
                </c:pt>
                <c:pt idx="36">
                  <c:v>380</c:v>
                </c:pt>
                <c:pt idx="37">
                  <c:v>385</c:v>
                </c:pt>
                <c:pt idx="38">
                  <c:v>390</c:v>
                </c:pt>
                <c:pt idx="39">
                  <c:v>395</c:v>
                </c:pt>
                <c:pt idx="40">
                  <c:v>400</c:v>
                </c:pt>
                <c:pt idx="41">
                  <c:v>405</c:v>
                </c:pt>
                <c:pt idx="42">
                  <c:v>410</c:v>
                </c:pt>
                <c:pt idx="43">
                  <c:v>415</c:v>
                </c:pt>
                <c:pt idx="44">
                  <c:v>420</c:v>
                </c:pt>
                <c:pt idx="45">
                  <c:v>425</c:v>
                </c:pt>
                <c:pt idx="46">
                  <c:v>430</c:v>
                </c:pt>
                <c:pt idx="47">
                  <c:v>435</c:v>
                </c:pt>
                <c:pt idx="48">
                  <c:v>440</c:v>
                </c:pt>
                <c:pt idx="49">
                  <c:v>445</c:v>
                </c:pt>
                <c:pt idx="50">
                  <c:v>450</c:v>
                </c:pt>
                <c:pt idx="51">
                  <c:v>455</c:v>
                </c:pt>
                <c:pt idx="52">
                  <c:v>460</c:v>
                </c:pt>
                <c:pt idx="53">
                  <c:v>465</c:v>
                </c:pt>
                <c:pt idx="54">
                  <c:v>470</c:v>
                </c:pt>
                <c:pt idx="55">
                  <c:v>475</c:v>
                </c:pt>
                <c:pt idx="56">
                  <c:v>480</c:v>
                </c:pt>
                <c:pt idx="57">
                  <c:v>485</c:v>
                </c:pt>
                <c:pt idx="58">
                  <c:v>490</c:v>
                </c:pt>
                <c:pt idx="59">
                  <c:v>495</c:v>
                </c:pt>
                <c:pt idx="60">
                  <c:v>500</c:v>
                </c:pt>
                <c:pt idx="61">
                  <c:v>505</c:v>
                </c:pt>
                <c:pt idx="62">
                  <c:v>510</c:v>
                </c:pt>
                <c:pt idx="63">
                  <c:v>515</c:v>
                </c:pt>
                <c:pt idx="64">
                  <c:v>520</c:v>
                </c:pt>
                <c:pt idx="65">
                  <c:v>525</c:v>
                </c:pt>
                <c:pt idx="66">
                  <c:v>530</c:v>
                </c:pt>
                <c:pt idx="67">
                  <c:v>535</c:v>
                </c:pt>
                <c:pt idx="68">
                  <c:v>540</c:v>
                </c:pt>
                <c:pt idx="69">
                  <c:v>545</c:v>
                </c:pt>
                <c:pt idx="70">
                  <c:v>550</c:v>
                </c:pt>
                <c:pt idx="71">
                  <c:v>555</c:v>
                </c:pt>
                <c:pt idx="72">
                  <c:v>560</c:v>
                </c:pt>
                <c:pt idx="73">
                  <c:v>565</c:v>
                </c:pt>
                <c:pt idx="74">
                  <c:v>570</c:v>
                </c:pt>
                <c:pt idx="75">
                  <c:v>575</c:v>
                </c:pt>
                <c:pt idx="76">
                  <c:v>580</c:v>
                </c:pt>
                <c:pt idx="77">
                  <c:v>585</c:v>
                </c:pt>
                <c:pt idx="78">
                  <c:v>590</c:v>
                </c:pt>
                <c:pt idx="79">
                  <c:v>595</c:v>
                </c:pt>
                <c:pt idx="80">
                  <c:v>600</c:v>
                </c:pt>
              </c:numCache>
            </c:numRef>
          </c:xVal>
          <c:yVal>
            <c:numRef>
              <c:f>Pd4MBA!$F$2:$F$82</c:f>
              <c:numCache>
                <c:formatCode>General</c:formatCode>
                <c:ptCount val="81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.23800000000000004</c:v>
                </c:pt>
                <c:pt idx="12">
                  <c:v>0.29900000000000032</c:v>
                </c:pt>
                <c:pt idx="13">
                  <c:v>0.29900000000000032</c:v>
                </c:pt>
                <c:pt idx="14">
                  <c:v>0.27800000000000002</c:v>
                </c:pt>
                <c:pt idx="15">
                  <c:v>0.252</c:v>
                </c:pt>
                <c:pt idx="16">
                  <c:v>0.22</c:v>
                </c:pt>
                <c:pt idx="17">
                  <c:v>0.18200000000000024</c:v>
                </c:pt>
                <c:pt idx="18">
                  <c:v>0.14000000000000001</c:v>
                </c:pt>
                <c:pt idx="19">
                  <c:v>0.10199999999999998</c:v>
                </c:pt>
                <c:pt idx="20">
                  <c:v>6.9000000000000034E-2</c:v>
                </c:pt>
                <c:pt idx="21">
                  <c:v>3.2000000000000042E-2</c:v>
                </c:pt>
                <c:pt idx="22">
                  <c:v>2.0000000000000011E-2</c:v>
                </c:pt>
                <c:pt idx="23">
                  <c:v>2.0000000000000011E-2</c:v>
                </c:pt>
                <c:pt idx="24">
                  <c:v>2.0000000000000011E-2</c:v>
                </c:pt>
                <c:pt idx="25">
                  <c:v>2.0000000000000011E-2</c:v>
                </c:pt>
                <c:pt idx="26">
                  <c:v>2.0000000000000011E-2</c:v>
                </c:pt>
                <c:pt idx="27">
                  <c:v>2.0000000000000011E-2</c:v>
                </c:pt>
                <c:pt idx="28">
                  <c:v>2.0000000000000011E-2</c:v>
                </c:pt>
                <c:pt idx="29">
                  <c:v>2.0000000000000011E-2</c:v>
                </c:pt>
                <c:pt idx="30">
                  <c:v>2.0000000000000011E-2</c:v>
                </c:pt>
                <c:pt idx="31">
                  <c:v>2.0000000000000011E-2</c:v>
                </c:pt>
                <c:pt idx="32">
                  <c:v>2.0000000000000011E-2</c:v>
                </c:pt>
                <c:pt idx="33">
                  <c:v>2.0000000000000011E-2</c:v>
                </c:pt>
                <c:pt idx="34">
                  <c:v>2.0000000000000011E-2</c:v>
                </c:pt>
                <c:pt idx="35">
                  <c:v>2.0000000000000011E-2</c:v>
                </c:pt>
                <c:pt idx="36">
                  <c:v>2.0000000000000011E-2</c:v>
                </c:pt>
                <c:pt idx="37">
                  <c:v>2.0000000000000011E-2</c:v>
                </c:pt>
                <c:pt idx="38">
                  <c:v>2.0000000000000011E-2</c:v>
                </c:pt>
                <c:pt idx="39">
                  <c:v>2.0000000000000011E-2</c:v>
                </c:pt>
                <c:pt idx="40">
                  <c:v>2.0000000000000011E-2</c:v>
                </c:pt>
                <c:pt idx="41">
                  <c:v>2.0000000000000011E-2</c:v>
                </c:pt>
                <c:pt idx="42">
                  <c:v>1.0000000000000005E-2</c:v>
                </c:pt>
                <c:pt idx="43">
                  <c:v>1.0000000000000005E-2</c:v>
                </c:pt>
                <c:pt idx="44">
                  <c:v>1.0000000000000005E-2</c:v>
                </c:pt>
                <c:pt idx="45">
                  <c:v>1.0000000000000005E-2</c:v>
                </c:pt>
                <c:pt idx="46">
                  <c:v>1.0000000000000005E-2</c:v>
                </c:pt>
                <c:pt idx="47">
                  <c:v>1.0000000000000005E-2</c:v>
                </c:pt>
                <c:pt idx="48">
                  <c:v>1.0000000000000005E-2</c:v>
                </c:pt>
                <c:pt idx="49">
                  <c:v>1.0000000000000005E-2</c:v>
                </c:pt>
                <c:pt idx="50">
                  <c:v>1.0000000000000005E-2</c:v>
                </c:pt>
                <c:pt idx="51">
                  <c:v>1.0000000000000005E-2</c:v>
                </c:pt>
                <c:pt idx="52">
                  <c:v>1.0000000000000005E-2</c:v>
                </c:pt>
                <c:pt idx="53">
                  <c:v>1.0000000000000005E-2</c:v>
                </c:pt>
                <c:pt idx="54">
                  <c:v>1.0000000000000005E-2</c:v>
                </c:pt>
                <c:pt idx="55">
                  <c:v>1.0000000000000005E-2</c:v>
                </c:pt>
                <c:pt idx="56">
                  <c:v>1.0000000000000005E-2</c:v>
                </c:pt>
                <c:pt idx="57">
                  <c:v>1.0000000000000005E-2</c:v>
                </c:pt>
                <c:pt idx="58">
                  <c:v>1.0000000000000005E-2</c:v>
                </c:pt>
                <c:pt idx="59">
                  <c:v>1.0000000000000005E-2</c:v>
                </c:pt>
                <c:pt idx="60">
                  <c:v>1.0000000000000005E-2</c:v>
                </c:pt>
                <c:pt idx="61">
                  <c:v>1.0000000000000005E-2</c:v>
                </c:pt>
                <c:pt idx="62">
                  <c:v>1.0000000000000005E-2</c:v>
                </c:pt>
                <c:pt idx="63">
                  <c:v>1.0000000000000005E-2</c:v>
                </c:pt>
                <c:pt idx="64">
                  <c:v>1.0000000000000005E-2</c:v>
                </c:pt>
                <c:pt idx="65">
                  <c:v>1.0000000000000005E-2</c:v>
                </c:pt>
                <c:pt idx="66">
                  <c:v>1.0000000000000005E-2</c:v>
                </c:pt>
                <c:pt idx="67">
                  <c:v>1.0000000000000005E-2</c:v>
                </c:pt>
                <c:pt idx="68">
                  <c:v>1.0000000000000005E-2</c:v>
                </c:pt>
                <c:pt idx="69">
                  <c:v>1.0000000000000005E-2</c:v>
                </c:pt>
                <c:pt idx="70">
                  <c:v>1.0000000000000005E-2</c:v>
                </c:pt>
                <c:pt idx="71">
                  <c:v>1.0000000000000005E-2</c:v>
                </c:pt>
                <c:pt idx="72">
                  <c:v>1.0000000000000005E-2</c:v>
                </c:pt>
                <c:pt idx="73">
                  <c:v>1.0000000000000005E-2</c:v>
                </c:pt>
                <c:pt idx="74">
                  <c:v>2.0000000000000011E-2</c:v>
                </c:pt>
                <c:pt idx="75">
                  <c:v>1.0000000000000005E-2</c:v>
                </c:pt>
                <c:pt idx="76">
                  <c:v>1.0000000000000005E-2</c:v>
                </c:pt>
                <c:pt idx="77">
                  <c:v>1.0000000000000005E-2</c:v>
                </c:pt>
                <c:pt idx="78">
                  <c:v>1.0000000000000005E-2</c:v>
                </c:pt>
                <c:pt idx="79">
                  <c:v>1.0000000000000005E-2</c:v>
                </c:pt>
                <c:pt idx="80">
                  <c:v>1.0000000000000005E-2</c:v>
                </c:pt>
              </c:numCache>
            </c:numRef>
          </c:yVal>
          <c:smooth val="1"/>
        </c:ser>
        <c:ser>
          <c:idx val="5"/>
          <c:order val="5"/>
          <c:tx>
            <c:v>ri=1.80</c:v>
          </c:tx>
          <c:spPr>
            <a:ln w="15875"/>
          </c:spPr>
          <c:marker>
            <c:symbol val="circle"/>
            <c:size val="5"/>
            <c:spPr>
              <a:noFill/>
              <a:ln>
                <a:solidFill>
                  <a:schemeClr val="tx1"/>
                </a:solidFill>
              </a:ln>
            </c:spPr>
          </c:marker>
          <c:xVal>
            <c:numRef>
              <c:f>Pd4MBA!$A$2:$A$82</c:f>
              <c:numCache>
                <c:formatCode>General</c:formatCode>
                <c:ptCount val="81"/>
                <c:pt idx="0">
                  <c:v>200</c:v>
                </c:pt>
                <c:pt idx="1">
                  <c:v>205</c:v>
                </c:pt>
                <c:pt idx="2">
                  <c:v>210</c:v>
                </c:pt>
                <c:pt idx="3">
                  <c:v>215</c:v>
                </c:pt>
                <c:pt idx="4">
                  <c:v>220</c:v>
                </c:pt>
                <c:pt idx="5">
                  <c:v>225</c:v>
                </c:pt>
                <c:pt idx="6">
                  <c:v>230</c:v>
                </c:pt>
                <c:pt idx="7">
                  <c:v>235</c:v>
                </c:pt>
                <c:pt idx="8">
                  <c:v>240</c:v>
                </c:pt>
                <c:pt idx="9">
                  <c:v>245</c:v>
                </c:pt>
                <c:pt idx="10">
                  <c:v>250</c:v>
                </c:pt>
                <c:pt idx="11">
                  <c:v>255</c:v>
                </c:pt>
                <c:pt idx="12">
                  <c:v>260</c:v>
                </c:pt>
                <c:pt idx="13">
                  <c:v>265</c:v>
                </c:pt>
                <c:pt idx="14">
                  <c:v>270</c:v>
                </c:pt>
                <c:pt idx="15">
                  <c:v>275</c:v>
                </c:pt>
                <c:pt idx="16">
                  <c:v>280</c:v>
                </c:pt>
                <c:pt idx="17">
                  <c:v>285</c:v>
                </c:pt>
                <c:pt idx="18">
                  <c:v>290</c:v>
                </c:pt>
                <c:pt idx="19">
                  <c:v>295</c:v>
                </c:pt>
                <c:pt idx="20">
                  <c:v>300</c:v>
                </c:pt>
                <c:pt idx="21">
                  <c:v>305</c:v>
                </c:pt>
                <c:pt idx="22">
                  <c:v>310</c:v>
                </c:pt>
                <c:pt idx="23">
                  <c:v>315</c:v>
                </c:pt>
                <c:pt idx="24">
                  <c:v>320</c:v>
                </c:pt>
                <c:pt idx="25">
                  <c:v>325</c:v>
                </c:pt>
                <c:pt idx="26">
                  <c:v>330</c:v>
                </c:pt>
                <c:pt idx="27">
                  <c:v>335</c:v>
                </c:pt>
                <c:pt idx="28">
                  <c:v>340</c:v>
                </c:pt>
                <c:pt idx="29">
                  <c:v>345</c:v>
                </c:pt>
                <c:pt idx="30">
                  <c:v>350</c:v>
                </c:pt>
                <c:pt idx="31">
                  <c:v>355</c:v>
                </c:pt>
                <c:pt idx="32">
                  <c:v>360</c:v>
                </c:pt>
                <c:pt idx="33">
                  <c:v>365</c:v>
                </c:pt>
                <c:pt idx="34">
                  <c:v>370</c:v>
                </c:pt>
                <c:pt idx="35">
                  <c:v>375</c:v>
                </c:pt>
                <c:pt idx="36">
                  <c:v>380</c:v>
                </c:pt>
                <c:pt idx="37">
                  <c:v>385</c:v>
                </c:pt>
                <c:pt idx="38">
                  <c:v>390</c:v>
                </c:pt>
                <c:pt idx="39">
                  <c:v>395</c:v>
                </c:pt>
                <c:pt idx="40">
                  <c:v>400</c:v>
                </c:pt>
                <c:pt idx="41">
                  <c:v>405</c:v>
                </c:pt>
                <c:pt idx="42">
                  <c:v>410</c:v>
                </c:pt>
                <c:pt idx="43">
                  <c:v>415</c:v>
                </c:pt>
                <c:pt idx="44">
                  <c:v>420</c:v>
                </c:pt>
                <c:pt idx="45">
                  <c:v>425</c:v>
                </c:pt>
                <c:pt idx="46">
                  <c:v>430</c:v>
                </c:pt>
                <c:pt idx="47">
                  <c:v>435</c:v>
                </c:pt>
                <c:pt idx="48">
                  <c:v>440</c:v>
                </c:pt>
                <c:pt idx="49">
                  <c:v>445</c:v>
                </c:pt>
                <c:pt idx="50">
                  <c:v>450</c:v>
                </c:pt>
                <c:pt idx="51">
                  <c:v>455</c:v>
                </c:pt>
                <c:pt idx="52">
                  <c:v>460</c:v>
                </c:pt>
                <c:pt idx="53">
                  <c:v>465</c:v>
                </c:pt>
                <c:pt idx="54">
                  <c:v>470</c:v>
                </c:pt>
                <c:pt idx="55">
                  <c:v>475</c:v>
                </c:pt>
                <c:pt idx="56">
                  <c:v>480</c:v>
                </c:pt>
                <c:pt idx="57">
                  <c:v>485</c:v>
                </c:pt>
                <c:pt idx="58">
                  <c:v>490</c:v>
                </c:pt>
                <c:pt idx="59">
                  <c:v>495</c:v>
                </c:pt>
                <c:pt idx="60">
                  <c:v>500</c:v>
                </c:pt>
                <c:pt idx="61">
                  <c:v>505</c:v>
                </c:pt>
                <c:pt idx="62">
                  <c:v>510</c:v>
                </c:pt>
                <c:pt idx="63">
                  <c:v>515</c:v>
                </c:pt>
                <c:pt idx="64">
                  <c:v>520</c:v>
                </c:pt>
                <c:pt idx="65">
                  <c:v>525</c:v>
                </c:pt>
                <c:pt idx="66">
                  <c:v>530</c:v>
                </c:pt>
                <c:pt idx="67">
                  <c:v>535</c:v>
                </c:pt>
                <c:pt idx="68">
                  <c:v>540</c:v>
                </c:pt>
                <c:pt idx="69">
                  <c:v>545</c:v>
                </c:pt>
                <c:pt idx="70">
                  <c:v>550</c:v>
                </c:pt>
                <c:pt idx="71">
                  <c:v>555</c:v>
                </c:pt>
                <c:pt idx="72">
                  <c:v>560</c:v>
                </c:pt>
                <c:pt idx="73">
                  <c:v>565</c:v>
                </c:pt>
                <c:pt idx="74">
                  <c:v>570</c:v>
                </c:pt>
                <c:pt idx="75">
                  <c:v>575</c:v>
                </c:pt>
                <c:pt idx="76">
                  <c:v>580</c:v>
                </c:pt>
                <c:pt idx="77">
                  <c:v>585</c:v>
                </c:pt>
                <c:pt idx="78">
                  <c:v>590</c:v>
                </c:pt>
                <c:pt idx="79">
                  <c:v>595</c:v>
                </c:pt>
                <c:pt idx="80">
                  <c:v>600</c:v>
                </c:pt>
              </c:numCache>
            </c:numRef>
          </c:xVal>
          <c:yVal>
            <c:numRef>
              <c:f>Pd4MBA!$G$2:$G$82</c:f>
              <c:numCache>
                <c:formatCode>General</c:formatCode>
                <c:ptCount val="81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.23200000000000001</c:v>
                </c:pt>
                <c:pt idx="12">
                  <c:v>0.27100000000000002</c:v>
                </c:pt>
                <c:pt idx="13">
                  <c:v>0.26700000000000002</c:v>
                </c:pt>
                <c:pt idx="14">
                  <c:v>0.24500000000000041</c:v>
                </c:pt>
                <c:pt idx="15">
                  <c:v>0.21700000000000041</c:v>
                </c:pt>
                <c:pt idx="16">
                  <c:v>0.18400000000000041</c:v>
                </c:pt>
                <c:pt idx="17">
                  <c:v>0.14900000000000024</c:v>
                </c:pt>
                <c:pt idx="18">
                  <c:v>0.10700000000000012</c:v>
                </c:pt>
                <c:pt idx="19">
                  <c:v>6.9000000000000034E-2</c:v>
                </c:pt>
                <c:pt idx="20">
                  <c:v>3.7999999999999999E-2</c:v>
                </c:pt>
                <c:pt idx="21">
                  <c:v>1.4999999999999998E-2</c:v>
                </c:pt>
                <c:pt idx="22">
                  <c:v>3.000000000000007E-3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0</c:v>
                </c:pt>
                <c:pt idx="29">
                  <c:v>0</c:v>
                </c:pt>
                <c:pt idx="30">
                  <c:v>0</c:v>
                </c:pt>
                <c:pt idx="31">
                  <c:v>0</c:v>
                </c:pt>
                <c:pt idx="32">
                  <c:v>0</c:v>
                </c:pt>
                <c:pt idx="33">
                  <c:v>0</c:v>
                </c:pt>
                <c:pt idx="34">
                  <c:v>0</c:v>
                </c:pt>
                <c:pt idx="35">
                  <c:v>0</c:v>
                </c:pt>
                <c:pt idx="36">
                  <c:v>0</c:v>
                </c:pt>
                <c:pt idx="37">
                  <c:v>0</c:v>
                </c:pt>
                <c:pt idx="38">
                  <c:v>0</c:v>
                </c:pt>
                <c:pt idx="39">
                  <c:v>0</c:v>
                </c:pt>
                <c:pt idx="40">
                  <c:v>0</c:v>
                </c:pt>
                <c:pt idx="41">
                  <c:v>0</c:v>
                </c:pt>
                <c:pt idx="42">
                  <c:v>0</c:v>
                </c:pt>
                <c:pt idx="43">
                  <c:v>0</c:v>
                </c:pt>
                <c:pt idx="44">
                  <c:v>0</c:v>
                </c:pt>
                <c:pt idx="45">
                  <c:v>0</c:v>
                </c:pt>
                <c:pt idx="46">
                  <c:v>0</c:v>
                </c:pt>
                <c:pt idx="47">
                  <c:v>0</c:v>
                </c:pt>
                <c:pt idx="48">
                  <c:v>0</c:v>
                </c:pt>
                <c:pt idx="49">
                  <c:v>0</c:v>
                </c:pt>
                <c:pt idx="50">
                  <c:v>0</c:v>
                </c:pt>
                <c:pt idx="51">
                  <c:v>0</c:v>
                </c:pt>
                <c:pt idx="52">
                  <c:v>0</c:v>
                </c:pt>
                <c:pt idx="53">
                  <c:v>0</c:v>
                </c:pt>
                <c:pt idx="54">
                  <c:v>0</c:v>
                </c:pt>
                <c:pt idx="55">
                  <c:v>0</c:v>
                </c:pt>
                <c:pt idx="56">
                  <c:v>0</c:v>
                </c:pt>
                <c:pt idx="57">
                  <c:v>0</c:v>
                </c:pt>
                <c:pt idx="58">
                  <c:v>0</c:v>
                </c:pt>
                <c:pt idx="59">
                  <c:v>0</c:v>
                </c:pt>
                <c:pt idx="60">
                  <c:v>0</c:v>
                </c:pt>
                <c:pt idx="61">
                  <c:v>0</c:v>
                </c:pt>
                <c:pt idx="62">
                  <c:v>0</c:v>
                </c:pt>
                <c:pt idx="63">
                  <c:v>0</c:v>
                </c:pt>
                <c:pt idx="64">
                  <c:v>0</c:v>
                </c:pt>
                <c:pt idx="65">
                  <c:v>0</c:v>
                </c:pt>
                <c:pt idx="66">
                  <c:v>0</c:v>
                </c:pt>
                <c:pt idx="67">
                  <c:v>0</c:v>
                </c:pt>
                <c:pt idx="68">
                  <c:v>0</c:v>
                </c:pt>
                <c:pt idx="69">
                  <c:v>0</c:v>
                </c:pt>
                <c:pt idx="70">
                  <c:v>0</c:v>
                </c:pt>
                <c:pt idx="71">
                  <c:v>0</c:v>
                </c:pt>
                <c:pt idx="72">
                  <c:v>0</c:v>
                </c:pt>
                <c:pt idx="73">
                  <c:v>0</c:v>
                </c:pt>
                <c:pt idx="74">
                  <c:v>0</c:v>
                </c:pt>
                <c:pt idx="75">
                  <c:v>0</c:v>
                </c:pt>
                <c:pt idx="76">
                  <c:v>0</c:v>
                </c:pt>
                <c:pt idx="77">
                  <c:v>0</c:v>
                </c:pt>
                <c:pt idx="78">
                  <c:v>0</c:v>
                </c:pt>
                <c:pt idx="79">
                  <c:v>0</c:v>
                </c:pt>
                <c:pt idx="80">
                  <c:v>0</c:v>
                </c:pt>
              </c:numCache>
            </c:numRef>
          </c:yVal>
          <c:smooth val="1"/>
        </c:ser>
        <c:axId val="131114112"/>
        <c:axId val="131170688"/>
      </c:scatterChart>
      <c:valAx>
        <c:axId val="131114112"/>
        <c:scaling>
          <c:orientation val="minMax"/>
          <c:max val="500"/>
          <c:min val="247"/>
        </c:scaling>
        <c:axPos val="b"/>
        <c:title>
          <c:tx>
            <c:rich>
              <a:bodyPr/>
              <a:lstStyle/>
              <a:p>
                <a:pPr>
                  <a:defRPr sz="1200" b="0"/>
                </a:pPr>
                <a:r>
                  <a:rPr lang="en-IN" sz="1200" b="0"/>
                  <a:t>Wavelength/nm</a:t>
                </a:r>
              </a:p>
            </c:rich>
          </c:tx>
        </c:title>
        <c:numFmt formatCode="General" sourceLinked="1"/>
        <c:tickLblPos val="nextTo"/>
        <c:crossAx val="131170688"/>
        <c:crosses val="autoZero"/>
        <c:crossBetween val="midCat"/>
        <c:majorUnit val="20"/>
        <c:minorUnit val="20"/>
      </c:valAx>
      <c:valAx>
        <c:axId val="131170688"/>
        <c:scaling>
          <c:orientation val="minMax"/>
          <c:max val="0.35000000000000031"/>
          <c:min val="0"/>
        </c:scaling>
        <c:axPos val="l"/>
        <c:title>
          <c:tx>
            <c:rich>
              <a:bodyPr rot="-5400000" vert="horz"/>
              <a:lstStyle/>
              <a:p>
                <a:pPr>
                  <a:defRPr sz="1200" b="0"/>
                </a:pPr>
                <a:r>
                  <a:rPr lang="en-IN" sz="1200" b="0"/>
                  <a:t>Absorbance</a:t>
                </a:r>
              </a:p>
            </c:rich>
          </c:tx>
        </c:title>
        <c:numFmt formatCode="#,##0.000" sourceLinked="0"/>
        <c:tickLblPos val="nextTo"/>
        <c:txPr>
          <a:bodyPr/>
          <a:lstStyle/>
          <a:p>
            <a:pPr>
              <a:defRPr sz="1200"/>
            </a:pPr>
            <a:endParaRPr lang="en-US"/>
          </a:p>
        </c:txPr>
        <c:crossAx val="131114112"/>
        <c:crosses val="autoZero"/>
        <c:crossBetween val="midCat"/>
        <c:majorUnit val="5.3000000000000012E-2"/>
        <c:minorUnit val="5.2000000000000032E-2"/>
      </c:valAx>
      <c:spPr>
        <a:ln>
          <a:solidFill>
            <a:schemeClr val="bg1"/>
          </a:solidFill>
        </a:ln>
      </c:spPr>
    </c:plotArea>
    <c:legend>
      <c:legendPos val="r"/>
      <c:layout>
        <c:manualLayout>
          <c:xMode val="edge"/>
          <c:yMode val="edge"/>
          <c:x val="1.5145942614830253E-2"/>
          <c:y val="0.89772743319366044"/>
          <c:w val="0.96022246556221558"/>
          <c:h val="8.4577702896308282E-2"/>
        </c:manualLayout>
      </c:layout>
      <c:txPr>
        <a:bodyPr/>
        <a:lstStyle/>
        <a:p>
          <a:pPr>
            <a:defRPr sz="1200"/>
          </a:pPr>
          <a:endParaRPr lang="en-US"/>
        </a:p>
      </c:txPr>
    </c:legend>
    <c:plotVisOnly val="1"/>
  </c:chart>
  <c:spPr>
    <a:ln>
      <a:noFill/>
    </a:ln>
  </c:spPr>
  <c:txPr>
    <a:bodyPr/>
    <a:lstStyle/>
    <a:p>
      <a:pPr>
        <a:defRPr>
          <a:latin typeface="Times New Roman" pitchFamily="18" charset="0"/>
          <a:cs typeface="Times New Roman" pitchFamily="18" charset="0"/>
        </a:defRPr>
      </a:pPr>
      <a:endParaRPr lang="en-US"/>
    </a:p>
  </c:txPr>
  <c:externalData r:id="rId1"/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IN"/>
  <c:chart>
    <c:plotArea>
      <c:layout>
        <c:manualLayout>
          <c:layoutTarget val="inner"/>
          <c:xMode val="edge"/>
          <c:yMode val="edge"/>
          <c:x val="0.14616335879363393"/>
          <c:y val="2.6765437215084956E-2"/>
          <c:w val="0.8076473306005304"/>
          <c:h val="0.67680381501608289"/>
        </c:manualLayout>
      </c:layout>
      <c:scatterChart>
        <c:scatterStyle val="smoothMarker"/>
        <c:ser>
          <c:idx val="0"/>
          <c:order val="0"/>
          <c:tx>
            <c:v>DNA</c:v>
          </c:tx>
          <c:spPr>
            <a:ln w="15875">
              <a:solidFill>
                <a:schemeClr val="tx1"/>
              </a:solidFill>
            </a:ln>
          </c:spPr>
          <c:marker>
            <c:symbol val="square"/>
            <c:size val="5"/>
            <c:spPr>
              <a:noFill/>
              <a:ln>
                <a:solidFill>
                  <a:schemeClr val="tx1"/>
                </a:solidFill>
              </a:ln>
            </c:spPr>
          </c:marker>
          <c:xVal>
            <c:numRef>
              <c:f>benzylamine!$A$2:$A$82</c:f>
              <c:numCache>
                <c:formatCode>General</c:formatCode>
                <c:ptCount val="81"/>
                <c:pt idx="0">
                  <c:v>200</c:v>
                </c:pt>
                <c:pt idx="1">
                  <c:v>205</c:v>
                </c:pt>
                <c:pt idx="2">
                  <c:v>210</c:v>
                </c:pt>
                <c:pt idx="3">
                  <c:v>215</c:v>
                </c:pt>
                <c:pt idx="4">
                  <c:v>220</c:v>
                </c:pt>
                <c:pt idx="5">
                  <c:v>225</c:v>
                </c:pt>
                <c:pt idx="6">
                  <c:v>230</c:v>
                </c:pt>
                <c:pt idx="7">
                  <c:v>235</c:v>
                </c:pt>
                <c:pt idx="8">
                  <c:v>240</c:v>
                </c:pt>
                <c:pt idx="9">
                  <c:v>245</c:v>
                </c:pt>
                <c:pt idx="10">
                  <c:v>250</c:v>
                </c:pt>
                <c:pt idx="11">
                  <c:v>255</c:v>
                </c:pt>
                <c:pt idx="12">
                  <c:v>260</c:v>
                </c:pt>
                <c:pt idx="13">
                  <c:v>265</c:v>
                </c:pt>
                <c:pt idx="14">
                  <c:v>270</c:v>
                </c:pt>
                <c:pt idx="15">
                  <c:v>275</c:v>
                </c:pt>
                <c:pt idx="16">
                  <c:v>280</c:v>
                </c:pt>
                <c:pt idx="17">
                  <c:v>285</c:v>
                </c:pt>
                <c:pt idx="18">
                  <c:v>290</c:v>
                </c:pt>
                <c:pt idx="19">
                  <c:v>295</c:v>
                </c:pt>
                <c:pt idx="20">
                  <c:v>300</c:v>
                </c:pt>
                <c:pt idx="21">
                  <c:v>305</c:v>
                </c:pt>
                <c:pt idx="22">
                  <c:v>310</c:v>
                </c:pt>
                <c:pt idx="23">
                  <c:v>315</c:v>
                </c:pt>
                <c:pt idx="24">
                  <c:v>320</c:v>
                </c:pt>
                <c:pt idx="25">
                  <c:v>325</c:v>
                </c:pt>
                <c:pt idx="26">
                  <c:v>330</c:v>
                </c:pt>
                <c:pt idx="27">
                  <c:v>335</c:v>
                </c:pt>
                <c:pt idx="28">
                  <c:v>340</c:v>
                </c:pt>
                <c:pt idx="29">
                  <c:v>345</c:v>
                </c:pt>
                <c:pt idx="30">
                  <c:v>350</c:v>
                </c:pt>
                <c:pt idx="31">
                  <c:v>355</c:v>
                </c:pt>
                <c:pt idx="32">
                  <c:v>360</c:v>
                </c:pt>
                <c:pt idx="33">
                  <c:v>365</c:v>
                </c:pt>
                <c:pt idx="34">
                  <c:v>370</c:v>
                </c:pt>
                <c:pt idx="35">
                  <c:v>375</c:v>
                </c:pt>
                <c:pt idx="36">
                  <c:v>380</c:v>
                </c:pt>
                <c:pt idx="37">
                  <c:v>385</c:v>
                </c:pt>
                <c:pt idx="38">
                  <c:v>390</c:v>
                </c:pt>
                <c:pt idx="39">
                  <c:v>395</c:v>
                </c:pt>
                <c:pt idx="40">
                  <c:v>400</c:v>
                </c:pt>
                <c:pt idx="41">
                  <c:v>405</c:v>
                </c:pt>
                <c:pt idx="42">
                  <c:v>410</c:v>
                </c:pt>
                <c:pt idx="43">
                  <c:v>415</c:v>
                </c:pt>
                <c:pt idx="44">
                  <c:v>420</c:v>
                </c:pt>
                <c:pt idx="45">
                  <c:v>425</c:v>
                </c:pt>
                <c:pt idx="46">
                  <c:v>430</c:v>
                </c:pt>
                <c:pt idx="47">
                  <c:v>435</c:v>
                </c:pt>
                <c:pt idx="48">
                  <c:v>440</c:v>
                </c:pt>
                <c:pt idx="49">
                  <c:v>445</c:v>
                </c:pt>
                <c:pt idx="50">
                  <c:v>450</c:v>
                </c:pt>
                <c:pt idx="51">
                  <c:v>455</c:v>
                </c:pt>
                <c:pt idx="52">
                  <c:v>460</c:v>
                </c:pt>
                <c:pt idx="53">
                  <c:v>465</c:v>
                </c:pt>
                <c:pt idx="54">
                  <c:v>470</c:v>
                </c:pt>
                <c:pt idx="55">
                  <c:v>475</c:v>
                </c:pt>
                <c:pt idx="56">
                  <c:v>480</c:v>
                </c:pt>
                <c:pt idx="57">
                  <c:v>485</c:v>
                </c:pt>
                <c:pt idx="58">
                  <c:v>490</c:v>
                </c:pt>
                <c:pt idx="59">
                  <c:v>495</c:v>
                </c:pt>
                <c:pt idx="60">
                  <c:v>500</c:v>
                </c:pt>
                <c:pt idx="61">
                  <c:v>505</c:v>
                </c:pt>
                <c:pt idx="62">
                  <c:v>510</c:v>
                </c:pt>
                <c:pt idx="63">
                  <c:v>515</c:v>
                </c:pt>
                <c:pt idx="64">
                  <c:v>520</c:v>
                </c:pt>
                <c:pt idx="65">
                  <c:v>525</c:v>
                </c:pt>
                <c:pt idx="66">
                  <c:v>530</c:v>
                </c:pt>
                <c:pt idx="67">
                  <c:v>535</c:v>
                </c:pt>
                <c:pt idx="68">
                  <c:v>540</c:v>
                </c:pt>
                <c:pt idx="69">
                  <c:v>545</c:v>
                </c:pt>
                <c:pt idx="70">
                  <c:v>550</c:v>
                </c:pt>
                <c:pt idx="71">
                  <c:v>555</c:v>
                </c:pt>
                <c:pt idx="72">
                  <c:v>560</c:v>
                </c:pt>
                <c:pt idx="73">
                  <c:v>565</c:v>
                </c:pt>
                <c:pt idx="74">
                  <c:v>570</c:v>
                </c:pt>
                <c:pt idx="75">
                  <c:v>575</c:v>
                </c:pt>
                <c:pt idx="76">
                  <c:v>580</c:v>
                </c:pt>
                <c:pt idx="77">
                  <c:v>585</c:v>
                </c:pt>
                <c:pt idx="78">
                  <c:v>590</c:v>
                </c:pt>
                <c:pt idx="79">
                  <c:v>595</c:v>
                </c:pt>
                <c:pt idx="80">
                  <c:v>600</c:v>
                </c:pt>
              </c:numCache>
            </c:numRef>
          </c:xVal>
          <c:yVal>
            <c:numRef>
              <c:f>benzylamine!$B$2:$B$82</c:f>
              <c:numCache>
                <c:formatCode>General</c:formatCode>
                <c:ptCount val="81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1.2999999999999998E-2</c:v>
                </c:pt>
                <c:pt idx="10">
                  <c:v>0.23500000000000001</c:v>
                </c:pt>
                <c:pt idx="11">
                  <c:v>0.33000000000000113</c:v>
                </c:pt>
                <c:pt idx="12">
                  <c:v>0.32800000000000101</c:v>
                </c:pt>
                <c:pt idx="13">
                  <c:v>0.30100000000000032</c:v>
                </c:pt>
                <c:pt idx="14">
                  <c:v>0.26200000000000001</c:v>
                </c:pt>
                <c:pt idx="15">
                  <c:v>0.21500000000000041</c:v>
                </c:pt>
                <c:pt idx="16">
                  <c:v>0.16600000000000001</c:v>
                </c:pt>
                <c:pt idx="17">
                  <c:v>0.10800000000000012</c:v>
                </c:pt>
                <c:pt idx="18">
                  <c:v>5.900000000000015E-2</c:v>
                </c:pt>
                <c:pt idx="19">
                  <c:v>3.1000000000000052E-2</c:v>
                </c:pt>
                <c:pt idx="20">
                  <c:v>2.0000000000000011E-2</c:v>
                </c:pt>
                <c:pt idx="21">
                  <c:v>2.0000000000000011E-2</c:v>
                </c:pt>
                <c:pt idx="22">
                  <c:v>1.7000000000000001E-2</c:v>
                </c:pt>
                <c:pt idx="23">
                  <c:v>1.4999999999999998E-2</c:v>
                </c:pt>
                <c:pt idx="24">
                  <c:v>1.4E-2</c:v>
                </c:pt>
                <c:pt idx="25">
                  <c:v>1.4E-2</c:v>
                </c:pt>
                <c:pt idx="26">
                  <c:v>1.4E-2</c:v>
                </c:pt>
                <c:pt idx="27">
                  <c:v>1.4E-2</c:v>
                </c:pt>
                <c:pt idx="28">
                  <c:v>1.4E-2</c:v>
                </c:pt>
                <c:pt idx="29">
                  <c:v>1.2999999999999998E-2</c:v>
                </c:pt>
                <c:pt idx="30">
                  <c:v>1.2E-2</c:v>
                </c:pt>
                <c:pt idx="31">
                  <c:v>1.2E-2</c:v>
                </c:pt>
                <c:pt idx="32">
                  <c:v>1.2E-2</c:v>
                </c:pt>
                <c:pt idx="33">
                  <c:v>1.4999999999999998E-2</c:v>
                </c:pt>
                <c:pt idx="34">
                  <c:v>1.4E-2</c:v>
                </c:pt>
                <c:pt idx="35">
                  <c:v>1.2999999999999998E-2</c:v>
                </c:pt>
                <c:pt idx="36">
                  <c:v>1.0999999999999998E-2</c:v>
                </c:pt>
                <c:pt idx="37">
                  <c:v>1.2E-2</c:v>
                </c:pt>
                <c:pt idx="38">
                  <c:v>1.2E-2</c:v>
                </c:pt>
                <c:pt idx="39">
                  <c:v>1.2999999999999998E-2</c:v>
                </c:pt>
                <c:pt idx="40">
                  <c:v>1.2999999999999998E-2</c:v>
                </c:pt>
                <c:pt idx="41">
                  <c:v>1.2999999999999998E-2</c:v>
                </c:pt>
                <c:pt idx="42">
                  <c:v>1.2999999999999998E-2</c:v>
                </c:pt>
                <c:pt idx="43">
                  <c:v>1.4E-2</c:v>
                </c:pt>
                <c:pt idx="44">
                  <c:v>1.2999999999999998E-2</c:v>
                </c:pt>
                <c:pt idx="45">
                  <c:v>1.2E-2</c:v>
                </c:pt>
                <c:pt idx="46">
                  <c:v>1.0999999999999998E-2</c:v>
                </c:pt>
                <c:pt idx="47">
                  <c:v>1.0999999999999998E-2</c:v>
                </c:pt>
                <c:pt idx="48">
                  <c:v>1.0999999999999998E-2</c:v>
                </c:pt>
                <c:pt idx="49">
                  <c:v>1.0999999999999998E-2</c:v>
                </c:pt>
                <c:pt idx="50">
                  <c:v>1.0000000000000005E-2</c:v>
                </c:pt>
                <c:pt idx="51">
                  <c:v>1.0999999999999998E-2</c:v>
                </c:pt>
                <c:pt idx="52">
                  <c:v>1.0999999999999998E-2</c:v>
                </c:pt>
                <c:pt idx="53">
                  <c:v>1.0999999999999998E-2</c:v>
                </c:pt>
                <c:pt idx="54">
                  <c:v>1.0999999999999998E-2</c:v>
                </c:pt>
                <c:pt idx="55">
                  <c:v>1.0000000000000005E-2</c:v>
                </c:pt>
                <c:pt idx="56">
                  <c:v>1.0000000000000005E-2</c:v>
                </c:pt>
                <c:pt idx="57">
                  <c:v>1.0000000000000005E-2</c:v>
                </c:pt>
                <c:pt idx="58">
                  <c:v>1.0000000000000005E-2</c:v>
                </c:pt>
                <c:pt idx="59">
                  <c:v>1.0999999999999998E-2</c:v>
                </c:pt>
                <c:pt idx="60">
                  <c:v>1.0999999999999998E-2</c:v>
                </c:pt>
                <c:pt idx="61">
                  <c:v>1.0999999999999998E-2</c:v>
                </c:pt>
                <c:pt idx="62">
                  <c:v>1.0000000000000005E-2</c:v>
                </c:pt>
                <c:pt idx="63">
                  <c:v>1.0000000000000005E-2</c:v>
                </c:pt>
                <c:pt idx="64">
                  <c:v>9.0000000000000028E-3</c:v>
                </c:pt>
                <c:pt idx="65">
                  <c:v>1.0000000000000005E-2</c:v>
                </c:pt>
                <c:pt idx="66">
                  <c:v>1.0000000000000005E-2</c:v>
                </c:pt>
                <c:pt idx="67">
                  <c:v>1.0000000000000005E-2</c:v>
                </c:pt>
                <c:pt idx="68">
                  <c:v>1.0000000000000005E-2</c:v>
                </c:pt>
                <c:pt idx="69">
                  <c:v>1.0000000000000005E-2</c:v>
                </c:pt>
                <c:pt idx="70">
                  <c:v>1.0000000000000005E-2</c:v>
                </c:pt>
                <c:pt idx="71">
                  <c:v>1.0999999999999998E-2</c:v>
                </c:pt>
                <c:pt idx="72">
                  <c:v>1.0000000000000005E-2</c:v>
                </c:pt>
                <c:pt idx="73">
                  <c:v>1.0000000000000005E-2</c:v>
                </c:pt>
                <c:pt idx="74">
                  <c:v>1.0000000000000005E-2</c:v>
                </c:pt>
                <c:pt idx="75">
                  <c:v>1.0000000000000005E-2</c:v>
                </c:pt>
                <c:pt idx="76">
                  <c:v>1.0000000000000005E-2</c:v>
                </c:pt>
                <c:pt idx="77">
                  <c:v>1.0000000000000005E-2</c:v>
                </c:pt>
                <c:pt idx="78">
                  <c:v>1.0000000000000005E-2</c:v>
                </c:pt>
                <c:pt idx="79">
                  <c:v>9.0000000000000028E-3</c:v>
                </c:pt>
                <c:pt idx="80">
                  <c:v>1.0000000000000005E-2</c:v>
                </c:pt>
              </c:numCache>
            </c:numRef>
          </c:yVal>
          <c:smooth val="1"/>
        </c:ser>
        <c:ser>
          <c:idx val="1"/>
          <c:order val="1"/>
          <c:tx>
            <c:v>ri = 0.20</c:v>
          </c:tx>
          <c:spPr>
            <a:ln w="15875"/>
          </c:spPr>
          <c:marker>
            <c:symbol val="square"/>
            <c:size val="5"/>
            <c:spPr>
              <a:noFill/>
              <a:ln>
                <a:solidFill>
                  <a:schemeClr val="tx1"/>
                </a:solidFill>
              </a:ln>
            </c:spPr>
          </c:marker>
          <c:xVal>
            <c:numRef>
              <c:f>benzylamine!$A$2:$A$82</c:f>
              <c:numCache>
                <c:formatCode>General</c:formatCode>
                <c:ptCount val="81"/>
                <c:pt idx="0">
                  <c:v>200</c:v>
                </c:pt>
                <c:pt idx="1">
                  <c:v>205</c:v>
                </c:pt>
                <c:pt idx="2">
                  <c:v>210</c:v>
                </c:pt>
                <c:pt idx="3">
                  <c:v>215</c:v>
                </c:pt>
                <c:pt idx="4">
                  <c:v>220</c:v>
                </c:pt>
                <c:pt idx="5">
                  <c:v>225</c:v>
                </c:pt>
                <c:pt idx="6">
                  <c:v>230</c:v>
                </c:pt>
                <c:pt idx="7">
                  <c:v>235</c:v>
                </c:pt>
                <c:pt idx="8">
                  <c:v>240</c:v>
                </c:pt>
                <c:pt idx="9">
                  <c:v>245</c:v>
                </c:pt>
                <c:pt idx="10">
                  <c:v>250</c:v>
                </c:pt>
                <c:pt idx="11">
                  <c:v>255</c:v>
                </c:pt>
                <c:pt idx="12">
                  <c:v>260</c:v>
                </c:pt>
                <c:pt idx="13">
                  <c:v>265</c:v>
                </c:pt>
                <c:pt idx="14">
                  <c:v>270</c:v>
                </c:pt>
                <c:pt idx="15">
                  <c:v>275</c:v>
                </c:pt>
                <c:pt idx="16">
                  <c:v>280</c:v>
                </c:pt>
                <c:pt idx="17">
                  <c:v>285</c:v>
                </c:pt>
                <c:pt idx="18">
                  <c:v>290</c:v>
                </c:pt>
                <c:pt idx="19">
                  <c:v>295</c:v>
                </c:pt>
                <c:pt idx="20">
                  <c:v>300</c:v>
                </c:pt>
                <c:pt idx="21">
                  <c:v>305</c:v>
                </c:pt>
                <c:pt idx="22">
                  <c:v>310</c:v>
                </c:pt>
                <c:pt idx="23">
                  <c:v>315</c:v>
                </c:pt>
                <c:pt idx="24">
                  <c:v>320</c:v>
                </c:pt>
                <c:pt idx="25">
                  <c:v>325</c:v>
                </c:pt>
                <c:pt idx="26">
                  <c:v>330</c:v>
                </c:pt>
                <c:pt idx="27">
                  <c:v>335</c:v>
                </c:pt>
                <c:pt idx="28">
                  <c:v>340</c:v>
                </c:pt>
                <c:pt idx="29">
                  <c:v>345</c:v>
                </c:pt>
                <c:pt idx="30">
                  <c:v>350</c:v>
                </c:pt>
                <c:pt idx="31">
                  <c:v>355</c:v>
                </c:pt>
                <c:pt idx="32">
                  <c:v>360</c:v>
                </c:pt>
                <c:pt idx="33">
                  <c:v>365</c:v>
                </c:pt>
                <c:pt idx="34">
                  <c:v>370</c:v>
                </c:pt>
                <c:pt idx="35">
                  <c:v>375</c:v>
                </c:pt>
                <c:pt idx="36">
                  <c:v>380</c:v>
                </c:pt>
                <c:pt idx="37">
                  <c:v>385</c:v>
                </c:pt>
                <c:pt idx="38">
                  <c:v>390</c:v>
                </c:pt>
                <c:pt idx="39">
                  <c:v>395</c:v>
                </c:pt>
                <c:pt idx="40">
                  <c:v>400</c:v>
                </c:pt>
                <c:pt idx="41">
                  <c:v>405</c:v>
                </c:pt>
                <c:pt idx="42">
                  <c:v>410</c:v>
                </c:pt>
                <c:pt idx="43">
                  <c:v>415</c:v>
                </c:pt>
                <c:pt idx="44">
                  <c:v>420</c:v>
                </c:pt>
                <c:pt idx="45">
                  <c:v>425</c:v>
                </c:pt>
                <c:pt idx="46">
                  <c:v>430</c:v>
                </c:pt>
                <c:pt idx="47">
                  <c:v>435</c:v>
                </c:pt>
                <c:pt idx="48">
                  <c:v>440</c:v>
                </c:pt>
                <c:pt idx="49">
                  <c:v>445</c:v>
                </c:pt>
                <c:pt idx="50">
                  <c:v>450</c:v>
                </c:pt>
                <c:pt idx="51">
                  <c:v>455</c:v>
                </c:pt>
                <c:pt idx="52">
                  <c:v>460</c:v>
                </c:pt>
                <c:pt idx="53">
                  <c:v>465</c:v>
                </c:pt>
                <c:pt idx="54">
                  <c:v>470</c:v>
                </c:pt>
                <c:pt idx="55">
                  <c:v>475</c:v>
                </c:pt>
                <c:pt idx="56">
                  <c:v>480</c:v>
                </c:pt>
                <c:pt idx="57">
                  <c:v>485</c:v>
                </c:pt>
                <c:pt idx="58">
                  <c:v>490</c:v>
                </c:pt>
                <c:pt idx="59">
                  <c:v>495</c:v>
                </c:pt>
                <c:pt idx="60">
                  <c:v>500</c:v>
                </c:pt>
                <c:pt idx="61">
                  <c:v>505</c:v>
                </c:pt>
                <c:pt idx="62">
                  <c:v>510</c:v>
                </c:pt>
                <c:pt idx="63">
                  <c:v>515</c:v>
                </c:pt>
                <c:pt idx="64">
                  <c:v>520</c:v>
                </c:pt>
                <c:pt idx="65">
                  <c:v>525</c:v>
                </c:pt>
                <c:pt idx="66">
                  <c:v>530</c:v>
                </c:pt>
                <c:pt idx="67">
                  <c:v>535</c:v>
                </c:pt>
                <c:pt idx="68">
                  <c:v>540</c:v>
                </c:pt>
                <c:pt idx="69">
                  <c:v>545</c:v>
                </c:pt>
                <c:pt idx="70">
                  <c:v>550</c:v>
                </c:pt>
                <c:pt idx="71">
                  <c:v>555</c:v>
                </c:pt>
                <c:pt idx="72">
                  <c:v>560</c:v>
                </c:pt>
                <c:pt idx="73">
                  <c:v>565</c:v>
                </c:pt>
                <c:pt idx="74">
                  <c:v>570</c:v>
                </c:pt>
                <c:pt idx="75">
                  <c:v>575</c:v>
                </c:pt>
                <c:pt idx="76">
                  <c:v>580</c:v>
                </c:pt>
                <c:pt idx="77">
                  <c:v>585</c:v>
                </c:pt>
                <c:pt idx="78">
                  <c:v>590</c:v>
                </c:pt>
                <c:pt idx="79">
                  <c:v>595</c:v>
                </c:pt>
                <c:pt idx="80">
                  <c:v>600</c:v>
                </c:pt>
              </c:numCache>
            </c:numRef>
          </c:xVal>
          <c:yVal>
            <c:numRef>
              <c:f>benzylamine!$C$2:$C$82</c:f>
              <c:numCache>
                <c:formatCode>General</c:formatCode>
                <c:ptCount val="81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3.6999999999999998E-2</c:v>
                </c:pt>
                <c:pt idx="11">
                  <c:v>0.17800000000000021</c:v>
                </c:pt>
                <c:pt idx="12">
                  <c:v>0.23800000000000004</c:v>
                </c:pt>
                <c:pt idx="13">
                  <c:v>0.24600000000000041</c:v>
                </c:pt>
                <c:pt idx="14">
                  <c:v>0.22700000000000001</c:v>
                </c:pt>
                <c:pt idx="15">
                  <c:v>0.2</c:v>
                </c:pt>
                <c:pt idx="16">
                  <c:v>0.17100000000000001</c:v>
                </c:pt>
                <c:pt idx="17">
                  <c:v>0.14100000000000001</c:v>
                </c:pt>
                <c:pt idx="18">
                  <c:v>0.10299999999999998</c:v>
                </c:pt>
                <c:pt idx="19">
                  <c:v>7.0000000000000021E-2</c:v>
                </c:pt>
                <c:pt idx="20">
                  <c:v>4.9000000000000113E-2</c:v>
                </c:pt>
                <c:pt idx="21">
                  <c:v>3.9000000000000014E-2</c:v>
                </c:pt>
                <c:pt idx="22">
                  <c:v>4.1000000000000002E-2</c:v>
                </c:pt>
                <c:pt idx="23">
                  <c:v>3.7999999999999999E-2</c:v>
                </c:pt>
                <c:pt idx="24">
                  <c:v>3.5999999999999997E-2</c:v>
                </c:pt>
                <c:pt idx="25">
                  <c:v>3.500000000000001E-2</c:v>
                </c:pt>
                <c:pt idx="26">
                  <c:v>3.500000000000001E-2</c:v>
                </c:pt>
                <c:pt idx="27">
                  <c:v>3.4000000000000002E-2</c:v>
                </c:pt>
                <c:pt idx="28">
                  <c:v>3.4000000000000002E-2</c:v>
                </c:pt>
                <c:pt idx="29">
                  <c:v>3.3000000000000002E-2</c:v>
                </c:pt>
                <c:pt idx="30">
                  <c:v>3.3000000000000002E-2</c:v>
                </c:pt>
                <c:pt idx="31">
                  <c:v>3.3000000000000002E-2</c:v>
                </c:pt>
                <c:pt idx="32">
                  <c:v>3.1000000000000052E-2</c:v>
                </c:pt>
                <c:pt idx="33">
                  <c:v>3.3000000000000002E-2</c:v>
                </c:pt>
                <c:pt idx="34">
                  <c:v>2.8000000000000001E-2</c:v>
                </c:pt>
                <c:pt idx="35">
                  <c:v>2.9000000000000001E-2</c:v>
                </c:pt>
                <c:pt idx="36">
                  <c:v>2.9000000000000001E-2</c:v>
                </c:pt>
                <c:pt idx="37">
                  <c:v>2.8000000000000001E-2</c:v>
                </c:pt>
                <c:pt idx="38">
                  <c:v>2.8000000000000001E-2</c:v>
                </c:pt>
                <c:pt idx="39">
                  <c:v>2.7000000000000079E-2</c:v>
                </c:pt>
                <c:pt idx="40">
                  <c:v>2.7000000000000079E-2</c:v>
                </c:pt>
                <c:pt idx="41">
                  <c:v>2.7000000000000079E-2</c:v>
                </c:pt>
                <c:pt idx="42">
                  <c:v>2.5999999999999999E-2</c:v>
                </c:pt>
                <c:pt idx="43">
                  <c:v>2.5999999999999999E-2</c:v>
                </c:pt>
                <c:pt idx="44">
                  <c:v>2.5000000000000001E-2</c:v>
                </c:pt>
                <c:pt idx="45">
                  <c:v>2.5000000000000001E-2</c:v>
                </c:pt>
                <c:pt idx="46">
                  <c:v>2.5000000000000001E-2</c:v>
                </c:pt>
                <c:pt idx="47">
                  <c:v>2.4E-2</c:v>
                </c:pt>
                <c:pt idx="48">
                  <c:v>2.4E-2</c:v>
                </c:pt>
                <c:pt idx="49">
                  <c:v>2.4E-2</c:v>
                </c:pt>
                <c:pt idx="50">
                  <c:v>2.4E-2</c:v>
                </c:pt>
                <c:pt idx="51">
                  <c:v>2.4E-2</c:v>
                </c:pt>
                <c:pt idx="52">
                  <c:v>2.4E-2</c:v>
                </c:pt>
                <c:pt idx="53">
                  <c:v>2.4E-2</c:v>
                </c:pt>
                <c:pt idx="54">
                  <c:v>2.4E-2</c:v>
                </c:pt>
                <c:pt idx="55">
                  <c:v>2.4E-2</c:v>
                </c:pt>
                <c:pt idx="56">
                  <c:v>2.4E-2</c:v>
                </c:pt>
                <c:pt idx="57">
                  <c:v>2.4E-2</c:v>
                </c:pt>
                <c:pt idx="58">
                  <c:v>2.3E-2</c:v>
                </c:pt>
                <c:pt idx="59">
                  <c:v>2.3E-2</c:v>
                </c:pt>
                <c:pt idx="60">
                  <c:v>2.3E-2</c:v>
                </c:pt>
                <c:pt idx="61">
                  <c:v>2.3E-2</c:v>
                </c:pt>
                <c:pt idx="62">
                  <c:v>2.3E-2</c:v>
                </c:pt>
                <c:pt idx="63">
                  <c:v>2.3E-2</c:v>
                </c:pt>
                <c:pt idx="64">
                  <c:v>2.3E-2</c:v>
                </c:pt>
                <c:pt idx="65">
                  <c:v>2.3E-2</c:v>
                </c:pt>
                <c:pt idx="66">
                  <c:v>2.3E-2</c:v>
                </c:pt>
                <c:pt idx="67">
                  <c:v>2.1999999999999999E-2</c:v>
                </c:pt>
                <c:pt idx="68">
                  <c:v>2.1999999999999999E-2</c:v>
                </c:pt>
                <c:pt idx="69">
                  <c:v>2.1999999999999999E-2</c:v>
                </c:pt>
                <c:pt idx="70">
                  <c:v>2.1999999999999999E-2</c:v>
                </c:pt>
                <c:pt idx="71">
                  <c:v>2.1999999999999999E-2</c:v>
                </c:pt>
                <c:pt idx="72">
                  <c:v>2.3E-2</c:v>
                </c:pt>
                <c:pt idx="73">
                  <c:v>2.1999999999999999E-2</c:v>
                </c:pt>
                <c:pt idx="74">
                  <c:v>2.1999999999999999E-2</c:v>
                </c:pt>
                <c:pt idx="75">
                  <c:v>2.1999999999999999E-2</c:v>
                </c:pt>
                <c:pt idx="76">
                  <c:v>2.1999999999999999E-2</c:v>
                </c:pt>
                <c:pt idx="77">
                  <c:v>2.1999999999999999E-2</c:v>
                </c:pt>
                <c:pt idx="78">
                  <c:v>2.3E-2</c:v>
                </c:pt>
                <c:pt idx="79">
                  <c:v>2.1999999999999999E-2</c:v>
                </c:pt>
                <c:pt idx="80">
                  <c:v>2.1999999999999999E-2</c:v>
                </c:pt>
              </c:numCache>
            </c:numRef>
          </c:yVal>
          <c:smooth val="1"/>
        </c:ser>
        <c:ser>
          <c:idx val="2"/>
          <c:order val="2"/>
          <c:tx>
            <c:v>ri = 0.60</c:v>
          </c:tx>
          <c:spPr>
            <a:ln w="9525"/>
          </c:spPr>
          <c:marker>
            <c:symbol val="none"/>
          </c:marker>
          <c:xVal>
            <c:numRef>
              <c:f>benzylamine!$A$2:$A$82</c:f>
              <c:numCache>
                <c:formatCode>General</c:formatCode>
                <c:ptCount val="81"/>
                <c:pt idx="0">
                  <c:v>200</c:v>
                </c:pt>
                <c:pt idx="1">
                  <c:v>205</c:v>
                </c:pt>
                <c:pt idx="2">
                  <c:v>210</c:v>
                </c:pt>
                <c:pt idx="3">
                  <c:v>215</c:v>
                </c:pt>
                <c:pt idx="4">
                  <c:v>220</c:v>
                </c:pt>
                <c:pt idx="5">
                  <c:v>225</c:v>
                </c:pt>
                <c:pt idx="6">
                  <c:v>230</c:v>
                </c:pt>
                <c:pt idx="7">
                  <c:v>235</c:v>
                </c:pt>
                <c:pt idx="8">
                  <c:v>240</c:v>
                </c:pt>
                <c:pt idx="9">
                  <c:v>245</c:v>
                </c:pt>
                <c:pt idx="10">
                  <c:v>250</c:v>
                </c:pt>
                <c:pt idx="11">
                  <c:v>255</c:v>
                </c:pt>
                <c:pt idx="12">
                  <c:v>260</c:v>
                </c:pt>
                <c:pt idx="13">
                  <c:v>265</c:v>
                </c:pt>
                <c:pt idx="14">
                  <c:v>270</c:v>
                </c:pt>
                <c:pt idx="15">
                  <c:v>275</c:v>
                </c:pt>
                <c:pt idx="16">
                  <c:v>280</c:v>
                </c:pt>
                <c:pt idx="17">
                  <c:v>285</c:v>
                </c:pt>
                <c:pt idx="18">
                  <c:v>290</c:v>
                </c:pt>
                <c:pt idx="19">
                  <c:v>295</c:v>
                </c:pt>
                <c:pt idx="20">
                  <c:v>300</c:v>
                </c:pt>
                <c:pt idx="21">
                  <c:v>305</c:v>
                </c:pt>
                <c:pt idx="22">
                  <c:v>310</c:v>
                </c:pt>
                <c:pt idx="23">
                  <c:v>315</c:v>
                </c:pt>
                <c:pt idx="24">
                  <c:v>320</c:v>
                </c:pt>
                <c:pt idx="25">
                  <c:v>325</c:v>
                </c:pt>
                <c:pt idx="26">
                  <c:v>330</c:v>
                </c:pt>
                <c:pt idx="27">
                  <c:v>335</c:v>
                </c:pt>
                <c:pt idx="28">
                  <c:v>340</c:v>
                </c:pt>
                <c:pt idx="29">
                  <c:v>345</c:v>
                </c:pt>
                <c:pt idx="30">
                  <c:v>350</c:v>
                </c:pt>
                <c:pt idx="31">
                  <c:v>355</c:v>
                </c:pt>
                <c:pt idx="32">
                  <c:v>360</c:v>
                </c:pt>
                <c:pt idx="33">
                  <c:v>365</c:v>
                </c:pt>
                <c:pt idx="34">
                  <c:v>370</c:v>
                </c:pt>
                <c:pt idx="35">
                  <c:v>375</c:v>
                </c:pt>
                <c:pt idx="36">
                  <c:v>380</c:v>
                </c:pt>
                <c:pt idx="37">
                  <c:v>385</c:v>
                </c:pt>
                <c:pt idx="38">
                  <c:v>390</c:v>
                </c:pt>
                <c:pt idx="39">
                  <c:v>395</c:v>
                </c:pt>
                <c:pt idx="40">
                  <c:v>400</c:v>
                </c:pt>
                <c:pt idx="41">
                  <c:v>405</c:v>
                </c:pt>
                <c:pt idx="42">
                  <c:v>410</c:v>
                </c:pt>
                <c:pt idx="43">
                  <c:v>415</c:v>
                </c:pt>
                <c:pt idx="44">
                  <c:v>420</c:v>
                </c:pt>
                <c:pt idx="45">
                  <c:v>425</c:v>
                </c:pt>
                <c:pt idx="46">
                  <c:v>430</c:v>
                </c:pt>
                <c:pt idx="47">
                  <c:v>435</c:v>
                </c:pt>
                <c:pt idx="48">
                  <c:v>440</c:v>
                </c:pt>
                <c:pt idx="49">
                  <c:v>445</c:v>
                </c:pt>
                <c:pt idx="50">
                  <c:v>450</c:v>
                </c:pt>
                <c:pt idx="51">
                  <c:v>455</c:v>
                </c:pt>
                <c:pt idx="52">
                  <c:v>460</c:v>
                </c:pt>
                <c:pt idx="53">
                  <c:v>465</c:v>
                </c:pt>
                <c:pt idx="54">
                  <c:v>470</c:v>
                </c:pt>
                <c:pt idx="55">
                  <c:v>475</c:v>
                </c:pt>
                <c:pt idx="56">
                  <c:v>480</c:v>
                </c:pt>
                <c:pt idx="57">
                  <c:v>485</c:v>
                </c:pt>
                <c:pt idx="58">
                  <c:v>490</c:v>
                </c:pt>
                <c:pt idx="59">
                  <c:v>495</c:v>
                </c:pt>
                <c:pt idx="60">
                  <c:v>500</c:v>
                </c:pt>
                <c:pt idx="61">
                  <c:v>505</c:v>
                </c:pt>
                <c:pt idx="62">
                  <c:v>510</c:v>
                </c:pt>
                <c:pt idx="63">
                  <c:v>515</c:v>
                </c:pt>
                <c:pt idx="64">
                  <c:v>520</c:v>
                </c:pt>
                <c:pt idx="65">
                  <c:v>525</c:v>
                </c:pt>
                <c:pt idx="66">
                  <c:v>530</c:v>
                </c:pt>
                <c:pt idx="67">
                  <c:v>535</c:v>
                </c:pt>
                <c:pt idx="68">
                  <c:v>540</c:v>
                </c:pt>
                <c:pt idx="69">
                  <c:v>545</c:v>
                </c:pt>
                <c:pt idx="70">
                  <c:v>550</c:v>
                </c:pt>
                <c:pt idx="71">
                  <c:v>555</c:v>
                </c:pt>
                <c:pt idx="72">
                  <c:v>560</c:v>
                </c:pt>
                <c:pt idx="73">
                  <c:v>565</c:v>
                </c:pt>
                <c:pt idx="74">
                  <c:v>570</c:v>
                </c:pt>
                <c:pt idx="75">
                  <c:v>575</c:v>
                </c:pt>
                <c:pt idx="76">
                  <c:v>580</c:v>
                </c:pt>
                <c:pt idx="77">
                  <c:v>585</c:v>
                </c:pt>
                <c:pt idx="78">
                  <c:v>590</c:v>
                </c:pt>
                <c:pt idx="79">
                  <c:v>595</c:v>
                </c:pt>
                <c:pt idx="80">
                  <c:v>600</c:v>
                </c:pt>
              </c:numCache>
            </c:numRef>
          </c:xVal>
          <c:yVal>
            <c:numRef>
              <c:f>benzylamine!$D$2:$D$82</c:f>
              <c:numCache>
                <c:formatCode>General</c:formatCode>
                <c:ptCount val="81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1.7000000000000001E-2</c:v>
                </c:pt>
                <c:pt idx="11">
                  <c:v>0.15700000000000044</c:v>
                </c:pt>
                <c:pt idx="12">
                  <c:v>0.21600000000000041</c:v>
                </c:pt>
                <c:pt idx="13">
                  <c:v>0.222</c:v>
                </c:pt>
                <c:pt idx="14">
                  <c:v>0.20100000000000001</c:v>
                </c:pt>
                <c:pt idx="15">
                  <c:v>0.17300000000000001</c:v>
                </c:pt>
                <c:pt idx="16">
                  <c:v>0.14400000000000004</c:v>
                </c:pt>
                <c:pt idx="17">
                  <c:v>0.114</c:v>
                </c:pt>
                <c:pt idx="18">
                  <c:v>7.5999999999999998E-2</c:v>
                </c:pt>
                <c:pt idx="19">
                  <c:v>4.3999999999999997E-2</c:v>
                </c:pt>
                <c:pt idx="20">
                  <c:v>2.4E-2</c:v>
                </c:pt>
                <c:pt idx="21">
                  <c:v>1.4E-2</c:v>
                </c:pt>
                <c:pt idx="22">
                  <c:v>1.6000000000000021E-2</c:v>
                </c:pt>
                <c:pt idx="23">
                  <c:v>1.2999999999999998E-2</c:v>
                </c:pt>
                <c:pt idx="24">
                  <c:v>1.0000000000000005E-2</c:v>
                </c:pt>
                <c:pt idx="25">
                  <c:v>9.0000000000000028E-3</c:v>
                </c:pt>
                <c:pt idx="26">
                  <c:v>9.0000000000000028E-3</c:v>
                </c:pt>
                <c:pt idx="27">
                  <c:v>8.0000000000000227E-3</c:v>
                </c:pt>
                <c:pt idx="28">
                  <c:v>8.0000000000000227E-3</c:v>
                </c:pt>
                <c:pt idx="29">
                  <c:v>7.0000000000000114E-3</c:v>
                </c:pt>
                <c:pt idx="30">
                  <c:v>7.0000000000000114E-3</c:v>
                </c:pt>
                <c:pt idx="31">
                  <c:v>6.0000000000000114E-3</c:v>
                </c:pt>
                <c:pt idx="32">
                  <c:v>4.0000000000000114E-3</c:v>
                </c:pt>
                <c:pt idx="33">
                  <c:v>7.0000000000000114E-3</c:v>
                </c:pt>
                <c:pt idx="34">
                  <c:v>4.0000000000000114E-3</c:v>
                </c:pt>
                <c:pt idx="35">
                  <c:v>6.0000000000000114E-3</c:v>
                </c:pt>
                <c:pt idx="36">
                  <c:v>6.0000000000000114E-3</c:v>
                </c:pt>
                <c:pt idx="37">
                  <c:v>5.0000000000000114E-3</c:v>
                </c:pt>
                <c:pt idx="38">
                  <c:v>6.0000000000000114E-3</c:v>
                </c:pt>
                <c:pt idx="39">
                  <c:v>6.0000000000000114E-3</c:v>
                </c:pt>
                <c:pt idx="40">
                  <c:v>7.0000000000000114E-3</c:v>
                </c:pt>
                <c:pt idx="41">
                  <c:v>6.0000000000000114E-3</c:v>
                </c:pt>
                <c:pt idx="42">
                  <c:v>7.0000000000000114E-3</c:v>
                </c:pt>
                <c:pt idx="43">
                  <c:v>7.0000000000000114E-3</c:v>
                </c:pt>
                <c:pt idx="44">
                  <c:v>8.0000000000000227E-3</c:v>
                </c:pt>
                <c:pt idx="45">
                  <c:v>7.0000000000000114E-3</c:v>
                </c:pt>
                <c:pt idx="46">
                  <c:v>8.0000000000000227E-3</c:v>
                </c:pt>
                <c:pt idx="47">
                  <c:v>8.0000000000000227E-3</c:v>
                </c:pt>
                <c:pt idx="48">
                  <c:v>8.0000000000000227E-3</c:v>
                </c:pt>
                <c:pt idx="49">
                  <c:v>8.0000000000000227E-3</c:v>
                </c:pt>
                <c:pt idx="50">
                  <c:v>8.0000000000000227E-3</c:v>
                </c:pt>
                <c:pt idx="51">
                  <c:v>8.0000000000000227E-3</c:v>
                </c:pt>
                <c:pt idx="52">
                  <c:v>8.0000000000000227E-3</c:v>
                </c:pt>
                <c:pt idx="53">
                  <c:v>9.0000000000000028E-3</c:v>
                </c:pt>
                <c:pt idx="54">
                  <c:v>9.0000000000000028E-3</c:v>
                </c:pt>
                <c:pt idx="55">
                  <c:v>9.0000000000000028E-3</c:v>
                </c:pt>
                <c:pt idx="56">
                  <c:v>9.0000000000000028E-3</c:v>
                </c:pt>
                <c:pt idx="57">
                  <c:v>9.0000000000000028E-3</c:v>
                </c:pt>
                <c:pt idx="58">
                  <c:v>9.0000000000000028E-3</c:v>
                </c:pt>
                <c:pt idx="59">
                  <c:v>9.0000000000000028E-3</c:v>
                </c:pt>
                <c:pt idx="60">
                  <c:v>9.0000000000000028E-3</c:v>
                </c:pt>
                <c:pt idx="61">
                  <c:v>9.0000000000000028E-3</c:v>
                </c:pt>
                <c:pt idx="62">
                  <c:v>9.0000000000000028E-3</c:v>
                </c:pt>
                <c:pt idx="63">
                  <c:v>9.0000000000000028E-3</c:v>
                </c:pt>
                <c:pt idx="64">
                  <c:v>9.0000000000000028E-3</c:v>
                </c:pt>
                <c:pt idx="65">
                  <c:v>9.0000000000000028E-3</c:v>
                </c:pt>
                <c:pt idx="66">
                  <c:v>9.0000000000000028E-3</c:v>
                </c:pt>
                <c:pt idx="67">
                  <c:v>9.0000000000000028E-3</c:v>
                </c:pt>
                <c:pt idx="68">
                  <c:v>9.0000000000000028E-3</c:v>
                </c:pt>
                <c:pt idx="69">
                  <c:v>9.0000000000000028E-3</c:v>
                </c:pt>
                <c:pt idx="70">
                  <c:v>9.0000000000000028E-3</c:v>
                </c:pt>
                <c:pt idx="71">
                  <c:v>9.0000000000000028E-3</c:v>
                </c:pt>
                <c:pt idx="72">
                  <c:v>9.0000000000000028E-3</c:v>
                </c:pt>
                <c:pt idx="73">
                  <c:v>8.0000000000000227E-3</c:v>
                </c:pt>
                <c:pt idx="74">
                  <c:v>8.0000000000000227E-3</c:v>
                </c:pt>
                <c:pt idx="75">
                  <c:v>9.0000000000000028E-3</c:v>
                </c:pt>
                <c:pt idx="76">
                  <c:v>9.0000000000000028E-3</c:v>
                </c:pt>
                <c:pt idx="77">
                  <c:v>9.0000000000000028E-3</c:v>
                </c:pt>
                <c:pt idx="78">
                  <c:v>9.0000000000000028E-3</c:v>
                </c:pt>
                <c:pt idx="79">
                  <c:v>9.0000000000000028E-3</c:v>
                </c:pt>
                <c:pt idx="80">
                  <c:v>9.0000000000000028E-3</c:v>
                </c:pt>
              </c:numCache>
            </c:numRef>
          </c:yVal>
          <c:smooth val="1"/>
        </c:ser>
        <c:ser>
          <c:idx val="3"/>
          <c:order val="3"/>
          <c:tx>
            <c:v>ri = 1.00</c:v>
          </c:tx>
          <c:spPr>
            <a:ln w="15875">
              <a:solidFill>
                <a:schemeClr val="tx1"/>
              </a:solidFill>
            </a:ln>
          </c:spPr>
          <c:marker>
            <c:symbol val="square"/>
            <c:size val="5"/>
            <c:spPr>
              <a:noFill/>
              <a:ln>
                <a:solidFill>
                  <a:schemeClr val="tx1"/>
                </a:solidFill>
              </a:ln>
            </c:spPr>
          </c:marker>
          <c:xVal>
            <c:numRef>
              <c:f>benzylamine!$A$2:$A$82</c:f>
              <c:numCache>
                <c:formatCode>General</c:formatCode>
                <c:ptCount val="81"/>
                <c:pt idx="0">
                  <c:v>200</c:v>
                </c:pt>
                <c:pt idx="1">
                  <c:v>205</c:v>
                </c:pt>
                <c:pt idx="2">
                  <c:v>210</c:v>
                </c:pt>
                <c:pt idx="3">
                  <c:v>215</c:v>
                </c:pt>
                <c:pt idx="4">
                  <c:v>220</c:v>
                </c:pt>
                <c:pt idx="5">
                  <c:v>225</c:v>
                </c:pt>
                <c:pt idx="6">
                  <c:v>230</c:v>
                </c:pt>
                <c:pt idx="7">
                  <c:v>235</c:v>
                </c:pt>
                <c:pt idx="8">
                  <c:v>240</c:v>
                </c:pt>
                <c:pt idx="9">
                  <c:v>245</c:v>
                </c:pt>
                <c:pt idx="10">
                  <c:v>250</c:v>
                </c:pt>
                <c:pt idx="11">
                  <c:v>255</c:v>
                </c:pt>
                <c:pt idx="12">
                  <c:v>260</c:v>
                </c:pt>
                <c:pt idx="13">
                  <c:v>265</c:v>
                </c:pt>
                <c:pt idx="14">
                  <c:v>270</c:v>
                </c:pt>
                <c:pt idx="15">
                  <c:v>275</c:v>
                </c:pt>
                <c:pt idx="16">
                  <c:v>280</c:v>
                </c:pt>
                <c:pt idx="17">
                  <c:v>285</c:v>
                </c:pt>
                <c:pt idx="18">
                  <c:v>290</c:v>
                </c:pt>
                <c:pt idx="19">
                  <c:v>295</c:v>
                </c:pt>
                <c:pt idx="20">
                  <c:v>300</c:v>
                </c:pt>
                <c:pt idx="21">
                  <c:v>305</c:v>
                </c:pt>
                <c:pt idx="22">
                  <c:v>310</c:v>
                </c:pt>
                <c:pt idx="23">
                  <c:v>315</c:v>
                </c:pt>
                <c:pt idx="24">
                  <c:v>320</c:v>
                </c:pt>
                <c:pt idx="25">
                  <c:v>325</c:v>
                </c:pt>
                <c:pt idx="26">
                  <c:v>330</c:v>
                </c:pt>
                <c:pt idx="27">
                  <c:v>335</c:v>
                </c:pt>
                <c:pt idx="28">
                  <c:v>340</c:v>
                </c:pt>
                <c:pt idx="29">
                  <c:v>345</c:v>
                </c:pt>
                <c:pt idx="30">
                  <c:v>350</c:v>
                </c:pt>
                <c:pt idx="31">
                  <c:v>355</c:v>
                </c:pt>
                <c:pt idx="32">
                  <c:v>360</c:v>
                </c:pt>
                <c:pt idx="33">
                  <c:v>365</c:v>
                </c:pt>
                <c:pt idx="34">
                  <c:v>370</c:v>
                </c:pt>
                <c:pt idx="35">
                  <c:v>375</c:v>
                </c:pt>
                <c:pt idx="36">
                  <c:v>380</c:v>
                </c:pt>
                <c:pt idx="37">
                  <c:v>385</c:v>
                </c:pt>
                <c:pt idx="38">
                  <c:v>390</c:v>
                </c:pt>
                <c:pt idx="39">
                  <c:v>395</c:v>
                </c:pt>
                <c:pt idx="40">
                  <c:v>400</c:v>
                </c:pt>
                <c:pt idx="41">
                  <c:v>405</c:v>
                </c:pt>
                <c:pt idx="42">
                  <c:v>410</c:v>
                </c:pt>
                <c:pt idx="43">
                  <c:v>415</c:v>
                </c:pt>
                <c:pt idx="44">
                  <c:v>420</c:v>
                </c:pt>
                <c:pt idx="45">
                  <c:v>425</c:v>
                </c:pt>
                <c:pt idx="46">
                  <c:v>430</c:v>
                </c:pt>
                <c:pt idx="47">
                  <c:v>435</c:v>
                </c:pt>
                <c:pt idx="48">
                  <c:v>440</c:v>
                </c:pt>
                <c:pt idx="49">
                  <c:v>445</c:v>
                </c:pt>
                <c:pt idx="50">
                  <c:v>450</c:v>
                </c:pt>
                <c:pt idx="51">
                  <c:v>455</c:v>
                </c:pt>
                <c:pt idx="52">
                  <c:v>460</c:v>
                </c:pt>
                <c:pt idx="53">
                  <c:v>465</c:v>
                </c:pt>
                <c:pt idx="54">
                  <c:v>470</c:v>
                </c:pt>
                <c:pt idx="55">
                  <c:v>475</c:v>
                </c:pt>
                <c:pt idx="56">
                  <c:v>480</c:v>
                </c:pt>
                <c:pt idx="57">
                  <c:v>485</c:v>
                </c:pt>
                <c:pt idx="58">
                  <c:v>490</c:v>
                </c:pt>
                <c:pt idx="59">
                  <c:v>495</c:v>
                </c:pt>
                <c:pt idx="60">
                  <c:v>500</c:v>
                </c:pt>
                <c:pt idx="61">
                  <c:v>505</c:v>
                </c:pt>
                <c:pt idx="62">
                  <c:v>510</c:v>
                </c:pt>
                <c:pt idx="63">
                  <c:v>515</c:v>
                </c:pt>
                <c:pt idx="64">
                  <c:v>520</c:v>
                </c:pt>
                <c:pt idx="65">
                  <c:v>525</c:v>
                </c:pt>
                <c:pt idx="66">
                  <c:v>530</c:v>
                </c:pt>
                <c:pt idx="67">
                  <c:v>535</c:v>
                </c:pt>
                <c:pt idx="68">
                  <c:v>540</c:v>
                </c:pt>
                <c:pt idx="69">
                  <c:v>545</c:v>
                </c:pt>
                <c:pt idx="70">
                  <c:v>550</c:v>
                </c:pt>
                <c:pt idx="71">
                  <c:v>555</c:v>
                </c:pt>
                <c:pt idx="72">
                  <c:v>560</c:v>
                </c:pt>
                <c:pt idx="73">
                  <c:v>565</c:v>
                </c:pt>
                <c:pt idx="74">
                  <c:v>570</c:v>
                </c:pt>
                <c:pt idx="75">
                  <c:v>575</c:v>
                </c:pt>
                <c:pt idx="76">
                  <c:v>580</c:v>
                </c:pt>
                <c:pt idx="77">
                  <c:v>585</c:v>
                </c:pt>
                <c:pt idx="78">
                  <c:v>590</c:v>
                </c:pt>
                <c:pt idx="79">
                  <c:v>595</c:v>
                </c:pt>
                <c:pt idx="80">
                  <c:v>600</c:v>
                </c:pt>
              </c:numCache>
            </c:numRef>
          </c:xVal>
          <c:yVal>
            <c:numRef>
              <c:f>benzylamine!$E$2:$E$82</c:f>
              <c:numCache>
                <c:formatCode>General</c:formatCode>
                <c:ptCount val="81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6.0000000000000114E-3</c:v>
                </c:pt>
                <c:pt idx="11">
                  <c:v>0.15200000000000041</c:v>
                </c:pt>
                <c:pt idx="12">
                  <c:v>0.21300000000000024</c:v>
                </c:pt>
                <c:pt idx="13">
                  <c:v>0.22</c:v>
                </c:pt>
                <c:pt idx="14">
                  <c:v>0.2</c:v>
                </c:pt>
                <c:pt idx="15">
                  <c:v>0.17300000000000001</c:v>
                </c:pt>
                <c:pt idx="16">
                  <c:v>0.14300000000000004</c:v>
                </c:pt>
                <c:pt idx="17">
                  <c:v>0.112</c:v>
                </c:pt>
                <c:pt idx="18">
                  <c:v>7.3000000000000009E-2</c:v>
                </c:pt>
                <c:pt idx="19">
                  <c:v>3.9000000000000014E-2</c:v>
                </c:pt>
                <c:pt idx="20">
                  <c:v>1.7999999999999999E-2</c:v>
                </c:pt>
                <c:pt idx="21">
                  <c:v>8.0000000000000227E-3</c:v>
                </c:pt>
                <c:pt idx="22">
                  <c:v>9.0000000000000028E-3</c:v>
                </c:pt>
                <c:pt idx="23">
                  <c:v>7.0000000000000114E-3</c:v>
                </c:pt>
                <c:pt idx="24">
                  <c:v>5.0000000000000114E-3</c:v>
                </c:pt>
                <c:pt idx="25">
                  <c:v>3.0000000000000074E-3</c:v>
                </c:pt>
                <c:pt idx="26">
                  <c:v>3.0000000000000074E-3</c:v>
                </c:pt>
                <c:pt idx="27">
                  <c:v>2.0000000000000052E-3</c:v>
                </c:pt>
                <c:pt idx="28">
                  <c:v>2.0000000000000052E-3</c:v>
                </c:pt>
                <c:pt idx="29">
                  <c:v>1.0000000000000037E-3</c:v>
                </c:pt>
                <c:pt idx="30">
                  <c:v>1.0000000000000037E-3</c:v>
                </c:pt>
                <c:pt idx="31">
                  <c:v>-1.0000000000000037E-3</c:v>
                </c:pt>
                <c:pt idx="32">
                  <c:v>-2.0000000000000052E-3</c:v>
                </c:pt>
                <c:pt idx="33">
                  <c:v>0</c:v>
                </c:pt>
                <c:pt idx="34">
                  <c:v>-3.0000000000000074E-3</c:v>
                </c:pt>
                <c:pt idx="35">
                  <c:v>-2.0000000000000052E-3</c:v>
                </c:pt>
                <c:pt idx="36">
                  <c:v>-2.0000000000000052E-3</c:v>
                </c:pt>
                <c:pt idx="37">
                  <c:v>-1.0000000000000037E-3</c:v>
                </c:pt>
                <c:pt idx="38">
                  <c:v>-1.0000000000000037E-3</c:v>
                </c:pt>
                <c:pt idx="39">
                  <c:v>-2.0000000000000052E-3</c:v>
                </c:pt>
                <c:pt idx="40">
                  <c:v>-1.0000000000000037E-3</c:v>
                </c:pt>
                <c:pt idx="41">
                  <c:v>-1.0000000000000037E-3</c:v>
                </c:pt>
                <c:pt idx="42">
                  <c:v>-1.0000000000000037E-3</c:v>
                </c:pt>
                <c:pt idx="43">
                  <c:v>-1.0000000000000037E-3</c:v>
                </c:pt>
                <c:pt idx="44">
                  <c:v>0</c:v>
                </c:pt>
                <c:pt idx="45">
                  <c:v>0</c:v>
                </c:pt>
                <c:pt idx="46">
                  <c:v>0</c:v>
                </c:pt>
                <c:pt idx="47">
                  <c:v>0</c:v>
                </c:pt>
                <c:pt idx="48">
                  <c:v>0</c:v>
                </c:pt>
                <c:pt idx="49">
                  <c:v>0</c:v>
                </c:pt>
                <c:pt idx="50">
                  <c:v>0</c:v>
                </c:pt>
                <c:pt idx="51">
                  <c:v>0</c:v>
                </c:pt>
                <c:pt idx="52">
                  <c:v>0</c:v>
                </c:pt>
                <c:pt idx="53">
                  <c:v>1.0000000000000037E-3</c:v>
                </c:pt>
                <c:pt idx="54">
                  <c:v>1.0000000000000037E-3</c:v>
                </c:pt>
                <c:pt idx="55">
                  <c:v>1.0000000000000037E-3</c:v>
                </c:pt>
                <c:pt idx="56">
                  <c:v>1.0000000000000037E-3</c:v>
                </c:pt>
                <c:pt idx="57">
                  <c:v>1.0000000000000037E-3</c:v>
                </c:pt>
                <c:pt idx="58">
                  <c:v>1.0000000000000037E-3</c:v>
                </c:pt>
                <c:pt idx="59">
                  <c:v>1.0000000000000037E-3</c:v>
                </c:pt>
                <c:pt idx="60">
                  <c:v>1.0000000000000037E-3</c:v>
                </c:pt>
                <c:pt idx="61">
                  <c:v>1.0000000000000037E-3</c:v>
                </c:pt>
                <c:pt idx="62">
                  <c:v>2.0000000000000052E-3</c:v>
                </c:pt>
                <c:pt idx="63">
                  <c:v>2.0000000000000052E-3</c:v>
                </c:pt>
                <c:pt idx="64">
                  <c:v>2.0000000000000052E-3</c:v>
                </c:pt>
                <c:pt idx="65">
                  <c:v>1.0000000000000037E-3</c:v>
                </c:pt>
                <c:pt idx="66">
                  <c:v>2.0000000000000052E-3</c:v>
                </c:pt>
                <c:pt idx="67">
                  <c:v>1.0000000000000037E-3</c:v>
                </c:pt>
                <c:pt idx="68">
                  <c:v>1.0000000000000037E-3</c:v>
                </c:pt>
                <c:pt idx="69">
                  <c:v>1.0000000000000037E-3</c:v>
                </c:pt>
                <c:pt idx="70">
                  <c:v>2.0000000000000052E-3</c:v>
                </c:pt>
                <c:pt idx="71">
                  <c:v>2.0000000000000052E-3</c:v>
                </c:pt>
                <c:pt idx="72">
                  <c:v>2.0000000000000052E-3</c:v>
                </c:pt>
                <c:pt idx="73">
                  <c:v>1.0000000000000037E-3</c:v>
                </c:pt>
                <c:pt idx="74">
                  <c:v>1.0000000000000037E-3</c:v>
                </c:pt>
                <c:pt idx="75">
                  <c:v>1.0000000000000037E-3</c:v>
                </c:pt>
                <c:pt idx="76">
                  <c:v>2.0000000000000052E-3</c:v>
                </c:pt>
                <c:pt idx="77">
                  <c:v>2.0000000000000052E-3</c:v>
                </c:pt>
                <c:pt idx="78">
                  <c:v>2.0000000000000052E-3</c:v>
                </c:pt>
                <c:pt idx="79">
                  <c:v>2.0000000000000052E-3</c:v>
                </c:pt>
                <c:pt idx="80">
                  <c:v>2.0000000000000052E-3</c:v>
                </c:pt>
              </c:numCache>
            </c:numRef>
          </c:yVal>
          <c:smooth val="1"/>
        </c:ser>
        <c:ser>
          <c:idx val="4"/>
          <c:order val="4"/>
          <c:tx>
            <c:v>ri = 1.40</c:v>
          </c:tx>
          <c:spPr>
            <a:ln w="15875"/>
          </c:spPr>
          <c:marker>
            <c:symbol val="square"/>
            <c:size val="5"/>
            <c:spPr>
              <a:noFill/>
              <a:ln>
                <a:solidFill>
                  <a:schemeClr val="tx1"/>
                </a:solidFill>
              </a:ln>
            </c:spPr>
          </c:marker>
          <c:xVal>
            <c:numRef>
              <c:f>benzylamine!$A$2:$A$82</c:f>
              <c:numCache>
                <c:formatCode>General</c:formatCode>
                <c:ptCount val="81"/>
                <c:pt idx="0">
                  <c:v>200</c:v>
                </c:pt>
                <c:pt idx="1">
                  <c:v>205</c:v>
                </c:pt>
                <c:pt idx="2">
                  <c:v>210</c:v>
                </c:pt>
                <c:pt idx="3">
                  <c:v>215</c:v>
                </c:pt>
                <c:pt idx="4">
                  <c:v>220</c:v>
                </c:pt>
                <c:pt idx="5">
                  <c:v>225</c:v>
                </c:pt>
                <c:pt idx="6">
                  <c:v>230</c:v>
                </c:pt>
                <c:pt idx="7">
                  <c:v>235</c:v>
                </c:pt>
                <c:pt idx="8">
                  <c:v>240</c:v>
                </c:pt>
                <c:pt idx="9">
                  <c:v>245</c:v>
                </c:pt>
                <c:pt idx="10">
                  <c:v>250</c:v>
                </c:pt>
                <c:pt idx="11">
                  <c:v>255</c:v>
                </c:pt>
                <c:pt idx="12">
                  <c:v>260</c:v>
                </c:pt>
                <c:pt idx="13">
                  <c:v>265</c:v>
                </c:pt>
                <c:pt idx="14">
                  <c:v>270</c:v>
                </c:pt>
                <c:pt idx="15">
                  <c:v>275</c:v>
                </c:pt>
                <c:pt idx="16">
                  <c:v>280</c:v>
                </c:pt>
                <c:pt idx="17">
                  <c:v>285</c:v>
                </c:pt>
                <c:pt idx="18">
                  <c:v>290</c:v>
                </c:pt>
                <c:pt idx="19">
                  <c:v>295</c:v>
                </c:pt>
                <c:pt idx="20">
                  <c:v>300</c:v>
                </c:pt>
                <c:pt idx="21">
                  <c:v>305</c:v>
                </c:pt>
                <c:pt idx="22">
                  <c:v>310</c:v>
                </c:pt>
                <c:pt idx="23">
                  <c:v>315</c:v>
                </c:pt>
                <c:pt idx="24">
                  <c:v>320</c:v>
                </c:pt>
                <c:pt idx="25">
                  <c:v>325</c:v>
                </c:pt>
                <c:pt idx="26">
                  <c:v>330</c:v>
                </c:pt>
                <c:pt idx="27">
                  <c:v>335</c:v>
                </c:pt>
                <c:pt idx="28">
                  <c:v>340</c:v>
                </c:pt>
                <c:pt idx="29">
                  <c:v>345</c:v>
                </c:pt>
                <c:pt idx="30">
                  <c:v>350</c:v>
                </c:pt>
                <c:pt idx="31">
                  <c:v>355</c:v>
                </c:pt>
                <c:pt idx="32">
                  <c:v>360</c:v>
                </c:pt>
                <c:pt idx="33">
                  <c:v>365</c:v>
                </c:pt>
                <c:pt idx="34">
                  <c:v>370</c:v>
                </c:pt>
                <c:pt idx="35">
                  <c:v>375</c:v>
                </c:pt>
                <c:pt idx="36">
                  <c:v>380</c:v>
                </c:pt>
                <c:pt idx="37">
                  <c:v>385</c:v>
                </c:pt>
                <c:pt idx="38">
                  <c:v>390</c:v>
                </c:pt>
                <c:pt idx="39">
                  <c:v>395</c:v>
                </c:pt>
                <c:pt idx="40">
                  <c:v>400</c:v>
                </c:pt>
                <c:pt idx="41">
                  <c:v>405</c:v>
                </c:pt>
                <c:pt idx="42">
                  <c:v>410</c:v>
                </c:pt>
                <c:pt idx="43">
                  <c:v>415</c:v>
                </c:pt>
                <c:pt idx="44">
                  <c:v>420</c:v>
                </c:pt>
                <c:pt idx="45">
                  <c:v>425</c:v>
                </c:pt>
                <c:pt idx="46">
                  <c:v>430</c:v>
                </c:pt>
                <c:pt idx="47">
                  <c:v>435</c:v>
                </c:pt>
                <c:pt idx="48">
                  <c:v>440</c:v>
                </c:pt>
                <c:pt idx="49">
                  <c:v>445</c:v>
                </c:pt>
                <c:pt idx="50">
                  <c:v>450</c:v>
                </c:pt>
                <c:pt idx="51">
                  <c:v>455</c:v>
                </c:pt>
                <c:pt idx="52">
                  <c:v>460</c:v>
                </c:pt>
                <c:pt idx="53">
                  <c:v>465</c:v>
                </c:pt>
                <c:pt idx="54">
                  <c:v>470</c:v>
                </c:pt>
                <c:pt idx="55">
                  <c:v>475</c:v>
                </c:pt>
                <c:pt idx="56">
                  <c:v>480</c:v>
                </c:pt>
                <c:pt idx="57">
                  <c:v>485</c:v>
                </c:pt>
                <c:pt idx="58">
                  <c:v>490</c:v>
                </c:pt>
                <c:pt idx="59">
                  <c:v>495</c:v>
                </c:pt>
                <c:pt idx="60">
                  <c:v>500</c:v>
                </c:pt>
                <c:pt idx="61">
                  <c:v>505</c:v>
                </c:pt>
                <c:pt idx="62">
                  <c:v>510</c:v>
                </c:pt>
                <c:pt idx="63">
                  <c:v>515</c:v>
                </c:pt>
                <c:pt idx="64">
                  <c:v>520</c:v>
                </c:pt>
                <c:pt idx="65">
                  <c:v>525</c:v>
                </c:pt>
                <c:pt idx="66">
                  <c:v>530</c:v>
                </c:pt>
                <c:pt idx="67">
                  <c:v>535</c:v>
                </c:pt>
                <c:pt idx="68">
                  <c:v>540</c:v>
                </c:pt>
                <c:pt idx="69">
                  <c:v>545</c:v>
                </c:pt>
                <c:pt idx="70">
                  <c:v>550</c:v>
                </c:pt>
                <c:pt idx="71">
                  <c:v>555</c:v>
                </c:pt>
                <c:pt idx="72">
                  <c:v>560</c:v>
                </c:pt>
                <c:pt idx="73">
                  <c:v>565</c:v>
                </c:pt>
                <c:pt idx="74">
                  <c:v>570</c:v>
                </c:pt>
                <c:pt idx="75">
                  <c:v>575</c:v>
                </c:pt>
                <c:pt idx="76">
                  <c:v>580</c:v>
                </c:pt>
                <c:pt idx="77">
                  <c:v>585</c:v>
                </c:pt>
                <c:pt idx="78">
                  <c:v>590</c:v>
                </c:pt>
                <c:pt idx="79">
                  <c:v>595</c:v>
                </c:pt>
                <c:pt idx="80">
                  <c:v>600</c:v>
                </c:pt>
              </c:numCache>
            </c:numRef>
          </c:xVal>
          <c:yVal>
            <c:numRef>
              <c:f>benzylamine!$F$2:$F$82</c:f>
              <c:numCache>
                <c:formatCode>General</c:formatCode>
                <c:ptCount val="81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1.4E-2</c:v>
                </c:pt>
                <c:pt idx="11">
                  <c:v>0.17700000000000021</c:v>
                </c:pt>
                <c:pt idx="12">
                  <c:v>0.24100000000000021</c:v>
                </c:pt>
                <c:pt idx="13">
                  <c:v>0.24500000000000041</c:v>
                </c:pt>
                <c:pt idx="14">
                  <c:v>0.222</c:v>
                </c:pt>
                <c:pt idx="15">
                  <c:v>0.18800000000000044</c:v>
                </c:pt>
                <c:pt idx="16">
                  <c:v>0.15400000000000041</c:v>
                </c:pt>
                <c:pt idx="17">
                  <c:v>0.11899999999999998</c:v>
                </c:pt>
                <c:pt idx="18">
                  <c:v>7.5999999999999998E-2</c:v>
                </c:pt>
                <c:pt idx="19">
                  <c:v>4.2000000000000023E-2</c:v>
                </c:pt>
                <c:pt idx="20">
                  <c:v>2.0000000000000011E-2</c:v>
                </c:pt>
                <c:pt idx="21">
                  <c:v>1.6000000000000021E-2</c:v>
                </c:pt>
                <c:pt idx="22">
                  <c:v>1.9000000000000059E-2</c:v>
                </c:pt>
                <c:pt idx="23">
                  <c:v>2.1000000000000012E-2</c:v>
                </c:pt>
                <c:pt idx="24">
                  <c:v>2.0000000000000011E-2</c:v>
                </c:pt>
                <c:pt idx="25">
                  <c:v>2.0000000000000011E-2</c:v>
                </c:pt>
                <c:pt idx="26">
                  <c:v>2.0000000000000011E-2</c:v>
                </c:pt>
                <c:pt idx="27">
                  <c:v>2.1000000000000012E-2</c:v>
                </c:pt>
                <c:pt idx="28">
                  <c:v>2.1000000000000012E-2</c:v>
                </c:pt>
                <c:pt idx="29">
                  <c:v>2.1999999999999999E-2</c:v>
                </c:pt>
                <c:pt idx="30">
                  <c:v>2.5000000000000001E-2</c:v>
                </c:pt>
                <c:pt idx="31">
                  <c:v>2.5000000000000001E-2</c:v>
                </c:pt>
                <c:pt idx="32">
                  <c:v>2.9000000000000001E-2</c:v>
                </c:pt>
                <c:pt idx="33">
                  <c:v>3.6999999999999998E-2</c:v>
                </c:pt>
                <c:pt idx="34">
                  <c:v>1.0000000000000037E-3</c:v>
                </c:pt>
                <c:pt idx="35">
                  <c:v>2.0000000000000052E-3</c:v>
                </c:pt>
                <c:pt idx="36">
                  <c:v>3.0000000000000074E-3</c:v>
                </c:pt>
                <c:pt idx="37">
                  <c:v>7.0000000000000114E-3</c:v>
                </c:pt>
                <c:pt idx="38">
                  <c:v>6.0000000000000114E-3</c:v>
                </c:pt>
                <c:pt idx="39">
                  <c:v>9.0000000000000028E-3</c:v>
                </c:pt>
                <c:pt idx="40">
                  <c:v>1.0000000000000005E-2</c:v>
                </c:pt>
                <c:pt idx="41">
                  <c:v>1.2E-2</c:v>
                </c:pt>
                <c:pt idx="42">
                  <c:v>1.4E-2</c:v>
                </c:pt>
                <c:pt idx="43">
                  <c:v>1.4E-2</c:v>
                </c:pt>
                <c:pt idx="44">
                  <c:v>1.4E-2</c:v>
                </c:pt>
                <c:pt idx="45">
                  <c:v>1.2E-2</c:v>
                </c:pt>
                <c:pt idx="46">
                  <c:v>1.4E-2</c:v>
                </c:pt>
                <c:pt idx="47">
                  <c:v>1.4E-2</c:v>
                </c:pt>
                <c:pt idx="48">
                  <c:v>1.6000000000000021E-2</c:v>
                </c:pt>
                <c:pt idx="49">
                  <c:v>1.7000000000000001E-2</c:v>
                </c:pt>
                <c:pt idx="50">
                  <c:v>1.6000000000000021E-2</c:v>
                </c:pt>
                <c:pt idx="51">
                  <c:v>1.7000000000000001E-2</c:v>
                </c:pt>
                <c:pt idx="52">
                  <c:v>1.7000000000000001E-2</c:v>
                </c:pt>
                <c:pt idx="53">
                  <c:v>1.7999999999999999E-2</c:v>
                </c:pt>
                <c:pt idx="54">
                  <c:v>1.7999999999999999E-2</c:v>
                </c:pt>
                <c:pt idx="55">
                  <c:v>1.7999999999999999E-2</c:v>
                </c:pt>
                <c:pt idx="56">
                  <c:v>1.9000000000000059E-2</c:v>
                </c:pt>
                <c:pt idx="57">
                  <c:v>1.9000000000000059E-2</c:v>
                </c:pt>
                <c:pt idx="58">
                  <c:v>2.0000000000000011E-2</c:v>
                </c:pt>
                <c:pt idx="59">
                  <c:v>1.6000000000000021E-2</c:v>
                </c:pt>
                <c:pt idx="60">
                  <c:v>1.7999999999999999E-2</c:v>
                </c:pt>
                <c:pt idx="61">
                  <c:v>2.0000000000000011E-2</c:v>
                </c:pt>
                <c:pt idx="62">
                  <c:v>2.0000000000000011E-2</c:v>
                </c:pt>
                <c:pt idx="63">
                  <c:v>2.1999999999999999E-2</c:v>
                </c:pt>
                <c:pt idx="64">
                  <c:v>2.1999999999999999E-2</c:v>
                </c:pt>
                <c:pt idx="65">
                  <c:v>2.1999999999999999E-2</c:v>
                </c:pt>
                <c:pt idx="66">
                  <c:v>2.3E-2</c:v>
                </c:pt>
                <c:pt idx="67">
                  <c:v>2.3E-2</c:v>
                </c:pt>
                <c:pt idx="68">
                  <c:v>2.3E-2</c:v>
                </c:pt>
                <c:pt idx="69">
                  <c:v>2.4E-2</c:v>
                </c:pt>
                <c:pt idx="70">
                  <c:v>2.4E-2</c:v>
                </c:pt>
                <c:pt idx="71">
                  <c:v>2.5000000000000001E-2</c:v>
                </c:pt>
                <c:pt idx="72">
                  <c:v>2.1000000000000012E-2</c:v>
                </c:pt>
                <c:pt idx="73">
                  <c:v>2.1000000000000012E-2</c:v>
                </c:pt>
                <c:pt idx="74">
                  <c:v>2.1999999999999999E-2</c:v>
                </c:pt>
                <c:pt idx="75">
                  <c:v>2.3E-2</c:v>
                </c:pt>
                <c:pt idx="76">
                  <c:v>2.3E-2</c:v>
                </c:pt>
                <c:pt idx="77">
                  <c:v>2.3E-2</c:v>
                </c:pt>
                <c:pt idx="78">
                  <c:v>2.4E-2</c:v>
                </c:pt>
                <c:pt idx="79">
                  <c:v>2.3E-2</c:v>
                </c:pt>
                <c:pt idx="80">
                  <c:v>2.3E-2</c:v>
                </c:pt>
              </c:numCache>
            </c:numRef>
          </c:yVal>
          <c:smooth val="1"/>
        </c:ser>
        <c:ser>
          <c:idx val="5"/>
          <c:order val="5"/>
          <c:tx>
            <c:v>ri = 1.80</c:v>
          </c:tx>
          <c:spPr>
            <a:ln w="15875">
              <a:solidFill>
                <a:schemeClr val="tx1"/>
              </a:solidFill>
            </a:ln>
          </c:spPr>
          <c:marker>
            <c:symbol val="square"/>
            <c:size val="5"/>
            <c:spPr>
              <a:noFill/>
              <a:ln>
                <a:solidFill>
                  <a:schemeClr val="tx1"/>
                </a:solidFill>
              </a:ln>
            </c:spPr>
          </c:marker>
          <c:xVal>
            <c:numRef>
              <c:f>benzylamine!$A$2:$A$82</c:f>
              <c:numCache>
                <c:formatCode>General</c:formatCode>
                <c:ptCount val="81"/>
                <c:pt idx="0">
                  <c:v>200</c:v>
                </c:pt>
                <c:pt idx="1">
                  <c:v>205</c:v>
                </c:pt>
                <c:pt idx="2">
                  <c:v>210</c:v>
                </c:pt>
                <c:pt idx="3">
                  <c:v>215</c:v>
                </c:pt>
                <c:pt idx="4">
                  <c:v>220</c:v>
                </c:pt>
                <c:pt idx="5">
                  <c:v>225</c:v>
                </c:pt>
                <c:pt idx="6">
                  <c:v>230</c:v>
                </c:pt>
                <c:pt idx="7">
                  <c:v>235</c:v>
                </c:pt>
                <c:pt idx="8">
                  <c:v>240</c:v>
                </c:pt>
                <c:pt idx="9">
                  <c:v>245</c:v>
                </c:pt>
                <c:pt idx="10">
                  <c:v>250</c:v>
                </c:pt>
                <c:pt idx="11">
                  <c:v>255</c:v>
                </c:pt>
                <c:pt idx="12">
                  <c:v>260</c:v>
                </c:pt>
                <c:pt idx="13">
                  <c:v>265</c:v>
                </c:pt>
                <c:pt idx="14">
                  <c:v>270</c:v>
                </c:pt>
                <c:pt idx="15">
                  <c:v>275</c:v>
                </c:pt>
                <c:pt idx="16">
                  <c:v>280</c:v>
                </c:pt>
                <c:pt idx="17">
                  <c:v>285</c:v>
                </c:pt>
                <c:pt idx="18">
                  <c:v>290</c:v>
                </c:pt>
                <c:pt idx="19">
                  <c:v>295</c:v>
                </c:pt>
                <c:pt idx="20">
                  <c:v>300</c:v>
                </c:pt>
                <c:pt idx="21">
                  <c:v>305</c:v>
                </c:pt>
                <c:pt idx="22">
                  <c:v>310</c:v>
                </c:pt>
                <c:pt idx="23">
                  <c:v>315</c:v>
                </c:pt>
                <c:pt idx="24">
                  <c:v>320</c:v>
                </c:pt>
                <c:pt idx="25">
                  <c:v>325</c:v>
                </c:pt>
                <c:pt idx="26">
                  <c:v>330</c:v>
                </c:pt>
                <c:pt idx="27">
                  <c:v>335</c:v>
                </c:pt>
                <c:pt idx="28">
                  <c:v>340</c:v>
                </c:pt>
                <c:pt idx="29">
                  <c:v>345</c:v>
                </c:pt>
                <c:pt idx="30">
                  <c:v>350</c:v>
                </c:pt>
                <c:pt idx="31">
                  <c:v>355</c:v>
                </c:pt>
                <c:pt idx="32">
                  <c:v>360</c:v>
                </c:pt>
                <c:pt idx="33">
                  <c:v>365</c:v>
                </c:pt>
                <c:pt idx="34">
                  <c:v>370</c:v>
                </c:pt>
                <c:pt idx="35">
                  <c:v>375</c:v>
                </c:pt>
                <c:pt idx="36">
                  <c:v>380</c:v>
                </c:pt>
                <c:pt idx="37">
                  <c:v>385</c:v>
                </c:pt>
                <c:pt idx="38">
                  <c:v>390</c:v>
                </c:pt>
                <c:pt idx="39">
                  <c:v>395</c:v>
                </c:pt>
                <c:pt idx="40">
                  <c:v>400</c:v>
                </c:pt>
                <c:pt idx="41">
                  <c:v>405</c:v>
                </c:pt>
                <c:pt idx="42">
                  <c:v>410</c:v>
                </c:pt>
                <c:pt idx="43">
                  <c:v>415</c:v>
                </c:pt>
                <c:pt idx="44">
                  <c:v>420</c:v>
                </c:pt>
                <c:pt idx="45">
                  <c:v>425</c:v>
                </c:pt>
                <c:pt idx="46">
                  <c:v>430</c:v>
                </c:pt>
                <c:pt idx="47">
                  <c:v>435</c:v>
                </c:pt>
                <c:pt idx="48">
                  <c:v>440</c:v>
                </c:pt>
                <c:pt idx="49">
                  <c:v>445</c:v>
                </c:pt>
                <c:pt idx="50">
                  <c:v>450</c:v>
                </c:pt>
                <c:pt idx="51">
                  <c:v>455</c:v>
                </c:pt>
                <c:pt idx="52">
                  <c:v>460</c:v>
                </c:pt>
                <c:pt idx="53">
                  <c:v>465</c:v>
                </c:pt>
                <c:pt idx="54">
                  <c:v>470</c:v>
                </c:pt>
                <c:pt idx="55">
                  <c:v>475</c:v>
                </c:pt>
                <c:pt idx="56">
                  <c:v>480</c:v>
                </c:pt>
                <c:pt idx="57">
                  <c:v>485</c:v>
                </c:pt>
                <c:pt idx="58">
                  <c:v>490</c:v>
                </c:pt>
                <c:pt idx="59">
                  <c:v>495</c:v>
                </c:pt>
                <c:pt idx="60">
                  <c:v>500</c:v>
                </c:pt>
                <c:pt idx="61">
                  <c:v>505</c:v>
                </c:pt>
                <c:pt idx="62">
                  <c:v>510</c:v>
                </c:pt>
                <c:pt idx="63">
                  <c:v>515</c:v>
                </c:pt>
                <c:pt idx="64">
                  <c:v>520</c:v>
                </c:pt>
                <c:pt idx="65">
                  <c:v>525</c:v>
                </c:pt>
                <c:pt idx="66">
                  <c:v>530</c:v>
                </c:pt>
                <c:pt idx="67">
                  <c:v>535</c:v>
                </c:pt>
                <c:pt idx="68">
                  <c:v>540</c:v>
                </c:pt>
                <c:pt idx="69">
                  <c:v>545</c:v>
                </c:pt>
                <c:pt idx="70">
                  <c:v>550</c:v>
                </c:pt>
                <c:pt idx="71">
                  <c:v>555</c:v>
                </c:pt>
                <c:pt idx="72">
                  <c:v>560</c:v>
                </c:pt>
                <c:pt idx="73">
                  <c:v>565</c:v>
                </c:pt>
                <c:pt idx="74">
                  <c:v>570</c:v>
                </c:pt>
                <c:pt idx="75">
                  <c:v>575</c:v>
                </c:pt>
                <c:pt idx="76">
                  <c:v>580</c:v>
                </c:pt>
                <c:pt idx="77">
                  <c:v>585</c:v>
                </c:pt>
                <c:pt idx="78">
                  <c:v>590</c:v>
                </c:pt>
                <c:pt idx="79">
                  <c:v>595</c:v>
                </c:pt>
                <c:pt idx="80">
                  <c:v>600</c:v>
                </c:pt>
              </c:numCache>
            </c:numRef>
          </c:xVal>
          <c:yVal>
            <c:numRef>
              <c:f>benzylamine!$G$2:$G$82</c:f>
              <c:numCache>
                <c:formatCode>General</c:formatCode>
                <c:ptCount val="81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9.0000000000000028E-3</c:v>
                </c:pt>
                <c:pt idx="11">
                  <c:v>0.16800000000000001</c:v>
                </c:pt>
                <c:pt idx="12">
                  <c:v>0.23300000000000001</c:v>
                </c:pt>
                <c:pt idx="13">
                  <c:v>0.23600000000000004</c:v>
                </c:pt>
                <c:pt idx="14">
                  <c:v>0.21200000000000024</c:v>
                </c:pt>
                <c:pt idx="15">
                  <c:v>0.18000000000000024</c:v>
                </c:pt>
                <c:pt idx="16">
                  <c:v>0.14800000000000021</c:v>
                </c:pt>
                <c:pt idx="17">
                  <c:v>0.11600000000000002</c:v>
                </c:pt>
                <c:pt idx="18">
                  <c:v>7.3999999999999996E-2</c:v>
                </c:pt>
                <c:pt idx="19">
                  <c:v>4.0000000000000022E-2</c:v>
                </c:pt>
                <c:pt idx="20">
                  <c:v>1.7000000000000001E-2</c:v>
                </c:pt>
                <c:pt idx="21">
                  <c:v>1.2E-2</c:v>
                </c:pt>
                <c:pt idx="22">
                  <c:v>1.4999999999999998E-2</c:v>
                </c:pt>
                <c:pt idx="23">
                  <c:v>1.7000000000000001E-2</c:v>
                </c:pt>
                <c:pt idx="24">
                  <c:v>1.4999999999999998E-2</c:v>
                </c:pt>
                <c:pt idx="25">
                  <c:v>1.4E-2</c:v>
                </c:pt>
                <c:pt idx="26">
                  <c:v>1.4E-2</c:v>
                </c:pt>
                <c:pt idx="27">
                  <c:v>1.4E-2</c:v>
                </c:pt>
                <c:pt idx="28">
                  <c:v>1.4E-2</c:v>
                </c:pt>
                <c:pt idx="29">
                  <c:v>1.4E-2</c:v>
                </c:pt>
                <c:pt idx="30">
                  <c:v>1.4999999999999998E-2</c:v>
                </c:pt>
                <c:pt idx="31">
                  <c:v>1.4E-2</c:v>
                </c:pt>
                <c:pt idx="32">
                  <c:v>1.7000000000000001E-2</c:v>
                </c:pt>
                <c:pt idx="33">
                  <c:v>2.4E-2</c:v>
                </c:pt>
                <c:pt idx="34">
                  <c:v>-1.0999999999999998E-2</c:v>
                </c:pt>
                <c:pt idx="35">
                  <c:v>-1.0000000000000005E-2</c:v>
                </c:pt>
                <c:pt idx="36">
                  <c:v>-1.0000000000000005E-2</c:v>
                </c:pt>
                <c:pt idx="37">
                  <c:v>-7.0000000000000114E-3</c:v>
                </c:pt>
                <c:pt idx="38">
                  <c:v>-7.0000000000000114E-3</c:v>
                </c:pt>
                <c:pt idx="39">
                  <c:v>-5.0000000000000114E-3</c:v>
                </c:pt>
                <c:pt idx="40">
                  <c:v>-4.0000000000000114E-3</c:v>
                </c:pt>
                <c:pt idx="41">
                  <c:v>-2.0000000000000052E-3</c:v>
                </c:pt>
                <c:pt idx="42">
                  <c:v>-1.0000000000000037E-3</c:v>
                </c:pt>
                <c:pt idx="43">
                  <c:v>-1.0000000000000037E-3</c:v>
                </c:pt>
                <c:pt idx="44">
                  <c:v>-1.0000000000000037E-3</c:v>
                </c:pt>
                <c:pt idx="45">
                  <c:v>-2.0000000000000052E-3</c:v>
                </c:pt>
                <c:pt idx="46">
                  <c:v>-1.0000000000000037E-3</c:v>
                </c:pt>
                <c:pt idx="47">
                  <c:v>0</c:v>
                </c:pt>
                <c:pt idx="48">
                  <c:v>1.0000000000000037E-3</c:v>
                </c:pt>
                <c:pt idx="49">
                  <c:v>2.0000000000000052E-3</c:v>
                </c:pt>
                <c:pt idx="50">
                  <c:v>2.0000000000000052E-3</c:v>
                </c:pt>
                <c:pt idx="51">
                  <c:v>3.0000000000000074E-3</c:v>
                </c:pt>
                <c:pt idx="52">
                  <c:v>3.0000000000000074E-3</c:v>
                </c:pt>
                <c:pt idx="53">
                  <c:v>4.0000000000000114E-3</c:v>
                </c:pt>
                <c:pt idx="54">
                  <c:v>4.0000000000000114E-3</c:v>
                </c:pt>
                <c:pt idx="55">
                  <c:v>4.0000000000000114E-3</c:v>
                </c:pt>
                <c:pt idx="56">
                  <c:v>5.0000000000000114E-3</c:v>
                </c:pt>
                <c:pt idx="57">
                  <c:v>6.0000000000000114E-3</c:v>
                </c:pt>
                <c:pt idx="58">
                  <c:v>7.0000000000000114E-3</c:v>
                </c:pt>
                <c:pt idx="59">
                  <c:v>5.0000000000000114E-3</c:v>
                </c:pt>
                <c:pt idx="60">
                  <c:v>6.0000000000000114E-3</c:v>
                </c:pt>
                <c:pt idx="61">
                  <c:v>7.0000000000000114E-3</c:v>
                </c:pt>
                <c:pt idx="62">
                  <c:v>8.0000000000000227E-3</c:v>
                </c:pt>
                <c:pt idx="63">
                  <c:v>9.0000000000000028E-3</c:v>
                </c:pt>
                <c:pt idx="64">
                  <c:v>1.0000000000000005E-2</c:v>
                </c:pt>
                <c:pt idx="65">
                  <c:v>1.0999999999999998E-2</c:v>
                </c:pt>
                <c:pt idx="66">
                  <c:v>1.2E-2</c:v>
                </c:pt>
                <c:pt idx="67">
                  <c:v>1.2E-2</c:v>
                </c:pt>
                <c:pt idx="68">
                  <c:v>1.2E-2</c:v>
                </c:pt>
                <c:pt idx="69">
                  <c:v>1.2E-2</c:v>
                </c:pt>
                <c:pt idx="70">
                  <c:v>1.2999999999999998E-2</c:v>
                </c:pt>
                <c:pt idx="71">
                  <c:v>1.2E-2</c:v>
                </c:pt>
                <c:pt idx="72">
                  <c:v>8.0000000000000227E-3</c:v>
                </c:pt>
                <c:pt idx="73">
                  <c:v>8.0000000000000227E-3</c:v>
                </c:pt>
                <c:pt idx="74">
                  <c:v>8.0000000000000227E-3</c:v>
                </c:pt>
                <c:pt idx="75">
                  <c:v>8.0000000000000227E-3</c:v>
                </c:pt>
                <c:pt idx="76">
                  <c:v>7.0000000000000114E-3</c:v>
                </c:pt>
                <c:pt idx="77">
                  <c:v>7.0000000000000114E-3</c:v>
                </c:pt>
                <c:pt idx="78">
                  <c:v>7.0000000000000114E-3</c:v>
                </c:pt>
                <c:pt idx="79">
                  <c:v>6.0000000000000114E-3</c:v>
                </c:pt>
                <c:pt idx="80">
                  <c:v>6.0000000000000114E-3</c:v>
                </c:pt>
              </c:numCache>
            </c:numRef>
          </c:yVal>
          <c:smooth val="1"/>
        </c:ser>
        <c:axId val="131198336"/>
        <c:axId val="131230336"/>
      </c:scatterChart>
      <c:valAx>
        <c:axId val="131198336"/>
        <c:scaling>
          <c:orientation val="minMax"/>
          <c:max val="500"/>
          <c:min val="247"/>
        </c:scaling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Wavelength/nm</a:t>
                </a:r>
              </a:p>
            </c:rich>
          </c:tx>
        </c:title>
        <c:numFmt formatCode="General" sourceLinked="1"/>
        <c:tickLblPos val="nextTo"/>
        <c:crossAx val="131230336"/>
        <c:crosses val="autoZero"/>
        <c:crossBetween val="midCat"/>
        <c:majorUnit val="20"/>
      </c:valAx>
      <c:valAx>
        <c:axId val="131230336"/>
        <c:scaling>
          <c:orientation val="minMax"/>
          <c:max val="0.34400000000000008"/>
          <c:min val="0"/>
        </c:scaling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Absorbamce</a:t>
                </a:r>
              </a:p>
            </c:rich>
          </c:tx>
          <c:layout>
            <c:manualLayout>
              <c:xMode val="edge"/>
              <c:yMode val="edge"/>
              <c:x val="1.3021121050968198E-2"/>
              <c:y val="0.23516242712651572"/>
            </c:manualLayout>
          </c:layout>
        </c:title>
        <c:numFmt formatCode="#,##0.000" sourceLinked="0"/>
        <c:tickLblPos val="nextTo"/>
        <c:crossAx val="131198336"/>
        <c:crosses val="autoZero"/>
        <c:crossBetween val="midCat"/>
        <c:majorUnit val="4.300000000000001E-2"/>
      </c:valAx>
    </c:plotArea>
    <c:legend>
      <c:legendPos val="r"/>
      <c:layout>
        <c:manualLayout>
          <c:xMode val="edge"/>
          <c:yMode val="edge"/>
          <c:x val="0"/>
          <c:y val="0.8876695870762622"/>
          <c:w val="0.98217238551987296"/>
          <c:h val="0.10953369146613749"/>
        </c:manualLayout>
      </c:layout>
    </c:legend>
    <c:plotVisOnly val="1"/>
    <c:dispBlanksAs val="gap"/>
  </c:chart>
  <c:spPr>
    <a:ln>
      <a:noFill/>
    </a:ln>
  </c:spPr>
  <c:txPr>
    <a:bodyPr/>
    <a:lstStyle/>
    <a:p>
      <a:pPr>
        <a:defRPr sz="1200" b="0">
          <a:latin typeface="Times New Roman" pitchFamily="18" charset="0"/>
          <a:cs typeface="Times New Roman" pitchFamily="18" charset="0"/>
        </a:defRPr>
      </a:pPr>
      <a:endParaRPr lang="en-US"/>
    </a:p>
  </c:txPr>
  <c:externalData r:id="rId1"/>
</c:chartSpace>
</file>

<file path=word/drawings/_rels/drawing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png"/></Relationships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</cdr:x>
      <cdr:y>0</cdr:y>
    </cdr:from>
    <cdr:to>
      <cdr:x>0.00425</cdr:x>
      <cdr:y>0.00755</cdr:y>
    </cdr:to>
    <cdr:pic>
      <cdr:nvPicPr>
        <cdr:cNvPr id="2" name="chart"/>
        <cdr:cNvPicPr>
          <a:picLocks xmlns:a="http://schemas.openxmlformats.org/drawingml/2006/main" noChangeAspect="1"/>
        </cdr:cNvPicPr>
      </cdr:nvPicPr>
      <cdr:blipFill>
        <a:blip xmlns:a="http://schemas.openxmlformats.org/drawingml/2006/main" xmlns:r="http://schemas.openxmlformats.org/officeDocument/2006/relationships" r:embed="rId1"/>
        <a:stretch xmlns:a="http://schemas.openxmlformats.org/drawingml/2006/main">
          <a:fillRect/>
        </a:stretch>
      </cdr:blipFill>
      <cdr:spPr>
        <a:xfrm xmlns:a="http://schemas.openxmlformats.org/drawingml/2006/main">
          <a:off x="0" y="0"/>
          <a:ext cx="24386" cy="24386"/>
        </a:xfrm>
        <a:prstGeom xmlns:a="http://schemas.openxmlformats.org/drawingml/2006/main" prst="rect">
          <a:avLst/>
        </a:prstGeom>
      </cdr:spPr>
    </cdr:pic>
  </cdr:relSizeAnchor>
  <cdr:relSizeAnchor xmlns:cdr="http://schemas.openxmlformats.org/drawingml/2006/chartDrawing">
    <cdr:from>
      <cdr:x>0</cdr:x>
      <cdr:y>0</cdr:y>
    </cdr:from>
    <cdr:to>
      <cdr:x>0.00425</cdr:x>
      <cdr:y>0.00755</cdr:y>
    </cdr:to>
    <cdr:pic>
      <cdr:nvPicPr>
        <cdr:cNvPr id="3" name="chart"/>
        <cdr:cNvPicPr>
          <a:picLocks xmlns:a="http://schemas.openxmlformats.org/drawingml/2006/main" noChangeAspect="1"/>
        </cdr:cNvPicPr>
      </cdr:nvPicPr>
      <cdr:blipFill>
        <a:blip xmlns:a="http://schemas.openxmlformats.org/drawingml/2006/main" xmlns:r="http://schemas.openxmlformats.org/officeDocument/2006/relationships" r:embed="rId1"/>
        <a:stretch xmlns:a="http://schemas.openxmlformats.org/drawingml/2006/main">
          <a:fillRect/>
        </a:stretch>
      </cdr:blipFill>
      <cdr:spPr>
        <a:xfrm xmlns:a="http://schemas.openxmlformats.org/drawingml/2006/main">
          <a:off x="0" y="0"/>
          <a:ext cx="24386" cy="24386"/>
        </a:xfrm>
        <a:prstGeom xmlns:a="http://schemas.openxmlformats.org/drawingml/2006/main" prst="rect">
          <a:avLst/>
        </a:prstGeom>
      </cdr:spPr>
    </cdr:pic>
  </cdr:relSizeAnchor>
  <cdr:relSizeAnchor xmlns:cdr="http://schemas.openxmlformats.org/drawingml/2006/chartDrawing">
    <cdr:from>
      <cdr:x>0</cdr:x>
      <cdr:y>0</cdr:y>
    </cdr:from>
    <cdr:to>
      <cdr:x>0.00425</cdr:x>
      <cdr:y>0.00755</cdr:y>
    </cdr:to>
    <cdr:pic>
      <cdr:nvPicPr>
        <cdr:cNvPr id="4" name="chart"/>
        <cdr:cNvPicPr>
          <a:picLocks xmlns:a="http://schemas.openxmlformats.org/drawingml/2006/main" noChangeAspect="1"/>
        </cdr:cNvPicPr>
      </cdr:nvPicPr>
      <cdr:blipFill>
        <a:blip xmlns:a="http://schemas.openxmlformats.org/drawingml/2006/main" xmlns:r="http://schemas.openxmlformats.org/officeDocument/2006/relationships" r:embed="rId1"/>
        <a:stretch xmlns:a="http://schemas.openxmlformats.org/drawingml/2006/main">
          <a:fillRect/>
        </a:stretch>
      </cdr:blipFill>
      <cdr:spPr>
        <a:xfrm xmlns:a="http://schemas.openxmlformats.org/drawingml/2006/main">
          <a:off x="0" y="0"/>
          <a:ext cx="24386" cy="24386"/>
        </a:xfrm>
        <a:prstGeom xmlns:a="http://schemas.openxmlformats.org/drawingml/2006/main" prst="rect">
          <a:avLst/>
        </a:prstGeom>
      </cdr:spPr>
    </cdr:pic>
  </cdr:relSizeAnchor>
  <cdr:relSizeAnchor xmlns:cdr="http://schemas.openxmlformats.org/drawingml/2006/chartDrawing">
    <cdr:from>
      <cdr:x>0</cdr:x>
      <cdr:y>0</cdr:y>
    </cdr:from>
    <cdr:to>
      <cdr:x>0.00425</cdr:x>
      <cdr:y>0.00755</cdr:y>
    </cdr:to>
    <cdr:pic>
      <cdr:nvPicPr>
        <cdr:cNvPr id="5" name="chart"/>
        <cdr:cNvPicPr>
          <a:picLocks xmlns:a="http://schemas.openxmlformats.org/drawingml/2006/main" noChangeAspect="1"/>
        </cdr:cNvPicPr>
      </cdr:nvPicPr>
      <cdr:blipFill>
        <a:blip xmlns:a="http://schemas.openxmlformats.org/drawingml/2006/main" xmlns:r="http://schemas.openxmlformats.org/officeDocument/2006/relationships" r:embed="rId1"/>
        <a:stretch xmlns:a="http://schemas.openxmlformats.org/drawingml/2006/main">
          <a:fillRect/>
        </a:stretch>
      </cdr:blipFill>
      <cdr:spPr>
        <a:xfrm xmlns:a="http://schemas.openxmlformats.org/drawingml/2006/main">
          <a:off x="0" y="0"/>
          <a:ext cx="24386" cy="24386"/>
        </a:xfrm>
        <a:prstGeom xmlns:a="http://schemas.openxmlformats.org/drawingml/2006/main" prst="rect">
          <a:avLst/>
        </a:prstGeom>
      </cdr:spPr>
    </cdr:pic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1</Pages>
  <Words>142</Words>
  <Characters>81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tin</dc:creator>
  <cp:lastModifiedBy>Nitin</cp:lastModifiedBy>
  <cp:revision>10</cp:revision>
  <dcterms:created xsi:type="dcterms:W3CDTF">2014-11-24T07:37:00Z</dcterms:created>
  <dcterms:modified xsi:type="dcterms:W3CDTF">2015-10-12T08:27:00Z</dcterms:modified>
</cp:coreProperties>
</file>